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60202A" w14:textId="4EA73125" w:rsidR="00DC5C9C" w:rsidRDefault="00043254" w:rsidP="008F5A78">
      <w:pPr>
        <w:rPr>
          <w:rFonts w:eastAsiaTheme="minorEastAsia"/>
          <w:b/>
          <w:bCs/>
          <w:sz w:val="36"/>
          <w:szCs w:val="36"/>
        </w:rPr>
      </w:pPr>
      <w:r w:rsidRPr="009C15CF">
        <w:rPr>
          <w:rFonts w:eastAsiaTheme="minorEastAsia"/>
          <w:b/>
          <w:bCs/>
          <w:sz w:val="36"/>
          <w:szCs w:val="36"/>
        </w:rPr>
        <w:t>Supplemental</w:t>
      </w:r>
      <w:r w:rsidR="00DC5C9C" w:rsidRPr="009C15CF">
        <w:rPr>
          <w:rFonts w:eastAsiaTheme="minorEastAsia"/>
          <w:b/>
          <w:bCs/>
          <w:sz w:val="36"/>
          <w:szCs w:val="36"/>
        </w:rPr>
        <w:t xml:space="preserve"> figures</w:t>
      </w:r>
    </w:p>
    <w:p w14:paraId="3C4E14AF" w14:textId="77777777" w:rsidR="00445F45" w:rsidRPr="009C15CF" w:rsidRDefault="00445F45" w:rsidP="008F5A78">
      <w:pPr>
        <w:rPr>
          <w:rFonts w:eastAsiaTheme="minorEastAsia"/>
          <w:b/>
          <w:bCs/>
          <w:sz w:val="36"/>
          <w:szCs w:val="36"/>
        </w:rPr>
      </w:pPr>
    </w:p>
    <w:p w14:paraId="18BEA81A" w14:textId="77777777" w:rsidR="00DC5C9C" w:rsidRPr="00837BA4" w:rsidRDefault="00DC5C9C" w:rsidP="008F5A78"/>
    <w:p w14:paraId="6543B3CD" w14:textId="56B76718" w:rsidR="00DC5C9C" w:rsidRPr="00364CEE" w:rsidRDefault="00837BA4" w:rsidP="008F5A78">
      <w:pPr>
        <w:rPr>
          <w:b/>
          <w:bCs/>
        </w:rPr>
      </w:pPr>
      <w:r w:rsidRPr="00364CEE">
        <w:rPr>
          <w:rFonts w:eastAsiaTheme="minorEastAsia"/>
          <w:b/>
          <w:bCs/>
        </w:rPr>
        <w:t>Supplemental</w:t>
      </w:r>
      <w:r w:rsidR="00DC5C9C" w:rsidRPr="00364CEE">
        <w:rPr>
          <w:b/>
          <w:bCs/>
        </w:rPr>
        <w:t xml:space="preserve"> Fig 1: ROS/MAP Cell Composition influenced by sex or AD dementia diagnosis.</w:t>
      </w:r>
    </w:p>
    <w:p w14:paraId="7155AED0" w14:textId="77777777" w:rsidR="00DC5C9C" w:rsidRPr="00837BA4" w:rsidRDefault="00DC5C9C" w:rsidP="008F5A78"/>
    <w:p w14:paraId="7F205E9D" w14:textId="1AB04573" w:rsidR="00DC5C9C" w:rsidRPr="00837BA4" w:rsidRDefault="00217E38" w:rsidP="008F5A78">
      <w:pPr>
        <w:jc w:val="center"/>
      </w:pPr>
      <w:r>
        <w:rPr>
          <w:noProof/>
        </w:rPr>
        <w:drawing>
          <wp:inline distT="0" distB="0" distL="0" distR="0" wp14:anchorId="7765019A" wp14:editId="7EA06D49">
            <wp:extent cx="4447903" cy="4574782"/>
            <wp:effectExtent l="0" t="0" r="0" b="0"/>
            <wp:docPr id="431922576" name="Picture 1" descr="A chart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1922576" name="Picture 1" descr="A chart of different colored lines&#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461251" cy="4588511"/>
                    </a:xfrm>
                    <a:prstGeom prst="rect">
                      <a:avLst/>
                    </a:prstGeom>
                  </pic:spPr>
                </pic:pic>
              </a:graphicData>
            </a:graphic>
          </wp:inline>
        </w:drawing>
      </w:r>
    </w:p>
    <w:p w14:paraId="17DAB362" w14:textId="77777777" w:rsidR="00DC5C9C" w:rsidRPr="00837BA4" w:rsidRDefault="00DC5C9C" w:rsidP="008F5A78"/>
    <w:p w14:paraId="3C20844E" w14:textId="5D05BCE6" w:rsidR="00DC5C9C" w:rsidRPr="00BD61BE" w:rsidRDefault="00DC5C9C" w:rsidP="008F5A78">
      <w:proofErr w:type="gramStart"/>
      <w:r w:rsidRPr="00BD61BE">
        <w:t>a,</w:t>
      </w:r>
      <w:proofErr w:type="gramEnd"/>
      <w:r w:rsidRPr="00BD61BE">
        <w:t xml:space="preserve"> Boxplots showing the </w:t>
      </w:r>
      <w:r w:rsidR="00B35D62" w:rsidRPr="00BD61BE">
        <w:t xml:space="preserve">cell abundance of </w:t>
      </w:r>
      <w:r w:rsidRPr="00BD61BE">
        <w:t xml:space="preserve">four cell subtypes that are influenced by AD dementia diagnosis. </w:t>
      </w:r>
      <w:r w:rsidR="0014056D" w:rsidRPr="00BD61BE">
        <w:t>b</w:t>
      </w:r>
      <w:r w:rsidRPr="00BD61BE">
        <w:t xml:space="preserve">, Boxplots showing </w:t>
      </w:r>
      <w:r w:rsidR="0014056D" w:rsidRPr="00BD61BE">
        <w:t xml:space="preserve">cell </w:t>
      </w:r>
      <w:r w:rsidRPr="00BD61BE">
        <w:t xml:space="preserve">fraction (percentage) of the four cell subtypes that are influenced by AD dementia diagnosis. </w:t>
      </w:r>
      <w:r w:rsidR="0014056D" w:rsidRPr="00BD61BE">
        <w:t>c</w:t>
      </w:r>
      <w:r w:rsidRPr="00BD61BE">
        <w:t xml:space="preserve">, Boxplots showing </w:t>
      </w:r>
      <w:r w:rsidR="0014056D" w:rsidRPr="00BD61BE">
        <w:t xml:space="preserve">cell </w:t>
      </w:r>
      <w:r w:rsidRPr="00BD61BE">
        <w:t>fraction (percentage) of the seven cell subtypes that are influenced by sex.</w:t>
      </w:r>
      <w:r w:rsidR="007E70A4" w:rsidRPr="00BD61BE">
        <w:t xml:space="preserve"> d, Boxplots showing the cell </w:t>
      </w:r>
      <w:r w:rsidR="0048563C" w:rsidRPr="00BD61BE">
        <w:t>abundance</w:t>
      </w:r>
      <w:r w:rsidR="007E70A4" w:rsidRPr="00BD61BE">
        <w:t xml:space="preserve"> for interferon-response astrocytes that are influenced by sex.</w:t>
      </w:r>
    </w:p>
    <w:p w14:paraId="468065AC" w14:textId="77777777" w:rsidR="00DC5C9C" w:rsidRPr="00837BA4" w:rsidRDefault="00DC5C9C" w:rsidP="008F5A78"/>
    <w:p w14:paraId="46C9604F" w14:textId="7B011702" w:rsidR="00DC5C9C" w:rsidRPr="00364CEE" w:rsidRDefault="00F811D7" w:rsidP="008F5A78">
      <w:pPr>
        <w:rPr>
          <w:b/>
          <w:bCs/>
        </w:rPr>
      </w:pPr>
      <w:r w:rsidRPr="00364CEE">
        <w:rPr>
          <w:b/>
          <w:bCs/>
        </w:rPr>
        <w:br w:type="page"/>
      </w:r>
      <w:r w:rsidR="00837BA4" w:rsidRPr="00364CEE">
        <w:rPr>
          <w:rFonts w:eastAsiaTheme="minorEastAsia"/>
          <w:b/>
          <w:bCs/>
        </w:rPr>
        <w:lastRenderedPageBreak/>
        <w:t>Supplemental</w:t>
      </w:r>
      <w:r w:rsidR="00837BA4" w:rsidRPr="00364CEE">
        <w:rPr>
          <w:b/>
          <w:bCs/>
        </w:rPr>
        <w:t xml:space="preserve"> </w:t>
      </w:r>
      <w:r w:rsidR="00DC5C9C" w:rsidRPr="00364CEE">
        <w:rPr>
          <w:b/>
          <w:bCs/>
        </w:rPr>
        <w:t>Fig. 2: Six microglial-incoming signals comparison.</w:t>
      </w:r>
    </w:p>
    <w:p w14:paraId="1C8AED62" w14:textId="77777777" w:rsidR="00B54A17" w:rsidRPr="00837BA4" w:rsidRDefault="00B54A17" w:rsidP="008F5A78"/>
    <w:p w14:paraId="368094F6" w14:textId="77777777" w:rsidR="00DC5C9C" w:rsidRPr="00837BA4" w:rsidRDefault="00DC5C9C" w:rsidP="008F5A78"/>
    <w:p w14:paraId="7DDF682C" w14:textId="28BD0BAB" w:rsidR="00DC5C9C" w:rsidRPr="00837BA4" w:rsidRDefault="00EA54FF" w:rsidP="008F5A78">
      <w:pPr>
        <w:jc w:val="center"/>
      </w:pPr>
      <w:r>
        <w:rPr>
          <w:noProof/>
        </w:rPr>
        <w:drawing>
          <wp:inline distT="0" distB="0" distL="0" distR="0" wp14:anchorId="77757715" wp14:editId="249E7A9E">
            <wp:extent cx="5943600" cy="2254885"/>
            <wp:effectExtent l="0" t="0" r="0" b="5715"/>
            <wp:docPr id="1988229154" name="Picture 2" descr="A group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8229154" name="Picture 2" descr="A group of different colored lines&#10;&#10;AI-generated content may be incorrect."/>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2254885"/>
                    </a:xfrm>
                    <a:prstGeom prst="rect">
                      <a:avLst/>
                    </a:prstGeom>
                  </pic:spPr>
                </pic:pic>
              </a:graphicData>
            </a:graphic>
          </wp:inline>
        </w:drawing>
      </w:r>
    </w:p>
    <w:p w14:paraId="7EAC52C5" w14:textId="77777777" w:rsidR="00DC5C9C" w:rsidRPr="00837BA4" w:rsidRDefault="00DC5C9C" w:rsidP="008F5A78"/>
    <w:p w14:paraId="33F05A42" w14:textId="77777777" w:rsidR="00DC5C9C" w:rsidRPr="00837BA4" w:rsidRDefault="00DC5C9C" w:rsidP="008F5A78">
      <w:r w:rsidRPr="00837BA4">
        <w:t>Chord diagram showing six signaling pathways in females and males with AD dementia. Males with AD dementia lacked meaningful incoming signals of each of these signals to microglia compared to females with AD dementia. Abbreviation: ast, astrocytes; excit, excitatory neurons; inhib, inhibitory neurons; mic, microglia; oligo, oligodendrocytes; opc, oligodendrocyte precursor cells; endo, endothelial cells. Each information flow represents combined interactions from all enriched ligand-receptor pairs.</w:t>
      </w:r>
    </w:p>
    <w:p w14:paraId="26C37836" w14:textId="77777777" w:rsidR="00DC5C9C" w:rsidRPr="00837BA4" w:rsidRDefault="00DC5C9C" w:rsidP="008F5A78">
      <w:pPr>
        <w:rPr>
          <w:rFonts w:eastAsiaTheme="minorEastAsia"/>
        </w:rPr>
      </w:pPr>
    </w:p>
    <w:p w14:paraId="0D3778E2" w14:textId="7C84C5EA" w:rsidR="00CD2077" w:rsidRPr="00837BA4" w:rsidRDefault="00CD2077" w:rsidP="001156E4">
      <w:pPr>
        <w:pStyle w:val="Bibliography"/>
        <w:suppressLineNumbers/>
        <w:rPr>
          <w:rFonts w:ascii="Times New Roman" w:hAnsi="Times New Roman" w:cs="Times New Roman"/>
        </w:rPr>
      </w:pPr>
      <w:r w:rsidRPr="00837BA4">
        <w:rPr>
          <w:rFonts w:ascii="Times New Roman" w:hAnsi="Times New Roman" w:cs="Times New Roman"/>
        </w:rPr>
        <w:t xml:space="preserve"> </w:t>
      </w:r>
    </w:p>
    <w:p w14:paraId="1571590D" w14:textId="23E5A94F" w:rsidR="00903614" w:rsidRPr="00837BA4" w:rsidRDefault="00903614" w:rsidP="001156E4">
      <w:pPr>
        <w:suppressLineNumbers/>
        <w:rPr>
          <w:rFonts w:eastAsiaTheme="minorEastAsia"/>
        </w:rPr>
      </w:pPr>
    </w:p>
    <w:sectPr w:rsidR="00903614" w:rsidRPr="00837BA4" w:rsidSect="008F5A7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AC349E" w14:textId="77777777" w:rsidR="00043254" w:rsidRDefault="00043254" w:rsidP="00043254">
      <w:r>
        <w:separator/>
      </w:r>
    </w:p>
  </w:endnote>
  <w:endnote w:type="continuationSeparator" w:id="0">
    <w:p w14:paraId="5A18B35A" w14:textId="77777777" w:rsidR="00043254" w:rsidRDefault="00043254" w:rsidP="000432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D28422" w14:textId="77777777" w:rsidR="00043254" w:rsidRDefault="00043254" w:rsidP="00043254">
      <w:r>
        <w:separator/>
      </w:r>
    </w:p>
  </w:footnote>
  <w:footnote w:type="continuationSeparator" w:id="0">
    <w:p w14:paraId="77A851ED" w14:textId="77777777" w:rsidR="00043254" w:rsidRDefault="00043254" w:rsidP="0004325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CCE0BB2"/>
    <w:multiLevelType w:val="hybridMultilevel"/>
    <w:tmpl w:val="CE041D58"/>
    <w:lvl w:ilvl="0" w:tplc="30CEA2FA">
      <w:start w:val="2"/>
      <w:numFmt w:val="bullet"/>
      <w:lvlText w:val="-"/>
      <w:lvlJc w:val="left"/>
      <w:pPr>
        <w:ind w:left="720" w:hanging="360"/>
      </w:pPr>
      <w:rPr>
        <w:rFonts w:ascii="Calibri Light" w:eastAsiaTheme="minorEastAsia" w:hAnsi="Calibri Light" w:cs="Calibri Light"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AF22600"/>
    <w:multiLevelType w:val="hybridMultilevel"/>
    <w:tmpl w:val="1A1C122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C9563E8"/>
    <w:multiLevelType w:val="hybridMultilevel"/>
    <w:tmpl w:val="BAD28108"/>
    <w:lvl w:ilvl="0" w:tplc="98E88FF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70E84BAD"/>
    <w:multiLevelType w:val="hybridMultilevel"/>
    <w:tmpl w:val="3CEA471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11617303">
    <w:abstractNumId w:val="0"/>
  </w:num>
  <w:num w:numId="2" w16cid:durableId="277950253">
    <w:abstractNumId w:val="3"/>
  </w:num>
  <w:num w:numId="3" w16cid:durableId="1377006040">
    <w:abstractNumId w:val="2"/>
  </w:num>
  <w:num w:numId="4" w16cid:durableId="73586075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6"/>
  <w:doNotDisplayPageBoundaries/>
  <w:proofState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00DE"/>
    <w:rsid w:val="000000FF"/>
    <w:rsid w:val="00000109"/>
    <w:rsid w:val="000005DF"/>
    <w:rsid w:val="00000609"/>
    <w:rsid w:val="000008CE"/>
    <w:rsid w:val="00000A6B"/>
    <w:rsid w:val="00000AF2"/>
    <w:rsid w:val="00000D71"/>
    <w:rsid w:val="00000DBE"/>
    <w:rsid w:val="00000F77"/>
    <w:rsid w:val="000010DC"/>
    <w:rsid w:val="00001443"/>
    <w:rsid w:val="00001585"/>
    <w:rsid w:val="00001625"/>
    <w:rsid w:val="000016D7"/>
    <w:rsid w:val="00001AFE"/>
    <w:rsid w:val="00001D29"/>
    <w:rsid w:val="00001E9E"/>
    <w:rsid w:val="00001EB1"/>
    <w:rsid w:val="000023B5"/>
    <w:rsid w:val="000023CE"/>
    <w:rsid w:val="0000245D"/>
    <w:rsid w:val="00002511"/>
    <w:rsid w:val="00002643"/>
    <w:rsid w:val="00002811"/>
    <w:rsid w:val="00002CBD"/>
    <w:rsid w:val="00002DA9"/>
    <w:rsid w:val="00002F3B"/>
    <w:rsid w:val="000033F9"/>
    <w:rsid w:val="00003792"/>
    <w:rsid w:val="00003D7E"/>
    <w:rsid w:val="00003F92"/>
    <w:rsid w:val="00004146"/>
    <w:rsid w:val="00004344"/>
    <w:rsid w:val="000045D6"/>
    <w:rsid w:val="00004A47"/>
    <w:rsid w:val="00004B67"/>
    <w:rsid w:val="00004DB0"/>
    <w:rsid w:val="00004F13"/>
    <w:rsid w:val="00004F69"/>
    <w:rsid w:val="0000500A"/>
    <w:rsid w:val="00005017"/>
    <w:rsid w:val="00005371"/>
    <w:rsid w:val="00005486"/>
    <w:rsid w:val="000057A3"/>
    <w:rsid w:val="00005CC4"/>
    <w:rsid w:val="00005F05"/>
    <w:rsid w:val="00006071"/>
    <w:rsid w:val="0000617A"/>
    <w:rsid w:val="00006209"/>
    <w:rsid w:val="0000668A"/>
    <w:rsid w:val="000066D6"/>
    <w:rsid w:val="00006C8F"/>
    <w:rsid w:val="00007183"/>
    <w:rsid w:val="000074A0"/>
    <w:rsid w:val="000074AE"/>
    <w:rsid w:val="000076CB"/>
    <w:rsid w:val="000077AE"/>
    <w:rsid w:val="00007DDF"/>
    <w:rsid w:val="00007E28"/>
    <w:rsid w:val="00007FC9"/>
    <w:rsid w:val="00010120"/>
    <w:rsid w:val="00010151"/>
    <w:rsid w:val="000102EA"/>
    <w:rsid w:val="000106BB"/>
    <w:rsid w:val="00010730"/>
    <w:rsid w:val="00010834"/>
    <w:rsid w:val="00010A06"/>
    <w:rsid w:val="00010A97"/>
    <w:rsid w:val="0001117D"/>
    <w:rsid w:val="0001185F"/>
    <w:rsid w:val="0001192B"/>
    <w:rsid w:val="00011951"/>
    <w:rsid w:val="00011B27"/>
    <w:rsid w:val="000123D9"/>
    <w:rsid w:val="000125E9"/>
    <w:rsid w:val="000126D7"/>
    <w:rsid w:val="0001270B"/>
    <w:rsid w:val="00012894"/>
    <w:rsid w:val="000128B8"/>
    <w:rsid w:val="000128C2"/>
    <w:rsid w:val="00012958"/>
    <w:rsid w:val="000130F0"/>
    <w:rsid w:val="00013104"/>
    <w:rsid w:val="000132A4"/>
    <w:rsid w:val="00013313"/>
    <w:rsid w:val="000134F8"/>
    <w:rsid w:val="00013525"/>
    <w:rsid w:val="00013692"/>
    <w:rsid w:val="000147A9"/>
    <w:rsid w:val="00014A60"/>
    <w:rsid w:val="00014BDB"/>
    <w:rsid w:val="00014D9F"/>
    <w:rsid w:val="000153FB"/>
    <w:rsid w:val="00015600"/>
    <w:rsid w:val="000156FC"/>
    <w:rsid w:val="00015875"/>
    <w:rsid w:val="00015925"/>
    <w:rsid w:val="00015BE1"/>
    <w:rsid w:val="00015ED4"/>
    <w:rsid w:val="00016197"/>
    <w:rsid w:val="0001647B"/>
    <w:rsid w:val="000164A0"/>
    <w:rsid w:val="000164B2"/>
    <w:rsid w:val="0001671A"/>
    <w:rsid w:val="00016B46"/>
    <w:rsid w:val="00017193"/>
    <w:rsid w:val="00017278"/>
    <w:rsid w:val="00017650"/>
    <w:rsid w:val="000177CB"/>
    <w:rsid w:val="00017EB8"/>
    <w:rsid w:val="000201F0"/>
    <w:rsid w:val="00020575"/>
    <w:rsid w:val="000205C8"/>
    <w:rsid w:val="00020659"/>
    <w:rsid w:val="0002068A"/>
    <w:rsid w:val="00020A0C"/>
    <w:rsid w:val="00020B1D"/>
    <w:rsid w:val="00020BD5"/>
    <w:rsid w:val="00020D1B"/>
    <w:rsid w:val="00020F65"/>
    <w:rsid w:val="00021329"/>
    <w:rsid w:val="00021353"/>
    <w:rsid w:val="00021522"/>
    <w:rsid w:val="000215C7"/>
    <w:rsid w:val="000216E5"/>
    <w:rsid w:val="000217A3"/>
    <w:rsid w:val="0002197C"/>
    <w:rsid w:val="00021F70"/>
    <w:rsid w:val="0002213A"/>
    <w:rsid w:val="00022466"/>
    <w:rsid w:val="00022518"/>
    <w:rsid w:val="000226BE"/>
    <w:rsid w:val="00022B0A"/>
    <w:rsid w:val="00022D7C"/>
    <w:rsid w:val="00022DC0"/>
    <w:rsid w:val="00022DCF"/>
    <w:rsid w:val="00022FBD"/>
    <w:rsid w:val="00023807"/>
    <w:rsid w:val="000238B2"/>
    <w:rsid w:val="00023B3A"/>
    <w:rsid w:val="00023CAD"/>
    <w:rsid w:val="00023E3A"/>
    <w:rsid w:val="00024278"/>
    <w:rsid w:val="00024A93"/>
    <w:rsid w:val="00024DAF"/>
    <w:rsid w:val="00024ED4"/>
    <w:rsid w:val="00025430"/>
    <w:rsid w:val="00025454"/>
    <w:rsid w:val="0002563F"/>
    <w:rsid w:val="0002575E"/>
    <w:rsid w:val="0002578F"/>
    <w:rsid w:val="00025D49"/>
    <w:rsid w:val="00025F5D"/>
    <w:rsid w:val="00026369"/>
    <w:rsid w:val="000263A7"/>
    <w:rsid w:val="00026460"/>
    <w:rsid w:val="00026D71"/>
    <w:rsid w:val="000270E1"/>
    <w:rsid w:val="00027424"/>
    <w:rsid w:val="000274D2"/>
    <w:rsid w:val="000276BF"/>
    <w:rsid w:val="00027716"/>
    <w:rsid w:val="00027769"/>
    <w:rsid w:val="000277CD"/>
    <w:rsid w:val="00027873"/>
    <w:rsid w:val="000279A4"/>
    <w:rsid w:val="00027A7F"/>
    <w:rsid w:val="00027A88"/>
    <w:rsid w:val="00027D13"/>
    <w:rsid w:val="00027DB3"/>
    <w:rsid w:val="0003032B"/>
    <w:rsid w:val="000306FD"/>
    <w:rsid w:val="0003071D"/>
    <w:rsid w:val="00030847"/>
    <w:rsid w:val="00030856"/>
    <w:rsid w:val="00030BF9"/>
    <w:rsid w:val="00030C69"/>
    <w:rsid w:val="00030E67"/>
    <w:rsid w:val="00031408"/>
    <w:rsid w:val="0003150E"/>
    <w:rsid w:val="0003152A"/>
    <w:rsid w:val="00031797"/>
    <w:rsid w:val="00031A62"/>
    <w:rsid w:val="00031FE9"/>
    <w:rsid w:val="00032008"/>
    <w:rsid w:val="0003228F"/>
    <w:rsid w:val="000324D6"/>
    <w:rsid w:val="0003252E"/>
    <w:rsid w:val="000325D1"/>
    <w:rsid w:val="00032640"/>
    <w:rsid w:val="0003273A"/>
    <w:rsid w:val="00032910"/>
    <w:rsid w:val="00032D8D"/>
    <w:rsid w:val="00032E5C"/>
    <w:rsid w:val="00033088"/>
    <w:rsid w:val="000331EA"/>
    <w:rsid w:val="0003335E"/>
    <w:rsid w:val="00033685"/>
    <w:rsid w:val="000339E2"/>
    <w:rsid w:val="00033A5D"/>
    <w:rsid w:val="00033C0A"/>
    <w:rsid w:val="00033F9A"/>
    <w:rsid w:val="0003414F"/>
    <w:rsid w:val="000342D0"/>
    <w:rsid w:val="00034618"/>
    <w:rsid w:val="0003481E"/>
    <w:rsid w:val="00034836"/>
    <w:rsid w:val="0003488C"/>
    <w:rsid w:val="00034991"/>
    <w:rsid w:val="00034B1D"/>
    <w:rsid w:val="00034C71"/>
    <w:rsid w:val="00034CAA"/>
    <w:rsid w:val="00035108"/>
    <w:rsid w:val="00035185"/>
    <w:rsid w:val="000356D9"/>
    <w:rsid w:val="00035ACD"/>
    <w:rsid w:val="00035AF4"/>
    <w:rsid w:val="00035DCE"/>
    <w:rsid w:val="00035F05"/>
    <w:rsid w:val="000360BB"/>
    <w:rsid w:val="00036156"/>
    <w:rsid w:val="000361BB"/>
    <w:rsid w:val="000363A5"/>
    <w:rsid w:val="00036A01"/>
    <w:rsid w:val="00036A66"/>
    <w:rsid w:val="00036BE7"/>
    <w:rsid w:val="00036D3A"/>
    <w:rsid w:val="00036F5F"/>
    <w:rsid w:val="000370A3"/>
    <w:rsid w:val="00037169"/>
    <w:rsid w:val="0003732C"/>
    <w:rsid w:val="00037345"/>
    <w:rsid w:val="000376FE"/>
    <w:rsid w:val="0003773E"/>
    <w:rsid w:val="000377D6"/>
    <w:rsid w:val="000379E8"/>
    <w:rsid w:val="00037A6A"/>
    <w:rsid w:val="00037A8D"/>
    <w:rsid w:val="00037BAF"/>
    <w:rsid w:val="00040054"/>
    <w:rsid w:val="000401AE"/>
    <w:rsid w:val="00040427"/>
    <w:rsid w:val="000404E6"/>
    <w:rsid w:val="0004065B"/>
    <w:rsid w:val="00040805"/>
    <w:rsid w:val="00040856"/>
    <w:rsid w:val="000408BC"/>
    <w:rsid w:val="00040902"/>
    <w:rsid w:val="0004091A"/>
    <w:rsid w:val="000409BA"/>
    <w:rsid w:val="00040AF6"/>
    <w:rsid w:val="00040CD9"/>
    <w:rsid w:val="00040F5B"/>
    <w:rsid w:val="00040F89"/>
    <w:rsid w:val="00040FF6"/>
    <w:rsid w:val="0004160A"/>
    <w:rsid w:val="00041697"/>
    <w:rsid w:val="000418A2"/>
    <w:rsid w:val="00041AF7"/>
    <w:rsid w:val="00041BB7"/>
    <w:rsid w:val="00041CA7"/>
    <w:rsid w:val="00041F4D"/>
    <w:rsid w:val="00041F96"/>
    <w:rsid w:val="000422F7"/>
    <w:rsid w:val="00042868"/>
    <w:rsid w:val="00042877"/>
    <w:rsid w:val="000429B5"/>
    <w:rsid w:val="00042EB6"/>
    <w:rsid w:val="00043254"/>
    <w:rsid w:val="0004337D"/>
    <w:rsid w:val="00043D4C"/>
    <w:rsid w:val="00044044"/>
    <w:rsid w:val="00044121"/>
    <w:rsid w:val="0004427E"/>
    <w:rsid w:val="00044365"/>
    <w:rsid w:val="00044715"/>
    <w:rsid w:val="000447A9"/>
    <w:rsid w:val="00044A0D"/>
    <w:rsid w:val="00044A73"/>
    <w:rsid w:val="00044AD9"/>
    <w:rsid w:val="00045136"/>
    <w:rsid w:val="00045386"/>
    <w:rsid w:val="000453E5"/>
    <w:rsid w:val="0004558C"/>
    <w:rsid w:val="00045844"/>
    <w:rsid w:val="000461AD"/>
    <w:rsid w:val="000463CE"/>
    <w:rsid w:val="00046439"/>
    <w:rsid w:val="0004644A"/>
    <w:rsid w:val="00046517"/>
    <w:rsid w:val="000465D5"/>
    <w:rsid w:val="0004669B"/>
    <w:rsid w:val="00046C81"/>
    <w:rsid w:val="00046FED"/>
    <w:rsid w:val="00047141"/>
    <w:rsid w:val="00047224"/>
    <w:rsid w:val="000475C8"/>
    <w:rsid w:val="0004771A"/>
    <w:rsid w:val="00047943"/>
    <w:rsid w:val="000479FB"/>
    <w:rsid w:val="00047E72"/>
    <w:rsid w:val="0005030B"/>
    <w:rsid w:val="0005045B"/>
    <w:rsid w:val="000505B0"/>
    <w:rsid w:val="00050C57"/>
    <w:rsid w:val="00050E38"/>
    <w:rsid w:val="0005108D"/>
    <w:rsid w:val="0005159A"/>
    <w:rsid w:val="000515CC"/>
    <w:rsid w:val="0005162B"/>
    <w:rsid w:val="000516C1"/>
    <w:rsid w:val="00051749"/>
    <w:rsid w:val="000519D5"/>
    <w:rsid w:val="000519D8"/>
    <w:rsid w:val="000522F3"/>
    <w:rsid w:val="000526A8"/>
    <w:rsid w:val="000526F9"/>
    <w:rsid w:val="00052873"/>
    <w:rsid w:val="00052A81"/>
    <w:rsid w:val="00052C04"/>
    <w:rsid w:val="00053320"/>
    <w:rsid w:val="000533E1"/>
    <w:rsid w:val="0005368A"/>
    <w:rsid w:val="000539ED"/>
    <w:rsid w:val="00053A3B"/>
    <w:rsid w:val="00053F99"/>
    <w:rsid w:val="00054356"/>
    <w:rsid w:val="00054373"/>
    <w:rsid w:val="00054507"/>
    <w:rsid w:val="000546E4"/>
    <w:rsid w:val="000547F3"/>
    <w:rsid w:val="00054975"/>
    <w:rsid w:val="00054A51"/>
    <w:rsid w:val="00054BF7"/>
    <w:rsid w:val="00054C30"/>
    <w:rsid w:val="00054C4D"/>
    <w:rsid w:val="00054C72"/>
    <w:rsid w:val="00054F8B"/>
    <w:rsid w:val="00055231"/>
    <w:rsid w:val="00055320"/>
    <w:rsid w:val="00055534"/>
    <w:rsid w:val="0005580E"/>
    <w:rsid w:val="0005593A"/>
    <w:rsid w:val="00055B04"/>
    <w:rsid w:val="00055B59"/>
    <w:rsid w:val="00055C7F"/>
    <w:rsid w:val="00055DCA"/>
    <w:rsid w:val="00055EA6"/>
    <w:rsid w:val="00055F5B"/>
    <w:rsid w:val="000560F4"/>
    <w:rsid w:val="000561D7"/>
    <w:rsid w:val="0005635B"/>
    <w:rsid w:val="0005656A"/>
    <w:rsid w:val="000565E1"/>
    <w:rsid w:val="00056928"/>
    <w:rsid w:val="00056A27"/>
    <w:rsid w:val="00056A54"/>
    <w:rsid w:val="00056B90"/>
    <w:rsid w:val="00056CBC"/>
    <w:rsid w:val="00056DB2"/>
    <w:rsid w:val="00056ED5"/>
    <w:rsid w:val="00057041"/>
    <w:rsid w:val="00057201"/>
    <w:rsid w:val="0005731A"/>
    <w:rsid w:val="0005731B"/>
    <w:rsid w:val="00057B18"/>
    <w:rsid w:val="00057B60"/>
    <w:rsid w:val="00057CB3"/>
    <w:rsid w:val="00057E24"/>
    <w:rsid w:val="00057E90"/>
    <w:rsid w:val="0006008B"/>
    <w:rsid w:val="00060219"/>
    <w:rsid w:val="000603C6"/>
    <w:rsid w:val="0006043E"/>
    <w:rsid w:val="00060991"/>
    <w:rsid w:val="00060DDE"/>
    <w:rsid w:val="00061322"/>
    <w:rsid w:val="0006144B"/>
    <w:rsid w:val="000615A5"/>
    <w:rsid w:val="00061719"/>
    <w:rsid w:val="00061750"/>
    <w:rsid w:val="00062021"/>
    <w:rsid w:val="0006207A"/>
    <w:rsid w:val="0006212D"/>
    <w:rsid w:val="00062180"/>
    <w:rsid w:val="00062248"/>
    <w:rsid w:val="00062323"/>
    <w:rsid w:val="00062340"/>
    <w:rsid w:val="0006252C"/>
    <w:rsid w:val="0006276E"/>
    <w:rsid w:val="0006292A"/>
    <w:rsid w:val="00062ADF"/>
    <w:rsid w:val="00062B7B"/>
    <w:rsid w:val="00062DFD"/>
    <w:rsid w:val="00062FBE"/>
    <w:rsid w:val="000631F3"/>
    <w:rsid w:val="00063327"/>
    <w:rsid w:val="000639C4"/>
    <w:rsid w:val="000639C7"/>
    <w:rsid w:val="00063A98"/>
    <w:rsid w:val="00063B18"/>
    <w:rsid w:val="00064021"/>
    <w:rsid w:val="00064199"/>
    <w:rsid w:val="00064322"/>
    <w:rsid w:val="0006475D"/>
    <w:rsid w:val="00064B27"/>
    <w:rsid w:val="00064CFB"/>
    <w:rsid w:val="00064E9C"/>
    <w:rsid w:val="00065494"/>
    <w:rsid w:val="000656BB"/>
    <w:rsid w:val="000656F7"/>
    <w:rsid w:val="0006571B"/>
    <w:rsid w:val="00065930"/>
    <w:rsid w:val="00065973"/>
    <w:rsid w:val="00065ADA"/>
    <w:rsid w:val="00065AF0"/>
    <w:rsid w:val="00065B5B"/>
    <w:rsid w:val="00065B67"/>
    <w:rsid w:val="00065F86"/>
    <w:rsid w:val="000662A6"/>
    <w:rsid w:val="000663BC"/>
    <w:rsid w:val="000667AF"/>
    <w:rsid w:val="00066A68"/>
    <w:rsid w:val="00066AC6"/>
    <w:rsid w:val="00066BF8"/>
    <w:rsid w:val="00067213"/>
    <w:rsid w:val="000674AF"/>
    <w:rsid w:val="000678BE"/>
    <w:rsid w:val="00067DF3"/>
    <w:rsid w:val="000700F3"/>
    <w:rsid w:val="0007042D"/>
    <w:rsid w:val="00070510"/>
    <w:rsid w:val="00070973"/>
    <w:rsid w:val="00070DEC"/>
    <w:rsid w:val="00070F82"/>
    <w:rsid w:val="00070F8D"/>
    <w:rsid w:val="0007120A"/>
    <w:rsid w:val="00071767"/>
    <w:rsid w:val="0007177D"/>
    <w:rsid w:val="00071787"/>
    <w:rsid w:val="00071AA1"/>
    <w:rsid w:val="00071AF2"/>
    <w:rsid w:val="00071C06"/>
    <w:rsid w:val="00071F2D"/>
    <w:rsid w:val="00071F4A"/>
    <w:rsid w:val="00072739"/>
    <w:rsid w:val="00072B78"/>
    <w:rsid w:val="00072FF6"/>
    <w:rsid w:val="00073260"/>
    <w:rsid w:val="00073769"/>
    <w:rsid w:val="00073831"/>
    <w:rsid w:val="0007385F"/>
    <w:rsid w:val="00073890"/>
    <w:rsid w:val="000738DC"/>
    <w:rsid w:val="00073968"/>
    <w:rsid w:val="00073D03"/>
    <w:rsid w:val="00074088"/>
    <w:rsid w:val="000741F6"/>
    <w:rsid w:val="00074232"/>
    <w:rsid w:val="00074292"/>
    <w:rsid w:val="0007442B"/>
    <w:rsid w:val="000749FD"/>
    <w:rsid w:val="00074BDE"/>
    <w:rsid w:val="00074BDF"/>
    <w:rsid w:val="00074BFE"/>
    <w:rsid w:val="00074C6A"/>
    <w:rsid w:val="000750AA"/>
    <w:rsid w:val="0007510B"/>
    <w:rsid w:val="0007519E"/>
    <w:rsid w:val="00075322"/>
    <w:rsid w:val="000756D6"/>
    <w:rsid w:val="000756F8"/>
    <w:rsid w:val="00075836"/>
    <w:rsid w:val="000758CC"/>
    <w:rsid w:val="0007592A"/>
    <w:rsid w:val="00075944"/>
    <w:rsid w:val="0007594B"/>
    <w:rsid w:val="00076101"/>
    <w:rsid w:val="000764D5"/>
    <w:rsid w:val="0007667E"/>
    <w:rsid w:val="0007670D"/>
    <w:rsid w:val="0007676E"/>
    <w:rsid w:val="000769F2"/>
    <w:rsid w:val="00076B73"/>
    <w:rsid w:val="00077023"/>
    <w:rsid w:val="000770DB"/>
    <w:rsid w:val="00077427"/>
    <w:rsid w:val="00077472"/>
    <w:rsid w:val="00077660"/>
    <w:rsid w:val="00077A69"/>
    <w:rsid w:val="00077AA5"/>
    <w:rsid w:val="00077BAA"/>
    <w:rsid w:val="00077D84"/>
    <w:rsid w:val="00080331"/>
    <w:rsid w:val="000808D6"/>
    <w:rsid w:val="00080A1F"/>
    <w:rsid w:val="00080CBD"/>
    <w:rsid w:val="00080EFD"/>
    <w:rsid w:val="0008111D"/>
    <w:rsid w:val="00081832"/>
    <w:rsid w:val="0008198B"/>
    <w:rsid w:val="00081A18"/>
    <w:rsid w:val="00081D52"/>
    <w:rsid w:val="00081FFC"/>
    <w:rsid w:val="00082095"/>
    <w:rsid w:val="0008209B"/>
    <w:rsid w:val="000822B9"/>
    <w:rsid w:val="000822BC"/>
    <w:rsid w:val="00082532"/>
    <w:rsid w:val="000827B5"/>
    <w:rsid w:val="000828EC"/>
    <w:rsid w:val="00082D34"/>
    <w:rsid w:val="0008304B"/>
    <w:rsid w:val="00083050"/>
    <w:rsid w:val="00083128"/>
    <w:rsid w:val="000833DD"/>
    <w:rsid w:val="000833E1"/>
    <w:rsid w:val="000835AE"/>
    <w:rsid w:val="000835D0"/>
    <w:rsid w:val="0008397C"/>
    <w:rsid w:val="00083A67"/>
    <w:rsid w:val="00083A8B"/>
    <w:rsid w:val="00083AAF"/>
    <w:rsid w:val="00083E16"/>
    <w:rsid w:val="000847E1"/>
    <w:rsid w:val="00084A2C"/>
    <w:rsid w:val="00084ABE"/>
    <w:rsid w:val="00084D38"/>
    <w:rsid w:val="000852D4"/>
    <w:rsid w:val="000852EF"/>
    <w:rsid w:val="00085472"/>
    <w:rsid w:val="00085490"/>
    <w:rsid w:val="00085728"/>
    <w:rsid w:val="00085860"/>
    <w:rsid w:val="00085896"/>
    <w:rsid w:val="000858BE"/>
    <w:rsid w:val="00085991"/>
    <w:rsid w:val="00085B71"/>
    <w:rsid w:val="00085C45"/>
    <w:rsid w:val="00085CCC"/>
    <w:rsid w:val="00085D9C"/>
    <w:rsid w:val="00085D9F"/>
    <w:rsid w:val="00085DA4"/>
    <w:rsid w:val="00085E2A"/>
    <w:rsid w:val="00086355"/>
    <w:rsid w:val="00086523"/>
    <w:rsid w:val="000865F2"/>
    <w:rsid w:val="0008676A"/>
    <w:rsid w:val="000869FB"/>
    <w:rsid w:val="00086AB3"/>
    <w:rsid w:val="00086B11"/>
    <w:rsid w:val="00086C2E"/>
    <w:rsid w:val="00086DB7"/>
    <w:rsid w:val="00086F9A"/>
    <w:rsid w:val="0008702E"/>
    <w:rsid w:val="00087687"/>
    <w:rsid w:val="000876CC"/>
    <w:rsid w:val="00087FAB"/>
    <w:rsid w:val="0009053A"/>
    <w:rsid w:val="00090B34"/>
    <w:rsid w:val="00090BB4"/>
    <w:rsid w:val="00090F9D"/>
    <w:rsid w:val="00090FD1"/>
    <w:rsid w:val="0009123F"/>
    <w:rsid w:val="000912F2"/>
    <w:rsid w:val="00091D55"/>
    <w:rsid w:val="00091D78"/>
    <w:rsid w:val="00091F9A"/>
    <w:rsid w:val="0009222D"/>
    <w:rsid w:val="00092241"/>
    <w:rsid w:val="000923FA"/>
    <w:rsid w:val="0009260E"/>
    <w:rsid w:val="0009277C"/>
    <w:rsid w:val="00092874"/>
    <w:rsid w:val="000929F2"/>
    <w:rsid w:val="00092A22"/>
    <w:rsid w:val="00092AAA"/>
    <w:rsid w:val="00092AF8"/>
    <w:rsid w:val="00092C96"/>
    <w:rsid w:val="00092F75"/>
    <w:rsid w:val="0009308F"/>
    <w:rsid w:val="0009340D"/>
    <w:rsid w:val="00093530"/>
    <w:rsid w:val="000936EA"/>
    <w:rsid w:val="00093866"/>
    <w:rsid w:val="00093BD0"/>
    <w:rsid w:val="00093F86"/>
    <w:rsid w:val="00094277"/>
    <w:rsid w:val="000943E7"/>
    <w:rsid w:val="000943EB"/>
    <w:rsid w:val="00094688"/>
    <w:rsid w:val="00094921"/>
    <w:rsid w:val="00094ADD"/>
    <w:rsid w:val="00094BBA"/>
    <w:rsid w:val="00094CB8"/>
    <w:rsid w:val="00094D0F"/>
    <w:rsid w:val="00094D64"/>
    <w:rsid w:val="00094D69"/>
    <w:rsid w:val="00095078"/>
    <w:rsid w:val="000951C4"/>
    <w:rsid w:val="00095990"/>
    <w:rsid w:val="000959CC"/>
    <w:rsid w:val="00095EA7"/>
    <w:rsid w:val="000963D1"/>
    <w:rsid w:val="000964CE"/>
    <w:rsid w:val="000965D0"/>
    <w:rsid w:val="0009663F"/>
    <w:rsid w:val="000967E1"/>
    <w:rsid w:val="00096819"/>
    <w:rsid w:val="00096946"/>
    <w:rsid w:val="00096D02"/>
    <w:rsid w:val="00096EF9"/>
    <w:rsid w:val="00096F2B"/>
    <w:rsid w:val="00096FA4"/>
    <w:rsid w:val="00096FA8"/>
    <w:rsid w:val="000971CE"/>
    <w:rsid w:val="0009752A"/>
    <w:rsid w:val="00097568"/>
    <w:rsid w:val="000975BA"/>
    <w:rsid w:val="00097AEC"/>
    <w:rsid w:val="00097DBB"/>
    <w:rsid w:val="00097E16"/>
    <w:rsid w:val="000A03E6"/>
    <w:rsid w:val="000A0445"/>
    <w:rsid w:val="000A08A6"/>
    <w:rsid w:val="000A0B8B"/>
    <w:rsid w:val="000A0E27"/>
    <w:rsid w:val="000A0F7C"/>
    <w:rsid w:val="000A1283"/>
    <w:rsid w:val="000A131A"/>
    <w:rsid w:val="000A13E4"/>
    <w:rsid w:val="000A1865"/>
    <w:rsid w:val="000A1954"/>
    <w:rsid w:val="000A1D93"/>
    <w:rsid w:val="000A1E4A"/>
    <w:rsid w:val="000A1E58"/>
    <w:rsid w:val="000A22E4"/>
    <w:rsid w:val="000A2325"/>
    <w:rsid w:val="000A24FD"/>
    <w:rsid w:val="000A25C2"/>
    <w:rsid w:val="000A25D0"/>
    <w:rsid w:val="000A2790"/>
    <w:rsid w:val="000A28D6"/>
    <w:rsid w:val="000A291B"/>
    <w:rsid w:val="000A2DF3"/>
    <w:rsid w:val="000A30B5"/>
    <w:rsid w:val="000A32F2"/>
    <w:rsid w:val="000A333F"/>
    <w:rsid w:val="000A33E3"/>
    <w:rsid w:val="000A3598"/>
    <w:rsid w:val="000A3715"/>
    <w:rsid w:val="000A37F4"/>
    <w:rsid w:val="000A3ADC"/>
    <w:rsid w:val="000A3BA3"/>
    <w:rsid w:val="000A3D17"/>
    <w:rsid w:val="000A3E9B"/>
    <w:rsid w:val="000A3F34"/>
    <w:rsid w:val="000A4378"/>
    <w:rsid w:val="000A45C9"/>
    <w:rsid w:val="000A4617"/>
    <w:rsid w:val="000A4753"/>
    <w:rsid w:val="000A4887"/>
    <w:rsid w:val="000A4B0C"/>
    <w:rsid w:val="000A4C05"/>
    <w:rsid w:val="000A4E66"/>
    <w:rsid w:val="000A4F44"/>
    <w:rsid w:val="000A5256"/>
    <w:rsid w:val="000A5B0B"/>
    <w:rsid w:val="000A5C43"/>
    <w:rsid w:val="000A5C6F"/>
    <w:rsid w:val="000A5D2D"/>
    <w:rsid w:val="000A5FD8"/>
    <w:rsid w:val="000A60B4"/>
    <w:rsid w:val="000A6138"/>
    <w:rsid w:val="000A627B"/>
    <w:rsid w:val="000A6995"/>
    <w:rsid w:val="000A6ACD"/>
    <w:rsid w:val="000A6F15"/>
    <w:rsid w:val="000A73B2"/>
    <w:rsid w:val="000A759D"/>
    <w:rsid w:val="000A7747"/>
    <w:rsid w:val="000A79BB"/>
    <w:rsid w:val="000A7C28"/>
    <w:rsid w:val="000A7D66"/>
    <w:rsid w:val="000A7F18"/>
    <w:rsid w:val="000A7F23"/>
    <w:rsid w:val="000A7FBD"/>
    <w:rsid w:val="000B0017"/>
    <w:rsid w:val="000B00B2"/>
    <w:rsid w:val="000B0177"/>
    <w:rsid w:val="000B0259"/>
    <w:rsid w:val="000B02A5"/>
    <w:rsid w:val="000B02FB"/>
    <w:rsid w:val="000B0436"/>
    <w:rsid w:val="000B0489"/>
    <w:rsid w:val="000B0661"/>
    <w:rsid w:val="000B079A"/>
    <w:rsid w:val="000B0E33"/>
    <w:rsid w:val="000B0E81"/>
    <w:rsid w:val="000B0F9C"/>
    <w:rsid w:val="000B16E2"/>
    <w:rsid w:val="000B1734"/>
    <w:rsid w:val="000B1B74"/>
    <w:rsid w:val="000B1F17"/>
    <w:rsid w:val="000B2187"/>
    <w:rsid w:val="000B2392"/>
    <w:rsid w:val="000B23FC"/>
    <w:rsid w:val="000B2845"/>
    <w:rsid w:val="000B28AC"/>
    <w:rsid w:val="000B2936"/>
    <w:rsid w:val="000B29DC"/>
    <w:rsid w:val="000B2BA9"/>
    <w:rsid w:val="000B2D42"/>
    <w:rsid w:val="000B2E0D"/>
    <w:rsid w:val="000B2ED8"/>
    <w:rsid w:val="000B30E0"/>
    <w:rsid w:val="000B3177"/>
    <w:rsid w:val="000B3335"/>
    <w:rsid w:val="000B33F0"/>
    <w:rsid w:val="000B34F9"/>
    <w:rsid w:val="000B36EB"/>
    <w:rsid w:val="000B38AD"/>
    <w:rsid w:val="000B3A7B"/>
    <w:rsid w:val="000B3FA0"/>
    <w:rsid w:val="000B46E8"/>
    <w:rsid w:val="000B47E6"/>
    <w:rsid w:val="000B48D2"/>
    <w:rsid w:val="000B509B"/>
    <w:rsid w:val="000B50C8"/>
    <w:rsid w:val="000B533F"/>
    <w:rsid w:val="000B5384"/>
    <w:rsid w:val="000B54A2"/>
    <w:rsid w:val="000B58FC"/>
    <w:rsid w:val="000B5CC5"/>
    <w:rsid w:val="000B5E1C"/>
    <w:rsid w:val="000B5F22"/>
    <w:rsid w:val="000B6571"/>
    <w:rsid w:val="000B660A"/>
    <w:rsid w:val="000B6871"/>
    <w:rsid w:val="000B6950"/>
    <w:rsid w:val="000B6A62"/>
    <w:rsid w:val="000B6AC5"/>
    <w:rsid w:val="000B6B2E"/>
    <w:rsid w:val="000B6BE2"/>
    <w:rsid w:val="000B6C5C"/>
    <w:rsid w:val="000B6CBB"/>
    <w:rsid w:val="000B6DC3"/>
    <w:rsid w:val="000B72CE"/>
    <w:rsid w:val="000B7401"/>
    <w:rsid w:val="000B75BF"/>
    <w:rsid w:val="000B76A0"/>
    <w:rsid w:val="000B77D0"/>
    <w:rsid w:val="000B79B2"/>
    <w:rsid w:val="000C0160"/>
    <w:rsid w:val="000C060D"/>
    <w:rsid w:val="000C0733"/>
    <w:rsid w:val="000C07E5"/>
    <w:rsid w:val="000C095A"/>
    <w:rsid w:val="000C1011"/>
    <w:rsid w:val="000C1418"/>
    <w:rsid w:val="000C1549"/>
    <w:rsid w:val="000C1697"/>
    <w:rsid w:val="000C17C8"/>
    <w:rsid w:val="000C1992"/>
    <w:rsid w:val="000C19C5"/>
    <w:rsid w:val="000C1A32"/>
    <w:rsid w:val="000C1B01"/>
    <w:rsid w:val="000C1D22"/>
    <w:rsid w:val="000C1E2F"/>
    <w:rsid w:val="000C208C"/>
    <w:rsid w:val="000C289E"/>
    <w:rsid w:val="000C2D10"/>
    <w:rsid w:val="000C2E18"/>
    <w:rsid w:val="000C2F4B"/>
    <w:rsid w:val="000C3273"/>
    <w:rsid w:val="000C336C"/>
    <w:rsid w:val="000C3463"/>
    <w:rsid w:val="000C360C"/>
    <w:rsid w:val="000C3A57"/>
    <w:rsid w:val="000C3AB9"/>
    <w:rsid w:val="000C3BA8"/>
    <w:rsid w:val="000C3D51"/>
    <w:rsid w:val="000C3D5F"/>
    <w:rsid w:val="000C404E"/>
    <w:rsid w:val="000C40E0"/>
    <w:rsid w:val="000C45B0"/>
    <w:rsid w:val="000C4614"/>
    <w:rsid w:val="000C4743"/>
    <w:rsid w:val="000C4887"/>
    <w:rsid w:val="000C4893"/>
    <w:rsid w:val="000C4945"/>
    <w:rsid w:val="000C4C1B"/>
    <w:rsid w:val="000C4DBF"/>
    <w:rsid w:val="000C4FE9"/>
    <w:rsid w:val="000C53A1"/>
    <w:rsid w:val="000C55A7"/>
    <w:rsid w:val="000C571B"/>
    <w:rsid w:val="000C5794"/>
    <w:rsid w:val="000C597D"/>
    <w:rsid w:val="000C60C5"/>
    <w:rsid w:val="000C60CB"/>
    <w:rsid w:val="000C66B2"/>
    <w:rsid w:val="000C6859"/>
    <w:rsid w:val="000C68A3"/>
    <w:rsid w:val="000C6AF9"/>
    <w:rsid w:val="000C6C57"/>
    <w:rsid w:val="000C6FF8"/>
    <w:rsid w:val="000C7275"/>
    <w:rsid w:val="000C7456"/>
    <w:rsid w:val="000C7693"/>
    <w:rsid w:val="000C76B7"/>
    <w:rsid w:val="000C779A"/>
    <w:rsid w:val="000C7AA5"/>
    <w:rsid w:val="000C7C7F"/>
    <w:rsid w:val="000D03F6"/>
    <w:rsid w:val="000D057B"/>
    <w:rsid w:val="000D0DA2"/>
    <w:rsid w:val="000D0E5C"/>
    <w:rsid w:val="000D1141"/>
    <w:rsid w:val="000D11CF"/>
    <w:rsid w:val="000D12AC"/>
    <w:rsid w:val="000D15CB"/>
    <w:rsid w:val="000D196D"/>
    <w:rsid w:val="000D1B0D"/>
    <w:rsid w:val="000D1C2F"/>
    <w:rsid w:val="000D1CED"/>
    <w:rsid w:val="000D1EE3"/>
    <w:rsid w:val="000D1FD8"/>
    <w:rsid w:val="000D282C"/>
    <w:rsid w:val="000D283E"/>
    <w:rsid w:val="000D2AC1"/>
    <w:rsid w:val="000D2B6F"/>
    <w:rsid w:val="000D2D75"/>
    <w:rsid w:val="000D2F8B"/>
    <w:rsid w:val="000D33DB"/>
    <w:rsid w:val="000D3492"/>
    <w:rsid w:val="000D3579"/>
    <w:rsid w:val="000D3715"/>
    <w:rsid w:val="000D389C"/>
    <w:rsid w:val="000D3A1C"/>
    <w:rsid w:val="000D3A48"/>
    <w:rsid w:val="000D3AC2"/>
    <w:rsid w:val="000D3D66"/>
    <w:rsid w:val="000D3F83"/>
    <w:rsid w:val="000D488D"/>
    <w:rsid w:val="000D4A61"/>
    <w:rsid w:val="000D4E2C"/>
    <w:rsid w:val="000D51AD"/>
    <w:rsid w:val="000D526F"/>
    <w:rsid w:val="000D5305"/>
    <w:rsid w:val="000D5500"/>
    <w:rsid w:val="000D551E"/>
    <w:rsid w:val="000D5604"/>
    <w:rsid w:val="000D566D"/>
    <w:rsid w:val="000D58BD"/>
    <w:rsid w:val="000D599D"/>
    <w:rsid w:val="000D5CB4"/>
    <w:rsid w:val="000D5D0B"/>
    <w:rsid w:val="000D5D32"/>
    <w:rsid w:val="000D60A6"/>
    <w:rsid w:val="000D611C"/>
    <w:rsid w:val="000D6223"/>
    <w:rsid w:val="000D62DC"/>
    <w:rsid w:val="000D62ED"/>
    <w:rsid w:val="000D6693"/>
    <w:rsid w:val="000D689D"/>
    <w:rsid w:val="000D6C2D"/>
    <w:rsid w:val="000D6F68"/>
    <w:rsid w:val="000D6FC4"/>
    <w:rsid w:val="000D6FCD"/>
    <w:rsid w:val="000D70B9"/>
    <w:rsid w:val="000D70FC"/>
    <w:rsid w:val="000D7118"/>
    <w:rsid w:val="000D7377"/>
    <w:rsid w:val="000D73CB"/>
    <w:rsid w:val="000D753F"/>
    <w:rsid w:val="000D7545"/>
    <w:rsid w:val="000D77E8"/>
    <w:rsid w:val="000D787F"/>
    <w:rsid w:val="000D79D4"/>
    <w:rsid w:val="000D7B5C"/>
    <w:rsid w:val="000D7BB5"/>
    <w:rsid w:val="000D7D99"/>
    <w:rsid w:val="000D7DA1"/>
    <w:rsid w:val="000D7FD4"/>
    <w:rsid w:val="000E0055"/>
    <w:rsid w:val="000E027F"/>
    <w:rsid w:val="000E0642"/>
    <w:rsid w:val="000E07BD"/>
    <w:rsid w:val="000E0E29"/>
    <w:rsid w:val="000E0E4D"/>
    <w:rsid w:val="000E0EC0"/>
    <w:rsid w:val="000E1045"/>
    <w:rsid w:val="000E136E"/>
    <w:rsid w:val="000E14EC"/>
    <w:rsid w:val="000E168A"/>
    <w:rsid w:val="000E173D"/>
    <w:rsid w:val="000E18B0"/>
    <w:rsid w:val="000E1974"/>
    <w:rsid w:val="000E1C15"/>
    <w:rsid w:val="000E2188"/>
    <w:rsid w:val="000E22B9"/>
    <w:rsid w:val="000E24A5"/>
    <w:rsid w:val="000E2650"/>
    <w:rsid w:val="000E2988"/>
    <w:rsid w:val="000E2B15"/>
    <w:rsid w:val="000E2B29"/>
    <w:rsid w:val="000E2C9F"/>
    <w:rsid w:val="000E2CAB"/>
    <w:rsid w:val="000E2E12"/>
    <w:rsid w:val="000E2EF9"/>
    <w:rsid w:val="000E3016"/>
    <w:rsid w:val="000E3119"/>
    <w:rsid w:val="000E3334"/>
    <w:rsid w:val="000E33D9"/>
    <w:rsid w:val="000E366A"/>
    <w:rsid w:val="000E376B"/>
    <w:rsid w:val="000E3A95"/>
    <w:rsid w:val="000E3B81"/>
    <w:rsid w:val="000E3B8C"/>
    <w:rsid w:val="000E3BAF"/>
    <w:rsid w:val="000E3E5D"/>
    <w:rsid w:val="000E41D0"/>
    <w:rsid w:val="000E45FE"/>
    <w:rsid w:val="000E4841"/>
    <w:rsid w:val="000E499F"/>
    <w:rsid w:val="000E4C80"/>
    <w:rsid w:val="000E4DFB"/>
    <w:rsid w:val="000E5333"/>
    <w:rsid w:val="000E5558"/>
    <w:rsid w:val="000E5669"/>
    <w:rsid w:val="000E56F7"/>
    <w:rsid w:val="000E5A3F"/>
    <w:rsid w:val="000E5BA5"/>
    <w:rsid w:val="000E5EFA"/>
    <w:rsid w:val="000E5FAA"/>
    <w:rsid w:val="000E617C"/>
    <w:rsid w:val="000E6430"/>
    <w:rsid w:val="000E67BD"/>
    <w:rsid w:val="000E6C95"/>
    <w:rsid w:val="000E6FB4"/>
    <w:rsid w:val="000E711E"/>
    <w:rsid w:val="000E712E"/>
    <w:rsid w:val="000E724C"/>
    <w:rsid w:val="000E735B"/>
    <w:rsid w:val="000E7378"/>
    <w:rsid w:val="000E7731"/>
    <w:rsid w:val="000E78DD"/>
    <w:rsid w:val="000E7D15"/>
    <w:rsid w:val="000E7DAF"/>
    <w:rsid w:val="000E7E2C"/>
    <w:rsid w:val="000E7F57"/>
    <w:rsid w:val="000E7F7C"/>
    <w:rsid w:val="000E7FBF"/>
    <w:rsid w:val="000F00CF"/>
    <w:rsid w:val="000F048F"/>
    <w:rsid w:val="000F051A"/>
    <w:rsid w:val="000F0575"/>
    <w:rsid w:val="000F097C"/>
    <w:rsid w:val="000F0B35"/>
    <w:rsid w:val="000F0BFA"/>
    <w:rsid w:val="000F0DCA"/>
    <w:rsid w:val="000F0F79"/>
    <w:rsid w:val="000F10C6"/>
    <w:rsid w:val="000F1287"/>
    <w:rsid w:val="000F1440"/>
    <w:rsid w:val="000F1662"/>
    <w:rsid w:val="000F16F5"/>
    <w:rsid w:val="000F177A"/>
    <w:rsid w:val="000F1B7B"/>
    <w:rsid w:val="000F205B"/>
    <w:rsid w:val="000F21EE"/>
    <w:rsid w:val="000F240E"/>
    <w:rsid w:val="000F2480"/>
    <w:rsid w:val="000F25F4"/>
    <w:rsid w:val="000F289C"/>
    <w:rsid w:val="000F2B9B"/>
    <w:rsid w:val="000F2BEC"/>
    <w:rsid w:val="000F2E19"/>
    <w:rsid w:val="000F3079"/>
    <w:rsid w:val="000F30D3"/>
    <w:rsid w:val="000F30DF"/>
    <w:rsid w:val="000F37D3"/>
    <w:rsid w:val="000F3886"/>
    <w:rsid w:val="000F4153"/>
    <w:rsid w:val="000F4801"/>
    <w:rsid w:val="000F4B00"/>
    <w:rsid w:val="000F4B76"/>
    <w:rsid w:val="000F4B9C"/>
    <w:rsid w:val="000F4BF8"/>
    <w:rsid w:val="000F513E"/>
    <w:rsid w:val="000F51C2"/>
    <w:rsid w:val="000F54ED"/>
    <w:rsid w:val="000F5666"/>
    <w:rsid w:val="000F56AD"/>
    <w:rsid w:val="000F5806"/>
    <w:rsid w:val="000F5994"/>
    <w:rsid w:val="000F5BBE"/>
    <w:rsid w:val="000F5C25"/>
    <w:rsid w:val="000F5CEF"/>
    <w:rsid w:val="000F5F92"/>
    <w:rsid w:val="000F628D"/>
    <w:rsid w:val="000F6561"/>
    <w:rsid w:val="000F69AD"/>
    <w:rsid w:val="000F6B72"/>
    <w:rsid w:val="000F6CEF"/>
    <w:rsid w:val="000F6D6D"/>
    <w:rsid w:val="000F6E5E"/>
    <w:rsid w:val="000F6F4F"/>
    <w:rsid w:val="000F70D7"/>
    <w:rsid w:val="000F72DF"/>
    <w:rsid w:val="000F7518"/>
    <w:rsid w:val="000F75E5"/>
    <w:rsid w:val="000F788B"/>
    <w:rsid w:val="000F7921"/>
    <w:rsid w:val="000F7996"/>
    <w:rsid w:val="000F79C6"/>
    <w:rsid w:val="000F7B3F"/>
    <w:rsid w:val="000F7C8F"/>
    <w:rsid w:val="000F7D06"/>
    <w:rsid w:val="000F7E05"/>
    <w:rsid w:val="000F7E9C"/>
    <w:rsid w:val="000F7EA1"/>
    <w:rsid w:val="000F7F0F"/>
    <w:rsid w:val="001004D9"/>
    <w:rsid w:val="001005D7"/>
    <w:rsid w:val="001007C7"/>
    <w:rsid w:val="00100B61"/>
    <w:rsid w:val="00100D2F"/>
    <w:rsid w:val="00101C4B"/>
    <w:rsid w:val="00101DBA"/>
    <w:rsid w:val="00101F54"/>
    <w:rsid w:val="00101FDF"/>
    <w:rsid w:val="00102337"/>
    <w:rsid w:val="001026CE"/>
    <w:rsid w:val="0010279B"/>
    <w:rsid w:val="001029F9"/>
    <w:rsid w:val="00102B30"/>
    <w:rsid w:val="00102C48"/>
    <w:rsid w:val="0010364D"/>
    <w:rsid w:val="00103682"/>
    <w:rsid w:val="001037D4"/>
    <w:rsid w:val="001037E9"/>
    <w:rsid w:val="001039BB"/>
    <w:rsid w:val="00103BEF"/>
    <w:rsid w:val="00103D80"/>
    <w:rsid w:val="00104040"/>
    <w:rsid w:val="001040AB"/>
    <w:rsid w:val="0010412A"/>
    <w:rsid w:val="00104370"/>
    <w:rsid w:val="0010442D"/>
    <w:rsid w:val="00104577"/>
    <w:rsid w:val="00104A23"/>
    <w:rsid w:val="00104A6F"/>
    <w:rsid w:val="00104AD8"/>
    <w:rsid w:val="00104B75"/>
    <w:rsid w:val="00104E2F"/>
    <w:rsid w:val="00104F07"/>
    <w:rsid w:val="00104FAB"/>
    <w:rsid w:val="00104FD0"/>
    <w:rsid w:val="00105185"/>
    <w:rsid w:val="0010538E"/>
    <w:rsid w:val="00105454"/>
    <w:rsid w:val="00105758"/>
    <w:rsid w:val="00105CD8"/>
    <w:rsid w:val="00105D9D"/>
    <w:rsid w:val="00105DAB"/>
    <w:rsid w:val="00106143"/>
    <w:rsid w:val="001064C9"/>
    <w:rsid w:val="00106509"/>
    <w:rsid w:val="001066B7"/>
    <w:rsid w:val="001066D3"/>
    <w:rsid w:val="00106B45"/>
    <w:rsid w:val="00106BCB"/>
    <w:rsid w:val="00106E0F"/>
    <w:rsid w:val="00106E98"/>
    <w:rsid w:val="00106F1A"/>
    <w:rsid w:val="001070EB"/>
    <w:rsid w:val="00107793"/>
    <w:rsid w:val="001079DE"/>
    <w:rsid w:val="00107A0A"/>
    <w:rsid w:val="00107A28"/>
    <w:rsid w:val="00107A54"/>
    <w:rsid w:val="00107B75"/>
    <w:rsid w:val="00107C87"/>
    <w:rsid w:val="00107D5F"/>
    <w:rsid w:val="00107E95"/>
    <w:rsid w:val="001100CB"/>
    <w:rsid w:val="001100F0"/>
    <w:rsid w:val="00110329"/>
    <w:rsid w:val="00110519"/>
    <w:rsid w:val="0011051A"/>
    <w:rsid w:val="0011060E"/>
    <w:rsid w:val="001106A1"/>
    <w:rsid w:val="001108A9"/>
    <w:rsid w:val="001108C0"/>
    <w:rsid w:val="00110906"/>
    <w:rsid w:val="001113A4"/>
    <w:rsid w:val="00111406"/>
    <w:rsid w:val="0011171F"/>
    <w:rsid w:val="001118F2"/>
    <w:rsid w:val="00111957"/>
    <w:rsid w:val="00111A98"/>
    <w:rsid w:val="00111BA8"/>
    <w:rsid w:val="00111FF0"/>
    <w:rsid w:val="00112149"/>
    <w:rsid w:val="00112596"/>
    <w:rsid w:val="0011267B"/>
    <w:rsid w:val="00112767"/>
    <w:rsid w:val="0011284E"/>
    <w:rsid w:val="001129BB"/>
    <w:rsid w:val="00112C2B"/>
    <w:rsid w:val="00112E0C"/>
    <w:rsid w:val="00112E80"/>
    <w:rsid w:val="00112F41"/>
    <w:rsid w:val="00112FC5"/>
    <w:rsid w:val="0011306E"/>
    <w:rsid w:val="001133E5"/>
    <w:rsid w:val="0011366C"/>
    <w:rsid w:val="00113757"/>
    <w:rsid w:val="001137F9"/>
    <w:rsid w:val="0011386E"/>
    <w:rsid w:val="00113B3A"/>
    <w:rsid w:val="00113FA2"/>
    <w:rsid w:val="0011414E"/>
    <w:rsid w:val="00114150"/>
    <w:rsid w:val="00114695"/>
    <w:rsid w:val="00114705"/>
    <w:rsid w:val="0011471D"/>
    <w:rsid w:val="0011487E"/>
    <w:rsid w:val="00114A05"/>
    <w:rsid w:val="00115151"/>
    <w:rsid w:val="0011522C"/>
    <w:rsid w:val="001156A8"/>
    <w:rsid w:val="001156E4"/>
    <w:rsid w:val="0011574F"/>
    <w:rsid w:val="00115941"/>
    <w:rsid w:val="00115B9F"/>
    <w:rsid w:val="00115E62"/>
    <w:rsid w:val="00116075"/>
    <w:rsid w:val="001165B4"/>
    <w:rsid w:val="001165D2"/>
    <w:rsid w:val="00116E3E"/>
    <w:rsid w:val="00116E70"/>
    <w:rsid w:val="00116EF1"/>
    <w:rsid w:val="001170B5"/>
    <w:rsid w:val="001176CB"/>
    <w:rsid w:val="00117CF7"/>
    <w:rsid w:val="00117DDC"/>
    <w:rsid w:val="00117F5B"/>
    <w:rsid w:val="001201A7"/>
    <w:rsid w:val="00120206"/>
    <w:rsid w:val="00120239"/>
    <w:rsid w:val="00120289"/>
    <w:rsid w:val="001202EA"/>
    <w:rsid w:val="0012037E"/>
    <w:rsid w:val="001203DB"/>
    <w:rsid w:val="0012071D"/>
    <w:rsid w:val="001207CB"/>
    <w:rsid w:val="001208BF"/>
    <w:rsid w:val="00120FA5"/>
    <w:rsid w:val="001210B7"/>
    <w:rsid w:val="001214AE"/>
    <w:rsid w:val="001215C5"/>
    <w:rsid w:val="00121650"/>
    <w:rsid w:val="00121B93"/>
    <w:rsid w:val="00121C0F"/>
    <w:rsid w:val="00121F41"/>
    <w:rsid w:val="001222BC"/>
    <w:rsid w:val="001222E0"/>
    <w:rsid w:val="001223EC"/>
    <w:rsid w:val="001224F8"/>
    <w:rsid w:val="00122852"/>
    <w:rsid w:val="00122911"/>
    <w:rsid w:val="001229BB"/>
    <w:rsid w:val="00122A04"/>
    <w:rsid w:val="00122D70"/>
    <w:rsid w:val="00122DCA"/>
    <w:rsid w:val="00122DD8"/>
    <w:rsid w:val="0012323C"/>
    <w:rsid w:val="0012323D"/>
    <w:rsid w:val="00123801"/>
    <w:rsid w:val="001238B4"/>
    <w:rsid w:val="00123921"/>
    <w:rsid w:val="00123D7E"/>
    <w:rsid w:val="00123DE1"/>
    <w:rsid w:val="00124264"/>
    <w:rsid w:val="0012430F"/>
    <w:rsid w:val="001244F8"/>
    <w:rsid w:val="001248EE"/>
    <w:rsid w:val="0012491E"/>
    <w:rsid w:val="00124A0D"/>
    <w:rsid w:val="00124E08"/>
    <w:rsid w:val="00124EDC"/>
    <w:rsid w:val="00124F0E"/>
    <w:rsid w:val="001250FF"/>
    <w:rsid w:val="00125328"/>
    <w:rsid w:val="00125367"/>
    <w:rsid w:val="001256A2"/>
    <w:rsid w:val="00125AC1"/>
    <w:rsid w:val="00125B4C"/>
    <w:rsid w:val="00125BC2"/>
    <w:rsid w:val="0012675C"/>
    <w:rsid w:val="00126A2D"/>
    <w:rsid w:val="0012713E"/>
    <w:rsid w:val="0012753D"/>
    <w:rsid w:val="001276D9"/>
    <w:rsid w:val="001278CD"/>
    <w:rsid w:val="00127C05"/>
    <w:rsid w:val="00127E38"/>
    <w:rsid w:val="00127FC9"/>
    <w:rsid w:val="001302F7"/>
    <w:rsid w:val="0013035C"/>
    <w:rsid w:val="001304A5"/>
    <w:rsid w:val="001304C1"/>
    <w:rsid w:val="00130663"/>
    <w:rsid w:val="0013097E"/>
    <w:rsid w:val="00130EE7"/>
    <w:rsid w:val="001312E6"/>
    <w:rsid w:val="0013131B"/>
    <w:rsid w:val="001313E8"/>
    <w:rsid w:val="00131510"/>
    <w:rsid w:val="00131766"/>
    <w:rsid w:val="001319F9"/>
    <w:rsid w:val="00131B69"/>
    <w:rsid w:val="00131D23"/>
    <w:rsid w:val="00132014"/>
    <w:rsid w:val="0013202F"/>
    <w:rsid w:val="001324DC"/>
    <w:rsid w:val="001325A1"/>
    <w:rsid w:val="00132673"/>
    <w:rsid w:val="001328AB"/>
    <w:rsid w:val="00133543"/>
    <w:rsid w:val="0013387B"/>
    <w:rsid w:val="00133916"/>
    <w:rsid w:val="0013397C"/>
    <w:rsid w:val="00133D02"/>
    <w:rsid w:val="00133D2E"/>
    <w:rsid w:val="00133F3F"/>
    <w:rsid w:val="00134072"/>
    <w:rsid w:val="001341BC"/>
    <w:rsid w:val="00134296"/>
    <w:rsid w:val="0013440C"/>
    <w:rsid w:val="0013465F"/>
    <w:rsid w:val="001346DF"/>
    <w:rsid w:val="00134A38"/>
    <w:rsid w:val="00134A66"/>
    <w:rsid w:val="001351DF"/>
    <w:rsid w:val="00135210"/>
    <w:rsid w:val="00135341"/>
    <w:rsid w:val="00135439"/>
    <w:rsid w:val="00135771"/>
    <w:rsid w:val="0013588B"/>
    <w:rsid w:val="00135E41"/>
    <w:rsid w:val="00135FC1"/>
    <w:rsid w:val="00136391"/>
    <w:rsid w:val="00136761"/>
    <w:rsid w:val="00136C2A"/>
    <w:rsid w:val="00136CED"/>
    <w:rsid w:val="00137051"/>
    <w:rsid w:val="00137142"/>
    <w:rsid w:val="00137264"/>
    <w:rsid w:val="00137269"/>
    <w:rsid w:val="001372CB"/>
    <w:rsid w:val="001376BD"/>
    <w:rsid w:val="00137D8D"/>
    <w:rsid w:val="001400CF"/>
    <w:rsid w:val="0014056D"/>
    <w:rsid w:val="001405EC"/>
    <w:rsid w:val="00141212"/>
    <w:rsid w:val="0014169F"/>
    <w:rsid w:val="00141881"/>
    <w:rsid w:val="00141AE4"/>
    <w:rsid w:val="00141C82"/>
    <w:rsid w:val="00141E1A"/>
    <w:rsid w:val="00141F1C"/>
    <w:rsid w:val="00142190"/>
    <w:rsid w:val="001423F3"/>
    <w:rsid w:val="00142767"/>
    <w:rsid w:val="00142866"/>
    <w:rsid w:val="00142956"/>
    <w:rsid w:val="00142D1A"/>
    <w:rsid w:val="00142DA0"/>
    <w:rsid w:val="00142E74"/>
    <w:rsid w:val="00142F6E"/>
    <w:rsid w:val="0014303B"/>
    <w:rsid w:val="001430C6"/>
    <w:rsid w:val="001431E3"/>
    <w:rsid w:val="001434BD"/>
    <w:rsid w:val="0014362E"/>
    <w:rsid w:val="0014366E"/>
    <w:rsid w:val="00143CD6"/>
    <w:rsid w:val="00143D3D"/>
    <w:rsid w:val="00143FCC"/>
    <w:rsid w:val="001440DF"/>
    <w:rsid w:val="00144246"/>
    <w:rsid w:val="001443E0"/>
    <w:rsid w:val="001446D7"/>
    <w:rsid w:val="00144828"/>
    <w:rsid w:val="00144878"/>
    <w:rsid w:val="00144C2F"/>
    <w:rsid w:val="00144F3A"/>
    <w:rsid w:val="00144FEE"/>
    <w:rsid w:val="0014512C"/>
    <w:rsid w:val="00145650"/>
    <w:rsid w:val="001457FD"/>
    <w:rsid w:val="00145901"/>
    <w:rsid w:val="00145AE6"/>
    <w:rsid w:val="00145CC4"/>
    <w:rsid w:val="00145DE2"/>
    <w:rsid w:val="00145E06"/>
    <w:rsid w:val="00146450"/>
    <w:rsid w:val="00146575"/>
    <w:rsid w:val="00146664"/>
    <w:rsid w:val="00146C92"/>
    <w:rsid w:val="001470E7"/>
    <w:rsid w:val="001474A1"/>
    <w:rsid w:val="00147530"/>
    <w:rsid w:val="001478BF"/>
    <w:rsid w:val="00147951"/>
    <w:rsid w:val="00147C1B"/>
    <w:rsid w:val="00147C28"/>
    <w:rsid w:val="00147C67"/>
    <w:rsid w:val="00147D8A"/>
    <w:rsid w:val="00147F6A"/>
    <w:rsid w:val="00147F77"/>
    <w:rsid w:val="0015012F"/>
    <w:rsid w:val="00150130"/>
    <w:rsid w:val="001501C8"/>
    <w:rsid w:val="001505AA"/>
    <w:rsid w:val="001506C3"/>
    <w:rsid w:val="00150764"/>
    <w:rsid w:val="00150900"/>
    <w:rsid w:val="00150D1E"/>
    <w:rsid w:val="00150F7C"/>
    <w:rsid w:val="001516EF"/>
    <w:rsid w:val="001517C1"/>
    <w:rsid w:val="0015192F"/>
    <w:rsid w:val="00151B49"/>
    <w:rsid w:val="00152850"/>
    <w:rsid w:val="001528A3"/>
    <w:rsid w:val="00152C6E"/>
    <w:rsid w:val="00152EA2"/>
    <w:rsid w:val="0015353D"/>
    <w:rsid w:val="00153708"/>
    <w:rsid w:val="00153C52"/>
    <w:rsid w:val="00153E1E"/>
    <w:rsid w:val="00153F49"/>
    <w:rsid w:val="001540A5"/>
    <w:rsid w:val="001540AE"/>
    <w:rsid w:val="001541F4"/>
    <w:rsid w:val="001544B6"/>
    <w:rsid w:val="001545CF"/>
    <w:rsid w:val="001547BC"/>
    <w:rsid w:val="001549E2"/>
    <w:rsid w:val="00154B17"/>
    <w:rsid w:val="00154BA3"/>
    <w:rsid w:val="001554CB"/>
    <w:rsid w:val="001555CC"/>
    <w:rsid w:val="001558CE"/>
    <w:rsid w:val="00155B87"/>
    <w:rsid w:val="0015609B"/>
    <w:rsid w:val="00156125"/>
    <w:rsid w:val="00156167"/>
    <w:rsid w:val="0015626C"/>
    <w:rsid w:val="00156504"/>
    <w:rsid w:val="001565B1"/>
    <w:rsid w:val="001567FE"/>
    <w:rsid w:val="00156907"/>
    <w:rsid w:val="00156A07"/>
    <w:rsid w:val="00156A7E"/>
    <w:rsid w:val="00156B58"/>
    <w:rsid w:val="00156B8B"/>
    <w:rsid w:val="00156C54"/>
    <w:rsid w:val="00156DF8"/>
    <w:rsid w:val="0015704A"/>
    <w:rsid w:val="0015732F"/>
    <w:rsid w:val="00157382"/>
    <w:rsid w:val="0015742C"/>
    <w:rsid w:val="001575C2"/>
    <w:rsid w:val="0015778C"/>
    <w:rsid w:val="0015779E"/>
    <w:rsid w:val="001577C2"/>
    <w:rsid w:val="00157A33"/>
    <w:rsid w:val="001600EF"/>
    <w:rsid w:val="00160428"/>
    <w:rsid w:val="00160474"/>
    <w:rsid w:val="0016049F"/>
    <w:rsid w:val="001604C2"/>
    <w:rsid w:val="00160599"/>
    <w:rsid w:val="00160795"/>
    <w:rsid w:val="0016094B"/>
    <w:rsid w:val="001609A3"/>
    <w:rsid w:val="00160AC7"/>
    <w:rsid w:val="00160BB3"/>
    <w:rsid w:val="00160D63"/>
    <w:rsid w:val="00160E17"/>
    <w:rsid w:val="00160FC3"/>
    <w:rsid w:val="0016106E"/>
    <w:rsid w:val="00161164"/>
    <w:rsid w:val="0016138F"/>
    <w:rsid w:val="001618AE"/>
    <w:rsid w:val="001618C8"/>
    <w:rsid w:val="001619BC"/>
    <w:rsid w:val="001619F5"/>
    <w:rsid w:val="00161A32"/>
    <w:rsid w:val="00161BC0"/>
    <w:rsid w:val="00161C31"/>
    <w:rsid w:val="00161DB6"/>
    <w:rsid w:val="0016207A"/>
    <w:rsid w:val="00162127"/>
    <w:rsid w:val="00162366"/>
    <w:rsid w:val="001623AA"/>
    <w:rsid w:val="001623B8"/>
    <w:rsid w:val="00162450"/>
    <w:rsid w:val="00162785"/>
    <w:rsid w:val="00162CD2"/>
    <w:rsid w:val="00162EC7"/>
    <w:rsid w:val="00163242"/>
    <w:rsid w:val="001635E2"/>
    <w:rsid w:val="00163615"/>
    <w:rsid w:val="00163843"/>
    <w:rsid w:val="0016397E"/>
    <w:rsid w:val="00163AD7"/>
    <w:rsid w:val="00163B4D"/>
    <w:rsid w:val="00163CBC"/>
    <w:rsid w:val="00163DAB"/>
    <w:rsid w:val="0016402E"/>
    <w:rsid w:val="0016415E"/>
    <w:rsid w:val="001641C0"/>
    <w:rsid w:val="0016433F"/>
    <w:rsid w:val="00164357"/>
    <w:rsid w:val="001646AB"/>
    <w:rsid w:val="00164A41"/>
    <w:rsid w:val="00164A8E"/>
    <w:rsid w:val="00164F74"/>
    <w:rsid w:val="001650A0"/>
    <w:rsid w:val="00165323"/>
    <w:rsid w:val="00165446"/>
    <w:rsid w:val="00165700"/>
    <w:rsid w:val="00165730"/>
    <w:rsid w:val="0016576F"/>
    <w:rsid w:val="001659DB"/>
    <w:rsid w:val="00165B23"/>
    <w:rsid w:val="00165BBD"/>
    <w:rsid w:val="00165DB8"/>
    <w:rsid w:val="00165FF0"/>
    <w:rsid w:val="00166221"/>
    <w:rsid w:val="0016624E"/>
    <w:rsid w:val="00166479"/>
    <w:rsid w:val="001664D7"/>
    <w:rsid w:val="001664E0"/>
    <w:rsid w:val="00166608"/>
    <w:rsid w:val="001666AE"/>
    <w:rsid w:val="0016690F"/>
    <w:rsid w:val="00166BF0"/>
    <w:rsid w:val="00166D94"/>
    <w:rsid w:val="00166DF6"/>
    <w:rsid w:val="00166FCD"/>
    <w:rsid w:val="001670F1"/>
    <w:rsid w:val="00167161"/>
    <w:rsid w:val="0016721A"/>
    <w:rsid w:val="0016739C"/>
    <w:rsid w:val="001675A0"/>
    <w:rsid w:val="00167AD8"/>
    <w:rsid w:val="00167DEC"/>
    <w:rsid w:val="00167ED5"/>
    <w:rsid w:val="001704F6"/>
    <w:rsid w:val="001706C9"/>
    <w:rsid w:val="00170896"/>
    <w:rsid w:val="00170B39"/>
    <w:rsid w:val="00170D51"/>
    <w:rsid w:val="00170ED2"/>
    <w:rsid w:val="00170EFF"/>
    <w:rsid w:val="001711A9"/>
    <w:rsid w:val="0017123D"/>
    <w:rsid w:val="001712C4"/>
    <w:rsid w:val="00171369"/>
    <w:rsid w:val="001713E6"/>
    <w:rsid w:val="001717CC"/>
    <w:rsid w:val="00171891"/>
    <w:rsid w:val="0017194E"/>
    <w:rsid w:val="00171C71"/>
    <w:rsid w:val="001721E4"/>
    <w:rsid w:val="00172353"/>
    <w:rsid w:val="00172552"/>
    <w:rsid w:val="00172A3E"/>
    <w:rsid w:val="00172B3F"/>
    <w:rsid w:val="00172CAB"/>
    <w:rsid w:val="00172D2E"/>
    <w:rsid w:val="001730A0"/>
    <w:rsid w:val="0017335A"/>
    <w:rsid w:val="00173529"/>
    <w:rsid w:val="00173938"/>
    <w:rsid w:val="001739BC"/>
    <w:rsid w:val="00173BF7"/>
    <w:rsid w:val="00174010"/>
    <w:rsid w:val="00174600"/>
    <w:rsid w:val="00174677"/>
    <w:rsid w:val="00174EE7"/>
    <w:rsid w:val="0017506A"/>
    <w:rsid w:val="00175166"/>
    <w:rsid w:val="001751CD"/>
    <w:rsid w:val="00175341"/>
    <w:rsid w:val="00175431"/>
    <w:rsid w:val="001754B5"/>
    <w:rsid w:val="0017567D"/>
    <w:rsid w:val="00175720"/>
    <w:rsid w:val="00175CC3"/>
    <w:rsid w:val="00175E7E"/>
    <w:rsid w:val="00176054"/>
    <w:rsid w:val="00176167"/>
    <w:rsid w:val="00176521"/>
    <w:rsid w:val="00176630"/>
    <w:rsid w:val="001766FD"/>
    <w:rsid w:val="0017677E"/>
    <w:rsid w:val="001767D2"/>
    <w:rsid w:val="00176BE3"/>
    <w:rsid w:val="00176F5F"/>
    <w:rsid w:val="00177066"/>
    <w:rsid w:val="0017714D"/>
    <w:rsid w:val="001771E7"/>
    <w:rsid w:val="0017726F"/>
    <w:rsid w:val="00177363"/>
    <w:rsid w:val="001775F0"/>
    <w:rsid w:val="001775F3"/>
    <w:rsid w:val="0017780F"/>
    <w:rsid w:val="001779D0"/>
    <w:rsid w:val="00177CCF"/>
    <w:rsid w:val="00177D8E"/>
    <w:rsid w:val="00177FAD"/>
    <w:rsid w:val="001805EB"/>
    <w:rsid w:val="00180642"/>
    <w:rsid w:val="001806BD"/>
    <w:rsid w:val="00180A70"/>
    <w:rsid w:val="00180D81"/>
    <w:rsid w:val="001811CA"/>
    <w:rsid w:val="0018150D"/>
    <w:rsid w:val="0018165A"/>
    <w:rsid w:val="00181E20"/>
    <w:rsid w:val="00182A12"/>
    <w:rsid w:val="00182A27"/>
    <w:rsid w:val="00182B1D"/>
    <w:rsid w:val="00182D06"/>
    <w:rsid w:val="00182FA6"/>
    <w:rsid w:val="00183183"/>
    <w:rsid w:val="001832A8"/>
    <w:rsid w:val="00183474"/>
    <w:rsid w:val="00183576"/>
    <w:rsid w:val="00183672"/>
    <w:rsid w:val="00183AA7"/>
    <w:rsid w:val="00183C68"/>
    <w:rsid w:val="00183E4E"/>
    <w:rsid w:val="00183FAA"/>
    <w:rsid w:val="00183FB7"/>
    <w:rsid w:val="0018404A"/>
    <w:rsid w:val="001841AE"/>
    <w:rsid w:val="00184BEB"/>
    <w:rsid w:val="001851B8"/>
    <w:rsid w:val="0018534E"/>
    <w:rsid w:val="0018559A"/>
    <w:rsid w:val="001855A7"/>
    <w:rsid w:val="00185629"/>
    <w:rsid w:val="001856B7"/>
    <w:rsid w:val="001857E2"/>
    <w:rsid w:val="00185A8F"/>
    <w:rsid w:val="0018604F"/>
    <w:rsid w:val="0018611E"/>
    <w:rsid w:val="0018635F"/>
    <w:rsid w:val="00186785"/>
    <w:rsid w:val="00186975"/>
    <w:rsid w:val="00186BCC"/>
    <w:rsid w:val="00186C01"/>
    <w:rsid w:val="00186F49"/>
    <w:rsid w:val="001870CC"/>
    <w:rsid w:val="00187239"/>
    <w:rsid w:val="00187271"/>
    <w:rsid w:val="0018782C"/>
    <w:rsid w:val="001878F6"/>
    <w:rsid w:val="001879D7"/>
    <w:rsid w:val="00187BCE"/>
    <w:rsid w:val="001901B1"/>
    <w:rsid w:val="00190263"/>
    <w:rsid w:val="001902DA"/>
    <w:rsid w:val="00190635"/>
    <w:rsid w:val="00190F07"/>
    <w:rsid w:val="001913A4"/>
    <w:rsid w:val="00191582"/>
    <w:rsid w:val="00191599"/>
    <w:rsid w:val="001918BA"/>
    <w:rsid w:val="001921FA"/>
    <w:rsid w:val="00192370"/>
    <w:rsid w:val="00192513"/>
    <w:rsid w:val="00192823"/>
    <w:rsid w:val="001929CA"/>
    <w:rsid w:val="00192C5B"/>
    <w:rsid w:val="00192D12"/>
    <w:rsid w:val="00192DAA"/>
    <w:rsid w:val="00192EE0"/>
    <w:rsid w:val="00192F48"/>
    <w:rsid w:val="0019302A"/>
    <w:rsid w:val="001935B0"/>
    <w:rsid w:val="00193B17"/>
    <w:rsid w:val="00193DF9"/>
    <w:rsid w:val="0019400D"/>
    <w:rsid w:val="001941B6"/>
    <w:rsid w:val="00194A6F"/>
    <w:rsid w:val="00194C3C"/>
    <w:rsid w:val="00194CC8"/>
    <w:rsid w:val="0019503D"/>
    <w:rsid w:val="0019523E"/>
    <w:rsid w:val="001954DA"/>
    <w:rsid w:val="00195556"/>
    <w:rsid w:val="001958B6"/>
    <w:rsid w:val="00195B6A"/>
    <w:rsid w:val="00195E96"/>
    <w:rsid w:val="001960D8"/>
    <w:rsid w:val="001960EA"/>
    <w:rsid w:val="00196128"/>
    <w:rsid w:val="00196228"/>
    <w:rsid w:val="001964F6"/>
    <w:rsid w:val="001969F8"/>
    <w:rsid w:val="00196A9A"/>
    <w:rsid w:val="00196B1C"/>
    <w:rsid w:val="00196BA2"/>
    <w:rsid w:val="00196DBA"/>
    <w:rsid w:val="00196EE2"/>
    <w:rsid w:val="00197743"/>
    <w:rsid w:val="001978DB"/>
    <w:rsid w:val="00197D96"/>
    <w:rsid w:val="001A00CB"/>
    <w:rsid w:val="001A0536"/>
    <w:rsid w:val="001A064C"/>
    <w:rsid w:val="001A0B41"/>
    <w:rsid w:val="001A0E9D"/>
    <w:rsid w:val="001A0F91"/>
    <w:rsid w:val="001A0FDE"/>
    <w:rsid w:val="001A106C"/>
    <w:rsid w:val="001A10D2"/>
    <w:rsid w:val="001A126E"/>
    <w:rsid w:val="001A133A"/>
    <w:rsid w:val="001A1375"/>
    <w:rsid w:val="001A1458"/>
    <w:rsid w:val="001A147A"/>
    <w:rsid w:val="001A1609"/>
    <w:rsid w:val="001A175C"/>
    <w:rsid w:val="001A1EA0"/>
    <w:rsid w:val="001A1F79"/>
    <w:rsid w:val="001A1FF6"/>
    <w:rsid w:val="001A223B"/>
    <w:rsid w:val="001A2455"/>
    <w:rsid w:val="001A2873"/>
    <w:rsid w:val="001A291C"/>
    <w:rsid w:val="001A2F3E"/>
    <w:rsid w:val="001A32C5"/>
    <w:rsid w:val="001A33CA"/>
    <w:rsid w:val="001A34EC"/>
    <w:rsid w:val="001A388A"/>
    <w:rsid w:val="001A3A0F"/>
    <w:rsid w:val="001A3BB0"/>
    <w:rsid w:val="001A3F29"/>
    <w:rsid w:val="001A41B5"/>
    <w:rsid w:val="001A45BA"/>
    <w:rsid w:val="001A464E"/>
    <w:rsid w:val="001A4A94"/>
    <w:rsid w:val="001A4BA7"/>
    <w:rsid w:val="001A4D18"/>
    <w:rsid w:val="001A4DF2"/>
    <w:rsid w:val="001A4F4B"/>
    <w:rsid w:val="001A5205"/>
    <w:rsid w:val="001A52ED"/>
    <w:rsid w:val="001A553E"/>
    <w:rsid w:val="001A55BC"/>
    <w:rsid w:val="001A56F8"/>
    <w:rsid w:val="001A5909"/>
    <w:rsid w:val="001A59CF"/>
    <w:rsid w:val="001A5E28"/>
    <w:rsid w:val="001A636B"/>
    <w:rsid w:val="001A63EB"/>
    <w:rsid w:val="001A6544"/>
    <w:rsid w:val="001A674F"/>
    <w:rsid w:val="001A68AF"/>
    <w:rsid w:val="001A6955"/>
    <w:rsid w:val="001A6A65"/>
    <w:rsid w:val="001A6C7F"/>
    <w:rsid w:val="001A6CB7"/>
    <w:rsid w:val="001A6D57"/>
    <w:rsid w:val="001A6ECB"/>
    <w:rsid w:val="001A6F7B"/>
    <w:rsid w:val="001A73F2"/>
    <w:rsid w:val="001A75AC"/>
    <w:rsid w:val="001A77D2"/>
    <w:rsid w:val="001A7AD7"/>
    <w:rsid w:val="001B00D1"/>
    <w:rsid w:val="001B024F"/>
    <w:rsid w:val="001B04AE"/>
    <w:rsid w:val="001B05BB"/>
    <w:rsid w:val="001B083C"/>
    <w:rsid w:val="001B0AF8"/>
    <w:rsid w:val="001B0CA2"/>
    <w:rsid w:val="001B1087"/>
    <w:rsid w:val="001B1156"/>
    <w:rsid w:val="001B14AE"/>
    <w:rsid w:val="001B155A"/>
    <w:rsid w:val="001B161C"/>
    <w:rsid w:val="001B1886"/>
    <w:rsid w:val="001B1FAE"/>
    <w:rsid w:val="001B2174"/>
    <w:rsid w:val="001B277E"/>
    <w:rsid w:val="001B2862"/>
    <w:rsid w:val="001B28E6"/>
    <w:rsid w:val="001B2967"/>
    <w:rsid w:val="001B2C6B"/>
    <w:rsid w:val="001B2E9B"/>
    <w:rsid w:val="001B30DB"/>
    <w:rsid w:val="001B348B"/>
    <w:rsid w:val="001B34B4"/>
    <w:rsid w:val="001B3A5F"/>
    <w:rsid w:val="001B3AB1"/>
    <w:rsid w:val="001B3B5A"/>
    <w:rsid w:val="001B3C52"/>
    <w:rsid w:val="001B3DF0"/>
    <w:rsid w:val="001B3E08"/>
    <w:rsid w:val="001B40E1"/>
    <w:rsid w:val="001B4157"/>
    <w:rsid w:val="001B43EA"/>
    <w:rsid w:val="001B447F"/>
    <w:rsid w:val="001B465C"/>
    <w:rsid w:val="001B466C"/>
    <w:rsid w:val="001B49D7"/>
    <w:rsid w:val="001B4BF8"/>
    <w:rsid w:val="001B4D4E"/>
    <w:rsid w:val="001B4ED9"/>
    <w:rsid w:val="001B5231"/>
    <w:rsid w:val="001B53EB"/>
    <w:rsid w:val="001B5543"/>
    <w:rsid w:val="001B580C"/>
    <w:rsid w:val="001B5B52"/>
    <w:rsid w:val="001B5CA3"/>
    <w:rsid w:val="001B5DDF"/>
    <w:rsid w:val="001B5FC3"/>
    <w:rsid w:val="001B6012"/>
    <w:rsid w:val="001B61FF"/>
    <w:rsid w:val="001B630A"/>
    <w:rsid w:val="001B64F1"/>
    <w:rsid w:val="001B6654"/>
    <w:rsid w:val="001B672B"/>
    <w:rsid w:val="001B694A"/>
    <w:rsid w:val="001B6A37"/>
    <w:rsid w:val="001B6D45"/>
    <w:rsid w:val="001B6FBD"/>
    <w:rsid w:val="001B700E"/>
    <w:rsid w:val="001B709D"/>
    <w:rsid w:val="001B7233"/>
    <w:rsid w:val="001B7334"/>
    <w:rsid w:val="001B78B2"/>
    <w:rsid w:val="001B7CA8"/>
    <w:rsid w:val="001B7E3B"/>
    <w:rsid w:val="001B7F97"/>
    <w:rsid w:val="001B7FF6"/>
    <w:rsid w:val="001C012C"/>
    <w:rsid w:val="001C0ABD"/>
    <w:rsid w:val="001C0BAF"/>
    <w:rsid w:val="001C0C13"/>
    <w:rsid w:val="001C0EE5"/>
    <w:rsid w:val="001C1557"/>
    <w:rsid w:val="001C1676"/>
    <w:rsid w:val="001C1A69"/>
    <w:rsid w:val="001C1B65"/>
    <w:rsid w:val="001C1BAC"/>
    <w:rsid w:val="001C1EDB"/>
    <w:rsid w:val="001C1FF9"/>
    <w:rsid w:val="001C242D"/>
    <w:rsid w:val="001C26B4"/>
    <w:rsid w:val="001C26CC"/>
    <w:rsid w:val="001C28D5"/>
    <w:rsid w:val="001C2AEF"/>
    <w:rsid w:val="001C2D4D"/>
    <w:rsid w:val="001C2F2C"/>
    <w:rsid w:val="001C31B4"/>
    <w:rsid w:val="001C32DB"/>
    <w:rsid w:val="001C3529"/>
    <w:rsid w:val="001C3568"/>
    <w:rsid w:val="001C3885"/>
    <w:rsid w:val="001C3CA6"/>
    <w:rsid w:val="001C3EAC"/>
    <w:rsid w:val="001C45E1"/>
    <w:rsid w:val="001C466E"/>
    <w:rsid w:val="001C4B86"/>
    <w:rsid w:val="001C4FFE"/>
    <w:rsid w:val="001C5036"/>
    <w:rsid w:val="001C5113"/>
    <w:rsid w:val="001C574F"/>
    <w:rsid w:val="001C57FA"/>
    <w:rsid w:val="001C59B9"/>
    <w:rsid w:val="001C5A07"/>
    <w:rsid w:val="001C5B53"/>
    <w:rsid w:val="001C5CE5"/>
    <w:rsid w:val="001C5E4F"/>
    <w:rsid w:val="001C5E7A"/>
    <w:rsid w:val="001C5E8B"/>
    <w:rsid w:val="001C628D"/>
    <w:rsid w:val="001C66EE"/>
    <w:rsid w:val="001C6759"/>
    <w:rsid w:val="001C685D"/>
    <w:rsid w:val="001C688A"/>
    <w:rsid w:val="001C69F5"/>
    <w:rsid w:val="001C6CF4"/>
    <w:rsid w:val="001C6D18"/>
    <w:rsid w:val="001C6D66"/>
    <w:rsid w:val="001C6E04"/>
    <w:rsid w:val="001C6E2B"/>
    <w:rsid w:val="001C6F0D"/>
    <w:rsid w:val="001C7282"/>
    <w:rsid w:val="001C7366"/>
    <w:rsid w:val="001C744C"/>
    <w:rsid w:val="001C77BD"/>
    <w:rsid w:val="001C784F"/>
    <w:rsid w:val="001C7947"/>
    <w:rsid w:val="001C7EEB"/>
    <w:rsid w:val="001D0271"/>
    <w:rsid w:val="001D04AF"/>
    <w:rsid w:val="001D04F9"/>
    <w:rsid w:val="001D0CE8"/>
    <w:rsid w:val="001D0CF9"/>
    <w:rsid w:val="001D0D4A"/>
    <w:rsid w:val="001D0E41"/>
    <w:rsid w:val="001D1044"/>
    <w:rsid w:val="001D12B6"/>
    <w:rsid w:val="001D1869"/>
    <w:rsid w:val="001D2397"/>
    <w:rsid w:val="001D2535"/>
    <w:rsid w:val="001D27A6"/>
    <w:rsid w:val="001D2E78"/>
    <w:rsid w:val="001D3041"/>
    <w:rsid w:val="001D3772"/>
    <w:rsid w:val="001D39B8"/>
    <w:rsid w:val="001D3A7B"/>
    <w:rsid w:val="001D3B29"/>
    <w:rsid w:val="001D3D0B"/>
    <w:rsid w:val="001D42DC"/>
    <w:rsid w:val="001D4739"/>
    <w:rsid w:val="001D4804"/>
    <w:rsid w:val="001D4831"/>
    <w:rsid w:val="001D48D0"/>
    <w:rsid w:val="001D491D"/>
    <w:rsid w:val="001D49FD"/>
    <w:rsid w:val="001D4A4C"/>
    <w:rsid w:val="001D4A4D"/>
    <w:rsid w:val="001D4A8C"/>
    <w:rsid w:val="001D4B64"/>
    <w:rsid w:val="001D4CE9"/>
    <w:rsid w:val="001D5048"/>
    <w:rsid w:val="001D534C"/>
    <w:rsid w:val="001D5441"/>
    <w:rsid w:val="001D5481"/>
    <w:rsid w:val="001D558F"/>
    <w:rsid w:val="001D5B36"/>
    <w:rsid w:val="001D5CF7"/>
    <w:rsid w:val="001D5CF8"/>
    <w:rsid w:val="001D5E2F"/>
    <w:rsid w:val="001D5F85"/>
    <w:rsid w:val="001D6253"/>
    <w:rsid w:val="001D6273"/>
    <w:rsid w:val="001D627A"/>
    <w:rsid w:val="001D64DB"/>
    <w:rsid w:val="001D6AF7"/>
    <w:rsid w:val="001D6D4D"/>
    <w:rsid w:val="001D714F"/>
    <w:rsid w:val="001D7200"/>
    <w:rsid w:val="001D725C"/>
    <w:rsid w:val="001D72A3"/>
    <w:rsid w:val="001D7628"/>
    <w:rsid w:val="001D7B72"/>
    <w:rsid w:val="001D7CB7"/>
    <w:rsid w:val="001D7F4F"/>
    <w:rsid w:val="001D7FC1"/>
    <w:rsid w:val="001E0077"/>
    <w:rsid w:val="001E0097"/>
    <w:rsid w:val="001E00D1"/>
    <w:rsid w:val="001E02C6"/>
    <w:rsid w:val="001E0393"/>
    <w:rsid w:val="001E0815"/>
    <w:rsid w:val="001E0832"/>
    <w:rsid w:val="001E0888"/>
    <w:rsid w:val="001E0AD2"/>
    <w:rsid w:val="001E0AEC"/>
    <w:rsid w:val="001E0BAC"/>
    <w:rsid w:val="001E1019"/>
    <w:rsid w:val="001E1022"/>
    <w:rsid w:val="001E1091"/>
    <w:rsid w:val="001E120A"/>
    <w:rsid w:val="001E13F6"/>
    <w:rsid w:val="001E18E9"/>
    <w:rsid w:val="001E1CB6"/>
    <w:rsid w:val="001E2045"/>
    <w:rsid w:val="001E29BF"/>
    <w:rsid w:val="001E2C11"/>
    <w:rsid w:val="001E3668"/>
    <w:rsid w:val="001E383A"/>
    <w:rsid w:val="001E3AD0"/>
    <w:rsid w:val="001E3B48"/>
    <w:rsid w:val="001E3CED"/>
    <w:rsid w:val="001E473F"/>
    <w:rsid w:val="001E4772"/>
    <w:rsid w:val="001E4853"/>
    <w:rsid w:val="001E497D"/>
    <w:rsid w:val="001E4CAD"/>
    <w:rsid w:val="001E4D6E"/>
    <w:rsid w:val="001E5081"/>
    <w:rsid w:val="001E5126"/>
    <w:rsid w:val="001E5451"/>
    <w:rsid w:val="001E5521"/>
    <w:rsid w:val="001E56D0"/>
    <w:rsid w:val="001E575E"/>
    <w:rsid w:val="001E5920"/>
    <w:rsid w:val="001E5E33"/>
    <w:rsid w:val="001E6187"/>
    <w:rsid w:val="001E6539"/>
    <w:rsid w:val="001E65DB"/>
    <w:rsid w:val="001E6701"/>
    <w:rsid w:val="001E6ADF"/>
    <w:rsid w:val="001E6C30"/>
    <w:rsid w:val="001E6E82"/>
    <w:rsid w:val="001E7014"/>
    <w:rsid w:val="001E7033"/>
    <w:rsid w:val="001E7195"/>
    <w:rsid w:val="001E73CF"/>
    <w:rsid w:val="001E740C"/>
    <w:rsid w:val="001E748C"/>
    <w:rsid w:val="001E76CD"/>
    <w:rsid w:val="001E771F"/>
    <w:rsid w:val="001E7742"/>
    <w:rsid w:val="001E7B2C"/>
    <w:rsid w:val="001E7C24"/>
    <w:rsid w:val="001E7C31"/>
    <w:rsid w:val="001E7F23"/>
    <w:rsid w:val="001F0438"/>
    <w:rsid w:val="001F044C"/>
    <w:rsid w:val="001F0A81"/>
    <w:rsid w:val="001F0E22"/>
    <w:rsid w:val="001F1458"/>
    <w:rsid w:val="001F1C37"/>
    <w:rsid w:val="001F1EC6"/>
    <w:rsid w:val="001F2376"/>
    <w:rsid w:val="001F25D9"/>
    <w:rsid w:val="001F2612"/>
    <w:rsid w:val="001F27B3"/>
    <w:rsid w:val="001F286F"/>
    <w:rsid w:val="001F2942"/>
    <w:rsid w:val="001F2CA7"/>
    <w:rsid w:val="001F2E06"/>
    <w:rsid w:val="001F2E40"/>
    <w:rsid w:val="001F3379"/>
    <w:rsid w:val="001F3590"/>
    <w:rsid w:val="001F37C7"/>
    <w:rsid w:val="001F38B8"/>
    <w:rsid w:val="001F39CF"/>
    <w:rsid w:val="001F3A3A"/>
    <w:rsid w:val="001F3A61"/>
    <w:rsid w:val="001F3BF6"/>
    <w:rsid w:val="001F3E0E"/>
    <w:rsid w:val="001F3E26"/>
    <w:rsid w:val="001F403D"/>
    <w:rsid w:val="001F4121"/>
    <w:rsid w:val="001F4366"/>
    <w:rsid w:val="001F45F7"/>
    <w:rsid w:val="001F46AE"/>
    <w:rsid w:val="001F47CD"/>
    <w:rsid w:val="001F4911"/>
    <w:rsid w:val="001F4C04"/>
    <w:rsid w:val="001F4E07"/>
    <w:rsid w:val="001F4F10"/>
    <w:rsid w:val="001F5313"/>
    <w:rsid w:val="001F5600"/>
    <w:rsid w:val="001F56CD"/>
    <w:rsid w:val="001F56D6"/>
    <w:rsid w:val="001F5778"/>
    <w:rsid w:val="001F58E6"/>
    <w:rsid w:val="001F5A96"/>
    <w:rsid w:val="001F5ADA"/>
    <w:rsid w:val="001F5C98"/>
    <w:rsid w:val="001F5FEF"/>
    <w:rsid w:val="001F6219"/>
    <w:rsid w:val="001F63F7"/>
    <w:rsid w:val="001F67C6"/>
    <w:rsid w:val="001F689E"/>
    <w:rsid w:val="001F68B6"/>
    <w:rsid w:val="001F6D47"/>
    <w:rsid w:val="001F720E"/>
    <w:rsid w:val="001F72B3"/>
    <w:rsid w:val="001F7913"/>
    <w:rsid w:val="001F7D9E"/>
    <w:rsid w:val="00200032"/>
    <w:rsid w:val="002004BD"/>
    <w:rsid w:val="00200593"/>
    <w:rsid w:val="00200735"/>
    <w:rsid w:val="002007D8"/>
    <w:rsid w:val="00200940"/>
    <w:rsid w:val="00200C14"/>
    <w:rsid w:val="00200CBE"/>
    <w:rsid w:val="00200EF1"/>
    <w:rsid w:val="00200F21"/>
    <w:rsid w:val="00200FC9"/>
    <w:rsid w:val="00201311"/>
    <w:rsid w:val="002013BE"/>
    <w:rsid w:val="0020144B"/>
    <w:rsid w:val="002018B7"/>
    <w:rsid w:val="00201A48"/>
    <w:rsid w:val="00201F09"/>
    <w:rsid w:val="002020AE"/>
    <w:rsid w:val="00202653"/>
    <w:rsid w:val="00202815"/>
    <w:rsid w:val="0020281D"/>
    <w:rsid w:val="00202F42"/>
    <w:rsid w:val="002031A8"/>
    <w:rsid w:val="002032DC"/>
    <w:rsid w:val="002032DE"/>
    <w:rsid w:val="002035CC"/>
    <w:rsid w:val="00203950"/>
    <w:rsid w:val="00203D5A"/>
    <w:rsid w:val="00204150"/>
    <w:rsid w:val="002042B4"/>
    <w:rsid w:val="00204600"/>
    <w:rsid w:val="00204A9F"/>
    <w:rsid w:val="00204E53"/>
    <w:rsid w:val="00204EB4"/>
    <w:rsid w:val="00206004"/>
    <w:rsid w:val="00206083"/>
    <w:rsid w:val="00206124"/>
    <w:rsid w:val="0020621E"/>
    <w:rsid w:val="002063D0"/>
    <w:rsid w:val="002065B5"/>
    <w:rsid w:val="00206614"/>
    <w:rsid w:val="00206AB4"/>
    <w:rsid w:val="00206CAD"/>
    <w:rsid w:val="00206D71"/>
    <w:rsid w:val="00206E34"/>
    <w:rsid w:val="00206E3C"/>
    <w:rsid w:val="00206ED2"/>
    <w:rsid w:val="00207014"/>
    <w:rsid w:val="00207499"/>
    <w:rsid w:val="00207731"/>
    <w:rsid w:val="00210026"/>
    <w:rsid w:val="0021017F"/>
    <w:rsid w:val="002102D9"/>
    <w:rsid w:val="002106D2"/>
    <w:rsid w:val="0021095F"/>
    <w:rsid w:val="0021098E"/>
    <w:rsid w:val="00210A0D"/>
    <w:rsid w:val="00210C51"/>
    <w:rsid w:val="00211167"/>
    <w:rsid w:val="002111E3"/>
    <w:rsid w:val="0021158C"/>
    <w:rsid w:val="002115DD"/>
    <w:rsid w:val="002119C7"/>
    <w:rsid w:val="002119EC"/>
    <w:rsid w:val="00211A31"/>
    <w:rsid w:val="00212049"/>
    <w:rsid w:val="0021246A"/>
    <w:rsid w:val="0021263D"/>
    <w:rsid w:val="00212685"/>
    <w:rsid w:val="00213199"/>
    <w:rsid w:val="00213289"/>
    <w:rsid w:val="002135F2"/>
    <w:rsid w:val="00213982"/>
    <w:rsid w:val="00213C0C"/>
    <w:rsid w:val="00213ED6"/>
    <w:rsid w:val="00213FCE"/>
    <w:rsid w:val="0021400A"/>
    <w:rsid w:val="002141C2"/>
    <w:rsid w:val="00214341"/>
    <w:rsid w:val="002144DE"/>
    <w:rsid w:val="00214570"/>
    <w:rsid w:val="002145D4"/>
    <w:rsid w:val="002145DA"/>
    <w:rsid w:val="00214D52"/>
    <w:rsid w:val="00215246"/>
    <w:rsid w:val="0021539F"/>
    <w:rsid w:val="002153B1"/>
    <w:rsid w:val="00215703"/>
    <w:rsid w:val="0021594D"/>
    <w:rsid w:val="00215B47"/>
    <w:rsid w:val="0021661B"/>
    <w:rsid w:val="002167E5"/>
    <w:rsid w:val="002169D3"/>
    <w:rsid w:val="00216D4F"/>
    <w:rsid w:val="00216D6D"/>
    <w:rsid w:val="00216D7F"/>
    <w:rsid w:val="00216E40"/>
    <w:rsid w:val="00216EFA"/>
    <w:rsid w:val="002170E1"/>
    <w:rsid w:val="002171A7"/>
    <w:rsid w:val="002172AD"/>
    <w:rsid w:val="002174B7"/>
    <w:rsid w:val="0021763D"/>
    <w:rsid w:val="002176F5"/>
    <w:rsid w:val="00217763"/>
    <w:rsid w:val="0021776F"/>
    <w:rsid w:val="002177DB"/>
    <w:rsid w:val="0021790A"/>
    <w:rsid w:val="00217929"/>
    <w:rsid w:val="00217A70"/>
    <w:rsid w:val="00217BD2"/>
    <w:rsid w:val="00217DC4"/>
    <w:rsid w:val="00217E38"/>
    <w:rsid w:val="00217FD4"/>
    <w:rsid w:val="00220046"/>
    <w:rsid w:val="00220AE9"/>
    <w:rsid w:val="00220B2C"/>
    <w:rsid w:val="00220DD0"/>
    <w:rsid w:val="00220DFC"/>
    <w:rsid w:val="00221642"/>
    <w:rsid w:val="00221842"/>
    <w:rsid w:val="00221974"/>
    <w:rsid w:val="00221CD4"/>
    <w:rsid w:val="002220B0"/>
    <w:rsid w:val="002221A5"/>
    <w:rsid w:val="002226CC"/>
    <w:rsid w:val="0022272A"/>
    <w:rsid w:val="002227D5"/>
    <w:rsid w:val="0022286D"/>
    <w:rsid w:val="00222C5A"/>
    <w:rsid w:val="00222D34"/>
    <w:rsid w:val="002237C2"/>
    <w:rsid w:val="0022398B"/>
    <w:rsid w:val="002239C6"/>
    <w:rsid w:val="00223EAD"/>
    <w:rsid w:val="00224193"/>
    <w:rsid w:val="0022475D"/>
    <w:rsid w:val="00225287"/>
    <w:rsid w:val="0022530A"/>
    <w:rsid w:val="002253B8"/>
    <w:rsid w:val="0022560F"/>
    <w:rsid w:val="0022580B"/>
    <w:rsid w:val="0022593F"/>
    <w:rsid w:val="00225A7F"/>
    <w:rsid w:val="00225B0C"/>
    <w:rsid w:val="00225DD0"/>
    <w:rsid w:val="00225EE7"/>
    <w:rsid w:val="00226189"/>
    <w:rsid w:val="002262B3"/>
    <w:rsid w:val="00226399"/>
    <w:rsid w:val="00226499"/>
    <w:rsid w:val="002266A6"/>
    <w:rsid w:val="002266D9"/>
    <w:rsid w:val="0022674A"/>
    <w:rsid w:val="00226866"/>
    <w:rsid w:val="0022698F"/>
    <w:rsid w:val="002269D8"/>
    <w:rsid w:val="00226A54"/>
    <w:rsid w:val="00226B45"/>
    <w:rsid w:val="00226BA4"/>
    <w:rsid w:val="00226E00"/>
    <w:rsid w:val="002270F1"/>
    <w:rsid w:val="00227182"/>
    <w:rsid w:val="002273BF"/>
    <w:rsid w:val="002274E7"/>
    <w:rsid w:val="002279D6"/>
    <w:rsid w:val="00227BA3"/>
    <w:rsid w:val="00227BF0"/>
    <w:rsid w:val="00230080"/>
    <w:rsid w:val="0023008C"/>
    <w:rsid w:val="002302B3"/>
    <w:rsid w:val="0023081B"/>
    <w:rsid w:val="002308BB"/>
    <w:rsid w:val="002308FA"/>
    <w:rsid w:val="00230E42"/>
    <w:rsid w:val="0023108B"/>
    <w:rsid w:val="00231FC7"/>
    <w:rsid w:val="0023200F"/>
    <w:rsid w:val="002322CC"/>
    <w:rsid w:val="00232320"/>
    <w:rsid w:val="00232469"/>
    <w:rsid w:val="0023265B"/>
    <w:rsid w:val="002326FE"/>
    <w:rsid w:val="0023270D"/>
    <w:rsid w:val="00232719"/>
    <w:rsid w:val="0023277F"/>
    <w:rsid w:val="0023283A"/>
    <w:rsid w:val="0023286B"/>
    <w:rsid w:val="00232924"/>
    <w:rsid w:val="00232CA0"/>
    <w:rsid w:val="00232ECD"/>
    <w:rsid w:val="0023331C"/>
    <w:rsid w:val="00233346"/>
    <w:rsid w:val="00233440"/>
    <w:rsid w:val="002334A2"/>
    <w:rsid w:val="002335BA"/>
    <w:rsid w:val="0023361C"/>
    <w:rsid w:val="00233623"/>
    <w:rsid w:val="0023382C"/>
    <w:rsid w:val="00233F44"/>
    <w:rsid w:val="002343B1"/>
    <w:rsid w:val="00234508"/>
    <w:rsid w:val="00234B02"/>
    <w:rsid w:val="00234DA1"/>
    <w:rsid w:val="0023573F"/>
    <w:rsid w:val="00235758"/>
    <w:rsid w:val="00235879"/>
    <w:rsid w:val="00235AC8"/>
    <w:rsid w:val="00235B6F"/>
    <w:rsid w:val="00235B8D"/>
    <w:rsid w:val="00235C6C"/>
    <w:rsid w:val="00236354"/>
    <w:rsid w:val="00236534"/>
    <w:rsid w:val="00236574"/>
    <w:rsid w:val="0023662E"/>
    <w:rsid w:val="00236873"/>
    <w:rsid w:val="00236A6B"/>
    <w:rsid w:val="00236AC9"/>
    <w:rsid w:val="00236F3C"/>
    <w:rsid w:val="00236F8C"/>
    <w:rsid w:val="002371CA"/>
    <w:rsid w:val="0023755E"/>
    <w:rsid w:val="002375BA"/>
    <w:rsid w:val="002378A1"/>
    <w:rsid w:val="00237A23"/>
    <w:rsid w:val="00237A5B"/>
    <w:rsid w:val="00237D37"/>
    <w:rsid w:val="00237D6E"/>
    <w:rsid w:val="00237ECF"/>
    <w:rsid w:val="0024030A"/>
    <w:rsid w:val="00240824"/>
    <w:rsid w:val="00240C8C"/>
    <w:rsid w:val="00240D14"/>
    <w:rsid w:val="00240DD7"/>
    <w:rsid w:val="00241209"/>
    <w:rsid w:val="00241508"/>
    <w:rsid w:val="00241533"/>
    <w:rsid w:val="00241808"/>
    <w:rsid w:val="00241841"/>
    <w:rsid w:val="002418D2"/>
    <w:rsid w:val="00241E9C"/>
    <w:rsid w:val="00241FCB"/>
    <w:rsid w:val="0024214C"/>
    <w:rsid w:val="0024224D"/>
    <w:rsid w:val="00242422"/>
    <w:rsid w:val="002427B9"/>
    <w:rsid w:val="00242B94"/>
    <w:rsid w:val="002430AA"/>
    <w:rsid w:val="002430E1"/>
    <w:rsid w:val="002434C7"/>
    <w:rsid w:val="00244051"/>
    <w:rsid w:val="0024443C"/>
    <w:rsid w:val="002444B3"/>
    <w:rsid w:val="0024468C"/>
    <w:rsid w:val="0024470D"/>
    <w:rsid w:val="002448DF"/>
    <w:rsid w:val="00244939"/>
    <w:rsid w:val="00244950"/>
    <w:rsid w:val="00244963"/>
    <w:rsid w:val="002449E6"/>
    <w:rsid w:val="00244B8B"/>
    <w:rsid w:val="00245424"/>
    <w:rsid w:val="00245850"/>
    <w:rsid w:val="00245D99"/>
    <w:rsid w:val="0024604E"/>
    <w:rsid w:val="0024634A"/>
    <w:rsid w:val="00246624"/>
    <w:rsid w:val="00246875"/>
    <w:rsid w:val="002469D3"/>
    <w:rsid w:val="00246FF8"/>
    <w:rsid w:val="0024701F"/>
    <w:rsid w:val="00247162"/>
    <w:rsid w:val="002474F9"/>
    <w:rsid w:val="00247C79"/>
    <w:rsid w:val="002500F9"/>
    <w:rsid w:val="0025031D"/>
    <w:rsid w:val="00250387"/>
    <w:rsid w:val="0025048E"/>
    <w:rsid w:val="002505B1"/>
    <w:rsid w:val="002505C3"/>
    <w:rsid w:val="00250627"/>
    <w:rsid w:val="0025066A"/>
    <w:rsid w:val="00250823"/>
    <w:rsid w:val="00250B52"/>
    <w:rsid w:val="00251111"/>
    <w:rsid w:val="002511D9"/>
    <w:rsid w:val="00251605"/>
    <w:rsid w:val="00251736"/>
    <w:rsid w:val="00251770"/>
    <w:rsid w:val="002517EB"/>
    <w:rsid w:val="00251ACD"/>
    <w:rsid w:val="00251BC2"/>
    <w:rsid w:val="00251C2A"/>
    <w:rsid w:val="00251E53"/>
    <w:rsid w:val="00251F83"/>
    <w:rsid w:val="0025211B"/>
    <w:rsid w:val="0025216B"/>
    <w:rsid w:val="002521F3"/>
    <w:rsid w:val="0025232A"/>
    <w:rsid w:val="00252333"/>
    <w:rsid w:val="00252693"/>
    <w:rsid w:val="002528F1"/>
    <w:rsid w:val="00252A8F"/>
    <w:rsid w:val="00252CD4"/>
    <w:rsid w:val="00252D79"/>
    <w:rsid w:val="00252E19"/>
    <w:rsid w:val="00252EDD"/>
    <w:rsid w:val="0025300D"/>
    <w:rsid w:val="00253642"/>
    <w:rsid w:val="00253841"/>
    <w:rsid w:val="00253B9B"/>
    <w:rsid w:val="00253E0A"/>
    <w:rsid w:val="00253FA4"/>
    <w:rsid w:val="002540CC"/>
    <w:rsid w:val="0025480E"/>
    <w:rsid w:val="00254C09"/>
    <w:rsid w:val="00255041"/>
    <w:rsid w:val="00255159"/>
    <w:rsid w:val="00255245"/>
    <w:rsid w:val="002553C3"/>
    <w:rsid w:val="002555A4"/>
    <w:rsid w:val="002555B2"/>
    <w:rsid w:val="002557DB"/>
    <w:rsid w:val="00255DE6"/>
    <w:rsid w:val="00255E6D"/>
    <w:rsid w:val="00256044"/>
    <w:rsid w:val="00256394"/>
    <w:rsid w:val="00256445"/>
    <w:rsid w:val="002564F5"/>
    <w:rsid w:val="002565A8"/>
    <w:rsid w:val="002565FF"/>
    <w:rsid w:val="002567B3"/>
    <w:rsid w:val="00256ADF"/>
    <w:rsid w:val="00256DFE"/>
    <w:rsid w:val="00257018"/>
    <w:rsid w:val="00257302"/>
    <w:rsid w:val="002578C3"/>
    <w:rsid w:val="00257BE2"/>
    <w:rsid w:val="00257BE4"/>
    <w:rsid w:val="00257C01"/>
    <w:rsid w:val="00257D57"/>
    <w:rsid w:val="002600B5"/>
    <w:rsid w:val="00260122"/>
    <w:rsid w:val="0026049F"/>
    <w:rsid w:val="002604B5"/>
    <w:rsid w:val="002604E5"/>
    <w:rsid w:val="00260536"/>
    <w:rsid w:val="0026083F"/>
    <w:rsid w:val="00260965"/>
    <w:rsid w:val="00260C0E"/>
    <w:rsid w:val="00260D41"/>
    <w:rsid w:val="00260EA8"/>
    <w:rsid w:val="00261362"/>
    <w:rsid w:val="002617B4"/>
    <w:rsid w:val="0026187F"/>
    <w:rsid w:val="00261E5D"/>
    <w:rsid w:val="00261E6B"/>
    <w:rsid w:val="0026220B"/>
    <w:rsid w:val="00262293"/>
    <w:rsid w:val="00262306"/>
    <w:rsid w:val="00262308"/>
    <w:rsid w:val="002628AE"/>
    <w:rsid w:val="00262949"/>
    <w:rsid w:val="0026296D"/>
    <w:rsid w:val="00262CC4"/>
    <w:rsid w:val="00263149"/>
    <w:rsid w:val="0026369A"/>
    <w:rsid w:val="00263947"/>
    <w:rsid w:val="002639B6"/>
    <w:rsid w:val="00263AA3"/>
    <w:rsid w:val="00263B4D"/>
    <w:rsid w:val="00263BC0"/>
    <w:rsid w:val="00263C31"/>
    <w:rsid w:val="00263C99"/>
    <w:rsid w:val="00263E24"/>
    <w:rsid w:val="00264093"/>
    <w:rsid w:val="002640F7"/>
    <w:rsid w:val="002642D7"/>
    <w:rsid w:val="00264315"/>
    <w:rsid w:val="00264628"/>
    <w:rsid w:val="0026488E"/>
    <w:rsid w:val="002648CE"/>
    <w:rsid w:val="00264905"/>
    <w:rsid w:val="00264A75"/>
    <w:rsid w:val="00264AB9"/>
    <w:rsid w:val="00264B6B"/>
    <w:rsid w:val="00264CB6"/>
    <w:rsid w:val="0026530B"/>
    <w:rsid w:val="00265461"/>
    <w:rsid w:val="00265614"/>
    <w:rsid w:val="002656BC"/>
    <w:rsid w:val="002657A5"/>
    <w:rsid w:val="00265922"/>
    <w:rsid w:val="0026598C"/>
    <w:rsid w:val="002659F0"/>
    <w:rsid w:val="00265C91"/>
    <w:rsid w:val="00265CD5"/>
    <w:rsid w:val="00265E09"/>
    <w:rsid w:val="00265F8A"/>
    <w:rsid w:val="00265FDB"/>
    <w:rsid w:val="0026612B"/>
    <w:rsid w:val="0026616D"/>
    <w:rsid w:val="00266197"/>
    <w:rsid w:val="0026624B"/>
    <w:rsid w:val="00266FFE"/>
    <w:rsid w:val="00267323"/>
    <w:rsid w:val="002676C3"/>
    <w:rsid w:val="002676DA"/>
    <w:rsid w:val="00267931"/>
    <w:rsid w:val="00267F30"/>
    <w:rsid w:val="002700DD"/>
    <w:rsid w:val="002705B6"/>
    <w:rsid w:val="0027091E"/>
    <w:rsid w:val="00270AD0"/>
    <w:rsid w:val="00270DE4"/>
    <w:rsid w:val="00270EB0"/>
    <w:rsid w:val="0027115D"/>
    <w:rsid w:val="00271811"/>
    <w:rsid w:val="00271AC1"/>
    <w:rsid w:val="00271B55"/>
    <w:rsid w:val="00271CDA"/>
    <w:rsid w:val="00271D98"/>
    <w:rsid w:val="00271E0F"/>
    <w:rsid w:val="00271FB1"/>
    <w:rsid w:val="0027242D"/>
    <w:rsid w:val="00272608"/>
    <w:rsid w:val="00272803"/>
    <w:rsid w:val="0027281E"/>
    <w:rsid w:val="002731D8"/>
    <w:rsid w:val="002732F7"/>
    <w:rsid w:val="002735CB"/>
    <w:rsid w:val="00273738"/>
    <w:rsid w:val="00273888"/>
    <w:rsid w:val="00273C60"/>
    <w:rsid w:val="002740FB"/>
    <w:rsid w:val="00274B73"/>
    <w:rsid w:val="00274B99"/>
    <w:rsid w:val="00274E1D"/>
    <w:rsid w:val="00275067"/>
    <w:rsid w:val="00275662"/>
    <w:rsid w:val="00275793"/>
    <w:rsid w:val="0027587E"/>
    <w:rsid w:val="002759B3"/>
    <w:rsid w:val="00275EEB"/>
    <w:rsid w:val="00275F69"/>
    <w:rsid w:val="00276200"/>
    <w:rsid w:val="0027626A"/>
    <w:rsid w:val="00276316"/>
    <w:rsid w:val="00276344"/>
    <w:rsid w:val="002763FA"/>
    <w:rsid w:val="00276971"/>
    <w:rsid w:val="00276C75"/>
    <w:rsid w:val="00276D03"/>
    <w:rsid w:val="002771C9"/>
    <w:rsid w:val="00277506"/>
    <w:rsid w:val="00277553"/>
    <w:rsid w:val="002775AC"/>
    <w:rsid w:val="0027783C"/>
    <w:rsid w:val="00277934"/>
    <w:rsid w:val="00277A10"/>
    <w:rsid w:val="00277A8B"/>
    <w:rsid w:val="00277BB0"/>
    <w:rsid w:val="00277E4F"/>
    <w:rsid w:val="00280293"/>
    <w:rsid w:val="002803B9"/>
    <w:rsid w:val="0028079D"/>
    <w:rsid w:val="002807D6"/>
    <w:rsid w:val="00280E6E"/>
    <w:rsid w:val="00281104"/>
    <w:rsid w:val="0028111E"/>
    <w:rsid w:val="002813EC"/>
    <w:rsid w:val="0028164A"/>
    <w:rsid w:val="002817F6"/>
    <w:rsid w:val="002819BF"/>
    <w:rsid w:val="00281B9B"/>
    <w:rsid w:val="00281C64"/>
    <w:rsid w:val="00281D14"/>
    <w:rsid w:val="00281D30"/>
    <w:rsid w:val="00281EA2"/>
    <w:rsid w:val="00281F12"/>
    <w:rsid w:val="00282114"/>
    <w:rsid w:val="0028211A"/>
    <w:rsid w:val="002821D9"/>
    <w:rsid w:val="002824D2"/>
    <w:rsid w:val="00282892"/>
    <w:rsid w:val="00282920"/>
    <w:rsid w:val="002829A6"/>
    <w:rsid w:val="00282EE3"/>
    <w:rsid w:val="00282F8A"/>
    <w:rsid w:val="002830AF"/>
    <w:rsid w:val="002831FA"/>
    <w:rsid w:val="00283361"/>
    <w:rsid w:val="0028361C"/>
    <w:rsid w:val="00283742"/>
    <w:rsid w:val="002837A6"/>
    <w:rsid w:val="00283833"/>
    <w:rsid w:val="0028390C"/>
    <w:rsid w:val="002839CA"/>
    <w:rsid w:val="0028405D"/>
    <w:rsid w:val="0028437C"/>
    <w:rsid w:val="00284422"/>
    <w:rsid w:val="0028488F"/>
    <w:rsid w:val="00284D4C"/>
    <w:rsid w:val="00284E79"/>
    <w:rsid w:val="0028524F"/>
    <w:rsid w:val="00285616"/>
    <w:rsid w:val="00285680"/>
    <w:rsid w:val="002858FF"/>
    <w:rsid w:val="00285CE2"/>
    <w:rsid w:val="00285D9A"/>
    <w:rsid w:val="002861E6"/>
    <w:rsid w:val="00286282"/>
    <w:rsid w:val="0028654F"/>
    <w:rsid w:val="00286573"/>
    <w:rsid w:val="002868ED"/>
    <w:rsid w:val="00286BAB"/>
    <w:rsid w:val="00286DD8"/>
    <w:rsid w:val="002870C3"/>
    <w:rsid w:val="002871B1"/>
    <w:rsid w:val="0028723A"/>
    <w:rsid w:val="002873D2"/>
    <w:rsid w:val="00287477"/>
    <w:rsid w:val="0028753F"/>
    <w:rsid w:val="00287784"/>
    <w:rsid w:val="002877F7"/>
    <w:rsid w:val="00287F51"/>
    <w:rsid w:val="002900AB"/>
    <w:rsid w:val="0029028F"/>
    <w:rsid w:val="0029030D"/>
    <w:rsid w:val="00290776"/>
    <w:rsid w:val="0029098A"/>
    <w:rsid w:val="00290C8D"/>
    <w:rsid w:val="00290CF3"/>
    <w:rsid w:val="0029112D"/>
    <w:rsid w:val="002913C6"/>
    <w:rsid w:val="00291426"/>
    <w:rsid w:val="002914DE"/>
    <w:rsid w:val="0029167E"/>
    <w:rsid w:val="00291984"/>
    <w:rsid w:val="00291997"/>
    <w:rsid w:val="002919D4"/>
    <w:rsid w:val="00291CA6"/>
    <w:rsid w:val="00291E1C"/>
    <w:rsid w:val="00291EC4"/>
    <w:rsid w:val="002921F4"/>
    <w:rsid w:val="0029248C"/>
    <w:rsid w:val="00292610"/>
    <w:rsid w:val="00292D8C"/>
    <w:rsid w:val="00292F73"/>
    <w:rsid w:val="00293727"/>
    <w:rsid w:val="00293730"/>
    <w:rsid w:val="002937A2"/>
    <w:rsid w:val="00293835"/>
    <w:rsid w:val="00293974"/>
    <w:rsid w:val="002939F7"/>
    <w:rsid w:val="00293D72"/>
    <w:rsid w:val="00293DAD"/>
    <w:rsid w:val="00293EB4"/>
    <w:rsid w:val="00293F25"/>
    <w:rsid w:val="00293F99"/>
    <w:rsid w:val="0029439C"/>
    <w:rsid w:val="002946A1"/>
    <w:rsid w:val="00294852"/>
    <w:rsid w:val="0029488F"/>
    <w:rsid w:val="00294A06"/>
    <w:rsid w:val="00294A6B"/>
    <w:rsid w:val="00294E39"/>
    <w:rsid w:val="00294F0E"/>
    <w:rsid w:val="002950BB"/>
    <w:rsid w:val="00295335"/>
    <w:rsid w:val="00295CF4"/>
    <w:rsid w:val="00296114"/>
    <w:rsid w:val="002961EE"/>
    <w:rsid w:val="00296200"/>
    <w:rsid w:val="00296473"/>
    <w:rsid w:val="00296F7A"/>
    <w:rsid w:val="00297130"/>
    <w:rsid w:val="00297155"/>
    <w:rsid w:val="00297222"/>
    <w:rsid w:val="00297476"/>
    <w:rsid w:val="00297579"/>
    <w:rsid w:val="00297586"/>
    <w:rsid w:val="00297DF3"/>
    <w:rsid w:val="002A0389"/>
    <w:rsid w:val="002A04BB"/>
    <w:rsid w:val="002A053D"/>
    <w:rsid w:val="002A05FE"/>
    <w:rsid w:val="002A0611"/>
    <w:rsid w:val="002A06FB"/>
    <w:rsid w:val="002A099F"/>
    <w:rsid w:val="002A0A85"/>
    <w:rsid w:val="002A1175"/>
    <w:rsid w:val="002A123D"/>
    <w:rsid w:val="002A126C"/>
    <w:rsid w:val="002A1329"/>
    <w:rsid w:val="002A137C"/>
    <w:rsid w:val="002A1843"/>
    <w:rsid w:val="002A1940"/>
    <w:rsid w:val="002A1A95"/>
    <w:rsid w:val="002A1B20"/>
    <w:rsid w:val="002A24E1"/>
    <w:rsid w:val="002A252D"/>
    <w:rsid w:val="002A27D2"/>
    <w:rsid w:val="002A27E1"/>
    <w:rsid w:val="002A28A8"/>
    <w:rsid w:val="002A28B0"/>
    <w:rsid w:val="002A28C1"/>
    <w:rsid w:val="002A2B73"/>
    <w:rsid w:val="002A2B7A"/>
    <w:rsid w:val="002A2D7E"/>
    <w:rsid w:val="002A2E1E"/>
    <w:rsid w:val="002A2F6F"/>
    <w:rsid w:val="002A308E"/>
    <w:rsid w:val="002A3497"/>
    <w:rsid w:val="002A38BD"/>
    <w:rsid w:val="002A3A03"/>
    <w:rsid w:val="002A3C9E"/>
    <w:rsid w:val="002A3D3F"/>
    <w:rsid w:val="002A406F"/>
    <w:rsid w:val="002A433F"/>
    <w:rsid w:val="002A44E0"/>
    <w:rsid w:val="002A45D8"/>
    <w:rsid w:val="002A46BB"/>
    <w:rsid w:val="002A4A85"/>
    <w:rsid w:val="002A4BB5"/>
    <w:rsid w:val="002A4D12"/>
    <w:rsid w:val="002A536F"/>
    <w:rsid w:val="002A537E"/>
    <w:rsid w:val="002A586A"/>
    <w:rsid w:val="002A587C"/>
    <w:rsid w:val="002A598E"/>
    <w:rsid w:val="002A5C37"/>
    <w:rsid w:val="002A5D7A"/>
    <w:rsid w:val="002A5F32"/>
    <w:rsid w:val="002A608E"/>
    <w:rsid w:val="002A6234"/>
    <w:rsid w:val="002A6262"/>
    <w:rsid w:val="002A65EB"/>
    <w:rsid w:val="002A6A72"/>
    <w:rsid w:val="002A6E19"/>
    <w:rsid w:val="002A6E6F"/>
    <w:rsid w:val="002A6F25"/>
    <w:rsid w:val="002A6F6B"/>
    <w:rsid w:val="002A6F90"/>
    <w:rsid w:val="002A7024"/>
    <w:rsid w:val="002A731D"/>
    <w:rsid w:val="002A75A6"/>
    <w:rsid w:val="002A75E8"/>
    <w:rsid w:val="002A767B"/>
    <w:rsid w:val="002A7816"/>
    <w:rsid w:val="002A79E4"/>
    <w:rsid w:val="002A7BF6"/>
    <w:rsid w:val="002A7E9F"/>
    <w:rsid w:val="002B020F"/>
    <w:rsid w:val="002B0313"/>
    <w:rsid w:val="002B0834"/>
    <w:rsid w:val="002B0AEB"/>
    <w:rsid w:val="002B0D68"/>
    <w:rsid w:val="002B0DD8"/>
    <w:rsid w:val="002B0E48"/>
    <w:rsid w:val="002B0FCD"/>
    <w:rsid w:val="002B1789"/>
    <w:rsid w:val="002B19AD"/>
    <w:rsid w:val="002B219A"/>
    <w:rsid w:val="002B26A8"/>
    <w:rsid w:val="002B2A3A"/>
    <w:rsid w:val="002B2EAF"/>
    <w:rsid w:val="002B2EC3"/>
    <w:rsid w:val="002B30BF"/>
    <w:rsid w:val="002B33B9"/>
    <w:rsid w:val="002B341C"/>
    <w:rsid w:val="002B3427"/>
    <w:rsid w:val="002B3EC5"/>
    <w:rsid w:val="002B3EEC"/>
    <w:rsid w:val="002B3FD7"/>
    <w:rsid w:val="002B42D1"/>
    <w:rsid w:val="002B44BB"/>
    <w:rsid w:val="002B473D"/>
    <w:rsid w:val="002B483F"/>
    <w:rsid w:val="002B48D0"/>
    <w:rsid w:val="002B493C"/>
    <w:rsid w:val="002B4A69"/>
    <w:rsid w:val="002B4AA2"/>
    <w:rsid w:val="002B4AAE"/>
    <w:rsid w:val="002B4BE7"/>
    <w:rsid w:val="002B4C5F"/>
    <w:rsid w:val="002B4CE5"/>
    <w:rsid w:val="002B4EB4"/>
    <w:rsid w:val="002B5415"/>
    <w:rsid w:val="002B5729"/>
    <w:rsid w:val="002B57E4"/>
    <w:rsid w:val="002B5888"/>
    <w:rsid w:val="002B59A5"/>
    <w:rsid w:val="002B5B96"/>
    <w:rsid w:val="002B5CDC"/>
    <w:rsid w:val="002B5FAE"/>
    <w:rsid w:val="002B66AB"/>
    <w:rsid w:val="002B6BEC"/>
    <w:rsid w:val="002B6C7D"/>
    <w:rsid w:val="002B6CA0"/>
    <w:rsid w:val="002B6CB3"/>
    <w:rsid w:val="002B6D93"/>
    <w:rsid w:val="002B6DEB"/>
    <w:rsid w:val="002B6EF0"/>
    <w:rsid w:val="002B7014"/>
    <w:rsid w:val="002B7290"/>
    <w:rsid w:val="002B747C"/>
    <w:rsid w:val="002B787B"/>
    <w:rsid w:val="002B7CD3"/>
    <w:rsid w:val="002B7D12"/>
    <w:rsid w:val="002B7D24"/>
    <w:rsid w:val="002B7FD9"/>
    <w:rsid w:val="002C0163"/>
    <w:rsid w:val="002C01B6"/>
    <w:rsid w:val="002C0626"/>
    <w:rsid w:val="002C08BB"/>
    <w:rsid w:val="002C09AC"/>
    <w:rsid w:val="002C0C93"/>
    <w:rsid w:val="002C19D1"/>
    <w:rsid w:val="002C1CD8"/>
    <w:rsid w:val="002C1DC7"/>
    <w:rsid w:val="002C1F22"/>
    <w:rsid w:val="002C2056"/>
    <w:rsid w:val="002C26E8"/>
    <w:rsid w:val="002C28CA"/>
    <w:rsid w:val="002C2AC1"/>
    <w:rsid w:val="002C2E53"/>
    <w:rsid w:val="002C3000"/>
    <w:rsid w:val="002C31E1"/>
    <w:rsid w:val="002C3348"/>
    <w:rsid w:val="002C340F"/>
    <w:rsid w:val="002C3A68"/>
    <w:rsid w:val="002C3A87"/>
    <w:rsid w:val="002C3D38"/>
    <w:rsid w:val="002C3F8D"/>
    <w:rsid w:val="002C410C"/>
    <w:rsid w:val="002C4262"/>
    <w:rsid w:val="002C466A"/>
    <w:rsid w:val="002C490E"/>
    <w:rsid w:val="002C4CD1"/>
    <w:rsid w:val="002C4E65"/>
    <w:rsid w:val="002C56BA"/>
    <w:rsid w:val="002C56E6"/>
    <w:rsid w:val="002C5976"/>
    <w:rsid w:val="002C5990"/>
    <w:rsid w:val="002C5FA9"/>
    <w:rsid w:val="002C61E7"/>
    <w:rsid w:val="002C6362"/>
    <w:rsid w:val="002C63D9"/>
    <w:rsid w:val="002C648B"/>
    <w:rsid w:val="002C64FA"/>
    <w:rsid w:val="002C6891"/>
    <w:rsid w:val="002C692F"/>
    <w:rsid w:val="002C7504"/>
    <w:rsid w:val="002C7574"/>
    <w:rsid w:val="002C7579"/>
    <w:rsid w:val="002C7660"/>
    <w:rsid w:val="002C7724"/>
    <w:rsid w:val="002C791F"/>
    <w:rsid w:val="002C7CBC"/>
    <w:rsid w:val="002C7F29"/>
    <w:rsid w:val="002D000D"/>
    <w:rsid w:val="002D005D"/>
    <w:rsid w:val="002D02C2"/>
    <w:rsid w:val="002D03C0"/>
    <w:rsid w:val="002D04C4"/>
    <w:rsid w:val="002D0729"/>
    <w:rsid w:val="002D07E6"/>
    <w:rsid w:val="002D0939"/>
    <w:rsid w:val="002D09A3"/>
    <w:rsid w:val="002D0A84"/>
    <w:rsid w:val="002D0BD2"/>
    <w:rsid w:val="002D0D69"/>
    <w:rsid w:val="002D0F0B"/>
    <w:rsid w:val="002D0F6B"/>
    <w:rsid w:val="002D0F7B"/>
    <w:rsid w:val="002D1070"/>
    <w:rsid w:val="002D147C"/>
    <w:rsid w:val="002D1728"/>
    <w:rsid w:val="002D1823"/>
    <w:rsid w:val="002D1CFD"/>
    <w:rsid w:val="002D1F62"/>
    <w:rsid w:val="002D21BE"/>
    <w:rsid w:val="002D227A"/>
    <w:rsid w:val="002D2488"/>
    <w:rsid w:val="002D299C"/>
    <w:rsid w:val="002D2C74"/>
    <w:rsid w:val="002D337F"/>
    <w:rsid w:val="002D356E"/>
    <w:rsid w:val="002D3724"/>
    <w:rsid w:val="002D3A0A"/>
    <w:rsid w:val="002D3A0D"/>
    <w:rsid w:val="002D3F46"/>
    <w:rsid w:val="002D422D"/>
    <w:rsid w:val="002D42B0"/>
    <w:rsid w:val="002D436C"/>
    <w:rsid w:val="002D4545"/>
    <w:rsid w:val="002D4546"/>
    <w:rsid w:val="002D4FC7"/>
    <w:rsid w:val="002D500E"/>
    <w:rsid w:val="002D547D"/>
    <w:rsid w:val="002D54EC"/>
    <w:rsid w:val="002D593B"/>
    <w:rsid w:val="002D5B09"/>
    <w:rsid w:val="002D5C01"/>
    <w:rsid w:val="002D5D95"/>
    <w:rsid w:val="002D5DE2"/>
    <w:rsid w:val="002D5EC5"/>
    <w:rsid w:val="002D5F1B"/>
    <w:rsid w:val="002D6135"/>
    <w:rsid w:val="002D6249"/>
    <w:rsid w:val="002D6320"/>
    <w:rsid w:val="002D64F5"/>
    <w:rsid w:val="002D65E1"/>
    <w:rsid w:val="002D671A"/>
    <w:rsid w:val="002D6901"/>
    <w:rsid w:val="002D6AD9"/>
    <w:rsid w:val="002D6BEB"/>
    <w:rsid w:val="002D6FD9"/>
    <w:rsid w:val="002D703C"/>
    <w:rsid w:val="002D729D"/>
    <w:rsid w:val="002D72C4"/>
    <w:rsid w:val="002D759C"/>
    <w:rsid w:val="002D7811"/>
    <w:rsid w:val="002D7997"/>
    <w:rsid w:val="002D7CB7"/>
    <w:rsid w:val="002D7E7B"/>
    <w:rsid w:val="002D7EC7"/>
    <w:rsid w:val="002E0330"/>
    <w:rsid w:val="002E0595"/>
    <w:rsid w:val="002E06C0"/>
    <w:rsid w:val="002E0AE6"/>
    <w:rsid w:val="002E0BAF"/>
    <w:rsid w:val="002E0D0B"/>
    <w:rsid w:val="002E0DC6"/>
    <w:rsid w:val="002E0F2E"/>
    <w:rsid w:val="002E0F8B"/>
    <w:rsid w:val="002E1026"/>
    <w:rsid w:val="002E123E"/>
    <w:rsid w:val="002E1650"/>
    <w:rsid w:val="002E1786"/>
    <w:rsid w:val="002E1A38"/>
    <w:rsid w:val="002E1AF9"/>
    <w:rsid w:val="002E1D27"/>
    <w:rsid w:val="002E2389"/>
    <w:rsid w:val="002E2A1A"/>
    <w:rsid w:val="002E2A45"/>
    <w:rsid w:val="002E2B6A"/>
    <w:rsid w:val="002E2CDE"/>
    <w:rsid w:val="002E33EB"/>
    <w:rsid w:val="002E3BF2"/>
    <w:rsid w:val="002E3CBF"/>
    <w:rsid w:val="002E3EA2"/>
    <w:rsid w:val="002E3F32"/>
    <w:rsid w:val="002E3F54"/>
    <w:rsid w:val="002E42C5"/>
    <w:rsid w:val="002E4403"/>
    <w:rsid w:val="002E460A"/>
    <w:rsid w:val="002E47BC"/>
    <w:rsid w:val="002E4936"/>
    <w:rsid w:val="002E4967"/>
    <w:rsid w:val="002E49AD"/>
    <w:rsid w:val="002E4D48"/>
    <w:rsid w:val="002E5096"/>
    <w:rsid w:val="002E518A"/>
    <w:rsid w:val="002E521B"/>
    <w:rsid w:val="002E52F9"/>
    <w:rsid w:val="002E5A0E"/>
    <w:rsid w:val="002E5A78"/>
    <w:rsid w:val="002E5E72"/>
    <w:rsid w:val="002E5F16"/>
    <w:rsid w:val="002E64E5"/>
    <w:rsid w:val="002E64EA"/>
    <w:rsid w:val="002E65D8"/>
    <w:rsid w:val="002E688F"/>
    <w:rsid w:val="002E6AD6"/>
    <w:rsid w:val="002E6B79"/>
    <w:rsid w:val="002E7195"/>
    <w:rsid w:val="002E7593"/>
    <w:rsid w:val="002E76B9"/>
    <w:rsid w:val="002E77CD"/>
    <w:rsid w:val="002E798F"/>
    <w:rsid w:val="002E79CF"/>
    <w:rsid w:val="002E7B4A"/>
    <w:rsid w:val="002E7C8A"/>
    <w:rsid w:val="002F002E"/>
    <w:rsid w:val="002F0740"/>
    <w:rsid w:val="002F0A67"/>
    <w:rsid w:val="002F0D78"/>
    <w:rsid w:val="002F0EF8"/>
    <w:rsid w:val="002F10C4"/>
    <w:rsid w:val="002F14D9"/>
    <w:rsid w:val="002F15DB"/>
    <w:rsid w:val="002F18E1"/>
    <w:rsid w:val="002F1A81"/>
    <w:rsid w:val="002F1AF7"/>
    <w:rsid w:val="002F1ED7"/>
    <w:rsid w:val="002F2049"/>
    <w:rsid w:val="002F20BB"/>
    <w:rsid w:val="002F212D"/>
    <w:rsid w:val="002F2369"/>
    <w:rsid w:val="002F23EE"/>
    <w:rsid w:val="002F25C4"/>
    <w:rsid w:val="002F27F1"/>
    <w:rsid w:val="002F282D"/>
    <w:rsid w:val="002F3281"/>
    <w:rsid w:val="002F3460"/>
    <w:rsid w:val="002F3724"/>
    <w:rsid w:val="002F3759"/>
    <w:rsid w:val="002F37A7"/>
    <w:rsid w:val="002F3D10"/>
    <w:rsid w:val="002F3DB9"/>
    <w:rsid w:val="002F3F47"/>
    <w:rsid w:val="002F3F61"/>
    <w:rsid w:val="002F42D1"/>
    <w:rsid w:val="002F43F1"/>
    <w:rsid w:val="002F47DC"/>
    <w:rsid w:val="002F4956"/>
    <w:rsid w:val="002F4C6E"/>
    <w:rsid w:val="002F4F2D"/>
    <w:rsid w:val="002F5043"/>
    <w:rsid w:val="002F5113"/>
    <w:rsid w:val="002F52BD"/>
    <w:rsid w:val="002F52E5"/>
    <w:rsid w:val="002F5320"/>
    <w:rsid w:val="002F53FB"/>
    <w:rsid w:val="002F550E"/>
    <w:rsid w:val="002F55BC"/>
    <w:rsid w:val="002F57E4"/>
    <w:rsid w:val="002F5B43"/>
    <w:rsid w:val="002F5D46"/>
    <w:rsid w:val="002F627C"/>
    <w:rsid w:val="002F649E"/>
    <w:rsid w:val="002F6784"/>
    <w:rsid w:val="002F6A59"/>
    <w:rsid w:val="002F6C14"/>
    <w:rsid w:val="002F6CA3"/>
    <w:rsid w:val="002F6D24"/>
    <w:rsid w:val="002F6D3D"/>
    <w:rsid w:val="002F71DF"/>
    <w:rsid w:val="002F738D"/>
    <w:rsid w:val="002F7449"/>
    <w:rsid w:val="002F7686"/>
    <w:rsid w:val="002F7880"/>
    <w:rsid w:val="002F7C23"/>
    <w:rsid w:val="002F7C4E"/>
    <w:rsid w:val="002F7E2B"/>
    <w:rsid w:val="002F7FFC"/>
    <w:rsid w:val="0030025C"/>
    <w:rsid w:val="003002E5"/>
    <w:rsid w:val="0030049F"/>
    <w:rsid w:val="00300577"/>
    <w:rsid w:val="003009A4"/>
    <w:rsid w:val="00300BDC"/>
    <w:rsid w:val="00300D64"/>
    <w:rsid w:val="00300F00"/>
    <w:rsid w:val="00300F78"/>
    <w:rsid w:val="003013D6"/>
    <w:rsid w:val="003016E5"/>
    <w:rsid w:val="0030193F"/>
    <w:rsid w:val="003019F8"/>
    <w:rsid w:val="00301F19"/>
    <w:rsid w:val="00301FA4"/>
    <w:rsid w:val="00302187"/>
    <w:rsid w:val="00302737"/>
    <w:rsid w:val="00302862"/>
    <w:rsid w:val="0030287E"/>
    <w:rsid w:val="00302ADA"/>
    <w:rsid w:val="00302B9D"/>
    <w:rsid w:val="00302C16"/>
    <w:rsid w:val="00302CEF"/>
    <w:rsid w:val="00302FB9"/>
    <w:rsid w:val="00302FCE"/>
    <w:rsid w:val="003032A6"/>
    <w:rsid w:val="0030337B"/>
    <w:rsid w:val="0030342E"/>
    <w:rsid w:val="0030342F"/>
    <w:rsid w:val="003034D8"/>
    <w:rsid w:val="0030355A"/>
    <w:rsid w:val="00303597"/>
    <w:rsid w:val="00303625"/>
    <w:rsid w:val="003036CA"/>
    <w:rsid w:val="00303913"/>
    <w:rsid w:val="00303D47"/>
    <w:rsid w:val="00303E1B"/>
    <w:rsid w:val="00303FF7"/>
    <w:rsid w:val="003043E0"/>
    <w:rsid w:val="00304913"/>
    <w:rsid w:val="00304D0C"/>
    <w:rsid w:val="00304DF5"/>
    <w:rsid w:val="00304E39"/>
    <w:rsid w:val="00304EB2"/>
    <w:rsid w:val="00305164"/>
    <w:rsid w:val="003051A7"/>
    <w:rsid w:val="003052B1"/>
    <w:rsid w:val="00305458"/>
    <w:rsid w:val="0030597A"/>
    <w:rsid w:val="00305DEF"/>
    <w:rsid w:val="00305E93"/>
    <w:rsid w:val="00305F17"/>
    <w:rsid w:val="0030616D"/>
    <w:rsid w:val="003069A8"/>
    <w:rsid w:val="00306A5A"/>
    <w:rsid w:val="00306D64"/>
    <w:rsid w:val="00307193"/>
    <w:rsid w:val="00307496"/>
    <w:rsid w:val="0030758E"/>
    <w:rsid w:val="003076BA"/>
    <w:rsid w:val="003076FE"/>
    <w:rsid w:val="003078B9"/>
    <w:rsid w:val="00307D8F"/>
    <w:rsid w:val="00307EF7"/>
    <w:rsid w:val="003100E2"/>
    <w:rsid w:val="003101A4"/>
    <w:rsid w:val="00310422"/>
    <w:rsid w:val="0031077C"/>
    <w:rsid w:val="0031094A"/>
    <w:rsid w:val="00310BCA"/>
    <w:rsid w:val="00310E26"/>
    <w:rsid w:val="00310EF7"/>
    <w:rsid w:val="0031106B"/>
    <w:rsid w:val="0031128A"/>
    <w:rsid w:val="00311579"/>
    <w:rsid w:val="0031165D"/>
    <w:rsid w:val="003118D1"/>
    <w:rsid w:val="003118E0"/>
    <w:rsid w:val="003118FC"/>
    <w:rsid w:val="0031206E"/>
    <w:rsid w:val="0031209D"/>
    <w:rsid w:val="00312299"/>
    <w:rsid w:val="003123BE"/>
    <w:rsid w:val="00312503"/>
    <w:rsid w:val="0031262A"/>
    <w:rsid w:val="00312778"/>
    <w:rsid w:val="00312937"/>
    <w:rsid w:val="00312AA7"/>
    <w:rsid w:val="00312AF3"/>
    <w:rsid w:val="00312B11"/>
    <w:rsid w:val="003131DF"/>
    <w:rsid w:val="003136FD"/>
    <w:rsid w:val="00313875"/>
    <w:rsid w:val="00313922"/>
    <w:rsid w:val="003139D9"/>
    <w:rsid w:val="00313A11"/>
    <w:rsid w:val="00313A34"/>
    <w:rsid w:val="00313C57"/>
    <w:rsid w:val="00313E73"/>
    <w:rsid w:val="00313EEF"/>
    <w:rsid w:val="00313F6C"/>
    <w:rsid w:val="00313FFB"/>
    <w:rsid w:val="003141D0"/>
    <w:rsid w:val="003142A6"/>
    <w:rsid w:val="00314764"/>
    <w:rsid w:val="00314893"/>
    <w:rsid w:val="00314C88"/>
    <w:rsid w:val="00315341"/>
    <w:rsid w:val="00315869"/>
    <w:rsid w:val="00315927"/>
    <w:rsid w:val="00315E9D"/>
    <w:rsid w:val="00315F62"/>
    <w:rsid w:val="00316037"/>
    <w:rsid w:val="0031619F"/>
    <w:rsid w:val="0031631C"/>
    <w:rsid w:val="003168F3"/>
    <w:rsid w:val="00316AC8"/>
    <w:rsid w:val="00316EE9"/>
    <w:rsid w:val="00317141"/>
    <w:rsid w:val="00317176"/>
    <w:rsid w:val="003171EA"/>
    <w:rsid w:val="0031766F"/>
    <w:rsid w:val="003176D7"/>
    <w:rsid w:val="00317896"/>
    <w:rsid w:val="00317B1A"/>
    <w:rsid w:val="00317D05"/>
    <w:rsid w:val="00317E4B"/>
    <w:rsid w:val="003205D6"/>
    <w:rsid w:val="00320E55"/>
    <w:rsid w:val="00320F49"/>
    <w:rsid w:val="003210B3"/>
    <w:rsid w:val="00321405"/>
    <w:rsid w:val="00321521"/>
    <w:rsid w:val="00321755"/>
    <w:rsid w:val="00321BAA"/>
    <w:rsid w:val="00321DFE"/>
    <w:rsid w:val="00322013"/>
    <w:rsid w:val="0032220C"/>
    <w:rsid w:val="003226A4"/>
    <w:rsid w:val="003227AE"/>
    <w:rsid w:val="00322899"/>
    <w:rsid w:val="00322924"/>
    <w:rsid w:val="00322C41"/>
    <w:rsid w:val="00322DB0"/>
    <w:rsid w:val="0032306A"/>
    <w:rsid w:val="00323139"/>
    <w:rsid w:val="00323176"/>
    <w:rsid w:val="003234AC"/>
    <w:rsid w:val="00323554"/>
    <w:rsid w:val="003235C7"/>
    <w:rsid w:val="0032361C"/>
    <w:rsid w:val="003237A3"/>
    <w:rsid w:val="00323807"/>
    <w:rsid w:val="00324470"/>
    <w:rsid w:val="00324574"/>
    <w:rsid w:val="0032462F"/>
    <w:rsid w:val="0032470C"/>
    <w:rsid w:val="00324AE7"/>
    <w:rsid w:val="00324AFB"/>
    <w:rsid w:val="00325128"/>
    <w:rsid w:val="0032515C"/>
    <w:rsid w:val="00325167"/>
    <w:rsid w:val="00325192"/>
    <w:rsid w:val="0032524B"/>
    <w:rsid w:val="003252AC"/>
    <w:rsid w:val="003252FB"/>
    <w:rsid w:val="00325328"/>
    <w:rsid w:val="0032542E"/>
    <w:rsid w:val="003254A0"/>
    <w:rsid w:val="003257F7"/>
    <w:rsid w:val="00325C11"/>
    <w:rsid w:val="00325CAD"/>
    <w:rsid w:val="00325DE8"/>
    <w:rsid w:val="00325FB4"/>
    <w:rsid w:val="003262F9"/>
    <w:rsid w:val="0032642D"/>
    <w:rsid w:val="00326627"/>
    <w:rsid w:val="00326741"/>
    <w:rsid w:val="00326755"/>
    <w:rsid w:val="0032677C"/>
    <w:rsid w:val="00326949"/>
    <w:rsid w:val="0032695D"/>
    <w:rsid w:val="00326D07"/>
    <w:rsid w:val="00326F5F"/>
    <w:rsid w:val="00326F77"/>
    <w:rsid w:val="00327078"/>
    <w:rsid w:val="003276CF"/>
    <w:rsid w:val="00327773"/>
    <w:rsid w:val="003278C2"/>
    <w:rsid w:val="00327B96"/>
    <w:rsid w:val="00327DE8"/>
    <w:rsid w:val="00327EBC"/>
    <w:rsid w:val="0033057D"/>
    <w:rsid w:val="003306BF"/>
    <w:rsid w:val="00330A0D"/>
    <w:rsid w:val="00330F53"/>
    <w:rsid w:val="003310FD"/>
    <w:rsid w:val="0033130F"/>
    <w:rsid w:val="00331421"/>
    <w:rsid w:val="0033168B"/>
    <w:rsid w:val="0033180C"/>
    <w:rsid w:val="00331BEF"/>
    <w:rsid w:val="0033234A"/>
    <w:rsid w:val="003325B8"/>
    <w:rsid w:val="00332789"/>
    <w:rsid w:val="00332859"/>
    <w:rsid w:val="00332A99"/>
    <w:rsid w:val="00332C6B"/>
    <w:rsid w:val="00333182"/>
    <w:rsid w:val="003331E3"/>
    <w:rsid w:val="0033334A"/>
    <w:rsid w:val="00333400"/>
    <w:rsid w:val="00333631"/>
    <w:rsid w:val="00333930"/>
    <w:rsid w:val="00333A2E"/>
    <w:rsid w:val="00333AF1"/>
    <w:rsid w:val="00333DA9"/>
    <w:rsid w:val="00333DE0"/>
    <w:rsid w:val="003341BB"/>
    <w:rsid w:val="0033436B"/>
    <w:rsid w:val="003347CD"/>
    <w:rsid w:val="00334996"/>
    <w:rsid w:val="00334A1C"/>
    <w:rsid w:val="00334DE1"/>
    <w:rsid w:val="00334E08"/>
    <w:rsid w:val="00334F5F"/>
    <w:rsid w:val="003352DD"/>
    <w:rsid w:val="0033539E"/>
    <w:rsid w:val="0033549E"/>
    <w:rsid w:val="00335B1E"/>
    <w:rsid w:val="00335BCE"/>
    <w:rsid w:val="00335D2E"/>
    <w:rsid w:val="00335D8C"/>
    <w:rsid w:val="003362C4"/>
    <w:rsid w:val="00336451"/>
    <w:rsid w:val="003364FB"/>
    <w:rsid w:val="003365C7"/>
    <w:rsid w:val="00336710"/>
    <w:rsid w:val="00336D3C"/>
    <w:rsid w:val="00337209"/>
    <w:rsid w:val="0033754D"/>
    <w:rsid w:val="00337A0E"/>
    <w:rsid w:val="00337A39"/>
    <w:rsid w:val="003400CF"/>
    <w:rsid w:val="003401ED"/>
    <w:rsid w:val="00340505"/>
    <w:rsid w:val="00340563"/>
    <w:rsid w:val="0034064C"/>
    <w:rsid w:val="003408A3"/>
    <w:rsid w:val="00340BCB"/>
    <w:rsid w:val="00340BDE"/>
    <w:rsid w:val="00341304"/>
    <w:rsid w:val="0034130C"/>
    <w:rsid w:val="00341496"/>
    <w:rsid w:val="0034158A"/>
    <w:rsid w:val="00341B6B"/>
    <w:rsid w:val="00341C23"/>
    <w:rsid w:val="003423BB"/>
    <w:rsid w:val="0034246F"/>
    <w:rsid w:val="00342B26"/>
    <w:rsid w:val="00342E8B"/>
    <w:rsid w:val="00342E9A"/>
    <w:rsid w:val="003430B2"/>
    <w:rsid w:val="003432D4"/>
    <w:rsid w:val="003433D2"/>
    <w:rsid w:val="00343996"/>
    <w:rsid w:val="003439A1"/>
    <w:rsid w:val="00343A4C"/>
    <w:rsid w:val="00343D2F"/>
    <w:rsid w:val="00343F7D"/>
    <w:rsid w:val="00344002"/>
    <w:rsid w:val="003440C9"/>
    <w:rsid w:val="003445FF"/>
    <w:rsid w:val="00344CCB"/>
    <w:rsid w:val="00344F61"/>
    <w:rsid w:val="003450CD"/>
    <w:rsid w:val="00345215"/>
    <w:rsid w:val="00345489"/>
    <w:rsid w:val="00345763"/>
    <w:rsid w:val="00345764"/>
    <w:rsid w:val="00345803"/>
    <w:rsid w:val="00345881"/>
    <w:rsid w:val="00345C4F"/>
    <w:rsid w:val="00345F3F"/>
    <w:rsid w:val="003463C3"/>
    <w:rsid w:val="0034685F"/>
    <w:rsid w:val="003468FD"/>
    <w:rsid w:val="00346919"/>
    <w:rsid w:val="00346A99"/>
    <w:rsid w:val="003474AA"/>
    <w:rsid w:val="003474F9"/>
    <w:rsid w:val="00347795"/>
    <w:rsid w:val="00347915"/>
    <w:rsid w:val="003479E4"/>
    <w:rsid w:val="00347ADD"/>
    <w:rsid w:val="00347E69"/>
    <w:rsid w:val="00350346"/>
    <w:rsid w:val="003503B7"/>
    <w:rsid w:val="0035075A"/>
    <w:rsid w:val="00350812"/>
    <w:rsid w:val="00350D75"/>
    <w:rsid w:val="00350F92"/>
    <w:rsid w:val="003513C4"/>
    <w:rsid w:val="0035144A"/>
    <w:rsid w:val="003514AA"/>
    <w:rsid w:val="003514B0"/>
    <w:rsid w:val="00351543"/>
    <w:rsid w:val="00351740"/>
    <w:rsid w:val="0035182F"/>
    <w:rsid w:val="00351846"/>
    <w:rsid w:val="00351C1E"/>
    <w:rsid w:val="00351DAC"/>
    <w:rsid w:val="00351E07"/>
    <w:rsid w:val="00351F3E"/>
    <w:rsid w:val="00351FFA"/>
    <w:rsid w:val="003523F5"/>
    <w:rsid w:val="003524CF"/>
    <w:rsid w:val="00352501"/>
    <w:rsid w:val="003525E8"/>
    <w:rsid w:val="00352747"/>
    <w:rsid w:val="0035276B"/>
    <w:rsid w:val="003528EE"/>
    <w:rsid w:val="00352993"/>
    <w:rsid w:val="00352A29"/>
    <w:rsid w:val="00352E10"/>
    <w:rsid w:val="00352EB7"/>
    <w:rsid w:val="003530E7"/>
    <w:rsid w:val="003532A0"/>
    <w:rsid w:val="0035339B"/>
    <w:rsid w:val="0035344A"/>
    <w:rsid w:val="003536AA"/>
    <w:rsid w:val="003536F1"/>
    <w:rsid w:val="0035395C"/>
    <w:rsid w:val="00353E5D"/>
    <w:rsid w:val="003540A6"/>
    <w:rsid w:val="0035462E"/>
    <w:rsid w:val="003549F1"/>
    <w:rsid w:val="00354B6D"/>
    <w:rsid w:val="00354BFC"/>
    <w:rsid w:val="00354C17"/>
    <w:rsid w:val="00354FB8"/>
    <w:rsid w:val="00355126"/>
    <w:rsid w:val="003552F5"/>
    <w:rsid w:val="00355635"/>
    <w:rsid w:val="003559CC"/>
    <w:rsid w:val="00355C88"/>
    <w:rsid w:val="00355DC7"/>
    <w:rsid w:val="00356188"/>
    <w:rsid w:val="00356218"/>
    <w:rsid w:val="0035658D"/>
    <w:rsid w:val="003568CE"/>
    <w:rsid w:val="003568F9"/>
    <w:rsid w:val="003569EE"/>
    <w:rsid w:val="00356A70"/>
    <w:rsid w:val="00356DB4"/>
    <w:rsid w:val="00357294"/>
    <w:rsid w:val="0035768E"/>
    <w:rsid w:val="00357791"/>
    <w:rsid w:val="00357AEE"/>
    <w:rsid w:val="00357CCD"/>
    <w:rsid w:val="00357CEC"/>
    <w:rsid w:val="00357E8B"/>
    <w:rsid w:val="0036006B"/>
    <w:rsid w:val="003601B4"/>
    <w:rsid w:val="003601D2"/>
    <w:rsid w:val="003602F3"/>
    <w:rsid w:val="00360371"/>
    <w:rsid w:val="003605EC"/>
    <w:rsid w:val="00360607"/>
    <w:rsid w:val="00360C19"/>
    <w:rsid w:val="003610C8"/>
    <w:rsid w:val="003612F0"/>
    <w:rsid w:val="003614D9"/>
    <w:rsid w:val="00361932"/>
    <w:rsid w:val="0036195E"/>
    <w:rsid w:val="00361964"/>
    <w:rsid w:val="00361A2C"/>
    <w:rsid w:val="00361B71"/>
    <w:rsid w:val="00361C63"/>
    <w:rsid w:val="00361D15"/>
    <w:rsid w:val="00361EA3"/>
    <w:rsid w:val="00361EA9"/>
    <w:rsid w:val="0036208E"/>
    <w:rsid w:val="00362107"/>
    <w:rsid w:val="0036216B"/>
    <w:rsid w:val="0036222D"/>
    <w:rsid w:val="00362655"/>
    <w:rsid w:val="00362BD8"/>
    <w:rsid w:val="00362BE6"/>
    <w:rsid w:val="00363154"/>
    <w:rsid w:val="0036316A"/>
    <w:rsid w:val="00363232"/>
    <w:rsid w:val="00363250"/>
    <w:rsid w:val="003632A7"/>
    <w:rsid w:val="00363310"/>
    <w:rsid w:val="0036341E"/>
    <w:rsid w:val="00363475"/>
    <w:rsid w:val="003635CC"/>
    <w:rsid w:val="00363B16"/>
    <w:rsid w:val="00363EF4"/>
    <w:rsid w:val="00363F0E"/>
    <w:rsid w:val="003640FE"/>
    <w:rsid w:val="00364208"/>
    <w:rsid w:val="003642A5"/>
    <w:rsid w:val="00364373"/>
    <w:rsid w:val="0036437F"/>
    <w:rsid w:val="003646E6"/>
    <w:rsid w:val="00364ADE"/>
    <w:rsid w:val="00364C0A"/>
    <w:rsid w:val="00364CEE"/>
    <w:rsid w:val="00364F50"/>
    <w:rsid w:val="003651A7"/>
    <w:rsid w:val="0036539A"/>
    <w:rsid w:val="00365440"/>
    <w:rsid w:val="00365447"/>
    <w:rsid w:val="00365514"/>
    <w:rsid w:val="00365759"/>
    <w:rsid w:val="003657F9"/>
    <w:rsid w:val="003659B2"/>
    <w:rsid w:val="00365BFD"/>
    <w:rsid w:val="003662E7"/>
    <w:rsid w:val="00366471"/>
    <w:rsid w:val="0036658E"/>
    <w:rsid w:val="003666A4"/>
    <w:rsid w:val="003666BA"/>
    <w:rsid w:val="003666DC"/>
    <w:rsid w:val="003668C4"/>
    <w:rsid w:val="00366913"/>
    <w:rsid w:val="00366AFF"/>
    <w:rsid w:val="00366B10"/>
    <w:rsid w:val="00366FEB"/>
    <w:rsid w:val="00367273"/>
    <w:rsid w:val="00367639"/>
    <w:rsid w:val="0036780F"/>
    <w:rsid w:val="0036798F"/>
    <w:rsid w:val="00367DF5"/>
    <w:rsid w:val="00367E43"/>
    <w:rsid w:val="00367EAD"/>
    <w:rsid w:val="003706B1"/>
    <w:rsid w:val="00370A1B"/>
    <w:rsid w:val="00370A96"/>
    <w:rsid w:val="00370AFD"/>
    <w:rsid w:val="00370D22"/>
    <w:rsid w:val="00370FEC"/>
    <w:rsid w:val="00371410"/>
    <w:rsid w:val="0037145B"/>
    <w:rsid w:val="003716E0"/>
    <w:rsid w:val="0037191B"/>
    <w:rsid w:val="00371962"/>
    <w:rsid w:val="00371C99"/>
    <w:rsid w:val="00371D0A"/>
    <w:rsid w:val="00371DA7"/>
    <w:rsid w:val="00372434"/>
    <w:rsid w:val="0037243B"/>
    <w:rsid w:val="00372B0E"/>
    <w:rsid w:val="00372DBC"/>
    <w:rsid w:val="00372EAF"/>
    <w:rsid w:val="00372F69"/>
    <w:rsid w:val="003732AF"/>
    <w:rsid w:val="003732E0"/>
    <w:rsid w:val="003733D4"/>
    <w:rsid w:val="003734C8"/>
    <w:rsid w:val="00373633"/>
    <w:rsid w:val="00373AF6"/>
    <w:rsid w:val="00373C02"/>
    <w:rsid w:val="00373F89"/>
    <w:rsid w:val="00374075"/>
    <w:rsid w:val="003740EE"/>
    <w:rsid w:val="003741F6"/>
    <w:rsid w:val="0037448E"/>
    <w:rsid w:val="003745A9"/>
    <w:rsid w:val="00374752"/>
    <w:rsid w:val="0037488D"/>
    <w:rsid w:val="003753A7"/>
    <w:rsid w:val="003753ED"/>
    <w:rsid w:val="00375453"/>
    <w:rsid w:val="00375565"/>
    <w:rsid w:val="003759FF"/>
    <w:rsid w:val="003764E3"/>
    <w:rsid w:val="0037657E"/>
    <w:rsid w:val="00376C8D"/>
    <w:rsid w:val="00376D54"/>
    <w:rsid w:val="00376E6A"/>
    <w:rsid w:val="00376FA1"/>
    <w:rsid w:val="00377756"/>
    <w:rsid w:val="0037795D"/>
    <w:rsid w:val="00377B1D"/>
    <w:rsid w:val="00377B3C"/>
    <w:rsid w:val="00377E52"/>
    <w:rsid w:val="00377E59"/>
    <w:rsid w:val="00380209"/>
    <w:rsid w:val="0038073D"/>
    <w:rsid w:val="0038088B"/>
    <w:rsid w:val="00380DC0"/>
    <w:rsid w:val="00381173"/>
    <w:rsid w:val="00381180"/>
    <w:rsid w:val="0038121B"/>
    <w:rsid w:val="00382D07"/>
    <w:rsid w:val="003830C4"/>
    <w:rsid w:val="0038317A"/>
    <w:rsid w:val="00383239"/>
    <w:rsid w:val="00383374"/>
    <w:rsid w:val="00383BA2"/>
    <w:rsid w:val="00383C9D"/>
    <w:rsid w:val="00383E73"/>
    <w:rsid w:val="00383E7F"/>
    <w:rsid w:val="00383F60"/>
    <w:rsid w:val="00383FD7"/>
    <w:rsid w:val="0038460C"/>
    <w:rsid w:val="00384908"/>
    <w:rsid w:val="00384B9E"/>
    <w:rsid w:val="00384BAB"/>
    <w:rsid w:val="00384FF3"/>
    <w:rsid w:val="0038501A"/>
    <w:rsid w:val="003855EE"/>
    <w:rsid w:val="00385995"/>
    <w:rsid w:val="003859B5"/>
    <w:rsid w:val="00385E12"/>
    <w:rsid w:val="00385E5D"/>
    <w:rsid w:val="00385FCA"/>
    <w:rsid w:val="003860A1"/>
    <w:rsid w:val="003860C6"/>
    <w:rsid w:val="003863DB"/>
    <w:rsid w:val="00386552"/>
    <w:rsid w:val="0038655B"/>
    <w:rsid w:val="0038693A"/>
    <w:rsid w:val="003870A4"/>
    <w:rsid w:val="0038741D"/>
    <w:rsid w:val="00387422"/>
    <w:rsid w:val="00387476"/>
    <w:rsid w:val="00387479"/>
    <w:rsid w:val="003879FA"/>
    <w:rsid w:val="00387AE2"/>
    <w:rsid w:val="00387BAB"/>
    <w:rsid w:val="00387DE6"/>
    <w:rsid w:val="00387FB6"/>
    <w:rsid w:val="00390019"/>
    <w:rsid w:val="00390228"/>
    <w:rsid w:val="003902AF"/>
    <w:rsid w:val="00390443"/>
    <w:rsid w:val="003906C0"/>
    <w:rsid w:val="00390735"/>
    <w:rsid w:val="003907F9"/>
    <w:rsid w:val="00390848"/>
    <w:rsid w:val="003909AE"/>
    <w:rsid w:val="00390A35"/>
    <w:rsid w:val="00391119"/>
    <w:rsid w:val="00391279"/>
    <w:rsid w:val="00391417"/>
    <w:rsid w:val="003915BC"/>
    <w:rsid w:val="00391628"/>
    <w:rsid w:val="00391629"/>
    <w:rsid w:val="00391638"/>
    <w:rsid w:val="003917CE"/>
    <w:rsid w:val="0039183B"/>
    <w:rsid w:val="003918B5"/>
    <w:rsid w:val="003919E5"/>
    <w:rsid w:val="003920A2"/>
    <w:rsid w:val="0039223B"/>
    <w:rsid w:val="003924CE"/>
    <w:rsid w:val="003924F7"/>
    <w:rsid w:val="0039259F"/>
    <w:rsid w:val="0039267B"/>
    <w:rsid w:val="00392DB8"/>
    <w:rsid w:val="00392DF4"/>
    <w:rsid w:val="00392E8E"/>
    <w:rsid w:val="00392FEF"/>
    <w:rsid w:val="0039313D"/>
    <w:rsid w:val="00393381"/>
    <w:rsid w:val="003938E8"/>
    <w:rsid w:val="00393AFE"/>
    <w:rsid w:val="00394002"/>
    <w:rsid w:val="003941F0"/>
    <w:rsid w:val="00394272"/>
    <w:rsid w:val="003943E0"/>
    <w:rsid w:val="00394461"/>
    <w:rsid w:val="0039474D"/>
    <w:rsid w:val="00394767"/>
    <w:rsid w:val="003947DE"/>
    <w:rsid w:val="00394A40"/>
    <w:rsid w:val="00394AC5"/>
    <w:rsid w:val="00394DD7"/>
    <w:rsid w:val="00394F4C"/>
    <w:rsid w:val="0039511F"/>
    <w:rsid w:val="0039540B"/>
    <w:rsid w:val="00395477"/>
    <w:rsid w:val="00395651"/>
    <w:rsid w:val="00395B54"/>
    <w:rsid w:val="00395CD3"/>
    <w:rsid w:val="00395D9F"/>
    <w:rsid w:val="00395E18"/>
    <w:rsid w:val="00395ED0"/>
    <w:rsid w:val="00395EEF"/>
    <w:rsid w:val="0039617B"/>
    <w:rsid w:val="00396187"/>
    <w:rsid w:val="003961C1"/>
    <w:rsid w:val="003962FD"/>
    <w:rsid w:val="0039643F"/>
    <w:rsid w:val="00396472"/>
    <w:rsid w:val="0039648E"/>
    <w:rsid w:val="0039680F"/>
    <w:rsid w:val="00396949"/>
    <w:rsid w:val="00396CB3"/>
    <w:rsid w:val="00396E32"/>
    <w:rsid w:val="00397011"/>
    <w:rsid w:val="00397191"/>
    <w:rsid w:val="003972C9"/>
    <w:rsid w:val="00397439"/>
    <w:rsid w:val="003974CA"/>
    <w:rsid w:val="00397542"/>
    <w:rsid w:val="00397A86"/>
    <w:rsid w:val="00397E72"/>
    <w:rsid w:val="003A02E2"/>
    <w:rsid w:val="003A0868"/>
    <w:rsid w:val="003A0923"/>
    <w:rsid w:val="003A0BC3"/>
    <w:rsid w:val="003A0E34"/>
    <w:rsid w:val="003A1015"/>
    <w:rsid w:val="003A1205"/>
    <w:rsid w:val="003A1666"/>
    <w:rsid w:val="003A196C"/>
    <w:rsid w:val="003A1AA4"/>
    <w:rsid w:val="003A1B3F"/>
    <w:rsid w:val="003A1B85"/>
    <w:rsid w:val="003A1E5D"/>
    <w:rsid w:val="003A1FFA"/>
    <w:rsid w:val="003A20A4"/>
    <w:rsid w:val="003A2224"/>
    <w:rsid w:val="003A2302"/>
    <w:rsid w:val="003A2430"/>
    <w:rsid w:val="003A26A4"/>
    <w:rsid w:val="003A27DF"/>
    <w:rsid w:val="003A27FF"/>
    <w:rsid w:val="003A2C38"/>
    <w:rsid w:val="003A2DBD"/>
    <w:rsid w:val="003A2E9E"/>
    <w:rsid w:val="003A2F2C"/>
    <w:rsid w:val="003A32A5"/>
    <w:rsid w:val="003A32E4"/>
    <w:rsid w:val="003A3774"/>
    <w:rsid w:val="003A3911"/>
    <w:rsid w:val="003A3950"/>
    <w:rsid w:val="003A39E7"/>
    <w:rsid w:val="003A4521"/>
    <w:rsid w:val="003A4736"/>
    <w:rsid w:val="003A4800"/>
    <w:rsid w:val="003A497C"/>
    <w:rsid w:val="003A4B03"/>
    <w:rsid w:val="003A4C4B"/>
    <w:rsid w:val="003A4CEE"/>
    <w:rsid w:val="003A5386"/>
    <w:rsid w:val="003A5556"/>
    <w:rsid w:val="003A5635"/>
    <w:rsid w:val="003A57BE"/>
    <w:rsid w:val="003A57DA"/>
    <w:rsid w:val="003A5A45"/>
    <w:rsid w:val="003A5DB5"/>
    <w:rsid w:val="003A5E61"/>
    <w:rsid w:val="003A5F1E"/>
    <w:rsid w:val="003A609B"/>
    <w:rsid w:val="003A614A"/>
    <w:rsid w:val="003A6305"/>
    <w:rsid w:val="003A6347"/>
    <w:rsid w:val="003A635B"/>
    <w:rsid w:val="003A6C35"/>
    <w:rsid w:val="003A6E30"/>
    <w:rsid w:val="003A70D2"/>
    <w:rsid w:val="003A71B7"/>
    <w:rsid w:val="003A7399"/>
    <w:rsid w:val="003A74C0"/>
    <w:rsid w:val="003A75D8"/>
    <w:rsid w:val="003A7B65"/>
    <w:rsid w:val="003A7EB3"/>
    <w:rsid w:val="003B0088"/>
    <w:rsid w:val="003B00E7"/>
    <w:rsid w:val="003B019A"/>
    <w:rsid w:val="003B044E"/>
    <w:rsid w:val="003B0606"/>
    <w:rsid w:val="003B06F7"/>
    <w:rsid w:val="003B092C"/>
    <w:rsid w:val="003B0AF7"/>
    <w:rsid w:val="003B0C66"/>
    <w:rsid w:val="003B0DED"/>
    <w:rsid w:val="003B0FDC"/>
    <w:rsid w:val="003B10F3"/>
    <w:rsid w:val="003B1165"/>
    <w:rsid w:val="003B11A0"/>
    <w:rsid w:val="003B140E"/>
    <w:rsid w:val="003B16B8"/>
    <w:rsid w:val="003B1701"/>
    <w:rsid w:val="003B1B53"/>
    <w:rsid w:val="003B1BBF"/>
    <w:rsid w:val="003B2197"/>
    <w:rsid w:val="003B23C5"/>
    <w:rsid w:val="003B241A"/>
    <w:rsid w:val="003B2920"/>
    <w:rsid w:val="003B30D0"/>
    <w:rsid w:val="003B3217"/>
    <w:rsid w:val="003B336B"/>
    <w:rsid w:val="003B33A9"/>
    <w:rsid w:val="003B3402"/>
    <w:rsid w:val="003B3413"/>
    <w:rsid w:val="003B3882"/>
    <w:rsid w:val="003B395F"/>
    <w:rsid w:val="003B3DB2"/>
    <w:rsid w:val="003B3EE1"/>
    <w:rsid w:val="003B3F48"/>
    <w:rsid w:val="003B408E"/>
    <w:rsid w:val="003B4448"/>
    <w:rsid w:val="003B45F1"/>
    <w:rsid w:val="003B4B6E"/>
    <w:rsid w:val="003B4FB7"/>
    <w:rsid w:val="003B500D"/>
    <w:rsid w:val="003B5344"/>
    <w:rsid w:val="003B545A"/>
    <w:rsid w:val="003B5637"/>
    <w:rsid w:val="003B577C"/>
    <w:rsid w:val="003B5837"/>
    <w:rsid w:val="003B591A"/>
    <w:rsid w:val="003B5B96"/>
    <w:rsid w:val="003B5C0C"/>
    <w:rsid w:val="003B5E15"/>
    <w:rsid w:val="003B5F29"/>
    <w:rsid w:val="003B6319"/>
    <w:rsid w:val="003B658E"/>
    <w:rsid w:val="003B6B4B"/>
    <w:rsid w:val="003B6D89"/>
    <w:rsid w:val="003B708A"/>
    <w:rsid w:val="003B70F3"/>
    <w:rsid w:val="003B711A"/>
    <w:rsid w:val="003B73EE"/>
    <w:rsid w:val="003B75BB"/>
    <w:rsid w:val="003B7988"/>
    <w:rsid w:val="003B7BD9"/>
    <w:rsid w:val="003B7D46"/>
    <w:rsid w:val="003B7F32"/>
    <w:rsid w:val="003B7F6A"/>
    <w:rsid w:val="003C0130"/>
    <w:rsid w:val="003C0135"/>
    <w:rsid w:val="003C03EA"/>
    <w:rsid w:val="003C085C"/>
    <w:rsid w:val="003C0899"/>
    <w:rsid w:val="003C08B7"/>
    <w:rsid w:val="003C0900"/>
    <w:rsid w:val="003C093F"/>
    <w:rsid w:val="003C0AE3"/>
    <w:rsid w:val="003C0B65"/>
    <w:rsid w:val="003C0D9B"/>
    <w:rsid w:val="003C166B"/>
    <w:rsid w:val="003C1976"/>
    <w:rsid w:val="003C1ADF"/>
    <w:rsid w:val="003C1BEB"/>
    <w:rsid w:val="003C1CBA"/>
    <w:rsid w:val="003C1D67"/>
    <w:rsid w:val="003C20F5"/>
    <w:rsid w:val="003C2142"/>
    <w:rsid w:val="003C21D8"/>
    <w:rsid w:val="003C2641"/>
    <w:rsid w:val="003C2719"/>
    <w:rsid w:val="003C2BC9"/>
    <w:rsid w:val="003C2C40"/>
    <w:rsid w:val="003C309F"/>
    <w:rsid w:val="003C31B9"/>
    <w:rsid w:val="003C3858"/>
    <w:rsid w:val="003C397C"/>
    <w:rsid w:val="003C3C2B"/>
    <w:rsid w:val="003C3CA2"/>
    <w:rsid w:val="003C4472"/>
    <w:rsid w:val="003C457F"/>
    <w:rsid w:val="003C47A3"/>
    <w:rsid w:val="003C495A"/>
    <w:rsid w:val="003C4967"/>
    <w:rsid w:val="003C4A6B"/>
    <w:rsid w:val="003C4AEE"/>
    <w:rsid w:val="003C4B99"/>
    <w:rsid w:val="003C5271"/>
    <w:rsid w:val="003C5671"/>
    <w:rsid w:val="003C58B6"/>
    <w:rsid w:val="003C5913"/>
    <w:rsid w:val="003C594F"/>
    <w:rsid w:val="003C599A"/>
    <w:rsid w:val="003C5A4E"/>
    <w:rsid w:val="003C5CB9"/>
    <w:rsid w:val="003C5E22"/>
    <w:rsid w:val="003C5EA3"/>
    <w:rsid w:val="003C637D"/>
    <w:rsid w:val="003C688D"/>
    <w:rsid w:val="003C6B43"/>
    <w:rsid w:val="003C6C6E"/>
    <w:rsid w:val="003C6D49"/>
    <w:rsid w:val="003C71BE"/>
    <w:rsid w:val="003C7316"/>
    <w:rsid w:val="003C7362"/>
    <w:rsid w:val="003C73E6"/>
    <w:rsid w:val="003C769E"/>
    <w:rsid w:val="003C7781"/>
    <w:rsid w:val="003C7B3B"/>
    <w:rsid w:val="003C7C37"/>
    <w:rsid w:val="003C7F24"/>
    <w:rsid w:val="003D0DBE"/>
    <w:rsid w:val="003D0DE1"/>
    <w:rsid w:val="003D0F6C"/>
    <w:rsid w:val="003D0FD5"/>
    <w:rsid w:val="003D10B0"/>
    <w:rsid w:val="003D11BD"/>
    <w:rsid w:val="003D14EF"/>
    <w:rsid w:val="003D15C2"/>
    <w:rsid w:val="003D1A8F"/>
    <w:rsid w:val="003D1ACD"/>
    <w:rsid w:val="003D1BCD"/>
    <w:rsid w:val="003D1CE2"/>
    <w:rsid w:val="003D1D24"/>
    <w:rsid w:val="003D1F53"/>
    <w:rsid w:val="003D2063"/>
    <w:rsid w:val="003D2219"/>
    <w:rsid w:val="003D2335"/>
    <w:rsid w:val="003D268B"/>
    <w:rsid w:val="003D2CE9"/>
    <w:rsid w:val="003D2F1F"/>
    <w:rsid w:val="003D2FC9"/>
    <w:rsid w:val="003D3225"/>
    <w:rsid w:val="003D33F5"/>
    <w:rsid w:val="003D34BE"/>
    <w:rsid w:val="003D34F4"/>
    <w:rsid w:val="003D3DD3"/>
    <w:rsid w:val="003D3E60"/>
    <w:rsid w:val="003D3F5B"/>
    <w:rsid w:val="003D4041"/>
    <w:rsid w:val="003D404F"/>
    <w:rsid w:val="003D4768"/>
    <w:rsid w:val="003D4A2A"/>
    <w:rsid w:val="003D4A9C"/>
    <w:rsid w:val="003D4AFB"/>
    <w:rsid w:val="003D4B10"/>
    <w:rsid w:val="003D4C6D"/>
    <w:rsid w:val="003D4D57"/>
    <w:rsid w:val="003D4EA6"/>
    <w:rsid w:val="003D51E0"/>
    <w:rsid w:val="003D538C"/>
    <w:rsid w:val="003D541B"/>
    <w:rsid w:val="003D54D6"/>
    <w:rsid w:val="003D5792"/>
    <w:rsid w:val="003D5953"/>
    <w:rsid w:val="003D5B4D"/>
    <w:rsid w:val="003D5C86"/>
    <w:rsid w:val="003D5CC9"/>
    <w:rsid w:val="003D5D45"/>
    <w:rsid w:val="003D5FF2"/>
    <w:rsid w:val="003D61DE"/>
    <w:rsid w:val="003D6392"/>
    <w:rsid w:val="003D6555"/>
    <w:rsid w:val="003D6907"/>
    <w:rsid w:val="003D6C5E"/>
    <w:rsid w:val="003D6CAA"/>
    <w:rsid w:val="003D6CBC"/>
    <w:rsid w:val="003D7065"/>
    <w:rsid w:val="003D7334"/>
    <w:rsid w:val="003D7610"/>
    <w:rsid w:val="003D7A2D"/>
    <w:rsid w:val="003D7C20"/>
    <w:rsid w:val="003E01D2"/>
    <w:rsid w:val="003E04A3"/>
    <w:rsid w:val="003E0598"/>
    <w:rsid w:val="003E06CF"/>
    <w:rsid w:val="003E0B54"/>
    <w:rsid w:val="003E1004"/>
    <w:rsid w:val="003E1061"/>
    <w:rsid w:val="003E1100"/>
    <w:rsid w:val="003E1554"/>
    <w:rsid w:val="003E1563"/>
    <w:rsid w:val="003E1C98"/>
    <w:rsid w:val="003E1D3D"/>
    <w:rsid w:val="003E1F6E"/>
    <w:rsid w:val="003E2072"/>
    <w:rsid w:val="003E216B"/>
    <w:rsid w:val="003E21A4"/>
    <w:rsid w:val="003E21AB"/>
    <w:rsid w:val="003E2314"/>
    <w:rsid w:val="003E2422"/>
    <w:rsid w:val="003E248B"/>
    <w:rsid w:val="003E2820"/>
    <w:rsid w:val="003E2907"/>
    <w:rsid w:val="003E2A20"/>
    <w:rsid w:val="003E2AA9"/>
    <w:rsid w:val="003E2D54"/>
    <w:rsid w:val="003E2DE1"/>
    <w:rsid w:val="003E2F40"/>
    <w:rsid w:val="003E2F92"/>
    <w:rsid w:val="003E30E8"/>
    <w:rsid w:val="003E33C7"/>
    <w:rsid w:val="003E3688"/>
    <w:rsid w:val="003E39B6"/>
    <w:rsid w:val="003E3A7E"/>
    <w:rsid w:val="003E3ACB"/>
    <w:rsid w:val="003E3C84"/>
    <w:rsid w:val="003E3E22"/>
    <w:rsid w:val="003E40D9"/>
    <w:rsid w:val="003E420A"/>
    <w:rsid w:val="003E4244"/>
    <w:rsid w:val="003E428F"/>
    <w:rsid w:val="003E44DC"/>
    <w:rsid w:val="003E4954"/>
    <w:rsid w:val="003E49D9"/>
    <w:rsid w:val="003E4D3E"/>
    <w:rsid w:val="003E4E96"/>
    <w:rsid w:val="003E5016"/>
    <w:rsid w:val="003E5256"/>
    <w:rsid w:val="003E55A7"/>
    <w:rsid w:val="003E5850"/>
    <w:rsid w:val="003E5D02"/>
    <w:rsid w:val="003E61B3"/>
    <w:rsid w:val="003E626F"/>
    <w:rsid w:val="003E6286"/>
    <w:rsid w:val="003E6621"/>
    <w:rsid w:val="003E66D5"/>
    <w:rsid w:val="003E6B79"/>
    <w:rsid w:val="003E6E0A"/>
    <w:rsid w:val="003E6F3C"/>
    <w:rsid w:val="003E6FA8"/>
    <w:rsid w:val="003E73F5"/>
    <w:rsid w:val="003E74FA"/>
    <w:rsid w:val="003E77B6"/>
    <w:rsid w:val="003E77E7"/>
    <w:rsid w:val="003E7972"/>
    <w:rsid w:val="003E7A58"/>
    <w:rsid w:val="003E7A75"/>
    <w:rsid w:val="003E7B27"/>
    <w:rsid w:val="003E7C55"/>
    <w:rsid w:val="003F0153"/>
    <w:rsid w:val="003F060E"/>
    <w:rsid w:val="003F067F"/>
    <w:rsid w:val="003F08B5"/>
    <w:rsid w:val="003F08EC"/>
    <w:rsid w:val="003F0AC2"/>
    <w:rsid w:val="003F0DBC"/>
    <w:rsid w:val="003F1165"/>
    <w:rsid w:val="003F1390"/>
    <w:rsid w:val="003F140D"/>
    <w:rsid w:val="003F16FC"/>
    <w:rsid w:val="003F174E"/>
    <w:rsid w:val="003F1761"/>
    <w:rsid w:val="003F1AAB"/>
    <w:rsid w:val="003F1C31"/>
    <w:rsid w:val="003F1DC9"/>
    <w:rsid w:val="003F1EAF"/>
    <w:rsid w:val="003F23B7"/>
    <w:rsid w:val="003F253B"/>
    <w:rsid w:val="003F2567"/>
    <w:rsid w:val="003F2708"/>
    <w:rsid w:val="003F282B"/>
    <w:rsid w:val="003F28F7"/>
    <w:rsid w:val="003F2B96"/>
    <w:rsid w:val="003F3218"/>
    <w:rsid w:val="003F3293"/>
    <w:rsid w:val="003F332D"/>
    <w:rsid w:val="003F38FC"/>
    <w:rsid w:val="003F3901"/>
    <w:rsid w:val="003F3C34"/>
    <w:rsid w:val="003F3DCD"/>
    <w:rsid w:val="003F4103"/>
    <w:rsid w:val="003F43D5"/>
    <w:rsid w:val="003F46EC"/>
    <w:rsid w:val="003F46F1"/>
    <w:rsid w:val="003F4C54"/>
    <w:rsid w:val="003F51C7"/>
    <w:rsid w:val="003F5233"/>
    <w:rsid w:val="003F537F"/>
    <w:rsid w:val="003F55E2"/>
    <w:rsid w:val="003F5C06"/>
    <w:rsid w:val="003F5CB3"/>
    <w:rsid w:val="003F620B"/>
    <w:rsid w:val="003F6561"/>
    <w:rsid w:val="003F6587"/>
    <w:rsid w:val="003F6598"/>
    <w:rsid w:val="003F6A99"/>
    <w:rsid w:val="003F7031"/>
    <w:rsid w:val="003F7120"/>
    <w:rsid w:val="003F71EC"/>
    <w:rsid w:val="003F720F"/>
    <w:rsid w:val="003F7229"/>
    <w:rsid w:val="003F723C"/>
    <w:rsid w:val="003F77B4"/>
    <w:rsid w:val="003F78BA"/>
    <w:rsid w:val="003F7A35"/>
    <w:rsid w:val="003F7A67"/>
    <w:rsid w:val="0040014C"/>
    <w:rsid w:val="0040033E"/>
    <w:rsid w:val="004003F0"/>
    <w:rsid w:val="0040065D"/>
    <w:rsid w:val="0040084D"/>
    <w:rsid w:val="00400996"/>
    <w:rsid w:val="00400CFD"/>
    <w:rsid w:val="00400DD1"/>
    <w:rsid w:val="0040145C"/>
    <w:rsid w:val="00401B14"/>
    <w:rsid w:val="00401EE4"/>
    <w:rsid w:val="004021F5"/>
    <w:rsid w:val="004022BC"/>
    <w:rsid w:val="00402415"/>
    <w:rsid w:val="00402499"/>
    <w:rsid w:val="00402608"/>
    <w:rsid w:val="00402925"/>
    <w:rsid w:val="00402979"/>
    <w:rsid w:val="00402A0C"/>
    <w:rsid w:val="00402C43"/>
    <w:rsid w:val="00403011"/>
    <w:rsid w:val="004030F4"/>
    <w:rsid w:val="004030FD"/>
    <w:rsid w:val="0040342E"/>
    <w:rsid w:val="0040381E"/>
    <w:rsid w:val="00403A0B"/>
    <w:rsid w:val="00403B04"/>
    <w:rsid w:val="00403CA0"/>
    <w:rsid w:val="00403CC3"/>
    <w:rsid w:val="00403CDD"/>
    <w:rsid w:val="00404119"/>
    <w:rsid w:val="004041D3"/>
    <w:rsid w:val="00404324"/>
    <w:rsid w:val="0040437E"/>
    <w:rsid w:val="004043A0"/>
    <w:rsid w:val="00404499"/>
    <w:rsid w:val="004044A3"/>
    <w:rsid w:val="004046F6"/>
    <w:rsid w:val="0040487D"/>
    <w:rsid w:val="004048F0"/>
    <w:rsid w:val="00404A95"/>
    <w:rsid w:val="00404C5C"/>
    <w:rsid w:val="00405120"/>
    <w:rsid w:val="00405566"/>
    <w:rsid w:val="00405873"/>
    <w:rsid w:val="004059FC"/>
    <w:rsid w:val="00405ABF"/>
    <w:rsid w:val="00405B0E"/>
    <w:rsid w:val="00405CF6"/>
    <w:rsid w:val="00406223"/>
    <w:rsid w:val="0040658A"/>
    <w:rsid w:val="004068B7"/>
    <w:rsid w:val="00406AF7"/>
    <w:rsid w:val="004071BB"/>
    <w:rsid w:val="00407502"/>
    <w:rsid w:val="004077F2"/>
    <w:rsid w:val="0040795B"/>
    <w:rsid w:val="00407C55"/>
    <w:rsid w:val="00407FE4"/>
    <w:rsid w:val="004101D5"/>
    <w:rsid w:val="004103A0"/>
    <w:rsid w:val="0041045C"/>
    <w:rsid w:val="0041085C"/>
    <w:rsid w:val="00410BB7"/>
    <w:rsid w:val="00410CAA"/>
    <w:rsid w:val="00410F3B"/>
    <w:rsid w:val="00411227"/>
    <w:rsid w:val="0041123A"/>
    <w:rsid w:val="0041134C"/>
    <w:rsid w:val="004115F1"/>
    <w:rsid w:val="004116D0"/>
    <w:rsid w:val="004117BC"/>
    <w:rsid w:val="00411840"/>
    <w:rsid w:val="00411B83"/>
    <w:rsid w:val="00412258"/>
    <w:rsid w:val="00412663"/>
    <w:rsid w:val="0041271F"/>
    <w:rsid w:val="00412728"/>
    <w:rsid w:val="004129B3"/>
    <w:rsid w:val="00412A37"/>
    <w:rsid w:val="00412E91"/>
    <w:rsid w:val="00412FCE"/>
    <w:rsid w:val="00413026"/>
    <w:rsid w:val="00413056"/>
    <w:rsid w:val="004130AC"/>
    <w:rsid w:val="00413308"/>
    <w:rsid w:val="00413558"/>
    <w:rsid w:val="004136AD"/>
    <w:rsid w:val="00413856"/>
    <w:rsid w:val="00413A3F"/>
    <w:rsid w:val="00413B55"/>
    <w:rsid w:val="00413F1C"/>
    <w:rsid w:val="004145B1"/>
    <w:rsid w:val="0041461F"/>
    <w:rsid w:val="00414635"/>
    <w:rsid w:val="00414692"/>
    <w:rsid w:val="004147C1"/>
    <w:rsid w:val="00414DBA"/>
    <w:rsid w:val="0041500C"/>
    <w:rsid w:val="00415411"/>
    <w:rsid w:val="00415817"/>
    <w:rsid w:val="00415BF0"/>
    <w:rsid w:val="00416332"/>
    <w:rsid w:val="004163C9"/>
    <w:rsid w:val="00416531"/>
    <w:rsid w:val="00416549"/>
    <w:rsid w:val="00416762"/>
    <w:rsid w:val="004167C7"/>
    <w:rsid w:val="00416E48"/>
    <w:rsid w:val="00416F1B"/>
    <w:rsid w:val="00416F96"/>
    <w:rsid w:val="004171BA"/>
    <w:rsid w:val="00417B2C"/>
    <w:rsid w:val="00417B69"/>
    <w:rsid w:val="00417B7D"/>
    <w:rsid w:val="00417F8C"/>
    <w:rsid w:val="00420060"/>
    <w:rsid w:val="004204E9"/>
    <w:rsid w:val="00420896"/>
    <w:rsid w:val="00420947"/>
    <w:rsid w:val="0042096C"/>
    <w:rsid w:val="00421242"/>
    <w:rsid w:val="00421280"/>
    <w:rsid w:val="0042167E"/>
    <w:rsid w:val="004216C3"/>
    <w:rsid w:val="00421711"/>
    <w:rsid w:val="00421BB2"/>
    <w:rsid w:val="00421BCC"/>
    <w:rsid w:val="00421DEA"/>
    <w:rsid w:val="0042207B"/>
    <w:rsid w:val="004221C9"/>
    <w:rsid w:val="0042220C"/>
    <w:rsid w:val="00422349"/>
    <w:rsid w:val="00422833"/>
    <w:rsid w:val="00422854"/>
    <w:rsid w:val="004229E3"/>
    <w:rsid w:val="00422A36"/>
    <w:rsid w:val="00422A78"/>
    <w:rsid w:val="00422B2E"/>
    <w:rsid w:val="00422ED5"/>
    <w:rsid w:val="00422F28"/>
    <w:rsid w:val="004230DE"/>
    <w:rsid w:val="004230E0"/>
    <w:rsid w:val="00423543"/>
    <w:rsid w:val="004235D1"/>
    <w:rsid w:val="004238A4"/>
    <w:rsid w:val="00423D9A"/>
    <w:rsid w:val="00423E2B"/>
    <w:rsid w:val="00424213"/>
    <w:rsid w:val="004242E5"/>
    <w:rsid w:val="00424395"/>
    <w:rsid w:val="004243E2"/>
    <w:rsid w:val="004244CA"/>
    <w:rsid w:val="00424C00"/>
    <w:rsid w:val="00424F67"/>
    <w:rsid w:val="00424FA6"/>
    <w:rsid w:val="004251B3"/>
    <w:rsid w:val="00425320"/>
    <w:rsid w:val="0042553F"/>
    <w:rsid w:val="00425691"/>
    <w:rsid w:val="00425AE0"/>
    <w:rsid w:val="00425D0D"/>
    <w:rsid w:val="0042604E"/>
    <w:rsid w:val="004269E6"/>
    <w:rsid w:val="00426BDF"/>
    <w:rsid w:val="00426C4E"/>
    <w:rsid w:val="00427051"/>
    <w:rsid w:val="00427119"/>
    <w:rsid w:val="00427340"/>
    <w:rsid w:val="00427379"/>
    <w:rsid w:val="004273C6"/>
    <w:rsid w:val="0042795D"/>
    <w:rsid w:val="00427AC3"/>
    <w:rsid w:val="00427DB2"/>
    <w:rsid w:val="00427DC9"/>
    <w:rsid w:val="00427FFC"/>
    <w:rsid w:val="00430099"/>
    <w:rsid w:val="004300FA"/>
    <w:rsid w:val="0043016A"/>
    <w:rsid w:val="004301D9"/>
    <w:rsid w:val="004305FA"/>
    <w:rsid w:val="00430B5E"/>
    <w:rsid w:val="00430BBB"/>
    <w:rsid w:val="00430CB8"/>
    <w:rsid w:val="0043114C"/>
    <w:rsid w:val="004314E9"/>
    <w:rsid w:val="004315C9"/>
    <w:rsid w:val="004316D0"/>
    <w:rsid w:val="00431763"/>
    <w:rsid w:val="00431783"/>
    <w:rsid w:val="00431E35"/>
    <w:rsid w:val="00431FAB"/>
    <w:rsid w:val="0043214A"/>
    <w:rsid w:val="00432268"/>
    <w:rsid w:val="0043266D"/>
    <w:rsid w:val="0043280D"/>
    <w:rsid w:val="00432A4C"/>
    <w:rsid w:val="004330C7"/>
    <w:rsid w:val="00433128"/>
    <w:rsid w:val="00433132"/>
    <w:rsid w:val="004332C4"/>
    <w:rsid w:val="00433352"/>
    <w:rsid w:val="00433541"/>
    <w:rsid w:val="004335F2"/>
    <w:rsid w:val="004336AB"/>
    <w:rsid w:val="0043384F"/>
    <w:rsid w:val="00433C98"/>
    <w:rsid w:val="0043422D"/>
    <w:rsid w:val="0043423E"/>
    <w:rsid w:val="0043485F"/>
    <w:rsid w:val="004348B8"/>
    <w:rsid w:val="0043493C"/>
    <w:rsid w:val="00434B92"/>
    <w:rsid w:val="00434F93"/>
    <w:rsid w:val="00434FA8"/>
    <w:rsid w:val="004350F0"/>
    <w:rsid w:val="0043510C"/>
    <w:rsid w:val="004351B0"/>
    <w:rsid w:val="00435365"/>
    <w:rsid w:val="004355FE"/>
    <w:rsid w:val="00435D4B"/>
    <w:rsid w:val="00435E0B"/>
    <w:rsid w:val="00435E5B"/>
    <w:rsid w:val="00435E93"/>
    <w:rsid w:val="0043643B"/>
    <w:rsid w:val="00436548"/>
    <w:rsid w:val="00436584"/>
    <w:rsid w:val="00436668"/>
    <w:rsid w:val="00436D10"/>
    <w:rsid w:val="00436DC3"/>
    <w:rsid w:val="00436F0F"/>
    <w:rsid w:val="00436F4A"/>
    <w:rsid w:val="00436FB5"/>
    <w:rsid w:val="004370F0"/>
    <w:rsid w:val="0043719F"/>
    <w:rsid w:val="004374CC"/>
    <w:rsid w:val="004375A5"/>
    <w:rsid w:val="0043763E"/>
    <w:rsid w:val="004378A8"/>
    <w:rsid w:val="00437C80"/>
    <w:rsid w:val="00440818"/>
    <w:rsid w:val="00440D1C"/>
    <w:rsid w:val="00440D91"/>
    <w:rsid w:val="00440E11"/>
    <w:rsid w:val="0044115F"/>
    <w:rsid w:val="00441244"/>
    <w:rsid w:val="0044144F"/>
    <w:rsid w:val="00441878"/>
    <w:rsid w:val="004418BF"/>
    <w:rsid w:val="004419F0"/>
    <w:rsid w:val="00441BC8"/>
    <w:rsid w:val="00441DB9"/>
    <w:rsid w:val="00441F08"/>
    <w:rsid w:val="004420F5"/>
    <w:rsid w:val="004423DE"/>
    <w:rsid w:val="004425A9"/>
    <w:rsid w:val="004425C8"/>
    <w:rsid w:val="00442639"/>
    <w:rsid w:val="00442774"/>
    <w:rsid w:val="004428EB"/>
    <w:rsid w:val="00442994"/>
    <w:rsid w:val="00442CFF"/>
    <w:rsid w:val="00442E87"/>
    <w:rsid w:val="0044304C"/>
    <w:rsid w:val="0044310E"/>
    <w:rsid w:val="004438D2"/>
    <w:rsid w:val="00443C5C"/>
    <w:rsid w:val="00443E69"/>
    <w:rsid w:val="00443FEF"/>
    <w:rsid w:val="00444065"/>
    <w:rsid w:val="00444104"/>
    <w:rsid w:val="00444119"/>
    <w:rsid w:val="004442B9"/>
    <w:rsid w:val="004444F6"/>
    <w:rsid w:val="00444508"/>
    <w:rsid w:val="004447A5"/>
    <w:rsid w:val="004448CD"/>
    <w:rsid w:val="004449DD"/>
    <w:rsid w:val="00444C2A"/>
    <w:rsid w:val="00444CB3"/>
    <w:rsid w:val="00444CC1"/>
    <w:rsid w:val="00444CD9"/>
    <w:rsid w:val="00444E8F"/>
    <w:rsid w:val="0044511D"/>
    <w:rsid w:val="0044514E"/>
    <w:rsid w:val="00445DDC"/>
    <w:rsid w:val="00445F45"/>
    <w:rsid w:val="004464F2"/>
    <w:rsid w:val="004464F8"/>
    <w:rsid w:val="00446AF9"/>
    <w:rsid w:val="00446B48"/>
    <w:rsid w:val="00446C30"/>
    <w:rsid w:val="00446CC3"/>
    <w:rsid w:val="00446E64"/>
    <w:rsid w:val="00446F03"/>
    <w:rsid w:val="00446F85"/>
    <w:rsid w:val="00446FF1"/>
    <w:rsid w:val="00447071"/>
    <w:rsid w:val="00447199"/>
    <w:rsid w:val="00447233"/>
    <w:rsid w:val="00447359"/>
    <w:rsid w:val="00447449"/>
    <w:rsid w:val="004477DA"/>
    <w:rsid w:val="00447B8D"/>
    <w:rsid w:val="00447D30"/>
    <w:rsid w:val="00447F8A"/>
    <w:rsid w:val="00450549"/>
    <w:rsid w:val="00450AA1"/>
    <w:rsid w:val="00450C46"/>
    <w:rsid w:val="00450FCC"/>
    <w:rsid w:val="00451089"/>
    <w:rsid w:val="004515B7"/>
    <w:rsid w:val="004515FE"/>
    <w:rsid w:val="004519D3"/>
    <w:rsid w:val="00451E9C"/>
    <w:rsid w:val="00451F24"/>
    <w:rsid w:val="00452207"/>
    <w:rsid w:val="004525BD"/>
    <w:rsid w:val="004528B0"/>
    <w:rsid w:val="00453551"/>
    <w:rsid w:val="004535F0"/>
    <w:rsid w:val="0045366F"/>
    <w:rsid w:val="00453ABC"/>
    <w:rsid w:val="00453F2E"/>
    <w:rsid w:val="004541B6"/>
    <w:rsid w:val="0045435B"/>
    <w:rsid w:val="0045435E"/>
    <w:rsid w:val="004543F1"/>
    <w:rsid w:val="00454B56"/>
    <w:rsid w:val="00454D1B"/>
    <w:rsid w:val="00454DC3"/>
    <w:rsid w:val="00454EBC"/>
    <w:rsid w:val="00454FB8"/>
    <w:rsid w:val="00454FE0"/>
    <w:rsid w:val="004551B8"/>
    <w:rsid w:val="004558F7"/>
    <w:rsid w:val="00455A1C"/>
    <w:rsid w:val="00455E28"/>
    <w:rsid w:val="00455E85"/>
    <w:rsid w:val="00455F90"/>
    <w:rsid w:val="0045609A"/>
    <w:rsid w:val="0045611C"/>
    <w:rsid w:val="004565E3"/>
    <w:rsid w:val="004566EB"/>
    <w:rsid w:val="00456755"/>
    <w:rsid w:val="004567FA"/>
    <w:rsid w:val="0045683F"/>
    <w:rsid w:val="00456C03"/>
    <w:rsid w:val="00456D66"/>
    <w:rsid w:val="00456DF5"/>
    <w:rsid w:val="00456F71"/>
    <w:rsid w:val="00457588"/>
    <w:rsid w:val="00457680"/>
    <w:rsid w:val="00457A6D"/>
    <w:rsid w:val="00457A96"/>
    <w:rsid w:val="00457C16"/>
    <w:rsid w:val="00457C40"/>
    <w:rsid w:val="00457C7E"/>
    <w:rsid w:val="0046008B"/>
    <w:rsid w:val="004601FF"/>
    <w:rsid w:val="004603D5"/>
    <w:rsid w:val="00460516"/>
    <w:rsid w:val="00460577"/>
    <w:rsid w:val="004605B4"/>
    <w:rsid w:val="00460A39"/>
    <w:rsid w:val="00460AFF"/>
    <w:rsid w:val="00460D9C"/>
    <w:rsid w:val="00460DE0"/>
    <w:rsid w:val="00460ED3"/>
    <w:rsid w:val="00460FBB"/>
    <w:rsid w:val="0046121E"/>
    <w:rsid w:val="0046126D"/>
    <w:rsid w:val="004613CB"/>
    <w:rsid w:val="00461478"/>
    <w:rsid w:val="00461585"/>
    <w:rsid w:val="004616C8"/>
    <w:rsid w:val="00461717"/>
    <w:rsid w:val="00461EED"/>
    <w:rsid w:val="004621EC"/>
    <w:rsid w:val="0046244D"/>
    <w:rsid w:val="004627B4"/>
    <w:rsid w:val="0046288B"/>
    <w:rsid w:val="00462AF1"/>
    <w:rsid w:val="00462B9F"/>
    <w:rsid w:val="00462FE2"/>
    <w:rsid w:val="00463196"/>
    <w:rsid w:val="00463232"/>
    <w:rsid w:val="00463533"/>
    <w:rsid w:val="00463710"/>
    <w:rsid w:val="00463733"/>
    <w:rsid w:val="00463832"/>
    <w:rsid w:val="004638CC"/>
    <w:rsid w:val="004639FD"/>
    <w:rsid w:val="00463AFE"/>
    <w:rsid w:val="00463B08"/>
    <w:rsid w:val="00463B25"/>
    <w:rsid w:val="00463E1D"/>
    <w:rsid w:val="00463E40"/>
    <w:rsid w:val="00463F25"/>
    <w:rsid w:val="0046430D"/>
    <w:rsid w:val="0046437E"/>
    <w:rsid w:val="004644DE"/>
    <w:rsid w:val="00464592"/>
    <w:rsid w:val="00464649"/>
    <w:rsid w:val="004648A5"/>
    <w:rsid w:val="00464987"/>
    <w:rsid w:val="004649C1"/>
    <w:rsid w:val="00464C46"/>
    <w:rsid w:val="00464D77"/>
    <w:rsid w:val="00464EE8"/>
    <w:rsid w:val="00465119"/>
    <w:rsid w:val="00465208"/>
    <w:rsid w:val="004653F1"/>
    <w:rsid w:val="0046554B"/>
    <w:rsid w:val="004655B7"/>
    <w:rsid w:val="00465880"/>
    <w:rsid w:val="004658EA"/>
    <w:rsid w:val="00465C08"/>
    <w:rsid w:val="00465CC4"/>
    <w:rsid w:val="00465D4F"/>
    <w:rsid w:val="004661AB"/>
    <w:rsid w:val="0046648A"/>
    <w:rsid w:val="004665B5"/>
    <w:rsid w:val="0046688A"/>
    <w:rsid w:val="00466FBD"/>
    <w:rsid w:val="00467186"/>
    <w:rsid w:val="00467479"/>
    <w:rsid w:val="00467541"/>
    <w:rsid w:val="0046760E"/>
    <w:rsid w:val="004676BF"/>
    <w:rsid w:val="004677AC"/>
    <w:rsid w:val="004677F9"/>
    <w:rsid w:val="004678A5"/>
    <w:rsid w:val="00467AAD"/>
    <w:rsid w:val="00467B34"/>
    <w:rsid w:val="00467B76"/>
    <w:rsid w:val="00467BBA"/>
    <w:rsid w:val="00467D0B"/>
    <w:rsid w:val="00467D24"/>
    <w:rsid w:val="00467EBE"/>
    <w:rsid w:val="004700B5"/>
    <w:rsid w:val="00470117"/>
    <w:rsid w:val="00470402"/>
    <w:rsid w:val="00470486"/>
    <w:rsid w:val="00470809"/>
    <w:rsid w:val="00470824"/>
    <w:rsid w:val="0047093D"/>
    <w:rsid w:val="00470A5A"/>
    <w:rsid w:val="00470A64"/>
    <w:rsid w:val="00470C39"/>
    <w:rsid w:val="00470CFE"/>
    <w:rsid w:val="00470D2F"/>
    <w:rsid w:val="00470E3C"/>
    <w:rsid w:val="00470F65"/>
    <w:rsid w:val="0047134B"/>
    <w:rsid w:val="00471ABF"/>
    <w:rsid w:val="00471D60"/>
    <w:rsid w:val="00471F6D"/>
    <w:rsid w:val="0047263B"/>
    <w:rsid w:val="0047264F"/>
    <w:rsid w:val="004727F0"/>
    <w:rsid w:val="00472834"/>
    <w:rsid w:val="00472C95"/>
    <w:rsid w:val="00472D15"/>
    <w:rsid w:val="00472D2A"/>
    <w:rsid w:val="00472E9D"/>
    <w:rsid w:val="0047303F"/>
    <w:rsid w:val="0047323F"/>
    <w:rsid w:val="0047343D"/>
    <w:rsid w:val="004734A2"/>
    <w:rsid w:val="004736B8"/>
    <w:rsid w:val="00473ABF"/>
    <w:rsid w:val="00473E3A"/>
    <w:rsid w:val="00474321"/>
    <w:rsid w:val="00474393"/>
    <w:rsid w:val="00474691"/>
    <w:rsid w:val="004746F0"/>
    <w:rsid w:val="00474C0B"/>
    <w:rsid w:val="00474C82"/>
    <w:rsid w:val="00474D2C"/>
    <w:rsid w:val="00474DE3"/>
    <w:rsid w:val="00474E39"/>
    <w:rsid w:val="00474EEA"/>
    <w:rsid w:val="00475313"/>
    <w:rsid w:val="004753A3"/>
    <w:rsid w:val="004755EB"/>
    <w:rsid w:val="004758B2"/>
    <w:rsid w:val="00475DFD"/>
    <w:rsid w:val="00475EFC"/>
    <w:rsid w:val="00475F9B"/>
    <w:rsid w:val="00475FF0"/>
    <w:rsid w:val="0047627C"/>
    <w:rsid w:val="0047627E"/>
    <w:rsid w:val="004764C8"/>
    <w:rsid w:val="00476B9B"/>
    <w:rsid w:val="00476BE0"/>
    <w:rsid w:val="00476C69"/>
    <w:rsid w:val="00476DC9"/>
    <w:rsid w:val="00476EA0"/>
    <w:rsid w:val="00476FD9"/>
    <w:rsid w:val="004770FE"/>
    <w:rsid w:val="0047731F"/>
    <w:rsid w:val="004776FA"/>
    <w:rsid w:val="0047772C"/>
    <w:rsid w:val="004778B8"/>
    <w:rsid w:val="00477DB3"/>
    <w:rsid w:val="00480210"/>
    <w:rsid w:val="00480308"/>
    <w:rsid w:val="00480724"/>
    <w:rsid w:val="004809F1"/>
    <w:rsid w:val="00480A4C"/>
    <w:rsid w:val="00480D21"/>
    <w:rsid w:val="004810E6"/>
    <w:rsid w:val="00481271"/>
    <w:rsid w:val="00481576"/>
    <w:rsid w:val="004818AB"/>
    <w:rsid w:val="00481D3E"/>
    <w:rsid w:val="00481D54"/>
    <w:rsid w:val="00481F4C"/>
    <w:rsid w:val="0048203F"/>
    <w:rsid w:val="0048209D"/>
    <w:rsid w:val="004820C1"/>
    <w:rsid w:val="004820F8"/>
    <w:rsid w:val="0048243E"/>
    <w:rsid w:val="00482546"/>
    <w:rsid w:val="00482C27"/>
    <w:rsid w:val="00482F83"/>
    <w:rsid w:val="00482FCA"/>
    <w:rsid w:val="004831BB"/>
    <w:rsid w:val="0048325D"/>
    <w:rsid w:val="00483449"/>
    <w:rsid w:val="00483D07"/>
    <w:rsid w:val="00484326"/>
    <w:rsid w:val="004845A1"/>
    <w:rsid w:val="004847BB"/>
    <w:rsid w:val="004847CB"/>
    <w:rsid w:val="004849D3"/>
    <w:rsid w:val="00484A38"/>
    <w:rsid w:val="00484B76"/>
    <w:rsid w:val="00484C9C"/>
    <w:rsid w:val="00484E2E"/>
    <w:rsid w:val="00485072"/>
    <w:rsid w:val="004850D5"/>
    <w:rsid w:val="004852B2"/>
    <w:rsid w:val="004854DB"/>
    <w:rsid w:val="004854F4"/>
    <w:rsid w:val="004855DF"/>
    <w:rsid w:val="0048563C"/>
    <w:rsid w:val="004856DB"/>
    <w:rsid w:val="0048581C"/>
    <w:rsid w:val="00485996"/>
    <w:rsid w:val="004859A3"/>
    <w:rsid w:val="00485B77"/>
    <w:rsid w:val="00485BA4"/>
    <w:rsid w:val="00485E1F"/>
    <w:rsid w:val="00485FEE"/>
    <w:rsid w:val="00486351"/>
    <w:rsid w:val="004865A9"/>
    <w:rsid w:val="004865F9"/>
    <w:rsid w:val="00486655"/>
    <w:rsid w:val="004866B2"/>
    <w:rsid w:val="00486892"/>
    <w:rsid w:val="00486979"/>
    <w:rsid w:val="004869E9"/>
    <w:rsid w:val="00486AEA"/>
    <w:rsid w:val="00486C12"/>
    <w:rsid w:val="00487017"/>
    <w:rsid w:val="004870FC"/>
    <w:rsid w:val="004871E1"/>
    <w:rsid w:val="00487357"/>
    <w:rsid w:val="004873FC"/>
    <w:rsid w:val="004878C7"/>
    <w:rsid w:val="00487CAD"/>
    <w:rsid w:val="00487D01"/>
    <w:rsid w:val="00487ED9"/>
    <w:rsid w:val="00490007"/>
    <w:rsid w:val="0049002B"/>
    <w:rsid w:val="00490326"/>
    <w:rsid w:val="00490619"/>
    <w:rsid w:val="00490639"/>
    <w:rsid w:val="00490A32"/>
    <w:rsid w:val="004910CD"/>
    <w:rsid w:val="00491902"/>
    <w:rsid w:val="00491A43"/>
    <w:rsid w:val="00491AAE"/>
    <w:rsid w:val="00491D48"/>
    <w:rsid w:val="00491F76"/>
    <w:rsid w:val="00491FFC"/>
    <w:rsid w:val="00492509"/>
    <w:rsid w:val="0049253D"/>
    <w:rsid w:val="0049274D"/>
    <w:rsid w:val="0049346E"/>
    <w:rsid w:val="00493A9D"/>
    <w:rsid w:val="00494033"/>
    <w:rsid w:val="004943CD"/>
    <w:rsid w:val="00494470"/>
    <w:rsid w:val="004944AE"/>
    <w:rsid w:val="004945CD"/>
    <w:rsid w:val="004948E7"/>
    <w:rsid w:val="00494908"/>
    <w:rsid w:val="00494927"/>
    <w:rsid w:val="0049499C"/>
    <w:rsid w:val="00494B3F"/>
    <w:rsid w:val="00494D11"/>
    <w:rsid w:val="00494E0E"/>
    <w:rsid w:val="00494E1D"/>
    <w:rsid w:val="0049503F"/>
    <w:rsid w:val="0049514E"/>
    <w:rsid w:val="004952CB"/>
    <w:rsid w:val="004953BE"/>
    <w:rsid w:val="004953FE"/>
    <w:rsid w:val="00495421"/>
    <w:rsid w:val="0049552F"/>
    <w:rsid w:val="00495559"/>
    <w:rsid w:val="0049576F"/>
    <w:rsid w:val="00495B4E"/>
    <w:rsid w:val="00495EB0"/>
    <w:rsid w:val="00495F30"/>
    <w:rsid w:val="00495F36"/>
    <w:rsid w:val="00496862"/>
    <w:rsid w:val="004968F4"/>
    <w:rsid w:val="0049751F"/>
    <w:rsid w:val="004977D9"/>
    <w:rsid w:val="00497881"/>
    <w:rsid w:val="00497C1D"/>
    <w:rsid w:val="004A012F"/>
    <w:rsid w:val="004A0224"/>
    <w:rsid w:val="004A048D"/>
    <w:rsid w:val="004A072B"/>
    <w:rsid w:val="004A07B3"/>
    <w:rsid w:val="004A0B8A"/>
    <w:rsid w:val="004A0B9D"/>
    <w:rsid w:val="004A0BE9"/>
    <w:rsid w:val="004A1086"/>
    <w:rsid w:val="004A1369"/>
    <w:rsid w:val="004A1574"/>
    <w:rsid w:val="004A15C2"/>
    <w:rsid w:val="004A15D9"/>
    <w:rsid w:val="004A187E"/>
    <w:rsid w:val="004A1899"/>
    <w:rsid w:val="004A1C99"/>
    <w:rsid w:val="004A1E53"/>
    <w:rsid w:val="004A1E71"/>
    <w:rsid w:val="004A1EA3"/>
    <w:rsid w:val="004A20FF"/>
    <w:rsid w:val="004A2515"/>
    <w:rsid w:val="004A25C8"/>
    <w:rsid w:val="004A28ED"/>
    <w:rsid w:val="004A2C15"/>
    <w:rsid w:val="004A2C6C"/>
    <w:rsid w:val="004A2F34"/>
    <w:rsid w:val="004A2F3D"/>
    <w:rsid w:val="004A310E"/>
    <w:rsid w:val="004A32D9"/>
    <w:rsid w:val="004A34E6"/>
    <w:rsid w:val="004A373D"/>
    <w:rsid w:val="004A374B"/>
    <w:rsid w:val="004A38B4"/>
    <w:rsid w:val="004A397A"/>
    <w:rsid w:val="004A39E2"/>
    <w:rsid w:val="004A3C97"/>
    <w:rsid w:val="004A3F33"/>
    <w:rsid w:val="004A4135"/>
    <w:rsid w:val="004A44D8"/>
    <w:rsid w:val="004A4574"/>
    <w:rsid w:val="004A4758"/>
    <w:rsid w:val="004A4809"/>
    <w:rsid w:val="004A48B7"/>
    <w:rsid w:val="004A4DD9"/>
    <w:rsid w:val="004A50DE"/>
    <w:rsid w:val="004A545F"/>
    <w:rsid w:val="004A5705"/>
    <w:rsid w:val="004A599C"/>
    <w:rsid w:val="004A5B1B"/>
    <w:rsid w:val="004A5B35"/>
    <w:rsid w:val="004A5B9D"/>
    <w:rsid w:val="004A5DAB"/>
    <w:rsid w:val="004A5F47"/>
    <w:rsid w:val="004A60A7"/>
    <w:rsid w:val="004A646A"/>
    <w:rsid w:val="004A64A1"/>
    <w:rsid w:val="004A67B0"/>
    <w:rsid w:val="004A67EA"/>
    <w:rsid w:val="004A6B5F"/>
    <w:rsid w:val="004A6D3C"/>
    <w:rsid w:val="004A6DAF"/>
    <w:rsid w:val="004A70E4"/>
    <w:rsid w:val="004A70F9"/>
    <w:rsid w:val="004A7317"/>
    <w:rsid w:val="004A7589"/>
    <w:rsid w:val="004A75A1"/>
    <w:rsid w:val="004A76FB"/>
    <w:rsid w:val="004A7A72"/>
    <w:rsid w:val="004A7BA4"/>
    <w:rsid w:val="004B0075"/>
    <w:rsid w:val="004B0179"/>
    <w:rsid w:val="004B0450"/>
    <w:rsid w:val="004B0653"/>
    <w:rsid w:val="004B0867"/>
    <w:rsid w:val="004B0898"/>
    <w:rsid w:val="004B0AB9"/>
    <w:rsid w:val="004B0B96"/>
    <w:rsid w:val="004B0CF5"/>
    <w:rsid w:val="004B10D5"/>
    <w:rsid w:val="004B16FF"/>
    <w:rsid w:val="004B17E8"/>
    <w:rsid w:val="004B19F4"/>
    <w:rsid w:val="004B1C05"/>
    <w:rsid w:val="004B1E44"/>
    <w:rsid w:val="004B1F50"/>
    <w:rsid w:val="004B1FDB"/>
    <w:rsid w:val="004B223A"/>
    <w:rsid w:val="004B24F3"/>
    <w:rsid w:val="004B254E"/>
    <w:rsid w:val="004B25A2"/>
    <w:rsid w:val="004B2813"/>
    <w:rsid w:val="004B2A07"/>
    <w:rsid w:val="004B342E"/>
    <w:rsid w:val="004B36C8"/>
    <w:rsid w:val="004B383A"/>
    <w:rsid w:val="004B3AF4"/>
    <w:rsid w:val="004B3CEF"/>
    <w:rsid w:val="004B3CFC"/>
    <w:rsid w:val="004B41D0"/>
    <w:rsid w:val="004B42BB"/>
    <w:rsid w:val="004B436D"/>
    <w:rsid w:val="004B4434"/>
    <w:rsid w:val="004B4787"/>
    <w:rsid w:val="004B4A6E"/>
    <w:rsid w:val="004B4B6C"/>
    <w:rsid w:val="004B4B7E"/>
    <w:rsid w:val="004B4DE8"/>
    <w:rsid w:val="004B57BD"/>
    <w:rsid w:val="004B5B9C"/>
    <w:rsid w:val="004B5C6E"/>
    <w:rsid w:val="004B5F96"/>
    <w:rsid w:val="004B5FB0"/>
    <w:rsid w:val="004B6029"/>
    <w:rsid w:val="004B622B"/>
    <w:rsid w:val="004B6354"/>
    <w:rsid w:val="004B6D7F"/>
    <w:rsid w:val="004B7010"/>
    <w:rsid w:val="004B7162"/>
    <w:rsid w:val="004B72EB"/>
    <w:rsid w:val="004B74CE"/>
    <w:rsid w:val="004B7537"/>
    <w:rsid w:val="004B77FE"/>
    <w:rsid w:val="004B7BD5"/>
    <w:rsid w:val="004C01A9"/>
    <w:rsid w:val="004C05E5"/>
    <w:rsid w:val="004C0A17"/>
    <w:rsid w:val="004C0DFB"/>
    <w:rsid w:val="004C0F31"/>
    <w:rsid w:val="004C121D"/>
    <w:rsid w:val="004C1311"/>
    <w:rsid w:val="004C1596"/>
    <w:rsid w:val="004C17D0"/>
    <w:rsid w:val="004C1B98"/>
    <w:rsid w:val="004C1E05"/>
    <w:rsid w:val="004C208B"/>
    <w:rsid w:val="004C2266"/>
    <w:rsid w:val="004C22F4"/>
    <w:rsid w:val="004C2346"/>
    <w:rsid w:val="004C241E"/>
    <w:rsid w:val="004C2626"/>
    <w:rsid w:val="004C292D"/>
    <w:rsid w:val="004C2D13"/>
    <w:rsid w:val="004C3186"/>
    <w:rsid w:val="004C36D2"/>
    <w:rsid w:val="004C3747"/>
    <w:rsid w:val="004C381D"/>
    <w:rsid w:val="004C39EA"/>
    <w:rsid w:val="004C3C63"/>
    <w:rsid w:val="004C3F5B"/>
    <w:rsid w:val="004C410F"/>
    <w:rsid w:val="004C4164"/>
    <w:rsid w:val="004C4210"/>
    <w:rsid w:val="004C45B7"/>
    <w:rsid w:val="004C4A97"/>
    <w:rsid w:val="004C4C44"/>
    <w:rsid w:val="004C4EB2"/>
    <w:rsid w:val="004C4FBD"/>
    <w:rsid w:val="004C5261"/>
    <w:rsid w:val="004C53EA"/>
    <w:rsid w:val="004C5B2E"/>
    <w:rsid w:val="004C5B2F"/>
    <w:rsid w:val="004C6063"/>
    <w:rsid w:val="004C62C0"/>
    <w:rsid w:val="004C63A0"/>
    <w:rsid w:val="004C64BB"/>
    <w:rsid w:val="004C6595"/>
    <w:rsid w:val="004C6975"/>
    <w:rsid w:val="004C6F0D"/>
    <w:rsid w:val="004C712B"/>
    <w:rsid w:val="004C72D9"/>
    <w:rsid w:val="004C7B6F"/>
    <w:rsid w:val="004C7FE0"/>
    <w:rsid w:val="004D008A"/>
    <w:rsid w:val="004D028B"/>
    <w:rsid w:val="004D0512"/>
    <w:rsid w:val="004D051B"/>
    <w:rsid w:val="004D06B0"/>
    <w:rsid w:val="004D0AA3"/>
    <w:rsid w:val="004D0B02"/>
    <w:rsid w:val="004D0BCD"/>
    <w:rsid w:val="004D0C54"/>
    <w:rsid w:val="004D0C68"/>
    <w:rsid w:val="004D0CAB"/>
    <w:rsid w:val="004D1134"/>
    <w:rsid w:val="004D11DC"/>
    <w:rsid w:val="004D1844"/>
    <w:rsid w:val="004D1C3C"/>
    <w:rsid w:val="004D1C97"/>
    <w:rsid w:val="004D1DA9"/>
    <w:rsid w:val="004D2841"/>
    <w:rsid w:val="004D2978"/>
    <w:rsid w:val="004D2A5C"/>
    <w:rsid w:val="004D2D26"/>
    <w:rsid w:val="004D2ED6"/>
    <w:rsid w:val="004D30BE"/>
    <w:rsid w:val="004D3398"/>
    <w:rsid w:val="004D3E48"/>
    <w:rsid w:val="004D3E51"/>
    <w:rsid w:val="004D3E73"/>
    <w:rsid w:val="004D40BD"/>
    <w:rsid w:val="004D4490"/>
    <w:rsid w:val="004D4949"/>
    <w:rsid w:val="004D4BBC"/>
    <w:rsid w:val="004D4D08"/>
    <w:rsid w:val="004D4E5A"/>
    <w:rsid w:val="004D4F6C"/>
    <w:rsid w:val="004D51F6"/>
    <w:rsid w:val="004D52B9"/>
    <w:rsid w:val="004D5367"/>
    <w:rsid w:val="004D55D0"/>
    <w:rsid w:val="004D589D"/>
    <w:rsid w:val="004D5A61"/>
    <w:rsid w:val="004D5D6A"/>
    <w:rsid w:val="004D5D91"/>
    <w:rsid w:val="004D5E7F"/>
    <w:rsid w:val="004D5FE1"/>
    <w:rsid w:val="004D6002"/>
    <w:rsid w:val="004D65E4"/>
    <w:rsid w:val="004D67EC"/>
    <w:rsid w:val="004D6965"/>
    <w:rsid w:val="004D6EEE"/>
    <w:rsid w:val="004D6F43"/>
    <w:rsid w:val="004D6FD9"/>
    <w:rsid w:val="004D741A"/>
    <w:rsid w:val="004D7509"/>
    <w:rsid w:val="004D7671"/>
    <w:rsid w:val="004D7905"/>
    <w:rsid w:val="004D7915"/>
    <w:rsid w:val="004E0010"/>
    <w:rsid w:val="004E008F"/>
    <w:rsid w:val="004E01A4"/>
    <w:rsid w:val="004E0289"/>
    <w:rsid w:val="004E07EB"/>
    <w:rsid w:val="004E099F"/>
    <w:rsid w:val="004E0A45"/>
    <w:rsid w:val="004E0BC1"/>
    <w:rsid w:val="004E0FEF"/>
    <w:rsid w:val="004E1446"/>
    <w:rsid w:val="004E1745"/>
    <w:rsid w:val="004E19AF"/>
    <w:rsid w:val="004E1A25"/>
    <w:rsid w:val="004E1A46"/>
    <w:rsid w:val="004E1AC9"/>
    <w:rsid w:val="004E1D0E"/>
    <w:rsid w:val="004E226F"/>
    <w:rsid w:val="004E2277"/>
    <w:rsid w:val="004E233D"/>
    <w:rsid w:val="004E28F7"/>
    <w:rsid w:val="004E29D1"/>
    <w:rsid w:val="004E29DF"/>
    <w:rsid w:val="004E29F4"/>
    <w:rsid w:val="004E2B90"/>
    <w:rsid w:val="004E3099"/>
    <w:rsid w:val="004E32C2"/>
    <w:rsid w:val="004E3344"/>
    <w:rsid w:val="004E36E8"/>
    <w:rsid w:val="004E3827"/>
    <w:rsid w:val="004E3AD2"/>
    <w:rsid w:val="004E3B33"/>
    <w:rsid w:val="004E3BD1"/>
    <w:rsid w:val="004E3C7A"/>
    <w:rsid w:val="004E3C88"/>
    <w:rsid w:val="004E3DB8"/>
    <w:rsid w:val="004E3DFF"/>
    <w:rsid w:val="004E3EC8"/>
    <w:rsid w:val="004E3FF9"/>
    <w:rsid w:val="004E42EB"/>
    <w:rsid w:val="004E466D"/>
    <w:rsid w:val="004E4776"/>
    <w:rsid w:val="004E495E"/>
    <w:rsid w:val="004E4AF0"/>
    <w:rsid w:val="004E4BEA"/>
    <w:rsid w:val="004E4CB4"/>
    <w:rsid w:val="004E5083"/>
    <w:rsid w:val="004E54EF"/>
    <w:rsid w:val="004E584B"/>
    <w:rsid w:val="004E5B24"/>
    <w:rsid w:val="004E5BCF"/>
    <w:rsid w:val="004E5D4A"/>
    <w:rsid w:val="004E5EDC"/>
    <w:rsid w:val="004E60D9"/>
    <w:rsid w:val="004E6160"/>
    <w:rsid w:val="004E66DB"/>
    <w:rsid w:val="004E680F"/>
    <w:rsid w:val="004E682F"/>
    <w:rsid w:val="004E6AE1"/>
    <w:rsid w:val="004E6B1E"/>
    <w:rsid w:val="004E6BA0"/>
    <w:rsid w:val="004E6BF6"/>
    <w:rsid w:val="004E6FB2"/>
    <w:rsid w:val="004E7080"/>
    <w:rsid w:val="004E7399"/>
    <w:rsid w:val="004E7872"/>
    <w:rsid w:val="004E7B4C"/>
    <w:rsid w:val="004F006E"/>
    <w:rsid w:val="004F00D6"/>
    <w:rsid w:val="004F035B"/>
    <w:rsid w:val="004F04BA"/>
    <w:rsid w:val="004F0580"/>
    <w:rsid w:val="004F05A1"/>
    <w:rsid w:val="004F07CF"/>
    <w:rsid w:val="004F08E8"/>
    <w:rsid w:val="004F0971"/>
    <w:rsid w:val="004F0BFD"/>
    <w:rsid w:val="004F0D9E"/>
    <w:rsid w:val="004F0E46"/>
    <w:rsid w:val="004F0EC4"/>
    <w:rsid w:val="004F0FD2"/>
    <w:rsid w:val="004F10E1"/>
    <w:rsid w:val="004F120F"/>
    <w:rsid w:val="004F12EC"/>
    <w:rsid w:val="004F1786"/>
    <w:rsid w:val="004F1922"/>
    <w:rsid w:val="004F1A2D"/>
    <w:rsid w:val="004F1BD5"/>
    <w:rsid w:val="004F209A"/>
    <w:rsid w:val="004F218D"/>
    <w:rsid w:val="004F2742"/>
    <w:rsid w:val="004F28D9"/>
    <w:rsid w:val="004F29BA"/>
    <w:rsid w:val="004F2C76"/>
    <w:rsid w:val="004F2D0E"/>
    <w:rsid w:val="004F2F8B"/>
    <w:rsid w:val="004F3087"/>
    <w:rsid w:val="004F3179"/>
    <w:rsid w:val="004F34FC"/>
    <w:rsid w:val="004F36DA"/>
    <w:rsid w:val="004F36FB"/>
    <w:rsid w:val="004F3806"/>
    <w:rsid w:val="004F387B"/>
    <w:rsid w:val="004F4027"/>
    <w:rsid w:val="004F4341"/>
    <w:rsid w:val="004F4453"/>
    <w:rsid w:val="004F47BB"/>
    <w:rsid w:val="004F47DC"/>
    <w:rsid w:val="004F47E7"/>
    <w:rsid w:val="004F488E"/>
    <w:rsid w:val="004F48DA"/>
    <w:rsid w:val="004F49CB"/>
    <w:rsid w:val="004F49D2"/>
    <w:rsid w:val="004F4BD9"/>
    <w:rsid w:val="004F4F3B"/>
    <w:rsid w:val="004F50B1"/>
    <w:rsid w:val="004F50D2"/>
    <w:rsid w:val="004F5149"/>
    <w:rsid w:val="004F51FF"/>
    <w:rsid w:val="004F53A6"/>
    <w:rsid w:val="004F53F1"/>
    <w:rsid w:val="004F5D8B"/>
    <w:rsid w:val="004F5DD4"/>
    <w:rsid w:val="004F5E1D"/>
    <w:rsid w:val="004F5E7E"/>
    <w:rsid w:val="004F5E97"/>
    <w:rsid w:val="004F5FF6"/>
    <w:rsid w:val="004F6081"/>
    <w:rsid w:val="004F60FE"/>
    <w:rsid w:val="004F6670"/>
    <w:rsid w:val="004F6720"/>
    <w:rsid w:val="004F6763"/>
    <w:rsid w:val="004F6986"/>
    <w:rsid w:val="004F6A66"/>
    <w:rsid w:val="004F6C06"/>
    <w:rsid w:val="004F6D58"/>
    <w:rsid w:val="004F6D5D"/>
    <w:rsid w:val="004F718D"/>
    <w:rsid w:val="004F743A"/>
    <w:rsid w:val="004F766A"/>
    <w:rsid w:val="004F7722"/>
    <w:rsid w:val="004F79B0"/>
    <w:rsid w:val="004F7C58"/>
    <w:rsid w:val="004F7C87"/>
    <w:rsid w:val="004F7D11"/>
    <w:rsid w:val="004F7E12"/>
    <w:rsid w:val="00500309"/>
    <w:rsid w:val="0050030E"/>
    <w:rsid w:val="00500449"/>
    <w:rsid w:val="00500F32"/>
    <w:rsid w:val="00500F67"/>
    <w:rsid w:val="0050107B"/>
    <w:rsid w:val="005011DA"/>
    <w:rsid w:val="005018E1"/>
    <w:rsid w:val="005019E5"/>
    <w:rsid w:val="00501C55"/>
    <w:rsid w:val="00501ECC"/>
    <w:rsid w:val="00501F20"/>
    <w:rsid w:val="00501F51"/>
    <w:rsid w:val="00501FBC"/>
    <w:rsid w:val="005023A6"/>
    <w:rsid w:val="00502619"/>
    <w:rsid w:val="00502780"/>
    <w:rsid w:val="005028C5"/>
    <w:rsid w:val="005030AA"/>
    <w:rsid w:val="0050343A"/>
    <w:rsid w:val="0050354C"/>
    <w:rsid w:val="00503DEF"/>
    <w:rsid w:val="00504501"/>
    <w:rsid w:val="005047C2"/>
    <w:rsid w:val="00504863"/>
    <w:rsid w:val="00504943"/>
    <w:rsid w:val="005049F0"/>
    <w:rsid w:val="00505360"/>
    <w:rsid w:val="00505371"/>
    <w:rsid w:val="0050553C"/>
    <w:rsid w:val="005055E1"/>
    <w:rsid w:val="00505805"/>
    <w:rsid w:val="0050605C"/>
    <w:rsid w:val="005060AE"/>
    <w:rsid w:val="005061D1"/>
    <w:rsid w:val="005067A4"/>
    <w:rsid w:val="00506A1E"/>
    <w:rsid w:val="00506C25"/>
    <w:rsid w:val="00506D49"/>
    <w:rsid w:val="00506EBA"/>
    <w:rsid w:val="00506F77"/>
    <w:rsid w:val="005072FC"/>
    <w:rsid w:val="00507A4C"/>
    <w:rsid w:val="00507B33"/>
    <w:rsid w:val="00507BE0"/>
    <w:rsid w:val="00507ED7"/>
    <w:rsid w:val="00507EEF"/>
    <w:rsid w:val="00507F70"/>
    <w:rsid w:val="00510159"/>
    <w:rsid w:val="00510262"/>
    <w:rsid w:val="00510496"/>
    <w:rsid w:val="005107B2"/>
    <w:rsid w:val="005109D4"/>
    <w:rsid w:val="00510B92"/>
    <w:rsid w:val="0051112D"/>
    <w:rsid w:val="005115C5"/>
    <w:rsid w:val="005116E0"/>
    <w:rsid w:val="005117FE"/>
    <w:rsid w:val="00511839"/>
    <w:rsid w:val="00511FA5"/>
    <w:rsid w:val="00512047"/>
    <w:rsid w:val="0051225D"/>
    <w:rsid w:val="00512398"/>
    <w:rsid w:val="00512726"/>
    <w:rsid w:val="005127E6"/>
    <w:rsid w:val="00512801"/>
    <w:rsid w:val="00512A28"/>
    <w:rsid w:val="00512B4A"/>
    <w:rsid w:val="00512F9A"/>
    <w:rsid w:val="00513184"/>
    <w:rsid w:val="00513375"/>
    <w:rsid w:val="005135CC"/>
    <w:rsid w:val="0051382C"/>
    <w:rsid w:val="005138D4"/>
    <w:rsid w:val="00513B13"/>
    <w:rsid w:val="00513DB3"/>
    <w:rsid w:val="00513F34"/>
    <w:rsid w:val="005140B3"/>
    <w:rsid w:val="00514318"/>
    <w:rsid w:val="00514385"/>
    <w:rsid w:val="005144B5"/>
    <w:rsid w:val="005147C8"/>
    <w:rsid w:val="0051497D"/>
    <w:rsid w:val="00514ACF"/>
    <w:rsid w:val="00514B38"/>
    <w:rsid w:val="00514C44"/>
    <w:rsid w:val="00514D34"/>
    <w:rsid w:val="005151A2"/>
    <w:rsid w:val="0051546A"/>
    <w:rsid w:val="00515AEF"/>
    <w:rsid w:val="00515D52"/>
    <w:rsid w:val="00515DC6"/>
    <w:rsid w:val="00515DE3"/>
    <w:rsid w:val="00515E61"/>
    <w:rsid w:val="00515F72"/>
    <w:rsid w:val="00515F86"/>
    <w:rsid w:val="00516049"/>
    <w:rsid w:val="00516130"/>
    <w:rsid w:val="005162E2"/>
    <w:rsid w:val="005164A4"/>
    <w:rsid w:val="00516509"/>
    <w:rsid w:val="005166A2"/>
    <w:rsid w:val="005166D4"/>
    <w:rsid w:val="00516CC4"/>
    <w:rsid w:val="00516E07"/>
    <w:rsid w:val="00516F79"/>
    <w:rsid w:val="00517429"/>
    <w:rsid w:val="0051749E"/>
    <w:rsid w:val="0051762E"/>
    <w:rsid w:val="00517698"/>
    <w:rsid w:val="005179F5"/>
    <w:rsid w:val="00517A37"/>
    <w:rsid w:val="00517B77"/>
    <w:rsid w:val="00517EDA"/>
    <w:rsid w:val="00520095"/>
    <w:rsid w:val="005202B0"/>
    <w:rsid w:val="00520306"/>
    <w:rsid w:val="00520453"/>
    <w:rsid w:val="00520BDD"/>
    <w:rsid w:val="00521141"/>
    <w:rsid w:val="005211A4"/>
    <w:rsid w:val="005214F6"/>
    <w:rsid w:val="00521B6F"/>
    <w:rsid w:val="00521E35"/>
    <w:rsid w:val="005221CD"/>
    <w:rsid w:val="005222F8"/>
    <w:rsid w:val="0052287B"/>
    <w:rsid w:val="00522976"/>
    <w:rsid w:val="00522D11"/>
    <w:rsid w:val="005231FF"/>
    <w:rsid w:val="005239F4"/>
    <w:rsid w:val="00523AC0"/>
    <w:rsid w:val="00523CEB"/>
    <w:rsid w:val="00523CFF"/>
    <w:rsid w:val="005240A2"/>
    <w:rsid w:val="0052438D"/>
    <w:rsid w:val="00524431"/>
    <w:rsid w:val="00524E2F"/>
    <w:rsid w:val="00524F75"/>
    <w:rsid w:val="00525076"/>
    <w:rsid w:val="005252BE"/>
    <w:rsid w:val="00525318"/>
    <w:rsid w:val="005253EB"/>
    <w:rsid w:val="00525684"/>
    <w:rsid w:val="00525838"/>
    <w:rsid w:val="00525943"/>
    <w:rsid w:val="00525AF3"/>
    <w:rsid w:val="00525C2F"/>
    <w:rsid w:val="00525FF5"/>
    <w:rsid w:val="005262C6"/>
    <w:rsid w:val="005263EE"/>
    <w:rsid w:val="00526486"/>
    <w:rsid w:val="00526537"/>
    <w:rsid w:val="00526591"/>
    <w:rsid w:val="005265F4"/>
    <w:rsid w:val="005269BC"/>
    <w:rsid w:val="00526CB5"/>
    <w:rsid w:val="00526E16"/>
    <w:rsid w:val="00526F49"/>
    <w:rsid w:val="00526F91"/>
    <w:rsid w:val="00527287"/>
    <w:rsid w:val="00527504"/>
    <w:rsid w:val="00530355"/>
    <w:rsid w:val="0053077D"/>
    <w:rsid w:val="00530944"/>
    <w:rsid w:val="0053095E"/>
    <w:rsid w:val="00530AAF"/>
    <w:rsid w:val="00530AB4"/>
    <w:rsid w:val="00530E55"/>
    <w:rsid w:val="0053111A"/>
    <w:rsid w:val="00531246"/>
    <w:rsid w:val="00531255"/>
    <w:rsid w:val="005315D4"/>
    <w:rsid w:val="005316BC"/>
    <w:rsid w:val="005318D3"/>
    <w:rsid w:val="00531A4A"/>
    <w:rsid w:val="00531B39"/>
    <w:rsid w:val="00531B6E"/>
    <w:rsid w:val="00531D10"/>
    <w:rsid w:val="00531ED0"/>
    <w:rsid w:val="00532186"/>
    <w:rsid w:val="005321F2"/>
    <w:rsid w:val="00532209"/>
    <w:rsid w:val="00532636"/>
    <w:rsid w:val="005326D9"/>
    <w:rsid w:val="005326DB"/>
    <w:rsid w:val="00532C0D"/>
    <w:rsid w:val="00532FA6"/>
    <w:rsid w:val="005330E9"/>
    <w:rsid w:val="0053316F"/>
    <w:rsid w:val="005331D5"/>
    <w:rsid w:val="00533322"/>
    <w:rsid w:val="0053333A"/>
    <w:rsid w:val="005333F2"/>
    <w:rsid w:val="005335BE"/>
    <w:rsid w:val="0053369D"/>
    <w:rsid w:val="0053394D"/>
    <w:rsid w:val="00533A74"/>
    <w:rsid w:val="00533A86"/>
    <w:rsid w:val="00533AC5"/>
    <w:rsid w:val="00533D5E"/>
    <w:rsid w:val="0053409F"/>
    <w:rsid w:val="00534775"/>
    <w:rsid w:val="00534839"/>
    <w:rsid w:val="00534CF3"/>
    <w:rsid w:val="00534E5F"/>
    <w:rsid w:val="00534EB4"/>
    <w:rsid w:val="005352B9"/>
    <w:rsid w:val="005353C9"/>
    <w:rsid w:val="0053547F"/>
    <w:rsid w:val="00535618"/>
    <w:rsid w:val="005356B2"/>
    <w:rsid w:val="005358B3"/>
    <w:rsid w:val="00535972"/>
    <w:rsid w:val="00535D86"/>
    <w:rsid w:val="00535E85"/>
    <w:rsid w:val="00536044"/>
    <w:rsid w:val="005362ED"/>
    <w:rsid w:val="0053649A"/>
    <w:rsid w:val="00536630"/>
    <w:rsid w:val="00536865"/>
    <w:rsid w:val="00536ADA"/>
    <w:rsid w:val="00536F57"/>
    <w:rsid w:val="005370C1"/>
    <w:rsid w:val="005370FF"/>
    <w:rsid w:val="005371C6"/>
    <w:rsid w:val="0053765D"/>
    <w:rsid w:val="00537676"/>
    <w:rsid w:val="00537997"/>
    <w:rsid w:val="00537C2D"/>
    <w:rsid w:val="00537C3E"/>
    <w:rsid w:val="00540435"/>
    <w:rsid w:val="005405E1"/>
    <w:rsid w:val="00540879"/>
    <w:rsid w:val="0054092A"/>
    <w:rsid w:val="00540B23"/>
    <w:rsid w:val="00540D0E"/>
    <w:rsid w:val="00540DC2"/>
    <w:rsid w:val="00541175"/>
    <w:rsid w:val="0054123A"/>
    <w:rsid w:val="00541660"/>
    <w:rsid w:val="005417B0"/>
    <w:rsid w:val="00541A2C"/>
    <w:rsid w:val="00541B66"/>
    <w:rsid w:val="0054203F"/>
    <w:rsid w:val="005420D0"/>
    <w:rsid w:val="005421F4"/>
    <w:rsid w:val="00542279"/>
    <w:rsid w:val="00542950"/>
    <w:rsid w:val="00542C82"/>
    <w:rsid w:val="00542DDD"/>
    <w:rsid w:val="00542DF2"/>
    <w:rsid w:val="00542EBB"/>
    <w:rsid w:val="00543123"/>
    <w:rsid w:val="005431F1"/>
    <w:rsid w:val="00543204"/>
    <w:rsid w:val="0054342E"/>
    <w:rsid w:val="005434A1"/>
    <w:rsid w:val="005437AD"/>
    <w:rsid w:val="005438E8"/>
    <w:rsid w:val="005439F4"/>
    <w:rsid w:val="00543A52"/>
    <w:rsid w:val="00543DBE"/>
    <w:rsid w:val="00543E09"/>
    <w:rsid w:val="0054405C"/>
    <w:rsid w:val="00544316"/>
    <w:rsid w:val="00544646"/>
    <w:rsid w:val="00544B79"/>
    <w:rsid w:val="00544E2F"/>
    <w:rsid w:val="00544EDD"/>
    <w:rsid w:val="00544F30"/>
    <w:rsid w:val="00545125"/>
    <w:rsid w:val="005453A9"/>
    <w:rsid w:val="00545432"/>
    <w:rsid w:val="00545557"/>
    <w:rsid w:val="005457EA"/>
    <w:rsid w:val="00545CB1"/>
    <w:rsid w:val="00545D70"/>
    <w:rsid w:val="00545FAA"/>
    <w:rsid w:val="0054601F"/>
    <w:rsid w:val="0054602B"/>
    <w:rsid w:val="0054620F"/>
    <w:rsid w:val="005462EA"/>
    <w:rsid w:val="00546318"/>
    <w:rsid w:val="005464D2"/>
    <w:rsid w:val="00546556"/>
    <w:rsid w:val="00546565"/>
    <w:rsid w:val="00546997"/>
    <w:rsid w:val="00546AB0"/>
    <w:rsid w:val="00546B66"/>
    <w:rsid w:val="00546BF6"/>
    <w:rsid w:val="005470CF"/>
    <w:rsid w:val="0054733C"/>
    <w:rsid w:val="005473BC"/>
    <w:rsid w:val="0054743C"/>
    <w:rsid w:val="005479BB"/>
    <w:rsid w:val="00547B9E"/>
    <w:rsid w:val="00547CB2"/>
    <w:rsid w:val="00547E8D"/>
    <w:rsid w:val="00547F14"/>
    <w:rsid w:val="0055002D"/>
    <w:rsid w:val="005503FF"/>
    <w:rsid w:val="00550465"/>
    <w:rsid w:val="005507BE"/>
    <w:rsid w:val="005508D8"/>
    <w:rsid w:val="00550F85"/>
    <w:rsid w:val="00551161"/>
    <w:rsid w:val="00551558"/>
    <w:rsid w:val="00551575"/>
    <w:rsid w:val="00551674"/>
    <w:rsid w:val="00551705"/>
    <w:rsid w:val="00551797"/>
    <w:rsid w:val="005519D6"/>
    <w:rsid w:val="00551A65"/>
    <w:rsid w:val="00551AD8"/>
    <w:rsid w:val="00551CB6"/>
    <w:rsid w:val="0055201E"/>
    <w:rsid w:val="00552193"/>
    <w:rsid w:val="0055258D"/>
    <w:rsid w:val="0055266C"/>
    <w:rsid w:val="0055266F"/>
    <w:rsid w:val="0055293A"/>
    <w:rsid w:val="00552A3E"/>
    <w:rsid w:val="00552A73"/>
    <w:rsid w:val="00552AED"/>
    <w:rsid w:val="00552CB3"/>
    <w:rsid w:val="00553086"/>
    <w:rsid w:val="00553159"/>
    <w:rsid w:val="00553387"/>
    <w:rsid w:val="005533FF"/>
    <w:rsid w:val="005537D5"/>
    <w:rsid w:val="00553A34"/>
    <w:rsid w:val="00553A9D"/>
    <w:rsid w:val="00553CEE"/>
    <w:rsid w:val="00553D33"/>
    <w:rsid w:val="00553D74"/>
    <w:rsid w:val="00553FD7"/>
    <w:rsid w:val="00554886"/>
    <w:rsid w:val="00554A5B"/>
    <w:rsid w:val="00554E15"/>
    <w:rsid w:val="00555054"/>
    <w:rsid w:val="0055512D"/>
    <w:rsid w:val="005557CC"/>
    <w:rsid w:val="005558A2"/>
    <w:rsid w:val="00555B47"/>
    <w:rsid w:val="00555E24"/>
    <w:rsid w:val="00555E99"/>
    <w:rsid w:val="0055673D"/>
    <w:rsid w:val="005569A6"/>
    <w:rsid w:val="00556A6E"/>
    <w:rsid w:val="00556C55"/>
    <w:rsid w:val="00556CF2"/>
    <w:rsid w:val="00556D6B"/>
    <w:rsid w:val="00556E51"/>
    <w:rsid w:val="00556EC6"/>
    <w:rsid w:val="00556F5D"/>
    <w:rsid w:val="005570C0"/>
    <w:rsid w:val="00557256"/>
    <w:rsid w:val="00557667"/>
    <w:rsid w:val="00557A30"/>
    <w:rsid w:val="00557F59"/>
    <w:rsid w:val="005601D2"/>
    <w:rsid w:val="00560374"/>
    <w:rsid w:val="0056038E"/>
    <w:rsid w:val="005605D2"/>
    <w:rsid w:val="00560649"/>
    <w:rsid w:val="00560699"/>
    <w:rsid w:val="00560789"/>
    <w:rsid w:val="00560972"/>
    <w:rsid w:val="00560B12"/>
    <w:rsid w:val="00560B83"/>
    <w:rsid w:val="00560C16"/>
    <w:rsid w:val="00560DD0"/>
    <w:rsid w:val="00560F5D"/>
    <w:rsid w:val="00561208"/>
    <w:rsid w:val="0056130C"/>
    <w:rsid w:val="005613FD"/>
    <w:rsid w:val="00561481"/>
    <w:rsid w:val="00561533"/>
    <w:rsid w:val="00561572"/>
    <w:rsid w:val="00561A2F"/>
    <w:rsid w:val="00561A82"/>
    <w:rsid w:val="00561AB0"/>
    <w:rsid w:val="00561C0F"/>
    <w:rsid w:val="00561E35"/>
    <w:rsid w:val="00561E6F"/>
    <w:rsid w:val="00561F97"/>
    <w:rsid w:val="00561FD6"/>
    <w:rsid w:val="0056219E"/>
    <w:rsid w:val="0056228E"/>
    <w:rsid w:val="00562524"/>
    <w:rsid w:val="005625AC"/>
    <w:rsid w:val="00562909"/>
    <w:rsid w:val="00562CFC"/>
    <w:rsid w:val="00562E0A"/>
    <w:rsid w:val="00562F73"/>
    <w:rsid w:val="00562F9F"/>
    <w:rsid w:val="005636D4"/>
    <w:rsid w:val="00563A82"/>
    <w:rsid w:val="00563BD8"/>
    <w:rsid w:val="00563C94"/>
    <w:rsid w:val="00563DAE"/>
    <w:rsid w:val="00563F6C"/>
    <w:rsid w:val="0056420F"/>
    <w:rsid w:val="00564248"/>
    <w:rsid w:val="005644E7"/>
    <w:rsid w:val="005646CE"/>
    <w:rsid w:val="00564832"/>
    <w:rsid w:val="00564A1B"/>
    <w:rsid w:val="00564A26"/>
    <w:rsid w:val="00564A8C"/>
    <w:rsid w:val="00564AEE"/>
    <w:rsid w:val="00564F84"/>
    <w:rsid w:val="00565424"/>
    <w:rsid w:val="00565639"/>
    <w:rsid w:val="005656BA"/>
    <w:rsid w:val="005657C2"/>
    <w:rsid w:val="00565CCF"/>
    <w:rsid w:val="00565FB3"/>
    <w:rsid w:val="005660DD"/>
    <w:rsid w:val="00566345"/>
    <w:rsid w:val="00566356"/>
    <w:rsid w:val="0056654E"/>
    <w:rsid w:val="00566550"/>
    <w:rsid w:val="005665DD"/>
    <w:rsid w:val="005668D2"/>
    <w:rsid w:val="00566A02"/>
    <w:rsid w:val="00566B46"/>
    <w:rsid w:val="00566DAE"/>
    <w:rsid w:val="00566DF7"/>
    <w:rsid w:val="00566E02"/>
    <w:rsid w:val="00566ED6"/>
    <w:rsid w:val="00566F0C"/>
    <w:rsid w:val="005674B4"/>
    <w:rsid w:val="005676A4"/>
    <w:rsid w:val="00567745"/>
    <w:rsid w:val="00567AED"/>
    <w:rsid w:val="00567D6E"/>
    <w:rsid w:val="00570171"/>
    <w:rsid w:val="00570271"/>
    <w:rsid w:val="00570377"/>
    <w:rsid w:val="005706A9"/>
    <w:rsid w:val="005707CF"/>
    <w:rsid w:val="0057103D"/>
    <w:rsid w:val="005711C1"/>
    <w:rsid w:val="00571433"/>
    <w:rsid w:val="005715E1"/>
    <w:rsid w:val="00571974"/>
    <w:rsid w:val="00571B6E"/>
    <w:rsid w:val="00571F67"/>
    <w:rsid w:val="00572035"/>
    <w:rsid w:val="00572056"/>
    <w:rsid w:val="0057227C"/>
    <w:rsid w:val="005722FF"/>
    <w:rsid w:val="00572A13"/>
    <w:rsid w:val="00572A39"/>
    <w:rsid w:val="00572A69"/>
    <w:rsid w:val="00572D9B"/>
    <w:rsid w:val="00572ED9"/>
    <w:rsid w:val="00573201"/>
    <w:rsid w:val="005732FC"/>
    <w:rsid w:val="00573321"/>
    <w:rsid w:val="00573485"/>
    <w:rsid w:val="005734AA"/>
    <w:rsid w:val="00573502"/>
    <w:rsid w:val="00573836"/>
    <w:rsid w:val="00573A52"/>
    <w:rsid w:val="00573AC1"/>
    <w:rsid w:val="00573D7E"/>
    <w:rsid w:val="00573FFF"/>
    <w:rsid w:val="00574280"/>
    <w:rsid w:val="00574581"/>
    <w:rsid w:val="005746F3"/>
    <w:rsid w:val="00574702"/>
    <w:rsid w:val="005747CF"/>
    <w:rsid w:val="00574AFC"/>
    <w:rsid w:val="00574B16"/>
    <w:rsid w:val="00574B19"/>
    <w:rsid w:val="00574F4A"/>
    <w:rsid w:val="00574FBE"/>
    <w:rsid w:val="0057512A"/>
    <w:rsid w:val="005751F3"/>
    <w:rsid w:val="005752F5"/>
    <w:rsid w:val="005755D9"/>
    <w:rsid w:val="00575ACD"/>
    <w:rsid w:val="00575D24"/>
    <w:rsid w:val="00575D55"/>
    <w:rsid w:val="00575DDA"/>
    <w:rsid w:val="00575FBA"/>
    <w:rsid w:val="0057609F"/>
    <w:rsid w:val="0057612A"/>
    <w:rsid w:val="00576473"/>
    <w:rsid w:val="0057647D"/>
    <w:rsid w:val="00576714"/>
    <w:rsid w:val="00576B52"/>
    <w:rsid w:val="00576F23"/>
    <w:rsid w:val="0057734C"/>
    <w:rsid w:val="00577669"/>
    <w:rsid w:val="005777B0"/>
    <w:rsid w:val="00577851"/>
    <w:rsid w:val="00577D2B"/>
    <w:rsid w:val="00577E4B"/>
    <w:rsid w:val="00577FAB"/>
    <w:rsid w:val="0058024C"/>
    <w:rsid w:val="0058034D"/>
    <w:rsid w:val="00580465"/>
    <w:rsid w:val="00580732"/>
    <w:rsid w:val="00580769"/>
    <w:rsid w:val="00580885"/>
    <w:rsid w:val="00580A94"/>
    <w:rsid w:val="00580D72"/>
    <w:rsid w:val="00580F7A"/>
    <w:rsid w:val="00581023"/>
    <w:rsid w:val="00581355"/>
    <w:rsid w:val="005818D8"/>
    <w:rsid w:val="00581969"/>
    <w:rsid w:val="00581B70"/>
    <w:rsid w:val="0058210B"/>
    <w:rsid w:val="0058254F"/>
    <w:rsid w:val="005826EA"/>
    <w:rsid w:val="0058284A"/>
    <w:rsid w:val="00582CD2"/>
    <w:rsid w:val="00582E60"/>
    <w:rsid w:val="00582F9A"/>
    <w:rsid w:val="00582FA0"/>
    <w:rsid w:val="00583039"/>
    <w:rsid w:val="005830B0"/>
    <w:rsid w:val="00583171"/>
    <w:rsid w:val="005837E1"/>
    <w:rsid w:val="0058397A"/>
    <w:rsid w:val="00583AB6"/>
    <w:rsid w:val="00583B3B"/>
    <w:rsid w:val="00583D30"/>
    <w:rsid w:val="005847FF"/>
    <w:rsid w:val="0058497C"/>
    <w:rsid w:val="00584CF4"/>
    <w:rsid w:val="00584F9A"/>
    <w:rsid w:val="005852A2"/>
    <w:rsid w:val="00585437"/>
    <w:rsid w:val="005854B2"/>
    <w:rsid w:val="00585528"/>
    <w:rsid w:val="00585653"/>
    <w:rsid w:val="005856F2"/>
    <w:rsid w:val="0058577F"/>
    <w:rsid w:val="00585C4F"/>
    <w:rsid w:val="00585EB1"/>
    <w:rsid w:val="0058607B"/>
    <w:rsid w:val="0058628C"/>
    <w:rsid w:val="005862E6"/>
    <w:rsid w:val="00586339"/>
    <w:rsid w:val="00586381"/>
    <w:rsid w:val="005863DE"/>
    <w:rsid w:val="005863FA"/>
    <w:rsid w:val="005867CC"/>
    <w:rsid w:val="005868D5"/>
    <w:rsid w:val="00586B01"/>
    <w:rsid w:val="00586D1F"/>
    <w:rsid w:val="00587311"/>
    <w:rsid w:val="00587ADB"/>
    <w:rsid w:val="00587C64"/>
    <w:rsid w:val="005909D8"/>
    <w:rsid w:val="00590BBB"/>
    <w:rsid w:val="00590C38"/>
    <w:rsid w:val="00590D1E"/>
    <w:rsid w:val="00591033"/>
    <w:rsid w:val="00591364"/>
    <w:rsid w:val="0059182C"/>
    <w:rsid w:val="00591B8A"/>
    <w:rsid w:val="005920FB"/>
    <w:rsid w:val="005921DF"/>
    <w:rsid w:val="00592975"/>
    <w:rsid w:val="00592AC1"/>
    <w:rsid w:val="00592B53"/>
    <w:rsid w:val="00592D2D"/>
    <w:rsid w:val="00592D43"/>
    <w:rsid w:val="00592E40"/>
    <w:rsid w:val="00592EA0"/>
    <w:rsid w:val="00592FA4"/>
    <w:rsid w:val="00592FBF"/>
    <w:rsid w:val="0059322A"/>
    <w:rsid w:val="005937F4"/>
    <w:rsid w:val="005938EC"/>
    <w:rsid w:val="00593B34"/>
    <w:rsid w:val="00593B56"/>
    <w:rsid w:val="00593B9C"/>
    <w:rsid w:val="00593C99"/>
    <w:rsid w:val="00593DF0"/>
    <w:rsid w:val="005942B7"/>
    <w:rsid w:val="0059449F"/>
    <w:rsid w:val="00594550"/>
    <w:rsid w:val="005945F0"/>
    <w:rsid w:val="00594981"/>
    <w:rsid w:val="00594ADF"/>
    <w:rsid w:val="00594B15"/>
    <w:rsid w:val="0059509B"/>
    <w:rsid w:val="00595623"/>
    <w:rsid w:val="00595689"/>
    <w:rsid w:val="00595727"/>
    <w:rsid w:val="0059578B"/>
    <w:rsid w:val="005958C4"/>
    <w:rsid w:val="00595BCF"/>
    <w:rsid w:val="00595D21"/>
    <w:rsid w:val="00595F99"/>
    <w:rsid w:val="00596514"/>
    <w:rsid w:val="0059654A"/>
    <w:rsid w:val="005966D2"/>
    <w:rsid w:val="00596BCE"/>
    <w:rsid w:val="00596E25"/>
    <w:rsid w:val="00597121"/>
    <w:rsid w:val="005975CF"/>
    <w:rsid w:val="00597742"/>
    <w:rsid w:val="005977D7"/>
    <w:rsid w:val="00597859"/>
    <w:rsid w:val="005979F9"/>
    <w:rsid w:val="00597A04"/>
    <w:rsid w:val="00597B47"/>
    <w:rsid w:val="00597F07"/>
    <w:rsid w:val="005A060A"/>
    <w:rsid w:val="005A078C"/>
    <w:rsid w:val="005A091F"/>
    <w:rsid w:val="005A09D7"/>
    <w:rsid w:val="005A0B40"/>
    <w:rsid w:val="005A0C65"/>
    <w:rsid w:val="005A0D80"/>
    <w:rsid w:val="005A0E88"/>
    <w:rsid w:val="005A1151"/>
    <w:rsid w:val="005A1155"/>
    <w:rsid w:val="005A115D"/>
    <w:rsid w:val="005A13E7"/>
    <w:rsid w:val="005A1679"/>
    <w:rsid w:val="005A18DE"/>
    <w:rsid w:val="005A1954"/>
    <w:rsid w:val="005A1999"/>
    <w:rsid w:val="005A200E"/>
    <w:rsid w:val="005A2364"/>
    <w:rsid w:val="005A2387"/>
    <w:rsid w:val="005A24D4"/>
    <w:rsid w:val="005A28A7"/>
    <w:rsid w:val="005A28BA"/>
    <w:rsid w:val="005A299A"/>
    <w:rsid w:val="005A29BA"/>
    <w:rsid w:val="005A2BF6"/>
    <w:rsid w:val="005A2E12"/>
    <w:rsid w:val="005A2F44"/>
    <w:rsid w:val="005A30A4"/>
    <w:rsid w:val="005A3531"/>
    <w:rsid w:val="005A3634"/>
    <w:rsid w:val="005A3753"/>
    <w:rsid w:val="005A3863"/>
    <w:rsid w:val="005A3BAA"/>
    <w:rsid w:val="005A3F3E"/>
    <w:rsid w:val="005A3FA1"/>
    <w:rsid w:val="005A403D"/>
    <w:rsid w:val="005A421C"/>
    <w:rsid w:val="005A459B"/>
    <w:rsid w:val="005A4664"/>
    <w:rsid w:val="005A4977"/>
    <w:rsid w:val="005A4A3A"/>
    <w:rsid w:val="005A4AA0"/>
    <w:rsid w:val="005A4FC0"/>
    <w:rsid w:val="005A5100"/>
    <w:rsid w:val="005A52A5"/>
    <w:rsid w:val="005A5485"/>
    <w:rsid w:val="005A588E"/>
    <w:rsid w:val="005A5966"/>
    <w:rsid w:val="005A59F9"/>
    <w:rsid w:val="005A5AA1"/>
    <w:rsid w:val="005A5B74"/>
    <w:rsid w:val="005A5BC4"/>
    <w:rsid w:val="005A5C60"/>
    <w:rsid w:val="005A6091"/>
    <w:rsid w:val="005A60D3"/>
    <w:rsid w:val="005A613D"/>
    <w:rsid w:val="005A6656"/>
    <w:rsid w:val="005A6664"/>
    <w:rsid w:val="005A67C1"/>
    <w:rsid w:val="005A6B17"/>
    <w:rsid w:val="005A6B67"/>
    <w:rsid w:val="005A6C14"/>
    <w:rsid w:val="005A6CC9"/>
    <w:rsid w:val="005A6D38"/>
    <w:rsid w:val="005A6F66"/>
    <w:rsid w:val="005A7048"/>
    <w:rsid w:val="005A76A3"/>
    <w:rsid w:val="005A7829"/>
    <w:rsid w:val="005A7BE5"/>
    <w:rsid w:val="005A7C49"/>
    <w:rsid w:val="005A7CE7"/>
    <w:rsid w:val="005B016D"/>
    <w:rsid w:val="005B02EA"/>
    <w:rsid w:val="005B0CB3"/>
    <w:rsid w:val="005B0EFC"/>
    <w:rsid w:val="005B106C"/>
    <w:rsid w:val="005B10E4"/>
    <w:rsid w:val="005B1406"/>
    <w:rsid w:val="005B1490"/>
    <w:rsid w:val="005B16BF"/>
    <w:rsid w:val="005B1BA6"/>
    <w:rsid w:val="005B1C45"/>
    <w:rsid w:val="005B1D94"/>
    <w:rsid w:val="005B2625"/>
    <w:rsid w:val="005B28C2"/>
    <w:rsid w:val="005B28D1"/>
    <w:rsid w:val="005B301F"/>
    <w:rsid w:val="005B3228"/>
    <w:rsid w:val="005B330F"/>
    <w:rsid w:val="005B35D2"/>
    <w:rsid w:val="005B3665"/>
    <w:rsid w:val="005B3831"/>
    <w:rsid w:val="005B3C02"/>
    <w:rsid w:val="005B3D83"/>
    <w:rsid w:val="005B3D91"/>
    <w:rsid w:val="005B3DDD"/>
    <w:rsid w:val="005B3F96"/>
    <w:rsid w:val="005B3FD8"/>
    <w:rsid w:val="005B3FFE"/>
    <w:rsid w:val="005B4293"/>
    <w:rsid w:val="005B450E"/>
    <w:rsid w:val="005B458A"/>
    <w:rsid w:val="005B47FA"/>
    <w:rsid w:val="005B4926"/>
    <w:rsid w:val="005B4A18"/>
    <w:rsid w:val="005B4AD0"/>
    <w:rsid w:val="005B4BD2"/>
    <w:rsid w:val="005B4FCB"/>
    <w:rsid w:val="005B4FCC"/>
    <w:rsid w:val="005B5385"/>
    <w:rsid w:val="005B5448"/>
    <w:rsid w:val="005B57E8"/>
    <w:rsid w:val="005B5C1E"/>
    <w:rsid w:val="005B6636"/>
    <w:rsid w:val="005B664A"/>
    <w:rsid w:val="005B6AD7"/>
    <w:rsid w:val="005B6BC9"/>
    <w:rsid w:val="005B6DF0"/>
    <w:rsid w:val="005B7187"/>
    <w:rsid w:val="005B7E52"/>
    <w:rsid w:val="005C02B1"/>
    <w:rsid w:val="005C0439"/>
    <w:rsid w:val="005C09D9"/>
    <w:rsid w:val="005C0BB6"/>
    <w:rsid w:val="005C0E25"/>
    <w:rsid w:val="005C0EEB"/>
    <w:rsid w:val="005C17BA"/>
    <w:rsid w:val="005C1861"/>
    <w:rsid w:val="005C1B4A"/>
    <w:rsid w:val="005C23B3"/>
    <w:rsid w:val="005C2844"/>
    <w:rsid w:val="005C3095"/>
    <w:rsid w:val="005C30C1"/>
    <w:rsid w:val="005C3486"/>
    <w:rsid w:val="005C352C"/>
    <w:rsid w:val="005C3827"/>
    <w:rsid w:val="005C382E"/>
    <w:rsid w:val="005C398D"/>
    <w:rsid w:val="005C3A6F"/>
    <w:rsid w:val="005C3B92"/>
    <w:rsid w:val="005C3C0C"/>
    <w:rsid w:val="005C3C14"/>
    <w:rsid w:val="005C3E6E"/>
    <w:rsid w:val="005C3F36"/>
    <w:rsid w:val="005C414B"/>
    <w:rsid w:val="005C4273"/>
    <w:rsid w:val="005C4307"/>
    <w:rsid w:val="005C44D7"/>
    <w:rsid w:val="005C46EC"/>
    <w:rsid w:val="005C4930"/>
    <w:rsid w:val="005C498A"/>
    <w:rsid w:val="005C4BAD"/>
    <w:rsid w:val="005C4F4D"/>
    <w:rsid w:val="005C50F5"/>
    <w:rsid w:val="005C5176"/>
    <w:rsid w:val="005C52D7"/>
    <w:rsid w:val="005C5334"/>
    <w:rsid w:val="005C5494"/>
    <w:rsid w:val="005C564E"/>
    <w:rsid w:val="005C57E5"/>
    <w:rsid w:val="005C5A8E"/>
    <w:rsid w:val="005C5AF3"/>
    <w:rsid w:val="005C5B0C"/>
    <w:rsid w:val="005C60A9"/>
    <w:rsid w:val="005C6284"/>
    <w:rsid w:val="005C6286"/>
    <w:rsid w:val="005C656E"/>
    <w:rsid w:val="005C6695"/>
    <w:rsid w:val="005C6A62"/>
    <w:rsid w:val="005C6C9E"/>
    <w:rsid w:val="005C6E2B"/>
    <w:rsid w:val="005C70C1"/>
    <w:rsid w:val="005C7396"/>
    <w:rsid w:val="005C73AB"/>
    <w:rsid w:val="005C74D5"/>
    <w:rsid w:val="005C7617"/>
    <w:rsid w:val="005C761F"/>
    <w:rsid w:val="005C7C87"/>
    <w:rsid w:val="005C7CF6"/>
    <w:rsid w:val="005C7F36"/>
    <w:rsid w:val="005D0620"/>
    <w:rsid w:val="005D0630"/>
    <w:rsid w:val="005D0963"/>
    <w:rsid w:val="005D0A94"/>
    <w:rsid w:val="005D0C66"/>
    <w:rsid w:val="005D0D16"/>
    <w:rsid w:val="005D0EE3"/>
    <w:rsid w:val="005D1227"/>
    <w:rsid w:val="005D12BB"/>
    <w:rsid w:val="005D152C"/>
    <w:rsid w:val="005D15FF"/>
    <w:rsid w:val="005D1644"/>
    <w:rsid w:val="005D1999"/>
    <w:rsid w:val="005D19D6"/>
    <w:rsid w:val="005D1C9C"/>
    <w:rsid w:val="005D1DB6"/>
    <w:rsid w:val="005D1EC5"/>
    <w:rsid w:val="005D1F2C"/>
    <w:rsid w:val="005D22ED"/>
    <w:rsid w:val="005D2A24"/>
    <w:rsid w:val="005D2A6F"/>
    <w:rsid w:val="005D2B0F"/>
    <w:rsid w:val="005D2B5B"/>
    <w:rsid w:val="005D2D22"/>
    <w:rsid w:val="005D2D9C"/>
    <w:rsid w:val="005D2EC2"/>
    <w:rsid w:val="005D2EF0"/>
    <w:rsid w:val="005D3287"/>
    <w:rsid w:val="005D3633"/>
    <w:rsid w:val="005D3816"/>
    <w:rsid w:val="005D395B"/>
    <w:rsid w:val="005D3AE4"/>
    <w:rsid w:val="005D3EB7"/>
    <w:rsid w:val="005D3F65"/>
    <w:rsid w:val="005D40B8"/>
    <w:rsid w:val="005D422F"/>
    <w:rsid w:val="005D445B"/>
    <w:rsid w:val="005D4C5B"/>
    <w:rsid w:val="005D5160"/>
    <w:rsid w:val="005D5471"/>
    <w:rsid w:val="005D5553"/>
    <w:rsid w:val="005D5584"/>
    <w:rsid w:val="005D577E"/>
    <w:rsid w:val="005D5879"/>
    <w:rsid w:val="005D5B42"/>
    <w:rsid w:val="005D5C18"/>
    <w:rsid w:val="005D5D7E"/>
    <w:rsid w:val="005D63D6"/>
    <w:rsid w:val="005D6949"/>
    <w:rsid w:val="005D6EFF"/>
    <w:rsid w:val="005D6F46"/>
    <w:rsid w:val="005D719D"/>
    <w:rsid w:val="005D729B"/>
    <w:rsid w:val="005D7320"/>
    <w:rsid w:val="005D7578"/>
    <w:rsid w:val="005D761A"/>
    <w:rsid w:val="005D7681"/>
    <w:rsid w:val="005D7731"/>
    <w:rsid w:val="005D7916"/>
    <w:rsid w:val="005D791A"/>
    <w:rsid w:val="005D7ABC"/>
    <w:rsid w:val="005D7B16"/>
    <w:rsid w:val="005D7B34"/>
    <w:rsid w:val="005D7EB6"/>
    <w:rsid w:val="005E0095"/>
    <w:rsid w:val="005E0206"/>
    <w:rsid w:val="005E05DB"/>
    <w:rsid w:val="005E0928"/>
    <w:rsid w:val="005E0D58"/>
    <w:rsid w:val="005E0F0A"/>
    <w:rsid w:val="005E103B"/>
    <w:rsid w:val="005E13AE"/>
    <w:rsid w:val="005E14BC"/>
    <w:rsid w:val="005E1641"/>
    <w:rsid w:val="005E1B1F"/>
    <w:rsid w:val="005E1C9A"/>
    <w:rsid w:val="005E1CAC"/>
    <w:rsid w:val="005E1E6A"/>
    <w:rsid w:val="005E209E"/>
    <w:rsid w:val="005E22E7"/>
    <w:rsid w:val="005E26FD"/>
    <w:rsid w:val="005E271F"/>
    <w:rsid w:val="005E28A2"/>
    <w:rsid w:val="005E2A9D"/>
    <w:rsid w:val="005E3132"/>
    <w:rsid w:val="005E34B2"/>
    <w:rsid w:val="005E359C"/>
    <w:rsid w:val="005E39A1"/>
    <w:rsid w:val="005E3AD9"/>
    <w:rsid w:val="005E3B19"/>
    <w:rsid w:val="005E3B72"/>
    <w:rsid w:val="005E3C34"/>
    <w:rsid w:val="005E3CCA"/>
    <w:rsid w:val="005E3DEB"/>
    <w:rsid w:val="005E3E6E"/>
    <w:rsid w:val="005E3F10"/>
    <w:rsid w:val="005E4326"/>
    <w:rsid w:val="005E43E1"/>
    <w:rsid w:val="005E48AE"/>
    <w:rsid w:val="005E4972"/>
    <w:rsid w:val="005E4C52"/>
    <w:rsid w:val="005E4E0F"/>
    <w:rsid w:val="005E4E95"/>
    <w:rsid w:val="005E5014"/>
    <w:rsid w:val="005E503E"/>
    <w:rsid w:val="005E5145"/>
    <w:rsid w:val="005E5252"/>
    <w:rsid w:val="005E54B4"/>
    <w:rsid w:val="005E5733"/>
    <w:rsid w:val="005E5792"/>
    <w:rsid w:val="005E584F"/>
    <w:rsid w:val="005E5A4F"/>
    <w:rsid w:val="005E5AE7"/>
    <w:rsid w:val="005E5B59"/>
    <w:rsid w:val="005E5BD6"/>
    <w:rsid w:val="005E5F50"/>
    <w:rsid w:val="005E5FB1"/>
    <w:rsid w:val="005E6284"/>
    <w:rsid w:val="005E6372"/>
    <w:rsid w:val="005E63E2"/>
    <w:rsid w:val="005E644A"/>
    <w:rsid w:val="005E64A3"/>
    <w:rsid w:val="005E64C9"/>
    <w:rsid w:val="005E655D"/>
    <w:rsid w:val="005E66FB"/>
    <w:rsid w:val="005E67D3"/>
    <w:rsid w:val="005E67F8"/>
    <w:rsid w:val="005E6844"/>
    <w:rsid w:val="005E6AEA"/>
    <w:rsid w:val="005E6D89"/>
    <w:rsid w:val="005E720C"/>
    <w:rsid w:val="005E72AF"/>
    <w:rsid w:val="005E7426"/>
    <w:rsid w:val="005E762A"/>
    <w:rsid w:val="005E767E"/>
    <w:rsid w:val="005E7A46"/>
    <w:rsid w:val="005F0012"/>
    <w:rsid w:val="005F0340"/>
    <w:rsid w:val="005F034F"/>
    <w:rsid w:val="005F0420"/>
    <w:rsid w:val="005F0681"/>
    <w:rsid w:val="005F0736"/>
    <w:rsid w:val="005F0CE8"/>
    <w:rsid w:val="005F0DA4"/>
    <w:rsid w:val="005F0F37"/>
    <w:rsid w:val="005F105E"/>
    <w:rsid w:val="005F11CD"/>
    <w:rsid w:val="005F128D"/>
    <w:rsid w:val="005F13D5"/>
    <w:rsid w:val="005F168F"/>
    <w:rsid w:val="005F1931"/>
    <w:rsid w:val="005F1E74"/>
    <w:rsid w:val="005F1FF7"/>
    <w:rsid w:val="005F230F"/>
    <w:rsid w:val="005F240B"/>
    <w:rsid w:val="005F28AE"/>
    <w:rsid w:val="005F2DD0"/>
    <w:rsid w:val="005F2DDB"/>
    <w:rsid w:val="005F352E"/>
    <w:rsid w:val="005F3678"/>
    <w:rsid w:val="005F375E"/>
    <w:rsid w:val="005F3913"/>
    <w:rsid w:val="005F3B99"/>
    <w:rsid w:val="005F3C4D"/>
    <w:rsid w:val="005F3CAC"/>
    <w:rsid w:val="005F3E35"/>
    <w:rsid w:val="005F41BD"/>
    <w:rsid w:val="005F475B"/>
    <w:rsid w:val="005F48B3"/>
    <w:rsid w:val="005F4BC8"/>
    <w:rsid w:val="005F4DB5"/>
    <w:rsid w:val="005F50A7"/>
    <w:rsid w:val="005F5195"/>
    <w:rsid w:val="005F5472"/>
    <w:rsid w:val="005F547A"/>
    <w:rsid w:val="005F5B99"/>
    <w:rsid w:val="005F5E50"/>
    <w:rsid w:val="005F5E61"/>
    <w:rsid w:val="005F622D"/>
    <w:rsid w:val="005F624E"/>
    <w:rsid w:val="005F63B2"/>
    <w:rsid w:val="005F6530"/>
    <w:rsid w:val="005F663E"/>
    <w:rsid w:val="005F669C"/>
    <w:rsid w:val="005F6B68"/>
    <w:rsid w:val="005F6B6F"/>
    <w:rsid w:val="005F6D76"/>
    <w:rsid w:val="005F6F02"/>
    <w:rsid w:val="005F7327"/>
    <w:rsid w:val="005F7662"/>
    <w:rsid w:val="005F7D27"/>
    <w:rsid w:val="005F7EC4"/>
    <w:rsid w:val="00600029"/>
    <w:rsid w:val="00600405"/>
    <w:rsid w:val="00600424"/>
    <w:rsid w:val="00600618"/>
    <w:rsid w:val="0060080A"/>
    <w:rsid w:val="006009B2"/>
    <w:rsid w:val="00600BAB"/>
    <w:rsid w:val="0060127F"/>
    <w:rsid w:val="006013A6"/>
    <w:rsid w:val="006015B8"/>
    <w:rsid w:val="006015F4"/>
    <w:rsid w:val="00601648"/>
    <w:rsid w:val="00601CE3"/>
    <w:rsid w:val="00601E4A"/>
    <w:rsid w:val="006020A6"/>
    <w:rsid w:val="006020E8"/>
    <w:rsid w:val="006024FE"/>
    <w:rsid w:val="00602638"/>
    <w:rsid w:val="00602E9E"/>
    <w:rsid w:val="00603285"/>
    <w:rsid w:val="0060370D"/>
    <w:rsid w:val="0060381C"/>
    <w:rsid w:val="00603977"/>
    <w:rsid w:val="0060397B"/>
    <w:rsid w:val="006039DC"/>
    <w:rsid w:val="00603D03"/>
    <w:rsid w:val="00603E0C"/>
    <w:rsid w:val="00603E12"/>
    <w:rsid w:val="0060406B"/>
    <w:rsid w:val="00604179"/>
    <w:rsid w:val="00604355"/>
    <w:rsid w:val="006043E6"/>
    <w:rsid w:val="00604432"/>
    <w:rsid w:val="0060461B"/>
    <w:rsid w:val="006051B4"/>
    <w:rsid w:val="006054F3"/>
    <w:rsid w:val="0060558D"/>
    <w:rsid w:val="00605643"/>
    <w:rsid w:val="00605857"/>
    <w:rsid w:val="00605893"/>
    <w:rsid w:val="00605AE5"/>
    <w:rsid w:val="00605B04"/>
    <w:rsid w:val="00605D39"/>
    <w:rsid w:val="00605DBA"/>
    <w:rsid w:val="00605FF7"/>
    <w:rsid w:val="00606121"/>
    <w:rsid w:val="00606139"/>
    <w:rsid w:val="006061F7"/>
    <w:rsid w:val="00606252"/>
    <w:rsid w:val="00606846"/>
    <w:rsid w:val="006069AE"/>
    <w:rsid w:val="00606A0F"/>
    <w:rsid w:val="00606A47"/>
    <w:rsid w:val="00606C36"/>
    <w:rsid w:val="00606CDC"/>
    <w:rsid w:val="00606F4A"/>
    <w:rsid w:val="00606F4D"/>
    <w:rsid w:val="00606FBC"/>
    <w:rsid w:val="00607614"/>
    <w:rsid w:val="00607624"/>
    <w:rsid w:val="00607681"/>
    <w:rsid w:val="00607AE6"/>
    <w:rsid w:val="00607B36"/>
    <w:rsid w:val="00607B6D"/>
    <w:rsid w:val="00607BCF"/>
    <w:rsid w:val="00607F28"/>
    <w:rsid w:val="00610472"/>
    <w:rsid w:val="00610701"/>
    <w:rsid w:val="006108F8"/>
    <w:rsid w:val="006109C8"/>
    <w:rsid w:val="006109F4"/>
    <w:rsid w:val="00610AB4"/>
    <w:rsid w:val="00610EB8"/>
    <w:rsid w:val="0061112A"/>
    <w:rsid w:val="00611229"/>
    <w:rsid w:val="00611722"/>
    <w:rsid w:val="006119BB"/>
    <w:rsid w:val="00611AB2"/>
    <w:rsid w:val="00611CF4"/>
    <w:rsid w:val="00612024"/>
    <w:rsid w:val="0061208C"/>
    <w:rsid w:val="006120EF"/>
    <w:rsid w:val="006122C5"/>
    <w:rsid w:val="00612C16"/>
    <w:rsid w:val="00613050"/>
    <w:rsid w:val="0061316E"/>
    <w:rsid w:val="006132B7"/>
    <w:rsid w:val="006132DD"/>
    <w:rsid w:val="0061341E"/>
    <w:rsid w:val="0061346E"/>
    <w:rsid w:val="006135F9"/>
    <w:rsid w:val="0061372F"/>
    <w:rsid w:val="00613754"/>
    <w:rsid w:val="00613A3D"/>
    <w:rsid w:val="00613BA0"/>
    <w:rsid w:val="00613BD3"/>
    <w:rsid w:val="00614016"/>
    <w:rsid w:val="00614049"/>
    <w:rsid w:val="0061416F"/>
    <w:rsid w:val="00614590"/>
    <w:rsid w:val="0061482C"/>
    <w:rsid w:val="00614CF4"/>
    <w:rsid w:val="00614D35"/>
    <w:rsid w:val="0061508B"/>
    <w:rsid w:val="00615D68"/>
    <w:rsid w:val="006160E2"/>
    <w:rsid w:val="00616122"/>
    <w:rsid w:val="00616344"/>
    <w:rsid w:val="006163C3"/>
    <w:rsid w:val="00616758"/>
    <w:rsid w:val="00616A32"/>
    <w:rsid w:val="00616B01"/>
    <w:rsid w:val="00616F41"/>
    <w:rsid w:val="00617595"/>
    <w:rsid w:val="00617BD1"/>
    <w:rsid w:val="00617CDB"/>
    <w:rsid w:val="00617F46"/>
    <w:rsid w:val="00617F4F"/>
    <w:rsid w:val="00620196"/>
    <w:rsid w:val="0062019D"/>
    <w:rsid w:val="00620910"/>
    <w:rsid w:val="00620951"/>
    <w:rsid w:val="00620B0F"/>
    <w:rsid w:val="00620B43"/>
    <w:rsid w:val="00620C8A"/>
    <w:rsid w:val="00620DB9"/>
    <w:rsid w:val="00621118"/>
    <w:rsid w:val="006214A6"/>
    <w:rsid w:val="00621555"/>
    <w:rsid w:val="00621DED"/>
    <w:rsid w:val="00621FD4"/>
    <w:rsid w:val="0062209D"/>
    <w:rsid w:val="006220F1"/>
    <w:rsid w:val="006222B7"/>
    <w:rsid w:val="00622389"/>
    <w:rsid w:val="00622526"/>
    <w:rsid w:val="0062266E"/>
    <w:rsid w:val="00622C0C"/>
    <w:rsid w:val="00622FE9"/>
    <w:rsid w:val="00623099"/>
    <w:rsid w:val="00623284"/>
    <w:rsid w:val="006234CE"/>
    <w:rsid w:val="0062372E"/>
    <w:rsid w:val="00623868"/>
    <w:rsid w:val="00623988"/>
    <w:rsid w:val="00623C72"/>
    <w:rsid w:val="00623FF7"/>
    <w:rsid w:val="006241FA"/>
    <w:rsid w:val="00624200"/>
    <w:rsid w:val="0062440D"/>
    <w:rsid w:val="0062459B"/>
    <w:rsid w:val="00624771"/>
    <w:rsid w:val="00624821"/>
    <w:rsid w:val="0062489D"/>
    <w:rsid w:val="00624E38"/>
    <w:rsid w:val="0062509C"/>
    <w:rsid w:val="0062527B"/>
    <w:rsid w:val="006253BF"/>
    <w:rsid w:val="0062575C"/>
    <w:rsid w:val="00625A6A"/>
    <w:rsid w:val="00625BBD"/>
    <w:rsid w:val="00625C15"/>
    <w:rsid w:val="00625FAD"/>
    <w:rsid w:val="006262FB"/>
    <w:rsid w:val="00626515"/>
    <w:rsid w:val="0062684C"/>
    <w:rsid w:val="006269F5"/>
    <w:rsid w:val="00626AB1"/>
    <w:rsid w:val="00626C66"/>
    <w:rsid w:val="006270BC"/>
    <w:rsid w:val="00627334"/>
    <w:rsid w:val="0062768D"/>
    <w:rsid w:val="006277D6"/>
    <w:rsid w:val="0062785A"/>
    <w:rsid w:val="006278FB"/>
    <w:rsid w:val="00627A1A"/>
    <w:rsid w:val="00627BB7"/>
    <w:rsid w:val="00627C8A"/>
    <w:rsid w:val="00627DB8"/>
    <w:rsid w:val="00627E12"/>
    <w:rsid w:val="0063003B"/>
    <w:rsid w:val="00630298"/>
    <w:rsid w:val="006305EC"/>
    <w:rsid w:val="006306CF"/>
    <w:rsid w:val="0063091E"/>
    <w:rsid w:val="00630A00"/>
    <w:rsid w:val="00630A56"/>
    <w:rsid w:val="00630C2D"/>
    <w:rsid w:val="00630F51"/>
    <w:rsid w:val="00631451"/>
    <w:rsid w:val="0063168E"/>
    <w:rsid w:val="006317CB"/>
    <w:rsid w:val="00631AAD"/>
    <w:rsid w:val="00631CDD"/>
    <w:rsid w:val="00631D40"/>
    <w:rsid w:val="00631ECA"/>
    <w:rsid w:val="0063221A"/>
    <w:rsid w:val="0063231A"/>
    <w:rsid w:val="006325E1"/>
    <w:rsid w:val="00632731"/>
    <w:rsid w:val="006328A0"/>
    <w:rsid w:val="00632D40"/>
    <w:rsid w:val="00632D7A"/>
    <w:rsid w:val="0063300B"/>
    <w:rsid w:val="00633436"/>
    <w:rsid w:val="00633AE4"/>
    <w:rsid w:val="00633CED"/>
    <w:rsid w:val="00633D59"/>
    <w:rsid w:val="00633E99"/>
    <w:rsid w:val="00633EE5"/>
    <w:rsid w:val="00633F8A"/>
    <w:rsid w:val="0063410F"/>
    <w:rsid w:val="006342A3"/>
    <w:rsid w:val="00634310"/>
    <w:rsid w:val="00634447"/>
    <w:rsid w:val="0063451D"/>
    <w:rsid w:val="006348D7"/>
    <w:rsid w:val="00634A01"/>
    <w:rsid w:val="00634C34"/>
    <w:rsid w:val="006350C5"/>
    <w:rsid w:val="00635C23"/>
    <w:rsid w:val="00635D0E"/>
    <w:rsid w:val="00635D14"/>
    <w:rsid w:val="00635EFD"/>
    <w:rsid w:val="0063614D"/>
    <w:rsid w:val="006361C5"/>
    <w:rsid w:val="00636DDC"/>
    <w:rsid w:val="00636ED5"/>
    <w:rsid w:val="00636F66"/>
    <w:rsid w:val="00636FF9"/>
    <w:rsid w:val="0063703B"/>
    <w:rsid w:val="00637094"/>
    <w:rsid w:val="006370DA"/>
    <w:rsid w:val="0063716F"/>
    <w:rsid w:val="00637309"/>
    <w:rsid w:val="0063741C"/>
    <w:rsid w:val="006375DF"/>
    <w:rsid w:val="0063784F"/>
    <w:rsid w:val="00637C4B"/>
    <w:rsid w:val="00637DA9"/>
    <w:rsid w:val="00640613"/>
    <w:rsid w:val="006409E5"/>
    <w:rsid w:val="00640BDE"/>
    <w:rsid w:val="00640FF9"/>
    <w:rsid w:val="006410DB"/>
    <w:rsid w:val="0064113E"/>
    <w:rsid w:val="006411A0"/>
    <w:rsid w:val="006413DE"/>
    <w:rsid w:val="0064145C"/>
    <w:rsid w:val="0064187F"/>
    <w:rsid w:val="006418C4"/>
    <w:rsid w:val="0064199E"/>
    <w:rsid w:val="00642173"/>
    <w:rsid w:val="00642835"/>
    <w:rsid w:val="00642912"/>
    <w:rsid w:val="00642AF0"/>
    <w:rsid w:val="00642CAA"/>
    <w:rsid w:val="00642E78"/>
    <w:rsid w:val="00642EB3"/>
    <w:rsid w:val="00642EE2"/>
    <w:rsid w:val="006432EA"/>
    <w:rsid w:val="00643544"/>
    <w:rsid w:val="00643589"/>
    <w:rsid w:val="00643674"/>
    <w:rsid w:val="00643AF2"/>
    <w:rsid w:val="00643FF2"/>
    <w:rsid w:val="006440E7"/>
    <w:rsid w:val="00644102"/>
    <w:rsid w:val="00644111"/>
    <w:rsid w:val="006441A8"/>
    <w:rsid w:val="0064439F"/>
    <w:rsid w:val="00644486"/>
    <w:rsid w:val="006444AF"/>
    <w:rsid w:val="006444D3"/>
    <w:rsid w:val="006444DD"/>
    <w:rsid w:val="00644A69"/>
    <w:rsid w:val="00644C78"/>
    <w:rsid w:val="00644CE5"/>
    <w:rsid w:val="00644E1E"/>
    <w:rsid w:val="0064522C"/>
    <w:rsid w:val="0064551B"/>
    <w:rsid w:val="00645ADC"/>
    <w:rsid w:val="00645C71"/>
    <w:rsid w:val="00645D9A"/>
    <w:rsid w:val="00645F2F"/>
    <w:rsid w:val="006460F0"/>
    <w:rsid w:val="00646174"/>
    <w:rsid w:val="00646229"/>
    <w:rsid w:val="006465A4"/>
    <w:rsid w:val="006468B7"/>
    <w:rsid w:val="00646D8D"/>
    <w:rsid w:val="00646DD0"/>
    <w:rsid w:val="00646E49"/>
    <w:rsid w:val="00646E4C"/>
    <w:rsid w:val="00646E7B"/>
    <w:rsid w:val="00647076"/>
    <w:rsid w:val="00647777"/>
    <w:rsid w:val="00647A15"/>
    <w:rsid w:val="00647A2E"/>
    <w:rsid w:val="00647D39"/>
    <w:rsid w:val="00647E98"/>
    <w:rsid w:val="00650090"/>
    <w:rsid w:val="0065022C"/>
    <w:rsid w:val="006504A8"/>
    <w:rsid w:val="00650576"/>
    <w:rsid w:val="00650936"/>
    <w:rsid w:val="00650C8B"/>
    <w:rsid w:val="00650EB1"/>
    <w:rsid w:val="00650FDA"/>
    <w:rsid w:val="00651030"/>
    <w:rsid w:val="0065157A"/>
    <w:rsid w:val="00651963"/>
    <w:rsid w:val="00651A7D"/>
    <w:rsid w:val="00651A90"/>
    <w:rsid w:val="00651AD1"/>
    <w:rsid w:val="00651B6C"/>
    <w:rsid w:val="00651DFD"/>
    <w:rsid w:val="00652150"/>
    <w:rsid w:val="00652179"/>
    <w:rsid w:val="0065226D"/>
    <w:rsid w:val="00652335"/>
    <w:rsid w:val="00652530"/>
    <w:rsid w:val="00652D91"/>
    <w:rsid w:val="00652E27"/>
    <w:rsid w:val="00652F48"/>
    <w:rsid w:val="00652FD2"/>
    <w:rsid w:val="0065300C"/>
    <w:rsid w:val="006534B3"/>
    <w:rsid w:val="006534FA"/>
    <w:rsid w:val="0065365F"/>
    <w:rsid w:val="0065371E"/>
    <w:rsid w:val="00653A7A"/>
    <w:rsid w:val="00653B4A"/>
    <w:rsid w:val="00654091"/>
    <w:rsid w:val="0065457C"/>
    <w:rsid w:val="006545EC"/>
    <w:rsid w:val="006547BA"/>
    <w:rsid w:val="00654976"/>
    <w:rsid w:val="00654B07"/>
    <w:rsid w:val="00654B08"/>
    <w:rsid w:val="00654D9F"/>
    <w:rsid w:val="00655147"/>
    <w:rsid w:val="006551EA"/>
    <w:rsid w:val="006556FC"/>
    <w:rsid w:val="006557BA"/>
    <w:rsid w:val="00655B68"/>
    <w:rsid w:val="00655E50"/>
    <w:rsid w:val="006560E9"/>
    <w:rsid w:val="0065631D"/>
    <w:rsid w:val="006563E7"/>
    <w:rsid w:val="00656447"/>
    <w:rsid w:val="006565C8"/>
    <w:rsid w:val="006568A4"/>
    <w:rsid w:val="006569E4"/>
    <w:rsid w:val="00656BF6"/>
    <w:rsid w:val="00656E4B"/>
    <w:rsid w:val="0065702E"/>
    <w:rsid w:val="0065709C"/>
    <w:rsid w:val="006570D1"/>
    <w:rsid w:val="00657141"/>
    <w:rsid w:val="006574E3"/>
    <w:rsid w:val="006575CC"/>
    <w:rsid w:val="006579C2"/>
    <w:rsid w:val="00657A97"/>
    <w:rsid w:val="00657BD0"/>
    <w:rsid w:val="00657C88"/>
    <w:rsid w:val="00657CBD"/>
    <w:rsid w:val="00657E5C"/>
    <w:rsid w:val="00657F11"/>
    <w:rsid w:val="006601AE"/>
    <w:rsid w:val="0066038C"/>
    <w:rsid w:val="006605BF"/>
    <w:rsid w:val="0066065F"/>
    <w:rsid w:val="006607EA"/>
    <w:rsid w:val="006609EF"/>
    <w:rsid w:val="00660A89"/>
    <w:rsid w:val="00660B01"/>
    <w:rsid w:val="00660F93"/>
    <w:rsid w:val="0066131C"/>
    <w:rsid w:val="00661791"/>
    <w:rsid w:val="006618C6"/>
    <w:rsid w:val="00661A0E"/>
    <w:rsid w:val="00661CA1"/>
    <w:rsid w:val="00662139"/>
    <w:rsid w:val="00662235"/>
    <w:rsid w:val="00662408"/>
    <w:rsid w:val="00662631"/>
    <w:rsid w:val="006629D0"/>
    <w:rsid w:val="00662AB7"/>
    <w:rsid w:val="00662B87"/>
    <w:rsid w:val="00662C72"/>
    <w:rsid w:val="00662D08"/>
    <w:rsid w:val="00662E91"/>
    <w:rsid w:val="006630D6"/>
    <w:rsid w:val="00663320"/>
    <w:rsid w:val="006633F8"/>
    <w:rsid w:val="00663596"/>
    <w:rsid w:val="0066365D"/>
    <w:rsid w:val="0066387F"/>
    <w:rsid w:val="00663AE8"/>
    <w:rsid w:val="0066474E"/>
    <w:rsid w:val="006648C4"/>
    <w:rsid w:val="00664A78"/>
    <w:rsid w:val="00664AEB"/>
    <w:rsid w:val="0066529D"/>
    <w:rsid w:val="00665394"/>
    <w:rsid w:val="006653F0"/>
    <w:rsid w:val="006659D9"/>
    <w:rsid w:val="00665BE5"/>
    <w:rsid w:val="00665DBE"/>
    <w:rsid w:val="00665DD6"/>
    <w:rsid w:val="00665FC0"/>
    <w:rsid w:val="0066617F"/>
    <w:rsid w:val="0066618E"/>
    <w:rsid w:val="0066624F"/>
    <w:rsid w:val="006668AD"/>
    <w:rsid w:val="00666962"/>
    <w:rsid w:val="00666AC1"/>
    <w:rsid w:val="00666BF9"/>
    <w:rsid w:val="00666C5D"/>
    <w:rsid w:val="00666C5E"/>
    <w:rsid w:val="006670BE"/>
    <w:rsid w:val="00667234"/>
    <w:rsid w:val="0066730A"/>
    <w:rsid w:val="0066739D"/>
    <w:rsid w:val="006675E4"/>
    <w:rsid w:val="00667710"/>
    <w:rsid w:val="006677B1"/>
    <w:rsid w:val="00667B80"/>
    <w:rsid w:val="00667DE1"/>
    <w:rsid w:val="00667DED"/>
    <w:rsid w:val="00667E45"/>
    <w:rsid w:val="00667E7B"/>
    <w:rsid w:val="00667F39"/>
    <w:rsid w:val="00670061"/>
    <w:rsid w:val="006700AC"/>
    <w:rsid w:val="006705C0"/>
    <w:rsid w:val="00670675"/>
    <w:rsid w:val="006707B3"/>
    <w:rsid w:val="00670CBD"/>
    <w:rsid w:val="00670D2F"/>
    <w:rsid w:val="00670F19"/>
    <w:rsid w:val="0067109A"/>
    <w:rsid w:val="00671265"/>
    <w:rsid w:val="0067182E"/>
    <w:rsid w:val="0067186F"/>
    <w:rsid w:val="006718B9"/>
    <w:rsid w:val="00671927"/>
    <w:rsid w:val="00671F70"/>
    <w:rsid w:val="0067226E"/>
    <w:rsid w:val="00672BE8"/>
    <w:rsid w:val="00672C17"/>
    <w:rsid w:val="00672D80"/>
    <w:rsid w:val="0067344B"/>
    <w:rsid w:val="006737E5"/>
    <w:rsid w:val="00673D81"/>
    <w:rsid w:val="00673DCA"/>
    <w:rsid w:val="00673FB2"/>
    <w:rsid w:val="0067402C"/>
    <w:rsid w:val="006742BD"/>
    <w:rsid w:val="00674449"/>
    <w:rsid w:val="006745C1"/>
    <w:rsid w:val="006747A5"/>
    <w:rsid w:val="006747D8"/>
    <w:rsid w:val="00674A8D"/>
    <w:rsid w:val="00674B55"/>
    <w:rsid w:val="00674C60"/>
    <w:rsid w:val="00674D44"/>
    <w:rsid w:val="00674EFD"/>
    <w:rsid w:val="0067507A"/>
    <w:rsid w:val="006750DA"/>
    <w:rsid w:val="00675230"/>
    <w:rsid w:val="006752A8"/>
    <w:rsid w:val="00675654"/>
    <w:rsid w:val="006759C0"/>
    <w:rsid w:val="006760CD"/>
    <w:rsid w:val="0067618C"/>
    <w:rsid w:val="00676654"/>
    <w:rsid w:val="006767BB"/>
    <w:rsid w:val="00676A5D"/>
    <w:rsid w:val="00676BFD"/>
    <w:rsid w:val="00676D22"/>
    <w:rsid w:val="00676DCB"/>
    <w:rsid w:val="006772A1"/>
    <w:rsid w:val="006775C8"/>
    <w:rsid w:val="00677888"/>
    <w:rsid w:val="006779D0"/>
    <w:rsid w:val="00677EF5"/>
    <w:rsid w:val="006802B8"/>
    <w:rsid w:val="0068034A"/>
    <w:rsid w:val="0068096A"/>
    <w:rsid w:val="00680CCB"/>
    <w:rsid w:val="006810E0"/>
    <w:rsid w:val="006811E7"/>
    <w:rsid w:val="00681304"/>
    <w:rsid w:val="00681339"/>
    <w:rsid w:val="0068134F"/>
    <w:rsid w:val="006815E6"/>
    <w:rsid w:val="00681AB0"/>
    <w:rsid w:val="00681AEE"/>
    <w:rsid w:val="00682027"/>
    <w:rsid w:val="006820AE"/>
    <w:rsid w:val="0068236A"/>
    <w:rsid w:val="006825F9"/>
    <w:rsid w:val="0068265C"/>
    <w:rsid w:val="0068285D"/>
    <w:rsid w:val="006829D1"/>
    <w:rsid w:val="00682C4C"/>
    <w:rsid w:val="00682C76"/>
    <w:rsid w:val="00682DC0"/>
    <w:rsid w:val="006830D2"/>
    <w:rsid w:val="00683125"/>
    <w:rsid w:val="00683284"/>
    <w:rsid w:val="0068341F"/>
    <w:rsid w:val="006834E9"/>
    <w:rsid w:val="00683533"/>
    <w:rsid w:val="006835DE"/>
    <w:rsid w:val="0068363A"/>
    <w:rsid w:val="00683B9E"/>
    <w:rsid w:val="0068400C"/>
    <w:rsid w:val="00684224"/>
    <w:rsid w:val="006844C4"/>
    <w:rsid w:val="006845DB"/>
    <w:rsid w:val="00684743"/>
    <w:rsid w:val="00684B6E"/>
    <w:rsid w:val="00684CB8"/>
    <w:rsid w:val="00684DEC"/>
    <w:rsid w:val="00684EC5"/>
    <w:rsid w:val="00684EEF"/>
    <w:rsid w:val="0068532D"/>
    <w:rsid w:val="00685B34"/>
    <w:rsid w:val="00685D8B"/>
    <w:rsid w:val="00685DF7"/>
    <w:rsid w:val="00685F34"/>
    <w:rsid w:val="006862E4"/>
    <w:rsid w:val="006862EC"/>
    <w:rsid w:val="006863AA"/>
    <w:rsid w:val="00686717"/>
    <w:rsid w:val="00686A73"/>
    <w:rsid w:val="00686B27"/>
    <w:rsid w:val="00686CF6"/>
    <w:rsid w:val="00686D78"/>
    <w:rsid w:val="00686DC4"/>
    <w:rsid w:val="00686EF2"/>
    <w:rsid w:val="00686F43"/>
    <w:rsid w:val="00686F92"/>
    <w:rsid w:val="0068719E"/>
    <w:rsid w:val="00687205"/>
    <w:rsid w:val="006875CD"/>
    <w:rsid w:val="00687AA2"/>
    <w:rsid w:val="00687DF0"/>
    <w:rsid w:val="00690161"/>
    <w:rsid w:val="00690305"/>
    <w:rsid w:val="006904EC"/>
    <w:rsid w:val="0069057E"/>
    <w:rsid w:val="00690694"/>
    <w:rsid w:val="0069074D"/>
    <w:rsid w:val="00690811"/>
    <w:rsid w:val="006909A8"/>
    <w:rsid w:val="00690DC1"/>
    <w:rsid w:val="006912A3"/>
    <w:rsid w:val="006912BA"/>
    <w:rsid w:val="0069138E"/>
    <w:rsid w:val="006918C4"/>
    <w:rsid w:val="00691965"/>
    <w:rsid w:val="0069196B"/>
    <w:rsid w:val="0069197B"/>
    <w:rsid w:val="006926CB"/>
    <w:rsid w:val="00692820"/>
    <w:rsid w:val="00692AB7"/>
    <w:rsid w:val="00692B32"/>
    <w:rsid w:val="00693242"/>
    <w:rsid w:val="006933EB"/>
    <w:rsid w:val="0069342E"/>
    <w:rsid w:val="006934D5"/>
    <w:rsid w:val="006935E5"/>
    <w:rsid w:val="006935FC"/>
    <w:rsid w:val="00693811"/>
    <w:rsid w:val="006939DC"/>
    <w:rsid w:val="00693A1F"/>
    <w:rsid w:val="00693B8B"/>
    <w:rsid w:val="00694127"/>
    <w:rsid w:val="0069419D"/>
    <w:rsid w:val="006942CA"/>
    <w:rsid w:val="00694587"/>
    <w:rsid w:val="00694592"/>
    <w:rsid w:val="00694CDB"/>
    <w:rsid w:val="00694D68"/>
    <w:rsid w:val="00694E0A"/>
    <w:rsid w:val="00695245"/>
    <w:rsid w:val="006952FA"/>
    <w:rsid w:val="00695464"/>
    <w:rsid w:val="0069546C"/>
    <w:rsid w:val="0069555F"/>
    <w:rsid w:val="0069557A"/>
    <w:rsid w:val="006956F7"/>
    <w:rsid w:val="00695744"/>
    <w:rsid w:val="0069597C"/>
    <w:rsid w:val="006959E7"/>
    <w:rsid w:val="00695A42"/>
    <w:rsid w:val="00695F2E"/>
    <w:rsid w:val="006964C6"/>
    <w:rsid w:val="006965EB"/>
    <w:rsid w:val="0069680E"/>
    <w:rsid w:val="006968BD"/>
    <w:rsid w:val="0069696C"/>
    <w:rsid w:val="00696D31"/>
    <w:rsid w:val="00696E99"/>
    <w:rsid w:val="00696EFE"/>
    <w:rsid w:val="006975B0"/>
    <w:rsid w:val="00697683"/>
    <w:rsid w:val="00697A47"/>
    <w:rsid w:val="00697BDF"/>
    <w:rsid w:val="00697C03"/>
    <w:rsid w:val="00697CFC"/>
    <w:rsid w:val="00697D88"/>
    <w:rsid w:val="00697E05"/>
    <w:rsid w:val="00697F89"/>
    <w:rsid w:val="006A0072"/>
    <w:rsid w:val="006A0074"/>
    <w:rsid w:val="006A02A0"/>
    <w:rsid w:val="006A071D"/>
    <w:rsid w:val="006A0941"/>
    <w:rsid w:val="006A0B91"/>
    <w:rsid w:val="006A14C7"/>
    <w:rsid w:val="006A1727"/>
    <w:rsid w:val="006A1762"/>
    <w:rsid w:val="006A17CC"/>
    <w:rsid w:val="006A1E61"/>
    <w:rsid w:val="006A1F55"/>
    <w:rsid w:val="006A1FE6"/>
    <w:rsid w:val="006A21B8"/>
    <w:rsid w:val="006A24E2"/>
    <w:rsid w:val="006A25E2"/>
    <w:rsid w:val="006A2B5D"/>
    <w:rsid w:val="006A2E26"/>
    <w:rsid w:val="006A31C2"/>
    <w:rsid w:val="006A32AC"/>
    <w:rsid w:val="006A361D"/>
    <w:rsid w:val="006A37DE"/>
    <w:rsid w:val="006A3A5B"/>
    <w:rsid w:val="006A3AA9"/>
    <w:rsid w:val="006A3ACF"/>
    <w:rsid w:val="006A3D90"/>
    <w:rsid w:val="006A3E8E"/>
    <w:rsid w:val="006A41D8"/>
    <w:rsid w:val="006A431E"/>
    <w:rsid w:val="006A444D"/>
    <w:rsid w:val="006A461D"/>
    <w:rsid w:val="006A4A67"/>
    <w:rsid w:val="006A4C6A"/>
    <w:rsid w:val="006A4C9B"/>
    <w:rsid w:val="006A51BA"/>
    <w:rsid w:val="006A5249"/>
    <w:rsid w:val="006A57F3"/>
    <w:rsid w:val="006A58F6"/>
    <w:rsid w:val="006A5CC8"/>
    <w:rsid w:val="006A60AC"/>
    <w:rsid w:val="006A61F3"/>
    <w:rsid w:val="006A64AE"/>
    <w:rsid w:val="006A676F"/>
    <w:rsid w:val="006A723F"/>
    <w:rsid w:val="006A72C2"/>
    <w:rsid w:val="006A7301"/>
    <w:rsid w:val="006A73B2"/>
    <w:rsid w:val="006A7400"/>
    <w:rsid w:val="006A75BE"/>
    <w:rsid w:val="006A75D2"/>
    <w:rsid w:val="006A77A7"/>
    <w:rsid w:val="006A77B2"/>
    <w:rsid w:val="006A7D1B"/>
    <w:rsid w:val="006B0460"/>
    <w:rsid w:val="006B0603"/>
    <w:rsid w:val="006B0AFD"/>
    <w:rsid w:val="006B0BFA"/>
    <w:rsid w:val="006B1108"/>
    <w:rsid w:val="006B121A"/>
    <w:rsid w:val="006B1528"/>
    <w:rsid w:val="006B1542"/>
    <w:rsid w:val="006B16B5"/>
    <w:rsid w:val="006B19EF"/>
    <w:rsid w:val="006B1A3B"/>
    <w:rsid w:val="006B1B79"/>
    <w:rsid w:val="006B2055"/>
    <w:rsid w:val="006B206B"/>
    <w:rsid w:val="006B20C6"/>
    <w:rsid w:val="006B215E"/>
    <w:rsid w:val="006B2464"/>
    <w:rsid w:val="006B2D65"/>
    <w:rsid w:val="006B2DBD"/>
    <w:rsid w:val="006B30E0"/>
    <w:rsid w:val="006B3769"/>
    <w:rsid w:val="006B3929"/>
    <w:rsid w:val="006B3CE2"/>
    <w:rsid w:val="006B3E47"/>
    <w:rsid w:val="006B4719"/>
    <w:rsid w:val="006B478C"/>
    <w:rsid w:val="006B47B5"/>
    <w:rsid w:val="006B47E1"/>
    <w:rsid w:val="006B4934"/>
    <w:rsid w:val="006B4A43"/>
    <w:rsid w:val="006B4C75"/>
    <w:rsid w:val="006B4EDA"/>
    <w:rsid w:val="006B51CF"/>
    <w:rsid w:val="006B5279"/>
    <w:rsid w:val="006B57FE"/>
    <w:rsid w:val="006B5830"/>
    <w:rsid w:val="006B5994"/>
    <w:rsid w:val="006B59A2"/>
    <w:rsid w:val="006B5A24"/>
    <w:rsid w:val="006B5B3B"/>
    <w:rsid w:val="006B5C9F"/>
    <w:rsid w:val="006B5DF4"/>
    <w:rsid w:val="006B5F53"/>
    <w:rsid w:val="006B6144"/>
    <w:rsid w:val="006B6F5A"/>
    <w:rsid w:val="006B7336"/>
    <w:rsid w:val="006B7676"/>
    <w:rsid w:val="006B76DF"/>
    <w:rsid w:val="006B797C"/>
    <w:rsid w:val="006B7AAD"/>
    <w:rsid w:val="006B7BB4"/>
    <w:rsid w:val="006C0274"/>
    <w:rsid w:val="006C029E"/>
    <w:rsid w:val="006C02FE"/>
    <w:rsid w:val="006C03EE"/>
    <w:rsid w:val="006C047D"/>
    <w:rsid w:val="006C04FE"/>
    <w:rsid w:val="006C05C8"/>
    <w:rsid w:val="006C05D3"/>
    <w:rsid w:val="006C0723"/>
    <w:rsid w:val="006C0742"/>
    <w:rsid w:val="006C0E97"/>
    <w:rsid w:val="006C0EAE"/>
    <w:rsid w:val="006C11E1"/>
    <w:rsid w:val="006C1612"/>
    <w:rsid w:val="006C1B94"/>
    <w:rsid w:val="006C1C0D"/>
    <w:rsid w:val="006C1C4A"/>
    <w:rsid w:val="006C1F73"/>
    <w:rsid w:val="006C2258"/>
    <w:rsid w:val="006C22D3"/>
    <w:rsid w:val="006C2618"/>
    <w:rsid w:val="006C2696"/>
    <w:rsid w:val="006C2764"/>
    <w:rsid w:val="006C2895"/>
    <w:rsid w:val="006C290A"/>
    <w:rsid w:val="006C29DA"/>
    <w:rsid w:val="006C2B56"/>
    <w:rsid w:val="006C2BAF"/>
    <w:rsid w:val="006C2C84"/>
    <w:rsid w:val="006C2EB7"/>
    <w:rsid w:val="006C2EEB"/>
    <w:rsid w:val="006C3047"/>
    <w:rsid w:val="006C321C"/>
    <w:rsid w:val="006C36D4"/>
    <w:rsid w:val="006C36FF"/>
    <w:rsid w:val="006C3750"/>
    <w:rsid w:val="006C3BF2"/>
    <w:rsid w:val="006C3DA9"/>
    <w:rsid w:val="006C3DE7"/>
    <w:rsid w:val="006C40ED"/>
    <w:rsid w:val="006C41FD"/>
    <w:rsid w:val="006C4609"/>
    <w:rsid w:val="006C480E"/>
    <w:rsid w:val="006C5283"/>
    <w:rsid w:val="006C5341"/>
    <w:rsid w:val="006C5893"/>
    <w:rsid w:val="006C5931"/>
    <w:rsid w:val="006C59FB"/>
    <w:rsid w:val="006C6529"/>
    <w:rsid w:val="006C6860"/>
    <w:rsid w:val="006C6870"/>
    <w:rsid w:val="006C6D28"/>
    <w:rsid w:val="006C7029"/>
    <w:rsid w:val="006C7237"/>
    <w:rsid w:val="006C7292"/>
    <w:rsid w:val="006C7389"/>
    <w:rsid w:val="006C7559"/>
    <w:rsid w:val="006C7597"/>
    <w:rsid w:val="006C7AEE"/>
    <w:rsid w:val="006C7D35"/>
    <w:rsid w:val="006C7DF1"/>
    <w:rsid w:val="006C7F5D"/>
    <w:rsid w:val="006D0494"/>
    <w:rsid w:val="006D049F"/>
    <w:rsid w:val="006D04A1"/>
    <w:rsid w:val="006D0556"/>
    <w:rsid w:val="006D09D4"/>
    <w:rsid w:val="006D0BA7"/>
    <w:rsid w:val="006D0BE4"/>
    <w:rsid w:val="006D108D"/>
    <w:rsid w:val="006D10AB"/>
    <w:rsid w:val="006D150D"/>
    <w:rsid w:val="006D1867"/>
    <w:rsid w:val="006D18BA"/>
    <w:rsid w:val="006D1FF8"/>
    <w:rsid w:val="006D22F4"/>
    <w:rsid w:val="006D25BD"/>
    <w:rsid w:val="006D2791"/>
    <w:rsid w:val="006D27FE"/>
    <w:rsid w:val="006D2836"/>
    <w:rsid w:val="006D2DC7"/>
    <w:rsid w:val="006D2DFC"/>
    <w:rsid w:val="006D2F23"/>
    <w:rsid w:val="006D31E0"/>
    <w:rsid w:val="006D3362"/>
    <w:rsid w:val="006D34A1"/>
    <w:rsid w:val="006D358A"/>
    <w:rsid w:val="006D3C52"/>
    <w:rsid w:val="006D3DF0"/>
    <w:rsid w:val="006D40E0"/>
    <w:rsid w:val="006D41BC"/>
    <w:rsid w:val="006D4241"/>
    <w:rsid w:val="006D426D"/>
    <w:rsid w:val="006D4441"/>
    <w:rsid w:val="006D4464"/>
    <w:rsid w:val="006D4582"/>
    <w:rsid w:val="006D489A"/>
    <w:rsid w:val="006D48C7"/>
    <w:rsid w:val="006D4928"/>
    <w:rsid w:val="006D4B64"/>
    <w:rsid w:val="006D4B7F"/>
    <w:rsid w:val="006D4F7D"/>
    <w:rsid w:val="006D5158"/>
    <w:rsid w:val="006D5406"/>
    <w:rsid w:val="006D5530"/>
    <w:rsid w:val="006D566E"/>
    <w:rsid w:val="006D568E"/>
    <w:rsid w:val="006D5817"/>
    <w:rsid w:val="006D5941"/>
    <w:rsid w:val="006D5B70"/>
    <w:rsid w:val="006D5BEC"/>
    <w:rsid w:val="006D5BEF"/>
    <w:rsid w:val="006D5D27"/>
    <w:rsid w:val="006D5DBD"/>
    <w:rsid w:val="006D5FDF"/>
    <w:rsid w:val="006D6252"/>
    <w:rsid w:val="006D6371"/>
    <w:rsid w:val="006D63FC"/>
    <w:rsid w:val="006D6493"/>
    <w:rsid w:val="006D65CD"/>
    <w:rsid w:val="006D666E"/>
    <w:rsid w:val="006D669E"/>
    <w:rsid w:val="006D6716"/>
    <w:rsid w:val="006D6895"/>
    <w:rsid w:val="006D699C"/>
    <w:rsid w:val="006D6EC5"/>
    <w:rsid w:val="006D6F16"/>
    <w:rsid w:val="006D71F8"/>
    <w:rsid w:val="006D7200"/>
    <w:rsid w:val="006D732C"/>
    <w:rsid w:val="006D7435"/>
    <w:rsid w:val="006D7718"/>
    <w:rsid w:val="006D77C6"/>
    <w:rsid w:val="006D7988"/>
    <w:rsid w:val="006D7F44"/>
    <w:rsid w:val="006D7F9C"/>
    <w:rsid w:val="006E01B1"/>
    <w:rsid w:val="006E0203"/>
    <w:rsid w:val="006E0546"/>
    <w:rsid w:val="006E058E"/>
    <w:rsid w:val="006E0C18"/>
    <w:rsid w:val="006E0E69"/>
    <w:rsid w:val="006E0F62"/>
    <w:rsid w:val="006E1185"/>
    <w:rsid w:val="006E1362"/>
    <w:rsid w:val="006E142F"/>
    <w:rsid w:val="006E1A9D"/>
    <w:rsid w:val="006E1BDD"/>
    <w:rsid w:val="006E1C1A"/>
    <w:rsid w:val="006E1CC0"/>
    <w:rsid w:val="006E1DF3"/>
    <w:rsid w:val="006E1E67"/>
    <w:rsid w:val="006E1EC6"/>
    <w:rsid w:val="006E1F92"/>
    <w:rsid w:val="006E2038"/>
    <w:rsid w:val="006E2097"/>
    <w:rsid w:val="006E209B"/>
    <w:rsid w:val="006E2153"/>
    <w:rsid w:val="006E21CB"/>
    <w:rsid w:val="006E23C0"/>
    <w:rsid w:val="006E2633"/>
    <w:rsid w:val="006E26E9"/>
    <w:rsid w:val="006E28A2"/>
    <w:rsid w:val="006E2996"/>
    <w:rsid w:val="006E29C5"/>
    <w:rsid w:val="006E2A68"/>
    <w:rsid w:val="006E32FF"/>
    <w:rsid w:val="006E3343"/>
    <w:rsid w:val="006E3471"/>
    <w:rsid w:val="006E38D1"/>
    <w:rsid w:val="006E3B93"/>
    <w:rsid w:val="006E4237"/>
    <w:rsid w:val="006E432F"/>
    <w:rsid w:val="006E4371"/>
    <w:rsid w:val="006E45DC"/>
    <w:rsid w:val="006E486D"/>
    <w:rsid w:val="006E4A99"/>
    <w:rsid w:val="006E4D04"/>
    <w:rsid w:val="006E4EBF"/>
    <w:rsid w:val="006E5415"/>
    <w:rsid w:val="006E5432"/>
    <w:rsid w:val="006E5519"/>
    <w:rsid w:val="006E5614"/>
    <w:rsid w:val="006E57BF"/>
    <w:rsid w:val="006E5A66"/>
    <w:rsid w:val="006E5A74"/>
    <w:rsid w:val="006E5E26"/>
    <w:rsid w:val="006E5EAE"/>
    <w:rsid w:val="006E601C"/>
    <w:rsid w:val="006E60E5"/>
    <w:rsid w:val="006E613B"/>
    <w:rsid w:val="006E61BE"/>
    <w:rsid w:val="006E622D"/>
    <w:rsid w:val="006E64F5"/>
    <w:rsid w:val="006E67AD"/>
    <w:rsid w:val="006E67F2"/>
    <w:rsid w:val="006E6885"/>
    <w:rsid w:val="006E688E"/>
    <w:rsid w:val="006E6C29"/>
    <w:rsid w:val="006E6CDE"/>
    <w:rsid w:val="006E6EEA"/>
    <w:rsid w:val="006E706D"/>
    <w:rsid w:val="006E7C12"/>
    <w:rsid w:val="006E7D97"/>
    <w:rsid w:val="006E7E7E"/>
    <w:rsid w:val="006E7F11"/>
    <w:rsid w:val="006F0149"/>
    <w:rsid w:val="006F023B"/>
    <w:rsid w:val="006F07CA"/>
    <w:rsid w:val="006F07CD"/>
    <w:rsid w:val="006F07E4"/>
    <w:rsid w:val="006F09E0"/>
    <w:rsid w:val="006F0A32"/>
    <w:rsid w:val="006F10B4"/>
    <w:rsid w:val="006F1781"/>
    <w:rsid w:val="006F17AC"/>
    <w:rsid w:val="006F18C5"/>
    <w:rsid w:val="006F1CAB"/>
    <w:rsid w:val="006F1E0A"/>
    <w:rsid w:val="006F2326"/>
    <w:rsid w:val="006F233B"/>
    <w:rsid w:val="006F238F"/>
    <w:rsid w:val="006F27F1"/>
    <w:rsid w:val="006F2AA6"/>
    <w:rsid w:val="006F2D22"/>
    <w:rsid w:val="006F3252"/>
    <w:rsid w:val="006F3442"/>
    <w:rsid w:val="006F3480"/>
    <w:rsid w:val="006F3544"/>
    <w:rsid w:val="006F3999"/>
    <w:rsid w:val="006F3EED"/>
    <w:rsid w:val="006F40C5"/>
    <w:rsid w:val="006F41B2"/>
    <w:rsid w:val="006F41CB"/>
    <w:rsid w:val="006F443D"/>
    <w:rsid w:val="006F45C8"/>
    <w:rsid w:val="006F4786"/>
    <w:rsid w:val="006F4819"/>
    <w:rsid w:val="006F48D6"/>
    <w:rsid w:val="006F494F"/>
    <w:rsid w:val="006F4CE1"/>
    <w:rsid w:val="006F4E34"/>
    <w:rsid w:val="006F4EF8"/>
    <w:rsid w:val="006F5002"/>
    <w:rsid w:val="006F52A7"/>
    <w:rsid w:val="006F5391"/>
    <w:rsid w:val="006F5492"/>
    <w:rsid w:val="006F568A"/>
    <w:rsid w:val="006F579F"/>
    <w:rsid w:val="006F59EF"/>
    <w:rsid w:val="006F5B90"/>
    <w:rsid w:val="006F5D95"/>
    <w:rsid w:val="006F5E3C"/>
    <w:rsid w:val="006F6248"/>
    <w:rsid w:val="006F634D"/>
    <w:rsid w:val="006F6444"/>
    <w:rsid w:val="006F65F2"/>
    <w:rsid w:val="006F692B"/>
    <w:rsid w:val="006F6A98"/>
    <w:rsid w:val="006F6DBB"/>
    <w:rsid w:val="006F6E06"/>
    <w:rsid w:val="006F6E48"/>
    <w:rsid w:val="006F7014"/>
    <w:rsid w:val="006F7185"/>
    <w:rsid w:val="006F74B4"/>
    <w:rsid w:val="006F76F8"/>
    <w:rsid w:val="006F7BE5"/>
    <w:rsid w:val="006F7C3A"/>
    <w:rsid w:val="0070007C"/>
    <w:rsid w:val="00700235"/>
    <w:rsid w:val="0070035F"/>
    <w:rsid w:val="00700470"/>
    <w:rsid w:val="00700595"/>
    <w:rsid w:val="0070070A"/>
    <w:rsid w:val="00700764"/>
    <w:rsid w:val="007009CC"/>
    <w:rsid w:val="007009FC"/>
    <w:rsid w:val="00701579"/>
    <w:rsid w:val="007018B3"/>
    <w:rsid w:val="00701928"/>
    <w:rsid w:val="00701AF4"/>
    <w:rsid w:val="00701DB2"/>
    <w:rsid w:val="00701DF3"/>
    <w:rsid w:val="00701EE6"/>
    <w:rsid w:val="007023F2"/>
    <w:rsid w:val="007024B2"/>
    <w:rsid w:val="0070276B"/>
    <w:rsid w:val="00702F89"/>
    <w:rsid w:val="00703450"/>
    <w:rsid w:val="00703480"/>
    <w:rsid w:val="00703774"/>
    <w:rsid w:val="00703977"/>
    <w:rsid w:val="007039DD"/>
    <w:rsid w:val="00703CA2"/>
    <w:rsid w:val="007041DF"/>
    <w:rsid w:val="007043C7"/>
    <w:rsid w:val="00704574"/>
    <w:rsid w:val="00704B1D"/>
    <w:rsid w:val="00704C6C"/>
    <w:rsid w:val="00704CFA"/>
    <w:rsid w:val="00704D04"/>
    <w:rsid w:val="00704E8B"/>
    <w:rsid w:val="00704EB9"/>
    <w:rsid w:val="00704FC8"/>
    <w:rsid w:val="00705063"/>
    <w:rsid w:val="0070528D"/>
    <w:rsid w:val="007053DD"/>
    <w:rsid w:val="0070553B"/>
    <w:rsid w:val="0070566A"/>
    <w:rsid w:val="007056F4"/>
    <w:rsid w:val="00705953"/>
    <w:rsid w:val="00705ABA"/>
    <w:rsid w:val="00705F79"/>
    <w:rsid w:val="00705FDA"/>
    <w:rsid w:val="00706275"/>
    <w:rsid w:val="00706384"/>
    <w:rsid w:val="00706414"/>
    <w:rsid w:val="00706476"/>
    <w:rsid w:val="007064A3"/>
    <w:rsid w:val="00706529"/>
    <w:rsid w:val="00706A14"/>
    <w:rsid w:val="00706B2B"/>
    <w:rsid w:val="0070711A"/>
    <w:rsid w:val="007072FE"/>
    <w:rsid w:val="00707302"/>
    <w:rsid w:val="0070739D"/>
    <w:rsid w:val="00707AFB"/>
    <w:rsid w:val="00707B97"/>
    <w:rsid w:val="00707E82"/>
    <w:rsid w:val="0071024A"/>
    <w:rsid w:val="0071029B"/>
    <w:rsid w:val="007104A7"/>
    <w:rsid w:val="00710541"/>
    <w:rsid w:val="00710702"/>
    <w:rsid w:val="0071075A"/>
    <w:rsid w:val="00710771"/>
    <w:rsid w:val="00710B13"/>
    <w:rsid w:val="00710B61"/>
    <w:rsid w:val="00710DD8"/>
    <w:rsid w:val="00710DFC"/>
    <w:rsid w:val="00710EAB"/>
    <w:rsid w:val="00710F2F"/>
    <w:rsid w:val="00711042"/>
    <w:rsid w:val="0071104F"/>
    <w:rsid w:val="00711060"/>
    <w:rsid w:val="007111D8"/>
    <w:rsid w:val="007112AD"/>
    <w:rsid w:val="007115B4"/>
    <w:rsid w:val="007116DE"/>
    <w:rsid w:val="00711933"/>
    <w:rsid w:val="00711D28"/>
    <w:rsid w:val="0071235D"/>
    <w:rsid w:val="0071244D"/>
    <w:rsid w:val="00712507"/>
    <w:rsid w:val="00712714"/>
    <w:rsid w:val="007127F2"/>
    <w:rsid w:val="00712F2E"/>
    <w:rsid w:val="00713046"/>
    <w:rsid w:val="007131D6"/>
    <w:rsid w:val="00713235"/>
    <w:rsid w:val="0071333F"/>
    <w:rsid w:val="007134ED"/>
    <w:rsid w:val="00713501"/>
    <w:rsid w:val="0071361A"/>
    <w:rsid w:val="00713655"/>
    <w:rsid w:val="007138AA"/>
    <w:rsid w:val="00713A8D"/>
    <w:rsid w:val="00713D5A"/>
    <w:rsid w:val="00713DFB"/>
    <w:rsid w:val="00714072"/>
    <w:rsid w:val="007148DA"/>
    <w:rsid w:val="00714AB5"/>
    <w:rsid w:val="00715190"/>
    <w:rsid w:val="0071536B"/>
    <w:rsid w:val="0071541F"/>
    <w:rsid w:val="00715601"/>
    <w:rsid w:val="00715843"/>
    <w:rsid w:val="007159D1"/>
    <w:rsid w:val="00715AE5"/>
    <w:rsid w:val="00715BF3"/>
    <w:rsid w:val="00715E0F"/>
    <w:rsid w:val="00715E18"/>
    <w:rsid w:val="00716354"/>
    <w:rsid w:val="00716519"/>
    <w:rsid w:val="007166F2"/>
    <w:rsid w:val="00716833"/>
    <w:rsid w:val="00716C40"/>
    <w:rsid w:val="00716D1B"/>
    <w:rsid w:val="00716E84"/>
    <w:rsid w:val="0071706C"/>
    <w:rsid w:val="0071747E"/>
    <w:rsid w:val="00717E98"/>
    <w:rsid w:val="00720104"/>
    <w:rsid w:val="007201AF"/>
    <w:rsid w:val="007202CC"/>
    <w:rsid w:val="007205B7"/>
    <w:rsid w:val="007205E4"/>
    <w:rsid w:val="00720803"/>
    <w:rsid w:val="007208AE"/>
    <w:rsid w:val="00720ADF"/>
    <w:rsid w:val="0072100E"/>
    <w:rsid w:val="007210AD"/>
    <w:rsid w:val="00721216"/>
    <w:rsid w:val="00721793"/>
    <w:rsid w:val="00721892"/>
    <w:rsid w:val="00721BBD"/>
    <w:rsid w:val="00721C79"/>
    <w:rsid w:val="00721E8C"/>
    <w:rsid w:val="00721F0D"/>
    <w:rsid w:val="00722378"/>
    <w:rsid w:val="007223AD"/>
    <w:rsid w:val="00722928"/>
    <w:rsid w:val="0072298F"/>
    <w:rsid w:val="00722B84"/>
    <w:rsid w:val="00722F91"/>
    <w:rsid w:val="007230E5"/>
    <w:rsid w:val="00723209"/>
    <w:rsid w:val="00723568"/>
    <w:rsid w:val="007236D6"/>
    <w:rsid w:val="007239C5"/>
    <w:rsid w:val="00723B43"/>
    <w:rsid w:val="00723B62"/>
    <w:rsid w:val="007243F3"/>
    <w:rsid w:val="00724477"/>
    <w:rsid w:val="0072453B"/>
    <w:rsid w:val="0072478E"/>
    <w:rsid w:val="007248E2"/>
    <w:rsid w:val="00724FE4"/>
    <w:rsid w:val="00725048"/>
    <w:rsid w:val="0072523C"/>
    <w:rsid w:val="007254B4"/>
    <w:rsid w:val="0072555E"/>
    <w:rsid w:val="007256E1"/>
    <w:rsid w:val="00725766"/>
    <w:rsid w:val="00725B9B"/>
    <w:rsid w:val="00725FBC"/>
    <w:rsid w:val="0072632B"/>
    <w:rsid w:val="00726348"/>
    <w:rsid w:val="00726397"/>
    <w:rsid w:val="00726A68"/>
    <w:rsid w:val="00726A7D"/>
    <w:rsid w:val="00726AF7"/>
    <w:rsid w:val="00726B51"/>
    <w:rsid w:val="00726E60"/>
    <w:rsid w:val="007271ED"/>
    <w:rsid w:val="007273A3"/>
    <w:rsid w:val="00727739"/>
    <w:rsid w:val="00727889"/>
    <w:rsid w:val="00727890"/>
    <w:rsid w:val="00727A48"/>
    <w:rsid w:val="00727A5E"/>
    <w:rsid w:val="00727EA7"/>
    <w:rsid w:val="00727F56"/>
    <w:rsid w:val="007300DC"/>
    <w:rsid w:val="00730A97"/>
    <w:rsid w:val="00730E12"/>
    <w:rsid w:val="00730E2C"/>
    <w:rsid w:val="00730ED4"/>
    <w:rsid w:val="00730F7A"/>
    <w:rsid w:val="0073129F"/>
    <w:rsid w:val="007312C0"/>
    <w:rsid w:val="00731473"/>
    <w:rsid w:val="0073170D"/>
    <w:rsid w:val="007317F0"/>
    <w:rsid w:val="007317F9"/>
    <w:rsid w:val="0073199C"/>
    <w:rsid w:val="00731A72"/>
    <w:rsid w:val="0073210A"/>
    <w:rsid w:val="00732686"/>
    <w:rsid w:val="00732DF1"/>
    <w:rsid w:val="00733225"/>
    <w:rsid w:val="00733270"/>
    <w:rsid w:val="007332BA"/>
    <w:rsid w:val="007334A0"/>
    <w:rsid w:val="00733747"/>
    <w:rsid w:val="00733809"/>
    <w:rsid w:val="00733A56"/>
    <w:rsid w:val="00733ADB"/>
    <w:rsid w:val="00733B6C"/>
    <w:rsid w:val="00733C2B"/>
    <w:rsid w:val="007346CB"/>
    <w:rsid w:val="00734747"/>
    <w:rsid w:val="00734950"/>
    <w:rsid w:val="00734A07"/>
    <w:rsid w:val="00734E6D"/>
    <w:rsid w:val="00734F86"/>
    <w:rsid w:val="007351EB"/>
    <w:rsid w:val="00735D0C"/>
    <w:rsid w:val="00735E18"/>
    <w:rsid w:val="00735E4C"/>
    <w:rsid w:val="00735EFB"/>
    <w:rsid w:val="00735FAC"/>
    <w:rsid w:val="0073606B"/>
    <w:rsid w:val="0073624E"/>
    <w:rsid w:val="007362E2"/>
    <w:rsid w:val="0073653C"/>
    <w:rsid w:val="00736A5A"/>
    <w:rsid w:val="00736ABC"/>
    <w:rsid w:val="00736D25"/>
    <w:rsid w:val="00736D5B"/>
    <w:rsid w:val="00737180"/>
    <w:rsid w:val="0073745A"/>
    <w:rsid w:val="0073765C"/>
    <w:rsid w:val="00737AEE"/>
    <w:rsid w:val="00737B2C"/>
    <w:rsid w:val="00737BDA"/>
    <w:rsid w:val="00737DBB"/>
    <w:rsid w:val="00737F53"/>
    <w:rsid w:val="007403C0"/>
    <w:rsid w:val="007404DF"/>
    <w:rsid w:val="0074059C"/>
    <w:rsid w:val="00740898"/>
    <w:rsid w:val="00740B7F"/>
    <w:rsid w:val="00740C34"/>
    <w:rsid w:val="00740C93"/>
    <w:rsid w:val="00740CC1"/>
    <w:rsid w:val="00740F1A"/>
    <w:rsid w:val="0074105E"/>
    <w:rsid w:val="00741484"/>
    <w:rsid w:val="00741A72"/>
    <w:rsid w:val="00741B68"/>
    <w:rsid w:val="00741B93"/>
    <w:rsid w:val="00741B9C"/>
    <w:rsid w:val="00741E33"/>
    <w:rsid w:val="00741F3F"/>
    <w:rsid w:val="00742220"/>
    <w:rsid w:val="007422AB"/>
    <w:rsid w:val="007422BE"/>
    <w:rsid w:val="00742498"/>
    <w:rsid w:val="00742519"/>
    <w:rsid w:val="007425C8"/>
    <w:rsid w:val="00742A13"/>
    <w:rsid w:val="00742A59"/>
    <w:rsid w:val="00742D9C"/>
    <w:rsid w:val="00742F42"/>
    <w:rsid w:val="00742FC9"/>
    <w:rsid w:val="0074304E"/>
    <w:rsid w:val="0074308F"/>
    <w:rsid w:val="007437A4"/>
    <w:rsid w:val="007439ED"/>
    <w:rsid w:val="0074420C"/>
    <w:rsid w:val="00744560"/>
    <w:rsid w:val="00744732"/>
    <w:rsid w:val="0074488C"/>
    <w:rsid w:val="00744934"/>
    <w:rsid w:val="00744A84"/>
    <w:rsid w:val="00744AF0"/>
    <w:rsid w:val="00744DA0"/>
    <w:rsid w:val="00744F51"/>
    <w:rsid w:val="0074505C"/>
    <w:rsid w:val="007450C4"/>
    <w:rsid w:val="00745215"/>
    <w:rsid w:val="0074543B"/>
    <w:rsid w:val="007459C2"/>
    <w:rsid w:val="00745B31"/>
    <w:rsid w:val="00745BA6"/>
    <w:rsid w:val="00745BB3"/>
    <w:rsid w:val="00745C61"/>
    <w:rsid w:val="007460B9"/>
    <w:rsid w:val="00746123"/>
    <w:rsid w:val="00746476"/>
    <w:rsid w:val="00746624"/>
    <w:rsid w:val="00746A60"/>
    <w:rsid w:val="00746D2F"/>
    <w:rsid w:val="00746E05"/>
    <w:rsid w:val="00747127"/>
    <w:rsid w:val="007473CF"/>
    <w:rsid w:val="00747640"/>
    <w:rsid w:val="00747647"/>
    <w:rsid w:val="007479F8"/>
    <w:rsid w:val="00747B10"/>
    <w:rsid w:val="00747DEF"/>
    <w:rsid w:val="0075013A"/>
    <w:rsid w:val="007502E3"/>
    <w:rsid w:val="00750D0E"/>
    <w:rsid w:val="00750DC3"/>
    <w:rsid w:val="00751057"/>
    <w:rsid w:val="0075134E"/>
    <w:rsid w:val="00751529"/>
    <w:rsid w:val="0075154D"/>
    <w:rsid w:val="007517EB"/>
    <w:rsid w:val="00751B3A"/>
    <w:rsid w:val="00751BE5"/>
    <w:rsid w:val="00751BE9"/>
    <w:rsid w:val="00751C1B"/>
    <w:rsid w:val="0075217F"/>
    <w:rsid w:val="007522B6"/>
    <w:rsid w:val="00752936"/>
    <w:rsid w:val="00752BA1"/>
    <w:rsid w:val="00753128"/>
    <w:rsid w:val="0075331C"/>
    <w:rsid w:val="00753375"/>
    <w:rsid w:val="007533D3"/>
    <w:rsid w:val="0075383D"/>
    <w:rsid w:val="00753F76"/>
    <w:rsid w:val="00753FDA"/>
    <w:rsid w:val="007541C6"/>
    <w:rsid w:val="00754257"/>
    <w:rsid w:val="007542A1"/>
    <w:rsid w:val="007544DE"/>
    <w:rsid w:val="00754857"/>
    <w:rsid w:val="00754A86"/>
    <w:rsid w:val="00754AA2"/>
    <w:rsid w:val="00754B7C"/>
    <w:rsid w:val="00754C39"/>
    <w:rsid w:val="00755413"/>
    <w:rsid w:val="007554BB"/>
    <w:rsid w:val="0075594F"/>
    <w:rsid w:val="00755953"/>
    <w:rsid w:val="00755C87"/>
    <w:rsid w:val="00755EF9"/>
    <w:rsid w:val="00755F5F"/>
    <w:rsid w:val="007567EA"/>
    <w:rsid w:val="00756D50"/>
    <w:rsid w:val="00756D84"/>
    <w:rsid w:val="0075701C"/>
    <w:rsid w:val="007571CA"/>
    <w:rsid w:val="00757A50"/>
    <w:rsid w:val="00757D8E"/>
    <w:rsid w:val="00757F61"/>
    <w:rsid w:val="00760020"/>
    <w:rsid w:val="007600BC"/>
    <w:rsid w:val="007601D8"/>
    <w:rsid w:val="007601E9"/>
    <w:rsid w:val="007602B8"/>
    <w:rsid w:val="007602F8"/>
    <w:rsid w:val="00760487"/>
    <w:rsid w:val="00760922"/>
    <w:rsid w:val="0076095A"/>
    <w:rsid w:val="00760991"/>
    <w:rsid w:val="00760ABF"/>
    <w:rsid w:val="00760F75"/>
    <w:rsid w:val="007611DD"/>
    <w:rsid w:val="007614D2"/>
    <w:rsid w:val="0076172A"/>
    <w:rsid w:val="00761850"/>
    <w:rsid w:val="00761A36"/>
    <w:rsid w:val="00761AC0"/>
    <w:rsid w:val="00761DB1"/>
    <w:rsid w:val="00761F65"/>
    <w:rsid w:val="0076218A"/>
    <w:rsid w:val="0076223F"/>
    <w:rsid w:val="007627E3"/>
    <w:rsid w:val="0076287E"/>
    <w:rsid w:val="00762AD7"/>
    <w:rsid w:val="00762B79"/>
    <w:rsid w:val="00763589"/>
    <w:rsid w:val="007637B8"/>
    <w:rsid w:val="00763810"/>
    <w:rsid w:val="00763881"/>
    <w:rsid w:val="00763EF1"/>
    <w:rsid w:val="0076410D"/>
    <w:rsid w:val="00764161"/>
    <w:rsid w:val="007641A8"/>
    <w:rsid w:val="00764233"/>
    <w:rsid w:val="007642D9"/>
    <w:rsid w:val="007643D9"/>
    <w:rsid w:val="00764536"/>
    <w:rsid w:val="00764632"/>
    <w:rsid w:val="00764CFE"/>
    <w:rsid w:val="00764F49"/>
    <w:rsid w:val="00765302"/>
    <w:rsid w:val="0076530D"/>
    <w:rsid w:val="007654AE"/>
    <w:rsid w:val="0076575C"/>
    <w:rsid w:val="00765C4C"/>
    <w:rsid w:val="00765E5E"/>
    <w:rsid w:val="007665D8"/>
    <w:rsid w:val="00766609"/>
    <w:rsid w:val="007669C6"/>
    <w:rsid w:val="00766AF7"/>
    <w:rsid w:val="00766BBE"/>
    <w:rsid w:val="00766DB3"/>
    <w:rsid w:val="00766DE4"/>
    <w:rsid w:val="00766DEB"/>
    <w:rsid w:val="00766E32"/>
    <w:rsid w:val="00766ECD"/>
    <w:rsid w:val="00766F30"/>
    <w:rsid w:val="007670FB"/>
    <w:rsid w:val="00767110"/>
    <w:rsid w:val="00767182"/>
    <w:rsid w:val="0076719F"/>
    <w:rsid w:val="0076729A"/>
    <w:rsid w:val="007673E0"/>
    <w:rsid w:val="0076742A"/>
    <w:rsid w:val="00767541"/>
    <w:rsid w:val="0076783E"/>
    <w:rsid w:val="00767C4B"/>
    <w:rsid w:val="00767F5F"/>
    <w:rsid w:val="00767F85"/>
    <w:rsid w:val="007700EF"/>
    <w:rsid w:val="007703D5"/>
    <w:rsid w:val="007704CF"/>
    <w:rsid w:val="0077076C"/>
    <w:rsid w:val="00770B94"/>
    <w:rsid w:val="0077111E"/>
    <w:rsid w:val="0077117A"/>
    <w:rsid w:val="00771231"/>
    <w:rsid w:val="007714B9"/>
    <w:rsid w:val="00771516"/>
    <w:rsid w:val="0077191A"/>
    <w:rsid w:val="00771ADB"/>
    <w:rsid w:val="00771F8A"/>
    <w:rsid w:val="00771F94"/>
    <w:rsid w:val="00772106"/>
    <w:rsid w:val="0077216B"/>
    <w:rsid w:val="00772397"/>
    <w:rsid w:val="00772498"/>
    <w:rsid w:val="007724EA"/>
    <w:rsid w:val="00772622"/>
    <w:rsid w:val="007727B6"/>
    <w:rsid w:val="00772813"/>
    <w:rsid w:val="00772838"/>
    <w:rsid w:val="007728C6"/>
    <w:rsid w:val="00772B36"/>
    <w:rsid w:val="00772C81"/>
    <w:rsid w:val="00773095"/>
    <w:rsid w:val="007733AC"/>
    <w:rsid w:val="007734F4"/>
    <w:rsid w:val="00773519"/>
    <w:rsid w:val="0077358A"/>
    <w:rsid w:val="00773769"/>
    <w:rsid w:val="00773837"/>
    <w:rsid w:val="00773D3C"/>
    <w:rsid w:val="00773FA7"/>
    <w:rsid w:val="0077420D"/>
    <w:rsid w:val="007743B3"/>
    <w:rsid w:val="007744EF"/>
    <w:rsid w:val="00774512"/>
    <w:rsid w:val="00774555"/>
    <w:rsid w:val="00774C2F"/>
    <w:rsid w:val="00774E45"/>
    <w:rsid w:val="00774FCA"/>
    <w:rsid w:val="00775016"/>
    <w:rsid w:val="007751C2"/>
    <w:rsid w:val="007751E4"/>
    <w:rsid w:val="0077543C"/>
    <w:rsid w:val="007755DE"/>
    <w:rsid w:val="00775616"/>
    <w:rsid w:val="00775657"/>
    <w:rsid w:val="007756C7"/>
    <w:rsid w:val="007757B1"/>
    <w:rsid w:val="00775AC3"/>
    <w:rsid w:val="00775AE0"/>
    <w:rsid w:val="00775B4C"/>
    <w:rsid w:val="00775BF3"/>
    <w:rsid w:val="00775CEE"/>
    <w:rsid w:val="00775CF3"/>
    <w:rsid w:val="00775F67"/>
    <w:rsid w:val="007760FF"/>
    <w:rsid w:val="00776165"/>
    <w:rsid w:val="00776209"/>
    <w:rsid w:val="007767DD"/>
    <w:rsid w:val="0077686D"/>
    <w:rsid w:val="00776C1C"/>
    <w:rsid w:val="00776FAF"/>
    <w:rsid w:val="00777173"/>
    <w:rsid w:val="00777448"/>
    <w:rsid w:val="0077747F"/>
    <w:rsid w:val="00777484"/>
    <w:rsid w:val="0077772A"/>
    <w:rsid w:val="00777798"/>
    <w:rsid w:val="007777CD"/>
    <w:rsid w:val="00777952"/>
    <w:rsid w:val="00777A26"/>
    <w:rsid w:val="00777ADB"/>
    <w:rsid w:val="00777ADD"/>
    <w:rsid w:val="00777B09"/>
    <w:rsid w:val="00777B14"/>
    <w:rsid w:val="00777C17"/>
    <w:rsid w:val="00777D98"/>
    <w:rsid w:val="00777E59"/>
    <w:rsid w:val="007805F9"/>
    <w:rsid w:val="007808DE"/>
    <w:rsid w:val="00780B05"/>
    <w:rsid w:val="00780B97"/>
    <w:rsid w:val="00780DCE"/>
    <w:rsid w:val="00781286"/>
    <w:rsid w:val="0078137C"/>
    <w:rsid w:val="00781584"/>
    <w:rsid w:val="007815FE"/>
    <w:rsid w:val="00781741"/>
    <w:rsid w:val="007818E2"/>
    <w:rsid w:val="00781C3D"/>
    <w:rsid w:val="00781E22"/>
    <w:rsid w:val="0078208A"/>
    <w:rsid w:val="00782389"/>
    <w:rsid w:val="00782662"/>
    <w:rsid w:val="00782705"/>
    <w:rsid w:val="00782C9F"/>
    <w:rsid w:val="00782D47"/>
    <w:rsid w:val="007830EB"/>
    <w:rsid w:val="00783106"/>
    <w:rsid w:val="0078319E"/>
    <w:rsid w:val="007831FC"/>
    <w:rsid w:val="007832DF"/>
    <w:rsid w:val="00783380"/>
    <w:rsid w:val="00783658"/>
    <w:rsid w:val="0078369F"/>
    <w:rsid w:val="007837EF"/>
    <w:rsid w:val="00783999"/>
    <w:rsid w:val="00783A00"/>
    <w:rsid w:val="00783B88"/>
    <w:rsid w:val="00783BBB"/>
    <w:rsid w:val="00783D69"/>
    <w:rsid w:val="00783EAC"/>
    <w:rsid w:val="00784117"/>
    <w:rsid w:val="007842E9"/>
    <w:rsid w:val="007846A6"/>
    <w:rsid w:val="007847DC"/>
    <w:rsid w:val="00784818"/>
    <w:rsid w:val="00784EDB"/>
    <w:rsid w:val="00784FAE"/>
    <w:rsid w:val="00784FDA"/>
    <w:rsid w:val="00785128"/>
    <w:rsid w:val="007852B3"/>
    <w:rsid w:val="00785402"/>
    <w:rsid w:val="0078553D"/>
    <w:rsid w:val="007855D4"/>
    <w:rsid w:val="00785BC3"/>
    <w:rsid w:val="00785BD6"/>
    <w:rsid w:val="00785C58"/>
    <w:rsid w:val="00785D5B"/>
    <w:rsid w:val="00785E9A"/>
    <w:rsid w:val="00785F42"/>
    <w:rsid w:val="0078629C"/>
    <w:rsid w:val="0078629F"/>
    <w:rsid w:val="0078647A"/>
    <w:rsid w:val="007867F1"/>
    <w:rsid w:val="00786CB5"/>
    <w:rsid w:val="00786D49"/>
    <w:rsid w:val="00786F34"/>
    <w:rsid w:val="00786FB9"/>
    <w:rsid w:val="00787404"/>
    <w:rsid w:val="007877E5"/>
    <w:rsid w:val="007878D7"/>
    <w:rsid w:val="00787C0C"/>
    <w:rsid w:val="00787D95"/>
    <w:rsid w:val="0079039F"/>
    <w:rsid w:val="00790432"/>
    <w:rsid w:val="0079045D"/>
    <w:rsid w:val="0079048E"/>
    <w:rsid w:val="00790B57"/>
    <w:rsid w:val="00790BD2"/>
    <w:rsid w:val="00790E3D"/>
    <w:rsid w:val="00790E90"/>
    <w:rsid w:val="00790ED6"/>
    <w:rsid w:val="00790F9F"/>
    <w:rsid w:val="00790FD2"/>
    <w:rsid w:val="00791538"/>
    <w:rsid w:val="00791763"/>
    <w:rsid w:val="007919B2"/>
    <w:rsid w:val="00791BAF"/>
    <w:rsid w:val="00791D08"/>
    <w:rsid w:val="00791D25"/>
    <w:rsid w:val="00791EC7"/>
    <w:rsid w:val="00792005"/>
    <w:rsid w:val="007920DE"/>
    <w:rsid w:val="007921FA"/>
    <w:rsid w:val="007922D8"/>
    <w:rsid w:val="007924C6"/>
    <w:rsid w:val="00792825"/>
    <w:rsid w:val="00792A72"/>
    <w:rsid w:val="00792CFA"/>
    <w:rsid w:val="0079306C"/>
    <w:rsid w:val="007931D3"/>
    <w:rsid w:val="007931EB"/>
    <w:rsid w:val="007934D0"/>
    <w:rsid w:val="007934EB"/>
    <w:rsid w:val="00793599"/>
    <w:rsid w:val="0079366D"/>
    <w:rsid w:val="007937F9"/>
    <w:rsid w:val="007938A8"/>
    <w:rsid w:val="00793B21"/>
    <w:rsid w:val="00793F95"/>
    <w:rsid w:val="00794147"/>
    <w:rsid w:val="00794177"/>
    <w:rsid w:val="007942A8"/>
    <w:rsid w:val="007947FD"/>
    <w:rsid w:val="00794A99"/>
    <w:rsid w:val="00794F48"/>
    <w:rsid w:val="0079518D"/>
    <w:rsid w:val="007952C1"/>
    <w:rsid w:val="00795DF8"/>
    <w:rsid w:val="00795EF2"/>
    <w:rsid w:val="00795F27"/>
    <w:rsid w:val="00795FD2"/>
    <w:rsid w:val="00795FDC"/>
    <w:rsid w:val="00796250"/>
    <w:rsid w:val="00796285"/>
    <w:rsid w:val="0079630E"/>
    <w:rsid w:val="00796401"/>
    <w:rsid w:val="007964E7"/>
    <w:rsid w:val="0079674A"/>
    <w:rsid w:val="00796AA8"/>
    <w:rsid w:val="00796AB2"/>
    <w:rsid w:val="00796EB0"/>
    <w:rsid w:val="00796FB9"/>
    <w:rsid w:val="00796FC0"/>
    <w:rsid w:val="00797608"/>
    <w:rsid w:val="00797795"/>
    <w:rsid w:val="00797CB7"/>
    <w:rsid w:val="00797DC6"/>
    <w:rsid w:val="00797E4F"/>
    <w:rsid w:val="00797ECA"/>
    <w:rsid w:val="007A00A1"/>
    <w:rsid w:val="007A0200"/>
    <w:rsid w:val="007A0306"/>
    <w:rsid w:val="007A045E"/>
    <w:rsid w:val="007A0629"/>
    <w:rsid w:val="007A0665"/>
    <w:rsid w:val="007A0792"/>
    <w:rsid w:val="007A087D"/>
    <w:rsid w:val="007A08E1"/>
    <w:rsid w:val="007A0A33"/>
    <w:rsid w:val="007A0C34"/>
    <w:rsid w:val="007A0CE2"/>
    <w:rsid w:val="007A0D46"/>
    <w:rsid w:val="007A0D89"/>
    <w:rsid w:val="007A0E13"/>
    <w:rsid w:val="007A13DD"/>
    <w:rsid w:val="007A140C"/>
    <w:rsid w:val="007A17B6"/>
    <w:rsid w:val="007A1CC5"/>
    <w:rsid w:val="007A1CE4"/>
    <w:rsid w:val="007A1EC1"/>
    <w:rsid w:val="007A1F3F"/>
    <w:rsid w:val="007A1FFD"/>
    <w:rsid w:val="007A28ED"/>
    <w:rsid w:val="007A2AC1"/>
    <w:rsid w:val="007A2E30"/>
    <w:rsid w:val="007A2E94"/>
    <w:rsid w:val="007A355C"/>
    <w:rsid w:val="007A36A2"/>
    <w:rsid w:val="007A36A4"/>
    <w:rsid w:val="007A36B9"/>
    <w:rsid w:val="007A3837"/>
    <w:rsid w:val="007A39DD"/>
    <w:rsid w:val="007A3D61"/>
    <w:rsid w:val="007A3E82"/>
    <w:rsid w:val="007A3F9D"/>
    <w:rsid w:val="007A4094"/>
    <w:rsid w:val="007A418A"/>
    <w:rsid w:val="007A4725"/>
    <w:rsid w:val="007A49D9"/>
    <w:rsid w:val="007A4EF2"/>
    <w:rsid w:val="007A4FDE"/>
    <w:rsid w:val="007A52DA"/>
    <w:rsid w:val="007A53B9"/>
    <w:rsid w:val="007A56D7"/>
    <w:rsid w:val="007A58F4"/>
    <w:rsid w:val="007A59D6"/>
    <w:rsid w:val="007A5A99"/>
    <w:rsid w:val="007A5D97"/>
    <w:rsid w:val="007A5F64"/>
    <w:rsid w:val="007A60A3"/>
    <w:rsid w:val="007A61A9"/>
    <w:rsid w:val="007A6263"/>
    <w:rsid w:val="007A6687"/>
    <w:rsid w:val="007A67FB"/>
    <w:rsid w:val="007A6982"/>
    <w:rsid w:val="007A6E3F"/>
    <w:rsid w:val="007A715B"/>
    <w:rsid w:val="007A71B2"/>
    <w:rsid w:val="007A7340"/>
    <w:rsid w:val="007A7376"/>
    <w:rsid w:val="007A73C9"/>
    <w:rsid w:val="007A758D"/>
    <w:rsid w:val="007A7596"/>
    <w:rsid w:val="007A75AA"/>
    <w:rsid w:val="007A75E3"/>
    <w:rsid w:val="007A78AC"/>
    <w:rsid w:val="007A78B9"/>
    <w:rsid w:val="007A79EE"/>
    <w:rsid w:val="007B0095"/>
    <w:rsid w:val="007B0177"/>
    <w:rsid w:val="007B01C5"/>
    <w:rsid w:val="007B0474"/>
    <w:rsid w:val="007B051C"/>
    <w:rsid w:val="007B08B6"/>
    <w:rsid w:val="007B0D85"/>
    <w:rsid w:val="007B0E99"/>
    <w:rsid w:val="007B0FBB"/>
    <w:rsid w:val="007B11BC"/>
    <w:rsid w:val="007B1262"/>
    <w:rsid w:val="007B1434"/>
    <w:rsid w:val="007B1637"/>
    <w:rsid w:val="007B1E2F"/>
    <w:rsid w:val="007B1E75"/>
    <w:rsid w:val="007B20DC"/>
    <w:rsid w:val="007B2174"/>
    <w:rsid w:val="007B2681"/>
    <w:rsid w:val="007B293F"/>
    <w:rsid w:val="007B2A34"/>
    <w:rsid w:val="007B2A46"/>
    <w:rsid w:val="007B2BDA"/>
    <w:rsid w:val="007B2D16"/>
    <w:rsid w:val="007B2D5B"/>
    <w:rsid w:val="007B3221"/>
    <w:rsid w:val="007B35EA"/>
    <w:rsid w:val="007B368A"/>
    <w:rsid w:val="007B37FA"/>
    <w:rsid w:val="007B38F6"/>
    <w:rsid w:val="007B399B"/>
    <w:rsid w:val="007B3A69"/>
    <w:rsid w:val="007B3B19"/>
    <w:rsid w:val="007B43D3"/>
    <w:rsid w:val="007B4BCA"/>
    <w:rsid w:val="007B4BF3"/>
    <w:rsid w:val="007B5509"/>
    <w:rsid w:val="007B5544"/>
    <w:rsid w:val="007B5677"/>
    <w:rsid w:val="007B592B"/>
    <w:rsid w:val="007B5BD1"/>
    <w:rsid w:val="007B65DF"/>
    <w:rsid w:val="007B6610"/>
    <w:rsid w:val="007B6785"/>
    <w:rsid w:val="007B6A3C"/>
    <w:rsid w:val="007B6CD0"/>
    <w:rsid w:val="007B6D75"/>
    <w:rsid w:val="007B728C"/>
    <w:rsid w:val="007B7501"/>
    <w:rsid w:val="007B79D5"/>
    <w:rsid w:val="007B7CB2"/>
    <w:rsid w:val="007B7EAC"/>
    <w:rsid w:val="007B7ECA"/>
    <w:rsid w:val="007B7F46"/>
    <w:rsid w:val="007B7F54"/>
    <w:rsid w:val="007C003B"/>
    <w:rsid w:val="007C01A6"/>
    <w:rsid w:val="007C0285"/>
    <w:rsid w:val="007C0384"/>
    <w:rsid w:val="007C0645"/>
    <w:rsid w:val="007C064E"/>
    <w:rsid w:val="007C078C"/>
    <w:rsid w:val="007C0D95"/>
    <w:rsid w:val="007C0DF9"/>
    <w:rsid w:val="007C0E06"/>
    <w:rsid w:val="007C1089"/>
    <w:rsid w:val="007C1123"/>
    <w:rsid w:val="007C13CB"/>
    <w:rsid w:val="007C15B6"/>
    <w:rsid w:val="007C168A"/>
    <w:rsid w:val="007C1B1D"/>
    <w:rsid w:val="007C1F69"/>
    <w:rsid w:val="007C1FF5"/>
    <w:rsid w:val="007C20DB"/>
    <w:rsid w:val="007C2282"/>
    <w:rsid w:val="007C273B"/>
    <w:rsid w:val="007C2920"/>
    <w:rsid w:val="007C2A6D"/>
    <w:rsid w:val="007C2AC7"/>
    <w:rsid w:val="007C2B15"/>
    <w:rsid w:val="007C3294"/>
    <w:rsid w:val="007C345E"/>
    <w:rsid w:val="007C35AF"/>
    <w:rsid w:val="007C38AF"/>
    <w:rsid w:val="007C3C07"/>
    <w:rsid w:val="007C3E10"/>
    <w:rsid w:val="007C4379"/>
    <w:rsid w:val="007C4748"/>
    <w:rsid w:val="007C48DB"/>
    <w:rsid w:val="007C4A58"/>
    <w:rsid w:val="007C4A98"/>
    <w:rsid w:val="007C52CE"/>
    <w:rsid w:val="007C5385"/>
    <w:rsid w:val="007C558C"/>
    <w:rsid w:val="007C5783"/>
    <w:rsid w:val="007C5C7E"/>
    <w:rsid w:val="007C60B7"/>
    <w:rsid w:val="007C6508"/>
    <w:rsid w:val="007C674E"/>
    <w:rsid w:val="007C68B0"/>
    <w:rsid w:val="007C6CFF"/>
    <w:rsid w:val="007C6DF1"/>
    <w:rsid w:val="007C6E71"/>
    <w:rsid w:val="007C71DF"/>
    <w:rsid w:val="007C72E2"/>
    <w:rsid w:val="007C7579"/>
    <w:rsid w:val="007C75D9"/>
    <w:rsid w:val="007C76A9"/>
    <w:rsid w:val="007C77AA"/>
    <w:rsid w:val="007C7962"/>
    <w:rsid w:val="007C7D32"/>
    <w:rsid w:val="007D0380"/>
    <w:rsid w:val="007D03BC"/>
    <w:rsid w:val="007D0497"/>
    <w:rsid w:val="007D05B1"/>
    <w:rsid w:val="007D065A"/>
    <w:rsid w:val="007D0720"/>
    <w:rsid w:val="007D083E"/>
    <w:rsid w:val="007D0BFA"/>
    <w:rsid w:val="007D0C06"/>
    <w:rsid w:val="007D0E6B"/>
    <w:rsid w:val="007D0EB9"/>
    <w:rsid w:val="007D0EE9"/>
    <w:rsid w:val="007D0F15"/>
    <w:rsid w:val="007D0F21"/>
    <w:rsid w:val="007D1021"/>
    <w:rsid w:val="007D137A"/>
    <w:rsid w:val="007D18DA"/>
    <w:rsid w:val="007D1BC7"/>
    <w:rsid w:val="007D1C41"/>
    <w:rsid w:val="007D2120"/>
    <w:rsid w:val="007D2232"/>
    <w:rsid w:val="007D235E"/>
    <w:rsid w:val="007D23CF"/>
    <w:rsid w:val="007D26A1"/>
    <w:rsid w:val="007D2857"/>
    <w:rsid w:val="007D29E0"/>
    <w:rsid w:val="007D2B78"/>
    <w:rsid w:val="007D2D99"/>
    <w:rsid w:val="007D2F10"/>
    <w:rsid w:val="007D2F3D"/>
    <w:rsid w:val="007D2FD1"/>
    <w:rsid w:val="007D3073"/>
    <w:rsid w:val="007D390C"/>
    <w:rsid w:val="007D3996"/>
    <w:rsid w:val="007D443B"/>
    <w:rsid w:val="007D446C"/>
    <w:rsid w:val="007D448D"/>
    <w:rsid w:val="007D457E"/>
    <w:rsid w:val="007D49E7"/>
    <w:rsid w:val="007D4BE4"/>
    <w:rsid w:val="007D4C6B"/>
    <w:rsid w:val="007D52EC"/>
    <w:rsid w:val="007D532F"/>
    <w:rsid w:val="007D54F6"/>
    <w:rsid w:val="007D55A7"/>
    <w:rsid w:val="007D59BF"/>
    <w:rsid w:val="007D59DE"/>
    <w:rsid w:val="007D59F9"/>
    <w:rsid w:val="007D5C02"/>
    <w:rsid w:val="007D5C4F"/>
    <w:rsid w:val="007D5DFB"/>
    <w:rsid w:val="007D5E0B"/>
    <w:rsid w:val="007D5F15"/>
    <w:rsid w:val="007D5F6B"/>
    <w:rsid w:val="007D64C8"/>
    <w:rsid w:val="007D6906"/>
    <w:rsid w:val="007D6C97"/>
    <w:rsid w:val="007D6D95"/>
    <w:rsid w:val="007D6F59"/>
    <w:rsid w:val="007D6F64"/>
    <w:rsid w:val="007D73F6"/>
    <w:rsid w:val="007D780C"/>
    <w:rsid w:val="007D7B32"/>
    <w:rsid w:val="007D7D4A"/>
    <w:rsid w:val="007D7FA9"/>
    <w:rsid w:val="007D7FB6"/>
    <w:rsid w:val="007E00D3"/>
    <w:rsid w:val="007E0252"/>
    <w:rsid w:val="007E025C"/>
    <w:rsid w:val="007E05F5"/>
    <w:rsid w:val="007E06AD"/>
    <w:rsid w:val="007E0947"/>
    <w:rsid w:val="007E0C79"/>
    <w:rsid w:val="007E10DD"/>
    <w:rsid w:val="007E125C"/>
    <w:rsid w:val="007E13D5"/>
    <w:rsid w:val="007E1869"/>
    <w:rsid w:val="007E19A7"/>
    <w:rsid w:val="007E1C1A"/>
    <w:rsid w:val="007E1C43"/>
    <w:rsid w:val="007E1D0D"/>
    <w:rsid w:val="007E1E80"/>
    <w:rsid w:val="007E1FFF"/>
    <w:rsid w:val="007E2171"/>
    <w:rsid w:val="007E221B"/>
    <w:rsid w:val="007E23B1"/>
    <w:rsid w:val="007E275D"/>
    <w:rsid w:val="007E331E"/>
    <w:rsid w:val="007E3329"/>
    <w:rsid w:val="007E33A9"/>
    <w:rsid w:val="007E365A"/>
    <w:rsid w:val="007E3705"/>
    <w:rsid w:val="007E379D"/>
    <w:rsid w:val="007E39E5"/>
    <w:rsid w:val="007E3A11"/>
    <w:rsid w:val="007E3E08"/>
    <w:rsid w:val="007E3FBF"/>
    <w:rsid w:val="007E4171"/>
    <w:rsid w:val="007E41CC"/>
    <w:rsid w:val="007E44BA"/>
    <w:rsid w:val="007E4764"/>
    <w:rsid w:val="007E478F"/>
    <w:rsid w:val="007E47E8"/>
    <w:rsid w:val="007E4CB8"/>
    <w:rsid w:val="007E4E9F"/>
    <w:rsid w:val="007E4F62"/>
    <w:rsid w:val="007E50DC"/>
    <w:rsid w:val="007E5106"/>
    <w:rsid w:val="007E5129"/>
    <w:rsid w:val="007E5427"/>
    <w:rsid w:val="007E557D"/>
    <w:rsid w:val="007E5710"/>
    <w:rsid w:val="007E59D7"/>
    <w:rsid w:val="007E5ABE"/>
    <w:rsid w:val="007E5AE5"/>
    <w:rsid w:val="007E5E43"/>
    <w:rsid w:val="007E5E67"/>
    <w:rsid w:val="007E5FE1"/>
    <w:rsid w:val="007E6122"/>
    <w:rsid w:val="007E6213"/>
    <w:rsid w:val="007E624E"/>
    <w:rsid w:val="007E65BB"/>
    <w:rsid w:val="007E666F"/>
    <w:rsid w:val="007E6736"/>
    <w:rsid w:val="007E696A"/>
    <w:rsid w:val="007E6A02"/>
    <w:rsid w:val="007E6AA3"/>
    <w:rsid w:val="007E6BF4"/>
    <w:rsid w:val="007E6CFC"/>
    <w:rsid w:val="007E6E70"/>
    <w:rsid w:val="007E6E86"/>
    <w:rsid w:val="007E6F1B"/>
    <w:rsid w:val="007E6F73"/>
    <w:rsid w:val="007E6F9E"/>
    <w:rsid w:val="007E7023"/>
    <w:rsid w:val="007E7050"/>
    <w:rsid w:val="007E70A4"/>
    <w:rsid w:val="007E7506"/>
    <w:rsid w:val="007E75B9"/>
    <w:rsid w:val="007E75F9"/>
    <w:rsid w:val="007E7667"/>
    <w:rsid w:val="007E76EB"/>
    <w:rsid w:val="007E7B36"/>
    <w:rsid w:val="007E7BC4"/>
    <w:rsid w:val="007F0302"/>
    <w:rsid w:val="007F0496"/>
    <w:rsid w:val="007F08E8"/>
    <w:rsid w:val="007F09D0"/>
    <w:rsid w:val="007F09EB"/>
    <w:rsid w:val="007F0B3E"/>
    <w:rsid w:val="007F0D56"/>
    <w:rsid w:val="007F0D5F"/>
    <w:rsid w:val="007F0E76"/>
    <w:rsid w:val="007F11AB"/>
    <w:rsid w:val="007F1201"/>
    <w:rsid w:val="007F1873"/>
    <w:rsid w:val="007F1A67"/>
    <w:rsid w:val="007F1A94"/>
    <w:rsid w:val="007F1A9E"/>
    <w:rsid w:val="007F1B8E"/>
    <w:rsid w:val="007F1D1A"/>
    <w:rsid w:val="007F1DC6"/>
    <w:rsid w:val="007F1DED"/>
    <w:rsid w:val="007F2493"/>
    <w:rsid w:val="007F24E1"/>
    <w:rsid w:val="007F2B93"/>
    <w:rsid w:val="007F2CBE"/>
    <w:rsid w:val="007F2D8D"/>
    <w:rsid w:val="007F313C"/>
    <w:rsid w:val="007F3382"/>
    <w:rsid w:val="007F3A41"/>
    <w:rsid w:val="007F3AFA"/>
    <w:rsid w:val="007F3C80"/>
    <w:rsid w:val="007F3CA3"/>
    <w:rsid w:val="007F3D0A"/>
    <w:rsid w:val="007F3EA5"/>
    <w:rsid w:val="007F414B"/>
    <w:rsid w:val="007F43F4"/>
    <w:rsid w:val="007F4777"/>
    <w:rsid w:val="007F4863"/>
    <w:rsid w:val="007F4BA8"/>
    <w:rsid w:val="007F4D1B"/>
    <w:rsid w:val="007F4D94"/>
    <w:rsid w:val="007F50A3"/>
    <w:rsid w:val="007F50F8"/>
    <w:rsid w:val="007F521C"/>
    <w:rsid w:val="007F524F"/>
    <w:rsid w:val="007F52D5"/>
    <w:rsid w:val="007F568C"/>
    <w:rsid w:val="007F5744"/>
    <w:rsid w:val="007F574E"/>
    <w:rsid w:val="007F5818"/>
    <w:rsid w:val="007F5987"/>
    <w:rsid w:val="007F6453"/>
    <w:rsid w:val="007F64B1"/>
    <w:rsid w:val="007F6CD4"/>
    <w:rsid w:val="007F7295"/>
    <w:rsid w:val="007F73B2"/>
    <w:rsid w:val="007F7440"/>
    <w:rsid w:val="007F77F1"/>
    <w:rsid w:val="007F782A"/>
    <w:rsid w:val="007F78BC"/>
    <w:rsid w:val="007F7A67"/>
    <w:rsid w:val="007F7A73"/>
    <w:rsid w:val="007F7B93"/>
    <w:rsid w:val="007F7F2C"/>
    <w:rsid w:val="00800572"/>
    <w:rsid w:val="00800573"/>
    <w:rsid w:val="008005A1"/>
    <w:rsid w:val="00800783"/>
    <w:rsid w:val="00800D49"/>
    <w:rsid w:val="00800D6A"/>
    <w:rsid w:val="00800DA4"/>
    <w:rsid w:val="00800E41"/>
    <w:rsid w:val="00801053"/>
    <w:rsid w:val="008016D3"/>
    <w:rsid w:val="008017DE"/>
    <w:rsid w:val="00801940"/>
    <w:rsid w:val="00801A1D"/>
    <w:rsid w:val="00801C11"/>
    <w:rsid w:val="00801CC8"/>
    <w:rsid w:val="00801D5E"/>
    <w:rsid w:val="00801D74"/>
    <w:rsid w:val="00801D8C"/>
    <w:rsid w:val="00801E7D"/>
    <w:rsid w:val="00801FF5"/>
    <w:rsid w:val="008020BE"/>
    <w:rsid w:val="008021BA"/>
    <w:rsid w:val="008024CB"/>
    <w:rsid w:val="00802D96"/>
    <w:rsid w:val="00802D97"/>
    <w:rsid w:val="00802E5A"/>
    <w:rsid w:val="00803219"/>
    <w:rsid w:val="0080330E"/>
    <w:rsid w:val="00803323"/>
    <w:rsid w:val="008034BB"/>
    <w:rsid w:val="0080351B"/>
    <w:rsid w:val="008036BA"/>
    <w:rsid w:val="008037CB"/>
    <w:rsid w:val="0080381C"/>
    <w:rsid w:val="00803AD5"/>
    <w:rsid w:val="00803D70"/>
    <w:rsid w:val="0080403E"/>
    <w:rsid w:val="00804567"/>
    <w:rsid w:val="00804832"/>
    <w:rsid w:val="00804B50"/>
    <w:rsid w:val="00804F64"/>
    <w:rsid w:val="00804FE4"/>
    <w:rsid w:val="00805290"/>
    <w:rsid w:val="0080568B"/>
    <w:rsid w:val="008058EE"/>
    <w:rsid w:val="00805935"/>
    <w:rsid w:val="00805BA3"/>
    <w:rsid w:val="00805CA4"/>
    <w:rsid w:val="00805FF3"/>
    <w:rsid w:val="0080653E"/>
    <w:rsid w:val="00806587"/>
    <w:rsid w:val="008065F3"/>
    <w:rsid w:val="00806615"/>
    <w:rsid w:val="00807294"/>
    <w:rsid w:val="008072F1"/>
    <w:rsid w:val="008073D1"/>
    <w:rsid w:val="008074C9"/>
    <w:rsid w:val="0080780C"/>
    <w:rsid w:val="0080782F"/>
    <w:rsid w:val="00807A44"/>
    <w:rsid w:val="00807A7E"/>
    <w:rsid w:val="00807AD9"/>
    <w:rsid w:val="00807C22"/>
    <w:rsid w:val="00807D05"/>
    <w:rsid w:val="00807FD1"/>
    <w:rsid w:val="008101D3"/>
    <w:rsid w:val="0081036F"/>
    <w:rsid w:val="008103F7"/>
    <w:rsid w:val="00810784"/>
    <w:rsid w:val="0081097A"/>
    <w:rsid w:val="00810BA3"/>
    <w:rsid w:val="00810EC2"/>
    <w:rsid w:val="00810F79"/>
    <w:rsid w:val="00811246"/>
    <w:rsid w:val="008112CE"/>
    <w:rsid w:val="00811715"/>
    <w:rsid w:val="0081194E"/>
    <w:rsid w:val="0081199D"/>
    <w:rsid w:val="00812894"/>
    <w:rsid w:val="00812993"/>
    <w:rsid w:val="008129DC"/>
    <w:rsid w:val="00812A3D"/>
    <w:rsid w:val="00812D5C"/>
    <w:rsid w:val="00812FD0"/>
    <w:rsid w:val="0081328B"/>
    <w:rsid w:val="00813403"/>
    <w:rsid w:val="00813484"/>
    <w:rsid w:val="008136A3"/>
    <w:rsid w:val="008138AE"/>
    <w:rsid w:val="008138C4"/>
    <w:rsid w:val="00813AAA"/>
    <w:rsid w:val="008142BB"/>
    <w:rsid w:val="00814691"/>
    <w:rsid w:val="00814C7A"/>
    <w:rsid w:val="00814D45"/>
    <w:rsid w:val="00814FF6"/>
    <w:rsid w:val="0081587F"/>
    <w:rsid w:val="008159C5"/>
    <w:rsid w:val="00815AE2"/>
    <w:rsid w:val="00815B40"/>
    <w:rsid w:val="00815CBA"/>
    <w:rsid w:val="00815D4E"/>
    <w:rsid w:val="00815D55"/>
    <w:rsid w:val="0081604A"/>
    <w:rsid w:val="008160C5"/>
    <w:rsid w:val="0081620B"/>
    <w:rsid w:val="00816350"/>
    <w:rsid w:val="008164B5"/>
    <w:rsid w:val="008166C0"/>
    <w:rsid w:val="008167A8"/>
    <w:rsid w:val="008168DC"/>
    <w:rsid w:val="00816C15"/>
    <w:rsid w:val="00816CE1"/>
    <w:rsid w:val="00817390"/>
    <w:rsid w:val="00817430"/>
    <w:rsid w:val="00817C20"/>
    <w:rsid w:val="008202E3"/>
    <w:rsid w:val="0082031D"/>
    <w:rsid w:val="00820401"/>
    <w:rsid w:val="0082052D"/>
    <w:rsid w:val="00820607"/>
    <w:rsid w:val="008206B1"/>
    <w:rsid w:val="00820C75"/>
    <w:rsid w:val="00820CDF"/>
    <w:rsid w:val="00820D54"/>
    <w:rsid w:val="00820DA8"/>
    <w:rsid w:val="008210A0"/>
    <w:rsid w:val="008210F1"/>
    <w:rsid w:val="00821613"/>
    <w:rsid w:val="00821CE1"/>
    <w:rsid w:val="00821ED9"/>
    <w:rsid w:val="00821F2F"/>
    <w:rsid w:val="00821F57"/>
    <w:rsid w:val="00821FE9"/>
    <w:rsid w:val="008220A0"/>
    <w:rsid w:val="008220C9"/>
    <w:rsid w:val="008221CD"/>
    <w:rsid w:val="008229B6"/>
    <w:rsid w:val="008229D5"/>
    <w:rsid w:val="00822B00"/>
    <w:rsid w:val="00822B12"/>
    <w:rsid w:val="00822C4A"/>
    <w:rsid w:val="00822C8A"/>
    <w:rsid w:val="00822C91"/>
    <w:rsid w:val="00823065"/>
    <w:rsid w:val="00823245"/>
    <w:rsid w:val="0082331D"/>
    <w:rsid w:val="008233A3"/>
    <w:rsid w:val="008236F4"/>
    <w:rsid w:val="0082382C"/>
    <w:rsid w:val="00823861"/>
    <w:rsid w:val="0082392E"/>
    <w:rsid w:val="00823A1E"/>
    <w:rsid w:val="00823BDD"/>
    <w:rsid w:val="00823CBA"/>
    <w:rsid w:val="00823FAF"/>
    <w:rsid w:val="008243E9"/>
    <w:rsid w:val="008243F1"/>
    <w:rsid w:val="0082465C"/>
    <w:rsid w:val="008246A3"/>
    <w:rsid w:val="00824DFA"/>
    <w:rsid w:val="00824FCB"/>
    <w:rsid w:val="008255C8"/>
    <w:rsid w:val="00825741"/>
    <w:rsid w:val="008257AC"/>
    <w:rsid w:val="00825876"/>
    <w:rsid w:val="00825930"/>
    <w:rsid w:val="00825958"/>
    <w:rsid w:val="00825973"/>
    <w:rsid w:val="00825D4F"/>
    <w:rsid w:val="0082600A"/>
    <w:rsid w:val="008263EA"/>
    <w:rsid w:val="008269C2"/>
    <w:rsid w:val="00826A10"/>
    <w:rsid w:val="00826B54"/>
    <w:rsid w:val="00826C02"/>
    <w:rsid w:val="00826D88"/>
    <w:rsid w:val="00826F20"/>
    <w:rsid w:val="00827099"/>
    <w:rsid w:val="008271EE"/>
    <w:rsid w:val="00827269"/>
    <w:rsid w:val="0082731E"/>
    <w:rsid w:val="00827426"/>
    <w:rsid w:val="00827534"/>
    <w:rsid w:val="008275D1"/>
    <w:rsid w:val="0082761F"/>
    <w:rsid w:val="00827744"/>
    <w:rsid w:val="00827770"/>
    <w:rsid w:val="008277FA"/>
    <w:rsid w:val="00827840"/>
    <w:rsid w:val="0082788A"/>
    <w:rsid w:val="00827965"/>
    <w:rsid w:val="00827EAA"/>
    <w:rsid w:val="0083018D"/>
    <w:rsid w:val="008301E6"/>
    <w:rsid w:val="008302F1"/>
    <w:rsid w:val="008307BE"/>
    <w:rsid w:val="008308A3"/>
    <w:rsid w:val="00830D7D"/>
    <w:rsid w:val="0083103D"/>
    <w:rsid w:val="008313E5"/>
    <w:rsid w:val="0083140F"/>
    <w:rsid w:val="00831489"/>
    <w:rsid w:val="00831D37"/>
    <w:rsid w:val="00831E9E"/>
    <w:rsid w:val="0083205F"/>
    <w:rsid w:val="008323E3"/>
    <w:rsid w:val="0083258A"/>
    <w:rsid w:val="00832650"/>
    <w:rsid w:val="008327F8"/>
    <w:rsid w:val="00832A97"/>
    <w:rsid w:val="00833283"/>
    <w:rsid w:val="00833538"/>
    <w:rsid w:val="008335EB"/>
    <w:rsid w:val="0083366A"/>
    <w:rsid w:val="008337B9"/>
    <w:rsid w:val="008338F3"/>
    <w:rsid w:val="00833A2C"/>
    <w:rsid w:val="00833AA2"/>
    <w:rsid w:val="008340A2"/>
    <w:rsid w:val="008340E9"/>
    <w:rsid w:val="0083412C"/>
    <w:rsid w:val="00834382"/>
    <w:rsid w:val="00834548"/>
    <w:rsid w:val="00834748"/>
    <w:rsid w:val="00834A09"/>
    <w:rsid w:val="00834CF0"/>
    <w:rsid w:val="00834FF3"/>
    <w:rsid w:val="00835064"/>
    <w:rsid w:val="00835831"/>
    <w:rsid w:val="00835838"/>
    <w:rsid w:val="00835877"/>
    <w:rsid w:val="00835B4E"/>
    <w:rsid w:val="00835BCB"/>
    <w:rsid w:val="00835C11"/>
    <w:rsid w:val="00835C86"/>
    <w:rsid w:val="00835CF7"/>
    <w:rsid w:val="00835E84"/>
    <w:rsid w:val="00835F8A"/>
    <w:rsid w:val="008360C7"/>
    <w:rsid w:val="00836249"/>
    <w:rsid w:val="00836414"/>
    <w:rsid w:val="00836788"/>
    <w:rsid w:val="00836826"/>
    <w:rsid w:val="00836F18"/>
    <w:rsid w:val="008370C3"/>
    <w:rsid w:val="008370D9"/>
    <w:rsid w:val="008372A8"/>
    <w:rsid w:val="008375CC"/>
    <w:rsid w:val="0083772F"/>
    <w:rsid w:val="008378CA"/>
    <w:rsid w:val="00837BA4"/>
    <w:rsid w:val="008400B3"/>
    <w:rsid w:val="008401E1"/>
    <w:rsid w:val="00840202"/>
    <w:rsid w:val="0084026C"/>
    <w:rsid w:val="0084045E"/>
    <w:rsid w:val="008404A4"/>
    <w:rsid w:val="0084061D"/>
    <w:rsid w:val="00840629"/>
    <w:rsid w:val="0084070F"/>
    <w:rsid w:val="0084081A"/>
    <w:rsid w:val="00840A0C"/>
    <w:rsid w:val="00840D90"/>
    <w:rsid w:val="00840DE7"/>
    <w:rsid w:val="0084118C"/>
    <w:rsid w:val="00841308"/>
    <w:rsid w:val="008413C1"/>
    <w:rsid w:val="0084140E"/>
    <w:rsid w:val="00841546"/>
    <w:rsid w:val="00841C40"/>
    <w:rsid w:val="00841CFB"/>
    <w:rsid w:val="00841D67"/>
    <w:rsid w:val="0084205F"/>
    <w:rsid w:val="0084238F"/>
    <w:rsid w:val="00842CD3"/>
    <w:rsid w:val="00843257"/>
    <w:rsid w:val="00843293"/>
    <w:rsid w:val="00843756"/>
    <w:rsid w:val="00843798"/>
    <w:rsid w:val="00843916"/>
    <w:rsid w:val="00843951"/>
    <w:rsid w:val="00843BC7"/>
    <w:rsid w:val="00843C92"/>
    <w:rsid w:val="00843CFA"/>
    <w:rsid w:val="00844016"/>
    <w:rsid w:val="00844180"/>
    <w:rsid w:val="008441E9"/>
    <w:rsid w:val="00844680"/>
    <w:rsid w:val="008447FB"/>
    <w:rsid w:val="0084480D"/>
    <w:rsid w:val="00844871"/>
    <w:rsid w:val="00844A4C"/>
    <w:rsid w:val="008451E6"/>
    <w:rsid w:val="008454F2"/>
    <w:rsid w:val="0084582B"/>
    <w:rsid w:val="008458D2"/>
    <w:rsid w:val="008459BC"/>
    <w:rsid w:val="008459E3"/>
    <w:rsid w:val="00845A25"/>
    <w:rsid w:val="00845A6E"/>
    <w:rsid w:val="00845B3B"/>
    <w:rsid w:val="00845C70"/>
    <w:rsid w:val="00845D9F"/>
    <w:rsid w:val="00845DF1"/>
    <w:rsid w:val="00845E65"/>
    <w:rsid w:val="00845EDB"/>
    <w:rsid w:val="008461D0"/>
    <w:rsid w:val="00846249"/>
    <w:rsid w:val="0084624C"/>
    <w:rsid w:val="008462BB"/>
    <w:rsid w:val="0084672C"/>
    <w:rsid w:val="008467F7"/>
    <w:rsid w:val="00846B35"/>
    <w:rsid w:val="00846C5D"/>
    <w:rsid w:val="00846CF7"/>
    <w:rsid w:val="00846D24"/>
    <w:rsid w:val="00846E85"/>
    <w:rsid w:val="00846E9D"/>
    <w:rsid w:val="00846F89"/>
    <w:rsid w:val="008473EF"/>
    <w:rsid w:val="008474F9"/>
    <w:rsid w:val="008479A5"/>
    <w:rsid w:val="00847DCF"/>
    <w:rsid w:val="00847E3D"/>
    <w:rsid w:val="00847FAF"/>
    <w:rsid w:val="00850218"/>
    <w:rsid w:val="00850433"/>
    <w:rsid w:val="00850991"/>
    <w:rsid w:val="00850DDF"/>
    <w:rsid w:val="00850F3A"/>
    <w:rsid w:val="00850F88"/>
    <w:rsid w:val="008513C5"/>
    <w:rsid w:val="008516E8"/>
    <w:rsid w:val="008517B9"/>
    <w:rsid w:val="0085188C"/>
    <w:rsid w:val="0085195E"/>
    <w:rsid w:val="00851A00"/>
    <w:rsid w:val="00851A72"/>
    <w:rsid w:val="00851F72"/>
    <w:rsid w:val="00852036"/>
    <w:rsid w:val="0085240E"/>
    <w:rsid w:val="0085243A"/>
    <w:rsid w:val="00852502"/>
    <w:rsid w:val="00852593"/>
    <w:rsid w:val="00852680"/>
    <w:rsid w:val="00852ACF"/>
    <w:rsid w:val="00852B23"/>
    <w:rsid w:val="00852C54"/>
    <w:rsid w:val="00852C72"/>
    <w:rsid w:val="00852EA3"/>
    <w:rsid w:val="00853045"/>
    <w:rsid w:val="00853310"/>
    <w:rsid w:val="008533A5"/>
    <w:rsid w:val="0085364D"/>
    <w:rsid w:val="00853805"/>
    <w:rsid w:val="00853AED"/>
    <w:rsid w:val="00853FF4"/>
    <w:rsid w:val="0085409E"/>
    <w:rsid w:val="00854470"/>
    <w:rsid w:val="00854516"/>
    <w:rsid w:val="0085467E"/>
    <w:rsid w:val="00854B5B"/>
    <w:rsid w:val="00854CAD"/>
    <w:rsid w:val="00854CB4"/>
    <w:rsid w:val="00854F47"/>
    <w:rsid w:val="0085516A"/>
    <w:rsid w:val="00855292"/>
    <w:rsid w:val="0085542D"/>
    <w:rsid w:val="008554A2"/>
    <w:rsid w:val="008556F0"/>
    <w:rsid w:val="00855897"/>
    <w:rsid w:val="00855A40"/>
    <w:rsid w:val="00855B86"/>
    <w:rsid w:val="00855DF0"/>
    <w:rsid w:val="00855E20"/>
    <w:rsid w:val="00855F86"/>
    <w:rsid w:val="00855FAA"/>
    <w:rsid w:val="00856008"/>
    <w:rsid w:val="008560CA"/>
    <w:rsid w:val="008563FC"/>
    <w:rsid w:val="008566DD"/>
    <w:rsid w:val="008567B0"/>
    <w:rsid w:val="00856D30"/>
    <w:rsid w:val="00856D53"/>
    <w:rsid w:val="00856DFF"/>
    <w:rsid w:val="0085704B"/>
    <w:rsid w:val="008570DA"/>
    <w:rsid w:val="008572B8"/>
    <w:rsid w:val="0085756C"/>
    <w:rsid w:val="00857C72"/>
    <w:rsid w:val="008600E2"/>
    <w:rsid w:val="00860385"/>
    <w:rsid w:val="008603E1"/>
    <w:rsid w:val="008605BC"/>
    <w:rsid w:val="0086073B"/>
    <w:rsid w:val="008607A8"/>
    <w:rsid w:val="00860CCD"/>
    <w:rsid w:val="00861117"/>
    <w:rsid w:val="0086113D"/>
    <w:rsid w:val="00861248"/>
    <w:rsid w:val="0086129E"/>
    <w:rsid w:val="00861325"/>
    <w:rsid w:val="0086165B"/>
    <w:rsid w:val="00861717"/>
    <w:rsid w:val="0086176F"/>
    <w:rsid w:val="008617CD"/>
    <w:rsid w:val="008619DB"/>
    <w:rsid w:val="00861A27"/>
    <w:rsid w:val="00861A4D"/>
    <w:rsid w:val="008621B0"/>
    <w:rsid w:val="008621C9"/>
    <w:rsid w:val="008621F5"/>
    <w:rsid w:val="0086235F"/>
    <w:rsid w:val="0086244A"/>
    <w:rsid w:val="008624E6"/>
    <w:rsid w:val="0086272F"/>
    <w:rsid w:val="00862862"/>
    <w:rsid w:val="0086289C"/>
    <w:rsid w:val="00862A45"/>
    <w:rsid w:val="00862A81"/>
    <w:rsid w:val="00862B1A"/>
    <w:rsid w:val="00862E24"/>
    <w:rsid w:val="00863153"/>
    <w:rsid w:val="008635B3"/>
    <w:rsid w:val="008635D4"/>
    <w:rsid w:val="00863639"/>
    <w:rsid w:val="0086369A"/>
    <w:rsid w:val="00863B86"/>
    <w:rsid w:val="00863C63"/>
    <w:rsid w:val="00863E3B"/>
    <w:rsid w:val="008641CB"/>
    <w:rsid w:val="008645F3"/>
    <w:rsid w:val="008647D2"/>
    <w:rsid w:val="00864A7B"/>
    <w:rsid w:val="00864B1C"/>
    <w:rsid w:val="00865086"/>
    <w:rsid w:val="00865195"/>
    <w:rsid w:val="0086520D"/>
    <w:rsid w:val="008652CD"/>
    <w:rsid w:val="00865385"/>
    <w:rsid w:val="008653C6"/>
    <w:rsid w:val="00865794"/>
    <w:rsid w:val="008658FC"/>
    <w:rsid w:val="00865BBE"/>
    <w:rsid w:val="00866281"/>
    <w:rsid w:val="0086632A"/>
    <w:rsid w:val="00866736"/>
    <w:rsid w:val="0086684E"/>
    <w:rsid w:val="00866AAF"/>
    <w:rsid w:val="00866D99"/>
    <w:rsid w:val="00866EFD"/>
    <w:rsid w:val="00867210"/>
    <w:rsid w:val="00867492"/>
    <w:rsid w:val="00867A22"/>
    <w:rsid w:val="00867B9C"/>
    <w:rsid w:val="00867CC6"/>
    <w:rsid w:val="0087042E"/>
    <w:rsid w:val="008704C6"/>
    <w:rsid w:val="00870C76"/>
    <w:rsid w:val="00870F12"/>
    <w:rsid w:val="00870FE6"/>
    <w:rsid w:val="00871219"/>
    <w:rsid w:val="008716AA"/>
    <w:rsid w:val="008717BD"/>
    <w:rsid w:val="00871B19"/>
    <w:rsid w:val="00871C55"/>
    <w:rsid w:val="00871D1B"/>
    <w:rsid w:val="00871D53"/>
    <w:rsid w:val="00871E1A"/>
    <w:rsid w:val="00872128"/>
    <w:rsid w:val="00872339"/>
    <w:rsid w:val="008723F1"/>
    <w:rsid w:val="00872425"/>
    <w:rsid w:val="00872604"/>
    <w:rsid w:val="00872748"/>
    <w:rsid w:val="00872B56"/>
    <w:rsid w:val="00872D92"/>
    <w:rsid w:val="00872EF5"/>
    <w:rsid w:val="00872FC5"/>
    <w:rsid w:val="00872FF4"/>
    <w:rsid w:val="00873092"/>
    <w:rsid w:val="00873237"/>
    <w:rsid w:val="008732CE"/>
    <w:rsid w:val="008733E6"/>
    <w:rsid w:val="0087354E"/>
    <w:rsid w:val="00873652"/>
    <w:rsid w:val="00873803"/>
    <w:rsid w:val="00873B71"/>
    <w:rsid w:val="00873CB3"/>
    <w:rsid w:val="00873CDF"/>
    <w:rsid w:val="00873E32"/>
    <w:rsid w:val="00873FA5"/>
    <w:rsid w:val="00873FB1"/>
    <w:rsid w:val="008741EA"/>
    <w:rsid w:val="00874258"/>
    <w:rsid w:val="0087433F"/>
    <w:rsid w:val="00874348"/>
    <w:rsid w:val="008743B7"/>
    <w:rsid w:val="008745B2"/>
    <w:rsid w:val="008748FF"/>
    <w:rsid w:val="00874B19"/>
    <w:rsid w:val="00875097"/>
    <w:rsid w:val="0087509E"/>
    <w:rsid w:val="008752AF"/>
    <w:rsid w:val="00875318"/>
    <w:rsid w:val="0087574E"/>
    <w:rsid w:val="0087588F"/>
    <w:rsid w:val="008758D2"/>
    <w:rsid w:val="00875932"/>
    <w:rsid w:val="00875B1A"/>
    <w:rsid w:val="00875BB8"/>
    <w:rsid w:val="00875C5D"/>
    <w:rsid w:val="00875E2B"/>
    <w:rsid w:val="00876010"/>
    <w:rsid w:val="00876806"/>
    <w:rsid w:val="00876914"/>
    <w:rsid w:val="00876A0F"/>
    <w:rsid w:val="00876AF7"/>
    <w:rsid w:val="00876B19"/>
    <w:rsid w:val="00876B5B"/>
    <w:rsid w:val="00876C5F"/>
    <w:rsid w:val="00876E60"/>
    <w:rsid w:val="00876EAE"/>
    <w:rsid w:val="00877221"/>
    <w:rsid w:val="00877679"/>
    <w:rsid w:val="0087779D"/>
    <w:rsid w:val="00877BFB"/>
    <w:rsid w:val="00877F59"/>
    <w:rsid w:val="00880427"/>
    <w:rsid w:val="008804D6"/>
    <w:rsid w:val="00880578"/>
    <w:rsid w:val="00880A30"/>
    <w:rsid w:val="00881064"/>
    <w:rsid w:val="00881564"/>
    <w:rsid w:val="00881652"/>
    <w:rsid w:val="008817AF"/>
    <w:rsid w:val="0088211F"/>
    <w:rsid w:val="008822BA"/>
    <w:rsid w:val="008823A0"/>
    <w:rsid w:val="0088244F"/>
    <w:rsid w:val="00882498"/>
    <w:rsid w:val="0088271C"/>
    <w:rsid w:val="00882DFF"/>
    <w:rsid w:val="00882E58"/>
    <w:rsid w:val="00882EC8"/>
    <w:rsid w:val="008837D0"/>
    <w:rsid w:val="00883849"/>
    <w:rsid w:val="00883C6E"/>
    <w:rsid w:val="00884306"/>
    <w:rsid w:val="00884366"/>
    <w:rsid w:val="008848AD"/>
    <w:rsid w:val="00884A22"/>
    <w:rsid w:val="00884BFF"/>
    <w:rsid w:val="00885155"/>
    <w:rsid w:val="008851A0"/>
    <w:rsid w:val="0088549C"/>
    <w:rsid w:val="00885513"/>
    <w:rsid w:val="008855B9"/>
    <w:rsid w:val="008856AE"/>
    <w:rsid w:val="008857D9"/>
    <w:rsid w:val="008857DE"/>
    <w:rsid w:val="008857F9"/>
    <w:rsid w:val="0088582B"/>
    <w:rsid w:val="008858F7"/>
    <w:rsid w:val="00885BEF"/>
    <w:rsid w:val="00885C48"/>
    <w:rsid w:val="0088606C"/>
    <w:rsid w:val="008862E6"/>
    <w:rsid w:val="00886764"/>
    <w:rsid w:val="008869A4"/>
    <w:rsid w:val="00886ABE"/>
    <w:rsid w:val="00887046"/>
    <w:rsid w:val="0088722E"/>
    <w:rsid w:val="008874DF"/>
    <w:rsid w:val="00887778"/>
    <w:rsid w:val="00887D5A"/>
    <w:rsid w:val="00887EB6"/>
    <w:rsid w:val="00890043"/>
    <w:rsid w:val="00890058"/>
    <w:rsid w:val="0089027D"/>
    <w:rsid w:val="00890367"/>
    <w:rsid w:val="008904EF"/>
    <w:rsid w:val="00890636"/>
    <w:rsid w:val="008907E9"/>
    <w:rsid w:val="00890A3F"/>
    <w:rsid w:val="00890B83"/>
    <w:rsid w:val="00890DC2"/>
    <w:rsid w:val="00890F98"/>
    <w:rsid w:val="0089144C"/>
    <w:rsid w:val="0089144F"/>
    <w:rsid w:val="008914ED"/>
    <w:rsid w:val="008915B6"/>
    <w:rsid w:val="00891AAF"/>
    <w:rsid w:val="00891AFF"/>
    <w:rsid w:val="00891D0D"/>
    <w:rsid w:val="00891F80"/>
    <w:rsid w:val="00891F91"/>
    <w:rsid w:val="008920FE"/>
    <w:rsid w:val="00892285"/>
    <w:rsid w:val="0089269B"/>
    <w:rsid w:val="008926DE"/>
    <w:rsid w:val="008928E1"/>
    <w:rsid w:val="00892A24"/>
    <w:rsid w:val="00892A9E"/>
    <w:rsid w:val="00892E25"/>
    <w:rsid w:val="00892F43"/>
    <w:rsid w:val="00893551"/>
    <w:rsid w:val="00893595"/>
    <w:rsid w:val="008938AE"/>
    <w:rsid w:val="008939F8"/>
    <w:rsid w:val="00893C0B"/>
    <w:rsid w:val="00893CE9"/>
    <w:rsid w:val="00893EB3"/>
    <w:rsid w:val="008943FE"/>
    <w:rsid w:val="0089449A"/>
    <w:rsid w:val="0089472A"/>
    <w:rsid w:val="00894C5D"/>
    <w:rsid w:val="00894D6B"/>
    <w:rsid w:val="00895220"/>
    <w:rsid w:val="00895412"/>
    <w:rsid w:val="00895754"/>
    <w:rsid w:val="0089587A"/>
    <w:rsid w:val="00895994"/>
    <w:rsid w:val="00895ABF"/>
    <w:rsid w:val="00895CFB"/>
    <w:rsid w:val="00895D27"/>
    <w:rsid w:val="00895D7B"/>
    <w:rsid w:val="00895EA3"/>
    <w:rsid w:val="00895F75"/>
    <w:rsid w:val="00895FF5"/>
    <w:rsid w:val="00896104"/>
    <w:rsid w:val="0089623E"/>
    <w:rsid w:val="00896298"/>
    <w:rsid w:val="00896325"/>
    <w:rsid w:val="0089633F"/>
    <w:rsid w:val="00896358"/>
    <w:rsid w:val="00896D73"/>
    <w:rsid w:val="00896E58"/>
    <w:rsid w:val="00896FD5"/>
    <w:rsid w:val="008970C1"/>
    <w:rsid w:val="008974F9"/>
    <w:rsid w:val="00897504"/>
    <w:rsid w:val="00897701"/>
    <w:rsid w:val="00897754"/>
    <w:rsid w:val="008978CC"/>
    <w:rsid w:val="008978D8"/>
    <w:rsid w:val="008979D8"/>
    <w:rsid w:val="00897B33"/>
    <w:rsid w:val="00897CEF"/>
    <w:rsid w:val="00897EA2"/>
    <w:rsid w:val="00897F7D"/>
    <w:rsid w:val="008A0275"/>
    <w:rsid w:val="008A053F"/>
    <w:rsid w:val="008A05A3"/>
    <w:rsid w:val="008A0BD3"/>
    <w:rsid w:val="008A0C57"/>
    <w:rsid w:val="008A0EA8"/>
    <w:rsid w:val="008A0EB6"/>
    <w:rsid w:val="008A0EE0"/>
    <w:rsid w:val="008A11E0"/>
    <w:rsid w:val="008A11F0"/>
    <w:rsid w:val="008A1532"/>
    <w:rsid w:val="008A1570"/>
    <w:rsid w:val="008A15C4"/>
    <w:rsid w:val="008A19DD"/>
    <w:rsid w:val="008A1FCD"/>
    <w:rsid w:val="008A2154"/>
    <w:rsid w:val="008A2581"/>
    <w:rsid w:val="008A2589"/>
    <w:rsid w:val="008A26A9"/>
    <w:rsid w:val="008A28FE"/>
    <w:rsid w:val="008A2946"/>
    <w:rsid w:val="008A29BB"/>
    <w:rsid w:val="008A2D2B"/>
    <w:rsid w:val="008A3162"/>
    <w:rsid w:val="008A32B6"/>
    <w:rsid w:val="008A345D"/>
    <w:rsid w:val="008A353D"/>
    <w:rsid w:val="008A3548"/>
    <w:rsid w:val="008A3742"/>
    <w:rsid w:val="008A37DE"/>
    <w:rsid w:val="008A3B6F"/>
    <w:rsid w:val="008A3DFF"/>
    <w:rsid w:val="008A3FC2"/>
    <w:rsid w:val="008A420D"/>
    <w:rsid w:val="008A42CA"/>
    <w:rsid w:val="008A4303"/>
    <w:rsid w:val="008A43A9"/>
    <w:rsid w:val="008A43EF"/>
    <w:rsid w:val="008A43F4"/>
    <w:rsid w:val="008A479B"/>
    <w:rsid w:val="008A49C9"/>
    <w:rsid w:val="008A4BF2"/>
    <w:rsid w:val="008A506A"/>
    <w:rsid w:val="008A5229"/>
    <w:rsid w:val="008A523A"/>
    <w:rsid w:val="008A53A3"/>
    <w:rsid w:val="008A5531"/>
    <w:rsid w:val="008A5CD7"/>
    <w:rsid w:val="008A5D3A"/>
    <w:rsid w:val="008A5D56"/>
    <w:rsid w:val="008A5DBD"/>
    <w:rsid w:val="008A5FB2"/>
    <w:rsid w:val="008A6062"/>
    <w:rsid w:val="008A608E"/>
    <w:rsid w:val="008A61CD"/>
    <w:rsid w:val="008A620D"/>
    <w:rsid w:val="008A637F"/>
    <w:rsid w:val="008A674A"/>
    <w:rsid w:val="008A6CEB"/>
    <w:rsid w:val="008A6D0F"/>
    <w:rsid w:val="008A70B8"/>
    <w:rsid w:val="008A7278"/>
    <w:rsid w:val="008A756D"/>
    <w:rsid w:val="008A7A16"/>
    <w:rsid w:val="008A7BCA"/>
    <w:rsid w:val="008A7D20"/>
    <w:rsid w:val="008A7F9A"/>
    <w:rsid w:val="008B01E1"/>
    <w:rsid w:val="008B0326"/>
    <w:rsid w:val="008B0456"/>
    <w:rsid w:val="008B04A2"/>
    <w:rsid w:val="008B066B"/>
    <w:rsid w:val="008B0983"/>
    <w:rsid w:val="008B0AA3"/>
    <w:rsid w:val="008B0B7C"/>
    <w:rsid w:val="008B0C0A"/>
    <w:rsid w:val="008B0EC8"/>
    <w:rsid w:val="008B1083"/>
    <w:rsid w:val="008B108C"/>
    <w:rsid w:val="008B11BB"/>
    <w:rsid w:val="008B139E"/>
    <w:rsid w:val="008B1575"/>
    <w:rsid w:val="008B1598"/>
    <w:rsid w:val="008B159D"/>
    <w:rsid w:val="008B174F"/>
    <w:rsid w:val="008B18C9"/>
    <w:rsid w:val="008B19EB"/>
    <w:rsid w:val="008B1ADE"/>
    <w:rsid w:val="008B20D3"/>
    <w:rsid w:val="008B228B"/>
    <w:rsid w:val="008B22B4"/>
    <w:rsid w:val="008B246D"/>
    <w:rsid w:val="008B248E"/>
    <w:rsid w:val="008B2560"/>
    <w:rsid w:val="008B26C2"/>
    <w:rsid w:val="008B2B41"/>
    <w:rsid w:val="008B2C70"/>
    <w:rsid w:val="008B2C98"/>
    <w:rsid w:val="008B2D70"/>
    <w:rsid w:val="008B2DAB"/>
    <w:rsid w:val="008B2EF6"/>
    <w:rsid w:val="008B32DB"/>
    <w:rsid w:val="008B3319"/>
    <w:rsid w:val="008B388A"/>
    <w:rsid w:val="008B3A45"/>
    <w:rsid w:val="008B3ADE"/>
    <w:rsid w:val="008B3BE1"/>
    <w:rsid w:val="008B3C66"/>
    <w:rsid w:val="008B3D51"/>
    <w:rsid w:val="008B3E84"/>
    <w:rsid w:val="008B3FA5"/>
    <w:rsid w:val="008B402E"/>
    <w:rsid w:val="008B442B"/>
    <w:rsid w:val="008B450F"/>
    <w:rsid w:val="008B45AF"/>
    <w:rsid w:val="008B47C3"/>
    <w:rsid w:val="008B4891"/>
    <w:rsid w:val="008B48C5"/>
    <w:rsid w:val="008B4921"/>
    <w:rsid w:val="008B4C09"/>
    <w:rsid w:val="008B4CF5"/>
    <w:rsid w:val="008B4D05"/>
    <w:rsid w:val="008B4F98"/>
    <w:rsid w:val="008B509F"/>
    <w:rsid w:val="008B5543"/>
    <w:rsid w:val="008B5607"/>
    <w:rsid w:val="008B5881"/>
    <w:rsid w:val="008B5A3C"/>
    <w:rsid w:val="008B5D20"/>
    <w:rsid w:val="008B5D45"/>
    <w:rsid w:val="008B5D79"/>
    <w:rsid w:val="008B6641"/>
    <w:rsid w:val="008B6770"/>
    <w:rsid w:val="008B67AB"/>
    <w:rsid w:val="008B696A"/>
    <w:rsid w:val="008B6C10"/>
    <w:rsid w:val="008B6D6A"/>
    <w:rsid w:val="008B6D8A"/>
    <w:rsid w:val="008B6DBE"/>
    <w:rsid w:val="008B6EEB"/>
    <w:rsid w:val="008B71F7"/>
    <w:rsid w:val="008B7485"/>
    <w:rsid w:val="008B7687"/>
    <w:rsid w:val="008B77E0"/>
    <w:rsid w:val="008B7BEF"/>
    <w:rsid w:val="008B7D8A"/>
    <w:rsid w:val="008C0244"/>
    <w:rsid w:val="008C03DA"/>
    <w:rsid w:val="008C0444"/>
    <w:rsid w:val="008C0532"/>
    <w:rsid w:val="008C077C"/>
    <w:rsid w:val="008C0811"/>
    <w:rsid w:val="008C0875"/>
    <w:rsid w:val="008C0ECC"/>
    <w:rsid w:val="008C1127"/>
    <w:rsid w:val="008C1165"/>
    <w:rsid w:val="008C1260"/>
    <w:rsid w:val="008C1356"/>
    <w:rsid w:val="008C13A5"/>
    <w:rsid w:val="008C14E6"/>
    <w:rsid w:val="008C15AA"/>
    <w:rsid w:val="008C16A6"/>
    <w:rsid w:val="008C1943"/>
    <w:rsid w:val="008C1B71"/>
    <w:rsid w:val="008C1C49"/>
    <w:rsid w:val="008C1C82"/>
    <w:rsid w:val="008C1C8B"/>
    <w:rsid w:val="008C1CC3"/>
    <w:rsid w:val="008C20FD"/>
    <w:rsid w:val="008C2110"/>
    <w:rsid w:val="008C225A"/>
    <w:rsid w:val="008C239F"/>
    <w:rsid w:val="008C242D"/>
    <w:rsid w:val="008C2899"/>
    <w:rsid w:val="008C2A2F"/>
    <w:rsid w:val="008C3260"/>
    <w:rsid w:val="008C3300"/>
    <w:rsid w:val="008C3414"/>
    <w:rsid w:val="008C38BE"/>
    <w:rsid w:val="008C3A7C"/>
    <w:rsid w:val="008C3E28"/>
    <w:rsid w:val="008C4000"/>
    <w:rsid w:val="008C40D2"/>
    <w:rsid w:val="008C4587"/>
    <w:rsid w:val="008C47D3"/>
    <w:rsid w:val="008C48F8"/>
    <w:rsid w:val="008C4CA9"/>
    <w:rsid w:val="008C4D76"/>
    <w:rsid w:val="008C4F33"/>
    <w:rsid w:val="008C4F8B"/>
    <w:rsid w:val="008C51F9"/>
    <w:rsid w:val="008C53C6"/>
    <w:rsid w:val="008C543F"/>
    <w:rsid w:val="008C5627"/>
    <w:rsid w:val="008C5A18"/>
    <w:rsid w:val="008C5E8F"/>
    <w:rsid w:val="008C5EC7"/>
    <w:rsid w:val="008C5F51"/>
    <w:rsid w:val="008C6235"/>
    <w:rsid w:val="008C636E"/>
    <w:rsid w:val="008C6628"/>
    <w:rsid w:val="008C67D9"/>
    <w:rsid w:val="008C690C"/>
    <w:rsid w:val="008C6A8B"/>
    <w:rsid w:val="008C6A8E"/>
    <w:rsid w:val="008C6C0F"/>
    <w:rsid w:val="008C6D85"/>
    <w:rsid w:val="008C6DA5"/>
    <w:rsid w:val="008C6E5B"/>
    <w:rsid w:val="008C75A6"/>
    <w:rsid w:val="008C7906"/>
    <w:rsid w:val="008C7FA0"/>
    <w:rsid w:val="008D0135"/>
    <w:rsid w:val="008D033D"/>
    <w:rsid w:val="008D0507"/>
    <w:rsid w:val="008D050E"/>
    <w:rsid w:val="008D08A9"/>
    <w:rsid w:val="008D08D8"/>
    <w:rsid w:val="008D0A0F"/>
    <w:rsid w:val="008D0AB3"/>
    <w:rsid w:val="008D0B58"/>
    <w:rsid w:val="008D0DC0"/>
    <w:rsid w:val="008D0DC2"/>
    <w:rsid w:val="008D115A"/>
    <w:rsid w:val="008D11E3"/>
    <w:rsid w:val="008D1241"/>
    <w:rsid w:val="008D140C"/>
    <w:rsid w:val="008D140F"/>
    <w:rsid w:val="008D1631"/>
    <w:rsid w:val="008D18CD"/>
    <w:rsid w:val="008D19FC"/>
    <w:rsid w:val="008D1A4B"/>
    <w:rsid w:val="008D1B53"/>
    <w:rsid w:val="008D1DB3"/>
    <w:rsid w:val="008D1E70"/>
    <w:rsid w:val="008D21DD"/>
    <w:rsid w:val="008D22E4"/>
    <w:rsid w:val="008D2404"/>
    <w:rsid w:val="008D2700"/>
    <w:rsid w:val="008D2866"/>
    <w:rsid w:val="008D2A68"/>
    <w:rsid w:val="008D2B61"/>
    <w:rsid w:val="008D37E3"/>
    <w:rsid w:val="008D3A8C"/>
    <w:rsid w:val="008D3AC1"/>
    <w:rsid w:val="008D3C4E"/>
    <w:rsid w:val="008D3DF5"/>
    <w:rsid w:val="008D3F55"/>
    <w:rsid w:val="008D43FE"/>
    <w:rsid w:val="008D4464"/>
    <w:rsid w:val="008D4827"/>
    <w:rsid w:val="008D48A9"/>
    <w:rsid w:val="008D49E4"/>
    <w:rsid w:val="008D4D6C"/>
    <w:rsid w:val="008D5014"/>
    <w:rsid w:val="008D5027"/>
    <w:rsid w:val="008D507B"/>
    <w:rsid w:val="008D5093"/>
    <w:rsid w:val="008D513C"/>
    <w:rsid w:val="008D5505"/>
    <w:rsid w:val="008D56B4"/>
    <w:rsid w:val="008D5780"/>
    <w:rsid w:val="008D57A6"/>
    <w:rsid w:val="008D6051"/>
    <w:rsid w:val="008D60EC"/>
    <w:rsid w:val="008D6374"/>
    <w:rsid w:val="008D6556"/>
    <w:rsid w:val="008D665D"/>
    <w:rsid w:val="008D6701"/>
    <w:rsid w:val="008D67E1"/>
    <w:rsid w:val="008D67F4"/>
    <w:rsid w:val="008D692B"/>
    <w:rsid w:val="008D6BB7"/>
    <w:rsid w:val="008D6BD4"/>
    <w:rsid w:val="008D6D5C"/>
    <w:rsid w:val="008D6E9E"/>
    <w:rsid w:val="008D6F53"/>
    <w:rsid w:val="008D70D2"/>
    <w:rsid w:val="008D71D2"/>
    <w:rsid w:val="008D7828"/>
    <w:rsid w:val="008D7C3C"/>
    <w:rsid w:val="008D7E2B"/>
    <w:rsid w:val="008D7F24"/>
    <w:rsid w:val="008D7FF6"/>
    <w:rsid w:val="008E0351"/>
    <w:rsid w:val="008E0511"/>
    <w:rsid w:val="008E068D"/>
    <w:rsid w:val="008E090D"/>
    <w:rsid w:val="008E0CDF"/>
    <w:rsid w:val="008E0E39"/>
    <w:rsid w:val="008E0F4C"/>
    <w:rsid w:val="008E108E"/>
    <w:rsid w:val="008E1156"/>
    <w:rsid w:val="008E1204"/>
    <w:rsid w:val="008E1378"/>
    <w:rsid w:val="008E1710"/>
    <w:rsid w:val="008E1D87"/>
    <w:rsid w:val="008E1D8F"/>
    <w:rsid w:val="008E1E3E"/>
    <w:rsid w:val="008E2119"/>
    <w:rsid w:val="008E2167"/>
    <w:rsid w:val="008E21C1"/>
    <w:rsid w:val="008E266B"/>
    <w:rsid w:val="008E310E"/>
    <w:rsid w:val="008E34A2"/>
    <w:rsid w:val="008E3574"/>
    <w:rsid w:val="008E3758"/>
    <w:rsid w:val="008E3919"/>
    <w:rsid w:val="008E394B"/>
    <w:rsid w:val="008E4056"/>
    <w:rsid w:val="008E4195"/>
    <w:rsid w:val="008E45F8"/>
    <w:rsid w:val="008E4A9D"/>
    <w:rsid w:val="008E4E94"/>
    <w:rsid w:val="008E4F62"/>
    <w:rsid w:val="008E5126"/>
    <w:rsid w:val="008E5228"/>
    <w:rsid w:val="008E5660"/>
    <w:rsid w:val="008E5689"/>
    <w:rsid w:val="008E56A9"/>
    <w:rsid w:val="008E57D7"/>
    <w:rsid w:val="008E5BD8"/>
    <w:rsid w:val="008E5D20"/>
    <w:rsid w:val="008E5EE5"/>
    <w:rsid w:val="008E605A"/>
    <w:rsid w:val="008E6828"/>
    <w:rsid w:val="008E68A2"/>
    <w:rsid w:val="008E6924"/>
    <w:rsid w:val="008E69DD"/>
    <w:rsid w:val="008E6C09"/>
    <w:rsid w:val="008E6CC6"/>
    <w:rsid w:val="008E6CF1"/>
    <w:rsid w:val="008E6D09"/>
    <w:rsid w:val="008E6DD7"/>
    <w:rsid w:val="008E6E21"/>
    <w:rsid w:val="008E705F"/>
    <w:rsid w:val="008E70BE"/>
    <w:rsid w:val="008E719E"/>
    <w:rsid w:val="008E739A"/>
    <w:rsid w:val="008E74FE"/>
    <w:rsid w:val="008E77D6"/>
    <w:rsid w:val="008E791B"/>
    <w:rsid w:val="008E79A2"/>
    <w:rsid w:val="008E7B8A"/>
    <w:rsid w:val="008E7C32"/>
    <w:rsid w:val="008E7CA8"/>
    <w:rsid w:val="008E7CE0"/>
    <w:rsid w:val="008E7D31"/>
    <w:rsid w:val="008E7E96"/>
    <w:rsid w:val="008F02C6"/>
    <w:rsid w:val="008F038B"/>
    <w:rsid w:val="008F05F0"/>
    <w:rsid w:val="008F06CA"/>
    <w:rsid w:val="008F06F6"/>
    <w:rsid w:val="008F0731"/>
    <w:rsid w:val="008F09E8"/>
    <w:rsid w:val="008F0A18"/>
    <w:rsid w:val="008F0E66"/>
    <w:rsid w:val="008F1004"/>
    <w:rsid w:val="008F114E"/>
    <w:rsid w:val="008F1186"/>
    <w:rsid w:val="008F13D7"/>
    <w:rsid w:val="008F1531"/>
    <w:rsid w:val="008F19C6"/>
    <w:rsid w:val="008F1AD6"/>
    <w:rsid w:val="008F1B45"/>
    <w:rsid w:val="008F1EE9"/>
    <w:rsid w:val="008F21B3"/>
    <w:rsid w:val="008F22AB"/>
    <w:rsid w:val="008F231C"/>
    <w:rsid w:val="008F2357"/>
    <w:rsid w:val="008F25F9"/>
    <w:rsid w:val="008F29A8"/>
    <w:rsid w:val="008F2A0D"/>
    <w:rsid w:val="008F2B64"/>
    <w:rsid w:val="008F2C5A"/>
    <w:rsid w:val="008F2D15"/>
    <w:rsid w:val="008F2EC6"/>
    <w:rsid w:val="008F2F71"/>
    <w:rsid w:val="008F3006"/>
    <w:rsid w:val="008F3075"/>
    <w:rsid w:val="008F309B"/>
    <w:rsid w:val="008F317B"/>
    <w:rsid w:val="008F320E"/>
    <w:rsid w:val="008F34AF"/>
    <w:rsid w:val="008F38A8"/>
    <w:rsid w:val="008F3ADF"/>
    <w:rsid w:val="008F3C9F"/>
    <w:rsid w:val="008F3DEE"/>
    <w:rsid w:val="008F407E"/>
    <w:rsid w:val="008F40CD"/>
    <w:rsid w:val="008F410F"/>
    <w:rsid w:val="008F4371"/>
    <w:rsid w:val="008F455F"/>
    <w:rsid w:val="008F4955"/>
    <w:rsid w:val="008F49E0"/>
    <w:rsid w:val="008F4BB0"/>
    <w:rsid w:val="008F4C14"/>
    <w:rsid w:val="008F4E85"/>
    <w:rsid w:val="008F50BC"/>
    <w:rsid w:val="008F5363"/>
    <w:rsid w:val="008F53CC"/>
    <w:rsid w:val="008F5580"/>
    <w:rsid w:val="008F5A78"/>
    <w:rsid w:val="008F5C1A"/>
    <w:rsid w:val="008F5F65"/>
    <w:rsid w:val="008F5FCB"/>
    <w:rsid w:val="008F632D"/>
    <w:rsid w:val="008F6740"/>
    <w:rsid w:val="008F6CD7"/>
    <w:rsid w:val="008F6E4D"/>
    <w:rsid w:val="008F6E9A"/>
    <w:rsid w:val="008F6FE4"/>
    <w:rsid w:val="008F751B"/>
    <w:rsid w:val="008F758F"/>
    <w:rsid w:val="008F7717"/>
    <w:rsid w:val="008F7839"/>
    <w:rsid w:val="008F78DB"/>
    <w:rsid w:val="008F7A93"/>
    <w:rsid w:val="008F7B3C"/>
    <w:rsid w:val="008F7CBD"/>
    <w:rsid w:val="008F7E60"/>
    <w:rsid w:val="008F7E7E"/>
    <w:rsid w:val="0090009C"/>
    <w:rsid w:val="00900371"/>
    <w:rsid w:val="00900599"/>
    <w:rsid w:val="009005D8"/>
    <w:rsid w:val="00900699"/>
    <w:rsid w:val="009006D7"/>
    <w:rsid w:val="009008DE"/>
    <w:rsid w:val="00900B42"/>
    <w:rsid w:val="00900DE6"/>
    <w:rsid w:val="009011BA"/>
    <w:rsid w:val="0090123B"/>
    <w:rsid w:val="0090168A"/>
    <w:rsid w:val="00901826"/>
    <w:rsid w:val="00901941"/>
    <w:rsid w:val="00901E89"/>
    <w:rsid w:val="00901F88"/>
    <w:rsid w:val="00902000"/>
    <w:rsid w:val="00902125"/>
    <w:rsid w:val="009022D2"/>
    <w:rsid w:val="00902466"/>
    <w:rsid w:val="009024AD"/>
    <w:rsid w:val="00902635"/>
    <w:rsid w:val="00902782"/>
    <w:rsid w:val="009027EE"/>
    <w:rsid w:val="0090280B"/>
    <w:rsid w:val="00902981"/>
    <w:rsid w:val="00902CB4"/>
    <w:rsid w:val="00902F99"/>
    <w:rsid w:val="00903614"/>
    <w:rsid w:val="0090372C"/>
    <w:rsid w:val="0090392C"/>
    <w:rsid w:val="00903A33"/>
    <w:rsid w:val="00903B2A"/>
    <w:rsid w:val="00903BB8"/>
    <w:rsid w:val="00903C48"/>
    <w:rsid w:val="00903EAC"/>
    <w:rsid w:val="00903F1C"/>
    <w:rsid w:val="00903F5B"/>
    <w:rsid w:val="0090415F"/>
    <w:rsid w:val="009046AA"/>
    <w:rsid w:val="00904910"/>
    <w:rsid w:val="00904970"/>
    <w:rsid w:val="009049F0"/>
    <w:rsid w:val="00904FA2"/>
    <w:rsid w:val="00904FD6"/>
    <w:rsid w:val="00905214"/>
    <w:rsid w:val="009054C1"/>
    <w:rsid w:val="009057B9"/>
    <w:rsid w:val="009060E0"/>
    <w:rsid w:val="00906350"/>
    <w:rsid w:val="009066C3"/>
    <w:rsid w:val="0090694B"/>
    <w:rsid w:val="00907338"/>
    <w:rsid w:val="009074DC"/>
    <w:rsid w:val="00907578"/>
    <w:rsid w:val="00907688"/>
    <w:rsid w:val="00907765"/>
    <w:rsid w:val="0090799C"/>
    <w:rsid w:val="009079B3"/>
    <w:rsid w:val="00907B79"/>
    <w:rsid w:val="00907E4F"/>
    <w:rsid w:val="00910102"/>
    <w:rsid w:val="009101F0"/>
    <w:rsid w:val="00910474"/>
    <w:rsid w:val="0091052A"/>
    <w:rsid w:val="00910C69"/>
    <w:rsid w:val="00910D8A"/>
    <w:rsid w:val="00910D9C"/>
    <w:rsid w:val="00910E7B"/>
    <w:rsid w:val="00910F13"/>
    <w:rsid w:val="0091110C"/>
    <w:rsid w:val="0091116D"/>
    <w:rsid w:val="00911206"/>
    <w:rsid w:val="00911390"/>
    <w:rsid w:val="00911765"/>
    <w:rsid w:val="009118A2"/>
    <w:rsid w:val="0091207F"/>
    <w:rsid w:val="00912331"/>
    <w:rsid w:val="009123D6"/>
    <w:rsid w:val="00912B2F"/>
    <w:rsid w:val="00912B30"/>
    <w:rsid w:val="00912E4C"/>
    <w:rsid w:val="00912F5C"/>
    <w:rsid w:val="00913072"/>
    <w:rsid w:val="0091337C"/>
    <w:rsid w:val="009133D0"/>
    <w:rsid w:val="00913745"/>
    <w:rsid w:val="00913A9A"/>
    <w:rsid w:val="00913AD1"/>
    <w:rsid w:val="00913C06"/>
    <w:rsid w:val="00913D9A"/>
    <w:rsid w:val="00914085"/>
    <w:rsid w:val="00914296"/>
    <w:rsid w:val="0091439E"/>
    <w:rsid w:val="0091441A"/>
    <w:rsid w:val="00914592"/>
    <w:rsid w:val="00914861"/>
    <w:rsid w:val="00914993"/>
    <w:rsid w:val="00914D89"/>
    <w:rsid w:val="00914EF3"/>
    <w:rsid w:val="00914EFF"/>
    <w:rsid w:val="00914F2F"/>
    <w:rsid w:val="00915109"/>
    <w:rsid w:val="00915254"/>
    <w:rsid w:val="00915BEE"/>
    <w:rsid w:val="00915E30"/>
    <w:rsid w:val="009162E9"/>
    <w:rsid w:val="0091632A"/>
    <w:rsid w:val="009164AD"/>
    <w:rsid w:val="009167E5"/>
    <w:rsid w:val="00916B82"/>
    <w:rsid w:val="00917215"/>
    <w:rsid w:val="009175CF"/>
    <w:rsid w:val="00917693"/>
    <w:rsid w:val="00917879"/>
    <w:rsid w:val="00917903"/>
    <w:rsid w:val="00917AE4"/>
    <w:rsid w:val="0092002E"/>
    <w:rsid w:val="0092003F"/>
    <w:rsid w:val="009200F4"/>
    <w:rsid w:val="0092021A"/>
    <w:rsid w:val="00920317"/>
    <w:rsid w:val="00920343"/>
    <w:rsid w:val="00920495"/>
    <w:rsid w:val="009204E2"/>
    <w:rsid w:val="009206DF"/>
    <w:rsid w:val="009207FB"/>
    <w:rsid w:val="00920A22"/>
    <w:rsid w:val="00920AF7"/>
    <w:rsid w:val="00920BFA"/>
    <w:rsid w:val="00920D3E"/>
    <w:rsid w:val="00920E67"/>
    <w:rsid w:val="00920EDC"/>
    <w:rsid w:val="009210A4"/>
    <w:rsid w:val="00921212"/>
    <w:rsid w:val="009215BA"/>
    <w:rsid w:val="009215C8"/>
    <w:rsid w:val="009215FD"/>
    <w:rsid w:val="00921B21"/>
    <w:rsid w:val="00921CE7"/>
    <w:rsid w:val="00921EA2"/>
    <w:rsid w:val="00921F68"/>
    <w:rsid w:val="009223F3"/>
    <w:rsid w:val="00922560"/>
    <w:rsid w:val="009226AA"/>
    <w:rsid w:val="00922756"/>
    <w:rsid w:val="00922C00"/>
    <w:rsid w:val="00922C5C"/>
    <w:rsid w:val="00922D73"/>
    <w:rsid w:val="00922E28"/>
    <w:rsid w:val="00922F23"/>
    <w:rsid w:val="00922F8C"/>
    <w:rsid w:val="0092312F"/>
    <w:rsid w:val="0092317D"/>
    <w:rsid w:val="00923216"/>
    <w:rsid w:val="00923599"/>
    <w:rsid w:val="00923C1D"/>
    <w:rsid w:val="00923EE1"/>
    <w:rsid w:val="00923F81"/>
    <w:rsid w:val="0092422B"/>
    <w:rsid w:val="0092475F"/>
    <w:rsid w:val="00924778"/>
    <w:rsid w:val="00924813"/>
    <w:rsid w:val="00924ADB"/>
    <w:rsid w:val="00924C74"/>
    <w:rsid w:val="00924DFD"/>
    <w:rsid w:val="00924EE0"/>
    <w:rsid w:val="0092503D"/>
    <w:rsid w:val="00925482"/>
    <w:rsid w:val="009256BC"/>
    <w:rsid w:val="009257B2"/>
    <w:rsid w:val="00925A40"/>
    <w:rsid w:val="00926312"/>
    <w:rsid w:val="00926389"/>
    <w:rsid w:val="00926C18"/>
    <w:rsid w:val="00926D88"/>
    <w:rsid w:val="00926EDC"/>
    <w:rsid w:val="00926FE5"/>
    <w:rsid w:val="0092703E"/>
    <w:rsid w:val="009270D9"/>
    <w:rsid w:val="009272DA"/>
    <w:rsid w:val="0092756C"/>
    <w:rsid w:val="009275BD"/>
    <w:rsid w:val="00927623"/>
    <w:rsid w:val="009276BD"/>
    <w:rsid w:val="00927917"/>
    <w:rsid w:val="00927D01"/>
    <w:rsid w:val="00927D6F"/>
    <w:rsid w:val="00930527"/>
    <w:rsid w:val="00930544"/>
    <w:rsid w:val="009305CC"/>
    <w:rsid w:val="00930BB1"/>
    <w:rsid w:val="00930DA8"/>
    <w:rsid w:val="009310A5"/>
    <w:rsid w:val="009311AA"/>
    <w:rsid w:val="0093148D"/>
    <w:rsid w:val="00931718"/>
    <w:rsid w:val="009317F1"/>
    <w:rsid w:val="0093187D"/>
    <w:rsid w:val="009318D6"/>
    <w:rsid w:val="009318ED"/>
    <w:rsid w:val="00931BEF"/>
    <w:rsid w:val="00932141"/>
    <w:rsid w:val="0093216A"/>
    <w:rsid w:val="0093292A"/>
    <w:rsid w:val="00932E27"/>
    <w:rsid w:val="00932FFF"/>
    <w:rsid w:val="00933213"/>
    <w:rsid w:val="00933741"/>
    <w:rsid w:val="00933B04"/>
    <w:rsid w:val="00933EBE"/>
    <w:rsid w:val="0093416E"/>
    <w:rsid w:val="00934556"/>
    <w:rsid w:val="00934643"/>
    <w:rsid w:val="009349EA"/>
    <w:rsid w:val="00934AB2"/>
    <w:rsid w:val="00934CAB"/>
    <w:rsid w:val="00934CC3"/>
    <w:rsid w:val="00934DCC"/>
    <w:rsid w:val="00934E61"/>
    <w:rsid w:val="00935156"/>
    <w:rsid w:val="0093548D"/>
    <w:rsid w:val="00935504"/>
    <w:rsid w:val="009355D8"/>
    <w:rsid w:val="00935706"/>
    <w:rsid w:val="00935721"/>
    <w:rsid w:val="00935CAE"/>
    <w:rsid w:val="00935F5F"/>
    <w:rsid w:val="00935F64"/>
    <w:rsid w:val="00936019"/>
    <w:rsid w:val="00936034"/>
    <w:rsid w:val="00936352"/>
    <w:rsid w:val="00936693"/>
    <w:rsid w:val="0093699F"/>
    <w:rsid w:val="00936E07"/>
    <w:rsid w:val="00936F77"/>
    <w:rsid w:val="0093714D"/>
    <w:rsid w:val="009372DF"/>
    <w:rsid w:val="009375D4"/>
    <w:rsid w:val="00937612"/>
    <w:rsid w:val="009400D7"/>
    <w:rsid w:val="009400E5"/>
    <w:rsid w:val="0094072F"/>
    <w:rsid w:val="00940E8D"/>
    <w:rsid w:val="0094121C"/>
    <w:rsid w:val="00941632"/>
    <w:rsid w:val="0094173B"/>
    <w:rsid w:val="009417C2"/>
    <w:rsid w:val="00941A27"/>
    <w:rsid w:val="00941BDF"/>
    <w:rsid w:val="00941C50"/>
    <w:rsid w:val="00941E93"/>
    <w:rsid w:val="00941ED3"/>
    <w:rsid w:val="009421E6"/>
    <w:rsid w:val="0094252F"/>
    <w:rsid w:val="00942627"/>
    <w:rsid w:val="0094287B"/>
    <w:rsid w:val="009429D8"/>
    <w:rsid w:val="00942B28"/>
    <w:rsid w:val="0094369C"/>
    <w:rsid w:val="009438E8"/>
    <w:rsid w:val="00943A28"/>
    <w:rsid w:val="00943A89"/>
    <w:rsid w:val="00943DF1"/>
    <w:rsid w:val="00943EBB"/>
    <w:rsid w:val="009443D3"/>
    <w:rsid w:val="0094455C"/>
    <w:rsid w:val="0094480B"/>
    <w:rsid w:val="00944BE9"/>
    <w:rsid w:val="00944DDA"/>
    <w:rsid w:val="00944DE8"/>
    <w:rsid w:val="00945777"/>
    <w:rsid w:val="00945AF9"/>
    <w:rsid w:val="00945D57"/>
    <w:rsid w:val="00945DAE"/>
    <w:rsid w:val="00945F77"/>
    <w:rsid w:val="0094602F"/>
    <w:rsid w:val="009461A1"/>
    <w:rsid w:val="0094641A"/>
    <w:rsid w:val="0094651A"/>
    <w:rsid w:val="0094671A"/>
    <w:rsid w:val="009469A2"/>
    <w:rsid w:val="00946D3B"/>
    <w:rsid w:val="00946E6A"/>
    <w:rsid w:val="009471AB"/>
    <w:rsid w:val="009477A2"/>
    <w:rsid w:val="009478E9"/>
    <w:rsid w:val="00947945"/>
    <w:rsid w:val="0094797C"/>
    <w:rsid w:val="00947C8E"/>
    <w:rsid w:val="00947EF7"/>
    <w:rsid w:val="00947FAF"/>
    <w:rsid w:val="009500B4"/>
    <w:rsid w:val="0095017A"/>
    <w:rsid w:val="009501CF"/>
    <w:rsid w:val="00950373"/>
    <w:rsid w:val="00950560"/>
    <w:rsid w:val="009505D4"/>
    <w:rsid w:val="0095086F"/>
    <w:rsid w:val="009508D2"/>
    <w:rsid w:val="009509E3"/>
    <w:rsid w:val="00950AD9"/>
    <w:rsid w:val="00950D08"/>
    <w:rsid w:val="009511BD"/>
    <w:rsid w:val="0095139F"/>
    <w:rsid w:val="0095148A"/>
    <w:rsid w:val="009514DB"/>
    <w:rsid w:val="0095158C"/>
    <w:rsid w:val="00951719"/>
    <w:rsid w:val="009518F2"/>
    <w:rsid w:val="00951DA8"/>
    <w:rsid w:val="00951FCC"/>
    <w:rsid w:val="009522B3"/>
    <w:rsid w:val="009523B1"/>
    <w:rsid w:val="0095244D"/>
    <w:rsid w:val="009524C2"/>
    <w:rsid w:val="009525BD"/>
    <w:rsid w:val="009529A9"/>
    <w:rsid w:val="00952AB8"/>
    <w:rsid w:val="00952D17"/>
    <w:rsid w:val="00952D82"/>
    <w:rsid w:val="00952E78"/>
    <w:rsid w:val="0095334F"/>
    <w:rsid w:val="00953671"/>
    <w:rsid w:val="00953889"/>
    <w:rsid w:val="00953A18"/>
    <w:rsid w:val="00953B97"/>
    <w:rsid w:val="00953BA4"/>
    <w:rsid w:val="00953C0D"/>
    <w:rsid w:val="00953F88"/>
    <w:rsid w:val="009543DB"/>
    <w:rsid w:val="00954B51"/>
    <w:rsid w:val="00954C0C"/>
    <w:rsid w:val="00954F46"/>
    <w:rsid w:val="00955156"/>
    <w:rsid w:val="00955A9E"/>
    <w:rsid w:val="00955BF8"/>
    <w:rsid w:val="00955DB4"/>
    <w:rsid w:val="00955DED"/>
    <w:rsid w:val="00955EAB"/>
    <w:rsid w:val="009563D9"/>
    <w:rsid w:val="00956477"/>
    <w:rsid w:val="00956A58"/>
    <w:rsid w:val="00956BDD"/>
    <w:rsid w:val="00956BF0"/>
    <w:rsid w:val="00956CE6"/>
    <w:rsid w:val="00956D69"/>
    <w:rsid w:val="00956D72"/>
    <w:rsid w:val="009570A0"/>
    <w:rsid w:val="009575C3"/>
    <w:rsid w:val="009575E8"/>
    <w:rsid w:val="009578BB"/>
    <w:rsid w:val="0095790E"/>
    <w:rsid w:val="00957918"/>
    <w:rsid w:val="00957E6F"/>
    <w:rsid w:val="00957EF5"/>
    <w:rsid w:val="009603B5"/>
    <w:rsid w:val="00960554"/>
    <w:rsid w:val="00960737"/>
    <w:rsid w:val="009609F7"/>
    <w:rsid w:val="00960AF4"/>
    <w:rsid w:val="00960CE9"/>
    <w:rsid w:val="00960D27"/>
    <w:rsid w:val="00960E40"/>
    <w:rsid w:val="00960EB1"/>
    <w:rsid w:val="00961086"/>
    <w:rsid w:val="009611CF"/>
    <w:rsid w:val="00961714"/>
    <w:rsid w:val="00961A7D"/>
    <w:rsid w:val="00961D3D"/>
    <w:rsid w:val="00961D56"/>
    <w:rsid w:val="009625AE"/>
    <w:rsid w:val="009627FD"/>
    <w:rsid w:val="00962966"/>
    <w:rsid w:val="00962A97"/>
    <w:rsid w:val="00962AD8"/>
    <w:rsid w:val="00962C1D"/>
    <w:rsid w:val="00962DA0"/>
    <w:rsid w:val="00962E52"/>
    <w:rsid w:val="00962F28"/>
    <w:rsid w:val="00963022"/>
    <w:rsid w:val="009630A2"/>
    <w:rsid w:val="009632B7"/>
    <w:rsid w:val="009634D1"/>
    <w:rsid w:val="0096367A"/>
    <w:rsid w:val="00963783"/>
    <w:rsid w:val="009637D7"/>
    <w:rsid w:val="00963AC8"/>
    <w:rsid w:val="00963B52"/>
    <w:rsid w:val="00963CAA"/>
    <w:rsid w:val="009640A9"/>
    <w:rsid w:val="00964151"/>
    <w:rsid w:val="0096469B"/>
    <w:rsid w:val="009648C3"/>
    <w:rsid w:val="00964A54"/>
    <w:rsid w:val="00964AD0"/>
    <w:rsid w:val="00964BB4"/>
    <w:rsid w:val="00964DF4"/>
    <w:rsid w:val="00964F39"/>
    <w:rsid w:val="009652AD"/>
    <w:rsid w:val="009652B3"/>
    <w:rsid w:val="00965406"/>
    <w:rsid w:val="00965912"/>
    <w:rsid w:val="00965A2A"/>
    <w:rsid w:val="00965F93"/>
    <w:rsid w:val="0096612C"/>
    <w:rsid w:val="009662FD"/>
    <w:rsid w:val="0096651E"/>
    <w:rsid w:val="0096656B"/>
    <w:rsid w:val="0096669D"/>
    <w:rsid w:val="00966730"/>
    <w:rsid w:val="00966778"/>
    <w:rsid w:val="009667C2"/>
    <w:rsid w:val="009668AC"/>
    <w:rsid w:val="00966BC7"/>
    <w:rsid w:val="00966C18"/>
    <w:rsid w:val="00966D5B"/>
    <w:rsid w:val="00966DA4"/>
    <w:rsid w:val="00966FE2"/>
    <w:rsid w:val="00967485"/>
    <w:rsid w:val="009679F5"/>
    <w:rsid w:val="00967D2D"/>
    <w:rsid w:val="00967DB9"/>
    <w:rsid w:val="00970159"/>
    <w:rsid w:val="00970246"/>
    <w:rsid w:val="0097046B"/>
    <w:rsid w:val="0097052E"/>
    <w:rsid w:val="0097060D"/>
    <w:rsid w:val="009706A8"/>
    <w:rsid w:val="009709C7"/>
    <w:rsid w:val="00970BB1"/>
    <w:rsid w:val="00970DB9"/>
    <w:rsid w:val="00970ECF"/>
    <w:rsid w:val="009710EE"/>
    <w:rsid w:val="00971114"/>
    <w:rsid w:val="00971245"/>
    <w:rsid w:val="009713EC"/>
    <w:rsid w:val="00971CD7"/>
    <w:rsid w:val="00971D5C"/>
    <w:rsid w:val="009720F9"/>
    <w:rsid w:val="0097268D"/>
    <w:rsid w:val="0097285A"/>
    <w:rsid w:val="00972D6D"/>
    <w:rsid w:val="00972DB4"/>
    <w:rsid w:val="0097310A"/>
    <w:rsid w:val="009732C2"/>
    <w:rsid w:val="0097369E"/>
    <w:rsid w:val="00973AF9"/>
    <w:rsid w:val="00973BD1"/>
    <w:rsid w:val="00973BDB"/>
    <w:rsid w:val="00973E55"/>
    <w:rsid w:val="00973F0C"/>
    <w:rsid w:val="009740A9"/>
    <w:rsid w:val="00974307"/>
    <w:rsid w:val="00974417"/>
    <w:rsid w:val="009744EA"/>
    <w:rsid w:val="0097490A"/>
    <w:rsid w:val="0097491F"/>
    <w:rsid w:val="00974CCC"/>
    <w:rsid w:val="00974D94"/>
    <w:rsid w:val="00974DC2"/>
    <w:rsid w:val="00974DFB"/>
    <w:rsid w:val="00975178"/>
    <w:rsid w:val="009754ED"/>
    <w:rsid w:val="00975B39"/>
    <w:rsid w:val="0097669F"/>
    <w:rsid w:val="00976806"/>
    <w:rsid w:val="009768A7"/>
    <w:rsid w:val="00976903"/>
    <w:rsid w:val="00976967"/>
    <w:rsid w:val="0097696F"/>
    <w:rsid w:val="00976B67"/>
    <w:rsid w:val="009772D7"/>
    <w:rsid w:val="00977869"/>
    <w:rsid w:val="00977AE2"/>
    <w:rsid w:val="00977AF0"/>
    <w:rsid w:val="00977F09"/>
    <w:rsid w:val="009804F6"/>
    <w:rsid w:val="009808E9"/>
    <w:rsid w:val="00980AB1"/>
    <w:rsid w:val="00980F5A"/>
    <w:rsid w:val="009810C8"/>
    <w:rsid w:val="009811B9"/>
    <w:rsid w:val="00981441"/>
    <w:rsid w:val="0098144F"/>
    <w:rsid w:val="009815AF"/>
    <w:rsid w:val="009816E2"/>
    <w:rsid w:val="00981794"/>
    <w:rsid w:val="009817D3"/>
    <w:rsid w:val="0098188E"/>
    <w:rsid w:val="009818EC"/>
    <w:rsid w:val="00981EAA"/>
    <w:rsid w:val="00981FB1"/>
    <w:rsid w:val="0098200A"/>
    <w:rsid w:val="00982208"/>
    <w:rsid w:val="009824EF"/>
    <w:rsid w:val="009827DE"/>
    <w:rsid w:val="009828AA"/>
    <w:rsid w:val="00982AD6"/>
    <w:rsid w:val="00982B66"/>
    <w:rsid w:val="00982D15"/>
    <w:rsid w:val="00982DD0"/>
    <w:rsid w:val="00982E1E"/>
    <w:rsid w:val="00982E63"/>
    <w:rsid w:val="0098368F"/>
    <w:rsid w:val="009837CE"/>
    <w:rsid w:val="00983901"/>
    <w:rsid w:val="00983A72"/>
    <w:rsid w:val="00983BA6"/>
    <w:rsid w:val="00983C93"/>
    <w:rsid w:val="00983EF6"/>
    <w:rsid w:val="00983F5E"/>
    <w:rsid w:val="00984438"/>
    <w:rsid w:val="0098446B"/>
    <w:rsid w:val="009844E8"/>
    <w:rsid w:val="00984648"/>
    <w:rsid w:val="009846CD"/>
    <w:rsid w:val="009847A0"/>
    <w:rsid w:val="009847DB"/>
    <w:rsid w:val="00984B4B"/>
    <w:rsid w:val="00984B73"/>
    <w:rsid w:val="00984CFE"/>
    <w:rsid w:val="00984DEC"/>
    <w:rsid w:val="00985062"/>
    <w:rsid w:val="009850CC"/>
    <w:rsid w:val="00985123"/>
    <w:rsid w:val="009852BE"/>
    <w:rsid w:val="009853E6"/>
    <w:rsid w:val="00985464"/>
    <w:rsid w:val="0098548D"/>
    <w:rsid w:val="009854BF"/>
    <w:rsid w:val="009855CD"/>
    <w:rsid w:val="00985A0B"/>
    <w:rsid w:val="00985A73"/>
    <w:rsid w:val="00985AA2"/>
    <w:rsid w:val="009861C0"/>
    <w:rsid w:val="009861D5"/>
    <w:rsid w:val="0098667B"/>
    <w:rsid w:val="009866A9"/>
    <w:rsid w:val="009866CE"/>
    <w:rsid w:val="00986C96"/>
    <w:rsid w:val="00986F7E"/>
    <w:rsid w:val="00987047"/>
    <w:rsid w:val="009870C7"/>
    <w:rsid w:val="00987591"/>
    <w:rsid w:val="009875D3"/>
    <w:rsid w:val="009877C9"/>
    <w:rsid w:val="009901D5"/>
    <w:rsid w:val="009901E4"/>
    <w:rsid w:val="009905B3"/>
    <w:rsid w:val="00990601"/>
    <w:rsid w:val="009906D2"/>
    <w:rsid w:val="009909BF"/>
    <w:rsid w:val="00990EF1"/>
    <w:rsid w:val="00990F5A"/>
    <w:rsid w:val="009910EB"/>
    <w:rsid w:val="009913B3"/>
    <w:rsid w:val="00991653"/>
    <w:rsid w:val="0099232E"/>
    <w:rsid w:val="009926CA"/>
    <w:rsid w:val="00992AC6"/>
    <w:rsid w:val="0099321B"/>
    <w:rsid w:val="00993254"/>
    <w:rsid w:val="00993258"/>
    <w:rsid w:val="00993536"/>
    <w:rsid w:val="00993665"/>
    <w:rsid w:val="00993682"/>
    <w:rsid w:val="0099381F"/>
    <w:rsid w:val="00993B6A"/>
    <w:rsid w:val="00993D3B"/>
    <w:rsid w:val="009940F5"/>
    <w:rsid w:val="00994209"/>
    <w:rsid w:val="0099453D"/>
    <w:rsid w:val="00994936"/>
    <w:rsid w:val="00994A96"/>
    <w:rsid w:val="00994B27"/>
    <w:rsid w:val="00994D64"/>
    <w:rsid w:val="00995016"/>
    <w:rsid w:val="009950D7"/>
    <w:rsid w:val="00995158"/>
    <w:rsid w:val="0099569F"/>
    <w:rsid w:val="00995A11"/>
    <w:rsid w:val="00995EAD"/>
    <w:rsid w:val="00995EC1"/>
    <w:rsid w:val="0099625F"/>
    <w:rsid w:val="009963BA"/>
    <w:rsid w:val="00996408"/>
    <w:rsid w:val="00996457"/>
    <w:rsid w:val="00996638"/>
    <w:rsid w:val="0099680F"/>
    <w:rsid w:val="00996A6A"/>
    <w:rsid w:val="00996B4F"/>
    <w:rsid w:val="00996BCC"/>
    <w:rsid w:val="00996E24"/>
    <w:rsid w:val="00996F14"/>
    <w:rsid w:val="00996FF6"/>
    <w:rsid w:val="009971D4"/>
    <w:rsid w:val="009972AE"/>
    <w:rsid w:val="0099799E"/>
    <w:rsid w:val="00997F36"/>
    <w:rsid w:val="009A01F7"/>
    <w:rsid w:val="009A0437"/>
    <w:rsid w:val="009A0AD6"/>
    <w:rsid w:val="009A10E5"/>
    <w:rsid w:val="009A11AA"/>
    <w:rsid w:val="009A123C"/>
    <w:rsid w:val="009A135F"/>
    <w:rsid w:val="009A1626"/>
    <w:rsid w:val="009A1D5D"/>
    <w:rsid w:val="009A1F6D"/>
    <w:rsid w:val="009A1F71"/>
    <w:rsid w:val="009A1FF5"/>
    <w:rsid w:val="009A20A8"/>
    <w:rsid w:val="009A23CF"/>
    <w:rsid w:val="009A2741"/>
    <w:rsid w:val="009A287B"/>
    <w:rsid w:val="009A2C38"/>
    <w:rsid w:val="009A2E20"/>
    <w:rsid w:val="009A3118"/>
    <w:rsid w:val="009A3190"/>
    <w:rsid w:val="009A31E0"/>
    <w:rsid w:val="009A3572"/>
    <w:rsid w:val="009A3656"/>
    <w:rsid w:val="009A367A"/>
    <w:rsid w:val="009A36FA"/>
    <w:rsid w:val="009A3799"/>
    <w:rsid w:val="009A3B4E"/>
    <w:rsid w:val="009A3C43"/>
    <w:rsid w:val="009A3F50"/>
    <w:rsid w:val="009A3FAB"/>
    <w:rsid w:val="009A3FF1"/>
    <w:rsid w:val="009A406E"/>
    <w:rsid w:val="009A43D0"/>
    <w:rsid w:val="009A43FB"/>
    <w:rsid w:val="009A4599"/>
    <w:rsid w:val="009A45E2"/>
    <w:rsid w:val="009A4963"/>
    <w:rsid w:val="009A4C67"/>
    <w:rsid w:val="009A4E8D"/>
    <w:rsid w:val="009A4EB8"/>
    <w:rsid w:val="009A4F8F"/>
    <w:rsid w:val="009A53C8"/>
    <w:rsid w:val="009A5767"/>
    <w:rsid w:val="009A5803"/>
    <w:rsid w:val="009A58A0"/>
    <w:rsid w:val="009A5C08"/>
    <w:rsid w:val="009A5CC3"/>
    <w:rsid w:val="009A5FBF"/>
    <w:rsid w:val="009A60EE"/>
    <w:rsid w:val="009A6295"/>
    <w:rsid w:val="009A6A0A"/>
    <w:rsid w:val="009A6C6D"/>
    <w:rsid w:val="009A6E6E"/>
    <w:rsid w:val="009A7055"/>
    <w:rsid w:val="009A70DF"/>
    <w:rsid w:val="009A75BE"/>
    <w:rsid w:val="009A761B"/>
    <w:rsid w:val="009A790C"/>
    <w:rsid w:val="009A7F13"/>
    <w:rsid w:val="009B0164"/>
    <w:rsid w:val="009B01E9"/>
    <w:rsid w:val="009B0373"/>
    <w:rsid w:val="009B041D"/>
    <w:rsid w:val="009B0617"/>
    <w:rsid w:val="009B06CC"/>
    <w:rsid w:val="009B06FC"/>
    <w:rsid w:val="009B0AAC"/>
    <w:rsid w:val="009B0B20"/>
    <w:rsid w:val="009B0B4D"/>
    <w:rsid w:val="009B0BF7"/>
    <w:rsid w:val="009B10E9"/>
    <w:rsid w:val="009B1156"/>
    <w:rsid w:val="009B11D8"/>
    <w:rsid w:val="009B14E1"/>
    <w:rsid w:val="009B15AA"/>
    <w:rsid w:val="009B163A"/>
    <w:rsid w:val="009B17F0"/>
    <w:rsid w:val="009B1A6D"/>
    <w:rsid w:val="009B1AE7"/>
    <w:rsid w:val="009B1B6B"/>
    <w:rsid w:val="009B1DF3"/>
    <w:rsid w:val="009B1E03"/>
    <w:rsid w:val="009B2798"/>
    <w:rsid w:val="009B2A92"/>
    <w:rsid w:val="009B2F29"/>
    <w:rsid w:val="009B34EF"/>
    <w:rsid w:val="009B3868"/>
    <w:rsid w:val="009B3B2E"/>
    <w:rsid w:val="009B3B3A"/>
    <w:rsid w:val="009B3D95"/>
    <w:rsid w:val="009B3E70"/>
    <w:rsid w:val="009B4551"/>
    <w:rsid w:val="009B4573"/>
    <w:rsid w:val="009B45C7"/>
    <w:rsid w:val="009B467C"/>
    <w:rsid w:val="009B46BF"/>
    <w:rsid w:val="009B4A0E"/>
    <w:rsid w:val="009B4A1A"/>
    <w:rsid w:val="009B4A25"/>
    <w:rsid w:val="009B4B43"/>
    <w:rsid w:val="009B4D8B"/>
    <w:rsid w:val="009B5333"/>
    <w:rsid w:val="009B53DD"/>
    <w:rsid w:val="009B548C"/>
    <w:rsid w:val="009B5527"/>
    <w:rsid w:val="009B56D5"/>
    <w:rsid w:val="009B5784"/>
    <w:rsid w:val="009B5853"/>
    <w:rsid w:val="009B5995"/>
    <w:rsid w:val="009B5B66"/>
    <w:rsid w:val="009B5CEA"/>
    <w:rsid w:val="009B6163"/>
    <w:rsid w:val="009B61A9"/>
    <w:rsid w:val="009B61E8"/>
    <w:rsid w:val="009B65DD"/>
    <w:rsid w:val="009B6623"/>
    <w:rsid w:val="009B6683"/>
    <w:rsid w:val="009B677A"/>
    <w:rsid w:val="009B6952"/>
    <w:rsid w:val="009B6A23"/>
    <w:rsid w:val="009B6ECD"/>
    <w:rsid w:val="009B6F5D"/>
    <w:rsid w:val="009B7035"/>
    <w:rsid w:val="009B7123"/>
    <w:rsid w:val="009B737F"/>
    <w:rsid w:val="009B7415"/>
    <w:rsid w:val="009B74C1"/>
    <w:rsid w:val="009B789C"/>
    <w:rsid w:val="009B7950"/>
    <w:rsid w:val="009B7AB3"/>
    <w:rsid w:val="009B7D9E"/>
    <w:rsid w:val="009C00C0"/>
    <w:rsid w:val="009C01B1"/>
    <w:rsid w:val="009C041D"/>
    <w:rsid w:val="009C05C1"/>
    <w:rsid w:val="009C05C6"/>
    <w:rsid w:val="009C0743"/>
    <w:rsid w:val="009C07AF"/>
    <w:rsid w:val="009C08AC"/>
    <w:rsid w:val="009C0923"/>
    <w:rsid w:val="009C0AF3"/>
    <w:rsid w:val="009C0B18"/>
    <w:rsid w:val="009C0B1E"/>
    <w:rsid w:val="009C0D81"/>
    <w:rsid w:val="009C0DFC"/>
    <w:rsid w:val="009C1488"/>
    <w:rsid w:val="009C15CF"/>
    <w:rsid w:val="009C1698"/>
    <w:rsid w:val="009C1A4B"/>
    <w:rsid w:val="009C1BF6"/>
    <w:rsid w:val="009C1C8D"/>
    <w:rsid w:val="009C1E5F"/>
    <w:rsid w:val="009C2005"/>
    <w:rsid w:val="009C24D4"/>
    <w:rsid w:val="009C2600"/>
    <w:rsid w:val="009C292C"/>
    <w:rsid w:val="009C2A1C"/>
    <w:rsid w:val="009C2AFC"/>
    <w:rsid w:val="009C2CA9"/>
    <w:rsid w:val="009C2DEF"/>
    <w:rsid w:val="009C2E5B"/>
    <w:rsid w:val="009C355E"/>
    <w:rsid w:val="009C35B8"/>
    <w:rsid w:val="009C369E"/>
    <w:rsid w:val="009C36D6"/>
    <w:rsid w:val="009C38DD"/>
    <w:rsid w:val="009C3982"/>
    <w:rsid w:val="009C3A35"/>
    <w:rsid w:val="009C3AD4"/>
    <w:rsid w:val="009C3AE4"/>
    <w:rsid w:val="009C3B52"/>
    <w:rsid w:val="009C3C8F"/>
    <w:rsid w:val="009C3CF8"/>
    <w:rsid w:val="009C4063"/>
    <w:rsid w:val="009C43D2"/>
    <w:rsid w:val="009C44DC"/>
    <w:rsid w:val="009C472D"/>
    <w:rsid w:val="009C4BFA"/>
    <w:rsid w:val="009C4C0B"/>
    <w:rsid w:val="009C4C39"/>
    <w:rsid w:val="009C4DAB"/>
    <w:rsid w:val="009C4DB1"/>
    <w:rsid w:val="009C4EE8"/>
    <w:rsid w:val="009C4FE5"/>
    <w:rsid w:val="009C51AC"/>
    <w:rsid w:val="009C51E1"/>
    <w:rsid w:val="009C52E2"/>
    <w:rsid w:val="009C531C"/>
    <w:rsid w:val="009C5467"/>
    <w:rsid w:val="009C573F"/>
    <w:rsid w:val="009C5869"/>
    <w:rsid w:val="009C5926"/>
    <w:rsid w:val="009C594D"/>
    <w:rsid w:val="009C6108"/>
    <w:rsid w:val="009C62DE"/>
    <w:rsid w:val="009C62F4"/>
    <w:rsid w:val="009C6577"/>
    <w:rsid w:val="009C69D5"/>
    <w:rsid w:val="009C6A90"/>
    <w:rsid w:val="009C6A9A"/>
    <w:rsid w:val="009C6D0C"/>
    <w:rsid w:val="009C6E37"/>
    <w:rsid w:val="009C7339"/>
    <w:rsid w:val="009C7AAA"/>
    <w:rsid w:val="009C7DE0"/>
    <w:rsid w:val="009D028F"/>
    <w:rsid w:val="009D05E6"/>
    <w:rsid w:val="009D0695"/>
    <w:rsid w:val="009D06BF"/>
    <w:rsid w:val="009D098F"/>
    <w:rsid w:val="009D0DA1"/>
    <w:rsid w:val="009D0DD9"/>
    <w:rsid w:val="009D1291"/>
    <w:rsid w:val="009D129D"/>
    <w:rsid w:val="009D1779"/>
    <w:rsid w:val="009D1B55"/>
    <w:rsid w:val="009D2032"/>
    <w:rsid w:val="009D230C"/>
    <w:rsid w:val="009D25AE"/>
    <w:rsid w:val="009D27B3"/>
    <w:rsid w:val="009D2E06"/>
    <w:rsid w:val="009D31CB"/>
    <w:rsid w:val="009D32FD"/>
    <w:rsid w:val="009D357C"/>
    <w:rsid w:val="009D3B32"/>
    <w:rsid w:val="009D3D48"/>
    <w:rsid w:val="009D3D52"/>
    <w:rsid w:val="009D3ECB"/>
    <w:rsid w:val="009D3FE1"/>
    <w:rsid w:val="009D4108"/>
    <w:rsid w:val="009D42CF"/>
    <w:rsid w:val="009D4381"/>
    <w:rsid w:val="009D43C5"/>
    <w:rsid w:val="009D476F"/>
    <w:rsid w:val="009D49DE"/>
    <w:rsid w:val="009D4BF1"/>
    <w:rsid w:val="009D4C59"/>
    <w:rsid w:val="009D4C5A"/>
    <w:rsid w:val="009D4E8D"/>
    <w:rsid w:val="009D4ED4"/>
    <w:rsid w:val="009D5125"/>
    <w:rsid w:val="009D52FB"/>
    <w:rsid w:val="009D53A3"/>
    <w:rsid w:val="009D573D"/>
    <w:rsid w:val="009D5977"/>
    <w:rsid w:val="009D5BC8"/>
    <w:rsid w:val="009D5DE7"/>
    <w:rsid w:val="009D5DF1"/>
    <w:rsid w:val="009D5E5B"/>
    <w:rsid w:val="009D5F17"/>
    <w:rsid w:val="009D6153"/>
    <w:rsid w:val="009D6256"/>
    <w:rsid w:val="009D63C6"/>
    <w:rsid w:val="009D6502"/>
    <w:rsid w:val="009D69EA"/>
    <w:rsid w:val="009D6C05"/>
    <w:rsid w:val="009D6D3C"/>
    <w:rsid w:val="009D6E92"/>
    <w:rsid w:val="009D7260"/>
    <w:rsid w:val="009D74A5"/>
    <w:rsid w:val="009D7561"/>
    <w:rsid w:val="009D7899"/>
    <w:rsid w:val="009D7A24"/>
    <w:rsid w:val="009D7AA0"/>
    <w:rsid w:val="009D7DA1"/>
    <w:rsid w:val="009E00C1"/>
    <w:rsid w:val="009E01B4"/>
    <w:rsid w:val="009E095D"/>
    <w:rsid w:val="009E0B8A"/>
    <w:rsid w:val="009E0E0C"/>
    <w:rsid w:val="009E0EA6"/>
    <w:rsid w:val="009E1020"/>
    <w:rsid w:val="009E138F"/>
    <w:rsid w:val="009E147C"/>
    <w:rsid w:val="009E14E2"/>
    <w:rsid w:val="009E1520"/>
    <w:rsid w:val="009E188D"/>
    <w:rsid w:val="009E18CA"/>
    <w:rsid w:val="009E1DF5"/>
    <w:rsid w:val="009E2187"/>
    <w:rsid w:val="009E24BE"/>
    <w:rsid w:val="009E296F"/>
    <w:rsid w:val="009E2ABF"/>
    <w:rsid w:val="009E2E0D"/>
    <w:rsid w:val="009E2E81"/>
    <w:rsid w:val="009E30EC"/>
    <w:rsid w:val="009E330F"/>
    <w:rsid w:val="009E3594"/>
    <w:rsid w:val="009E373A"/>
    <w:rsid w:val="009E3818"/>
    <w:rsid w:val="009E383A"/>
    <w:rsid w:val="009E399E"/>
    <w:rsid w:val="009E3ACE"/>
    <w:rsid w:val="009E3EE6"/>
    <w:rsid w:val="009E40E0"/>
    <w:rsid w:val="009E4229"/>
    <w:rsid w:val="009E45AB"/>
    <w:rsid w:val="009E477C"/>
    <w:rsid w:val="009E48BC"/>
    <w:rsid w:val="009E4A2F"/>
    <w:rsid w:val="009E4D44"/>
    <w:rsid w:val="009E5334"/>
    <w:rsid w:val="009E5441"/>
    <w:rsid w:val="009E55CE"/>
    <w:rsid w:val="009E57B0"/>
    <w:rsid w:val="009E5833"/>
    <w:rsid w:val="009E58E1"/>
    <w:rsid w:val="009E5A49"/>
    <w:rsid w:val="009E5A9A"/>
    <w:rsid w:val="009E5B77"/>
    <w:rsid w:val="009E64C7"/>
    <w:rsid w:val="009E6A97"/>
    <w:rsid w:val="009E6AAB"/>
    <w:rsid w:val="009E720B"/>
    <w:rsid w:val="009E7261"/>
    <w:rsid w:val="009E72E5"/>
    <w:rsid w:val="009E7309"/>
    <w:rsid w:val="009E73C7"/>
    <w:rsid w:val="009E76F6"/>
    <w:rsid w:val="009E79BC"/>
    <w:rsid w:val="009E7DA8"/>
    <w:rsid w:val="009E7E35"/>
    <w:rsid w:val="009F0278"/>
    <w:rsid w:val="009F0370"/>
    <w:rsid w:val="009F04CA"/>
    <w:rsid w:val="009F06A8"/>
    <w:rsid w:val="009F0759"/>
    <w:rsid w:val="009F0885"/>
    <w:rsid w:val="009F0907"/>
    <w:rsid w:val="009F0C81"/>
    <w:rsid w:val="009F1166"/>
    <w:rsid w:val="009F1458"/>
    <w:rsid w:val="009F14E9"/>
    <w:rsid w:val="009F14F8"/>
    <w:rsid w:val="009F1CB1"/>
    <w:rsid w:val="009F1E62"/>
    <w:rsid w:val="009F1F6B"/>
    <w:rsid w:val="009F204B"/>
    <w:rsid w:val="009F2170"/>
    <w:rsid w:val="009F2278"/>
    <w:rsid w:val="009F22E8"/>
    <w:rsid w:val="009F2402"/>
    <w:rsid w:val="009F24EF"/>
    <w:rsid w:val="009F25A9"/>
    <w:rsid w:val="009F2635"/>
    <w:rsid w:val="009F26B2"/>
    <w:rsid w:val="009F282F"/>
    <w:rsid w:val="009F28CF"/>
    <w:rsid w:val="009F2D6F"/>
    <w:rsid w:val="009F2F55"/>
    <w:rsid w:val="009F326E"/>
    <w:rsid w:val="009F3356"/>
    <w:rsid w:val="009F35D8"/>
    <w:rsid w:val="009F3695"/>
    <w:rsid w:val="009F36B2"/>
    <w:rsid w:val="009F3A79"/>
    <w:rsid w:val="009F3C03"/>
    <w:rsid w:val="009F3C8A"/>
    <w:rsid w:val="009F3CCD"/>
    <w:rsid w:val="009F3D5D"/>
    <w:rsid w:val="009F3E92"/>
    <w:rsid w:val="009F4395"/>
    <w:rsid w:val="009F4764"/>
    <w:rsid w:val="009F48B1"/>
    <w:rsid w:val="009F49CD"/>
    <w:rsid w:val="009F4A27"/>
    <w:rsid w:val="009F4B06"/>
    <w:rsid w:val="009F4DC1"/>
    <w:rsid w:val="009F4F6A"/>
    <w:rsid w:val="009F5189"/>
    <w:rsid w:val="009F57A4"/>
    <w:rsid w:val="009F5930"/>
    <w:rsid w:val="009F59D3"/>
    <w:rsid w:val="009F59D4"/>
    <w:rsid w:val="009F63D0"/>
    <w:rsid w:val="009F64BC"/>
    <w:rsid w:val="009F6922"/>
    <w:rsid w:val="009F6B54"/>
    <w:rsid w:val="009F6ECD"/>
    <w:rsid w:val="009F7019"/>
    <w:rsid w:val="009F702A"/>
    <w:rsid w:val="009F7219"/>
    <w:rsid w:val="009F7279"/>
    <w:rsid w:val="009F75C7"/>
    <w:rsid w:val="009F764E"/>
    <w:rsid w:val="009F771E"/>
    <w:rsid w:val="009F7808"/>
    <w:rsid w:val="009F7DF4"/>
    <w:rsid w:val="009F7E22"/>
    <w:rsid w:val="00A0029F"/>
    <w:rsid w:val="00A003C7"/>
    <w:rsid w:val="00A0049F"/>
    <w:rsid w:val="00A007C0"/>
    <w:rsid w:val="00A0080E"/>
    <w:rsid w:val="00A00ACB"/>
    <w:rsid w:val="00A00C66"/>
    <w:rsid w:val="00A00C7C"/>
    <w:rsid w:val="00A00DB1"/>
    <w:rsid w:val="00A010C5"/>
    <w:rsid w:val="00A0114E"/>
    <w:rsid w:val="00A0137F"/>
    <w:rsid w:val="00A01628"/>
    <w:rsid w:val="00A017E0"/>
    <w:rsid w:val="00A018FA"/>
    <w:rsid w:val="00A01A86"/>
    <w:rsid w:val="00A01A90"/>
    <w:rsid w:val="00A01B53"/>
    <w:rsid w:val="00A01CA0"/>
    <w:rsid w:val="00A01DCA"/>
    <w:rsid w:val="00A01E63"/>
    <w:rsid w:val="00A02080"/>
    <w:rsid w:val="00A02478"/>
    <w:rsid w:val="00A026A2"/>
    <w:rsid w:val="00A02770"/>
    <w:rsid w:val="00A027ED"/>
    <w:rsid w:val="00A02810"/>
    <w:rsid w:val="00A02B82"/>
    <w:rsid w:val="00A02E3C"/>
    <w:rsid w:val="00A034C2"/>
    <w:rsid w:val="00A0370E"/>
    <w:rsid w:val="00A039B6"/>
    <w:rsid w:val="00A03CA3"/>
    <w:rsid w:val="00A03D0E"/>
    <w:rsid w:val="00A03D26"/>
    <w:rsid w:val="00A041F4"/>
    <w:rsid w:val="00A044BE"/>
    <w:rsid w:val="00A046A5"/>
    <w:rsid w:val="00A048E6"/>
    <w:rsid w:val="00A04C8C"/>
    <w:rsid w:val="00A04E3B"/>
    <w:rsid w:val="00A04E95"/>
    <w:rsid w:val="00A050E5"/>
    <w:rsid w:val="00A05158"/>
    <w:rsid w:val="00A0548D"/>
    <w:rsid w:val="00A054AB"/>
    <w:rsid w:val="00A05B8E"/>
    <w:rsid w:val="00A05BD5"/>
    <w:rsid w:val="00A05C39"/>
    <w:rsid w:val="00A05F1C"/>
    <w:rsid w:val="00A06426"/>
    <w:rsid w:val="00A064A7"/>
    <w:rsid w:val="00A06714"/>
    <w:rsid w:val="00A06B2D"/>
    <w:rsid w:val="00A06EC8"/>
    <w:rsid w:val="00A06F9C"/>
    <w:rsid w:val="00A070DB"/>
    <w:rsid w:val="00A0733C"/>
    <w:rsid w:val="00A07566"/>
    <w:rsid w:val="00A07893"/>
    <w:rsid w:val="00A07BB1"/>
    <w:rsid w:val="00A07DED"/>
    <w:rsid w:val="00A07FAB"/>
    <w:rsid w:val="00A101F8"/>
    <w:rsid w:val="00A1025A"/>
    <w:rsid w:val="00A1043B"/>
    <w:rsid w:val="00A10458"/>
    <w:rsid w:val="00A1069B"/>
    <w:rsid w:val="00A10DB9"/>
    <w:rsid w:val="00A11092"/>
    <w:rsid w:val="00A111C7"/>
    <w:rsid w:val="00A1120B"/>
    <w:rsid w:val="00A11596"/>
    <w:rsid w:val="00A11659"/>
    <w:rsid w:val="00A119D8"/>
    <w:rsid w:val="00A11C04"/>
    <w:rsid w:val="00A11C73"/>
    <w:rsid w:val="00A11DC5"/>
    <w:rsid w:val="00A12314"/>
    <w:rsid w:val="00A12541"/>
    <w:rsid w:val="00A126CE"/>
    <w:rsid w:val="00A128EE"/>
    <w:rsid w:val="00A12E17"/>
    <w:rsid w:val="00A12FF4"/>
    <w:rsid w:val="00A13356"/>
    <w:rsid w:val="00A13679"/>
    <w:rsid w:val="00A13783"/>
    <w:rsid w:val="00A139AE"/>
    <w:rsid w:val="00A13A9D"/>
    <w:rsid w:val="00A13BC5"/>
    <w:rsid w:val="00A13C8E"/>
    <w:rsid w:val="00A13CEC"/>
    <w:rsid w:val="00A13D7C"/>
    <w:rsid w:val="00A141A9"/>
    <w:rsid w:val="00A141D2"/>
    <w:rsid w:val="00A14415"/>
    <w:rsid w:val="00A147F3"/>
    <w:rsid w:val="00A147F6"/>
    <w:rsid w:val="00A15936"/>
    <w:rsid w:val="00A15E95"/>
    <w:rsid w:val="00A161AF"/>
    <w:rsid w:val="00A16350"/>
    <w:rsid w:val="00A1658A"/>
    <w:rsid w:val="00A168E7"/>
    <w:rsid w:val="00A16A4B"/>
    <w:rsid w:val="00A16ED7"/>
    <w:rsid w:val="00A1715E"/>
    <w:rsid w:val="00A17249"/>
    <w:rsid w:val="00A176F3"/>
    <w:rsid w:val="00A1774E"/>
    <w:rsid w:val="00A17AC5"/>
    <w:rsid w:val="00A17D23"/>
    <w:rsid w:val="00A17E9D"/>
    <w:rsid w:val="00A17F26"/>
    <w:rsid w:val="00A2009E"/>
    <w:rsid w:val="00A200E2"/>
    <w:rsid w:val="00A20378"/>
    <w:rsid w:val="00A205BA"/>
    <w:rsid w:val="00A20AEC"/>
    <w:rsid w:val="00A20D35"/>
    <w:rsid w:val="00A20FBA"/>
    <w:rsid w:val="00A212D9"/>
    <w:rsid w:val="00A2170B"/>
    <w:rsid w:val="00A21828"/>
    <w:rsid w:val="00A218C4"/>
    <w:rsid w:val="00A21B24"/>
    <w:rsid w:val="00A21CD0"/>
    <w:rsid w:val="00A21DDD"/>
    <w:rsid w:val="00A21F99"/>
    <w:rsid w:val="00A22034"/>
    <w:rsid w:val="00A224EE"/>
    <w:rsid w:val="00A226ED"/>
    <w:rsid w:val="00A22B82"/>
    <w:rsid w:val="00A22D11"/>
    <w:rsid w:val="00A22EC9"/>
    <w:rsid w:val="00A22F03"/>
    <w:rsid w:val="00A2302C"/>
    <w:rsid w:val="00A230E9"/>
    <w:rsid w:val="00A23107"/>
    <w:rsid w:val="00A2373B"/>
    <w:rsid w:val="00A237A3"/>
    <w:rsid w:val="00A2385C"/>
    <w:rsid w:val="00A2400E"/>
    <w:rsid w:val="00A24082"/>
    <w:rsid w:val="00A2475F"/>
    <w:rsid w:val="00A249C6"/>
    <w:rsid w:val="00A24AC1"/>
    <w:rsid w:val="00A24B5F"/>
    <w:rsid w:val="00A24B81"/>
    <w:rsid w:val="00A24CB2"/>
    <w:rsid w:val="00A25247"/>
    <w:rsid w:val="00A254C3"/>
    <w:rsid w:val="00A255EB"/>
    <w:rsid w:val="00A25854"/>
    <w:rsid w:val="00A2597F"/>
    <w:rsid w:val="00A25A5A"/>
    <w:rsid w:val="00A25ACA"/>
    <w:rsid w:val="00A25E42"/>
    <w:rsid w:val="00A25E59"/>
    <w:rsid w:val="00A25F78"/>
    <w:rsid w:val="00A262B2"/>
    <w:rsid w:val="00A26589"/>
    <w:rsid w:val="00A2664F"/>
    <w:rsid w:val="00A267E4"/>
    <w:rsid w:val="00A26B17"/>
    <w:rsid w:val="00A26D39"/>
    <w:rsid w:val="00A26F97"/>
    <w:rsid w:val="00A27927"/>
    <w:rsid w:val="00A27A35"/>
    <w:rsid w:val="00A27A9F"/>
    <w:rsid w:val="00A27ADD"/>
    <w:rsid w:val="00A27B38"/>
    <w:rsid w:val="00A27BA3"/>
    <w:rsid w:val="00A27F5E"/>
    <w:rsid w:val="00A27FF4"/>
    <w:rsid w:val="00A3013E"/>
    <w:rsid w:val="00A30192"/>
    <w:rsid w:val="00A30463"/>
    <w:rsid w:val="00A305E2"/>
    <w:rsid w:val="00A31456"/>
    <w:rsid w:val="00A31553"/>
    <w:rsid w:val="00A3175A"/>
    <w:rsid w:val="00A31869"/>
    <w:rsid w:val="00A323A8"/>
    <w:rsid w:val="00A323E7"/>
    <w:rsid w:val="00A3258C"/>
    <w:rsid w:val="00A325EC"/>
    <w:rsid w:val="00A326BE"/>
    <w:rsid w:val="00A32748"/>
    <w:rsid w:val="00A3274E"/>
    <w:rsid w:val="00A32921"/>
    <w:rsid w:val="00A3296F"/>
    <w:rsid w:val="00A32D44"/>
    <w:rsid w:val="00A32DFD"/>
    <w:rsid w:val="00A32E12"/>
    <w:rsid w:val="00A33020"/>
    <w:rsid w:val="00A3302F"/>
    <w:rsid w:val="00A3333B"/>
    <w:rsid w:val="00A3347A"/>
    <w:rsid w:val="00A337E0"/>
    <w:rsid w:val="00A339A2"/>
    <w:rsid w:val="00A33BA6"/>
    <w:rsid w:val="00A33DF2"/>
    <w:rsid w:val="00A34056"/>
    <w:rsid w:val="00A3412C"/>
    <w:rsid w:val="00A34171"/>
    <w:rsid w:val="00A341F5"/>
    <w:rsid w:val="00A34278"/>
    <w:rsid w:val="00A344EB"/>
    <w:rsid w:val="00A344F6"/>
    <w:rsid w:val="00A34774"/>
    <w:rsid w:val="00A347B6"/>
    <w:rsid w:val="00A347F1"/>
    <w:rsid w:val="00A34AE9"/>
    <w:rsid w:val="00A34C2D"/>
    <w:rsid w:val="00A34DB1"/>
    <w:rsid w:val="00A352D1"/>
    <w:rsid w:val="00A352DF"/>
    <w:rsid w:val="00A353B7"/>
    <w:rsid w:val="00A35473"/>
    <w:rsid w:val="00A354EC"/>
    <w:rsid w:val="00A35587"/>
    <w:rsid w:val="00A35644"/>
    <w:rsid w:val="00A358AB"/>
    <w:rsid w:val="00A358BA"/>
    <w:rsid w:val="00A35A19"/>
    <w:rsid w:val="00A35D04"/>
    <w:rsid w:val="00A3600F"/>
    <w:rsid w:val="00A36455"/>
    <w:rsid w:val="00A364C2"/>
    <w:rsid w:val="00A36603"/>
    <w:rsid w:val="00A36850"/>
    <w:rsid w:val="00A36C22"/>
    <w:rsid w:val="00A36D75"/>
    <w:rsid w:val="00A3701D"/>
    <w:rsid w:val="00A370C8"/>
    <w:rsid w:val="00A37181"/>
    <w:rsid w:val="00A37521"/>
    <w:rsid w:val="00A3774F"/>
    <w:rsid w:val="00A379B2"/>
    <w:rsid w:val="00A37C07"/>
    <w:rsid w:val="00A37E43"/>
    <w:rsid w:val="00A37F39"/>
    <w:rsid w:val="00A37FE6"/>
    <w:rsid w:val="00A4020E"/>
    <w:rsid w:val="00A4045B"/>
    <w:rsid w:val="00A40613"/>
    <w:rsid w:val="00A40A5B"/>
    <w:rsid w:val="00A40B19"/>
    <w:rsid w:val="00A40C16"/>
    <w:rsid w:val="00A4169A"/>
    <w:rsid w:val="00A41824"/>
    <w:rsid w:val="00A419A9"/>
    <w:rsid w:val="00A41A22"/>
    <w:rsid w:val="00A41A77"/>
    <w:rsid w:val="00A41ACE"/>
    <w:rsid w:val="00A41EA5"/>
    <w:rsid w:val="00A41F86"/>
    <w:rsid w:val="00A42221"/>
    <w:rsid w:val="00A42538"/>
    <w:rsid w:val="00A42691"/>
    <w:rsid w:val="00A426FC"/>
    <w:rsid w:val="00A42740"/>
    <w:rsid w:val="00A42943"/>
    <w:rsid w:val="00A42A92"/>
    <w:rsid w:val="00A42B20"/>
    <w:rsid w:val="00A42D95"/>
    <w:rsid w:val="00A42DAA"/>
    <w:rsid w:val="00A43204"/>
    <w:rsid w:val="00A4320A"/>
    <w:rsid w:val="00A43675"/>
    <w:rsid w:val="00A43777"/>
    <w:rsid w:val="00A43936"/>
    <w:rsid w:val="00A43957"/>
    <w:rsid w:val="00A43DEE"/>
    <w:rsid w:val="00A43E6F"/>
    <w:rsid w:val="00A44017"/>
    <w:rsid w:val="00A4421B"/>
    <w:rsid w:val="00A4437D"/>
    <w:rsid w:val="00A444E5"/>
    <w:rsid w:val="00A444FA"/>
    <w:rsid w:val="00A44654"/>
    <w:rsid w:val="00A44ABD"/>
    <w:rsid w:val="00A44E67"/>
    <w:rsid w:val="00A44ED3"/>
    <w:rsid w:val="00A45037"/>
    <w:rsid w:val="00A450AC"/>
    <w:rsid w:val="00A450C6"/>
    <w:rsid w:val="00A45113"/>
    <w:rsid w:val="00A452E2"/>
    <w:rsid w:val="00A4551F"/>
    <w:rsid w:val="00A455BC"/>
    <w:rsid w:val="00A4562F"/>
    <w:rsid w:val="00A45935"/>
    <w:rsid w:val="00A45BA0"/>
    <w:rsid w:val="00A45DD2"/>
    <w:rsid w:val="00A45E24"/>
    <w:rsid w:val="00A4610B"/>
    <w:rsid w:val="00A46148"/>
    <w:rsid w:val="00A463B5"/>
    <w:rsid w:val="00A464D3"/>
    <w:rsid w:val="00A4673D"/>
    <w:rsid w:val="00A469E0"/>
    <w:rsid w:val="00A46E66"/>
    <w:rsid w:val="00A46F4B"/>
    <w:rsid w:val="00A4728A"/>
    <w:rsid w:val="00A4736C"/>
    <w:rsid w:val="00A473A7"/>
    <w:rsid w:val="00A47600"/>
    <w:rsid w:val="00A47957"/>
    <w:rsid w:val="00A47A88"/>
    <w:rsid w:val="00A47BE9"/>
    <w:rsid w:val="00A47E42"/>
    <w:rsid w:val="00A47FCD"/>
    <w:rsid w:val="00A5014E"/>
    <w:rsid w:val="00A501EE"/>
    <w:rsid w:val="00A506BB"/>
    <w:rsid w:val="00A50847"/>
    <w:rsid w:val="00A50BF3"/>
    <w:rsid w:val="00A50E6B"/>
    <w:rsid w:val="00A50E9E"/>
    <w:rsid w:val="00A50F48"/>
    <w:rsid w:val="00A50F93"/>
    <w:rsid w:val="00A510BB"/>
    <w:rsid w:val="00A510C3"/>
    <w:rsid w:val="00A51559"/>
    <w:rsid w:val="00A51627"/>
    <w:rsid w:val="00A5170E"/>
    <w:rsid w:val="00A51742"/>
    <w:rsid w:val="00A51AF1"/>
    <w:rsid w:val="00A51E58"/>
    <w:rsid w:val="00A51EA4"/>
    <w:rsid w:val="00A51EC9"/>
    <w:rsid w:val="00A51FFA"/>
    <w:rsid w:val="00A521E5"/>
    <w:rsid w:val="00A522E8"/>
    <w:rsid w:val="00A525CC"/>
    <w:rsid w:val="00A52739"/>
    <w:rsid w:val="00A52808"/>
    <w:rsid w:val="00A52935"/>
    <w:rsid w:val="00A529D8"/>
    <w:rsid w:val="00A52A8D"/>
    <w:rsid w:val="00A52A95"/>
    <w:rsid w:val="00A52CA6"/>
    <w:rsid w:val="00A52D9D"/>
    <w:rsid w:val="00A53223"/>
    <w:rsid w:val="00A53532"/>
    <w:rsid w:val="00A535BF"/>
    <w:rsid w:val="00A5376B"/>
    <w:rsid w:val="00A5379B"/>
    <w:rsid w:val="00A53CEB"/>
    <w:rsid w:val="00A53F2D"/>
    <w:rsid w:val="00A54524"/>
    <w:rsid w:val="00A54606"/>
    <w:rsid w:val="00A54755"/>
    <w:rsid w:val="00A548EA"/>
    <w:rsid w:val="00A54978"/>
    <w:rsid w:val="00A54FCC"/>
    <w:rsid w:val="00A5522B"/>
    <w:rsid w:val="00A55259"/>
    <w:rsid w:val="00A55676"/>
    <w:rsid w:val="00A55A35"/>
    <w:rsid w:val="00A55B8F"/>
    <w:rsid w:val="00A55D58"/>
    <w:rsid w:val="00A56361"/>
    <w:rsid w:val="00A566E8"/>
    <w:rsid w:val="00A567B2"/>
    <w:rsid w:val="00A5686F"/>
    <w:rsid w:val="00A56900"/>
    <w:rsid w:val="00A56DF5"/>
    <w:rsid w:val="00A5726F"/>
    <w:rsid w:val="00A57589"/>
    <w:rsid w:val="00A57739"/>
    <w:rsid w:val="00A577DB"/>
    <w:rsid w:val="00A578B9"/>
    <w:rsid w:val="00A579DF"/>
    <w:rsid w:val="00A60028"/>
    <w:rsid w:val="00A601A2"/>
    <w:rsid w:val="00A6032C"/>
    <w:rsid w:val="00A60347"/>
    <w:rsid w:val="00A60446"/>
    <w:rsid w:val="00A605B7"/>
    <w:rsid w:val="00A60611"/>
    <w:rsid w:val="00A606BF"/>
    <w:rsid w:val="00A60F17"/>
    <w:rsid w:val="00A611D7"/>
    <w:rsid w:val="00A612EB"/>
    <w:rsid w:val="00A6145D"/>
    <w:rsid w:val="00A6147E"/>
    <w:rsid w:val="00A614F0"/>
    <w:rsid w:val="00A61507"/>
    <w:rsid w:val="00A615AE"/>
    <w:rsid w:val="00A616A7"/>
    <w:rsid w:val="00A61A24"/>
    <w:rsid w:val="00A61A8C"/>
    <w:rsid w:val="00A61B1F"/>
    <w:rsid w:val="00A61E1D"/>
    <w:rsid w:val="00A622EC"/>
    <w:rsid w:val="00A622FB"/>
    <w:rsid w:val="00A62415"/>
    <w:rsid w:val="00A6273A"/>
    <w:rsid w:val="00A6281B"/>
    <w:rsid w:val="00A62FC7"/>
    <w:rsid w:val="00A63083"/>
    <w:rsid w:val="00A63289"/>
    <w:rsid w:val="00A63771"/>
    <w:rsid w:val="00A63AB2"/>
    <w:rsid w:val="00A63B33"/>
    <w:rsid w:val="00A64497"/>
    <w:rsid w:val="00A64529"/>
    <w:rsid w:val="00A645E6"/>
    <w:rsid w:val="00A6472C"/>
    <w:rsid w:val="00A64917"/>
    <w:rsid w:val="00A649CC"/>
    <w:rsid w:val="00A64C9A"/>
    <w:rsid w:val="00A64F80"/>
    <w:rsid w:val="00A65844"/>
    <w:rsid w:val="00A6586E"/>
    <w:rsid w:val="00A658B4"/>
    <w:rsid w:val="00A65B35"/>
    <w:rsid w:val="00A65D31"/>
    <w:rsid w:val="00A65D6E"/>
    <w:rsid w:val="00A65E21"/>
    <w:rsid w:val="00A65EA3"/>
    <w:rsid w:val="00A66010"/>
    <w:rsid w:val="00A66268"/>
    <w:rsid w:val="00A6634C"/>
    <w:rsid w:val="00A663A0"/>
    <w:rsid w:val="00A6665E"/>
    <w:rsid w:val="00A6666C"/>
    <w:rsid w:val="00A667EA"/>
    <w:rsid w:val="00A668C5"/>
    <w:rsid w:val="00A669B7"/>
    <w:rsid w:val="00A66A84"/>
    <w:rsid w:val="00A66E9F"/>
    <w:rsid w:val="00A67093"/>
    <w:rsid w:val="00A670BD"/>
    <w:rsid w:val="00A671D3"/>
    <w:rsid w:val="00A672B8"/>
    <w:rsid w:val="00A672E4"/>
    <w:rsid w:val="00A675D6"/>
    <w:rsid w:val="00A67704"/>
    <w:rsid w:val="00A67C99"/>
    <w:rsid w:val="00A67D7F"/>
    <w:rsid w:val="00A70030"/>
    <w:rsid w:val="00A7021B"/>
    <w:rsid w:val="00A70715"/>
    <w:rsid w:val="00A70805"/>
    <w:rsid w:val="00A7090B"/>
    <w:rsid w:val="00A70913"/>
    <w:rsid w:val="00A709D1"/>
    <w:rsid w:val="00A70A91"/>
    <w:rsid w:val="00A70C6F"/>
    <w:rsid w:val="00A7138C"/>
    <w:rsid w:val="00A714A8"/>
    <w:rsid w:val="00A71598"/>
    <w:rsid w:val="00A71637"/>
    <w:rsid w:val="00A71666"/>
    <w:rsid w:val="00A718D5"/>
    <w:rsid w:val="00A719CE"/>
    <w:rsid w:val="00A719FF"/>
    <w:rsid w:val="00A71B15"/>
    <w:rsid w:val="00A71B2C"/>
    <w:rsid w:val="00A72455"/>
    <w:rsid w:val="00A7253A"/>
    <w:rsid w:val="00A7275D"/>
    <w:rsid w:val="00A72B68"/>
    <w:rsid w:val="00A72C4C"/>
    <w:rsid w:val="00A72CEC"/>
    <w:rsid w:val="00A72DFD"/>
    <w:rsid w:val="00A72FF7"/>
    <w:rsid w:val="00A73374"/>
    <w:rsid w:val="00A73732"/>
    <w:rsid w:val="00A73983"/>
    <w:rsid w:val="00A739B2"/>
    <w:rsid w:val="00A73AF1"/>
    <w:rsid w:val="00A73EAA"/>
    <w:rsid w:val="00A74041"/>
    <w:rsid w:val="00A741BE"/>
    <w:rsid w:val="00A74378"/>
    <w:rsid w:val="00A7444E"/>
    <w:rsid w:val="00A7447C"/>
    <w:rsid w:val="00A744D5"/>
    <w:rsid w:val="00A747F3"/>
    <w:rsid w:val="00A74801"/>
    <w:rsid w:val="00A74C5C"/>
    <w:rsid w:val="00A74FDF"/>
    <w:rsid w:val="00A752E7"/>
    <w:rsid w:val="00A75485"/>
    <w:rsid w:val="00A757A8"/>
    <w:rsid w:val="00A75849"/>
    <w:rsid w:val="00A75937"/>
    <w:rsid w:val="00A75D9E"/>
    <w:rsid w:val="00A75E05"/>
    <w:rsid w:val="00A76007"/>
    <w:rsid w:val="00A76036"/>
    <w:rsid w:val="00A76223"/>
    <w:rsid w:val="00A762B5"/>
    <w:rsid w:val="00A768ED"/>
    <w:rsid w:val="00A76D0D"/>
    <w:rsid w:val="00A771BD"/>
    <w:rsid w:val="00A7721B"/>
    <w:rsid w:val="00A77778"/>
    <w:rsid w:val="00A777F1"/>
    <w:rsid w:val="00A778F1"/>
    <w:rsid w:val="00A77987"/>
    <w:rsid w:val="00A77E75"/>
    <w:rsid w:val="00A8014F"/>
    <w:rsid w:val="00A801F6"/>
    <w:rsid w:val="00A8020D"/>
    <w:rsid w:val="00A80219"/>
    <w:rsid w:val="00A80300"/>
    <w:rsid w:val="00A80470"/>
    <w:rsid w:val="00A8053D"/>
    <w:rsid w:val="00A80845"/>
    <w:rsid w:val="00A80A40"/>
    <w:rsid w:val="00A80DD0"/>
    <w:rsid w:val="00A80F18"/>
    <w:rsid w:val="00A810F6"/>
    <w:rsid w:val="00A81112"/>
    <w:rsid w:val="00A81182"/>
    <w:rsid w:val="00A81611"/>
    <w:rsid w:val="00A81AB6"/>
    <w:rsid w:val="00A81B00"/>
    <w:rsid w:val="00A81C53"/>
    <w:rsid w:val="00A81E55"/>
    <w:rsid w:val="00A82208"/>
    <w:rsid w:val="00A8232C"/>
    <w:rsid w:val="00A82637"/>
    <w:rsid w:val="00A82B53"/>
    <w:rsid w:val="00A82BE6"/>
    <w:rsid w:val="00A82DDC"/>
    <w:rsid w:val="00A8302C"/>
    <w:rsid w:val="00A83128"/>
    <w:rsid w:val="00A833A4"/>
    <w:rsid w:val="00A83656"/>
    <w:rsid w:val="00A83D29"/>
    <w:rsid w:val="00A84071"/>
    <w:rsid w:val="00A8408C"/>
    <w:rsid w:val="00A840AD"/>
    <w:rsid w:val="00A843CD"/>
    <w:rsid w:val="00A843D3"/>
    <w:rsid w:val="00A84487"/>
    <w:rsid w:val="00A84492"/>
    <w:rsid w:val="00A84617"/>
    <w:rsid w:val="00A84B9B"/>
    <w:rsid w:val="00A84D3B"/>
    <w:rsid w:val="00A84D51"/>
    <w:rsid w:val="00A84D9E"/>
    <w:rsid w:val="00A84DD6"/>
    <w:rsid w:val="00A84F20"/>
    <w:rsid w:val="00A84F36"/>
    <w:rsid w:val="00A84F9C"/>
    <w:rsid w:val="00A8511C"/>
    <w:rsid w:val="00A8516F"/>
    <w:rsid w:val="00A8576D"/>
    <w:rsid w:val="00A857CE"/>
    <w:rsid w:val="00A85960"/>
    <w:rsid w:val="00A85E84"/>
    <w:rsid w:val="00A8601B"/>
    <w:rsid w:val="00A86146"/>
    <w:rsid w:val="00A8615F"/>
    <w:rsid w:val="00A8660E"/>
    <w:rsid w:val="00A86E9C"/>
    <w:rsid w:val="00A87241"/>
    <w:rsid w:val="00A872FA"/>
    <w:rsid w:val="00A875A7"/>
    <w:rsid w:val="00A87C36"/>
    <w:rsid w:val="00A87C8A"/>
    <w:rsid w:val="00A87D8C"/>
    <w:rsid w:val="00A87ED8"/>
    <w:rsid w:val="00A900B0"/>
    <w:rsid w:val="00A90134"/>
    <w:rsid w:val="00A901DD"/>
    <w:rsid w:val="00A9071A"/>
    <w:rsid w:val="00A908F6"/>
    <w:rsid w:val="00A90B13"/>
    <w:rsid w:val="00A90BF4"/>
    <w:rsid w:val="00A91074"/>
    <w:rsid w:val="00A91358"/>
    <w:rsid w:val="00A9158A"/>
    <w:rsid w:val="00A917ED"/>
    <w:rsid w:val="00A919FE"/>
    <w:rsid w:val="00A91B55"/>
    <w:rsid w:val="00A91B8B"/>
    <w:rsid w:val="00A91C39"/>
    <w:rsid w:val="00A92240"/>
    <w:rsid w:val="00A9230E"/>
    <w:rsid w:val="00A9231A"/>
    <w:rsid w:val="00A925C1"/>
    <w:rsid w:val="00A92623"/>
    <w:rsid w:val="00A92CD7"/>
    <w:rsid w:val="00A9336B"/>
    <w:rsid w:val="00A9341F"/>
    <w:rsid w:val="00A93449"/>
    <w:rsid w:val="00A93465"/>
    <w:rsid w:val="00A935E2"/>
    <w:rsid w:val="00A93932"/>
    <w:rsid w:val="00A93A53"/>
    <w:rsid w:val="00A93A68"/>
    <w:rsid w:val="00A93DAB"/>
    <w:rsid w:val="00A93EBE"/>
    <w:rsid w:val="00A94490"/>
    <w:rsid w:val="00A944E1"/>
    <w:rsid w:val="00A94D15"/>
    <w:rsid w:val="00A94DDB"/>
    <w:rsid w:val="00A9517B"/>
    <w:rsid w:val="00A95204"/>
    <w:rsid w:val="00A953A9"/>
    <w:rsid w:val="00A95441"/>
    <w:rsid w:val="00A9560B"/>
    <w:rsid w:val="00A9563D"/>
    <w:rsid w:val="00A95AA5"/>
    <w:rsid w:val="00A95DC7"/>
    <w:rsid w:val="00A95F35"/>
    <w:rsid w:val="00A95F82"/>
    <w:rsid w:val="00A96015"/>
    <w:rsid w:val="00A966BA"/>
    <w:rsid w:val="00A968F8"/>
    <w:rsid w:val="00A96BA0"/>
    <w:rsid w:val="00A971EE"/>
    <w:rsid w:val="00A972BF"/>
    <w:rsid w:val="00A97556"/>
    <w:rsid w:val="00A975D3"/>
    <w:rsid w:val="00A97922"/>
    <w:rsid w:val="00A97B55"/>
    <w:rsid w:val="00A97C75"/>
    <w:rsid w:val="00AA0020"/>
    <w:rsid w:val="00AA00A1"/>
    <w:rsid w:val="00AA00D8"/>
    <w:rsid w:val="00AA0197"/>
    <w:rsid w:val="00AA06B1"/>
    <w:rsid w:val="00AA070B"/>
    <w:rsid w:val="00AA0785"/>
    <w:rsid w:val="00AA0B14"/>
    <w:rsid w:val="00AA0DB3"/>
    <w:rsid w:val="00AA0ED4"/>
    <w:rsid w:val="00AA104E"/>
    <w:rsid w:val="00AA1183"/>
    <w:rsid w:val="00AA142E"/>
    <w:rsid w:val="00AA1654"/>
    <w:rsid w:val="00AA1987"/>
    <w:rsid w:val="00AA1C55"/>
    <w:rsid w:val="00AA1D8C"/>
    <w:rsid w:val="00AA20B2"/>
    <w:rsid w:val="00AA21B2"/>
    <w:rsid w:val="00AA25BC"/>
    <w:rsid w:val="00AA2632"/>
    <w:rsid w:val="00AA268D"/>
    <w:rsid w:val="00AA27A2"/>
    <w:rsid w:val="00AA28E4"/>
    <w:rsid w:val="00AA3291"/>
    <w:rsid w:val="00AA345E"/>
    <w:rsid w:val="00AA346E"/>
    <w:rsid w:val="00AA35B2"/>
    <w:rsid w:val="00AA35F2"/>
    <w:rsid w:val="00AA38BE"/>
    <w:rsid w:val="00AA3991"/>
    <w:rsid w:val="00AA3A0A"/>
    <w:rsid w:val="00AA3B06"/>
    <w:rsid w:val="00AA3FF8"/>
    <w:rsid w:val="00AA4026"/>
    <w:rsid w:val="00AA4594"/>
    <w:rsid w:val="00AA4729"/>
    <w:rsid w:val="00AA4B9E"/>
    <w:rsid w:val="00AA4FDE"/>
    <w:rsid w:val="00AA50D1"/>
    <w:rsid w:val="00AA517D"/>
    <w:rsid w:val="00AA560A"/>
    <w:rsid w:val="00AA56C1"/>
    <w:rsid w:val="00AA576C"/>
    <w:rsid w:val="00AA57D1"/>
    <w:rsid w:val="00AA588C"/>
    <w:rsid w:val="00AA5A60"/>
    <w:rsid w:val="00AA5CFD"/>
    <w:rsid w:val="00AA5D09"/>
    <w:rsid w:val="00AA5D48"/>
    <w:rsid w:val="00AA5DAC"/>
    <w:rsid w:val="00AA6445"/>
    <w:rsid w:val="00AA6676"/>
    <w:rsid w:val="00AA6891"/>
    <w:rsid w:val="00AA696C"/>
    <w:rsid w:val="00AA7414"/>
    <w:rsid w:val="00AA7702"/>
    <w:rsid w:val="00AA7A58"/>
    <w:rsid w:val="00AA7AE8"/>
    <w:rsid w:val="00AA7DC9"/>
    <w:rsid w:val="00AB00B8"/>
    <w:rsid w:val="00AB03FB"/>
    <w:rsid w:val="00AB066C"/>
    <w:rsid w:val="00AB08BB"/>
    <w:rsid w:val="00AB08E3"/>
    <w:rsid w:val="00AB0984"/>
    <w:rsid w:val="00AB09AE"/>
    <w:rsid w:val="00AB10C8"/>
    <w:rsid w:val="00AB1275"/>
    <w:rsid w:val="00AB135E"/>
    <w:rsid w:val="00AB1473"/>
    <w:rsid w:val="00AB16B1"/>
    <w:rsid w:val="00AB1801"/>
    <w:rsid w:val="00AB198B"/>
    <w:rsid w:val="00AB1AF8"/>
    <w:rsid w:val="00AB1B57"/>
    <w:rsid w:val="00AB1B84"/>
    <w:rsid w:val="00AB1E24"/>
    <w:rsid w:val="00AB1F75"/>
    <w:rsid w:val="00AB1FE8"/>
    <w:rsid w:val="00AB20AE"/>
    <w:rsid w:val="00AB212D"/>
    <w:rsid w:val="00AB24BD"/>
    <w:rsid w:val="00AB29BB"/>
    <w:rsid w:val="00AB2AA1"/>
    <w:rsid w:val="00AB2AD5"/>
    <w:rsid w:val="00AB2DB7"/>
    <w:rsid w:val="00AB2F57"/>
    <w:rsid w:val="00AB33AA"/>
    <w:rsid w:val="00AB3486"/>
    <w:rsid w:val="00AB3802"/>
    <w:rsid w:val="00AB3CB0"/>
    <w:rsid w:val="00AB3D2C"/>
    <w:rsid w:val="00AB3EF8"/>
    <w:rsid w:val="00AB4115"/>
    <w:rsid w:val="00AB4226"/>
    <w:rsid w:val="00AB4234"/>
    <w:rsid w:val="00AB429D"/>
    <w:rsid w:val="00AB462C"/>
    <w:rsid w:val="00AB492D"/>
    <w:rsid w:val="00AB4AA2"/>
    <w:rsid w:val="00AB4CE8"/>
    <w:rsid w:val="00AB4D20"/>
    <w:rsid w:val="00AB4E8F"/>
    <w:rsid w:val="00AB4FA5"/>
    <w:rsid w:val="00AB505C"/>
    <w:rsid w:val="00AB517E"/>
    <w:rsid w:val="00AB51A1"/>
    <w:rsid w:val="00AB55CD"/>
    <w:rsid w:val="00AB561B"/>
    <w:rsid w:val="00AB5682"/>
    <w:rsid w:val="00AB5FF8"/>
    <w:rsid w:val="00AB60E8"/>
    <w:rsid w:val="00AB6121"/>
    <w:rsid w:val="00AB62C8"/>
    <w:rsid w:val="00AB6350"/>
    <w:rsid w:val="00AB63B2"/>
    <w:rsid w:val="00AB653B"/>
    <w:rsid w:val="00AB6645"/>
    <w:rsid w:val="00AB67E2"/>
    <w:rsid w:val="00AB6C9C"/>
    <w:rsid w:val="00AB6CA8"/>
    <w:rsid w:val="00AB6E71"/>
    <w:rsid w:val="00AB6F49"/>
    <w:rsid w:val="00AB7140"/>
    <w:rsid w:val="00AB726C"/>
    <w:rsid w:val="00AB7308"/>
    <w:rsid w:val="00AC0585"/>
    <w:rsid w:val="00AC0712"/>
    <w:rsid w:val="00AC086F"/>
    <w:rsid w:val="00AC0981"/>
    <w:rsid w:val="00AC0A52"/>
    <w:rsid w:val="00AC0A8C"/>
    <w:rsid w:val="00AC0ACE"/>
    <w:rsid w:val="00AC0C61"/>
    <w:rsid w:val="00AC0CB2"/>
    <w:rsid w:val="00AC0E67"/>
    <w:rsid w:val="00AC0F40"/>
    <w:rsid w:val="00AC11DF"/>
    <w:rsid w:val="00AC1228"/>
    <w:rsid w:val="00AC1533"/>
    <w:rsid w:val="00AC16B7"/>
    <w:rsid w:val="00AC1B45"/>
    <w:rsid w:val="00AC1DBF"/>
    <w:rsid w:val="00AC1F19"/>
    <w:rsid w:val="00AC2068"/>
    <w:rsid w:val="00AC20ED"/>
    <w:rsid w:val="00AC2166"/>
    <w:rsid w:val="00AC2757"/>
    <w:rsid w:val="00AC29A6"/>
    <w:rsid w:val="00AC2CE9"/>
    <w:rsid w:val="00AC2D83"/>
    <w:rsid w:val="00AC2F50"/>
    <w:rsid w:val="00AC3173"/>
    <w:rsid w:val="00AC377E"/>
    <w:rsid w:val="00AC3CB1"/>
    <w:rsid w:val="00AC3D06"/>
    <w:rsid w:val="00AC3EBC"/>
    <w:rsid w:val="00AC3F09"/>
    <w:rsid w:val="00AC3F47"/>
    <w:rsid w:val="00AC410B"/>
    <w:rsid w:val="00AC43C7"/>
    <w:rsid w:val="00AC4760"/>
    <w:rsid w:val="00AC478B"/>
    <w:rsid w:val="00AC4CBA"/>
    <w:rsid w:val="00AC4D8C"/>
    <w:rsid w:val="00AC5023"/>
    <w:rsid w:val="00AC51E4"/>
    <w:rsid w:val="00AC51F5"/>
    <w:rsid w:val="00AC534E"/>
    <w:rsid w:val="00AC5628"/>
    <w:rsid w:val="00AC57DD"/>
    <w:rsid w:val="00AC588C"/>
    <w:rsid w:val="00AC5D0E"/>
    <w:rsid w:val="00AC5D19"/>
    <w:rsid w:val="00AC5E4D"/>
    <w:rsid w:val="00AC632D"/>
    <w:rsid w:val="00AC63FE"/>
    <w:rsid w:val="00AC6598"/>
    <w:rsid w:val="00AC6AD4"/>
    <w:rsid w:val="00AC7158"/>
    <w:rsid w:val="00AC72DF"/>
    <w:rsid w:val="00AC7796"/>
    <w:rsid w:val="00AC7AB1"/>
    <w:rsid w:val="00AC7B79"/>
    <w:rsid w:val="00AC7B9A"/>
    <w:rsid w:val="00AC7F4F"/>
    <w:rsid w:val="00AC7F71"/>
    <w:rsid w:val="00AC7F88"/>
    <w:rsid w:val="00AC7FC5"/>
    <w:rsid w:val="00AD00A9"/>
    <w:rsid w:val="00AD017F"/>
    <w:rsid w:val="00AD04AF"/>
    <w:rsid w:val="00AD04F1"/>
    <w:rsid w:val="00AD054D"/>
    <w:rsid w:val="00AD0978"/>
    <w:rsid w:val="00AD097D"/>
    <w:rsid w:val="00AD0C54"/>
    <w:rsid w:val="00AD0D03"/>
    <w:rsid w:val="00AD0E7D"/>
    <w:rsid w:val="00AD139B"/>
    <w:rsid w:val="00AD1507"/>
    <w:rsid w:val="00AD19F1"/>
    <w:rsid w:val="00AD1EE5"/>
    <w:rsid w:val="00AD20D9"/>
    <w:rsid w:val="00AD21DF"/>
    <w:rsid w:val="00AD230D"/>
    <w:rsid w:val="00AD2449"/>
    <w:rsid w:val="00AD2B90"/>
    <w:rsid w:val="00AD2EEB"/>
    <w:rsid w:val="00AD3040"/>
    <w:rsid w:val="00AD329D"/>
    <w:rsid w:val="00AD32C7"/>
    <w:rsid w:val="00AD3357"/>
    <w:rsid w:val="00AD336C"/>
    <w:rsid w:val="00AD3740"/>
    <w:rsid w:val="00AD3B3E"/>
    <w:rsid w:val="00AD3E74"/>
    <w:rsid w:val="00AD410E"/>
    <w:rsid w:val="00AD452B"/>
    <w:rsid w:val="00AD45F0"/>
    <w:rsid w:val="00AD495D"/>
    <w:rsid w:val="00AD4B96"/>
    <w:rsid w:val="00AD4DE6"/>
    <w:rsid w:val="00AD4DEE"/>
    <w:rsid w:val="00AD4F46"/>
    <w:rsid w:val="00AD5063"/>
    <w:rsid w:val="00AD5070"/>
    <w:rsid w:val="00AD5115"/>
    <w:rsid w:val="00AD517E"/>
    <w:rsid w:val="00AD5474"/>
    <w:rsid w:val="00AD587E"/>
    <w:rsid w:val="00AD5AB3"/>
    <w:rsid w:val="00AD5B60"/>
    <w:rsid w:val="00AD5D14"/>
    <w:rsid w:val="00AD5E74"/>
    <w:rsid w:val="00AD5EBB"/>
    <w:rsid w:val="00AD5F2E"/>
    <w:rsid w:val="00AD5F7A"/>
    <w:rsid w:val="00AD61BE"/>
    <w:rsid w:val="00AD62AB"/>
    <w:rsid w:val="00AD63E3"/>
    <w:rsid w:val="00AD6575"/>
    <w:rsid w:val="00AD662C"/>
    <w:rsid w:val="00AD667B"/>
    <w:rsid w:val="00AD6748"/>
    <w:rsid w:val="00AD6793"/>
    <w:rsid w:val="00AD67B5"/>
    <w:rsid w:val="00AD6F09"/>
    <w:rsid w:val="00AD710A"/>
    <w:rsid w:val="00AD71C9"/>
    <w:rsid w:val="00AD725B"/>
    <w:rsid w:val="00AD72C6"/>
    <w:rsid w:val="00AD76C2"/>
    <w:rsid w:val="00AD7B97"/>
    <w:rsid w:val="00AE0863"/>
    <w:rsid w:val="00AE0C56"/>
    <w:rsid w:val="00AE1306"/>
    <w:rsid w:val="00AE1377"/>
    <w:rsid w:val="00AE15DA"/>
    <w:rsid w:val="00AE169D"/>
    <w:rsid w:val="00AE179F"/>
    <w:rsid w:val="00AE1D70"/>
    <w:rsid w:val="00AE1F4A"/>
    <w:rsid w:val="00AE22A5"/>
    <w:rsid w:val="00AE2322"/>
    <w:rsid w:val="00AE265A"/>
    <w:rsid w:val="00AE28DD"/>
    <w:rsid w:val="00AE2E97"/>
    <w:rsid w:val="00AE2FD8"/>
    <w:rsid w:val="00AE30C6"/>
    <w:rsid w:val="00AE31DC"/>
    <w:rsid w:val="00AE31F0"/>
    <w:rsid w:val="00AE33B2"/>
    <w:rsid w:val="00AE3451"/>
    <w:rsid w:val="00AE3609"/>
    <w:rsid w:val="00AE3869"/>
    <w:rsid w:val="00AE3CE6"/>
    <w:rsid w:val="00AE3E14"/>
    <w:rsid w:val="00AE3F36"/>
    <w:rsid w:val="00AE41CF"/>
    <w:rsid w:val="00AE477B"/>
    <w:rsid w:val="00AE4BFC"/>
    <w:rsid w:val="00AE4D3C"/>
    <w:rsid w:val="00AE5068"/>
    <w:rsid w:val="00AE50D4"/>
    <w:rsid w:val="00AE5311"/>
    <w:rsid w:val="00AE5672"/>
    <w:rsid w:val="00AE5777"/>
    <w:rsid w:val="00AE5973"/>
    <w:rsid w:val="00AE5C74"/>
    <w:rsid w:val="00AE5ECA"/>
    <w:rsid w:val="00AE5F1C"/>
    <w:rsid w:val="00AE5F6C"/>
    <w:rsid w:val="00AE60E6"/>
    <w:rsid w:val="00AE6245"/>
    <w:rsid w:val="00AE6249"/>
    <w:rsid w:val="00AE62AE"/>
    <w:rsid w:val="00AE65CB"/>
    <w:rsid w:val="00AE688F"/>
    <w:rsid w:val="00AE6AEA"/>
    <w:rsid w:val="00AE6B0E"/>
    <w:rsid w:val="00AE6C93"/>
    <w:rsid w:val="00AE703D"/>
    <w:rsid w:val="00AE7247"/>
    <w:rsid w:val="00AE73D0"/>
    <w:rsid w:val="00AE74FC"/>
    <w:rsid w:val="00AE7688"/>
    <w:rsid w:val="00AE77BA"/>
    <w:rsid w:val="00AE781B"/>
    <w:rsid w:val="00AE7860"/>
    <w:rsid w:val="00AE7DE6"/>
    <w:rsid w:val="00AF004A"/>
    <w:rsid w:val="00AF0132"/>
    <w:rsid w:val="00AF0535"/>
    <w:rsid w:val="00AF0859"/>
    <w:rsid w:val="00AF087E"/>
    <w:rsid w:val="00AF0F4A"/>
    <w:rsid w:val="00AF0FE7"/>
    <w:rsid w:val="00AF126C"/>
    <w:rsid w:val="00AF1362"/>
    <w:rsid w:val="00AF1370"/>
    <w:rsid w:val="00AF14A8"/>
    <w:rsid w:val="00AF1902"/>
    <w:rsid w:val="00AF1965"/>
    <w:rsid w:val="00AF1FBF"/>
    <w:rsid w:val="00AF233B"/>
    <w:rsid w:val="00AF2774"/>
    <w:rsid w:val="00AF2A12"/>
    <w:rsid w:val="00AF2B4E"/>
    <w:rsid w:val="00AF2EEE"/>
    <w:rsid w:val="00AF306B"/>
    <w:rsid w:val="00AF3088"/>
    <w:rsid w:val="00AF32E9"/>
    <w:rsid w:val="00AF33C5"/>
    <w:rsid w:val="00AF3406"/>
    <w:rsid w:val="00AF345B"/>
    <w:rsid w:val="00AF36C1"/>
    <w:rsid w:val="00AF3845"/>
    <w:rsid w:val="00AF387B"/>
    <w:rsid w:val="00AF39FD"/>
    <w:rsid w:val="00AF3E2B"/>
    <w:rsid w:val="00AF3EB4"/>
    <w:rsid w:val="00AF3FD9"/>
    <w:rsid w:val="00AF41AB"/>
    <w:rsid w:val="00AF42DE"/>
    <w:rsid w:val="00AF4840"/>
    <w:rsid w:val="00AF49BE"/>
    <w:rsid w:val="00AF4EB1"/>
    <w:rsid w:val="00AF5107"/>
    <w:rsid w:val="00AF5164"/>
    <w:rsid w:val="00AF51EE"/>
    <w:rsid w:val="00AF5226"/>
    <w:rsid w:val="00AF5366"/>
    <w:rsid w:val="00AF5714"/>
    <w:rsid w:val="00AF5B90"/>
    <w:rsid w:val="00AF612B"/>
    <w:rsid w:val="00AF628B"/>
    <w:rsid w:val="00AF63E2"/>
    <w:rsid w:val="00AF6686"/>
    <w:rsid w:val="00AF6698"/>
    <w:rsid w:val="00AF671E"/>
    <w:rsid w:val="00AF68EA"/>
    <w:rsid w:val="00AF69A1"/>
    <w:rsid w:val="00AF6AC5"/>
    <w:rsid w:val="00AF6B71"/>
    <w:rsid w:val="00AF6B84"/>
    <w:rsid w:val="00AF6C56"/>
    <w:rsid w:val="00AF709F"/>
    <w:rsid w:val="00AF7518"/>
    <w:rsid w:val="00AF771C"/>
    <w:rsid w:val="00AF79A6"/>
    <w:rsid w:val="00AF7BB9"/>
    <w:rsid w:val="00AF7DCB"/>
    <w:rsid w:val="00AF7E27"/>
    <w:rsid w:val="00AF7E96"/>
    <w:rsid w:val="00B00082"/>
    <w:rsid w:val="00B00118"/>
    <w:rsid w:val="00B00770"/>
    <w:rsid w:val="00B00A66"/>
    <w:rsid w:val="00B00B3D"/>
    <w:rsid w:val="00B00BAC"/>
    <w:rsid w:val="00B00C04"/>
    <w:rsid w:val="00B00CCB"/>
    <w:rsid w:val="00B00FD3"/>
    <w:rsid w:val="00B011C2"/>
    <w:rsid w:val="00B0120A"/>
    <w:rsid w:val="00B01261"/>
    <w:rsid w:val="00B01D25"/>
    <w:rsid w:val="00B01D8D"/>
    <w:rsid w:val="00B01EC6"/>
    <w:rsid w:val="00B020A4"/>
    <w:rsid w:val="00B020C6"/>
    <w:rsid w:val="00B024A7"/>
    <w:rsid w:val="00B02548"/>
    <w:rsid w:val="00B0397B"/>
    <w:rsid w:val="00B039E2"/>
    <w:rsid w:val="00B03A1E"/>
    <w:rsid w:val="00B03A9C"/>
    <w:rsid w:val="00B03D3B"/>
    <w:rsid w:val="00B03E46"/>
    <w:rsid w:val="00B04468"/>
    <w:rsid w:val="00B0475A"/>
    <w:rsid w:val="00B047EE"/>
    <w:rsid w:val="00B04998"/>
    <w:rsid w:val="00B04CB3"/>
    <w:rsid w:val="00B04EEF"/>
    <w:rsid w:val="00B05020"/>
    <w:rsid w:val="00B05381"/>
    <w:rsid w:val="00B05815"/>
    <w:rsid w:val="00B05CBA"/>
    <w:rsid w:val="00B05DA0"/>
    <w:rsid w:val="00B0657E"/>
    <w:rsid w:val="00B06B85"/>
    <w:rsid w:val="00B06B99"/>
    <w:rsid w:val="00B06F57"/>
    <w:rsid w:val="00B06FDA"/>
    <w:rsid w:val="00B071B4"/>
    <w:rsid w:val="00B07303"/>
    <w:rsid w:val="00B074E5"/>
    <w:rsid w:val="00B074F4"/>
    <w:rsid w:val="00B074FD"/>
    <w:rsid w:val="00B0764E"/>
    <w:rsid w:val="00B07990"/>
    <w:rsid w:val="00B07C47"/>
    <w:rsid w:val="00B07CB0"/>
    <w:rsid w:val="00B10387"/>
    <w:rsid w:val="00B10919"/>
    <w:rsid w:val="00B109AA"/>
    <w:rsid w:val="00B10AF9"/>
    <w:rsid w:val="00B10CA1"/>
    <w:rsid w:val="00B10D0E"/>
    <w:rsid w:val="00B10E50"/>
    <w:rsid w:val="00B1115C"/>
    <w:rsid w:val="00B112BC"/>
    <w:rsid w:val="00B11398"/>
    <w:rsid w:val="00B1168E"/>
    <w:rsid w:val="00B119FB"/>
    <w:rsid w:val="00B11CB9"/>
    <w:rsid w:val="00B11DE1"/>
    <w:rsid w:val="00B11EBA"/>
    <w:rsid w:val="00B11F00"/>
    <w:rsid w:val="00B11F04"/>
    <w:rsid w:val="00B1219D"/>
    <w:rsid w:val="00B12371"/>
    <w:rsid w:val="00B1247E"/>
    <w:rsid w:val="00B12500"/>
    <w:rsid w:val="00B12527"/>
    <w:rsid w:val="00B12C14"/>
    <w:rsid w:val="00B12E69"/>
    <w:rsid w:val="00B12F52"/>
    <w:rsid w:val="00B12F54"/>
    <w:rsid w:val="00B132C5"/>
    <w:rsid w:val="00B13330"/>
    <w:rsid w:val="00B1393A"/>
    <w:rsid w:val="00B13C15"/>
    <w:rsid w:val="00B13C55"/>
    <w:rsid w:val="00B13DDD"/>
    <w:rsid w:val="00B13F6D"/>
    <w:rsid w:val="00B14024"/>
    <w:rsid w:val="00B14225"/>
    <w:rsid w:val="00B14A0B"/>
    <w:rsid w:val="00B14C45"/>
    <w:rsid w:val="00B14ED1"/>
    <w:rsid w:val="00B15011"/>
    <w:rsid w:val="00B150F2"/>
    <w:rsid w:val="00B151AB"/>
    <w:rsid w:val="00B15268"/>
    <w:rsid w:val="00B152EC"/>
    <w:rsid w:val="00B1537A"/>
    <w:rsid w:val="00B154BE"/>
    <w:rsid w:val="00B159B0"/>
    <w:rsid w:val="00B15A13"/>
    <w:rsid w:val="00B15A84"/>
    <w:rsid w:val="00B15AFE"/>
    <w:rsid w:val="00B15CA0"/>
    <w:rsid w:val="00B15CF0"/>
    <w:rsid w:val="00B1609A"/>
    <w:rsid w:val="00B162E8"/>
    <w:rsid w:val="00B164B2"/>
    <w:rsid w:val="00B1655A"/>
    <w:rsid w:val="00B16724"/>
    <w:rsid w:val="00B16818"/>
    <w:rsid w:val="00B16877"/>
    <w:rsid w:val="00B16882"/>
    <w:rsid w:val="00B16C9B"/>
    <w:rsid w:val="00B16DD8"/>
    <w:rsid w:val="00B17479"/>
    <w:rsid w:val="00B17533"/>
    <w:rsid w:val="00B177D2"/>
    <w:rsid w:val="00B17C42"/>
    <w:rsid w:val="00B17D6E"/>
    <w:rsid w:val="00B17F31"/>
    <w:rsid w:val="00B17FA6"/>
    <w:rsid w:val="00B20009"/>
    <w:rsid w:val="00B20055"/>
    <w:rsid w:val="00B20326"/>
    <w:rsid w:val="00B20423"/>
    <w:rsid w:val="00B20455"/>
    <w:rsid w:val="00B20472"/>
    <w:rsid w:val="00B2050C"/>
    <w:rsid w:val="00B20591"/>
    <w:rsid w:val="00B2067A"/>
    <w:rsid w:val="00B20810"/>
    <w:rsid w:val="00B20AF8"/>
    <w:rsid w:val="00B20C32"/>
    <w:rsid w:val="00B20C60"/>
    <w:rsid w:val="00B20F80"/>
    <w:rsid w:val="00B20FAC"/>
    <w:rsid w:val="00B211EB"/>
    <w:rsid w:val="00B213CF"/>
    <w:rsid w:val="00B2155E"/>
    <w:rsid w:val="00B223EF"/>
    <w:rsid w:val="00B22700"/>
    <w:rsid w:val="00B22872"/>
    <w:rsid w:val="00B22AC8"/>
    <w:rsid w:val="00B22B97"/>
    <w:rsid w:val="00B22BCB"/>
    <w:rsid w:val="00B22C99"/>
    <w:rsid w:val="00B22E76"/>
    <w:rsid w:val="00B22E7F"/>
    <w:rsid w:val="00B23092"/>
    <w:rsid w:val="00B23301"/>
    <w:rsid w:val="00B23539"/>
    <w:rsid w:val="00B23565"/>
    <w:rsid w:val="00B23AE3"/>
    <w:rsid w:val="00B23E3D"/>
    <w:rsid w:val="00B241BE"/>
    <w:rsid w:val="00B24268"/>
    <w:rsid w:val="00B24428"/>
    <w:rsid w:val="00B24603"/>
    <w:rsid w:val="00B248E9"/>
    <w:rsid w:val="00B24C96"/>
    <w:rsid w:val="00B24D96"/>
    <w:rsid w:val="00B24DB1"/>
    <w:rsid w:val="00B251E4"/>
    <w:rsid w:val="00B2526F"/>
    <w:rsid w:val="00B252CA"/>
    <w:rsid w:val="00B253B8"/>
    <w:rsid w:val="00B253F8"/>
    <w:rsid w:val="00B25640"/>
    <w:rsid w:val="00B256C3"/>
    <w:rsid w:val="00B25755"/>
    <w:rsid w:val="00B2584A"/>
    <w:rsid w:val="00B259B7"/>
    <w:rsid w:val="00B25D63"/>
    <w:rsid w:val="00B25D89"/>
    <w:rsid w:val="00B26180"/>
    <w:rsid w:val="00B2658B"/>
    <w:rsid w:val="00B2695B"/>
    <w:rsid w:val="00B26C74"/>
    <w:rsid w:val="00B26F90"/>
    <w:rsid w:val="00B26F94"/>
    <w:rsid w:val="00B270E7"/>
    <w:rsid w:val="00B27234"/>
    <w:rsid w:val="00B27464"/>
    <w:rsid w:val="00B27511"/>
    <w:rsid w:val="00B2763E"/>
    <w:rsid w:val="00B2776C"/>
    <w:rsid w:val="00B278F2"/>
    <w:rsid w:val="00B279DC"/>
    <w:rsid w:val="00B27A46"/>
    <w:rsid w:val="00B27C74"/>
    <w:rsid w:val="00B27FAD"/>
    <w:rsid w:val="00B30013"/>
    <w:rsid w:val="00B300B1"/>
    <w:rsid w:val="00B3029E"/>
    <w:rsid w:val="00B302FF"/>
    <w:rsid w:val="00B30342"/>
    <w:rsid w:val="00B304D9"/>
    <w:rsid w:val="00B3084C"/>
    <w:rsid w:val="00B30A25"/>
    <w:rsid w:val="00B30D0E"/>
    <w:rsid w:val="00B30E99"/>
    <w:rsid w:val="00B314DF"/>
    <w:rsid w:val="00B3151D"/>
    <w:rsid w:val="00B318A2"/>
    <w:rsid w:val="00B31A2F"/>
    <w:rsid w:val="00B31CFF"/>
    <w:rsid w:val="00B320E0"/>
    <w:rsid w:val="00B322B5"/>
    <w:rsid w:val="00B3234B"/>
    <w:rsid w:val="00B3280B"/>
    <w:rsid w:val="00B32E7F"/>
    <w:rsid w:val="00B32F70"/>
    <w:rsid w:val="00B32FD1"/>
    <w:rsid w:val="00B33029"/>
    <w:rsid w:val="00B33265"/>
    <w:rsid w:val="00B3346D"/>
    <w:rsid w:val="00B33545"/>
    <w:rsid w:val="00B33C74"/>
    <w:rsid w:val="00B33C9D"/>
    <w:rsid w:val="00B33CAC"/>
    <w:rsid w:val="00B34063"/>
    <w:rsid w:val="00B341E4"/>
    <w:rsid w:val="00B34451"/>
    <w:rsid w:val="00B34485"/>
    <w:rsid w:val="00B34612"/>
    <w:rsid w:val="00B34654"/>
    <w:rsid w:val="00B348A1"/>
    <w:rsid w:val="00B34959"/>
    <w:rsid w:val="00B3499C"/>
    <w:rsid w:val="00B34AE1"/>
    <w:rsid w:val="00B34B3A"/>
    <w:rsid w:val="00B34B84"/>
    <w:rsid w:val="00B34C51"/>
    <w:rsid w:val="00B34E12"/>
    <w:rsid w:val="00B34ED9"/>
    <w:rsid w:val="00B350E1"/>
    <w:rsid w:val="00B358C8"/>
    <w:rsid w:val="00B35B05"/>
    <w:rsid w:val="00B35D62"/>
    <w:rsid w:val="00B36011"/>
    <w:rsid w:val="00B3619F"/>
    <w:rsid w:val="00B361B2"/>
    <w:rsid w:val="00B3621D"/>
    <w:rsid w:val="00B36612"/>
    <w:rsid w:val="00B3668D"/>
    <w:rsid w:val="00B36B92"/>
    <w:rsid w:val="00B36BFB"/>
    <w:rsid w:val="00B36F96"/>
    <w:rsid w:val="00B37583"/>
    <w:rsid w:val="00B376BB"/>
    <w:rsid w:val="00B376C3"/>
    <w:rsid w:val="00B37B8F"/>
    <w:rsid w:val="00B37C22"/>
    <w:rsid w:val="00B37E49"/>
    <w:rsid w:val="00B401F8"/>
    <w:rsid w:val="00B4067A"/>
    <w:rsid w:val="00B406AB"/>
    <w:rsid w:val="00B407B1"/>
    <w:rsid w:val="00B40DAF"/>
    <w:rsid w:val="00B40DE0"/>
    <w:rsid w:val="00B40EAA"/>
    <w:rsid w:val="00B4140A"/>
    <w:rsid w:val="00B4147E"/>
    <w:rsid w:val="00B41633"/>
    <w:rsid w:val="00B4166C"/>
    <w:rsid w:val="00B41D50"/>
    <w:rsid w:val="00B41FA1"/>
    <w:rsid w:val="00B4223D"/>
    <w:rsid w:val="00B42696"/>
    <w:rsid w:val="00B427DE"/>
    <w:rsid w:val="00B42817"/>
    <w:rsid w:val="00B428E6"/>
    <w:rsid w:val="00B42A85"/>
    <w:rsid w:val="00B42B57"/>
    <w:rsid w:val="00B42C53"/>
    <w:rsid w:val="00B42C7C"/>
    <w:rsid w:val="00B42D00"/>
    <w:rsid w:val="00B43108"/>
    <w:rsid w:val="00B437EE"/>
    <w:rsid w:val="00B43FEB"/>
    <w:rsid w:val="00B4420B"/>
    <w:rsid w:val="00B4424B"/>
    <w:rsid w:val="00B44314"/>
    <w:rsid w:val="00B44433"/>
    <w:rsid w:val="00B44809"/>
    <w:rsid w:val="00B4482E"/>
    <w:rsid w:val="00B44889"/>
    <w:rsid w:val="00B44C7A"/>
    <w:rsid w:val="00B44C9F"/>
    <w:rsid w:val="00B44E60"/>
    <w:rsid w:val="00B458A0"/>
    <w:rsid w:val="00B45B67"/>
    <w:rsid w:val="00B45E0B"/>
    <w:rsid w:val="00B4609A"/>
    <w:rsid w:val="00B461D3"/>
    <w:rsid w:val="00B464C4"/>
    <w:rsid w:val="00B467A0"/>
    <w:rsid w:val="00B4691D"/>
    <w:rsid w:val="00B46982"/>
    <w:rsid w:val="00B46B9E"/>
    <w:rsid w:val="00B46C5B"/>
    <w:rsid w:val="00B46D23"/>
    <w:rsid w:val="00B46D6B"/>
    <w:rsid w:val="00B46E6B"/>
    <w:rsid w:val="00B47729"/>
    <w:rsid w:val="00B47E7F"/>
    <w:rsid w:val="00B47EFD"/>
    <w:rsid w:val="00B47F1A"/>
    <w:rsid w:val="00B47F38"/>
    <w:rsid w:val="00B50116"/>
    <w:rsid w:val="00B501D1"/>
    <w:rsid w:val="00B502BA"/>
    <w:rsid w:val="00B50BB9"/>
    <w:rsid w:val="00B50FFF"/>
    <w:rsid w:val="00B51080"/>
    <w:rsid w:val="00B51493"/>
    <w:rsid w:val="00B518A9"/>
    <w:rsid w:val="00B525F5"/>
    <w:rsid w:val="00B526E9"/>
    <w:rsid w:val="00B52803"/>
    <w:rsid w:val="00B52957"/>
    <w:rsid w:val="00B52F7A"/>
    <w:rsid w:val="00B531C1"/>
    <w:rsid w:val="00B53844"/>
    <w:rsid w:val="00B538E9"/>
    <w:rsid w:val="00B53A4B"/>
    <w:rsid w:val="00B53BE5"/>
    <w:rsid w:val="00B53E3F"/>
    <w:rsid w:val="00B53FF6"/>
    <w:rsid w:val="00B540CC"/>
    <w:rsid w:val="00B540F4"/>
    <w:rsid w:val="00B5437A"/>
    <w:rsid w:val="00B543EB"/>
    <w:rsid w:val="00B54447"/>
    <w:rsid w:val="00B54535"/>
    <w:rsid w:val="00B546A9"/>
    <w:rsid w:val="00B54A17"/>
    <w:rsid w:val="00B54A76"/>
    <w:rsid w:val="00B54C26"/>
    <w:rsid w:val="00B54CF1"/>
    <w:rsid w:val="00B54DC0"/>
    <w:rsid w:val="00B54DE0"/>
    <w:rsid w:val="00B54E4E"/>
    <w:rsid w:val="00B54FEC"/>
    <w:rsid w:val="00B552AA"/>
    <w:rsid w:val="00B558C3"/>
    <w:rsid w:val="00B5599A"/>
    <w:rsid w:val="00B55A7E"/>
    <w:rsid w:val="00B55ADD"/>
    <w:rsid w:val="00B55DF1"/>
    <w:rsid w:val="00B55E56"/>
    <w:rsid w:val="00B55F2D"/>
    <w:rsid w:val="00B564F7"/>
    <w:rsid w:val="00B56641"/>
    <w:rsid w:val="00B56A98"/>
    <w:rsid w:val="00B56B14"/>
    <w:rsid w:val="00B57EDF"/>
    <w:rsid w:val="00B600B1"/>
    <w:rsid w:val="00B603C6"/>
    <w:rsid w:val="00B6066B"/>
    <w:rsid w:val="00B608D2"/>
    <w:rsid w:val="00B609FD"/>
    <w:rsid w:val="00B61034"/>
    <w:rsid w:val="00B6106C"/>
    <w:rsid w:val="00B61212"/>
    <w:rsid w:val="00B614B7"/>
    <w:rsid w:val="00B617D8"/>
    <w:rsid w:val="00B61CE4"/>
    <w:rsid w:val="00B61E60"/>
    <w:rsid w:val="00B61F63"/>
    <w:rsid w:val="00B61FA9"/>
    <w:rsid w:val="00B6233D"/>
    <w:rsid w:val="00B62414"/>
    <w:rsid w:val="00B624D2"/>
    <w:rsid w:val="00B6276C"/>
    <w:rsid w:val="00B6278E"/>
    <w:rsid w:val="00B62A7A"/>
    <w:rsid w:val="00B62B07"/>
    <w:rsid w:val="00B62FF3"/>
    <w:rsid w:val="00B63222"/>
    <w:rsid w:val="00B63549"/>
    <w:rsid w:val="00B638C2"/>
    <w:rsid w:val="00B6394F"/>
    <w:rsid w:val="00B64087"/>
    <w:rsid w:val="00B64096"/>
    <w:rsid w:val="00B641AF"/>
    <w:rsid w:val="00B6433A"/>
    <w:rsid w:val="00B64418"/>
    <w:rsid w:val="00B6454B"/>
    <w:rsid w:val="00B6478A"/>
    <w:rsid w:val="00B64894"/>
    <w:rsid w:val="00B6494F"/>
    <w:rsid w:val="00B64A48"/>
    <w:rsid w:val="00B64BC8"/>
    <w:rsid w:val="00B651B8"/>
    <w:rsid w:val="00B65204"/>
    <w:rsid w:val="00B6543B"/>
    <w:rsid w:val="00B65502"/>
    <w:rsid w:val="00B65514"/>
    <w:rsid w:val="00B65797"/>
    <w:rsid w:val="00B65941"/>
    <w:rsid w:val="00B65A64"/>
    <w:rsid w:val="00B65C0B"/>
    <w:rsid w:val="00B65E3F"/>
    <w:rsid w:val="00B65E5F"/>
    <w:rsid w:val="00B65F29"/>
    <w:rsid w:val="00B6603F"/>
    <w:rsid w:val="00B6608B"/>
    <w:rsid w:val="00B66602"/>
    <w:rsid w:val="00B66613"/>
    <w:rsid w:val="00B66C85"/>
    <w:rsid w:val="00B66C95"/>
    <w:rsid w:val="00B66D19"/>
    <w:rsid w:val="00B67131"/>
    <w:rsid w:val="00B671B2"/>
    <w:rsid w:val="00B67350"/>
    <w:rsid w:val="00B673AE"/>
    <w:rsid w:val="00B6786B"/>
    <w:rsid w:val="00B67931"/>
    <w:rsid w:val="00B67A1C"/>
    <w:rsid w:val="00B67C8B"/>
    <w:rsid w:val="00B67D00"/>
    <w:rsid w:val="00B67FDB"/>
    <w:rsid w:val="00B70253"/>
    <w:rsid w:val="00B702C1"/>
    <w:rsid w:val="00B702D5"/>
    <w:rsid w:val="00B70744"/>
    <w:rsid w:val="00B70748"/>
    <w:rsid w:val="00B7091D"/>
    <w:rsid w:val="00B70971"/>
    <w:rsid w:val="00B70AC2"/>
    <w:rsid w:val="00B713C4"/>
    <w:rsid w:val="00B71441"/>
    <w:rsid w:val="00B71871"/>
    <w:rsid w:val="00B71B54"/>
    <w:rsid w:val="00B71D8B"/>
    <w:rsid w:val="00B71D90"/>
    <w:rsid w:val="00B71DBE"/>
    <w:rsid w:val="00B72259"/>
    <w:rsid w:val="00B724E7"/>
    <w:rsid w:val="00B72982"/>
    <w:rsid w:val="00B729F6"/>
    <w:rsid w:val="00B72C01"/>
    <w:rsid w:val="00B72C1A"/>
    <w:rsid w:val="00B7301A"/>
    <w:rsid w:val="00B731A4"/>
    <w:rsid w:val="00B73713"/>
    <w:rsid w:val="00B738AA"/>
    <w:rsid w:val="00B73977"/>
    <w:rsid w:val="00B73AEF"/>
    <w:rsid w:val="00B73B9A"/>
    <w:rsid w:val="00B73CB0"/>
    <w:rsid w:val="00B73D57"/>
    <w:rsid w:val="00B73FE0"/>
    <w:rsid w:val="00B73FE5"/>
    <w:rsid w:val="00B74012"/>
    <w:rsid w:val="00B74090"/>
    <w:rsid w:val="00B740A3"/>
    <w:rsid w:val="00B74257"/>
    <w:rsid w:val="00B742C1"/>
    <w:rsid w:val="00B74328"/>
    <w:rsid w:val="00B74383"/>
    <w:rsid w:val="00B74400"/>
    <w:rsid w:val="00B7459F"/>
    <w:rsid w:val="00B74624"/>
    <w:rsid w:val="00B749DF"/>
    <w:rsid w:val="00B74BCF"/>
    <w:rsid w:val="00B74C47"/>
    <w:rsid w:val="00B75139"/>
    <w:rsid w:val="00B752A6"/>
    <w:rsid w:val="00B75311"/>
    <w:rsid w:val="00B7560E"/>
    <w:rsid w:val="00B75707"/>
    <w:rsid w:val="00B758FE"/>
    <w:rsid w:val="00B75A12"/>
    <w:rsid w:val="00B7642D"/>
    <w:rsid w:val="00B7680D"/>
    <w:rsid w:val="00B76818"/>
    <w:rsid w:val="00B76A5B"/>
    <w:rsid w:val="00B76BDC"/>
    <w:rsid w:val="00B7712E"/>
    <w:rsid w:val="00B773B4"/>
    <w:rsid w:val="00B7750F"/>
    <w:rsid w:val="00B77572"/>
    <w:rsid w:val="00B776D8"/>
    <w:rsid w:val="00B777A0"/>
    <w:rsid w:val="00B77A40"/>
    <w:rsid w:val="00B77A42"/>
    <w:rsid w:val="00B77DD7"/>
    <w:rsid w:val="00B8023B"/>
    <w:rsid w:val="00B8066F"/>
    <w:rsid w:val="00B806EE"/>
    <w:rsid w:val="00B80AAA"/>
    <w:rsid w:val="00B80BBE"/>
    <w:rsid w:val="00B80DFA"/>
    <w:rsid w:val="00B81205"/>
    <w:rsid w:val="00B81275"/>
    <w:rsid w:val="00B816CB"/>
    <w:rsid w:val="00B81948"/>
    <w:rsid w:val="00B8199A"/>
    <w:rsid w:val="00B81ACA"/>
    <w:rsid w:val="00B81E6A"/>
    <w:rsid w:val="00B820FB"/>
    <w:rsid w:val="00B82325"/>
    <w:rsid w:val="00B8239B"/>
    <w:rsid w:val="00B8240E"/>
    <w:rsid w:val="00B826FD"/>
    <w:rsid w:val="00B82912"/>
    <w:rsid w:val="00B829BA"/>
    <w:rsid w:val="00B82CC2"/>
    <w:rsid w:val="00B830A0"/>
    <w:rsid w:val="00B83335"/>
    <w:rsid w:val="00B83383"/>
    <w:rsid w:val="00B834AB"/>
    <w:rsid w:val="00B834C0"/>
    <w:rsid w:val="00B838BC"/>
    <w:rsid w:val="00B83B7A"/>
    <w:rsid w:val="00B83DA2"/>
    <w:rsid w:val="00B83E30"/>
    <w:rsid w:val="00B841C5"/>
    <w:rsid w:val="00B841C8"/>
    <w:rsid w:val="00B8432C"/>
    <w:rsid w:val="00B8478D"/>
    <w:rsid w:val="00B84826"/>
    <w:rsid w:val="00B84C29"/>
    <w:rsid w:val="00B84C3F"/>
    <w:rsid w:val="00B84D20"/>
    <w:rsid w:val="00B84DAC"/>
    <w:rsid w:val="00B8539D"/>
    <w:rsid w:val="00B85441"/>
    <w:rsid w:val="00B8561F"/>
    <w:rsid w:val="00B8571D"/>
    <w:rsid w:val="00B85723"/>
    <w:rsid w:val="00B85961"/>
    <w:rsid w:val="00B85C7A"/>
    <w:rsid w:val="00B85EBB"/>
    <w:rsid w:val="00B860F5"/>
    <w:rsid w:val="00B86223"/>
    <w:rsid w:val="00B86581"/>
    <w:rsid w:val="00B86ABE"/>
    <w:rsid w:val="00B86BC0"/>
    <w:rsid w:val="00B86D82"/>
    <w:rsid w:val="00B87062"/>
    <w:rsid w:val="00B873BE"/>
    <w:rsid w:val="00B874AD"/>
    <w:rsid w:val="00B875D1"/>
    <w:rsid w:val="00B87678"/>
    <w:rsid w:val="00B87A01"/>
    <w:rsid w:val="00B87BBC"/>
    <w:rsid w:val="00B9073A"/>
    <w:rsid w:val="00B90D09"/>
    <w:rsid w:val="00B9144C"/>
    <w:rsid w:val="00B914E8"/>
    <w:rsid w:val="00B91BEE"/>
    <w:rsid w:val="00B91CD1"/>
    <w:rsid w:val="00B91D9B"/>
    <w:rsid w:val="00B92220"/>
    <w:rsid w:val="00B9248F"/>
    <w:rsid w:val="00B92544"/>
    <w:rsid w:val="00B92596"/>
    <w:rsid w:val="00B927FA"/>
    <w:rsid w:val="00B9282C"/>
    <w:rsid w:val="00B9285F"/>
    <w:rsid w:val="00B9295D"/>
    <w:rsid w:val="00B92AE5"/>
    <w:rsid w:val="00B92C9D"/>
    <w:rsid w:val="00B92D16"/>
    <w:rsid w:val="00B92D7A"/>
    <w:rsid w:val="00B93307"/>
    <w:rsid w:val="00B9331D"/>
    <w:rsid w:val="00B93CBC"/>
    <w:rsid w:val="00B940CD"/>
    <w:rsid w:val="00B940D4"/>
    <w:rsid w:val="00B94108"/>
    <w:rsid w:val="00B94214"/>
    <w:rsid w:val="00B94381"/>
    <w:rsid w:val="00B944CC"/>
    <w:rsid w:val="00B94778"/>
    <w:rsid w:val="00B947C0"/>
    <w:rsid w:val="00B94842"/>
    <w:rsid w:val="00B94894"/>
    <w:rsid w:val="00B949A9"/>
    <w:rsid w:val="00B94BFC"/>
    <w:rsid w:val="00B94C60"/>
    <w:rsid w:val="00B94D08"/>
    <w:rsid w:val="00B94F94"/>
    <w:rsid w:val="00B94FF1"/>
    <w:rsid w:val="00B95033"/>
    <w:rsid w:val="00B950C4"/>
    <w:rsid w:val="00B951CA"/>
    <w:rsid w:val="00B953C8"/>
    <w:rsid w:val="00B95404"/>
    <w:rsid w:val="00B954C9"/>
    <w:rsid w:val="00B95502"/>
    <w:rsid w:val="00B955E3"/>
    <w:rsid w:val="00B957FE"/>
    <w:rsid w:val="00B95808"/>
    <w:rsid w:val="00B95956"/>
    <w:rsid w:val="00B95F24"/>
    <w:rsid w:val="00B965B6"/>
    <w:rsid w:val="00B966B7"/>
    <w:rsid w:val="00B969CD"/>
    <w:rsid w:val="00B96BA8"/>
    <w:rsid w:val="00B96BAB"/>
    <w:rsid w:val="00B96C10"/>
    <w:rsid w:val="00B96E30"/>
    <w:rsid w:val="00B97034"/>
    <w:rsid w:val="00B97124"/>
    <w:rsid w:val="00B97578"/>
    <w:rsid w:val="00B97746"/>
    <w:rsid w:val="00B97CF5"/>
    <w:rsid w:val="00B97E64"/>
    <w:rsid w:val="00B97F48"/>
    <w:rsid w:val="00BA00C9"/>
    <w:rsid w:val="00BA0279"/>
    <w:rsid w:val="00BA041C"/>
    <w:rsid w:val="00BA04D8"/>
    <w:rsid w:val="00BA05C9"/>
    <w:rsid w:val="00BA0846"/>
    <w:rsid w:val="00BA0AB8"/>
    <w:rsid w:val="00BA0E2F"/>
    <w:rsid w:val="00BA1006"/>
    <w:rsid w:val="00BA10F4"/>
    <w:rsid w:val="00BA12F1"/>
    <w:rsid w:val="00BA1477"/>
    <w:rsid w:val="00BA14E8"/>
    <w:rsid w:val="00BA16B1"/>
    <w:rsid w:val="00BA1A5D"/>
    <w:rsid w:val="00BA1AAB"/>
    <w:rsid w:val="00BA1EBB"/>
    <w:rsid w:val="00BA1F77"/>
    <w:rsid w:val="00BA1FA4"/>
    <w:rsid w:val="00BA20C0"/>
    <w:rsid w:val="00BA224A"/>
    <w:rsid w:val="00BA281E"/>
    <w:rsid w:val="00BA2BD6"/>
    <w:rsid w:val="00BA31D5"/>
    <w:rsid w:val="00BA348E"/>
    <w:rsid w:val="00BA3494"/>
    <w:rsid w:val="00BA367F"/>
    <w:rsid w:val="00BA3A07"/>
    <w:rsid w:val="00BA3D29"/>
    <w:rsid w:val="00BA3EBA"/>
    <w:rsid w:val="00BA3FE4"/>
    <w:rsid w:val="00BA4243"/>
    <w:rsid w:val="00BA459F"/>
    <w:rsid w:val="00BA473D"/>
    <w:rsid w:val="00BA5018"/>
    <w:rsid w:val="00BA526F"/>
    <w:rsid w:val="00BA5937"/>
    <w:rsid w:val="00BA5C27"/>
    <w:rsid w:val="00BA6120"/>
    <w:rsid w:val="00BA66A4"/>
    <w:rsid w:val="00BA6777"/>
    <w:rsid w:val="00BA67FB"/>
    <w:rsid w:val="00BA688D"/>
    <w:rsid w:val="00BA6AB1"/>
    <w:rsid w:val="00BA6B6A"/>
    <w:rsid w:val="00BA6BE8"/>
    <w:rsid w:val="00BA6E55"/>
    <w:rsid w:val="00BA750A"/>
    <w:rsid w:val="00BA759F"/>
    <w:rsid w:val="00BA76D3"/>
    <w:rsid w:val="00BA772B"/>
    <w:rsid w:val="00BA7D93"/>
    <w:rsid w:val="00BA7E14"/>
    <w:rsid w:val="00BA7FA7"/>
    <w:rsid w:val="00BB0034"/>
    <w:rsid w:val="00BB018D"/>
    <w:rsid w:val="00BB028A"/>
    <w:rsid w:val="00BB0622"/>
    <w:rsid w:val="00BB07C5"/>
    <w:rsid w:val="00BB0999"/>
    <w:rsid w:val="00BB0C3F"/>
    <w:rsid w:val="00BB0D65"/>
    <w:rsid w:val="00BB1409"/>
    <w:rsid w:val="00BB1550"/>
    <w:rsid w:val="00BB1566"/>
    <w:rsid w:val="00BB15A1"/>
    <w:rsid w:val="00BB1932"/>
    <w:rsid w:val="00BB1CC9"/>
    <w:rsid w:val="00BB1DF5"/>
    <w:rsid w:val="00BB2397"/>
    <w:rsid w:val="00BB23FC"/>
    <w:rsid w:val="00BB24F4"/>
    <w:rsid w:val="00BB2551"/>
    <w:rsid w:val="00BB2575"/>
    <w:rsid w:val="00BB27B8"/>
    <w:rsid w:val="00BB28DA"/>
    <w:rsid w:val="00BB28F3"/>
    <w:rsid w:val="00BB2B87"/>
    <w:rsid w:val="00BB38DE"/>
    <w:rsid w:val="00BB3A30"/>
    <w:rsid w:val="00BB3BC7"/>
    <w:rsid w:val="00BB3E99"/>
    <w:rsid w:val="00BB3EDE"/>
    <w:rsid w:val="00BB3FDF"/>
    <w:rsid w:val="00BB4025"/>
    <w:rsid w:val="00BB4312"/>
    <w:rsid w:val="00BB441A"/>
    <w:rsid w:val="00BB4859"/>
    <w:rsid w:val="00BB4B6C"/>
    <w:rsid w:val="00BB4D5F"/>
    <w:rsid w:val="00BB4E4A"/>
    <w:rsid w:val="00BB4EBF"/>
    <w:rsid w:val="00BB5144"/>
    <w:rsid w:val="00BB5209"/>
    <w:rsid w:val="00BB5759"/>
    <w:rsid w:val="00BB57E7"/>
    <w:rsid w:val="00BB5809"/>
    <w:rsid w:val="00BB5C02"/>
    <w:rsid w:val="00BB5E98"/>
    <w:rsid w:val="00BB5EAB"/>
    <w:rsid w:val="00BB622A"/>
    <w:rsid w:val="00BB69B9"/>
    <w:rsid w:val="00BB6C0A"/>
    <w:rsid w:val="00BB6C1C"/>
    <w:rsid w:val="00BB6D7B"/>
    <w:rsid w:val="00BB6E78"/>
    <w:rsid w:val="00BB6F5E"/>
    <w:rsid w:val="00BB7020"/>
    <w:rsid w:val="00BB7025"/>
    <w:rsid w:val="00BB702D"/>
    <w:rsid w:val="00BB709D"/>
    <w:rsid w:val="00BB71D8"/>
    <w:rsid w:val="00BB7246"/>
    <w:rsid w:val="00BB74F5"/>
    <w:rsid w:val="00BB7A37"/>
    <w:rsid w:val="00BB7AB3"/>
    <w:rsid w:val="00BB7C06"/>
    <w:rsid w:val="00BC0BA5"/>
    <w:rsid w:val="00BC0FD5"/>
    <w:rsid w:val="00BC10C8"/>
    <w:rsid w:val="00BC1119"/>
    <w:rsid w:val="00BC123F"/>
    <w:rsid w:val="00BC15A0"/>
    <w:rsid w:val="00BC16DF"/>
    <w:rsid w:val="00BC1762"/>
    <w:rsid w:val="00BC1D47"/>
    <w:rsid w:val="00BC1E5D"/>
    <w:rsid w:val="00BC2A24"/>
    <w:rsid w:val="00BC2E36"/>
    <w:rsid w:val="00BC2F35"/>
    <w:rsid w:val="00BC3212"/>
    <w:rsid w:val="00BC321F"/>
    <w:rsid w:val="00BC327C"/>
    <w:rsid w:val="00BC36CE"/>
    <w:rsid w:val="00BC372A"/>
    <w:rsid w:val="00BC39FA"/>
    <w:rsid w:val="00BC3B14"/>
    <w:rsid w:val="00BC3E70"/>
    <w:rsid w:val="00BC3F78"/>
    <w:rsid w:val="00BC402E"/>
    <w:rsid w:val="00BC409A"/>
    <w:rsid w:val="00BC425C"/>
    <w:rsid w:val="00BC42E0"/>
    <w:rsid w:val="00BC4302"/>
    <w:rsid w:val="00BC4308"/>
    <w:rsid w:val="00BC4401"/>
    <w:rsid w:val="00BC455A"/>
    <w:rsid w:val="00BC4888"/>
    <w:rsid w:val="00BC4A3E"/>
    <w:rsid w:val="00BC4B31"/>
    <w:rsid w:val="00BC4E04"/>
    <w:rsid w:val="00BC4F3E"/>
    <w:rsid w:val="00BC52C0"/>
    <w:rsid w:val="00BC5576"/>
    <w:rsid w:val="00BC592F"/>
    <w:rsid w:val="00BC59B1"/>
    <w:rsid w:val="00BC59CA"/>
    <w:rsid w:val="00BC5ABE"/>
    <w:rsid w:val="00BC5C9A"/>
    <w:rsid w:val="00BC5F2B"/>
    <w:rsid w:val="00BC601D"/>
    <w:rsid w:val="00BC60CE"/>
    <w:rsid w:val="00BC63A2"/>
    <w:rsid w:val="00BC6411"/>
    <w:rsid w:val="00BC6617"/>
    <w:rsid w:val="00BC6678"/>
    <w:rsid w:val="00BC66C5"/>
    <w:rsid w:val="00BC6869"/>
    <w:rsid w:val="00BC6A28"/>
    <w:rsid w:val="00BC6A7D"/>
    <w:rsid w:val="00BC7051"/>
    <w:rsid w:val="00BC716B"/>
    <w:rsid w:val="00BC7183"/>
    <w:rsid w:val="00BC754E"/>
    <w:rsid w:val="00BC75CC"/>
    <w:rsid w:val="00BC76C9"/>
    <w:rsid w:val="00BC7788"/>
    <w:rsid w:val="00BC7BD1"/>
    <w:rsid w:val="00BC7C72"/>
    <w:rsid w:val="00BC7EC7"/>
    <w:rsid w:val="00BD019B"/>
    <w:rsid w:val="00BD027B"/>
    <w:rsid w:val="00BD03B0"/>
    <w:rsid w:val="00BD0922"/>
    <w:rsid w:val="00BD095F"/>
    <w:rsid w:val="00BD0C48"/>
    <w:rsid w:val="00BD0E57"/>
    <w:rsid w:val="00BD1167"/>
    <w:rsid w:val="00BD12AB"/>
    <w:rsid w:val="00BD12BC"/>
    <w:rsid w:val="00BD1961"/>
    <w:rsid w:val="00BD1AEA"/>
    <w:rsid w:val="00BD1AF9"/>
    <w:rsid w:val="00BD1B10"/>
    <w:rsid w:val="00BD1C3D"/>
    <w:rsid w:val="00BD1C7F"/>
    <w:rsid w:val="00BD1D8D"/>
    <w:rsid w:val="00BD1E65"/>
    <w:rsid w:val="00BD1FCE"/>
    <w:rsid w:val="00BD211D"/>
    <w:rsid w:val="00BD21F1"/>
    <w:rsid w:val="00BD22BC"/>
    <w:rsid w:val="00BD257E"/>
    <w:rsid w:val="00BD265E"/>
    <w:rsid w:val="00BD2A56"/>
    <w:rsid w:val="00BD2D42"/>
    <w:rsid w:val="00BD2DBC"/>
    <w:rsid w:val="00BD309C"/>
    <w:rsid w:val="00BD31A4"/>
    <w:rsid w:val="00BD3217"/>
    <w:rsid w:val="00BD3848"/>
    <w:rsid w:val="00BD3B69"/>
    <w:rsid w:val="00BD3C45"/>
    <w:rsid w:val="00BD3CDB"/>
    <w:rsid w:val="00BD3EC5"/>
    <w:rsid w:val="00BD3FA2"/>
    <w:rsid w:val="00BD44E6"/>
    <w:rsid w:val="00BD4668"/>
    <w:rsid w:val="00BD4B4D"/>
    <w:rsid w:val="00BD4C1C"/>
    <w:rsid w:val="00BD4D01"/>
    <w:rsid w:val="00BD4DCD"/>
    <w:rsid w:val="00BD4F22"/>
    <w:rsid w:val="00BD4F4A"/>
    <w:rsid w:val="00BD4F7C"/>
    <w:rsid w:val="00BD51AB"/>
    <w:rsid w:val="00BD5807"/>
    <w:rsid w:val="00BD5B9E"/>
    <w:rsid w:val="00BD5BEC"/>
    <w:rsid w:val="00BD5D26"/>
    <w:rsid w:val="00BD5EBF"/>
    <w:rsid w:val="00BD602C"/>
    <w:rsid w:val="00BD60C1"/>
    <w:rsid w:val="00BD60F2"/>
    <w:rsid w:val="00BD61BE"/>
    <w:rsid w:val="00BD625D"/>
    <w:rsid w:val="00BD66E7"/>
    <w:rsid w:val="00BD6892"/>
    <w:rsid w:val="00BD6F8E"/>
    <w:rsid w:val="00BD717E"/>
    <w:rsid w:val="00BD75D4"/>
    <w:rsid w:val="00BD7DD1"/>
    <w:rsid w:val="00BD7E18"/>
    <w:rsid w:val="00BD7E53"/>
    <w:rsid w:val="00BD7F62"/>
    <w:rsid w:val="00BE02AA"/>
    <w:rsid w:val="00BE0681"/>
    <w:rsid w:val="00BE08FE"/>
    <w:rsid w:val="00BE0CE0"/>
    <w:rsid w:val="00BE11F0"/>
    <w:rsid w:val="00BE12F0"/>
    <w:rsid w:val="00BE155E"/>
    <w:rsid w:val="00BE16C4"/>
    <w:rsid w:val="00BE1750"/>
    <w:rsid w:val="00BE195E"/>
    <w:rsid w:val="00BE1A6B"/>
    <w:rsid w:val="00BE1CA2"/>
    <w:rsid w:val="00BE202A"/>
    <w:rsid w:val="00BE2137"/>
    <w:rsid w:val="00BE2156"/>
    <w:rsid w:val="00BE234E"/>
    <w:rsid w:val="00BE23B0"/>
    <w:rsid w:val="00BE23CE"/>
    <w:rsid w:val="00BE24C5"/>
    <w:rsid w:val="00BE26F7"/>
    <w:rsid w:val="00BE2791"/>
    <w:rsid w:val="00BE2B09"/>
    <w:rsid w:val="00BE2C4D"/>
    <w:rsid w:val="00BE2DEC"/>
    <w:rsid w:val="00BE2FA5"/>
    <w:rsid w:val="00BE346F"/>
    <w:rsid w:val="00BE34B5"/>
    <w:rsid w:val="00BE3665"/>
    <w:rsid w:val="00BE377A"/>
    <w:rsid w:val="00BE3ABB"/>
    <w:rsid w:val="00BE3ACA"/>
    <w:rsid w:val="00BE3B88"/>
    <w:rsid w:val="00BE3CB5"/>
    <w:rsid w:val="00BE3F13"/>
    <w:rsid w:val="00BE3F25"/>
    <w:rsid w:val="00BE403B"/>
    <w:rsid w:val="00BE40A8"/>
    <w:rsid w:val="00BE421D"/>
    <w:rsid w:val="00BE446D"/>
    <w:rsid w:val="00BE4492"/>
    <w:rsid w:val="00BE4760"/>
    <w:rsid w:val="00BE4829"/>
    <w:rsid w:val="00BE49F4"/>
    <w:rsid w:val="00BE4C99"/>
    <w:rsid w:val="00BE4F05"/>
    <w:rsid w:val="00BE50D7"/>
    <w:rsid w:val="00BE5227"/>
    <w:rsid w:val="00BE53B6"/>
    <w:rsid w:val="00BE577B"/>
    <w:rsid w:val="00BE5915"/>
    <w:rsid w:val="00BE5D7E"/>
    <w:rsid w:val="00BE633C"/>
    <w:rsid w:val="00BE63A0"/>
    <w:rsid w:val="00BE6484"/>
    <w:rsid w:val="00BE655D"/>
    <w:rsid w:val="00BE6633"/>
    <w:rsid w:val="00BE6EFC"/>
    <w:rsid w:val="00BE6FA8"/>
    <w:rsid w:val="00BE7049"/>
    <w:rsid w:val="00BE71FF"/>
    <w:rsid w:val="00BE7664"/>
    <w:rsid w:val="00BE76DE"/>
    <w:rsid w:val="00BE7728"/>
    <w:rsid w:val="00BE7AE9"/>
    <w:rsid w:val="00BE7AFE"/>
    <w:rsid w:val="00BE7C51"/>
    <w:rsid w:val="00BE7F8F"/>
    <w:rsid w:val="00BE7F9D"/>
    <w:rsid w:val="00BF002F"/>
    <w:rsid w:val="00BF079C"/>
    <w:rsid w:val="00BF0B01"/>
    <w:rsid w:val="00BF119F"/>
    <w:rsid w:val="00BF12BD"/>
    <w:rsid w:val="00BF1372"/>
    <w:rsid w:val="00BF16B5"/>
    <w:rsid w:val="00BF1F8D"/>
    <w:rsid w:val="00BF204E"/>
    <w:rsid w:val="00BF20BD"/>
    <w:rsid w:val="00BF2548"/>
    <w:rsid w:val="00BF26FA"/>
    <w:rsid w:val="00BF2914"/>
    <w:rsid w:val="00BF29CC"/>
    <w:rsid w:val="00BF2B9B"/>
    <w:rsid w:val="00BF2D08"/>
    <w:rsid w:val="00BF2D81"/>
    <w:rsid w:val="00BF2F98"/>
    <w:rsid w:val="00BF31CC"/>
    <w:rsid w:val="00BF333C"/>
    <w:rsid w:val="00BF3358"/>
    <w:rsid w:val="00BF3426"/>
    <w:rsid w:val="00BF348A"/>
    <w:rsid w:val="00BF34FE"/>
    <w:rsid w:val="00BF44A2"/>
    <w:rsid w:val="00BF4687"/>
    <w:rsid w:val="00BF4759"/>
    <w:rsid w:val="00BF4932"/>
    <w:rsid w:val="00BF4B01"/>
    <w:rsid w:val="00BF4BE4"/>
    <w:rsid w:val="00BF4DB9"/>
    <w:rsid w:val="00BF4DE8"/>
    <w:rsid w:val="00BF4E48"/>
    <w:rsid w:val="00BF4ED0"/>
    <w:rsid w:val="00BF5203"/>
    <w:rsid w:val="00BF5398"/>
    <w:rsid w:val="00BF53EA"/>
    <w:rsid w:val="00BF552D"/>
    <w:rsid w:val="00BF58DF"/>
    <w:rsid w:val="00BF5937"/>
    <w:rsid w:val="00BF5AF6"/>
    <w:rsid w:val="00BF5D06"/>
    <w:rsid w:val="00BF5D73"/>
    <w:rsid w:val="00BF665C"/>
    <w:rsid w:val="00BF66E9"/>
    <w:rsid w:val="00BF6C08"/>
    <w:rsid w:val="00BF6DE5"/>
    <w:rsid w:val="00BF6FFA"/>
    <w:rsid w:val="00BF7047"/>
    <w:rsid w:val="00BF7070"/>
    <w:rsid w:val="00BF70F9"/>
    <w:rsid w:val="00BF73E5"/>
    <w:rsid w:val="00BF75C9"/>
    <w:rsid w:val="00BF77EA"/>
    <w:rsid w:val="00BF7896"/>
    <w:rsid w:val="00BF78FD"/>
    <w:rsid w:val="00C0014D"/>
    <w:rsid w:val="00C005C5"/>
    <w:rsid w:val="00C0067D"/>
    <w:rsid w:val="00C00803"/>
    <w:rsid w:val="00C00B06"/>
    <w:rsid w:val="00C00CAA"/>
    <w:rsid w:val="00C00D42"/>
    <w:rsid w:val="00C0104B"/>
    <w:rsid w:val="00C019CA"/>
    <w:rsid w:val="00C01A2D"/>
    <w:rsid w:val="00C01BB9"/>
    <w:rsid w:val="00C01C96"/>
    <w:rsid w:val="00C01CC8"/>
    <w:rsid w:val="00C01D05"/>
    <w:rsid w:val="00C01D0A"/>
    <w:rsid w:val="00C01DAC"/>
    <w:rsid w:val="00C01F02"/>
    <w:rsid w:val="00C01FA5"/>
    <w:rsid w:val="00C0208D"/>
    <w:rsid w:val="00C021CA"/>
    <w:rsid w:val="00C02AD1"/>
    <w:rsid w:val="00C02FC8"/>
    <w:rsid w:val="00C03586"/>
    <w:rsid w:val="00C036F8"/>
    <w:rsid w:val="00C0381D"/>
    <w:rsid w:val="00C04238"/>
    <w:rsid w:val="00C043BF"/>
    <w:rsid w:val="00C044CA"/>
    <w:rsid w:val="00C0458F"/>
    <w:rsid w:val="00C04711"/>
    <w:rsid w:val="00C04A59"/>
    <w:rsid w:val="00C04F0E"/>
    <w:rsid w:val="00C0503E"/>
    <w:rsid w:val="00C050AE"/>
    <w:rsid w:val="00C051F4"/>
    <w:rsid w:val="00C0544C"/>
    <w:rsid w:val="00C056A4"/>
    <w:rsid w:val="00C0577A"/>
    <w:rsid w:val="00C05A59"/>
    <w:rsid w:val="00C05C5D"/>
    <w:rsid w:val="00C06107"/>
    <w:rsid w:val="00C062BA"/>
    <w:rsid w:val="00C0649E"/>
    <w:rsid w:val="00C064F2"/>
    <w:rsid w:val="00C064F6"/>
    <w:rsid w:val="00C06534"/>
    <w:rsid w:val="00C069F7"/>
    <w:rsid w:val="00C06BF6"/>
    <w:rsid w:val="00C06EA9"/>
    <w:rsid w:val="00C0770A"/>
    <w:rsid w:val="00C077B5"/>
    <w:rsid w:val="00C07DB9"/>
    <w:rsid w:val="00C07E02"/>
    <w:rsid w:val="00C1031E"/>
    <w:rsid w:val="00C10682"/>
    <w:rsid w:val="00C10735"/>
    <w:rsid w:val="00C108C0"/>
    <w:rsid w:val="00C109EC"/>
    <w:rsid w:val="00C10DB6"/>
    <w:rsid w:val="00C10F8E"/>
    <w:rsid w:val="00C11138"/>
    <w:rsid w:val="00C1113D"/>
    <w:rsid w:val="00C11228"/>
    <w:rsid w:val="00C112E0"/>
    <w:rsid w:val="00C115E5"/>
    <w:rsid w:val="00C11763"/>
    <w:rsid w:val="00C119CF"/>
    <w:rsid w:val="00C11ADB"/>
    <w:rsid w:val="00C11B03"/>
    <w:rsid w:val="00C11CEA"/>
    <w:rsid w:val="00C11EB0"/>
    <w:rsid w:val="00C121AB"/>
    <w:rsid w:val="00C1222F"/>
    <w:rsid w:val="00C12275"/>
    <w:rsid w:val="00C1236E"/>
    <w:rsid w:val="00C12C7A"/>
    <w:rsid w:val="00C12F81"/>
    <w:rsid w:val="00C130A8"/>
    <w:rsid w:val="00C13154"/>
    <w:rsid w:val="00C1317C"/>
    <w:rsid w:val="00C13673"/>
    <w:rsid w:val="00C1378E"/>
    <w:rsid w:val="00C138CD"/>
    <w:rsid w:val="00C13BB6"/>
    <w:rsid w:val="00C13C14"/>
    <w:rsid w:val="00C13F65"/>
    <w:rsid w:val="00C13FB5"/>
    <w:rsid w:val="00C14296"/>
    <w:rsid w:val="00C142B6"/>
    <w:rsid w:val="00C143AA"/>
    <w:rsid w:val="00C14564"/>
    <w:rsid w:val="00C1464F"/>
    <w:rsid w:val="00C146B8"/>
    <w:rsid w:val="00C14A5A"/>
    <w:rsid w:val="00C14D47"/>
    <w:rsid w:val="00C14E26"/>
    <w:rsid w:val="00C14F30"/>
    <w:rsid w:val="00C14F99"/>
    <w:rsid w:val="00C153D4"/>
    <w:rsid w:val="00C154F7"/>
    <w:rsid w:val="00C15A8F"/>
    <w:rsid w:val="00C15C2E"/>
    <w:rsid w:val="00C15C51"/>
    <w:rsid w:val="00C15CE5"/>
    <w:rsid w:val="00C15DB5"/>
    <w:rsid w:val="00C15E28"/>
    <w:rsid w:val="00C15EB1"/>
    <w:rsid w:val="00C15F31"/>
    <w:rsid w:val="00C16221"/>
    <w:rsid w:val="00C1626A"/>
    <w:rsid w:val="00C1638B"/>
    <w:rsid w:val="00C1646C"/>
    <w:rsid w:val="00C1671C"/>
    <w:rsid w:val="00C16854"/>
    <w:rsid w:val="00C168F6"/>
    <w:rsid w:val="00C16CE7"/>
    <w:rsid w:val="00C16EAC"/>
    <w:rsid w:val="00C16F7A"/>
    <w:rsid w:val="00C17178"/>
    <w:rsid w:val="00C179BE"/>
    <w:rsid w:val="00C17D8A"/>
    <w:rsid w:val="00C17E04"/>
    <w:rsid w:val="00C17E41"/>
    <w:rsid w:val="00C200BE"/>
    <w:rsid w:val="00C2031E"/>
    <w:rsid w:val="00C204B5"/>
    <w:rsid w:val="00C20550"/>
    <w:rsid w:val="00C20A0F"/>
    <w:rsid w:val="00C20C49"/>
    <w:rsid w:val="00C20E92"/>
    <w:rsid w:val="00C20F26"/>
    <w:rsid w:val="00C210FE"/>
    <w:rsid w:val="00C21141"/>
    <w:rsid w:val="00C2120D"/>
    <w:rsid w:val="00C212C8"/>
    <w:rsid w:val="00C2141D"/>
    <w:rsid w:val="00C2205A"/>
    <w:rsid w:val="00C2258A"/>
    <w:rsid w:val="00C226BA"/>
    <w:rsid w:val="00C227E1"/>
    <w:rsid w:val="00C22B21"/>
    <w:rsid w:val="00C22B94"/>
    <w:rsid w:val="00C22B99"/>
    <w:rsid w:val="00C22C04"/>
    <w:rsid w:val="00C22C07"/>
    <w:rsid w:val="00C22FE5"/>
    <w:rsid w:val="00C2305A"/>
    <w:rsid w:val="00C23155"/>
    <w:rsid w:val="00C234F6"/>
    <w:rsid w:val="00C2358E"/>
    <w:rsid w:val="00C238B7"/>
    <w:rsid w:val="00C23ABE"/>
    <w:rsid w:val="00C23EE8"/>
    <w:rsid w:val="00C2425C"/>
    <w:rsid w:val="00C24558"/>
    <w:rsid w:val="00C2493B"/>
    <w:rsid w:val="00C249D6"/>
    <w:rsid w:val="00C24ED2"/>
    <w:rsid w:val="00C2511E"/>
    <w:rsid w:val="00C2534C"/>
    <w:rsid w:val="00C2549D"/>
    <w:rsid w:val="00C254AF"/>
    <w:rsid w:val="00C25595"/>
    <w:rsid w:val="00C2591C"/>
    <w:rsid w:val="00C25B6F"/>
    <w:rsid w:val="00C25BC4"/>
    <w:rsid w:val="00C25BE0"/>
    <w:rsid w:val="00C25C6D"/>
    <w:rsid w:val="00C25DCE"/>
    <w:rsid w:val="00C25E66"/>
    <w:rsid w:val="00C25E93"/>
    <w:rsid w:val="00C25F7B"/>
    <w:rsid w:val="00C26688"/>
    <w:rsid w:val="00C267FB"/>
    <w:rsid w:val="00C2687C"/>
    <w:rsid w:val="00C26888"/>
    <w:rsid w:val="00C26A50"/>
    <w:rsid w:val="00C26AE2"/>
    <w:rsid w:val="00C26B0C"/>
    <w:rsid w:val="00C26D17"/>
    <w:rsid w:val="00C26D89"/>
    <w:rsid w:val="00C26E1D"/>
    <w:rsid w:val="00C2703B"/>
    <w:rsid w:val="00C27230"/>
    <w:rsid w:val="00C2733C"/>
    <w:rsid w:val="00C27589"/>
    <w:rsid w:val="00C27590"/>
    <w:rsid w:val="00C275C7"/>
    <w:rsid w:val="00C27604"/>
    <w:rsid w:val="00C27964"/>
    <w:rsid w:val="00C27AFC"/>
    <w:rsid w:val="00C27B6A"/>
    <w:rsid w:val="00C27BC2"/>
    <w:rsid w:val="00C27BE1"/>
    <w:rsid w:val="00C27DDF"/>
    <w:rsid w:val="00C27FEA"/>
    <w:rsid w:val="00C300CC"/>
    <w:rsid w:val="00C30282"/>
    <w:rsid w:val="00C302C3"/>
    <w:rsid w:val="00C3067E"/>
    <w:rsid w:val="00C306E6"/>
    <w:rsid w:val="00C309D7"/>
    <w:rsid w:val="00C30B97"/>
    <w:rsid w:val="00C30D7A"/>
    <w:rsid w:val="00C30E21"/>
    <w:rsid w:val="00C30F0C"/>
    <w:rsid w:val="00C3107A"/>
    <w:rsid w:val="00C310E1"/>
    <w:rsid w:val="00C310F3"/>
    <w:rsid w:val="00C315BA"/>
    <w:rsid w:val="00C31780"/>
    <w:rsid w:val="00C3194C"/>
    <w:rsid w:val="00C31B03"/>
    <w:rsid w:val="00C31EAD"/>
    <w:rsid w:val="00C321A0"/>
    <w:rsid w:val="00C322D6"/>
    <w:rsid w:val="00C3246B"/>
    <w:rsid w:val="00C324E3"/>
    <w:rsid w:val="00C32508"/>
    <w:rsid w:val="00C32EDE"/>
    <w:rsid w:val="00C33227"/>
    <w:rsid w:val="00C333D2"/>
    <w:rsid w:val="00C33696"/>
    <w:rsid w:val="00C3369C"/>
    <w:rsid w:val="00C338F8"/>
    <w:rsid w:val="00C33934"/>
    <w:rsid w:val="00C33A64"/>
    <w:rsid w:val="00C33F67"/>
    <w:rsid w:val="00C33F86"/>
    <w:rsid w:val="00C346FA"/>
    <w:rsid w:val="00C34754"/>
    <w:rsid w:val="00C3476D"/>
    <w:rsid w:val="00C349D6"/>
    <w:rsid w:val="00C34AAC"/>
    <w:rsid w:val="00C34CF6"/>
    <w:rsid w:val="00C34F54"/>
    <w:rsid w:val="00C34FC8"/>
    <w:rsid w:val="00C35BA3"/>
    <w:rsid w:val="00C3602F"/>
    <w:rsid w:val="00C36047"/>
    <w:rsid w:val="00C361FA"/>
    <w:rsid w:val="00C36271"/>
    <w:rsid w:val="00C363D2"/>
    <w:rsid w:val="00C363D5"/>
    <w:rsid w:val="00C36423"/>
    <w:rsid w:val="00C366B0"/>
    <w:rsid w:val="00C369A9"/>
    <w:rsid w:val="00C36DA9"/>
    <w:rsid w:val="00C36E0F"/>
    <w:rsid w:val="00C36F0E"/>
    <w:rsid w:val="00C371A2"/>
    <w:rsid w:val="00C376FA"/>
    <w:rsid w:val="00C3778D"/>
    <w:rsid w:val="00C377D9"/>
    <w:rsid w:val="00C37989"/>
    <w:rsid w:val="00C37A43"/>
    <w:rsid w:val="00C37C97"/>
    <w:rsid w:val="00C40119"/>
    <w:rsid w:val="00C4026A"/>
    <w:rsid w:val="00C40461"/>
    <w:rsid w:val="00C40844"/>
    <w:rsid w:val="00C408CA"/>
    <w:rsid w:val="00C40EFB"/>
    <w:rsid w:val="00C4103C"/>
    <w:rsid w:val="00C41431"/>
    <w:rsid w:val="00C41446"/>
    <w:rsid w:val="00C418BC"/>
    <w:rsid w:val="00C418F5"/>
    <w:rsid w:val="00C4191C"/>
    <w:rsid w:val="00C41A37"/>
    <w:rsid w:val="00C41F64"/>
    <w:rsid w:val="00C42136"/>
    <w:rsid w:val="00C42712"/>
    <w:rsid w:val="00C42848"/>
    <w:rsid w:val="00C42940"/>
    <w:rsid w:val="00C42A3B"/>
    <w:rsid w:val="00C42E09"/>
    <w:rsid w:val="00C43240"/>
    <w:rsid w:val="00C4347D"/>
    <w:rsid w:val="00C4362F"/>
    <w:rsid w:val="00C43833"/>
    <w:rsid w:val="00C43876"/>
    <w:rsid w:val="00C43A90"/>
    <w:rsid w:val="00C43CF8"/>
    <w:rsid w:val="00C43F2C"/>
    <w:rsid w:val="00C440A3"/>
    <w:rsid w:val="00C44535"/>
    <w:rsid w:val="00C4469E"/>
    <w:rsid w:val="00C44755"/>
    <w:rsid w:val="00C448DA"/>
    <w:rsid w:val="00C44CCE"/>
    <w:rsid w:val="00C44EBE"/>
    <w:rsid w:val="00C44F5C"/>
    <w:rsid w:val="00C45001"/>
    <w:rsid w:val="00C45096"/>
    <w:rsid w:val="00C456E2"/>
    <w:rsid w:val="00C4580F"/>
    <w:rsid w:val="00C459CE"/>
    <w:rsid w:val="00C45A62"/>
    <w:rsid w:val="00C45E56"/>
    <w:rsid w:val="00C46149"/>
    <w:rsid w:val="00C461CA"/>
    <w:rsid w:val="00C46216"/>
    <w:rsid w:val="00C462D3"/>
    <w:rsid w:val="00C466F8"/>
    <w:rsid w:val="00C46BD7"/>
    <w:rsid w:val="00C46EFB"/>
    <w:rsid w:val="00C4705D"/>
    <w:rsid w:val="00C4706C"/>
    <w:rsid w:val="00C472DB"/>
    <w:rsid w:val="00C473EC"/>
    <w:rsid w:val="00C47477"/>
    <w:rsid w:val="00C475E5"/>
    <w:rsid w:val="00C47733"/>
    <w:rsid w:val="00C47931"/>
    <w:rsid w:val="00C479EC"/>
    <w:rsid w:val="00C47A37"/>
    <w:rsid w:val="00C47D29"/>
    <w:rsid w:val="00C47D3F"/>
    <w:rsid w:val="00C47E83"/>
    <w:rsid w:val="00C47F84"/>
    <w:rsid w:val="00C47FF2"/>
    <w:rsid w:val="00C500DE"/>
    <w:rsid w:val="00C50126"/>
    <w:rsid w:val="00C50703"/>
    <w:rsid w:val="00C508B6"/>
    <w:rsid w:val="00C50B8C"/>
    <w:rsid w:val="00C50C4E"/>
    <w:rsid w:val="00C50DC5"/>
    <w:rsid w:val="00C511D4"/>
    <w:rsid w:val="00C51519"/>
    <w:rsid w:val="00C5151D"/>
    <w:rsid w:val="00C519BA"/>
    <w:rsid w:val="00C51C3A"/>
    <w:rsid w:val="00C51D4B"/>
    <w:rsid w:val="00C51DB2"/>
    <w:rsid w:val="00C51F67"/>
    <w:rsid w:val="00C51FAD"/>
    <w:rsid w:val="00C52237"/>
    <w:rsid w:val="00C52577"/>
    <w:rsid w:val="00C525D4"/>
    <w:rsid w:val="00C5269A"/>
    <w:rsid w:val="00C526A2"/>
    <w:rsid w:val="00C52743"/>
    <w:rsid w:val="00C52A7B"/>
    <w:rsid w:val="00C52AB1"/>
    <w:rsid w:val="00C52BD7"/>
    <w:rsid w:val="00C52C59"/>
    <w:rsid w:val="00C53604"/>
    <w:rsid w:val="00C53665"/>
    <w:rsid w:val="00C536A8"/>
    <w:rsid w:val="00C53786"/>
    <w:rsid w:val="00C537A2"/>
    <w:rsid w:val="00C537E8"/>
    <w:rsid w:val="00C538FB"/>
    <w:rsid w:val="00C53B57"/>
    <w:rsid w:val="00C53BE2"/>
    <w:rsid w:val="00C53C16"/>
    <w:rsid w:val="00C53C70"/>
    <w:rsid w:val="00C5404F"/>
    <w:rsid w:val="00C54125"/>
    <w:rsid w:val="00C5427B"/>
    <w:rsid w:val="00C543F7"/>
    <w:rsid w:val="00C54484"/>
    <w:rsid w:val="00C545BD"/>
    <w:rsid w:val="00C54736"/>
    <w:rsid w:val="00C54998"/>
    <w:rsid w:val="00C54AE1"/>
    <w:rsid w:val="00C54BE3"/>
    <w:rsid w:val="00C54D35"/>
    <w:rsid w:val="00C55432"/>
    <w:rsid w:val="00C55714"/>
    <w:rsid w:val="00C557F1"/>
    <w:rsid w:val="00C55A30"/>
    <w:rsid w:val="00C55F3F"/>
    <w:rsid w:val="00C55F79"/>
    <w:rsid w:val="00C560F3"/>
    <w:rsid w:val="00C561BC"/>
    <w:rsid w:val="00C56229"/>
    <w:rsid w:val="00C56240"/>
    <w:rsid w:val="00C56267"/>
    <w:rsid w:val="00C5628A"/>
    <w:rsid w:val="00C56313"/>
    <w:rsid w:val="00C5651B"/>
    <w:rsid w:val="00C568EF"/>
    <w:rsid w:val="00C56A9B"/>
    <w:rsid w:val="00C56B0C"/>
    <w:rsid w:val="00C56C9E"/>
    <w:rsid w:val="00C5709F"/>
    <w:rsid w:val="00C570A3"/>
    <w:rsid w:val="00C5725C"/>
    <w:rsid w:val="00C57513"/>
    <w:rsid w:val="00C5751B"/>
    <w:rsid w:val="00C57585"/>
    <w:rsid w:val="00C57658"/>
    <w:rsid w:val="00C576A4"/>
    <w:rsid w:val="00C57736"/>
    <w:rsid w:val="00C578E9"/>
    <w:rsid w:val="00C57A06"/>
    <w:rsid w:val="00C57BD5"/>
    <w:rsid w:val="00C57C88"/>
    <w:rsid w:val="00C57CB3"/>
    <w:rsid w:val="00C60034"/>
    <w:rsid w:val="00C6031B"/>
    <w:rsid w:val="00C60518"/>
    <w:rsid w:val="00C605E4"/>
    <w:rsid w:val="00C606C3"/>
    <w:rsid w:val="00C608EC"/>
    <w:rsid w:val="00C60B1D"/>
    <w:rsid w:val="00C60BEE"/>
    <w:rsid w:val="00C60D32"/>
    <w:rsid w:val="00C60D43"/>
    <w:rsid w:val="00C60D5A"/>
    <w:rsid w:val="00C61625"/>
    <w:rsid w:val="00C61693"/>
    <w:rsid w:val="00C617D5"/>
    <w:rsid w:val="00C618D7"/>
    <w:rsid w:val="00C61A0C"/>
    <w:rsid w:val="00C61B79"/>
    <w:rsid w:val="00C61EB2"/>
    <w:rsid w:val="00C61F71"/>
    <w:rsid w:val="00C62030"/>
    <w:rsid w:val="00C6211C"/>
    <w:rsid w:val="00C62285"/>
    <w:rsid w:val="00C6242A"/>
    <w:rsid w:val="00C6269F"/>
    <w:rsid w:val="00C629EA"/>
    <w:rsid w:val="00C62A99"/>
    <w:rsid w:val="00C62B41"/>
    <w:rsid w:val="00C62D0B"/>
    <w:rsid w:val="00C62D90"/>
    <w:rsid w:val="00C6313D"/>
    <w:rsid w:val="00C6337F"/>
    <w:rsid w:val="00C63DD6"/>
    <w:rsid w:val="00C63DFC"/>
    <w:rsid w:val="00C63F4E"/>
    <w:rsid w:val="00C640CB"/>
    <w:rsid w:val="00C642B4"/>
    <w:rsid w:val="00C646D0"/>
    <w:rsid w:val="00C6492B"/>
    <w:rsid w:val="00C64AD4"/>
    <w:rsid w:val="00C64E10"/>
    <w:rsid w:val="00C64FF8"/>
    <w:rsid w:val="00C6551B"/>
    <w:rsid w:val="00C65835"/>
    <w:rsid w:val="00C65D05"/>
    <w:rsid w:val="00C65D9C"/>
    <w:rsid w:val="00C6622A"/>
    <w:rsid w:val="00C6627E"/>
    <w:rsid w:val="00C66528"/>
    <w:rsid w:val="00C665B1"/>
    <w:rsid w:val="00C66655"/>
    <w:rsid w:val="00C667EF"/>
    <w:rsid w:val="00C668B8"/>
    <w:rsid w:val="00C66918"/>
    <w:rsid w:val="00C66A3E"/>
    <w:rsid w:val="00C66ED0"/>
    <w:rsid w:val="00C66FE9"/>
    <w:rsid w:val="00C67377"/>
    <w:rsid w:val="00C67569"/>
    <w:rsid w:val="00C675B6"/>
    <w:rsid w:val="00C67AAB"/>
    <w:rsid w:val="00C67C57"/>
    <w:rsid w:val="00C67C9D"/>
    <w:rsid w:val="00C67CBF"/>
    <w:rsid w:val="00C67D29"/>
    <w:rsid w:val="00C67EC1"/>
    <w:rsid w:val="00C700A8"/>
    <w:rsid w:val="00C70274"/>
    <w:rsid w:val="00C704B1"/>
    <w:rsid w:val="00C70669"/>
    <w:rsid w:val="00C70718"/>
    <w:rsid w:val="00C709C7"/>
    <w:rsid w:val="00C70E5C"/>
    <w:rsid w:val="00C71010"/>
    <w:rsid w:val="00C710B4"/>
    <w:rsid w:val="00C71425"/>
    <w:rsid w:val="00C71494"/>
    <w:rsid w:val="00C71589"/>
    <w:rsid w:val="00C716FD"/>
    <w:rsid w:val="00C71A36"/>
    <w:rsid w:val="00C71BB3"/>
    <w:rsid w:val="00C71DCD"/>
    <w:rsid w:val="00C71F6D"/>
    <w:rsid w:val="00C72052"/>
    <w:rsid w:val="00C720CC"/>
    <w:rsid w:val="00C7242F"/>
    <w:rsid w:val="00C724F4"/>
    <w:rsid w:val="00C7250E"/>
    <w:rsid w:val="00C72684"/>
    <w:rsid w:val="00C7270D"/>
    <w:rsid w:val="00C7280F"/>
    <w:rsid w:val="00C72937"/>
    <w:rsid w:val="00C72D9E"/>
    <w:rsid w:val="00C73414"/>
    <w:rsid w:val="00C73909"/>
    <w:rsid w:val="00C73932"/>
    <w:rsid w:val="00C73C13"/>
    <w:rsid w:val="00C73CCA"/>
    <w:rsid w:val="00C73EB5"/>
    <w:rsid w:val="00C7427D"/>
    <w:rsid w:val="00C743C9"/>
    <w:rsid w:val="00C74624"/>
    <w:rsid w:val="00C74900"/>
    <w:rsid w:val="00C74948"/>
    <w:rsid w:val="00C74C8E"/>
    <w:rsid w:val="00C74E33"/>
    <w:rsid w:val="00C7589E"/>
    <w:rsid w:val="00C7597E"/>
    <w:rsid w:val="00C75AAD"/>
    <w:rsid w:val="00C75B71"/>
    <w:rsid w:val="00C75C0C"/>
    <w:rsid w:val="00C75C63"/>
    <w:rsid w:val="00C75D3F"/>
    <w:rsid w:val="00C75D73"/>
    <w:rsid w:val="00C75EEE"/>
    <w:rsid w:val="00C76172"/>
    <w:rsid w:val="00C76451"/>
    <w:rsid w:val="00C768B0"/>
    <w:rsid w:val="00C768CE"/>
    <w:rsid w:val="00C76BEF"/>
    <w:rsid w:val="00C76CA0"/>
    <w:rsid w:val="00C76EFC"/>
    <w:rsid w:val="00C76F59"/>
    <w:rsid w:val="00C771A8"/>
    <w:rsid w:val="00C776C2"/>
    <w:rsid w:val="00C77BE3"/>
    <w:rsid w:val="00C77C56"/>
    <w:rsid w:val="00C77D55"/>
    <w:rsid w:val="00C8024F"/>
    <w:rsid w:val="00C8040E"/>
    <w:rsid w:val="00C807C4"/>
    <w:rsid w:val="00C80937"/>
    <w:rsid w:val="00C80DF8"/>
    <w:rsid w:val="00C81062"/>
    <w:rsid w:val="00C81151"/>
    <w:rsid w:val="00C814EC"/>
    <w:rsid w:val="00C81975"/>
    <w:rsid w:val="00C81A96"/>
    <w:rsid w:val="00C81AFC"/>
    <w:rsid w:val="00C81B02"/>
    <w:rsid w:val="00C81D29"/>
    <w:rsid w:val="00C81DAB"/>
    <w:rsid w:val="00C81F18"/>
    <w:rsid w:val="00C81FE5"/>
    <w:rsid w:val="00C81FF5"/>
    <w:rsid w:val="00C82041"/>
    <w:rsid w:val="00C822F3"/>
    <w:rsid w:val="00C825DE"/>
    <w:rsid w:val="00C825EC"/>
    <w:rsid w:val="00C82655"/>
    <w:rsid w:val="00C82697"/>
    <w:rsid w:val="00C826C6"/>
    <w:rsid w:val="00C82A93"/>
    <w:rsid w:val="00C82CC7"/>
    <w:rsid w:val="00C82DF2"/>
    <w:rsid w:val="00C8302A"/>
    <w:rsid w:val="00C8359A"/>
    <w:rsid w:val="00C835D2"/>
    <w:rsid w:val="00C8394A"/>
    <w:rsid w:val="00C84008"/>
    <w:rsid w:val="00C8424C"/>
    <w:rsid w:val="00C84391"/>
    <w:rsid w:val="00C843E9"/>
    <w:rsid w:val="00C84528"/>
    <w:rsid w:val="00C845F9"/>
    <w:rsid w:val="00C848AC"/>
    <w:rsid w:val="00C84AD8"/>
    <w:rsid w:val="00C84AFF"/>
    <w:rsid w:val="00C85285"/>
    <w:rsid w:val="00C8529D"/>
    <w:rsid w:val="00C8530E"/>
    <w:rsid w:val="00C856AB"/>
    <w:rsid w:val="00C85CCC"/>
    <w:rsid w:val="00C85DE9"/>
    <w:rsid w:val="00C85E5A"/>
    <w:rsid w:val="00C85FD1"/>
    <w:rsid w:val="00C8623C"/>
    <w:rsid w:val="00C862B5"/>
    <w:rsid w:val="00C86382"/>
    <w:rsid w:val="00C86403"/>
    <w:rsid w:val="00C864C2"/>
    <w:rsid w:val="00C86531"/>
    <w:rsid w:val="00C86810"/>
    <w:rsid w:val="00C86878"/>
    <w:rsid w:val="00C86925"/>
    <w:rsid w:val="00C869BA"/>
    <w:rsid w:val="00C86E1A"/>
    <w:rsid w:val="00C86FB6"/>
    <w:rsid w:val="00C87294"/>
    <w:rsid w:val="00C87399"/>
    <w:rsid w:val="00C87522"/>
    <w:rsid w:val="00C876B5"/>
    <w:rsid w:val="00C8779B"/>
    <w:rsid w:val="00C87A4A"/>
    <w:rsid w:val="00C87B42"/>
    <w:rsid w:val="00C87C00"/>
    <w:rsid w:val="00C87D0A"/>
    <w:rsid w:val="00C87DC4"/>
    <w:rsid w:val="00C905B1"/>
    <w:rsid w:val="00C90780"/>
    <w:rsid w:val="00C9101E"/>
    <w:rsid w:val="00C91328"/>
    <w:rsid w:val="00C913C6"/>
    <w:rsid w:val="00C915EF"/>
    <w:rsid w:val="00C91967"/>
    <w:rsid w:val="00C91B64"/>
    <w:rsid w:val="00C91F58"/>
    <w:rsid w:val="00C9206C"/>
    <w:rsid w:val="00C92208"/>
    <w:rsid w:val="00C9237E"/>
    <w:rsid w:val="00C92571"/>
    <w:rsid w:val="00C92660"/>
    <w:rsid w:val="00C9285C"/>
    <w:rsid w:val="00C92A95"/>
    <w:rsid w:val="00C92CA4"/>
    <w:rsid w:val="00C9309B"/>
    <w:rsid w:val="00C93254"/>
    <w:rsid w:val="00C93420"/>
    <w:rsid w:val="00C93A75"/>
    <w:rsid w:val="00C93BBB"/>
    <w:rsid w:val="00C93E2B"/>
    <w:rsid w:val="00C93F43"/>
    <w:rsid w:val="00C93F8D"/>
    <w:rsid w:val="00C943C8"/>
    <w:rsid w:val="00C947B1"/>
    <w:rsid w:val="00C94849"/>
    <w:rsid w:val="00C94981"/>
    <w:rsid w:val="00C94A37"/>
    <w:rsid w:val="00C94C11"/>
    <w:rsid w:val="00C95536"/>
    <w:rsid w:val="00C9560B"/>
    <w:rsid w:val="00C9560C"/>
    <w:rsid w:val="00C958EC"/>
    <w:rsid w:val="00C95973"/>
    <w:rsid w:val="00C95B99"/>
    <w:rsid w:val="00C95CD6"/>
    <w:rsid w:val="00C95CF2"/>
    <w:rsid w:val="00C95E61"/>
    <w:rsid w:val="00C95EA3"/>
    <w:rsid w:val="00C95EEF"/>
    <w:rsid w:val="00C95F68"/>
    <w:rsid w:val="00C95FCD"/>
    <w:rsid w:val="00C960A8"/>
    <w:rsid w:val="00C9619B"/>
    <w:rsid w:val="00C9635C"/>
    <w:rsid w:val="00C9647E"/>
    <w:rsid w:val="00C968DE"/>
    <w:rsid w:val="00C96901"/>
    <w:rsid w:val="00C96964"/>
    <w:rsid w:val="00C96A78"/>
    <w:rsid w:val="00C96DD1"/>
    <w:rsid w:val="00C97848"/>
    <w:rsid w:val="00C97A22"/>
    <w:rsid w:val="00C97AB2"/>
    <w:rsid w:val="00C97C8B"/>
    <w:rsid w:val="00C97D43"/>
    <w:rsid w:val="00C97EF4"/>
    <w:rsid w:val="00CA0112"/>
    <w:rsid w:val="00CA012B"/>
    <w:rsid w:val="00CA0248"/>
    <w:rsid w:val="00CA067B"/>
    <w:rsid w:val="00CA0926"/>
    <w:rsid w:val="00CA093A"/>
    <w:rsid w:val="00CA0A67"/>
    <w:rsid w:val="00CA0B90"/>
    <w:rsid w:val="00CA0CD5"/>
    <w:rsid w:val="00CA0F80"/>
    <w:rsid w:val="00CA1295"/>
    <w:rsid w:val="00CA142D"/>
    <w:rsid w:val="00CA17CA"/>
    <w:rsid w:val="00CA192B"/>
    <w:rsid w:val="00CA1B3D"/>
    <w:rsid w:val="00CA1BC7"/>
    <w:rsid w:val="00CA1FEA"/>
    <w:rsid w:val="00CA2680"/>
    <w:rsid w:val="00CA2776"/>
    <w:rsid w:val="00CA2D1E"/>
    <w:rsid w:val="00CA2D86"/>
    <w:rsid w:val="00CA2DA2"/>
    <w:rsid w:val="00CA2F34"/>
    <w:rsid w:val="00CA345F"/>
    <w:rsid w:val="00CA366C"/>
    <w:rsid w:val="00CA3957"/>
    <w:rsid w:val="00CA39B1"/>
    <w:rsid w:val="00CA3AB3"/>
    <w:rsid w:val="00CA3B25"/>
    <w:rsid w:val="00CA3C2D"/>
    <w:rsid w:val="00CA3D0F"/>
    <w:rsid w:val="00CA3D2B"/>
    <w:rsid w:val="00CA3D6D"/>
    <w:rsid w:val="00CA3DC9"/>
    <w:rsid w:val="00CA3E3B"/>
    <w:rsid w:val="00CA4342"/>
    <w:rsid w:val="00CA4681"/>
    <w:rsid w:val="00CA47E9"/>
    <w:rsid w:val="00CA4B41"/>
    <w:rsid w:val="00CA4E54"/>
    <w:rsid w:val="00CA500F"/>
    <w:rsid w:val="00CA5072"/>
    <w:rsid w:val="00CA514F"/>
    <w:rsid w:val="00CA536F"/>
    <w:rsid w:val="00CA58F1"/>
    <w:rsid w:val="00CA5A28"/>
    <w:rsid w:val="00CA5E4E"/>
    <w:rsid w:val="00CA6088"/>
    <w:rsid w:val="00CA64A3"/>
    <w:rsid w:val="00CA6627"/>
    <w:rsid w:val="00CA6782"/>
    <w:rsid w:val="00CA6A9E"/>
    <w:rsid w:val="00CA6C15"/>
    <w:rsid w:val="00CA6C49"/>
    <w:rsid w:val="00CA6DDA"/>
    <w:rsid w:val="00CA6EBF"/>
    <w:rsid w:val="00CA6F28"/>
    <w:rsid w:val="00CA6FCE"/>
    <w:rsid w:val="00CA7128"/>
    <w:rsid w:val="00CA714E"/>
    <w:rsid w:val="00CA7175"/>
    <w:rsid w:val="00CA71FD"/>
    <w:rsid w:val="00CA77EF"/>
    <w:rsid w:val="00CA79BC"/>
    <w:rsid w:val="00CA79E3"/>
    <w:rsid w:val="00CA7A94"/>
    <w:rsid w:val="00CA7BBF"/>
    <w:rsid w:val="00CB02CD"/>
    <w:rsid w:val="00CB03EF"/>
    <w:rsid w:val="00CB04D7"/>
    <w:rsid w:val="00CB0515"/>
    <w:rsid w:val="00CB06E9"/>
    <w:rsid w:val="00CB0739"/>
    <w:rsid w:val="00CB0A19"/>
    <w:rsid w:val="00CB0B55"/>
    <w:rsid w:val="00CB0F16"/>
    <w:rsid w:val="00CB19CE"/>
    <w:rsid w:val="00CB1BA3"/>
    <w:rsid w:val="00CB2041"/>
    <w:rsid w:val="00CB231F"/>
    <w:rsid w:val="00CB27AE"/>
    <w:rsid w:val="00CB2979"/>
    <w:rsid w:val="00CB2B97"/>
    <w:rsid w:val="00CB2BA0"/>
    <w:rsid w:val="00CB2E58"/>
    <w:rsid w:val="00CB2F49"/>
    <w:rsid w:val="00CB3104"/>
    <w:rsid w:val="00CB31A7"/>
    <w:rsid w:val="00CB31C9"/>
    <w:rsid w:val="00CB3240"/>
    <w:rsid w:val="00CB32C7"/>
    <w:rsid w:val="00CB330D"/>
    <w:rsid w:val="00CB35A6"/>
    <w:rsid w:val="00CB3633"/>
    <w:rsid w:val="00CB3867"/>
    <w:rsid w:val="00CB38F9"/>
    <w:rsid w:val="00CB42F7"/>
    <w:rsid w:val="00CB4304"/>
    <w:rsid w:val="00CB482E"/>
    <w:rsid w:val="00CB48C3"/>
    <w:rsid w:val="00CB4975"/>
    <w:rsid w:val="00CB4A4F"/>
    <w:rsid w:val="00CB4D85"/>
    <w:rsid w:val="00CB5006"/>
    <w:rsid w:val="00CB524C"/>
    <w:rsid w:val="00CB5604"/>
    <w:rsid w:val="00CB5821"/>
    <w:rsid w:val="00CB595B"/>
    <w:rsid w:val="00CB5F1D"/>
    <w:rsid w:val="00CB62D5"/>
    <w:rsid w:val="00CB674F"/>
    <w:rsid w:val="00CB6A90"/>
    <w:rsid w:val="00CB6B8B"/>
    <w:rsid w:val="00CB6F51"/>
    <w:rsid w:val="00CB72B3"/>
    <w:rsid w:val="00CB73D9"/>
    <w:rsid w:val="00CB743E"/>
    <w:rsid w:val="00CB78D7"/>
    <w:rsid w:val="00CB78E8"/>
    <w:rsid w:val="00CB78EF"/>
    <w:rsid w:val="00CB795A"/>
    <w:rsid w:val="00CB7C23"/>
    <w:rsid w:val="00CB7E0B"/>
    <w:rsid w:val="00CB7E0C"/>
    <w:rsid w:val="00CC0105"/>
    <w:rsid w:val="00CC023B"/>
    <w:rsid w:val="00CC02EF"/>
    <w:rsid w:val="00CC03AB"/>
    <w:rsid w:val="00CC0B4A"/>
    <w:rsid w:val="00CC0E0E"/>
    <w:rsid w:val="00CC0EE6"/>
    <w:rsid w:val="00CC0F0B"/>
    <w:rsid w:val="00CC0F52"/>
    <w:rsid w:val="00CC12CC"/>
    <w:rsid w:val="00CC13B1"/>
    <w:rsid w:val="00CC17E7"/>
    <w:rsid w:val="00CC1807"/>
    <w:rsid w:val="00CC1928"/>
    <w:rsid w:val="00CC1A76"/>
    <w:rsid w:val="00CC1AC8"/>
    <w:rsid w:val="00CC1B8D"/>
    <w:rsid w:val="00CC1BA4"/>
    <w:rsid w:val="00CC1C17"/>
    <w:rsid w:val="00CC2435"/>
    <w:rsid w:val="00CC2828"/>
    <w:rsid w:val="00CC2A80"/>
    <w:rsid w:val="00CC2EF2"/>
    <w:rsid w:val="00CC2EFB"/>
    <w:rsid w:val="00CC3569"/>
    <w:rsid w:val="00CC3936"/>
    <w:rsid w:val="00CC39CE"/>
    <w:rsid w:val="00CC3A4C"/>
    <w:rsid w:val="00CC3BB2"/>
    <w:rsid w:val="00CC41FA"/>
    <w:rsid w:val="00CC4395"/>
    <w:rsid w:val="00CC4526"/>
    <w:rsid w:val="00CC469B"/>
    <w:rsid w:val="00CC46AE"/>
    <w:rsid w:val="00CC47A6"/>
    <w:rsid w:val="00CC47EE"/>
    <w:rsid w:val="00CC49C7"/>
    <w:rsid w:val="00CC4B18"/>
    <w:rsid w:val="00CC4D24"/>
    <w:rsid w:val="00CC5234"/>
    <w:rsid w:val="00CC59C4"/>
    <w:rsid w:val="00CC5C92"/>
    <w:rsid w:val="00CC5DA1"/>
    <w:rsid w:val="00CC5E58"/>
    <w:rsid w:val="00CC5EC7"/>
    <w:rsid w:val="00CC5F68"/>
    <w:rsid w:val="00CC5FB0"/>
    <w:rsid w:val="00CC5FEB"/>
    <w:rsid w:val="00CC6639"/>
    <w:rsid w:val="00CC6703"/>
    <w:rsid w:val="00CC6980"/>
    <w:rsid w:val="00CC6AE0"/>
    <w:rsid w:val="00CC6FD0"/>
    <w:rsid w:val="00CC743F"/>
    <w:rsid w:val="00CC76BB"/>
    <w:rsid w:val="00CC792E"/>
    <w:rsid w:val="00CC7AFC"/>
    <w:rsid w:val="00CC7C0F"/>
    <w:rsid w:val="00CC7D2E"/>
    <w:rsid w:val="00CC7DE8"/>
    <w:rsid w:val="00CC7E39"/>
    <w:rsid w:val="00CC7E64"/>
    <w:rsid w:val="00CD011A"/>
    <w:rsid w:val="00CD0120"/>
    <w:rsid w:val="00CD0132"/>
    <w:rsid w:val="00CD0281"/>
    <w:rsid w:val="00CD02CB"/>
    <w:rsid w:val="00CD07BC"/>
    <w:rsid w:val="00CD0962"/>
    <w:rsid w:val="00CD0AFA"/>
    <w:rsid w:val="00CD0B58"/>
    <w:rsid w:val="00CD0C85"/>
    <w:rsid w:val="00CD125C"/>
    <w:rsid w:val="00CD15F2"/>
    <w:rsid w:val="00CD1622"/>
    <w:rsid w:val="00CD166D"/>
    <w:rsid w:val="00CD1986"/>
    <w:rsid w:val="00CD1AB3"/>
    <w:rsid w:val="00CD1B5A"/>
    <w:rsid w:val="00CD1DCF"/>
    <w:rsid w:val="00CD2077"/>
    <w:rsid w:val="00CD2559"/>
    <w:rsid w:val="00CD265F"/>
    <w:rsid w:val="00CD2D1D"/>
    <w:rsid w:val="00CD3117"/>
    <w:rsid w:val="00CD3248"/>
    <w:rsid w:val="00CD324F"/>
    <w:rsid w:val="00CD359B"/>
    <w:rsid w:val="00CD39C2"/>
    <w:rsid w:val="00CD3B60"/>
    <w:rsid w:val="00CD3C8F"/>
    <w:rsid w:val="00CD402A"/>
    <w:rsid w:val="00CD408E"/>
    <w:rsid w:val="00CD4494"/>
    <w:rsid w:val="00CD44F4"/>
    <w:rsid w:val="00CD4A3A"/>
    <w:rsid w:val="00CD5448"/>
    <w:rsid w:val="00CD55A7"/>
    <w:rsid w:val="00CD5759"/>
    <w:rsid w:val="00CD5AAD"/>
    <w:rsid w:val="00CD5EAD"/>
    <w:rsid w:val="00CD603B"/>
    <w:rsid w:val="00CD6177"/>
    <w:rsid w:val="00CD626E"/>
    <w:rsid w:val="00CD65E3"/>
    <w:rsid w:val="00CD6685"/>
    <w:rsid w:val="00CD6A52"/>
    <w:rsid w:val="00CD6ADC"/>
    <w:rsid w:val="00CD6C4D"/>
    <w:rsid w:val="00CD701A"/>
    <w:rsid w:val="00CD7214"/>
    <w:rsid w:val="00CD7380"/>
    <w:rsid w:val="00CD74A7"/>
    <w:rsid w:val="00CD7AC7"/>
    <w:rsid w:val="00CE0904"/>
    <w:rsid w:val="00CE0A32"/>
    <w:rsid w:val="00CE0B78"/>
    <w:rsid w:val="00CE0C77"/>
    <w:rsid w:val="00CE0FE2"/>
    <w:rsid w:val="00CE106E"/>
    <w:rsid w:val="00CE1127"/>
    <w:rsid w:val="00CE1348"/>
    <w:rsid w:val="00CE140B"/>
    <w:rsid w:val="00CE1CED"/>
    <w:rsid w:val="00CE227C"/>
    <w:rsid w:val="00CE233B"/>
    <w:rsid w:val="00CE29EC"/>
    <w:rsid w:val="00CE2F5B"/>
    <w:rsid w:val="00CE3052"/>
    <w:rsid w:val="00CE3272"/>
    <w:rsid w:val="00CE3697"/>
    <w:rsid w:val="00CE42DF"/>
    <w:rsid w:val="00CE4565"/>
    <w:rsid w:val="00CE4820"/>
    <w:rsid w:val="00CE4887"/>
    <w:rsid w:val="00CE49F7"/>
    <w:rsid w:val="00CE4AA3"/>
    <w:rsid w:val="00CE4E8A"/>
    <w:rsid w:val="00CE4F75"/>
    <w:rsid w:val="00CE5089"/>
    <w:rsid w:val="00CE50E9"/>
    <w:rsid w:val="00CE52D9"/>
    <w:rsid w:val="00CE5760"/>
    <w:rsid w:val="00CE5769"/>
    <w:rsid w:val="00CE58A1"/>
    <w:rsid w:val="00CE591C"/>
    <w:rsid w:val="00CE5B8D"/>
    <w:rsid w:val="00CE619A"/>
    <w:rsid w:val="00CE62C2"/>
    <w:rsid w:val="00CE6380"/>
    <w:rsid w:val="00CE6463"/>
    <w:rsid w:val="00CE6603"/>
    <w:rsid w:val="00CE6694"/>
    <w:rsid w:val="00CE6812"/>
    <w:rsid w:val="00CE6830"/>
    <w:rsid w:val="00CE6895"/>
    <w:rsid w:val="00CE6AA1"/>
    <w:rsid w:val="00CE6C59"/>
    <w:rsid w:val="00CE6D04"/>
    <w:rsid w:val="00CE6EAD"/>
    <w:rsid w:val="00CE6F0B"/>
    <w:rsid w:val="00CE7025"/>
    <w:rsid w:val="00CE7306"/>
    <w:rsid w:val="00CE7CE9"/>
    <w:rsid w:val="00CE7DDF"/>
    <w:rsid w:val="00CE7E38"/>
    <w:rsid w:val="00CF0003"/>
    <w:rsid w:val="00CF0250"/>
    <w:rsid w:val="00CF043B"/>
    <w:rsid w:val="00CF0465"/>
    <w:rsid w:val="00CF0E30"/>
    <w:rsid w:val="00CF0F58"/>
    <w:rsid w:val="00CF0F6A"/>
    <w:rsid w:val="00CF0F8D"/>
    <w:rsid w:val="00CF10FF"/>
    <w:rsid w:val="00CF1452"/>
    <w:rsid w:val="00CF155E"/>
    <w:rsid w:val="00CF156F"/>
    <w:rsid w:val="00CF16DD"/>
    <w:rsid w:val="00CF1ADF"/>
    <w:rsid w:val="00CF1B24"/>
    <w:rsid w:val="00CF1CD8"/>
    <w:rsid w:val="00CF1EF7"/>
    <w:rsid w:val="00CF1FEB"/>
    <w:rsid w:val="00CF216E"/>
    <w:rsid w:val="00CF287E"/>
    <w:rsid w:val="00CF28A4"/>
    <w:rsid w:val="00CF29F9"/>
    <w:rsid w:val="00CF2A41"/>
    <w:rsid w:val="00CF2A7A"/>
    <w:rsid w:val="00CF2CDA"/>
    <w:rsid w:val="00CF2D03"/>
    <w:rsid w:val="00CF2FAA"/>
    <w:rsid w:val="00CF30A0"/>
    <w:rsid w:val="00CF3247"/>
    <w:rsid w:val="00CF3631"/>
    <w:rsid w:val="00CF36B1"/>
    <w:rsid w:val="00CF3744"/>
    <w:rsid w:val="00CF386D"/>
    <w:rsid w:val="00CF38CB"/>
    <w:rsid w:val="00CF3937"/>
    <w:rsid w:val="00CF3A66"/>
    <w:rsid w:val="00CF3C14"/>
    <w:rsid w:val="00CF3C68"/>
    <w:rsid w:val="00CF4036"/>
    <w:rsid w:val="00CF4157"/>
    <w:rsid w:val="00CF41B1"/>
    <w:rsid w:val="00CF444C"/>
    <w:rsid w:val="00CF4759"/>
    <w:rsid w:val="00CF47E2"/>
    <w:rsid w:val="00CF4899"/>
    <w:rsid w:val="00CF48F2"/>
    <w:rsid w:val="00CF4A21"/>
    <w:rsid w:val="00CF4C0D"/>
    <w:rsid w:val="00CF4E7B"/>
    <w:rsid w:val="00CF50DA"/>
    <w:rsid w:val="00CF528B"/>
    <w:rsid w:val="00CF542D"/>
    <w:rsid w:val="00CF55E7"/>
    <w:rsid w:val="00CF58E1"/>
    <w:rsid w:val="00CF5B67"/>
    <w:rsid w:val="00CF5C82"/>
    <w:rsid w:val="00CF5D94"/>
    <w:rsid w:val="00CF5F0B"/>
    <w:rsid w:val="00CF6435"/>
    <w:rsid w:val="00CF655A"/>
    <w:rsid w:val="00CF6717"/>
    <w:rsid w:val="00CF6962"/>
    <w:rsid w:val="00CF6AA0"/>
    <w:rsid w:val="00CF6E6B"/>
    <w:rsid w:val="00CF71A7"/>
    <w:rsid w:val="00CF73A6"/>
    <w:rsid w:val="00CF7442"/>
    <w:rsid w:val="00CF760F"/>
    <w:rsid w:val="00CF76BD"/>
    <w:rsid w:val="00CF76D8"/>
    <w:rsid w:val="00CF7842"/>
    <w:rsid w:val="00CF7AFC"/>
    <w:rsid w:val="00CF7C38"/>
    <w:rsid w:val="00CF7D7F"/>
    <w:rsid w:val="00D00317"/>
    <w:rsid w:val="00D00415"/>
    <w:rsid w:val="00D0067C"/>
    <w:rsid w:val="00D0087C"/>
    <w:rsid w:val="00D0100B"/>
    <w:rsid w:val="00D0139D"/>
    <w:rsid w:val="00D01697"/>
    <w:rsid w:val="00D01800"/>
    <w:rsid w:val="00D01B28"/>
    <w:rsid w:val="00D01B8C"/>
    <w:rsid w:val="00D02263"/>
    <w:rsid w:val="00D025D2"/>
    <w:rsid w:val="00D0260F"/>
    <w:rsid w:val="00D02951"/>
    <w:rsid w:val="00D02971"/>
    <w:rsid w:val="00D02E40"/>
    <w:rsid w:val="00D02EDB"/>
    <w:rsid w:val="00D033DA"/>
    <w:rsid w:val="00D038B6"/>
    <w:rsid w:val="00D03A80"/>
    <w:rsid w:val="00D03D6C"/>
    <w:rsid w:val="00D041C5"/>
    <w:rsid w:val="00D044DB"/>
    <w:rsid w:val="00D045D0"/>
    <w:rsid w:val="00D047BA"/>
    <w:rsid w:val="00D04826"/>
    <w:rsid w:val="00D04A02"/>
    <w:rsid w:val="00D04BB4"/>
    <w:rsid w:val="00D04C81"/>
    <w:rsid w:val="00D04CA0"/>
    <w:rsid w:val="00D056F1"/>
    <w:rsid w:val="00D05834"/>
    <w:rsid w:val="00D05C24"/>
    <w:rsid w:val="00D05DBB"/>
    <w:rsid w:val="00D05E02"/>
    <w:rsid w:val="00D06289"/>
    <w:rsid w:val="00D0664D"/>
    <w:rsid w:val="00D0671F"/>
    <w:rsid w:val="00D06923"/>
    <w:rsid w:val="00D069EE"/>
    <w:rsid w:val="00D06C54"/>
    <w:rsid w:val="00D06E0C"/>
    <w:rsid w:val="00D0707C"/>
    <w:rsid w:val="00D071C7"/>
    <w:rsid w:val="00D07385"/>
    <w:rsid w:val="00D0750B"/>
    <w:rsid w:val="00D07528"/>
    <w:rsid w:val="00D075AC"/>
    <w:rsid w:val="00D0770E"/>
    <w:rsid w:val="00D0788B"/>
    <w:rsid w:val="00D078F6"/>
    <w:rsid w:val="00D079C9"/>
    <w:rsid w:val="00D07CD2"/>
    <w:rsid w:val="00D07DE1"/>
    <w:rsid w:val="00D10045"/>
    <w:rsid w:val="00D1027E"/>
    <w:rsid w:val="00D10314"/>
    <w:rsid w:val="00D10459"/>
    <w:rsid w:val="00D10640"/>
    <w:rsid w:val="00D108E2"/>
    <w:rsid w:val="00D10B27"/>
    <w:rsid w:val="00D10D72"/>
    <w:rsid w:val="00D11359"/>
    <w:rsid w:val="00D113A4"/>
    <w:rsid w:val="00D11710"/>
    <w:rsid w:val="00D1179C"/>
    <w:rsid w:val="00D11863"/>
    <w:rsid w:val="00D11F97"/>
    <w:rsid w:val="00D12371"/>
    <w:rsid w:val="00D1247A"/>
    <w:rsid w:val="00D12593"/>
    <w:rsid w:val="00D1276B"/>
    <w:rsid w:val="00D128B5"/>
    <w:rsid w:val="00D13152"/>
    <w:rsid w:val="00D13160"/>
    <w:rsid w:val="00D134FD"/>
    <w:rsid w:val="00D136FA"/>
    <w:rsid w:val="00D1375D"/>
    <w:rsid w:val="00D138DB"/>
    <w:rsid w:val="00D13998"/>
    <w:rsid w:val="00D13E39"/>
    <w:rsid w:val="00D13E66"/>
    <w:rsid w:val="00D13FC4"/>
    <w:rsid w:val="00D140C9"/>
    <w:rsid w:val="00D141DB"/>
    <w:rsid w:val="00D142F1"/>
    <w:rsid w:val="00D14347"/>
    <w:rsid w:val="00D14538"/>
    <w:rsid w:val="00D146F5"/>
    <w:rsid w:val="00D14807"/>
    <w:rsid w:val="00D14D06"/>
    <w:rsid w:val="00D14EC5"/>
    <w:rsid w:val="00D14ED6"/>
    <w:rsid w:val="00D1562D"/>
    <w:rsid w:val="00D15943"/>
    <w:rsid w:val="00D15C40"/>
    <w:rsid w:val="00D15E05"/>
    <w:rsid w:val="00D15E41"/>
    <w:rsid w:val="00D15F94"/>
    <w:rsid w:val="00D1605D"/>
    <w:rsid w:val="00D1619E"/>
    <w:rsid w:val="00D163E4"/>
    <w:rsid w:val="00D163E7"/>
    <w:rsid w:val="00D16772"/>
    <w:rsid w:val="00D16C02"/>
    <w:rsid w:val="00D171D1"/>
    <w:rsid w:val="00D1741E"/>
    <w:rsid w:val="00D176F7"/>
    <w:rsid w:val="00D177CF"/>
    <w:rsid w:val="00D177EB"/>
    <w:rsid w:val="00D179D3"/>
    <w:rsid w:val="00D17BE8"/>
    <w:rsid w:val="00D17DAE"/>
    <w:rsid w:val="00D17DB6"/>
    <w:rsid w:val="00D17E60"/>
    <w:rsid w:val="00D20029"/>
    <w:rsid w:val="00D2055A"/>
    <w:rsid w:val="00D2059E"/>
    <w:rsid w:val="00D205D1"/>
    <w:rsid w:val="00D206C2"/>
    <w:rsid w:val="00D20CC6"/>
    <w:rsid w:val="00D20EBB"/>
    <w:rsid w:val="00D20EF1"/>
    <w:rsid w:val="00D20F7A"/>
    <w:rsid w:val="00D213A7"/>
    <w:rsid w:val="00D213F0"/>
    <w:rsid w:val="00D217AF"/>
    <w:rsid w:val="00D21D17"/>
    <w:rsid w:val="00D21E99"/>
    <w:rsid w:val="00D22267"/>
    <w:rsid w:val="00D22649"/>
    <w:rsid w:val="00D22BE9"/>
    <w:rsid w:val="00D22C7D"/>
    <w:rsid w:val="00D22D64"/>
    <w:rsid w:val="00D22E34"/>
    <w:rsid w:val="00D22ED3"/>
    <w:rsid w:val="00D23077"/>
    <w:rsid w:val="00D2318C"/>
    <w:rsid w:val="00D23368"/>
    <w:rsid w:val="00D233B1"/>
    <w:rsid w:val="00D2345D"/>
    <w:rsid w:val="00D23597"/>
    <w:rsid w:val="00D23622"/>
    <w:rsid w:val="00D23713"/>
    <w:rsid w:val="00D238A0"/>
    <w:rsid w:val="00D23CCF"/>
    <w:rsid w:val="00D23EA6"/>
    <w:rsid w:val="00D24198"/>
    <w:rsid w:val="00D242C9"/>
    <w:rsid w:val="00D242CA"/>
    <w:rsid w:val="00D242CC"/>
    <w:rsid w:val="00D245B2"/>
    <w:rsid w:val="00D249D6"/>
    <w:rsid w:val="00D24C75"/>
    <w:rsid w:val="00D253F8"/>
    <w:rsid w:val="00D2581D"/>
    <w:rsid w:val="00D25B9D"/>
    <w:rsid w:val="00D25D55"/>
    <w:rsid w:val="00D25FCD"/>
    <w:rsid w:val="00D26781"/>
    <w:rsid w:val="00D26E41"/>
    <w:rsid w:val="00D26ECA"/>
    <w:rsid w:val="00D27058"/>
    <w:rsid w:val="00D2719F"/>
    <w:rsid w:val="00D275EF"/>
    <w:rsid w:val="00D277BB"/>
    <w:rsid w:val="00D27854"/>
    <w:rsid w:val="00D27883"/>
    <w:rsid w:val="00D279C7"/>
    <w:rsid w:val="00D27B12"/>
    <w:rsid w:val="00D27C9E"/>
    <w:rsid w:val="00D27CAE"/>
    <w:rsid w:val="00D27CAF"/>
    <w:rsid w:val="00D27E41"/>
    <w:rsid w:val="00D27F49"/>
    <w:rsid w:val="00D30760"/>
    <w:rsid w:val="00D3079A"/>
    <w:rsid w:val="00D308B7"/>
    <w:rsid w:val="00D30979"/>
    <w:rsid w:val="00D30A6B"/>
    <w:rsid w:val="00D314DE"/>
    <w:rsid w:val="00D317AF"/>
    <w:rsid w:val="00D3192F"/>
    <w:rsid w:val="00D31C7C"/>
    <w:rsid w:val="00D31DCC"/>
    <w:rsid w:val="00D31EF5"/>
    <w:rsid w:val="00D32028"/>
    <w:rsid w:val="00D3238A"/>
    <w:rsid w:val="00D32541"/>
    <w:rsid w:val="00D32567"/>
    <w:rsid w:val="00D327ED"/>
    <w:rsid w:val="00D32F92"/>
    <w:rsid w:val="00D33249"/>
    <w:rsid w:val="00D33615"/>
    <w:rsid w:val="00D336D7"/>
    <w:rsid w:val="00D336FB"/>
    <w:rsid w:val="00D33A2C"/>
    <w:rsid w:val="00D33AE1"/>
    <w:rsid w:val="00D33C27"/>
    <w:rsid w:val="00D33C83"/>
    <w:rsid w:val="00D33DA5"/>
    <w:rsid w:val="00D34431"/>
    <w:rsid w:val="00D34481"/>
    <w:rsid w:val="00D34565"/>
    <w:rsid w:val="00D349BA"/>
    <w:rsid w:val="00D34B50"/>
    <w:rsid w:val="00D34E09"/>
    <w:rsid w:val="00D34EFF"/>
    <w:rsid w:val="00D34F16"/>
    <w:rsid w:val="00D3508B"/>
    <w:rsid w:val="00D350D8"/>
    <w:rsid w:val="00D3517A"/>
    <w:rsid w:val="00D351E4"/>
    <w:rsid w:val="00D355D7"/>
    <w:rsid w:val="00D35827"/>
    <w:rsid w:val="00D35976"/>
    <w:rsid w:val="00D35AD7"/>
    <w:rsid w:val="00D35D73"/>
    <w:rsid w:val="00D3628A"/>
    <w:rsid w:val="00D364F1"/>
    <w:rsid w:val="00D36583"/>
    <w:rsid w:val="00D36861"/>
    <w:rsid w:val="00D368BB"/>
    <w:rsid w:val="00D36BFA"/>
    <w:rsid w:val="00D36F90"/>
    <w:rsid w:val="00D37465"/>
    <w:rsid w:val="00D37580"/>
    <w:rsid w:val="00D3764F"/>
    <w:rsid w:val="00D37675"/>
    <w:rsid w:val="00D37915"/>
    <w:rsid w:val="00D3796B"/>
    <w:rsid w:val="00D37AF2"/>
    <w:rsid w:val="00D37C45"/>
    <w:rsid w:val="00D37DFF"/>
    <w:rsid w:val="00D37E3C"/>
    <w:rsid w:val="00D37E73"/>
    <w:rsid w:val="00D37F1A"/>
    <w:rsid w:val="00D37FD6"/>
    <w:rsid w:val="00D401D0"/>
    <w:rsid w:val="00D40284"/>
    <w:rsid w:val="00D402C9"/>
    <w:rsid w:val="00D40355"/>
    <w:rsid w:val="00D40477"/>
    <w:rsid w:val="00D40636"/>
    <w:rsid w:val="00D40B69"/>
    <w:rsid w:val="00D40CA0"/>
    <w:rsid w:val="00D40EF1"/>
    <w:rsid w:val="00D4101E"/>
    <w:rsid w:val="00D4102D"/>
    <w:rsid w:val="00D410B9"/>
    <w:rsid w:val="00D41192"/>
    <w:rsid w:val="00D41433"/>
    <w:rsid w:val="00D41440"/>
    <w:rsid w:val="00D4158D"/>
    <w:rsid w:val="00D41653"/>
    <w:rsid w:val="00D41741"/>
    <w:rsid w:val="00D41934"/>
    <w:rsid w:val="00D419AF"/>
    <w:rsid w:val="00D419E2"/>
    <w:rsid w:val="00D41A73"/>
    <w:rsid w:val="00D41D96"/>
    <w:rsid w:val="00D41EF8"/>
    <w:rsid w:val="00D42565"/>
    <w:rsid w:val="00D432E2"/>
    <w:rsid w:val="00D434C7"/>
    <w:rsid w:val="00D43614"/>
    <w:rsid w:val="00D43797"/>
    <w:rsid w:val="00D439C3"/>
    <w:rsid w:val="00D43CD9"/>
    <w:rsid w:val="00D43E9C"/>
    <w:rsid w:val="00D440C8"/>
    <w:rsid w:val="00D44394"/>
    <w:rsid w:val="00D44398"/>
    <w:rsid w:val="00D4460C"/>
    <w:rsid w:val="00D44BD5"/>
    <w:rsid w:val="00D44BFF"/>
    <w:rsid w:val="00D44E5A"/>
    <w:rsid w:val="00D45149"/>
    <w:rsid w:val="00D45163"/>
    <w:rsid w:val="00D4521D"/>
    <w:rsid w:val="00D455FC"/>
    <w:rsid w:val="00D45769"/>
    <w:rsid w:val="00D457DA"/>
    <w:rsid w:val="00D45815"/>
    <w:rsid w:val="00D459C2"/>
    <w:rsid w:val="00D45AA2"/>
    <w:rsid w:val="00D45C9E"/>
    <w:rsid w:val="00D45D52"/>
    <w:rsid w:val="00D46134"/>
    <w:rsid w:val="00D4613E"/>
    <w:rsid w:val="00D4620B"/>
    <w:rsid w:val="00D46313"/>
    <w:rsid w:val="00D4655A"/>
    <w:rsid w:val="00D46587"/>
    <w:rsid w:val="00D46788"/>
    <w:rsid w:val="00D46AAD"/>
    <w:rsid w:val="00D46C56"/>
    <w:rsid w:val="00D46E04"/>
    <w:rsid w:val="00D46EFE"/>
    <w:rsid w:val="00D47037"/>
    <w:rsid w:val="00D47259"/>
    <w:rsid w:val="00D474D9"/>
    <w:rsid w:val="00D4750E"/>
    <w:rsid w:val="00D47514"/>
    <w:rsid w:val="00D47D3A"/>
    <w:rsid w:val="00D47D56"/>
    <w:rsid w:val="00D47E14"/>
    <w:rsid w:val="00D47FA2"/>
    <w:rsid w:val="00D50800"/>
    <w:rsid w:val="00D50A80"/>
    <w:rsid w:val="00D50B9D"/>
    <w:rsid w:val="00D511FA"/>
    <w:rsid w:val="00D512B9"/>
    <w:rsid w:val="00D51431"/>
    <w:rsid w:val="00D51A0E"/>
    <w:rsid w:val="00D51BAE"/>
    <w:rsid w:val="00D52167"/>
    <w:rsid w:val="00D521C7"/>
    <w:rsid w:val="00D5233B"/>
    <w:rsid w:val="00D52402"/>
    <w:rsid w:val="00D525F0"/>
    <w:rsid w:val="00D527B8"/>
    <w:rsid w:val="00D528C8"/>
    <w:rsid w:val="00D528D3"/>
    <w:rsid w:val="00D52BB6"/>
    <w:rsid w:val="00D52C2A"/>
    <w:rsid w:val="00D52DEA"/>
    <w:rsid w:val="00D533BA"/>
    <w:rsid w:val="00D5349D"/>
    <w:rsid w:val="00D53574"/>
    <w:rsid w:val="00D5363C"/>
    <w:rsid w:val="00D53912"/>
    <w:rsid w:val="00D53B78"/>
    <w:rsid w:val="00D53C35"/>
    <w:rsid w:val="00D53E0E"/>
    <w:rsid w:val="00D53ECD"/>
    <w:rsid w:val="00D544F6"/>
    <w:rsid w:val="00D545DF"/>
    <w:rsid w:val="00D5461D"/>
    <w:rsid w:val="00D54801"/>
    <w:rsid w:val="00D54872"/>
    <w:rsid w:val="00D54DEF"/>
    <w:rsid w:val="00D54F68"/>
    <w:rsid w:val="00D5502E"/>
    <w:rsid w:val="00D55174"/>
    <w:rsid w:val="00D555D8"/>
    <w:rsid w:val="00D5569B"/>
    <w:rsid w:val="00D556E0"/>
    <w:rsid w:val="00D55712"/>
    <w:rsid w:val="00D55874"/>
    <w:rsid w:val="00D55A65"/>
    <w:rsid w:val="00D55BAF"/>
    <w:rsid w:val="00D561DD"/>
    <w:rsid w:val="00D562C3"/>
    <w:rsid w:val="00D56427"/>
    <w:rsid w:val="00D56448"/>
    <w:rsid w:val="00D564B8"/>
    <w:rsid w:val="00D5656C"/>
    <w:rsid w:val="00D56718"/>
    <w:rsid w:val="00D56A90"/>
    <w:rsid w:val="00D57355"/>
    <w:rsid w:val="00D57375"/>
    <w:rsid w:val="00D5745A"/>
    <w:rsid w:val="00D57594"/>
    <w:rsid w:val="00D57786"/>
    <w:rsid w:val="00D5799A"/>
    <w:rsid w:val="00D57A62"/>
    <w:rsid w:val="00D57B05"/>
    <w:rsid w:val="00D57B58"/>
    <w:rsid w:val="00D57D4F"/>
    <w:rsid w:val="00D600A6"/>
    <w:rsid w:val="00D6023B"/>
    <w:rsid w:val="00D607CF"/>
    <w:rsid w:val="00D60BE9"/>
    <w:rsid w:val="00D60CEC"/>
    <w:rsid w:val="00D60DA4"/>
    <w:rsid w:val="00D60E7B"/>
    <w:rsid w:val="00D60E9D"/>
    <w:rsid w:val="00D60FF6"/>
    <w:rsid w:val="00D61278"/>
    <w:rsid w:val="00D618F5"/>
    <w:rsid w:val="00D618FD"/>
    <w:rsid w:val="00D61B8A"/>
    <w:rsid w:val="00D61DBF"/>
    <w:rsid w:val="00D61F2D"/>
    <w:rsid w:val="00D622A9"/>
    <w:rsid w:val="00D6237E"/>
    <w:rsid w:val="00D62582"/>
    <w:rsid w:val="00D628B8"/>
    <w:rsid w:val="00D62CCC"/>
    <w:rsid w:val="00D62E8D"/>
    <w:rsid w:val="00D62EA8"/>
    <w:rsid w:val="00D62F36"/>
    <w:rsid w:val="00D63139"/>
    <w:rsid w:val="00D631DC"/>
    <w:rsid w:val="00D63248"/>
    <w:rsid w:val="00D632D1"/>
    <w:rsid w:val="00D6336E"/>
    <w:rsid w:val="00D63673"/>
    <w:rsid w:val="00D63E6F"/>
    <w:rsid w:val="00D6408E"/>
    <w:rsid w:val="00D641C7"/>
    <w:rsid w:val="00D64353"/>
    <w:rsid w:val="00D6447A"/>
    <w:rsid w:val="00D646F0"/>
    <w:rsid w:val="00D647BA"/>
    <w:rsid w:val="00D64C2E"/>
    <w:rsid w:val="00D64D04"/>
    <w:rsid w:val="00D64D98"/>
    <w:rsid w:val="00D64FFC"/>
    <w:rsid w:val="00D652DF"/>
    <w:rsid w:val="00D65447"/>
    <w:rsid w:val="00D6576D"/>
    <w:rsid w:val="00D65C69"/>
    <w:rsid w:val="00D661B7"/>
    <w:rsid w:val="00D6625B"/>
    <w:rsid w:val="00D66411"/>
    <w:rsid w:val="00D66506"/>
    <w:rsid w:val="00D6659F"/>
    <w:rsid w:val="00D667A8"/>
    <w:rsid w:val="00D66C13"/>
    <w:rsid w:val="00D673CC"/>
    <w:rsid w:val="00D67491"/>
    <w:rsid w:val="00D67958"/>
    <w:rsid w:val="00D67E52"/>
    <w:rsid w:val="00D70030"/>
    <w:rsid w:val="00D701B9"/>
    <w:rsid w:val="00D70286"/>
    <w:rsid w:val="00D702F3"/>
    <w:rsid w:val="00D702FD"/>
    <w:rsid w:val="00D7049B"/>
    <w:rsid w:val="00D706A8"/>
    <w:rsid w:val="00D7070B"/>
    <w:rsid w:val="00D709A0"/>
    <w:rsid w:val="00D70A1C"/>
    <w:rsid w:val="00D70AC0"/>
    <w:rsid w:val="00D70E63"/>
    <w:rsid w:val="00D71068"/>
    <w:rsid w:val="00D71803"/>
    <w:rsid w:val="00D71BFE"/>
    <w:rsid w:val="00D71E33"/>
    <w:rsid w:val="00D71ED5"/>
    <w:rsid w:val="00D71FB6"/>
    <w:rsid w:val="00D72071"/>
    <w:rsid w:val="00D724D5"/>
    <w:rsid w:val="00D726FE"/>
    <w:rsid w:val="00D72A49"/>
    <w:rsid w:val="00D72A4E"/>
    <w:rsid w:val="00D72B49"/>
    <w:rsid w:val="00D72C2F"/>
    <w:rsid w:val="00D72E56"/>
    <w:rsid w:val="00D72EE7"/>
    <w:rsid w:val="00D73043"/>
    <w:rsid w:val="00D734BB"/>
    <w:rsid w:val="00D7370D"/>
    <w:rsid w:val="00D737F8"/>
    <w:rsid w:val="00D73842"/>
    <w:rsid w:val="00D73953"/>
    <w:rsid w:val="00D73A6C"/>
    <w:rsid w:val="00D73BAC"/>
    <w:rsid w:val="00D73E10"/>
    <w:rsid w:val="00D73E5B"/>
    <w:rsid w:val="00D749B0"/>
    <w:rsid w:val="00D74A31"/>
    <w:rsid w:val="00D74DE5"/>
    <w:rsid w:val="00D74E76"/>
    <w:rsid w:val="00D74FFF"/>
    <w:rsid w:val="00D75E1D"/>
    <w:rsid w:val="00D75FD5"/>
    <w:rsid w:val="00D764FD"/>
    <w:rsid w:val="00D76997"/>
    <w:rsid w:val="00D76BF6"/>
    <w:rsid w:val="00D76D51"/>
    <w:rsid w:val="00D76DBC"/>
    <w:rsid w:val="00D76E6E"/>
    <w:rsid w:val="00D76F13"/>
    <w:rsid w:val="00D771D1"/>
    <w:rsid w:val="00D77259"/>
    <w:rsid w:val="00D777EE"/>
    <w:rsid w:val="00D77926"/>
    <w:rsid w:val="00D77965"/>
    <w:rsid w:val="00D77A57"/>
    <w:rsid w:val="00D77DC2"/>
    <w:rsid w:val="00D8005F"/>
    <w:rsid w:val="00D80352"/>
    <w:rsid w:val="00D807FA"/>
    <w:rsid w:val="00D80ACC"/>
    <w:rsid w:val="00D81064"/>
    <w:rsid w:val="00D810CE"/>
    <w:rsid w:val="00D81431"/>
    <w:rsid w:val="00D815BC"/>
    <w:rsid w:val="00D81DD0"/>
    <w:rsid w:val="00D81F2B"/>
    <w:rsid w:val="00D81F45"/>
    <w:rsid w:val="00D8245D"/>
    <w:rsid w:val="00D82540"/>
    <w:rsid w:val="00D82753"/>
    <w:rsid w:val="00D82AAF"/>
    <w:rsid w:val="00D82B9B"/>
    <w:rsid w:val="00D82C02"/>
    <w:rsid w:val="00D82D90"/>
    <w:rsid w:val="00D82FD4"/>
    <w:rsid w:val="00D83176"/>
    <w:rsid w:val="00D8342E"/>
    <w:rsid w:val="00D834D1"/>
    <w:rsid w:val="00D83611"/>
    <w:rsid w:val="00D83816"/>
    <w:rsid w:val="00D83901"/>
    <w:rsid w:val="00D83B62"/>
    <w:rsid w:val="00D83CAD"/>
    <w:rsid w:val="00D83D38"/>
    <w:rsid w:val="00D83D4A"/>
    <w:rsid w:val="00D83D60"/>
    <w:rsid w:val="00D83D67"/>
    <w:rsid w:val="00D83E56"/>
    <w:rsid w:val="00D8415D"/>
    <w:rsid w:val="00D8425E"/>
    <w:rsid w:val="00D842B7"/>
    <w:rsid w:val="00D849AD"/>
    <w:rsid w:val="00D84BA6"/>
    <w:rsid w:val="00D84BF0"/>
    <w:rsid w:val="00D84CD3"/>
    <w:rsid w:val="00D84DED"/>
    <w:rsid w:val="00D84E93"/>
    <w:rsid w:val="00D8526C"/>
    <w:rsid w:val="00D85530"/>
    <w:rsid w:val="00D8555C"/>
    <w:rsid w:val="00D856D1"/>
    <w:rsid w:val="00D85729"/>
    <w:rsid w:val="00D85AD4"/>
    <w:rsid w:val="00D85E86"/>
    <w:rsid w:val="00D85F0E"/>
    <w:rsid w:val="00D85F7B"/>
    <w:rsid w:val="00D862AC"/>
    <w:rsid w:val="00D86332"/>
    <w:rsid w:val="00D86567"/>
    <w:rsid w:val="00D8673E"/>
    <w:rsid w:val="00D867B9"/>
    <w:rsid w:val="00D86B4A"/>
    <w:rsid w:val="00D86B80"/>
    <w:rsid w:val="00D86C55"/>
    <w:rsid w:val="00D86E4A"/>
    <w:rsid w:val="00D8706A"/>
    <w:rsid w:val="00D87362"/>
    <w:rsid w:val="00D874AB"/>
    <w:rsid w:val="00D874B5"/>
    <w:rsid w:val="00D8757A"/>
    <w:rsid w:val="00D8772D"/>
    <w:rsid w:val="00D87F86"/>
    <w:rsid w:val="00D903A8"/>
    <w:rsid w:val="00D903CF"/>
    <w:rsid w:val="00D906C4"/>
    <w:rsid w:val="00D908F2"/>
    <w:rsid w:val="00D90F53"/>
    <w:rsid w:val="00D91045"/>
    <w:rsid w:val="00D91238"/>
    <w:rsid w:val="00D91316"/>
    <w:rsid w:val="00D91405"/>
    <w:rsid w:val="00D9141A"/>
    <w:rsid w:val="00D9156F"/>
    <w:rsid w:val="00D918D8"/>
    <w:rsid w:val="00D91FCF"/>
    <w:rsid w:val="00D920FC"/>
    <w:rsid w:val="00D924A3"/>
    <w:rsid w:val="00D92644"/>
    <w:rsid w:val="00D929FF"/>
    <w:rsid w:val="00D92AE0"/>
    <w:rsid w:val="00D92CA4"/>
    <w:rsid w:val="00D92E66"/>
    <w:rsid w:val="00D92F91"/>
    <w:rsid w:val="00D930B9"/>
    <w:rsid w:val="00D93256"/>
    <w:rsid w:val="00D93502"/>
    <w:rsid w:val="00D935B3"/>
    <w:rsid w:val="00D935F0"/>
    <w:rsid w:val="00D937D1"/>
    <w:rsid w:val="00D9386A"/>
    <w:rsid w:val="00D9387B"/>
    <w:rsid w:val="00D941B5"/>
    <w:rsid w:val="00D941F2"/>
    <w:rsid w:val="00D9420C"/>
    <w:rsid w:val="00D94400"/>
    <w:rsid w:val="00D9449E"/>
    <w:rsid w:val="00D94609"/>
    <w:rsid w:val="00D948DB"/>
    <w:rsid w:val="00D9503B"/>
    <w:rsid w:val="00D9516F"/>
    <w:rsid w:val="00D95639"/>
    <w:rsid w:val="00D95943"/>
    <w:rsid w:val="00D95AB3"/>
    <w:rsid w:val="00D95B56"/>
    <w:rsid w:val="00D95BBF"/>
    <w:rsid w:val="00D95C98"/>
    <w:rsid w:val="00D95CFB"/>
    <w:rsid w:val="00D95DFB"/>
    <w:rsid w:val="00D961F2"/>
    <w:rsid w:val="00D9694A"/>
    <w:rsid w:val="00D96E83"/>
    <w:rsid w:val="00D96F35"/>
    <w:rsid w:val="00D96F83"/>
    <w:rsid w:val="00D96FBF"/>
    <w:rsid w:val="00D97040"/>
    <w:rsid w:val="00D97130"/>
    <w:rsid w:val="00D973B3"/>
    <w:rsid w:val="00D973C2"/>
    <w:rsid w:val="00D97623"/>
    <w:rsid w:val="00D97FA2"/>
    <w:rsid w:val="00D97FAE"/>
    <w:rsid w:val="00DA020C"/>
    <w:rsid w:val="00DA031D"/>
    <w:rsid w:val="00DA03D0"/>
    <w:rsid w:val="00DA055A"/>
    <w:rsid w:val="00DA072C"/>
    <w:rsid w:val="00DA085E"/>
    <w:rsid w:val="00DA0B66"/>
    <w:rsid w:val="00DA0D8D"/>
    <w:rsid w:val="00DA0DDA"/>
    <w:rsid w:val="00DA1094"/>
    <w:rsid w:val="00DA117A"/>
    <w:rsid w:val="00DA136C"/>
    <w:rsid w:val="00DA1656"/>
    <w:rsid w:val="00DA1732"/>
    <w:rsid w:val="00DA1742"/>
    <w:rsid w:val="00DA179D"/>
    <w:rsid w:val="00DA1825"/>
    <w:rsid w:val="00DA1AC6"/>
    <w:rsid w:val="00DA2050"/>
    <w:rsid w:val="00DA20A4"/>
    <w:rsid w:val="00DA20A5"/>
    <w:rsid w:val="00DA2207"/>
    <w:rsid w:val="00DA24F2"/>
    <w:rsid w:val="00DA257C"/>
    <w:rsid w:val="00DA2612"/>
    <w:rsid w:val="00DA2902"/>
    <w:rsid w:val="00DA299F"/>
    <w:rsid w:val="00DA29AF"/>
    <w:rsid w:val="00DA2C14"/>
    <w:rsid w:val="00DA2C4E"/>
    <w:rsid w:val="00DA2ED0"/>
    <w:rsid w:val="00DA2F70"/>
    <w:rsid w:val="00DA33B8"/>
    <w:rsid w:val="00DA392A"/>
    <w:rsid w:val="00DA3CFB"/>
    <w:rsid w:val="00DA3DE0"/>
    <w:rsid w:val="00DA4020"/>
    <w:rsid w:val="00DA44D7"/>
    <w:rsid w:val="00DA456B"/>
    <w:rsid w:val="00DA45D1"/>
    <w:rsid w:val="00DA48EA"/>
    <w:rsid w:val="00DA4C02"/>
    <w:rsid w:val="00DA4C1D"/>
    <w:rsid w:val="00DA58EF"/>
    <w:rsid w:val="00DA5A12"/>
    <w:rsid w:val="00DA5D2C"/>
    <w:rsid w:val="00DA5E0D"/>
    <w:rsid w:val="00DA5F04"/>
    <w:rsid w:val="00DA63A3"/>
    <w:rsid w:val="00DA63CA"/>
    <w:rsid w:val="00DA641C"/>
    <w:rsid w:val="00DA65A3"/>
    <w:rsid w:val="00DA65E1"/>
    <w:rsid w:val="00DA66DF"/>
    <w:rsid w:val="00DA686E"/>
    <w:rsid w:val="00DA6CC4"/>
    <w:rsid w:val="00DA6D79"/>
    <w:rsid w:val="00DA6E5E"/>
    <w:rsid w:val="00DA6F3A"/>
    <w:rsid w:val="00DA72E3"/>
    <w:rsid w:val="00DA78A5"/>
    <w:rsid w:val="00DA78E1"/>
    <w:rsid w:val="00DA7B4C"/>
    <w:rsid w:val="00DA7C4A"/>
    <w:rsid w:val="00DB02D7"/>
    <w:rsid w:val="00DB0398"/>
    <w:rsid w:val="00DB0766"/>
    <w:rsid w:val="00DB0856"/>
    <w:rsid w:val="00DB0B4B"/>
    <w:rsid w:val="00DB0C47"/>
    <w:rsid w:val="00DB0EF1"/>
    <w:rsid w:val="00DB0F2B"/>
    <w:rsid w:val="00DB0F4D"/>
    <w:rsid w:val="00DB0F7D"/>
    <w:rsid w:val="00DB0FD4"/>
    <w:rsid w:val="00DB110D"/>
    <w:rsid w:val="00DB12D9"/>
    <w:rsid w:val="00DB13CB"/>
    <w:rsid w:val="00DB1907"/>
    <w:rsid w:val="00DB1B97"/>
    <w:rsid w:val="00DB1CC7"/>
    <w:rsid w:val="00DB23C3"/>
    <w:rsid w:val="00DB23EC"/>
    <w:rsid w:val="00DB2E6A"/>
    <w:rsid w:val="00DB333B"/>
    <w:rsid w:val="00DB342E"/>
    <w:rsid w:val="00DB3497"/>
    <w:rsid w:val="00DB3601"/>
    <w:rsid w:val="00DB3D10"/>
    <w:rsid w:val="00DB3D43"/>
    <w:rsid w:val="00DB3E5F"/>
    <w:rsid w:val="00DB419F"/>
    <w:rsid w:val="00DB41C1"/>
    <w:rsid w:val="00DB42F0"/>
    <w:rsid w:val="00DB43EE"/>
    <w:rsid w:val="00DB445D"/>
    <w:rsid w:val="00DB4499"/>
    <w:rsid w:val="00DB456F"/>
    <w:rsid w:val="00DB46B1"/>
    <w:rsid w:val="00DB49B5"/>
    <w:rsid w:val="00DB4C45"/>
    <w:rsid w:val="00DB4C64"/>
    <w:rsid w:val="00DB4CB7"/>
    <w:rsid w:val="00DB4F4D"/>
    <w:rsid w:val="00DB51AE"/>
    <w:rsid w:val="00DB51FF"/>
    <w:rsid w:val="00DB529A"/>
    <w:rsid w:val="00DB5A01"/>
    <w:rsid w:val="00DB5A52"/>
    <w:rsid w:val="00DB5A68"/>
    <w:rsid w:val="00DB5BF2"/>
    <w:rsid w:val="00DB5E7F"/>
    <w:rsid w:val="00DB61E2"/>
    <w:rsid w:val="00DB6364"/>
    <w:rsid w:val="00DB65DF"/>
    <w:rsid w:val="00DB684B"/>
    <w:rsid w:val="00DB6B1E"/>
    <w:rsid w:val="00DB6B4B"/>
    <w:rsid w:val="00DB6D9F"/>
    <w:rsid w:val="00DB6EEC"/>
    <w:rsid w:val="00DB70A0"/>
    <w:rsid w:val="00DB723B"/>
    <w:rsid w:val="00DB74AD"/>
    <w:rsid w:val="00DB74D4"/>
    <w:rsid w:val="00DB78CA"/>
    <w:rsid w:val="00DB79A3"/>
    <w:rsid w:val="00DB7CEC"/>
    <w:rsid w:val="00DB7E94"/>
    <w:rsid w:val="00DC017C"/>
    <w:rsid w:val="00DC04F3"/>
    <w:rsid w:val="00DC04FB"/>
    <w:rsid w:val="00DC0953"/>
    <w:rsid w:val="00DC0A3E"/>
    <w:rsid w:val="00DC0A6D"/>
    <w:rsid w:val="00DC0AAE"/>
    <w:rsid w:val="00DC0AD5"/>
    <w:rsid w:val="00DC0B43"/>
    <w:rsid w:val="00DC0C92"/>
    <w:rsid w:val="00DC0C9B"/>
    <w:rsid w:val="00DC0CDC"/>
    <w:rsid w:val="00DC0D47"/>
    <w:rsid w:val="00DC0E57"/>
    <w:rsid w:val="00DC1081"/>
    <w:rsid w:val="00DC10A0"/>
    <w:rsid w:val="00DC11A5"/>
    <w:rsid w:val="00DC1308"/>
    <w:rsid w:val="00DC17E0"/>
    <w:rsid w:val="00DC1943"/>
    <w:rsid w:val="00DC198E"/>
    <w:rsid w:val="00DC1C83"/>
    <w:rsid w:val="00DC1F31"/>
    <w:rsid w:val="00DC1F9D"/>
    <w:rsid w:val="00DC226A"/>
    <w:rsid w:val="00DC236D"/>
    <w:rsid w:val="00DC23E5"/>
    <w:rsid w:val="00DC2501"/>
    <w:rsid w:val="00DC25C6"/>
    <w:rsid w:val="00DC2B56"/>
    <w:rsid w:val="00DC2B8C"/>
    <w:rsid w:val="00DC2D51"/>
    <w:rsid w:val="00DC3072"/>
    <w:rsid w:val="00DC31D5"/>
    <w:rsid w:val="00DC3543"/>
    <w:rsid w:val="00DC355D"/>
    <w:rsid w:val="00DC37C2"/>
    <w:rsid w:val="00DC3836"/>
    <w:rsid w:val="00DC3965"/>
    <w:rsid w:val="00DC3A05"/>
    <w:rsid w:val="00DC3C5F"/>
    <w:rsid w:val="00DC3C84"/>
    <w:rsid w:val="00DC3CC7"/>
    <w:rsid w:val="00DC3E8C"/>
    <w:rsid w:val="00DC3EDD"/>
    <w:rsid w:val="00DC3F84"/>
    <w:rsid w:val="00DC41C8"/>
    <w:rsid w:val="00DC4478"/>
    <w:rsid w:val="00DC4573"/>
    <w:rsid w:val="00DC45E6"/>
    <w:rsid w:val="00DC4A1E"/>
    <w:rsid w:val="00DC4ADF"/>
    <w:rsid w:val="00DC4B4D"/>
    <w:rsid w:val="00DC4B75"/>
    <w:rsid w:val="00DC4B81"/>
    <w:rsid w:val="00DC4D12"/>
    <w:rsid w:val="00DC5015"/>
    <w:rsid w:val="00DC5019"/>
    <w:rsid w:val="00DC51FF"/>
    <w:rsid w:val="00DC524E"/>
    <w:rsid w:val="00DC5338"/>
    <w:rsid w:val="00DC58E6"/>
    <w:rsid w:val="00DC5C9C"/>
    <w:rsid w:val="00DC5D6C"/>
    <w:rsid w:val="00DC5D79"/>
    <w:rsid w:val="00DC5D95"/>
    <w:rsid w:val="00DC5E44"/>
    <w:rsid w:val="00DC5ECF"/>
    <w:rsid w:val="00DC5F7B"/>
    <w:rsid w:val="00DC6027"/>
    <w:rsid w:val="00DC6229"/>
    <w:rsid w:val="00DC6380"/>
    <w:rsid w:val="00DC644E"/>
    <w:rsid w:val="00DC68A9"/>
    <w:rsid w:val="00DC6E3D"/>
    <w:rsid w:val="00DC7290"/>
    <w:rsid w:val="00DC747F"/>
    <w:rsid w:val="00DC74D7"/>
    <w:rsid w:val="00DC78B8"/>
    <w:rsid w:val="00DC7A9D"/>
    <w:rsid w:val="00DC7D30"/>
    <w:rsid w:val="00DC7F10"/>
    <w:rsid w:val="00DC7FF1"/>
    <w:rsid w:val="00DD00C7"/>
    <w:rsid w:val="00DD0255"/>
    <w:rsid w:val="00DD03B2"/>
    <w:rsid w:val="00DD0528"/>
    <w:rsid w:val="00DD0984"/>
    <w:rsid w:val="00DD0B43"/>
    <w:rsid w:val="00DD0C10"/>
    <w:rsid w:val="00DD0C45"/>
    <w:rsid w:val="00DD0DD6"/>
    <w:rsid w:val="00DD0F7D"/>
    <w:rsid w:val="00DD10B7"/>
    <w:rsid w:val="00DD1292"/>
    <w:rsid w:val="00DD1540"/>
    <w:rsid w:val="00DD1860"/>
    <w:rsid w:val="00DD18F6"/>
    <w:rsid w:val="00DD1BA0"/>
    <w:rsid w:val="00DD2134"/>
    <w:rsid w:val="00DD222E"/>
    <w:rsid w:val="00DD22E8"/>
    <w:rsid w:val="00DD24EF"/>
    <w:rsid w:val="00DD25A0"/>
    <w:rsid w:val="00DD2993"/>
    <w:rsid w:val="00DD2B64"/>
    <w:rsid w:val="00DD2C69"/>
    <w:rsid w:val="00DD3055"/>
    <w:rsid w:val="00DD31E6"/>
    <w:rsid w:val="00DD3B6B"/>
    <w:rsid w:val="00DD3B91"/>
    <w:rsid w:val="00DD45F6"/>
    <w:rsid w:val="00DD46E8"/>
    <w:rsid w:val="00DD4704"/>
    <w:rsid w:val="00DD4951"/>
    <w:rsid w:val="00DD49E4"/>
    <w:rsid w:val="00DD4AFC"/>
    <w:rsid w:val="00DD4B7D"/>
    <w:rsid w:val="00DD4CE0"/>
    <w:rsid w:val="00DD4D89"/>
    <w:rsid w:val="00DD4E31"/>
    <w:rsid w:val="00DD50C3"/>
    <w:rsid w:val="00DD529D"/>
    <w:rsid w:val="00DD55DF"/>
    <w:rsid w:val="00DD5763"/>
    <w:rsid w:val="00DD5776"/>
    <w:rsid w:val="00DD5B12"/>
    <w:rsid w:val="00DD5DA2"/>
    <w:rsid w:val="00DD6153"/>
    <w:rsid w:val="00DD652B"/>
    <w:rsid w:val="00DD6C2B"/>
    <w:rsid w:val="00DD6C80"/>
    <w:rsid w:val="00DD6DA3"/>
    <w:rsid w:val="00DD6E1A"/>
    <w:rsid w:val="00DD784E"/>
    <w:rsid w:val="00DD7C8E"/>
    <w:rsid w:val="00DD7D80"/>
    <w:rsid w:val="00DD7FDA"/>
    <w:rsid w:val="00DE02DA"/>
    <w:rsid w:val="00DE0317"/>
    <w:rsid w:val="00DE037B"/>
    <w:rsid w:val="00DE09E7"/>
    <w:rsid w:val="00DE0C23"/>
    <w:rsid w:val="00DE0D21"/>
    <w:rsid w:val="00DE0DFA"/>
    <w:rsid w:val="00DE1243"/>
    <w:rsid w:val="00DE13DC"/>
    <w:rsid w:val="00DE15F2"/>
    <w:rsid w:val="00DE17D6"/>
    <w:rsid w:val="00DE17E7"/>
    <w:rsid w:val="00DE1C23"/>
    <w:rsid w:val="00DE214C"/>
    <w:rsid w:val="00DE2179"/>
    <w:rsid w:val="00DE2193"/>
    <w:rsid w:val="00DE21BC"/>
    <w:rsid w:val="00DE2440"/>
    <w:rsid w:val="00DE24A7"/>
    <w:rsid w:val="00DE26D6"/>
    <w:rsid w:val="00DE2758"/>
    <w:rsid w:val="00DE2A8C"/>
    <w:rsid w:val="00DE3139"/>
    <w:rsid w:val="00DE321C"/>
    <w:rsid w:val="00DE35B9"/>
    <w:rsid w:val="00DE35E3"/>
    <w:rsid w:val="00DE3C47"/>
    <w:rsid w:val="00DE3D7E"/>
    <w:rsid w:val="00DE4032"/>
    <w:rsid w:val="00DE41E2"/>
    <w:rsid w:val="00DE432B"/>
    <w:rsid w:val="00DE443E"/>
    <w:rsid w:val="00DE487E"/>
    <w:rsid w:val="00DE493C"/>
    <w:rsid w:val="00DE4952"/>
    <w:rsid w:val="00DE4D28"/>
    <w:rsid w:val="00DE4E22"/>
    <w:rsid w:val="00DE4EB0"/>
    <w:rsid w:val="00DE5036"/>
    <w:rsid w:val="00DE51FE"/>
    <w:rsid w:val="00DE52AD"/>
    <w:rsid w:val="00DE52B5"/>
    <w:rsid w:val="00DE54B0"/>
    <w:rsid w:val="00DE54C8"/>
    <w:rsid w:val="00DE59C8"/>
    <w:rsid w:val="00DE5B02"/>
    <w:rsid w:val="00DE5BC5"/>
    <w:rsid w:val="00DE5E8F"/>
    <w:rsid w:val="00DE5EC5"/>
    <w:rsid w:val="00DE613A"/>
    <w:rsid w:val="00DE6B18"/>
    <w:rsid w:val="00DE6B67"/>
    <w:rsid w:val="00DE6BA5"/>
    <w:rsid w:val="00DE6BE9"/>
    <w:rsid w:val="00DE6DEF"/>
    <w:rsid w:val="00DE6E10"/>
    <w:rsid w:val="00DE6F27"/>
    <w:rsid w:val="00DE7026"/>
    <w:rsid w:val="00DE7120"/>
    <w:rsid w:val="00DE7219"/>
    <w:rsid w:val="00DE73EC"/>
    <w:rsid w:val="00DE740B"/>
    <w:rsid w:val="00DE7524"/>
    <w:rsid w:val="00DE7EAE"/>
    <w:rsid w:val="00DF096A"/>
    <w:rsid w:val="00DF0AC3"/>
    <w:rsid w:val="00DF0BA5"/>
    <w:rsid w:val="00DF0BFD"/>
    <w:rsid w:val="00DF0DCE"/>
    <w:rsid w:val="00DF1393"/>
    <w:rsid w:val="00DF155D"/>
    <w:rsid w:val="00DF17B0"/>
    <w:rsid w:val="00DF1A45"/>
    <w:rsid w:val="00DF1C2E"/>
    <w:rsid w:val="00DF2193"/>
    <w:rsid w:val="00DF22BE"/>
    <w:rsid w:val="00DF22F2"/>
    <w:rsid w:val="00DF2302"/>
    <w:rsid w:val="00DF2366"/>
    <w:rsid w:val="00DF24EA"/>
    <w:rsid w:val="00DF2577"/>
    <w:rsid w:val="00DF26CF"/>
    <w:rsid w:val="00DF27ED"/>
    <w:rsid w:val="00DF284C"/>
    <w:rsid w:val="00DF298C"/>
    <w:rsid w:val="00DF2A2E"/>
    <w:rsid w:val="00DF2C99"/>
    <w:rsid w:val="00DF2E00"/>
    <w:rsid w:val="00DF2E7E"/>
    <w:rsid w:val="00DF30DD"/>
    <w:rsid w:val="00DF30FD"/>
    <w:rsid w:val="00DF329E"/>
    <w:rsid w:val="00DF33E0"/>
    <w:rsid w:val="00DF3576"/>
    <w:rsid w:val="00DF369E"/>
    <w:rsid w:val="00DF3E9E"/>
    <w:rsid w:val="00DF40A6"/>
    <w:rsid w:val="00DF40B2"/>
    <w:rsid w:val="00DF4210"/>
    <w:rsid w:val="00DF4295"/>
    <w:rsid w:val="00DF4A27"/>
    <w:rsid w:val="00DF4AA4"/>
    <w:rsid w:val="00DF4BD1"/>
    <w:rsid w:val="00DF4C6A"/>
    <w:rsid w:val="00DF4D7B"/>
    <w:rsid w:val="00DF4EBB"/>
    <w:rsid w:val="00DF5084"/>
    <w:rsid w:val="00DF5545"/>
    <w:rsid w:val="00DF5ABB"/>
    <w:rsid w:val="00DF5BDA"/>
    <w:rsid w:val="00DF5CCF"/>
    <w:rsid w:val="00DF5E01"/>
    <w:rsid w:val="00DF5E38"/>
    <w:rsid w:val="00DF5E7C"/>
    <w:rsid w:val="00DF5EA9"/>
    <w:rsid w:val="00DF5F19"/>
    <w:rsid w:val="00DF6181"/>
    <w:rsid w:val="00DF64C6"/>
    <w:rsid w:val="00DF675C"/>
    <w:rsid w:val="00DF6B0F"/>
    <w:rsid w:val="00DF6B5E"/>
    <w:rsid w:val="00DF6BF5"/>
    <w:rsid w:val="00DF6D1C"/>
    <w:rsid w:val="00DF6F14"/>
    <w:rsid w:val="00DF735C"/>
    <w:rsid w:val="00DF7426"/>
    <w:rsid w:val="00DF7CC3"/>
    <w:rsid w:val="00DF7DA4"/>
    <w:rsid w:val="00DF7E2F"/>
    <w:rsid w:val="00DF7E32"/>
    <w:rsid w:val="00E00035"/>
    <w:rsid w:val="00E001C2"/>
    <w:rsid w:val="00E00464"/>
    <w:rsid w:val="00E00D72"/>
    <w:rsid w:val="00E00EBA"/>
    <w:rsid w:val="00E00F10"/>
    <w:rsid w:val="00E010B7"/>
    <w:rsid w:val="00E01203"/>
    <w:rsid w:val="00E0120C"/>
    <w:rsid w:val="00E01467"/>
    <w:rsid w:val="00E01633"/>
    <w:rsid w:val="00E01C00"/>
    <w:rsid w:val="00E01D90"/>
    <w:rsid w:val="00E01DDA"/>
    <w:rsid w:val="00E01DE5"/>
    <w:rsid w:val="00E01E2D"/>
    <w:rsid w:val="00E01FAE"/>
    <w:rsid w:val="00E0203F"/>
    <w:rsid w:val="00E02054"/>
    <w:rsid w:val="00E023F4"/>
    <w:rsid w:val="00E02494"/>
    <w:rsid w:val="00E0249B"/>
    <w:rsid w:val="00E02737"/>
    <w:rsid w:val="00E0281B"/>
    <w:rsid w:val="00E02990"/>
    <w:rsid w:val="00E02BA5"/>
    <w:rsid w:val="00E02C2E"/>
    <w:rsid w:val="00E02CDB"/>
    <w:rsid w:val="00E02EA5"/>
    <w:rsid w:val="00E030CF"/>
    <w:rsid w:val="00E032FC"/>
    <w:rsid w:val="00E034EE"/>
    <w:rsid w:val="00E03580"/>
    <w:rsid w:val="00E035E5"/>
    <w:rsid w:val="00E03664"/>
    <w:rsid w:val="00E03C89"/>
    <w:rsid w:val="00E03CF5"/>
    <w:rsid w:val="00E03FE6"/>
    <w:rsid w:val="00E0413B"/>
    <w:rsid w:val="00E042DE"/>
    <w:rsid w:val="00E04831"/>
    <w:rsid w:val="00E048CF"/>
    <w:rsid w:val="00E04A18"/>
    <w:rsid w:val="00E04A25"/>
    <w:rsid w:val="00E04A5F"/>
    <w:rsid w:val="00E04BFB"/>
    <w:rsid w:val="00E050DE"/>
    <w:rsid w:val="00E05893"/>
    <w:rsid w:val="00E05BBB"/>
    <w:rsid w:val="00E0616A"/>
    <w:rsid w:val="00E06288"/>
    <w:rsid w:val="00E06479"/>
    <w:rsid w:val="00E06724"/>
    <w:rsid w:val="00E0685F"/>
    <w:rsid w:val="00E069EF"/>
    <w:rsid w:val="00E06AA6"/>
    <w:rsid w:val="00E06CB9"/>
    <w:rsid w:val="00E06ED6"/>
    <w:rsid w:val="00E0704B"/>
    <w:rsid w:val="00E07232"/>
    <w:rsid w:val="00E073A3"/>
    <w:rsid w:val="00E0773B"/>
    <w:rsid w:val="00E0778D"/>
    <w:rsid w:val="00E077AB"/>
    <w:rsid w:val="00E07C2E"/>
    <w:rsid w:val="00E07CDC"/>
    <w:rsid w:val="00E07DD4"/>
    <w:rsid w:val="00E07E78"/>
    <w:rsid w:val="00E07E8F"/>
    <w:rsid w:val="00E100FB"/>
    <w:rsid w:val="00E1026D"/>
    <w:rsid w:val="00E1073B"/>
    <w:rsid w:val="00E1075D"/>
    <w:rsid w:val="00E10B20"/>
    <w:rsid w:val="00E10B21"/>
    <w:rsid w:val="00E10C93"/>
    <w:rsid w:val="00E10D08"/>
    <w:rsid w:val="00E11908"/>
    <w:rsid w:val="00E11C06"/>
    <w:rsid w:val="00E11EC0"/>
    <w:rsid w:val="00E11F48"/>
    <w:rsid w:val="00E11FC1"/>
    <w:rsid w:val="00E120A3"/>
    <w:rsid w:val="00E1237D"/>
    <w:rsid w:val="00E124D5"/>
    <w:rsid w:val="00E12650"/>
    <w:rsid w:val="00E12726"/>
    <w:rsid w:val="00E1279A"/>
    <w:rsid w:val="00E12912"/>
    <w:rsid w:val="00E12CA9"/>
    <w:rsid w:val="00E12D93"/>
    <w:rsid w:val="00E12E31"/>
    <w:rsid w:val="00E12FB2"/>
    <w:rsid w:val="00E13139"/>
    <w:rsid w:val="00E13176"/>
    <w:rsid w:val="00E13309"/>
    <w:rsid w:val="00E13492"/>
    <w:rsid w:val="00E1349C"/>
    <w:rsid w:val="00E138AD"/>
    <w:rsid w:val="00E13CE8"/>
    <w:rsid w:val="00E14019"/>
    <w:rsid w:val="00E14315"/>
    <w:rsid w:val="00E14475"/>
    <w:rsid w:val="00E144B6"/>
    <w:rsid w:val="00E1457C"/>
    <w:rsid w:val="00E1458B"/>
    <w:rsid w:val="00E1493B"/>
    <w:rsid w:val="00E14AA6"/>
    <w:rsid w:val="00E14C8C"/>
    <w:rsid w:val="00E15073"/>
    <w:rsid w:val="00E1534E"/>
    <w:rsid w:val="00E15421"/>
    <w:rsid w:val="00E15457"/>
    <w:rsid w:val="00E155AE"/>
    <w:rsid w:val="00E157F7"/>
    <w:rsid w:val="00E15A08"/>
    <w:rsid w:val="00E15BBE"/>
    <w:rsid w:val="00E15E81"/>
    <w:rsid w:val="00E161FC"/>
    <w:rsid w:val="00E16516"/>
    <w:rsid w:val="00E166C4"/>
    <w:rsid w:val="00E16934"/>
    <w:rsid w:val="00E16997"/>
    <w:rsid w:val="00E16AC7"/>
    <w:rsid w:val="00E16E72"/>
    <w:rsid w:val="00E171E4"/>
    <w:rsid w:val="00E1720F"/>
    <w:rsid w:val="00E17302"/>
    <w:rsid w:val="00E177FF"/>
    <w:rsid w:val="00E17F78"/>
    <w:rsid w:val="00E17FEE"/>
    <w:rsid w:val="00E20786"/>
    <w:rsid w:val="00E208C7"/>
    <w:rsid w:val="00E209F3"/>
    <w:rsid w:val="00E20B37"/>
    <w:rsid w:val="00E20CE6"/>
    <w:rsid w:val="00E20E0A"/>
    <w:rsid w:val="00E20F50"/>
    <w:rsid w:val="00E211D6"/>
    <w:rsid w:val="00E211DC"/>
    <w:rsid w:val="00E2136D"/>
    <w:rsid w:val="00E2148A"/>
    <w:rsid w:val="00E21602"/>
    <w:rsid w:val="00E2164D"/>
    <w:rsid w:val="00E21982"/>
    <w:rsid w:val="00E219F3"/>
    <w:rsid w:val="00E21EBA"/>
    <w:rsid w:val="00E221BA"/>
    <w:rsid w:val="00E22409"/>
    <w:rsid w:val="00E22464"/>
    <w:rsid w:val="00E2277F"/>
    <w:rsid w:val="00E227F6"/>
    <w:rsid w:val="00E22EB2"/>
    <w:rsid w:val="00E23013"/>
    <w:rsid w:val="00E230B5"/>
    <w:rsid w:val="00E23228"/>
    <w:rsid w:val="00E23447"/>
    <w:rsid w:val="00E235A4"/>
    <w:rsid w:val="00E235FF"/>
    <w:rsid w:val="00E23945"/>
    <w:rsid w:val="00E23A35"/>
    <w:rsid w:val="00E23BE5"/>
    <w:rsid w:val="00E23C2B"/>
    <w:rsid w:val="00E23F19"/>
    <w:rsid w:val="00E2419E"/>
    <w:rsid w:val="00E241B2"/>
    <w:rsid w:val="00E2448E"/>
    <w:rsid w:val="00E245A2"/>
    <w:rsid w:val="00E247A0"/>
    <w:rsid w:val="00E247DE"/>
    <w:rsid w:val="00E24EFE"/>
    <w:rsid w:val="00E24FBE"/>
    <w:rsid w:val="00E2500F"/>
    <w:rsid w:val="00E25032"/>
    <w:rsid w:val="00E25077"/>
    <w:rsid w:val="00E25233"/>
    <w:rsid w:val="00E2523C"/>
    <w:rsid w:val="00E25293"/>
    <w:rsid w:val="00E252D3"/>
    <w:rsid w:val="00E25306"/>
    <w:rsid w:val="00E2547D"/>
    <w:rsid w:val="00E254D4"/>
    <w:rsid w:val="00E256D9"/>
    <w:rsid w:val="00E25ECF"/>
    <w:rsid w:val="00E260F8"/>
    <w:rsid w:val="00E2614C"/>
    <w:rsid w:val="00E264D0"/>
    <w:rsid w:val="00E2656A"/>
    <w:rsid w:val="00E26829"/>
    <w:rsid w:val="00E26914"/>
    <w:rsid w:val="00E26C48"/>
    <w:rsid w:val="00E26D13"/>
    <w:rsid w:val="00E26E47"/>
    <w:rsid w:val="00E27093"/>
    <w:rsid w:val="00E270C7"/>
    <w:rsid w:val="00E274FB"/>
    <w:rsid w:val="00E2759E"/>
    <w:rsid w:val="00E2768D"/>
    <w:rsid w:val="00E27747"/>
    <w:rsid w:val="00E27996"/>
    <w:rsid w:val="00E27A7A"/>
    <w:rsid w:val="00E27BFE"/>
    <w:rsid w:val="00E27D4F"/>
    <w:rsid w:val="00E30421"/>
    <w:rsid w:val="00E30709"/>
    <w:rsid w:val="00E307E5"/>
    <w:rsid w:val="00E30860"/>
    <w:rsid w:val="00E3086E"/>
    <w:rsid w:val="00E3099E"/>
    <w:rsid w:val="00E309BF"/>
    <w:rsid w:val="00E30A22"/>
    <w:rsid w:val="00E30AF6"/>
    <w:rsid w:val="00E30B08"/>
    <w:rsid w:val="00E30B23"/>
    <w:rsid w:val="00E30CB2"/>
    <w:rsid w:val="00E30DE9"/>
    <w:rsid w:val="00E30EE0"/>
    <w:rsid w:val="00E313B7"/>
    <w:rsid w:val="00E3157F"/>
    <w:rsid w:val="00E3182F"/>
    <w:rsid w:val="00E31A61"/>
    <w:rsid w:val="00E31AC2"/>
    <w:rsid w:val="00E31BAD"/>
    <w:rsid w:val="00E32395"/>
    <w:rsid w:val="00E326DE"/>
    <w:rsid w:val="00E32A57"/>
    <w:rsid w:val="00E32AB5"/>
    <w:rsid w:val="00E32BCD"/>
    <w:rsid w:val="00E32E18"/>
    <w:rsid w:val="00E32EA1"/>
    <w:rsid w:val="00E32F95"/>
    <w:rsid w:val="00E3307A"/>
    <w:rsid w:val="00E33452"/>
    <w:rsid w:val="00E33480"/>
    <w:rsid w:val="00E335E8"/>
    <w:rsid w:val="00E3370A"/>
    <w:rsid w:val="00E337D2"/>
    <w:rsid w:val="00E3380A"/>
    <w:rsid w:val="00E33A37"/>
    <w:rsid w:val="00E33DEE"/>
    <w:rsid w:val="00E33FF8"/>
    <w:rsid w:val="00E34386"/>
    <w:rsid w:val="00E349C4"/>
    <w:rsid w:val="00E34AFD"/>
    <w:rsid w:val="00E34CDB"/>
    <w:rsid w:val="00E34D06"/>
    <w:rsid w:val="00E34D2C"/>
    <w:rsid w:val="00E351AA"/>
    <w:rsid w:val="00E351AD"/>
    <w:rsid w:val="00E35342"/>
    <w:rsid w:val="00E355FF"/>
    <w:rsid w:val="00E35728"/>
    <w:rsid w:val="00E35749"/>
    <w:rsid w:val="00E35790"/>
    <w:rsid w:val="00E35D96"/>
    <w:rsid w:val="00E35F84"/>
    <w:rsid w:val="00E3620F"/>
    <w:rsid w:val="00E36817"/>
    <w:rsid w:val="00E36839"/>
    <w:rsid w:val="00E36E37"/>
    <w:rsid w:val="00E37478"/>
    <w:rsid w:val="00E3780B"/>
    <w:rsid w:val="00E37FC8"/>
    <w:rsid w:val="00E4022B"/>
    <w:rsid w:val="00E4028C"/>
    <w:rsid w:val="00E404A0"/>
    <w:rsid w:val="00E40C72"/>
    <w:rsid w:val="00E4146E"/>
    <w:rsid w:val="00E414F8"/>
    <w:rsid w:val="00E41514"/>
    <w:rsid w:val="00E41822"/>
    <w:rsid w:val="00E41E83"/>
    <w:rsid w:val="00E41F0F"/>
    <w:rsid w:val="00E41FA6"/>
    <w:rsid w:val="00E420E0"/>
    <w:rsid w:val="00E422E4"/>
    <w:rsid w:val="00E42661"/>
    <w:rsid w:val="00E426A7"/>
    <w:rsid w:val="00E427D6"/>
    <w:rsid w:val="00E42D30"/>
    <w:rsid w:val="00E42EB8"/>
    <w:rsid w:val="00E42F6E"/>
    <w:rsid w:val="00E4302C"/>
    <w:rsid w:val="00E4306F"/>
    <w:rsid w:val="00E43071"/>
    <w:rsid w:val="00E433E5"/>
    <w:rsid w:val="00E43A38"/>
    <w:rsid w:val="00E43CE1"/>
    <w:rsid w:val="00E44067"/>
    <w:rsid w:val="00E441D0"/>
    <w:rsid w:val="00E4478D"/>
    <w:rsid w:val="00E44988"/>
    <w:rsid w:val="00E44BAB"/>
    <w:rsid w:val="00E44E09"/>
    <w:rsid w:val="00E44E6D"/>
    <w:rsid w:val="00E44EC5"/>
    <w:rsid w:val="00E44FF3"/>
    <w:rsid w:val="00E4517B"/>
    <w:rsid w:val="00E4542A"/>
    <w:rsid w:val="00E454FF"/>
    <w:rsid w:val="00E45761"/>
    <w:rsid w:val="00E45950"/>
    <w:rsid w:val="00E45BEE"/>
    <w:rsid w:val="00E45D08"/>
    <w:rsid w:val="00E45E11"/>
    <w:rsid w:val="00E45F17"/>
    <w:rsid w:val="00E46181"/>
    <w:rsid w:val="00E461DC"/>
    <w:rsid w:val="00E46336"/>
    <w:rsid w:val="00E4666D"/>
    <w:rsid w:val="00E46730"/>
    <w:rsid w:val="00E46937"/>
    <w:rsid w:val="00E469E5"/>
    <w:rsid w:val="00E46DD8"/>
    <w:rsid w:val="00E46E34"/>
    <w:rsid w:val="00E46E94"/>
    <w:rsid w:val="00E47012"/>
    <w:rsid w:val="00E47215"/>
    <w:rsid w:val="00E47511"/>
    <w:rsid w:val="00E475A9"/>
    <w:rsid w:val="00E477BC"/>
    <w:rsid w:val="00E479C8"/>
    <w:rsid w:val="00E47F73"/>
    <w:rsid w:val="00E500AB"/>
    <w:rsid w:val="00E50155"/>
    <w:rsid w:val="00E50224"/>
    <w:rsid w:val="00E50327"/>
    <w:rsid w:val="00E50387"/>
    <w:rsid w:val="00E5053C"/>
    <w:rsid w:val="00E50719"/>
    <w:rsid w:val="00E50832"/>
    <w:rsid w:val="00E50C7E"/>
    <w:rsid w:val="00E50CF9"/>
    <w:rsid w:val="00E5157D"/>
    <w:rsid w:val="00E515F5"/>
    <w:rsid w:val="00E51873"/>
    <w:rsid w:val="00E51967"/>
    <w:rsid w:val="00E5196A"/>
    <w:rsid w:val="00E51F48"/>
    <w:rsid w:val="00E52298"/>
    <w:rsid w:val="00E5233B"/>
    <w:rsid w:val="00E52492"/>
    <w:rsid w:val="00E52C98"/>
    <w:rsid w:val="00E52CE6"/>
    <w:rsid w:val="00E530CF"/>
    <w:rsid w:val="00E5329F"/>
    <w:rsid w:val="00E53369"/>
    <w:rsid w:val="00E53A94"/>
    <w:rsid w:val="00E53CFF"/>
    <w:rsid w:val="00E542A1"/>
    <w:rsid w:val="00E546DE"/>
    <w:rsid w:val="00E5479D"/>
    <w:rsid w:val="00E54A39"/>
    <w:rsid w:val="00E54AC7"/>
    <w:rsid w:val="00E54B83"/>
    <w:rsid w:val="00E54CEC"/>
    <w:rsid w:val="00E54F0A"/>
    <w:rsid w:val="00E552A1"/>
    <w:rsid w:val="00E552BB"/>
    <w:rsid w:val="00E552C4"/>
    <w:rsid w:val="00E5530A"/>
    <w:rsid w:val="00E55637"/>
    <w:rsid w:val="00E558CB"/>
    <w:rsid w:val="00E55B3A"/>
    <w:rsid w:val="00E55C0B"/>
    <w:rsid w:val="00E56163"/>
    <w:rsid w:val="00E566FB"/>
    <w:rsid w:val="00E56784"/>
    <w:rsid w:val="00E567B0"/>
    <w:rsid w:val="00E56AA3"/>
    <w:rsid w:val="00E56AAD"/>
    <w:rsid w:val="00E56D80"/>
    <w:rsid w:val="00E56D8B"/>
    <w:rsid w:val="00E56DED"/>
    <w:rsid w:val="00E56E8E"/>
    <w:rsid w:val="00E570EA"/>
    <w:rsid w:val="00E571D5"/>
    <w:rsid w:val="00E57571"/>
    <w:rsid w:val="00E57602"/>
    <w:rsid w:val="00E57611"/>
    <w:rsid w:val="00E57934"/>
    <w:rsid w:val="00E57A69"/>
    <w:rsid w:val="00E57A90"/>
    <w:rsid w:val="00E57B2C"/>
    <w:rsid w:val="00E57CEA"/>
    <w:rsid w:val="00E57CF9"/>
    <w:rsid w:val="00E57EF4"/>
    <w:rsid w:val="00E602C2"/>
    <w:rsid w:val="00E603EF"/>
    <w:rsid w:val="00E605E6"/>
    <w:rsid w:val="00E606A5"/>
    <w:rsid w:val="00E608C1"/>
    <w:rsid w:val="00E60B5A"/>
    <w:rsid w:val="00E60B5B"/>
    <w:rsid w:val="00E60D53"/>
    <w:rsid w:val="00E61066"/>
    <w:rsid w:val="00E61094"/>
    <w:rsid w:val="00E611EC"/>
    <w:rsid w:val="00E619A1"/>
    <w:rsid w:val="00E61B19"/>
    <w:rsid w:val="00E621F5"/>
    <w:rsid w:val="00E6230C"/>
    <w:rsid w:val="00E6259F"/>
    <w:rsid w:val="00E627C1"/>
    <w:rsid w:val="00E6298D"/>
    <w:rsid w:val="00E62B9E"/>
    <w:rsid w:val="00E62BED"/>
    <w:rsid w:val="00E62E29"/>
    <w:rsid w:val="00E62F35"/>
    <w:rsid w:val="00E6300B"/>
    <w:rsid w:val="00E63245"/>
    <w:rsid w:val="00E634EF"/>
    <w:rsid w:val="00E63533"/>
    <w:rsid w:val="00E6371C"/>
    <w:rsid w:val="00E637B9"/>
    <w:rsid w:val="00E6397A"/>
    <w:rsid w:val="00E639F2"/>
    <w:rsid w:val="00E63C72"/>
    <w:rsid w:val="00E63F4B"/>
    <w:rsid w:val="00E642CF"/>
    <w:rsid w:val="00E6453C"/>
    <w:rsid w:val="00E6457D"/>
    <w:rsid w:val="00E64784"/>
    <w:rsid w:val="00E64884"/>
    <w:rsid w:val="00E648BC"/>
    <w:rsid w:val="00E64C2A"/>
    <w:rsid w:val="00E64DF0"/>
    <w:rsid w:val="00E65092"/>
    <w:rsid w:val="00E652E1"/>
    <w:rsid w:val="00E653CF"/>
    <w:rsid w:val="00E656D0"/>
    <w:rsid w:val="00E65A2C"/>
    <w:rsid w:val="00E66134"/>
    <w:rsid w:val="00E665B2"/>
    <w:rsid w:val="00E66857"/>
    <w:rsid w:val="00E6692E"/>
    <w:rsid w:val="00E66B34"/>
    <w:rsid w:val="00E66CFB"/>
    <w:rsid w:val="00E66D6D"/>
    <w:rsid w:val="00E6781E"/>
    <w:rsid w:val="00E67CBC"/>
    <w:rsid w:val="00E67CC2"/>
    <w:rsid w:val="00E67CD9"/>
    <w:rsid w:val="00E67D78"/>
    <w:rsid w:val="00E703C2"/>
    <w:rsid w:val="00E7062D"/>
    <w:rsid w:val="00E70650"/>
    <w:rsid w:val="00E70852"/>
    <w:rsid w:val="00E708D0"/>
    <w:rsid w:val="00E70920"/>
    <w:rsid w:val="00E70B96"/>
    <w:rsid w:val="00E70DE1"/>
    <w:rsid w:val="00E70E59"/>
    <w:rsid w:val="00E70E94"/>
    <w:rsid w:val="00E71165"/>
    <w:rsid w:val="00E71341"/>
    <w:rsid w:val="00E71527"/>
    <w:rsid w:val="00E715FA"/>
    <w:rsid w:val="00E71652"/>
    <w:rsid w:val="00E71795"/>
    <w:rsid w:val="00E71C91"/>
    <w:rsid w:val="00E71E90"/>
    <w:rsid w:val="00E72068"/>
    <w:rsid w:val="00E723AC"/>
    <w:rsid w:val="00E728D6"/>
    <w:rsid w:val="00E72A1F"/>
    <w:rsid w:val="00E72BB9"/>
    <w:rsid w:val="00E731AF"/>
    <w:rsid w:val="00E73249"/>
    <w:rsid w:val="00E73428"/>
    <w:rsid w:val="00E737EB"/>
    <w:rsid w:val="00E73801"/>
    <w:rsid w:val="00E73814"/>
    <w:rsid w:val="00E738EA"/>
    <w:rsid w:val="00E73F79"/>
    <w:rsid w:val="00E74081"/>
    <w:rsid w:val="00E74148"/>
    <w:rsid w:val="00E741E0"/>
    <w:rsid w:val="00E74629"/>
    <w:rsid w:val="00E747B5"/>
    <w:rsid w:val="00E7487B"/>
    <w:rsid w:val="00E74B74"/>
    <w:rsid w:val="00E7503C"/>
    <w:rsid w:val="00E7525A"/>
    <w:rsid w:val="00E758A6"/>
    <w:rsid w:val="00E75D5F"/>
    <w:rsid w:val="00E75E12"/>
    <w:rsid w:val="00E75FEA"/>
    <w:rsid w:val="00E76082"/>
    <w:rsid w:val="00E761E4"/>
    <w:rsid w:val="00E76227"/>
    <w:rsid w:val="00E76299"/>
    <w:rsid w:val="00E7631D"/>
    <w:rsid w:val="00E7698F"/>
    <w:rsid w:val="00E76A22"/>
    <w:rsid w:val="00E76C9F"/>
    <w:rsid w:val="00E76EDD"/>
    <w:rsid w:val="00E76EF4"/>
    <w:rsid w:val="00E77528"/>
    <w:rsid w:val="00E7784A"/>
    <w:rsid w:val="00E778B7"/>
    <w:rsid w:val="00E77B0E"/>
    <w:rsid w:val="00E77C37"/>
    <w:rsid w:val="00E77CA7"/>
    <w:rsid w:val="00E77D36"/>
    <w:rsid w:val="00E77DEE"/>
    <w:rsid w:val="00E804A3"/>
    <w:rsid w:val="00E80944"/>
    <w:rsid w:val="00E80999"/>
    <w:rsid w:val="00E80BB2"/>
    <w:rsid w:val="00E80D71"/>
    <w:rsid w:val="00E80ED1"/>
    <w:rsid w:val="00E81108"/>
    <w:rsid w:val="00E813CF"/>
    <w:rsid w:val="00E813FA"/>
    <w:rsid w:val="00E815EE"/>
    <w:rsid w:val="00E81661"/>
    <w:rsid w:val="00E817B7"/>
    <w:rsid w:val="00E81812"/>
    <w:rsid w:val="00E81BB6"/>
    <w:rsid w:val="00E81C4E"/>
    <w:rsid w:val="00E81E63"/>
    <w:rsid w:val="00E82223"/>
    <w:rsid w:val="00E82408"/>
    <w:rsid w:val="00E82446"/>
    <w:rsid w:val="00E82510"/>
    <w:rsid w:val="00E8269C"/>
    <w:rsid w:val="00E826B2"/>
    <w:rsid w:val="00E829E4"/>
    <w:rsid w:val="00E82A07"/>
    <w:rsid w:val="00E82A43"/>
    <w:rsid w:val="00E82E8A"/>
    <w:rsid w:val="00E82F6A"/>
    <w:rsid w:val="00E83281"/>
    <w:rsid w:val="00E8351C"/>
    <w:rsid w:val="00E83531"/>
    <w:rsid w:val="00E8392E"/>
    <w:rsid w:val="00E83C4A"/>
    <w:rsid w:val="00E83C89"/>
    <w:rsid w:val="00E84282"/>
    <w:rsid w:val="00E84810"/>
    <w:rsid w:val="00E84885"/>
    <w:rsid w:val="00E848A4"/>
    <w:rsid w:val="00E8493A"/>
    <w:rsid w:val="00E850AA"/>
    <w:rsid w:val="00E85129"/>
    <w:rsid w:val="00E85188"/>
    <w:rsid w:val="00E8522C"/>
    <w:rsid w:val="00E8529F"/>
    <w:rsid w:val="00E85718"/>
    <w:rsid w:val="00E858C2"/>
    <w:rsid w:val="00E859B3"/>
    <w:rsid w:val="00E85D07"/>
    <w:rsid w:val="00E85EF3"/>
    <w:rsid w:val="00E85FDB"/>
    <w:rsid w:val="00E862E5"/>
    <w:rsid w:val="00E8635D"/>
    <w:rsid w:val="00E8643C"/>
    <w:rsid w:val="00E865C0"/>
    <w:rsid w:val="00E867BB"/>
    <w:rsid w:val="00E86A4F"/>
    <w:rsid w:val="00E86BF0"/>
    <w:rsid w:val="00E86D3E"/>
    <w:rsid w:val="00E86DB9"/>
    <w:rsid w:val="00E86E78"/>
    <w:rsid w:val="00E86F2B"/>
    <w:rsid w:val="00E87061"/>
    <w:rsid w:val="00E87440"/>
    <w:rsid w:val="00E874B2"/>
    <w:rsid w:val="00E8760F"/>
    <w:rsid w:val="00E879E1"/>
    <w:rsid w:val="00E87A57"/>
    <w:rsid w:val="00E87C62"/>
    <w:rsid w:val="00E87F02"/>
    <w:rsid w:val="00E90149"/>
    <w:rsid w:val="00E9068F"/>
    <w:rsid w:val="00E90806"/>
    <w:rsid w:val="00E90C4B"/>
    <w:rsid w:val="00E90E82"/>
    <w:rsid w:val="00E9117D"/>
    <w:rsid w:val="00E913F1"/>
    <w:rsid w:val="00E9183A"/>
    <w:rsid w:val="00E91A7E"/>
    <w:rsid w:val="00E91C4B"/>
    <w:rsid w:val="00E91CF7"/>
    <w:rsid w:val="00E91DD7"/>
    <w:rsid w:val="00E923A2"/>
    <w:rsid w:val="00E92409"/>
    <w:rsid w:val="00E9281E"/>
    <w:rsid w:val="00E92924"/>
    <w:rsid w:val="00E92A38"/>
    <w:rsid w:val="00E92A3F"/>
    <w:rsid w:val="00E92ECB"/>
    <w:rsid w:val="00E92EF0"/>
    <w:rsid w:val="00E92FED"/>
    <w:rsid w:val="00E92FFF"/>
    <w:rsid w:val="00E93095"/>
    <w:rsid w:val="00E93384"/>
    <w:rsid w:val="00E934AB"/>
    <w:rsid w:val="00E93584"/>
    <w:rsid w:val="00E93A8A"/>
    <w:rsid w:val="00E93C93"/>
    <w:rsid w:val="00E93C99"/>
    <w:rsid w:val="00E93E59"/>
    <w:rsid w:val="00E94136"/>
    <w:rsid w:val="00E9455C"/>
    <w:rsid w:val="00E94BC4"/>
    <w:rsid w:val="00E94F25"/>
    <w:rsid w:val="00E94F4E"/>
    <w:rsid w:val="00E94F7B"/>
    <w:rsid w:val="00E9514B"/>
    <w:rsid w:val="00E956AE"/>
    <w:rsid w:val="00E959AB"/>
    <w:rsid w:val="00E95AB0"/>
    <w:rsid w:val="00E95D7F"/>
    <w:rsid w:val="00E95F06"/>
    <w:rsid w:val="00E95F64"/>
    <w:rsid w:val="00E96461"/>
    <w:rsid w:val="00E96570"/>
    <w:rsid w:val="00E9675E"/>
    <w:rsid w:val="00E9681F"/>
    <w:rsid w:val="00E96BC6"/>
    <w:rsid w:val="00E96C80"/>
    <w:rsid w:val="00E97112"/>
    <w:rsid w:val="00E97291"/>
    <w:rsid w:val="00E976C5"/>
    <w:rsid w:val="00E97769"/>
    <w:rsid w:val="00E979F5"/>
    <w:rsid w:val="00E97E06"/>
    <w:rsid w:val="00E97F9B"/>
    <w:rsid w:val="00E97FF7"/>
    <w:rsid w:val="00EA0075"/>
    <w:rsid w:val="00EA013B"/>
    <w:rsid w:val="00EA01BC"/>
    <w:rsid w:val="00EA01CF"/>
    <w:rsid w:val="00EA0236"/>
    <w:rsid w:val="00EA029D"/>
    <w:rsid w:val="00EA049E"/>
    <w:rsid w:val="00EA05B2"/>
    <w:rsid w:val="00EA087C"/>
    <w:rsid w:val="00EA08B6"/>
    <w:rsid w:val="00EA09DD"/>
    <w:rsid w:val="00EA0A6E"/>
    <w:rsid w:val="00EA0C64"/>
    <w:rsid w:val="00EA14F0"/>
    <w:rsid w:val="00EA15A3"/>
    <w:rsid w:val="00EA161D"/>
    <w:rsid w:val="00EA186A"/>
    <w:rsid w:val="00EA18AA"/>
    <w:rsid w:val="00EA1912"/>
    <w:rsid w:val="00EA1ABD"/>
    <w:rsid w:val="00EA1BB9"/>
    <w:rsid w:val="00EA1C6B"/>
    <w:rsid w:val="00EA1CE3"/>
    <w:rsid w:val="00EA1E3A"/>
    <w:rsid w:val="00EA1E79"/>
    <w:rsid w:val="00EA1FB0"/>
    <w:rsid w:val="00EA2400"/>
    <w:rsid w:val="00EA26D0"/>
    <w:rsid w:val="00EA28A9"/>
    <w:rsid w:val="00EA2921"/>
    <w:rsid w:val="00EA293D"/>
    <w:rsid w:val="00EA2EBC"/>
    <w:rsid w:val="00EA314D"/>
    <w:rsid w:val="00EA31BD"/>
    <w:rsid w:val="00EA3204"/>
    <w:rsid w:val="00EA33D5"/>
    <w:rsid w:val="00EA3414"/>
    <w:rsid w:val="00EA3578"/>
    <w:rsid w:val="00EA370A"/>
    <w:rsid w:val="00EA3723"/>
    <w:rsid w:val="00EA37E6"/>
    <w:rsid w:val="00EA3AF8"/>
    <w:rsid w:val="00EA3F3D"/>
    <w:rsid w:val="00EA3FD2"/>
    <w:rsid w:val="00EA421E"/>
    <w:rsid w:val="00EA4950"/>
    <w:rsid w:val="00EA4A1B"/>
    <w:rsid w:val="00EA4D52"/>
    <w:rsid w:val="00EA4D7C"/>
    <w:rsid w:val="00EA4E8A"/>
    <w:rsid w:val="00EA4F12"/>
    <w:rsid w:val="00EA510C"/>
    <w:rsid w:val="00EA51F8"/>
    <w:rsid w:val="00EA538A"/>
    <w:rsid w:val="00EA54FF"/>
    <w:rsid w:val="00EA6117"/>
    <w:rsid w:val="00EA6152"/>
    <w:rsid w:val="00EA6A23"/>
    <w:rsid w:val="00EA6B30"/>
    <w:rsid w:val="00EA7107"/>
    <w:rsid w:val="00EA72AA"/>
    <w:rsid w:val="00EA7757"/>
    <w:rsid w:val="00EA77C0"/>
    <w:rsid w:val="00EA788B"/>
    <w:rsid w:val="00EA78E7"/>
    <w:rsid w:val="00EA7B25"/>
    <w:rsid w:val="00EA7BEA"/>
    <w:rsid w:val="00EA7C54"/>
    <w:rsid w:val="00EA7D18"/>
    <w:rsid w:val="00EA7D85"/>
    <w:rsid w:val="00EA7F5E"/>
    <w:rsid w:val="00EB010A"/>
    <w:rsid w:val="00EB0251"/>
    <w:rsid w:val="00EB028C"/>
    <w:rsid w:val="00EB0374"/>
    <w:rsid w:val="00EB05F2"/>
    <w:rsid w:val="00EB09A5"/>
    <w:rsid w:val="00EB0C7B"/>
    <w:rsid w:val="00EB0F03"/>
    <w:rsid w:val="00EB0F83"/>
    <w:rsid w:val="00EB15BF"/>
    <w:rsid w:val="00EB15C9"/>
    <w:rsid w:val="00EB15E2"/>
    <w:rsid w:val="00EB16AF"/>
    <w:rsid w:val="00EB1B72"/>
    <w:rsid w:val="00EB1DD2"/>
    <w:rsid w:val="00EB1E0F"/>
    <w:rsid w:val="00EB1EDF"/>
    <w:rsid w:val="00EB2068"/>
    <w:rsid w:val="00EB206C"/>
    <w:rsid w:val="00EB2113"/>
    <w:rsid w:val="00EB22C6"/>
    <w:rsid w:val="00EB2332"/>
    <w:rsid w:val="00EB287F"/>
    <w:rsid w:val="00EB28C9"/>
    <w:rsid w:val="00EB2D14"/>
    <w:rsid w:val="00EB2D42"/>
    <w:rsid w:val="00EB2EEC"/>
    <w:rsid w:val="00EB3096"/>
    <w:rsid w:val="00EB31E5"/>
    <w:rsid w:val="00EB32D8"/>
    <w:rsid w:val="00EB32E0"/>
    <w:rsid w:val="00EB3391"/>
    <w:rsid w:val="00EB33F3"/>
    <w:rsid w:val="00EB34B6"/>
    <w:rsid w:val="00EB3786"/>
    <w:rsid w:val="00EB3835"/>
    <w:rsid w:val="00EB3B35"/>
    <w:rsid w:val="00EB3F24"/>
    <w:rsid w:val="00EB3FFF"/>
    <w:rsid w:val="00EB4239"/>
    <w:rsid w:val="00EB436B"/>
    <w:rsid w:val="00EB465F"/>
    <w:rsid w:val="00EB47F2"/>
    <w:rsid w:val="00EB4972"/>
    <w:rsid w:val="00EB4A3A"/>
    <w:rsid w:val="00EB4B0C"/>
    <w:rsid w:val="00EB4CD6"/>
    <w:rsid w:val="00EB4FC6"/>
    <w:rsid w:val="00EB50CE"/>
    <w:rsid w:val="00EB51D7"/>
    <w:rsid w:val="00EB5330"/>
    <w:rsid w:val="00EB5357"/>
    <w:rsid w:val="00EB537B"/>
    <w:rsid w:val="00EB53BC"/>
    <w:rsid w:val="00EB5454"/>
    <w:rsid w:val="00EB5471"/>
    <w:rsid w:val="00EB552F"/>
    <w:rsid w:val="00EB563D"/>
    <w:rsid w:val="00EB5737"/>
    <w:rsid w:val="00EB5ACE"/>
    <w:rsid w:val="00EB5BA4"/>
    <w:rsid w:val="00EB5C4E"/>
    <w:rsid w:val="00EB5D74"/>
    <w:rsid w:val="00EB5E39"/>
    <w:rsid w:val="00EB5ECE"/>
    <w:rsid w:val="00EB5F07"/>
    <w:rsid w:val="00EB5FA6"/>
    <w:rsid w:val="00EB613D"/>
    <w:rsid w:val="00EB61C0"/>
    <w:rsid w:val="00EB61EB"/>
    <w:rsid w:val="00EB6304"/>
    <w:rsid w:val="00EB6620"/>
    <w:rsid w:val="00EB663B"/>
    <w:rsid w:val="00EB6A24"/>
    <w:rsid w:val="00EB6CFE"/>
    <w:rsid w:val="00EB7600"/>
    <w:rsid w:val="00EB7614"/>
    <w:rsid w:val="00EB7971"/>
    <w:rsid w:val="00EB798F"/>
    <w:rsid w:val="00EB7FD3"/>
    <w:rsid w:val="00EC01B6"/>
    <w:rsid w:val="00EC034B"/>
    <w:rsid w:val="00EC042D"/>
    <w:rsid w:val="00EC079D"/>
    <w:rsid w:val="00EC084B"/>
    <w:rsid w:val="00EC0ACD"/>
    <w:rsid w:val="00EC0B72"/>
    <w:rsid w:val="00EC0C48"/>
    <w:rsid w:val="00EC0CF5"/>
    <w:rsid w:val="00EC1294"/>
    <w:rsid w:val="00EC1569"/>
    <w:rsid w:val="00EC1845"/>
    <w:rsid w:val="00EC188A"/>
    <w:rsid w:val="00EC215C"/>
    <w:rsid w:val="00EC2279"/>
    <w:rsid w:val="00EC2291"/>
    <w:rsid w:val="00EC22B3"/>
    <w:rsid w:val="00EC243B"/>
    <w:rsid w:val="00EC2B75"/>
    <w:rsid w:val="00EC2D2E"/>
    <w:rsid w:val="00EC3081"/>
    <w:rsid w:val="00EC3509"/>
    <w:rsid w:val="00EC3AB5"/>
    <w:rsid w:val="00EC3DA7"/>
    <w:rsid w:val="00EC3F4A"/>
    <w:rsid w:val="00EC418C"/>
    <w:rsid w:val="00EC41DB"/>
    <w:rsid w:val="00EC4455"/>
    <w:rsid w:val="00EC454B"/>
    <w:rsid w:val="00EC4594"/>
    <w:rsid w:val="00EC45A6"/>
    <w:rsid w:val="00EC45B8"/>
    <w:rsid w:val="00EC45CE"/>
    <w:rsid w:val="00EC46E0"/>
    <w:rsid w:val="00EC491A"/>
    <w:rsid w:val="00EC4B68"/>
    <w:rsid w:val="00EC4BDE"/>
    <w:rsid w:val="00EC4E4C"/>
    <w:rsid w:val="00EC501B"/>
    <w:rsid w:val="00EC51D7"/>
    <w:rsid w:val="00EC51F8"/>
    <w:rsid w:val="00EC5374"/>
    <w:rsid w:val="00EC55C4"/>
    <w:rsid w:val="00EC5DF5"/>
    <w:rsid w:val="00EC6256"/>
    <w:rsid w:val="00EC62FA"/>
    <w:rsid w:val="00EC6347"/>
    <w:rsid w:val="00EC6670"/>
    <w:rsid w:val="00EC6878"/>
    <w:rsid w:val="00EC68AC"/>
    <w:rsid w:val="00EC6953"/>
    <w:rsid w:val="00EC6B16"/>
    <w:rsid w:val="00EC6D0F"/>
    <w:rsid w:val="00EC6D91"/>
    <w:rsid w:val="00EC6F17"/>
    <w:rsid w:val="00EC73CF"/>
    <w:rsid w:val="00EC744F"/>
    <w:rsid w:val="00EC75E6"/>
    <w:rsid w:val="00EC7780"/>
    <w:rsid w:val="00EC779D"/>
    <w:rsid w:val="00EC7886"/>
    <w:rsid w:val="00EC7888"/>
    <w:rsid w:val="00EC7894"/>
    <w:rsid w:val="00ED0311"/>
    <w:rsid w:val="00ED0798"/>
    <w:rsid w:val="00ED0818"/>
    <w:rsid w:val="00ED092E"/>
    <w:rsid w:val="00ED0A2E"/>
    <w:rsid w:val="00ED0BC0"/>
    <w:rsid w:val="00ED0C39"/>
    <w:rsid w:val="00ED0D5A"/>
    <w:rsid w:val="00ED0E52"/>
    <w:rsid w:val="00ED0E68"/>
    <w:rsid w:val="00ED114A"/>
    <w:rsid w:val="00ED118F"/>
    <w:rsid w:val="00ED14F8"/>
    <w:rsid w:val="00ED18CF"/>
    <w:rsid w:val="00ED1965"/>
    <w:rsid w:val="00ED1CC2"/>
    <w:rsid w:val="00ED1D52"/>
    <w:rsid w:val="00ED22F6"/>
    <w:rsid w:val="00ED28A2"/>
    <w:rsid w:val="00ED28BE"/>
    <w:rsid w:val="00ED2AF6"/>
    <w:rsid w:val="00ED2B22"/>
    <w:rsid w:val="00ED2BF9"/>
    <w:rsid w:val="00ED344B"/>
    <w:rsid w:val="00ED3734"/>
    <w:rsid w:val="00ED3829"/>
    <w:rsid w:val="00ED3893"/>
    <w:rsid w:val="00ED3944"/>
    <w:rsid w:val="00ED3FB0"/>
    <w:rsid w:val="00ED427C"/>
    <w:rsid w:val="00ED432A"/>
    <w:rsid w:val="00ED4361"/>
    <w:rsid w:val="00ED4573"/>
    <w:rsid w:val="00ED4A0F"/>
    <w:rsid w:val="00ED4B54"/>
    <w:rsid w:val="00ED4CD1"/>
    <w:rsid w:val="00ED4E24"/>
    <w:rsid w:val="00ED4FB8"/>
    <w:rsid w:val="00ED522F"/>
    <w:rsid w:val="00ED5374"/>
    <w:rsid w:val="00ED53C0"/>
    <w:rsid w:val="00ED542D"/>
    <w:rsid w:val="00ED567C"/>
    <w:rsid w:val="00ED570A"/>
    <w:rsid w:val="00ED5D97"/>
    <w:rsid w:val="00ED666C"/>
    <w:rsid w:val="00ED672C"/>
    <w:rsid w:val="00ED6AC3"/>
    <w:rsid w:val="00ED6ACE"/>
    <w:rsid w:val="00ED6B67"/>
    <w:rsid w:val="00ED6E59"/>
    <w:rsid w:val="00ED6E8B"/>
    <w:rsid w:val="00ED6EF0"/>
    <w:rsid w:val="00ED6F3E"/>
    <w:rsid w:val="00ED701E"/>
    <w:rsid w:val="00ED7027"/>
    <w:rsid w:val="00ED703F"/>
    <w:rsid w:val="00ED704F"/>
    <w:rsid w:val="00ED7213"/>
    <w:rsid w:val="00ED7289"/>
    <w:rsid w:val="00ED74B6"/>
    <w:rsid w:val="00ED772C"/>
    <w:rsid w:val="00ED7893"/>
    <w:rsid w:val="00ED79BA"/>
    <w:rsid w:val="00ED7A50"/>
    <w:rsid w:val="00ED7CC2"/>
    <w:rsid w:val="00EE0199"/>
    <w:rsid w:val="00EE032C"/>
    <w:rsid w:val="00EE0580"/>
    <w:rsid w:val="00EE07A6"/>
    <w:rsid w:val="00EE0C95"/>
    <w:rsid w:val="00EE0E1E"/>
    <w:rsid w:val="00EE0F2E"/>
    <w:rsid w:val="00EE0F58"/>
    <w:rsid w:val="00EE0FE0"/>
    <w:rsid w:val="00EE1040"/>
    <w:rsid w:val="00EE1298"/>
    <w:rsid w:val="00EE12D1"/>
    <w:rsid w:val="00EE136B"/>
    <w:rsid w:val="00EE14D1"/>
    <w:rsid w:val="00EE1685"/>
    <w:rsid w:val="00EE1B4B"/>
    <w:rsid w:val="00EE20FC"/>
    <w:rsid w:val="00EE23A5"/>
    <w:rsid w:val="00EE25B7"/>
    <w:rsid w:val="00EE26AB"/>
    <w:rsid w:val="00EE2792"/>
    <w:rsid w:val="00EE2815"/>
    <w:rsid w:val="00EE2A68"/>
    <w:rsid w:val="00EE2E42"/>
    <w:rsid w:val="00EE2F18"/>
    <w:rsid w:val="00EE3198"/>
    <w:rsid w:val="00EE34BD"/>
    <w:rsid w:val="00EE36BF"/>
    <w:rsid w:val="00EE3736"/>
    <w:rsid w:val="00EE3943"/>
    <w:rsid w:val="00EE3A1D"/>
    <w:rsid w:val="00EE3B78"/>
    <w:rsid w:val="00EE4092"/>
    <w:rsid w:val="00EE4132"/>
    <w:rsid w:val="00EE4227"/>
    <w:rsid w:val="00EE4426"/>
    <w:rsid w:val="00EE48AC"/>
    <w:rsid w:val="00EE497A"/>
    <w:rsid w:val="00EE49CC"/>
    <w:rsid w:val="00EE4BA7"/>
    <w:rsid w:val="00EE524A"/>
    <w:rsid w:val="00EE5489"/>
    <w:rsid w:val="00EE59B5"/>
    <w:rsid w:val="00EE5C54"/>
    <w:rsid w:val="00EE5C81"/>
    <w:rsid w:val="00EE5D95"/>
    <w:rsid w:val="00EE6653"/>
    <w:rsid w:val="00EE669C"/>
    <w:rsid w:val="00EE6AB4"/>
    <w:rsid w:val="00EE6FCC"/>
    <w:rsid w:val="00EE7117"/>
    <w:rsid w:val="00EE7131"/>
    <w:rsid w:val="00EE71B9"/>
    <w:rsid w:val="00EE7667"/>
    <w:rsid w:val="00EE76DA"/>
    <w:rsid w:val="00EE78CC"/>
    <w:rsid w:val="00EE7A19"/>
    <w:rsid w:val="00EE7D46"/>
    <w:rsid w:val="00EE7D4F"/>
    <w:rsid w:val="00EE7F46"/>
    <w:rsid w:val="00EF01A3"/>
    <w:rsid w:val="00EF03CE"/>
    <w:rsid w:val="00EF0594"/>
    <w:rsid w:val="00EF0745"/>
    <w:rsid w:val="00EF0B4E"/>
    <w:rsid w:val="00EF0E29"/>
    <w:rsid w:val="00EF0F5A"/>
    <w:rsid w:val="00EF1070"/>
    <w:rsid w:val="00EF1505"/>
    <w:rsid w:val="00EF15EF"/>
    <w:rsid w:val="00EF1831"/>
    <w:rsid w:val="00EF18A6"/>
    <w:rsid w:val="00EF18AF"/>
    <w:rsid w:val="00EF18F8"/>
    <w:rsid w:val="00EF1B8C"/>
    <w:rsid w:val="00EF1FAF"/>
    <w:rsid w:val="00EF206E"/>
    <w:rsid w:val="00EF2237"/>
    <w:rsid w:val="00EF2493"/>
    <w:rsid w:val="00EF254B"/>
    <w:rsid w:val="00EF26F8"/>
    <w:rsid w:val="00EF28BF"/>
    <w:rsid w:val="00EF2A19"/>
    <w:rsid w:val="00EF2C61"/>
    <w:rsid w:val="00EF2FE4"/>
    <w:rsid w:val="00EF3234"/>
    <w:rsid w:val="00EF34C3"/>
    <w:rsid w:val="00EF399B"/>
    <w:rsid w:val="00EF3ADB"/>
    <w:rsid w:val="00EF3C50"/>
    <w:rsid w:val="00EF40C4"/>
    <w:rsid w:val="00EF48E7"/>
    <w:rsid w:val="00EF493F"/>
    <w:rsid w:val="00EF4FA8"/>
    <w:rsid w:val="00EF572A"/>
    <w:rsid w:val="00EF5849"/>
    <w:rsid w:val="00EF5A3A"/>
    <w:rsid w:val="00EF5BB8"/>
    <w:rsid w:val="00EF5D34"/>
    <w:rsid w:val="00EF5F26"/>
    <w:rsid w:val="00EF606B"/>
    <w:rsid w:val="00EF615A"/>
    <w:rsid w:val="00EF64DA"/>
    <w:rsid w:val="00EF65E1"/>
    <w:rsid w:val="00EF6C40"/>
    <w:rsid w:val="00EF70C1"/>
    <w:rsid w:val="00EF7109"/>
    <w:rsid w:val="00EF714A"/>
    <w:rsid w:val="00EF7389"/>
    <w:rsid w:val="00EF7DF7"/>
    <w:rsid w:val="00EF7E0A"/>
    <w:rsid w:val="00EF7F41"/>
    <w:rsid w:val="00EF7FD5"/>
    <w:rsid w:val="00F00020"/>
    <w:rsid w:val="00F00109"/>
    <w:rsid w:val="00F002B6"/>
    <w:rsid w:val="00F00361"/>
    <w:rsid w:val="00F00481"/>
    <w:rsid w:val="00F0076B"/>
    <w:rsid w:val="00F008EB"/>
    <w:rsid w:val="00F0098B"/>
    <w:rsid w:val="00F00A72"/>
    <w:rsid w:val="00F00C98"/>
    <w:rsid w:val="00F0147E"/>
    <w:rsid w:val="00F0162C"/>
    <w:rsid w:val="00F016A1"/>
    <w:rsid w:val="00F019F7"/>
    <w:rsid w:val="00F01A74"/>
    <w:rsid w:val="00F01AB4"/>
    <w:rsid w:val="00F01B28"/>
    <w:rsid w:val="00F01BF6"/>
    <w:rsid w:val="00F01C7C"/>
    <w:rsid w:val="00F0214C"/>
    <w:rsid w:val="00F021F3"/>
    <w:rsid w:val="00F023CE"/>
    <w:rsid w:val="00F02654"/>
    <w:rsid w:val="00F02684"/>
    <w:rsid w:val="00F029B4"/>
    <w:rsid w:val="00F02A64"/>
    <w:rsid w:val="00F02D6E"/>
    <w:rsid w:val="00F02EA6"/>
    <w:rsid w:val="00F03420"/>
    <w:rsid w:val="00F036E9"/>
    <w:rsid w:val="00F03756"/>
    <w:rsid w:val="00F0396F"/>
    <w:rsid w:val="00F0397E"/>
    <w:rsid w:val="00F03D05"/>
    <w:rsid w:val="00F03DAF"/>
    <w:rsid w:val="00F0415F"/>
    <w:rsid w:val="00F041ED"/>
    <w:rsid w:val="00F04337"/>
    <w:rsid w:val="00F04454"/>
    <w:rsid w:val="00F0445B"/>
    <w:rsid w:val="00F0463B"/>
    <w:rsid w:val="00F049BA"/>
    <w:rsid w:val="00F04A6D"/>
    <w:rsid w:val="00F04D1E"/>
    <w:rsid w:val="00F04FA1"/>
    <w:rsid w:val="00F05154"/>
    <w:rsid w:val="00F051A9"/>
    <w:rsid w:val="00F051F3"/>
    <w:rsid w:val="00F05239"/>
    <w:rsid w:val="00F052E8"/>
    <w:rsid w:val="00F055D5"/>
    <w:rsid w:val="00F05614"/>
    <w:rsid w:val="00F05869"/>
    <w:rsid w:val="00F05956"/>
    <w:rsid w:val="00F05AB5"/>
    <w:rsid w:val="00F05CD6"/>
    <w:rsid w:val="00F060E9"/>
    <w:rsid w:val="00F06197"/>
    <w:rsid w:val="00F06355"/>
    <w:rsid w:val="00F063B4"/>
    <w:rsid w:val="00F065CE"/>
    <w:rsid w:val="00F06720"/>
    <w:rsid w:val="00F068FD"/>
    <w:rsid w:val="00F0692B"/>
    <w:rsid w:val="00F06A00"/>
    <w:rsid w:val="00F06C63"/>
    <w:rsid w:val="00F06DB6"/>
    <w:rsid w:val="00F06F31"/>
    <w:rsid w:val="00F0706F"/>
    <w:rsid w:val="00F077BE"/>
    <w:rsid w:val="00F078A1"/>
    <w:rsid w:val="00F0797E"/>
    <w:rsid w:val="00F07B45"/>
    <w:rsid w:val="00F07B58"/>
    <w:rsid w:val="00F07CDF"/>
    <w:rsid w:val="00F1076B"/>
    <w:rsid w:val="00F107B3"/>
    <w:rsid w:val="00F10A25"/>
    <w:rsid w:val="00F10B90"/>
    <w:rsid w:val="00F10C7B"/>
    <w:rsid w:val="00F10FFF"/>
    <w:rsid w:val="00F111EC"/>
    <w:rsid w:val="00F11313"/>
    <w:rsid w:val="00F1131E"/>
    <w:rsid w:val="00F113B9"/>
    <w:rsid w:val="00F117E1"/>
    <w:rsid w:val="00F11BDD"/>
    <w:rsid w:val="00F11CDD"/>
    <w:rsid w:val="00F11D3A"/>
    <w:rsid w:val="00F121CB"/>
    <w:rsid w:val="00F122D4"/>
    <w:rsid w:val="00F126AD"/>
    <w:rsid w:val="00F126B9"/>
    <w:rsid w:val="00F127FD"/>
    <w:rsid w:val="00F12889"/>
    <w:rsid w:val="00F12A56"/>
    <w:rsid w:val="00F12A59"/>
    <w:rsid w:val="00F12AA9"/>
    <w:rsid w:val="00F12AB1"/>
    <w:rsid w:val="00F12C07"/>
    <w:rsid w:val="00F12C17"/>
    <w:rsid w:val="00F12C42"/>
    <w:rsid w:val="00F12DF5"/>
    <w:rsid w:val="00F12EED"/>
    <w:rsid w:val="00F12FB6"/>
    <w:rsid w:val="00F1332D"/>
    <w:rsid w:val="00F13616"/>
    <w:rsid w:val="00F1364E"/>
    <w:rsid w:val="00F13A39"/>
    <w:rsid w:val="00F140CE"/>
    <w:rsid w:val="00F14168"/>
    <w:rsid w:val="00F14244"/>
    <w:rsid w:val="00F14419"/>
    <w:rsid w:val="00F14857"/>
    <w:rsid w:val="00F14C2C"/>
    <w:rsid w:val="00F14FCA"/>
    <w:rsid w:val="00F150D5"/>
    <w:rsid w:val="00F15255"/>
    <w:rsid w:val="00F155DA"/>
    <w:rsid w:val="00F1575D"/>
    <w:rsid w:val="00F1576D"/>
    <w:rsid w:val="00F158AA"/>
    <w:rsid w:val="00F15AAE"/>
    <w:rsid w:val="00F15BD3"/>
    <w:rsid w:val="00F15C2F"/>
    <w:rsid w:val="00F15E9C"/>
    <w:rsid w:val="00F15F62"/>
    <w:rsid w:val="00F16573"/>
    <w:rsid w:val="00F16798"/>
    <w:rsid w:val="00F167E1"/>
    <w:rsid w:val="00F1699D"/>
    <w:rsid w:val="00F16B8A"/>
    <w:rsid w:val="00F16D5D"/>
    <w:rsid w:val="00F16DCE"/>
    <w:rsid w:val="00F17108"/>
    <w:rsid w:val="00F1716F"/>
    <w:rsid w:val="00F17398"/>
    <w:rsid w:val="00F17948"/>
    <w:rsid w:val="00F17B7D"/>
    <w:rsid w:val="00F17BA0"/>
    <w:rsid w:val="00F201D5"/>
    <w:rsid w:val="00F20254"/>
    <w:rsid w:val="00F207DC"/>
    <w:rsid w:val="00F20C16"/>
    <w:rsid w:val="00F20FC0"/>
    <w:rsid w:val="00F21505"/>
    <w:rsid w:val="00F217C9"/>
    <w:rsid w:val="00F21863"/>
    <w:rsid w:val="00F21A85"/>
    <w:rsid w:val="00F21D5A"/>
    <w:rsid w:val="00F21DF5"/>
    <w:rsid w:val="00F21F59"/>
    <w:rsid w:val="00F220A3"/>
    <w:rsid w:val="00F22164"/>
    <w:rsid w:val="00F22613"/>
    <w:rsid w:val="00F22904"/>
    <w:rsid w:val="00F22924"/>
    <w:rsid w:val="00F22AFC"/>
    <w:rsid w:val="00F22CBB"/>
    <w:rsid w:val="00F22CDB"/>
    <w:rsid w:val="00F22EA7"/>
    <w:rsid w:val="00F22ED9"/>
    <w:rsid w:val="00F2310C"/>
    <w:rsid w:val="00F2355C"/>
    <w:rsid w:val="00F2380D"/>
    <w:rsid w:val="00F23868"/>
    <w:rsid w:val="00F238DC"/>
    <w:rsid w:val="00F23C2B"/>
    <w:rsid w:val="00F23CE9"/>
    <w:rsid w:val="00F23E61"/>
    <w:rsid w:val="00F24534"/>
    <w:rsid w:val="00F24D57"/>
    <w:rsid w:val="00F2509B"/>
    <w:rsid w:val="00F254D0"/>
    <w:rsid w:val="00F256D7"/>
    <w:rsid w:val="00F259D3"/>
    <w:rsid w:val="00F25C63"/>
    <w:rsid w:val="00F25EF1"/>
    <w:rsid w:val="00F261AD"/>
    <w:rsid w:val="00F262E2"/>
    <w:rsid w:val="00F26314"/>
    <w:rsid w:val="00F26500"/>
    <w:rsid w:val="00F26593"/>
    <w:rsid w:val="00F26D78"/>
    <w:rsid w:val="00F26E1D"/>
    <w:rsid w:val="00F26E6F"/>
    <w:rsid w:val="00F27032"/>
    <w:rsid w:val="00F27095"/>
    <w:rsid w:val="00F270EB"/>
    <w:rsid w:val="00F275EF"/>
    <w:rsid w:val="00F279F0"/>
    <w:rsid w:val="00F27AF3"/>
    <w:rsid w:val="00F27BCE"/>
    <w:rsid w:val="00F27C57"/>
    <w:rsid w:val="00F30004"/>
    <w:rsid w:val="00F302FD"/>
    <w:rsid w:val="00F3035D"/>
    <w:rsid w:val="00F30740"/>
    <w:rsid w:val="00F309B0"/>
    <w:rsid w:val="00F30E3E"/>
    <w:rsid w:val="00F30F8C"/>
    <w:rsid w:val="00F31041"/>
    <w:rsid w:val="00F313A5"/>
    <w:rsid w:val="00F31547"/>
    <w:rsid w:val="00F3175F"/>
    <w:rsid w:val="00F317CC"/>
    <w:rsid w:val="00F31B1D"/>
    <w:rsid w:val="00F31DAE"/>
    <w:rsid w:val="00F31E08"/>
    <w:rsid w:val="00F3223F"/>
    <w:rsid w:val="00F322DA"/>
    <w:rsid w:val="00F32445"/>
    <w:rsid w:val="00F32491"/>
    <w:rsid w:val="00F3286E"/>
    <w:rsid w:val="00F3299A"/>
    <w:rsid w:val="00F32B4B"/>
    <w:rsid w:val="00F3312D"/>
    <w:rsid w:val="00F3335D"/>
    <w:rsid w:val="00F3359A"/>
    <w:rsid w:val="00F338CF"/>
    <w:rsid w:val="00F33A0F"/>
    <w:rsid w:val="00F33A1C"/>
    <w:rsid w:val="00F33A27"/>
    <w:rsid w:val="00F33A2E"/>
    <w:rsid w:val="00F33C46"/>
    <w:rsid w:val="00F3426D"/>
    <w:rsid w:val="00F34859"/>
    <w:rsid w:val="00F3488D"/>
    <w:rsid w:val="00F34AAA"/>
    <w:rsid w:val="00F34ABF"/>
    <w:rsid w:val="00F34B97"/>
    <w:rsid w:val="00F34D93"/>
    <w:rsid w:val="00F34E5D"/>
    <w:rsid w:val="00F34E7F"/>
    <w:rsid w:val="00F35346"/>
    <w:rsid w:val="00F35390"/>
    <w:rsid w:val="00F355A7"/>
    <w:rsid w:val="00F35B40"/>
    <w:rsid w:val="00F35BD7"/>
    <w:rsid w:val="00F35C57"/>
    <w:rsid w:val="00F35E80"/>
    <w:rsid w:val="00F35EBD"/>
    <w:rsid w:val="00F36AE3"/>
    <w:rsid w:val="00F36B63"/>
    <w:rsid w:val="00F36DBF"/>
    <w:rsid w:val="00F36E99"/>
    <w:rsid w:val="00F370DA"/>
    <w:rsid w:val="00F370F9"/>
    <w:rsid w:val="00F374BC"/>
    <w:rsid w:val="00F375C5"/>
    <w:rsid w:val="00F376A3"/>
    <w:rsid w:val="00F3796F"/>
    <w:rsid w:val="00F37CE8"/>
    <w:rsid w:val="00F37E91"/>
    <w:rsid w:val="00F40BAC"/>
    <w:rsid w:val="00F40C52"/>
    <w:rsid w:val="00F4100B"/>
    <w:rsid w:val="00F413C0"/>
    <w:rsid w:val="00F413EA"/>
    <w:rsid w:val="00F41442"/>
    <w:rsid w:val="00F41545"/>
    <w:rsid w:val="00F41673"/>
    <w:rsid w:val="00F4198B"/>
    <w:rsid w:val="00F41B41"/>
    <w:rsid w:val="00F41B57"/>
    <w:rsid w:val="00F41B5E"/>
    <w:rsid w:val="00F41E72"/>
    <w:rsid w:val="00F42324"/>
    <w:rsid w:val="00F42386"/>
    <w:rsid w:val="00F425A0"/>
    <w:rsid w:val="00F42980"/>
    <w:rsid w:val="00F42BD5"/>
    <w:rsid w:val="00F434B7"/>
    <w:rsid w:val="00F4352C"/>
    <w:rsid w:val="00F4369E"/>
    <w:rsid w:val="00F437D1"/>
    <w:rsid w:val="00F4387C"/>
    <w:rsid w:val="00F43918"/>
    <w:rsid w:val="00F43AC2"/>
    <w:rsid w:val="00F43C56"/>
    <w:rsid w:val="00F43FFF"/>
    <w:rsid w:val="00F4404D"/>
    <w:rsid w:val="00F4479D"/>
    <w:rsid w:val="00F44915"/>
    <w:rsid w:val="00F449B2"/>
    <w:rsid w:val="00F44CFE"/>
    <w:rsid w:val="00F44DF6"/>
    <w:rsid w:val="00F44F21"/>
    <w:rsid w:val="00F45176"/>
    <w:rsid w:val="00F45289"/>
    <w:rsid w:val="00F45360"/>
    <w:rsid w:val="00F45370"/>
    <w:rsid w:val="00F45399"/>
    <w:rsid w:val="00F453BB"/>
    <w:rsid w:val="00F45446"/>
    <w:rsid w:val="00F455A2"/>
    <w:rsid w:val="00F459C4"/>
    <w:rsid w:val="00F45D3D"/>
    <w:rsid w:val="00F45D55"/>
    <w:rsid w:val="00F45D83"/>
    <w:rsid w:val="00F462B0"/>
    <w:rsid w:val="00F465B8"/>
    <w:rsid w:val="00F4683E"/>
    <w:rsid w:val="00F46BF3"/>
    <w:rsid w:val="00F46C07"/>
    <w:rsid w:val="00F46C2F"/>
    <w:rsid w:val="00F46E2A"/>
    <w:rsid w:val="00F471A8"/>
    <w:rsid w:val="00F471DA"/>
    <w:rsid w:val="00F472EA"/>
    <w:rsid w:val="00F47575"/>
    <w:rsid w:val="00F476A6"/>
    <w:rsid w:val="00F479A9"/>
    <w:rsid w:val="00F47AE7"/>
    <w:rsid w:val="00F5000C"/>
    <w:rsid w:val="00F5014C"/>
    <w:rsid w:val="00F50182"/>
    <w:rsid w:val="00F5019A"/>
    <w:rsid w:val="00F50338"/>
    <w:rsid w:val="00F50740"/>
    <w:rsid w:val="00F50808"/>
    <w:rsid w:val="00F50930"/>
    <w:rsid w:val="00F50AD1"/>
    <w:rsid w:val="00F50C20"/>
    <w:rsid w:val="00F50CFA"/>
    <w:rsid w:val="00F50E3B"/>
    <w:rsid w:val="00F50E3F"/>
    <w:rsid w:val="00F50F01"/>
    <w:rsid w:val="00F51285"/>
    <w:rsid w:val="00F5130D"/>
    <w:rsid w:val="00F5140F"/>
    <w:rsid w:val="00F51433"/>
    <w:rsid w:val="00F514D7"/>
    <w:rsid w:val="00F515A5"/>
    <w:rsid w:val="00F515EA"/>
    <w:rsid w:val="00F51D46"/>
    <w:rsid w:val="00F51D48"/>
    <w:rsid w:val="00F51E2B"/>
    <w:rsid w:val="00F51FB8"/>
    <w:rsid w:val="00F52087"/>
    <w:rsid w:val="00F52107"/>
    <w:rsid w:val="00F5237E"/>
    <w:rsid w:val="00F523CA"/>
    <w:rsid w:val="00F524A1"/>
    <w:rsid w:val="00F5277A"/>
    <w:rsid w:val="00F52A47"/>
    <w:rsid w:val="00F52F8A"/>
    <w:rsid w:val="00F52FF8"/>
    <w:rsid w:val="00F530A1"/>
    <w:rsid w:val="00F5319F"/>
    <w:rsid w:val="00F532A6"/>
    <w:rsid w:val="00F53332"/>
    <w:rsid w:val="00F533C8"/>
    <w:rsid w:val="00F534A9"/>
    <w:rsid w:val="00F537E5"/>
    <w:rsid w:val="00F53886"/>
    <w:rsid w:val="00F53AA8"/>
    <w:rsid w:val="00F53C0A"/>
    <w:rsid w:val="00F53D57"/>
    <w:rsid w:val="00F53F15"/>
    <w:rsid w:val="00F541E1"/>
    <w:rsid w:val="00F5449A"/>
    <w:rsid w:val="00F544FB"/>
    <w:rsid w:val="00F54549"/>
    <w:rsid w:val="00F54563"/>
    <w:rsid w:val="00F54A95"/>
    <w:rsid w:val="00F54B1C"/>
    <w:rsid w:val="00F54E42"/>
    <w:rsid w:val="00F54EA1"/>
    <w:rsid w:val="00F551CE"/>
    <w:rsid w:val="00F551D1"/>
    <w:rsid w:val="00F55598"/>
    <w:rsid w:val="00F555D2"/>
    <w:rsid w:val="00F555F4"/>
    <w:rsid w:val="00F55709"/>
    <w:rsid w:val="00F5575E"/>
    <w:rsid w:val="00F55808"/>
    <w:rsid w:val="00F558A9"/>
    <w:rsid w:val="00F558C7"/>
    <w:rsid w:val="00F559AE"/>
    <w:rsid w:val="00F55AE4"/>
    <w:rsid w:val="00F560F6"/>
    <w:rsid w:val="00F561A5"/>
    <w:rsid w:val="00F562DD"/>
    <w:rsid w:val="00F563C3"/>
    <w:rsid w:val="00F563F9"/>
    <w:rsid w:val="00F565BC"/>
    <w:rsid w:val="00F565C0"/>
    <w:rsid w:val="00F565CD"/>
    <w:rsid w:val="00F5664B"/>
    <w:rsid w:val="00F56966"/>
    <w:rsid w:val="00F56BB9"/>
    <w:rsid w:val="00F56C5F"/>
    <w:rsid w:val="00F56DCF"/>
    <w:rsid w:val="00F56E4B"/>
    <w:rsid w:val="00F57749"/>
    <w:rsid w:val="00F57778"/>
    <w:rsid w:val="00F577A1"/>
    <w:rsid w:val="00F5787A"/>
    <w:rsid w:val="00F579BA"/>
    <w:rsid w:val="00F57A46"/>
    <w:rsid w:val="00F57BC5"/>
    <w:rsid w:val="00F57E03"/>
    <w:rsid w:val="00F57E16"/>
    <w:rsid w:val="00F6006D"/>
    <w:rsid w:val="00F601DD"/>
    <w:rsid w:val="00F60239"/>
    <w:rsid w:val="00F60323"/>
    <w:rsid w:val="00F603EF"/>
    <w:rsid w:val="00F60460"/>
    <w:rsid w:val="00F6061D"/>
    <w:rsid w:val="00F6069F"/>
    <w:rsid w:val="00F6074C"/>
    <w:rsid w:val="00F60BB2"/>
    <w:rsid w:val="00F60BF1"/>
    <w:rsid w:val="00F60C7A"/>
    <w:rsid w:val="00F60DBC"/>
    <w:rsid w:val="00F60DF1"/>
    <w:rsid w:val="00F60F06"/>
    <w:rsid w:val="00F6109D"/>
    <w:rsid w:val="00F611EC"/>
    <w:rsid w:val="00F61205"/>
    <w:rsid w:val="00F6124C"/>
    <w:rsid w:val="00F61267"/>
    <w:rsid w:val="00F61645"/>
    <w:rsid w:val="00F61790"/>
    <w:rsid w:val="00F61970"/>
    <w:rsid w:val="00F619DA"/>
    <w:rsid w:val="00F62358"/>
    <w:rsid w:val="00F62382"/>
    <w:rsid w:val="00F624EA"/>
    <w:rsid w:val="00F6260F"/>
    <w:rsid w:val="00F62D62"/>
    <w:rsid w:val="00F62EA5"/>
    <w:rsid w:val="00F63127"/>
    <w:rsid w:val="00F631C9"/>
    <w:rsid w:val="00F632DB"/>
    <w:rsid w:val="00F632E1"/>
    <w:rsid w:val="00F6376C"/>
    <w:rsid w:val="00F637AF"/>
    <w:rsid w:val="00F63CD4"/>
    <w:rsid w:val="00F63CF0"/>
    <w:rsid w:val="00F63D05"/>
    <w:rsid w:val="00F63D40"/>
    <w:rsid w:val="00F63EFF"/>
    <w:rsid w:val="00F64006"/>
    <w:rsid w:val="00F6413A"/>
    <w:rsid w:val="00F64356"/>
    <w:rsid w:val="00F64499"/>
    <w:rsid w:val="00F64641"/>
    <w:rsid w:val="00F6486F"/>
    <w:rsid w:val="00F64A88"/>
    <w:rsid w:val="00F64BF9"/>
    <w:rsid w:val="00F64D0B"/>
    <w:rsid w:val="00F64F7E"/>
    <w:rsid w:val="00F65103"/>
    <w:rsid w:val="00F65452"/>
    <w:rsid w:val="00F655FF"/>
    <w:rsid w:val="00F656C1"/>
    <w:rsid w:val="00F6586D"/>
    <w:rsid w:val="00F65912"/>
    <w:rsid w:val="00F65A34"/>
    <w:rsid w:val="00F65AF6"/>
    <w:rsid w:val="00F65BBD"/>
    <w:rsid w:val="00F65C2A"/>
    <w:rsid w:val="00F65E0E"/>
    <w:rsid w:val="00F65F84"/>
    <w:rsid w:val="00F663F1"/>
    <w:rsid w:val="00F6647E"/>
    <w:rsid w:val="00F6684B"/>
    <w:rsid w:val="00F669D9"/>
    <w:rsid w:val="00F671FE"/>
    <w:rsid w:val="00F67361"/>
    <w:rsid w:val="00F674D6"/>
    <w:rsid w:val="00F6773F"/>
    <w:rsid w:val="00F67853"/>
    <w:rsid w:val="00F679A9"/>
    <w:rsid w:val="00F67A84"/>
    <w:rsid w:val="00F67CE6"/>
    <w:rsid w:val="00F67E08"/>
    <w:rsid w:val="00F67E38"/>
    <w:rsid w:val="00F67F72"/>
    <w:rsid w:val="00F7006B"/>
    <w:rsid w:val="00F700B5"/>
    <w:rsid w:val="00F700D1"/>
    <w:rsid w:val="00F7062A"/>
    <w:rsid w:val="00F70748"/>
    <w:rsid w:val="00F70771"/>
    <w:rsid w:val="00F70817"/>
    <w:rsid w:val="00F70876"/>
    <w:rsid w:val="00F708DD"/>
    <w:rsid w:val="00F717D4"/>
    <w:rsid w:val="00F71975"/>
    <w:rsid w:val="00F71B69"/>
    <w:rsid w:val="00F71B6C"/>
    <w:rsid w:val="00F71D55"/>
    <w:rsid w:val="00F71FA8"/>
    <w:rsid w:val="00F723F2"/>
    <w:rsid w:val="00F7246B"/>
    <w:rsid w:val="00F72727"/>
    <w:rsid w:val="00F7295D"/>
    <w:rsid w:val="00F72B34"/>
    <w:rsid w:val="00F72D59"/>
    <w:rsid w:val="00F72F92"/>
    <w:rsid w:val="00F72FCB"/>
    <w:rsid w:val="00F72FD3"/>
    <w:rsid w:val="00F730D0"/>
    <w:rsid w:val="00F7346B"/>
    <w:rsid w:val="00F734C2"/>
    <w:rsid w:val="00F73646"/>
    <w:rsid w:val="00F73780"/>
    <w:rsid w:val="00F737C5"/>
    <w:rsid w:val="00F7384C"/>
    <w:rsid w:val="00F739E0"/>
    <w:rsid w:val="00F7413D"/>
    <w:rsid w:val="00F742D1"/>
    <w:rsid w:val="00F74505"/>
    <w:rsid w:val="00F745B2"/>
    <w:rsid w:val="00F7469A"/>
    <w:rsid w:val="00F74A43"/>
    <w:rsid w:val="00F74CB4"/>
    <w:rsid w:val="00F74F39"/>
    <w:rsid w:val="00F750D3"/>
    <w:rsid w:val="00F751C3"/>
    <w:rsid w:val="00F7535A"/>
    <w:rsid w:val="00F756DF"/>
    <w:rsid w:val="00F758AF"/>
    <w:rsid w:val="00F75A16"/>
    <w:rsid w:val="00F75A7F"/>
    <w:rsid w:val="00F75D09"/>
    <w:rsid w:val="00F768E0"/>
    <w:rsid w:val="00F76A13"/>
    <w:rsid w:val="00F76A62"/>
    <w:rsid w:val="00F76EB5"/>
    <w:rsid w:val="00F76F0B"/>
    <w:rsid w:val="00F77030"/>
    <w:rsid w:val="00F7721A"/>
    <w:rsid w:val="00F7731D"/>
    <w:rsid w:val="00F773CA"/>
    <w:rsid w:val="00F775DA"/>
    <w:rsid w:val="00F7790D"/>
    <w:rsid w:val="00F779B4"/>
    <w:rsid w:val="00F77AC3"/>
    <w:rsid w:val="00F77B7D"/>
    <w:rsid w:val="00F77B7F"/>
    <w:rsid w:val="00F77BF9"/>
    <w:rsid w:val="00F77E04"/>
    <w:rsid w:val="00F77E66"/>
    <w:rsid w:val="00F77EF6"/>
    <w:rsid w:val="00F80006"/>
    <w:rsid w:val="00F800C9"/>
    <w:rsid w:val="00F8017B"/>
    <w:rsid w:val="00F80308"/>
    <w:rsid w:val="00F803A2"/>
    <w:rsid w:val="00F80468"/>
    <w:rsid w:val="00F80650"/>
    <w:rsid w:val="00F808BE"/>
    <w:rsid w:val="00F80A86"/>
    <w:rsid w:val="00F80DD4"/>
    <w:rsid w:val="00F811D7"/>
    <w:rsid w:val="00F8128D"/>
    <w:rsid w:val="00F8151F"/>
    <w:rsid w:val="00F817B8"/>
    <w:rsid w:val="00F81994"/>
    <w:rsid w:val="00F81C49"/>
    <w:rsid w:val="00F81D80"/>
    <w:rsid w:val="00F81DC3"/>
    <w:rsid w:val="00F81DFE"/>
    <w:rsid w:val="00F81F67"/>
    <w:rsid w:val="00F8241B"/>
    <w:rsid w:val="00F82625"/>
    <w:rsid w:val="00F82762"/>
    <w:rsid w:val="00F827EE"/>
    <w:rsid w:val="00F82D23"/>
    <w:rsid w:val="00F82D75"/>
    <w:rsid w:val="00F832B1"/>
    <w:rsid w:val="00F83505"/>
    <w:rsid w:val="00F83541"/>
    <w:rsid w:val="00F835D8"/>
    <w:rsid w:val="00F835EB"/>
    <w:rsid w:val="00F83746"/>
    <w:rsid w:val="00F8379D"/>
    <w:rsid w:val="00F83875"/>
    <w:rsid w:val="00F83BE1"/>
    <w:rsid w:val="00F83D75"/>
    <w:rsid w:val="00F842A8"/>
    <w:rsid w:val="00F8459D"/>
    <w:rsid w:val="00F84693"/>
    <w:rsid w:val="00F84A3A"/>
    <w:rsid w:val="00F84D70"/>
    <w:rsid w:val="00F84E38"/>
    <w:rsid w:val="00F84E69"/>
    <w:rsid w:val="00F84F24"/>
    <w:rsid w:val="00F852AA"/>
    <w:rsid w:val="00F85478"/>
    <w:rsid w:val="00F85779"/>
    <w:rsid w:val="00F85AC1"/>
    <w:rsid w:val="00F85B65"/>
    <w:rsid w:val="00F85DAE"/>
    <w:rsid w:val="00F862D9"/>
    <w:rsid w:val="00F8638F"/>
    <w:rsid w:val="00F866B2"/>
    <w:rsid w:val="00F86842"/>
    <w:rsid w:val="00F86948"/>
    <w:rsid w:val="00F86BE6"/>
    <w:rsid w:val="00F86D97"/>
    <w:rsid w:val="00F86EE9"/>
    <w:rsid w:val="00F8716B"/>
    <w:rsid w:val="00F87232"/>
    <w:rsid w:val="00F87488"/>
    <w:rsid w:val="00F87586"/>
    <w:rsid w:val="00F876B8"/>
    <w:rsid w:val="00F87884"/>
    <w:rsid w:val="00F87F4A"/>
    <w:rsid w:val="00F9017D"/>
    <w:rsid w:val="00F901E6"/>
    <w:rsid w:val="00F90284"/>
    <w:rsid w:val="00F903FC"/>
    <w:rsid w:val="00F90793"/>
    <w:rsid w:val="00F90B00"/>
    <w:rsid w:val="00F90BA5"/>
    <w:rsid w:val="00F90D36"/>
    <w:rsid w:val="00F90DE6"/>
    <w:rsid w:val="00F90DF4"/>
    <w:rsid w:val="00F90FFD"/>
    <w:rsid w:val="00F912B5"/>
    <w:rsid w:val="00F91307"/>
    <w:rsid w:val="00F913C2"/>
    <w:rsid w:val="00F91453"/>
    <w:rsid w:val="00F91682"/>
    <w:rsid w:val="00F91903"/>
    <w:rsid w:val="00F919BC"/>
    <w:rsid w:val="00F919C5"/>
    <w:rsid w:val="00F91A7B"/>
    <w:rsid w:val="00F91A9E"/>
    <w:rsid w:val="00F91B76"/>
    <w:rsid w:val="00F91C6B"/>
    <w:rsid w:val="00F91F33"/>
    <w:rsid w:val="00F92224"/>
    <w:rsid w:val="00F9226C"/>
    <w:rsid w:val="00F92332"/>
    <w:rsid w:val="00F9243C"/>
    <w:rsid w:val="00F9257F"/>
    <w:rsid w:val="00F925AD"/>
    <w:rsid w:val="00F92638"/>
    <w:rsid w:val="00F92706"/>
    <w:rsid w:val="00F9281F"/>
    <w:rsid w:val="00F929E1"/>
    <w:rsid w:val="00F92ABB"/>
    <w:rsid w:val="00F92AC3"/>
    <w:rsid w:val="00F92C3A"/>
    <w:rsid w:val="00F93265"/>
    <w:rsid w:val="00F93437"/>
    <w:rsid w:val="00F9390A"/>
    <w:rsid w:val="00F93D8B"/>
    <w:rsid w:val="00F949E7"/>
    <w:rsid w:val="00F9503C"/>
    <w:rsid w:val="00F950A9"/>
    <w:rsid w:val="00F950C3"/>
    <w:rsid w:val="00F95159"/>
    <w:rsid w:val="00F95197"/>
    <w:rsid w:val="00F95248"/>
    <w:rsid w:val="00F952A7"/>
    <w:rsid w:val="00F952D3"/>
    <w:rsid w:val="00F95545"/>
    <w:rsid w:val="00F95D18"/>
    <w:rsid w:val="00F95D22"/>
    <w:rsid w:val="00F95FBC"/>
    <w:rsid w:val="00F96044"/>
    <w:rsid w:val="00F963EE"/>
    <w:rsid w:val="00F96442"/>
    <w:rsid w:val="00F96643"/>
    <w:rsid w:val="00F9690D"/>
    <w:rsid w:val="00F96D57"/>
    <w:rsid w:val="00F971ED"/>
    <w:rsid w:val="00F97992"/>
    <w:rsid w:val="00F97C33"/>
    <w:rsid w:val="00F97C62"/>
    <w:rsid w:val="00F97E33"/>
    <w:rsid w:val="00F97FC8"/>
    <w:rsid w:val="00F97FED"/>
    <w:rsid w:val="00FA010D"/>
    <w:rsid w:val="00FA027C"/>
    <w:rsid w:val="00FA02FF"/>
    <w:rsid w:val="00FA0401"/>
    <w:rsid w:val="00FA0545"/>
    <w:rsid w:val="00FA07C5"/>
    <w:rsid w:val="00FA08A9"/>
    <w:rsid w:val="00FA0A2E"/>
    <w:rsid w:val="00FA0A98"/>
    <w:rsid w:val="00FA0C86"/>
    <w:rsid w:val="00FA0EBF"/>
    <w:rsid w:val="00FA0F2C"/>
    <w:rsid w:val="00FA0F88"/>
    <w:rsid w:val="00FA102C"/>
    <w:rsid w:val="00FA10D1"/>
    <w:rsid w:val="00FA116C"/>
    <w:rsid w:val="00FA16E6"/>
    <w:rsid w:val="00FA17F3"/>
    <w:rsid w:val="00FA192A"/>
    <w:rsid w:val="00FA1969"/>
    <w:rsid w:val="00FA1AD2"/>
    <w:rsid w:val="00FA1E07"/>
    <w:rsid w:val="00FA25A1"/>
    <w:rsid w:val="00FA26E8"/>
    <w:rsid w:val="00FA2738"/>
    <w:rsid w:val="00FA2876"/>
    <w:rsid w:val="00FA289F"/>
    <w:rsid w:val="00FA2B19"/>
    <w:rsid w:val="00FA332D"/>
    <w:rsid w:val="00FA33B5"/>
    <w:rsid w:val="00FA33C4"/>
    <w:rsid w:val="00FA3531"/>
    <w:rsid w:val="00FA3BA4"/>
    <w:rsid w:val="00FA3E80"/>
    <w:rsid w:val="00FA429F"/>
    <w:rsid w:val="00FA4614"/>
    <w:rsid w:val="00FA4686"/>
    <w:rsid w:val="00FA486D"/>
    <w:rsid w:val="00FA4EC0"/>
    <w:rsid w:val="00FA5107"/>
    <w:rsid w:val="00FA54DF"/>
    <w:rsid w:val="00FA5BE3"/>
    <w:rsid w:val="00FA5CB8"/>
    <w:rsid w:val="00FA6273"/>
    <w:rsid w:val="00FA6603"/>
    <w:rsid w:val="00FA680C"/>
    <w:rsid w:val="00FA7735"/>
    <w:rsid w:val="00FA786F"/>
    <w:rsid w:val="00FA7ACC"/>
    <w:rsid w:val="00FA7ADD"/>
    <w:rsid w:val="00FA7C92"/>
    <w:rsid w:val="00FA7E62"/>
    <w:rsid w:val="00FB00B7"/>
    <w:rsid w:val="00FB01F3"/>
    <w:rsid w:val="00FB071F"/>
    <w:rsid w:val="00FB08B9"/>
    <w:rsid w:val="00FB0B48"/>
    <w:rsid w:val="00FB0E4F"/>
    <w:rsid w:val="00FB0FEE"/>
    <w:rsid w:val="00FB10DB"/>
    <w:rsid w:val="00FB1277"/>
    <w:rsid w:val="00FB1A7E"/>
    <w:rsid w:val="00FB1F7C"/>
    <w:rsid w:val="00FB21E7"/>
    <w:rsid w:val="00FB2433"/>
    <w:rsid w:val="00FB262B"/>
    <w:rsid w:val="00FB2A3B"/>
    <w:rsid w:val="00FB2BF0"/>
    <w:rsid w:val="00FB30A1"/>
    <w:rsid w:val="00FB3214"/>
    <w:rsid w:val="00FB35F8"/>
    <w:rsid w:val="00FB393F"/>
    <w:rsid w:val="00FB3C07"/>
    <w:rsid w:val="00FB3E16"/>
    <w:rsid w:val="00FB4016"/>
    <w:rsid w:val="00FB411A"/>
    <w:rsid w:val="00FB422C"/>
    <w:rsid w:val="00FB44D9"/>
    <w:rsid w:val="00FB45BD"/>
    <w:rsid w:val="00FB497F"/>
    <w:rsid w:val="00FB4B70"/>
    <w:rsid w:val="00FB4B96"/>
    <w:rsid w:val="00FB4CFF"/>
    <w:rsid w:val="00FB4DC4"/>
    <w:rsid w:val="00FB554C"/>
    <w:rsid w:val="00FB5552"/>
    <w:rsid w:val="00FB5806"/>
    <w:rsid w:val="00FB5CBA"/>
    <w:rsid w:val="00FB5FAD"/>
    <w:rsid w:val="00FB6127"/>
    <w:rsid w:val="00FB662D"/>
    <w:rsid w:val="00FB7017"/>
    <w:rsid w:val="00FB7073"/>
    <w:rsid w:val="00FB7151"/>
    <w:rsid w:val="00FB732A"/>
    <w:rsid w:val="00FB737D"/>
    <w:rsid w:val="00FB7A8D"/>
    <w:rsid w:val="00FB7B9B"/>
    <w:rsid w:val="00FB7FC9"/>
    <w:rsid w:val="00FC000E"/>
    <w:rsid w:val="00FC0181"/>
    <w:rsid w:val="00FC03DC"/>
    <w:rsid w:val="00FC04E1"/>
    <w:rsid w:val="00FC0692"/>
    <w:rsid w:val="00FC08E4"/>
    <w:rsid w:val="00FC0ADC"/>
    <w:rsid w:val="00FC0D18"/>
    <w:rsid w:val="00FC0DB6"/>
    <w:rsid w:val="00FC196D"/>
    <w:rsid w:val="00FC1BBB"/>
    <w:rsid w:val="00FC1D58"/>
    <w:rsid w:val="00FC1D92"/>
    <w:rsid w:val="00FC1DC5"/>
    <w:rsid w:val="00FC1E5B"/>
    <w:rsid w:val="00FC1EEA"/>
    <w:rsid w:val="00FC1FF1"/>
    <w:rsid w:val="00FC2291"/>
    <w:rsid w:val="00FC26A5"/>
    <w:rsid w:val="00FC2DF8"/>
    <w:rsid w:val="00FC323B"/>
    <w:rsid w:val="00FC3278"/>
    <w:rsid w:val="00FC395B"/>
    <w:rsid w:val="00FC3D3F"/>
    <w:rsid w:val="00FC3FB5"/>
    <w:rsid w:val="00FC414A"/>
    <w:rsid w:val="00FC47BF"/>
    <w:rsid w:val="00FC4B92"/>
    <w:rsid w:val="00FC4E29"/>
    <w:rsid w:val="00FC4E80"/>
    <w:rsid w:val="00FC4F8F"/>
    <w:rsid w:val="00FC5358"/>
    <w:rsid w:val="00FC55E5"/>
    <w:rsid w:val="00FC567E"/>
    <w:rsid w:val="00FC57A4"/>
    <w:rsid w:val="00FC583A"/>
    <w:rsid w:val="00FC5BFE"/>
    <w:rsid w:val="00FC5C45"/>
    <w:rsid w:val="00FC5CCB"/>
    <w:rsid w:val="00FC5F97"/>
    <w:rsid w:val="00FC6181"/>
    <w:rsid w:val="00FC619E"/>
    <w:rsid w:val="00FC61CC"/>
    <w:rsid w:val="00FC6316"/>
    <w:rsid w:val="00FC6325"/>
    <w:rsid w:val="00FC63E3"/>
    <w:rsid w:val="00FC6761"/>
    <w:rsid w:val="00FC6866"/>
    <w:rsid w:val="00FC692F"/>
    <w:rsid w:val="00FC6A81"/>
    <w:rsid w:val="00FC6BED"/>
    <w:rsid w:val="00FC6CB1"/>
    <w:rsid w:val="00FC6D92"/>
    <w:rsid w:val="00FC6E95"/>
    <w:rsid w:val="00FC6EBA"/>
    <w:rsid w:val="00FC6F8C"/>
    <w:rsid w:val="00FC7064"/>
    <w:rsid w:val="00FC772D"/>
    <w:rsid w:val="00FC7969"/>
    <w:rsid w:val="00FC7DA4"/>
    <w:rsid w:val="00FD0298"/>
    <w:rsid w:val="00FD02B5"/>
    <w:rsid w:val="00FD02FC"/>
    <w:rsid w:val="00FD041B"/>
    <w:rsid w:val="00FD0450"/>
    <w:rsid w:val="00FD0626"/>
    <w:rsid w:val="00FD0B61"/>
    <w:rsid w:val="00FD0C0E"/>
    <w:rsid w:val="00FD0D12"/>
    <w:rsid w:val="00FD0D22"/>
    <w:rsid w:val="00FD10FD"/>
    <w:rsid w:val="00FD1111"/>
    <w:rsid w:val="00FD161A"/>
    <w:rsid w:val="00FD1AAB"/>
    <w:rsid w:val="00FD1CEF"/>
    <w:rsid w:val="00FD1E84"/>
    <w:rsid w:val="00FD1FC4"/>
    <w:rsid w:val="00FD21B1"/>
    <w:rsid w:val="00FD238A"/>
    <w:rsid w:val="00FD247C"/>
    <w:rsid w:val="00FD259D"/>
    <w:rsid w:val="00FD26E8"/>
    <w:rsid w:val="00FD2767"/>
    <w:rsid w:val="00FD2808"/>
    <w:rsid w:val="00FD298C"/>
    <w:rsid w:val="00FD2A45"/>
    <w:rsid w:val="00FD2E5E"/>
    <w:rsid w:val="00FD2E9A"/>
    <w:rsid w:val="00FD2FAA"/>
    <w:rsid w:val="00FD315C"/>
    <w:rsid w:val="00FD3937"/>
    <w:rsid w:val="00FD3AC5"/>
    <w:rsid w:val="00FD3C3C"/>
    <w:rsid w:val="00FD3C55"/>
    <w:rsid w:val="00FD3C8C"/>
    <w:rsid w:val="00FD411A"/>
    <w:rsid w:val="00FD4188"/>
    <w:rsid w:val="00FD465A"/>
    <w:rsid w:val="00FD4695"/>
    <w:rsid w:val="00FD47AC"/>
    <w:rsid w:val="00FD54D1"/>
    <w:rsid w:val="00FD589B"/>
    <w:rsid w:val="00FD59FD"/>
    <w:rsid w:val="00FD5A31"/>
    <w:rsid w:val="00FD5A5B"/>
    <w:rsid w:val="00FD5B00"/>
    <w:rsid w:val="00FD5B0D"/>
    <w:rsid w:val="00FD5BB1"/>
    <w:rsid w:val="00FD5BC3"/>
    <w:rsid w:val="00FD5C3B"/>
    <w:rsid w:val="00FD5C5D"/>
    <w:rsid w:val="00FD5E54"/>
    <w:rsid w:val="00FD5EFC"/>
    <w:rsid w:val="00FD6196"/>
    <w:rsid w:val="00FD61E6"/>
    <w:rsid w:val="00FD631C"/>
    <w:rsid w:val="00FD6457"/>
    <w:rsid w:val="00FD6513"/>
    <w:rsid w:val="00FD65BA"/>
    <w:rsid w:val="00FD6818"/>
    <w:rsid w:val="00FD69C7"/>
    <w:rsid w:val="00FD6D16"/>
    <w:rsid w:val="00FD708D"/>
    <w:rsid w:val="00FD7197"/>
    <w:rsid w:val="00FD71E8"/>
    <w:rsid w:val="00FD7394"/>
    <w:rsid w:val="00FD73B9"/>
    <w:rsid w:val="00FD76A6"/>
    <w:rsid w:val="00FD7889"/>
    <w:rsid w:val="00FD7B72"/>
    <w:rsid w:val="00FD7CB4"/>
    <w:rsid w:val="00FD7DA1"/>
    <w:rsid w:val="00FD7E1F"/>
    <w:rsid w:val="00FD7E7C"/>
    <w:rsid w:val="00FD7F5C"/>
    <w:rsid w:val="00FE0324"/>
    <w:rsid w:val="00FE09C3"/>
    <w:rsid w:val="00FE0D7F"/>
    <w:rsid w:val="00FE10D7"/>
    <w:rsid w:val="00FE11A0"/>
    <w:rsid w:val="00FE12B9"/>
    <w:rsid w:val="00FE12BE"/>
    <w:rsid w:val="00FE12CD"/>
    <w:rsid w:val="00FE1343"/>
    <w:rsid w:val="00FE1488"/>
    <w:rsid w:val="00FE18C0"/>
    <w:rsid w:val="00FE1918"/>
    <w:rsid w:val="00FE1B45"/>
    <w:rsid w:val="00FE1B4F"/>
    <w:rsid w:val="00FE2036"/>
    <w:rsid w:val="00FE23A8"/>
    <w:rsid w:val="00FE2860"/>
    <w:rsid w:val="00FE2A33"/>
    <w:rsid w:val="00FE2E50"/>
    <w:rsid w:val="00FE2FE5"/>
    <w:rsid w:val="00FE317B"/>
    <w:rsid w:val="00FE3888"/>
    <w:rsid w:val="00FE3A5E"/>
    <w:rsid w:val="00FE3EED"/>
    <w:rsid w:val="00FE454A"/>
    <w:rsid w:val="00FE4550"/>
    <w:rsid w:val="00FE4702"/>
    <w:rsid w:val="00FE47D2"/>
    <w:rsid w:val="00FE4A87"/>
    <w:rsid w:val="00FE4B73"/>
    <w:rsid w:val="00FE4B8E"/>
    <w:rsid w:val="00FE4E29"/>
    <w:rsid w:val="00FE51DC"/>
    <w:rsid w:val="00FE541A"/>
    <w:rsid w:val="00FE58EA"/>
    <w:rsid w:val="00FE591F"/>
    <w:rsid w:val="00FE5AA2"/>
    <w:rsid w:val="00FE5B20"/>
    <w:rsid w:val="00FE64BD"/>
    <w:rsid w:val="00FE6668"/>
    <w:rsid w:val="00FE70FB"/>
    <w:rsid w:val="00FE726E"/>
    <w:rsid w:val="00FE728C"/>
    <w:rsid w:val="00FE73DF"/>
    <w:rsid w:val="00FE752F"/>
    <w:rsid w:val="00FE76E6"/>
    <w:rsid w:val="00FE771E"/>
    <w:rsid w:val="00FE777E"/>
    <w:rsid w:val="00FE7827"/>
    <w:rsid w:val="00FE7B0C"/>
    <w:rsid w:val="00FE7B5B"/>
    <w:rsid w:val="00FE7D19"/>
    <w:rsid w:val="00FE7DDD"/>
    <w:rsid w:val="00FE7DE6"/>
    <w:rsid w:val="00FE7DF3"/>
    <w:rsid w:val="00FE7F5F"/>
    <w:rsid w:val="00FE7FCE"/>
    <w:rsid w:val="00FF006A"/>
    <w:rsid w:val="00FF0130"/>
    <w:rsid w:val="00FF027B"/>
    <w:rsid w:val="00FF038B"/>
    <w:rsid w:val="00FF03AF"/>
    <w:rsid w:val="00FF065C"/>
    <w:rsid w:val="00FF070A"/>
    <w:rsid w:val="00FF07C1"/>
    <w:rsid w:val="00FF0A7B"/>
    <w:rsid w:val="00FF0D34"/>
    <w:rsid w:val="00FF0DD0"/>
    <w:rsid w:val="00FF1033"/>
    <w:rsid w:val="00FF114F"/>
    <w:rsid w:val="00FF185E"/>
    <w:rsid w:val="00FF1AC6"/>
    <w:rsid w:val="00FF1B15"/>
    <w:rsid w:val="00FF1B9B"/>
    <w:rsid w:val="00FF1BE7"/>
    <w:rsid w:val="00FF1CBE"/>
    <w:rsid w:val="00FF1E51"/>
    <w:rsid w:val="00FF1E97"/>
    <w:rsid w:val="00FF1F10"/>
    <w:rsid w:val="00FF1F39"/>
    <w:rsid w:val="00FF1F8F"/>
    <w:rsid w:val="00FF2018"/>
    <w:rsid w:val="00FF2035"/>
    <w:rsid w:val="00FF204B"/>
    <w:rsid w:val="00FF21A9"/>
    <w:rsid w:val="00FF2215"/>
    <w:rsid w:val="00FF2481"/>
    <w:rsid w:val="00FF2684"/>
    <w:rsid w:val="00FF287A"/>
    <w:rsid w:val="00FF2D01"/>
    <w:rsid w:val="00FF2F8A"/>
    <w:rsid w:val="00FF315D"/>
    <w:rsid w:val="00FF3AFD"/>
    <w:rsid w:val="00FF3B74"/>
    <w:rsid w:val="00FF3EE4"/>
    <w:rsid w:val="00FF3F42"/>
    <w:rsid w:val="00FF40AB"/>
    <w:rsid w:val="00FF422A"/>
    <w:rsid w:val="00FF4349"/>
    <w:rsid w:val="00FF4354"/>
    <w:rsid w:val="00FF456A"/>
    <w:rsid w:val="00FF462F"/>
    <w:rsid w:val="00FF4642"/>
    <w:rsid w:val="00FF4823"/>
    <w:rsid w:val="00FF4919"/>
    <w:rsid w:val="00FF4B45"/>
    <w:rsid w:val="00FF4B48"/>
    <w:rsid w:val="00FF4BCE"/>
    <w:rsid w:val="00FF4C7B"/>
    <w:rsid w:val="00FF4D02"/>
    <w:rsid w:val="00FF4E16"/>
    <w:rsid w:val="00FF4FC1"/>
    <w:rsid w:val="00FF522B"/>
    <w:rsid w:val="00FF530E"/>
    <w:rsid w:val="00FF58D9"/>
    <w:rsid w:val="00FF599C"/>
    <w:rsid w:val="00FF5A6B"/>
    <w:rsid w:val="00FF5BBA"/>
    <w:rsid w:val="00FF5C30"/>
    <w:rsid w:val="00FF5DEB"/>
    <w:rsid w:val="00FF6307"/>
    <w:rsid w:val="00FF66F7"/>
    <w:rsid w:val="00FF6703"/>
    <w:rsid w:val="00FF6797"/>
    <w:rsid w:val="00FF69B3"/>
    <w:rsid w:val="00FF724A"/>
    <w:rsid w:val="00FF73F6"/>
    <w:rsid w:val="00FF764B"/>
    <w:rsid w:val="00FF77EB"/>
    <w:rsid w:val="00FF7E2E"/>
    <w:rsid w:val="01BB2233"/>
    <w:rsid w:val="022907D0"/>
    <w:rsid w:val="062A80B8"/>
    <w:rsid w:val="0D1964B4"/>
    <w:rsid w:val="118A8AD7"/>
    <w:rsid w:val="15D4718D"/>
    <w:rsid w:val="19A2E4E6"/>
    <w:rsid w:val="1A80D97B"/>
    <w:rsid w:val="1E49C556"/>
    <w:rsid w:val="214CC22C"/>
    <w:rsid w:val="243FE680"/>
    <w:rsid w:val="24B24117"/>
    <w:rsid w:val="26063365"/>
    <w:rsid w:val="2FB3C981"/>
    <w:rsid w:val="30D7E081"/>
    <w:rsid w:val="33397939"/>
    <w:rsid w:val="3367018D"/>
    <w:rsid w:val="3680F40C"/>
    <w:rsid w:val="36DE011E"/>
    <w:rsid w:val="3728D7F2"/>
    <w:rsid w:val="3A6290ED"/>
    <w:rsid w:val="3CBF2E51"/>
    <w:rsid w:val="3D34602B"/>
    <w:rsid w:val="3F7C1075"/>
    <w:rsid w:val="4944A744"/>
    <w:rsid w:val="4DC36466"/>
    <w:rsid w:val="53D61C3A"/>
    <w:rsid w:val="54CCF17B"/>
    <w:rsid w:val="56A9AB9C"/>
    <w:rsid w:val="5B6D78B3"/>
    <w:rsid w:val="5B9CA144"/>
    <w:rsid w:val="5F744F82"/>
    <w:rsid w:val="618F7216"/>
    <w:rsid w:val="6982EF35"/>
    <w:rsid w:val="69B8D65C"/>
    <w:rsid w:val="6AD27394"/>
    <w:rsid w:val="6BB6C11D"/>
    <w:rsid w:val="73BBACDF"/>
    <w:rsid w:val="75B0178A"/>
    <w:rsid w:val="79E8F594"/>
    <w:rsid w:val="7A18B6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C29B7B"/>
  <w15:chartTrackingRefBased/>
  <w15:docId w15:val="{76D419A8-4AE3-4F43-8EF6-3B7B289A3A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7D8A"/>
    <w:rPr>
      <w:rFonts w:ascii="Times New Roman" w:eastAsia="Times New Roman" w:hAnsi="Times New Roman" w:cs="Times New Roman"/>
    </w:rPr>
  </w:style>
  <w:style w:type="paragraph" w:styleId="Heading1">
    <w:name w:val="heading 1"/>
    <w:basedOn w:val="Normal"/>
    <w:link w:val="Heading1Char"/>
    <w:uiPriority w:val="9"/>
    <w:qFormat/>
    <w:rsid w:val="003F1761"/>
    <w:pPr>
      <w:spacing w:before="100" w:beforeAutospacing="1" w:after="100" w:afterAutospacing="1"/>
      <w:outlineLvl w:val="0"/>
    </w:pPr>
    <w:rPr>
      <w:b/>
      <w:bCs/>
      <w:kern w:val="36"/>
      <w:sz w:val="48"/>
      <w:szCs w:val="48"/>
    </w:rPr>
  </w:style>
  <w:style w:type="paragraph" w:styleId="Heading2">
    <w:name w:val="heading 2"/>
    <w:basedOn w:val="Normal"/>
    <w:next w:val="Normal"/>
    <w:link w:val="Heading2Char"/>
    <w:uiPriority w:val="9"/>
    <w:semiHidden/>
    <w:unhideWhenUsed/>
    <w:qFormat/>
    <w:rsid w:val="00921212"/>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444119"/>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2169D3"/>
    <w:pPr>
      <w:spacing w:before="100" w:beforeAutospacing="1" w:after="100" w:afterAutospacing="1"/>
    </w:pPr>
    <w:rPr>
      <w:lang w:eastAsia="en-US"/>
    </w:rPr>
  </w:style>
  <w:style w:type="character" w:customStyle="1" w:styleId="normaltextrun">
    <w:name w:val="normaltextrun"/>
    <w:basedOn w:val="DefaultParagraphFont"/>
    <w:rsid w:val="002169D3"/>
  </w:style>
  <w:style w:type="character" w:customStyle="1" w:styleId="eop">
    <w:name w:val="eop"/>
    <w:basedOn w:val="DefaultParagraphFont"/>
    <w:rsid w:val="002169D3"/>
  </w:style>
  <w:style w:type="character" w:styleId="Strong">
    <w:name w:val="Strong"/>
    <w:basedOn w:val="DefaultParagraphFont"/>
    <w:uiPriority w:val="22"/>
    <w:qFormat/>
    <w:rsid w:val="00E27996"/>
    <w:rPr>
      <w:b/>
      <w:bCs/>
    </w:rPr>
  </w:style>
  <w:style w:type="character" w:styleId="Hyperlink">
    <w:name w:val="Hyperlink"/>
    <w:basedOn w:val="DefaultParagraphFont"/>
    <w:uiPriority w:val="99"/>
    <w:unhideWhenUsed/>
    <w:rsid w:val="00E27996"/>
    <w:rPr>
      <w:color w:val="0000FF"/>
      <w:u w:val="single"/>
    </w:rPr>
  </w:style>
  <w:style w:type="character" w:styleId="UnresolvedMention">
    <w:name w:val="Unresolved Mention"/>
    <w:basedOn w:val="DefaultParagraphFont"/>
    <w:uiPriority w:val="99"/>
    <w:semiHidden/>
    <w:unhideWhenUsed/>
    <w:rsid w:val="007E624E"/>
    <w:rPr>
      <w:color w:val="605E5C"/>
      <w:shd w:val="clear" w:color="auto" w:fill="E1DFDD"/>
    </w:rPr>
  </w:style>
  <w:style w:type="paragraph" w:styleId="NormalWeb">
    <w:name w:val="Normal (Web)"/>
    <w:basedOn w:val="Normal"/>
    <w:uiPriority w:val="99"/>
    <w:unhideWhenUsed/>
    <w:rsid w:val="00263BC0"/>
    <w:pPr>
      <w:spacing w:before="100" w:beforeAutospacing="1" w:after="100" w:afterAutospacing="1"/>
    </w:pPr>
  </w:style>
  <w:style w:type="paragraph" w:styleId="Bibliography">
    <w:name w:val="Bibliography"/>
    <w:basedOn w:val="Normal"/>
    <w:next w:val="Normal"/>
    <w:uiPriority w:val="37"/>
    <w:unhideWhenUsed/>
    <w:rsid w:val="00903614"/>
    <w:pPr>
      <w:tabs>
        <w:tab w:val="left" w:pos="260"/>
        <w:tab w:val="left" w:pos="500"/>
      </w:tabs>
      <w:spacing w:line="480" w:lineRule="auto"/>
      <w:ind w:left="504" w:hanging="504"/>
    </w:pPr>
    <w:rPr>
      <w:rFonts w:asciiTheme="minorHAnsi" w:eastAsiaTheme="minorEastAsia" w:hAnsiTheme="minorHAnsi" w:cstheme="minorBidi"/>
    </w:rPr>
  </w:style>
  <w:style w:type="paragraph" w:styleId="NoSpacing">
    <w:name w:val="No Spacing"/>
    <w:uiPriority w:val="1"/>
    <w:qFormat/>
    <w:rsid w:val="006D18BA"/>
    <w:rPr>
      <w:rFonts w:ascii="Times New Roman" w:eastAsiaTheme="minorHAnsi" w:hAnsi="Times New Roman"/>
      <w:szCs w:val="22"/>
      <w:lang w:eastAsia="en-US"/>
    </w:rPr>
  </w:style>
  <w:style w:type="table" w:styleId="TableGrid">
    <w:name w:val="Table Grid"/>
    <w:basedOn w:val="TableNormal"/>
    <w:uiPriority w:val="39"/>
    <w:rsid w:val="008C3414"/>
    <w:rPr>
      <w:rFonts w:eastAsiaTheme="minorHAns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1D5441"/>
  </w:style>
  <w:style w:type="table" w:styleId="ListTable4-Accent1">
    <w:name w:val="List Table 4 Accent 1"/>
    <w:basedOn w:val="TableNormal"/>
    <w:uiPriority w:val="49"/>
    <w:rsid w:val="0095139F"/>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7Colorful-Accent5">
    <w:name w:val="List Table 7 Colorful Accent 5"/>
    <w:basedOn w:val="TableNormal"/>
    <w:uiPriority w:val="52"/>
    <w:rsid w:val="0095139F"/>
    <w:rPr>
      <w:color w:val="2E74B5"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5"/>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6Colorful-Accent6">
    <w:name w:val="List Table 6 Colorful Accent 6"/>
    <w:basedOn w:val="TableNormal"/>
    <w:uiPriority w:val="51"/>
    <w:rsid w:val="00AF5164"/>
    <w:rPr>
      <w:color w:val="538135" w:themeColor="accent6" w:themeShade="BF"/>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5Dark-Accent6">
    <w:name w:val="List Table 5 Dark Accent 6"/>
    <w:basedOn w:val="TableNormal"/>
    <w:uiPriority w:val="50"/>
    <w:rsid w:val="00AF5164"/>
    <w:rPr>
      <w:color w:val="FFFFFF" w:themeColor="background1"/>
    </w:rPr>
    <w:tblPr>
      <w:tblStyleRowBandSize w:val="1"/>
      <w:tblStyleColBandSize w:val="1"/>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Pr>
    <w:tcPr>
      <w:shd w:val="clear" w:color="auto" w:fill="70AD47"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rful-Accent1">
    <w:name w:val="List Table 6 Colorful Accent 1"/>
    <w:basedOn w:val="TableNormal"/>
    <w:uiPriority w:val="51"/>
    <w:rsid w:val="00AF5164"/>
    <w:rPr>
      <w:color w:val="2F5496" w:themeColor="accent1" w:themeShade="BF"/>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6Colorful-Accent5">
    <w:name w:val="List Table 6 Colorful Accent 5"/>
    <w:basedOn w:val="TableNormal"/>
    <w:uiPriority w:val="51"/>
    <w:rsid w:val="00AF5164"/>
    <w:rPr>
      <w:color w:val="2E74B5" w:themeColor="accent5" w:themeShade="BF"/>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4-Accent5">
    <w:name w:val="List Table 4 Accent 5"/>
    <w:basedOn w:val="TableNormal"/>
    <w:uiPriority w:val="49"/>
    <w:rsid w:val="00D04BB4"/>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3-Accent5">
    <w:name w:val="List Table 3 Accent 5"/>
    <w:basedOn w:val="TableNormal"/>
    <w:uiPriority w:val="48"/>
    <w:rsid w:val="00C142B6"/>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character" w:customStyle="1" w:styleId="anchor-text">
    <w:name w:val="anchor-text"/>
    <w:basedOn w:val="DefaultParagraphFont"/>
    <w:rsid w:val="00F14FCA"/>
  </w:style>
  <w:style w:type="character" w:styleId="Emphasis">
    <w:name w:val="Emphasis"/>
    <w:basedOn w:val="DefaultParagraphFont"/>
    <w:uiPriority w:val="20"/>
    <w:qFormat/>
    <w:rsid w:val="00EA01CF"/>
    <w:rPr>
      <w:i/>
      <w:iCs/>
    </w:rPr>
  </w:style>
  <w:style w:type="character" w:styleId="FollowedHyperlink">
    <w:name w:val="FollowedHyperlink"/>
    <w:basedOn w:val="DefaultParagraphFont"/>
    <w:uiPriority w:val="99"/>
    <w:semiHidden/>
    <w:unhideWhenUsed/>
    <w:rsid w:val="009A43D0"/>
    <w:rPr>
      <w:color w:val="954F72" w:themeColor="followedHyperlink"/>
      <w:u w:val="single"/>
    </w:rPr>
  </w:style>
  <w:style w:type="character" w:customStyle="1" w:styleId="searchmatch">
    <w:name w:val="searchmatch"/>
    <w:basedOn w:val="DefaultParagraphFont"/>
    <w:rsid w:val="00091D78"/>
  </w:style>
  <w:style w:type="paragraph" w:styleId="ListParagraph">
    <w:name w:val="List Paragraph"/>
    <w:basedOn w:val="Normal"/>
    <w:uiPriority w:val="34"/>
    <w:qFormat/>
    <w:rsid w:val="0069138E"/>
    <w:pPr>
      <w:ind w:left="720"/>
      <w:contextualSpacing/>
    </w:pPr>
  </w:style>
  <w:style w:type="character" w:styleId="CommentReference">
    <w:name w:val="annotation reference"/>
    <w:basedOn w:val="DefaultParagraphFont"/>
    <w:uiPriority w:val="99"/>
    <w:semiHidden/>
    <w:unhideWhenUsed/>
    <w:rsid w:val="00D071C7"/>
    <w:rPr>
      <w:sz w:val="16"/>
      <w:szCs w:val="16"/>
    </w:rPr>
  </w:style>
  <w:style w:type="paragraph" w:styleId="CommentText">
    <w:name w:val="annotation text"/>
    <w:basedOn w:val="Normal"/>
    <w:link w:val="CommentTextChar"/>
    <w:uiPriority w:val="99"/>
    <w:unhideWhenUsed/>
    <w:rsid w:val="00D071C7"/>
    <w:rPr>
      <w:sz w:val="20"/>
      <w:szCs w:val="20"/>
    </w:rPr>
  </w:style>
  <w:style w:type="character" w:customStyle="1" w:styleId="CommentTextChar">
    <w:name w:val="Comment Text Char"/>
    <w:basedOn w:val="DefaultParagraphFont"/>
    <w:link w:val="CommentText"/>
    <w:uiPriority w:val="99"/>
    <w:rsid w:val="00D071C7"/>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D071C7"/>
    <w:rPr>
      <w:b/>
      <w:bCs/>
    </w:rPr>
  </w:style>
  <w:style w:type="character" w:customStyle="1" w:styleId="CommentSubjectChar">
    <w:name w:val="Comment Subject Char"/>
    <w:basedOn w:val="CommentTextChar"/>
    <w:link w:val="CommentSubject"/>
    <w:uiPriority w:val="99"/>
    <w:semiHidden/>
    <w:rsid w:val="00D071C7"/>
    <w:rPr>
      <w:rFonts w:ascii="Times New Roman" w:eastAsia="Times New Roman" w:hAnsi="Times New Roman" w:cs="Times New Roman"/>
      <w:b/>
      <w:bCs/>
      <w:sz w:val="20"/>
      <w:szCs w:val="20"/>
    </w:rPr>
  </w:style>
  <w:style w:type="character" w:customStyle="1" w:styleId="Heading1Char">
    <w:name w:val="Heading 1 Char"/>
    <w:basedOn w:val="DefaultParagraphFont"/>
    <w:link w:val="Heading1"/>
    <w:uiPriority w:val="9"/>
    <w:rsid w:val="003F1761"/>
    <w:rPr>
      <w:rFonts w:ascii="Times New Roman" w:eastAsia="Times New Roman" w:hAnsi="Times New Roman" w:cs="Times New Roman"/>
      <w:b/>
      <w:bCs/>
      <w:kern w:val="36"/>
      <w:sz w:val="48"/>
      <w:szCs w:val="48"/>
    </w:rPr>
  </w:style>
  <w:style w:type="character" w:customStyle="1" w:styleId="Heading3Char">
    <w:name w:val="Heading 3 Char"/>
    <w:basedOn w:val="DefaultParagraphFont"/>
    <w:link w:val="Heading3"/>
    <w:uiPriority w:val="9"/>
    <w:semiHidden/>
    <w:rsid w:val="00444119"/>
    <w:rPr>
      <w:rFonts w:asciiTheme="majorHAnsi" w:eastAsiaTheme="majorEastAsia" w:hAnsiTheme="majorHAnsi" w:cstheme="majorBidi"/>
      <w:color w:val="1F3763" w:themeColor="accent1" w:themeShade="7F"/>
    </w:rPr>
  </w:style>
  <w:style w:type="paragraph" w:styleId="Revision">
    <w:name w:val="Revision"/>
    <w:hidden/>
    <w:uiPriority w:val="99"/>
    <w:semiHidden/>
    <w:rsid w:val="00DA085E"/>
    <w:rPr>
      <w:rFonts w:ascii="Times New Roman" w:eastAsia="Times New Roman" w:hAnsi="Times New Roman" w:cs="Times New Roman"/>
    </w:rPr>
  </w:style>
  <w:style w:type="character" w:customStyle="1" w:styleId="Heading2Char">
    <w:name w:val="Heading 2 Char"/>
    <w:basedOn w:val="DefaultParagraphFont"/>
    <w:link w:val="Heading2"/>
    <w:uiPriority w:val="9"/>
    <w:semiHidden/>
    <w:rsid w:val="00921212"/>
    <w:rPr>
      <w:rFonts w:asciiTheme="majorHAnsi" w:eastAsiaTheme="majorEastAsia" w:hAnsiTheme="majorHAnsi" w:cstheme="majorBidi"/>
      <w:color w:val="2F5496" w:themeColor="accent1" w:themeShade="BF"/>
      <w:sz w:val="26"/>
      <w:szCs w:val="26"/>
    </w:rPr>
  </w:style>
  <w:style w:type="character" w:styleId="LineNumber">
    <w:name w:val="line number"/>
    <w:basedOn w:val="DefaultParagraphFont"/>
    <w:uiPriority w:val="99"/>
    <w:semiHidden/>
    <w:unhideWhenUsed/>
    <w:rsid w:val="00547CB2"/>
  </w:style>
  <w:style w:type="paragraph" w:styleId="Header">
    <w:name w:val="header"/>
    <w:basedOn w:val="Normal"/>
    <w:link w:val="HeaderChar"/>
    <w:uiPriority w:val="99"/>
    <w:unhideWhenUsed/>
    <w:rsid w:val="00043254"/>
    <w:pPr>
      <w:tabs>
        <w:tab w:val="center" w:pos="4680"/>
        <w:tab w:val="right" w:pos="9360"/>
      </w:tabs>
    </w:pPr>
  </w:style>
  <w:style w:type="character" w:customStyle="1" w:styleId="HeaderChar">
    <w:name w:val="Header Char"/>
    <w:basedOn w:val="DefaultParagraphFont"/>
    <w:link w:val="Header"/>
    <w:uiPriority w:val="99"/>
    <w:rsid w:val="00043254"/>
    <w:rPr>
      <w:rFonts w:ascii="Times New Roman" w:eastAsia="Times New Roman" w:hAnsi="Times New Roman" w:cs="Times New Roman"/>
    </w:rPr>
  </w:style>
  <w:style w:type="paragraph" w:styleId="Footer">
    <w:name w:val="footer"/>
    <w:basedOn w:val="Normal"/>
    <w:link w:val="FooterChar"/>
    <w:uiPriority w:val="99"/>
    <w:unhideWhenUsed/>
    <w:rsid w:val="00043254"/>
    <w:pPr>
      <w:tabs>
        <w:tab w:val="center" w:pos="4680"/>
        <w:tab w:val="right" w:pos="9360"/>
      </w:tabs>
    </w:pPr>
  </w:style>
  <w:style w:type="character" w:customStyle="1" w:styleId="FooterChar">
    <w:name w:val="Footer Char"/>
    <w:basedOn w:val="DefaultParagraphFont"/>
    <w:link w:val="Footer"/>
    <w:uiPriority w:val="99"/>
    <w:rsid w:val="00043254"/>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632289">
      <w:bodyDiv w:val="1"/>
      <w:marLeft w:val="0"/>
      <w:marRight w:val="0"/>
      <w:marTop w:val="0"/>
      <w:marBottom w:val="0"/>
      <w:divBdr>
        <w:top w:val="none" w:sz="0" w:space="0" w:color="auto"/>
        <w:left w:val="none" w:sz="0" w:space="0" w:color="auto"/>
        <w:bottom w:val="none" w:sz="0" w:space="0" w:color="auto"/>
        <w:right w:val="none" w:sz="0" w:space="0" w:color="auto"/>
      </w:divBdr>
      <w:divsChild>
        <w:div w:id="40716084">
          <w:marLeft w:val="0"/>
          <w:marRight w:val="0"/>
          <w:marTop w:val="0"/>
          <w:marBottom w:val="0"/>
          <w:divBdr>
            <w:top w:val="none" w:sz="0" w:space="0" w:color="auto"/>
            <w:left w:val="none" w:sz="0" w:space="0" w:color="auto"/>
            <w:bottom w:val="none" w:sz="0" w:space="0" w:color="auto"/>
            <w:right w:val="none" w:sz="0" w:space="0" w:color="auto"/>
          </w:divBdr>
        </w:div>
      </w:divsChild>
    </w:div>
    <w:div w:id="4482536">
      <w:bodyDiv w:val="1"/>
      <w:marLeft w:val="0"/>
      <w:marRight w:val="0"/>
      <w:marTop w:val="0"/>
      <w:marBottom w:val="0"/>
      <w:divBdr>
        <w:top w:val="none" w:sz="0" w:space="0" w:color="auto"/>
        <w:left w:val="none" w:sz="0" w:space="0" w:color="auto"/>
        <w:bottom w:val="none" w:sz="0" w:space="0" w:color="auto"/>
        <w:right w:val="none" w:sz="0" w:space="0" w:color="auto"/>
      </w:divBdr>
    </w:div>
    <w:div w:id="25259966">
      <w:bodyDiv w:val="1"/>
      <w:marLeft w:val="0"/>
      <w:marRight w:val="0"/>
      <w:marTop w:val="0"/>
      <w:marBottom w:val="0"/>
      <w:divBdr>
        <w:top w:val="none" w:sz="0" w:space="0" w:color="auto"/>
        <w:left w:val="none" w:sz="0" w:space="0" w:color="auto"/>
        <w:bottom w:val="none" w:sz="0" w:space="0" w:color="auto"/>
        <w:right w:val="none" w:sz="0" w:space="0" w:color="auto"/>
      </w:divBdr>
      <w:divsChild>
        <w:div w:id="1645508129">
          <w:marLeft w:val="0"/>
          <w:marRight w:val="0"/>
          <w:marTop w:val="0"/>
          <w:marBottom w:val="0"/>
          <w:divBdr>
            <w:top w:val="none" w:sz="0" w:space="0" w:color="auto"/>
            <w:left w:val="none" w:sz="0" w:space="0" w:color="auto"/>
            <w:bottom w:val="none" w:sz="0" w:space="0" w:color="auto"/>
            <w:right w:val="none" w:sz="0" w:space="0" w:color="auto"/>
          </w:divBdr>
        </w:div>
      </w:divsChild>
    </w:div>
    <w:div w:id="59595735">
      <w:bodyDiv w:val="1"/>
      <w:marLeft w:val="0"/>
      <w:marRight w:val="0"/>
      <w:marTop w:val="0"/>
      <w:marBottom w:val="0"/>
      <w:divBdr>
        <w:top w:val="none" w:sz="0" w:space="0" w:color="auto"/>
        <w:left w:val="none" w:sz="0" w:space="0" w:color="auto"/>
        <w:bottom w:val="none" w:sz="0" w:space="0" w:color="auto"/>
        <w:right w:val="none" w:sz="0" w:space="0" w:color="auto"/>
      </w:divBdr>
    </w:div>
    <w:div w:id="128742536">
      <w:bodyDiv w:val="1"/>
      <w:marLeft w:val="0"/>
      <w:marRight w:val="0"/>
      <w:marTop w:val="0"/>
      <w:marBottom w:val="0"/>
      <w:divBdr>
        <w:top w:val="none" w:sz="0" w:space="0" w:color="auto"/>
        <w:left w:val="none" w:sz="0" w:space="0" w:color="auto"/>
        <w:bottom w:val="none" w:sz="0" w:space="0" w:color="auto"/>
        <w:right w:val="none" w:sz="0" w:space="0" w:color="auto"/>
      </w:divBdr>
      <w:divsChild>
        <w:div w:id="1577206351">
          <w:marLeft w:val="0"/>
          <w:marRight w:val="0"/>
          <w:marTop w:val="0"/>
          <w:marBottom w:val="0"/>
          <w:divBdr>
            <w:top w:val="none" w:sz="0" w:space="0" w:color="auto"/>
            <w:left w:val="none" w:sz="0" w:space="0" w:color="auto"/>
            <w:bottom w:val="none" w:sz="0" w:space="0" w:color="auto"/>
            <w:right w:val="none" w:sz="0" w:space="0" w:color="auto"/>
          </w:divBdr>
        </w:div>
      </w:divsChild>
    </w:div>
    <w:div w:id="144471247">
      <w:bodyDiv w:val="1"/>
      <w:marLeft w:val="0"/>
      <w:marRight w:val="0"/>
      <w:marTop w:val="0"/>
      <w:marBottom w:val="0"/>
      <w:divBdr>
        <w:top w:val="none" w:sz="0" w:space="0" w:color="auto"/>
        <w:left w:val="none" w:sz="0" w:space="0" w:color="auto"/>
        <w:bottom w:val="none" w:sz="0" w:space="0" w:color="auto"/>
        <w:right w:val="none" w:sz="0" w:space="0" w:color="auto"/>
      </w:divBdr>
      <w:divsChild>
        <w:div w:id="408580468">
          <w:marLeft w:val="0"/>
          <w:marRight w:val="0"/>
          <w:marTop w:val="0"/>
          <w:marBottom w:val="600"/>
          <w:divBdr>
            <w:top w:val="none" w:sz="0" w:space="0" w:color="auto"/>
            <w:left w:val="none" w:sz="0" w:space="0" w:color="auto"/>
            <w:bottom w:val="none" w:sz="0" w:space="0" w:color="auto"/>
            <w:right w:val="none" w:sz="0" w:space="0" w:color="auto"/>
          </w:divBdr>
          <w:divsChild>
            <w:div w:id="1203397986">
              <w:marLeft w:val="0"/>
              <w:marRight w:val="0"/>
              <w:marTop w:val="0"/>
              <w:marBottom w:val="0"/>
              <w:divBdr>
                <w:top w:val="none" w:sz="0" w:space="0" w:color="auto"/>
                <w:left w:val="none" w:sz="0" w:space="0" w:color="auto"/>
                <w:bottom w:val="none" w:sz="0" w:space="0" w:color="auto"/>
                <w:right w:val="none" w:sz="0" w:space="0" w:color="auto"/>
              </w:divBdr>
              <w:divsChild>
                <w:div w:id="1997028441">
                  <w:marLeft w:val="0"/>
                  <w:marRight w:val="0"/>
                  <w:marTop w:val="0"/>
                  <w:marBottom w:val="360"/>
                  <w:divBdr>
                    <w:top w:val="none" w:sz="0" w:space="0" w:color="auto"/>
                    <w:left w:val="none" w:sz="0" w:space="0" w:color="auto"/>
                    <w:bottom w:val="none" w:sz="0" w:space="0" w:color="auto"/>
                    <w:right w:val="none" w:sz="0" w:space="0" w:color="auto"/>
                  </w:divBdr>
                </w:div>
              </w:divsChild>
            </w:div>
          </w:divsChild>
        </w:div>
      </w:divsChild>
    </w:div>
    <w:div w:id="154806724">
      <w:bodyDiv w:val="1"/>
      <w:marLeft w:val="0"/>
      <w:marRight w:val="0"/>
      <w:marTop w:val="0"/>
      <w:marBottom w:val="0"/>
      <w:divBdr>
        <w:top w:val="none" w:sz="0" w:space="0" w:color="auto"/>
        <w:left w:val="none" w:sz="0" w:space="0" w:color="auto"/>
        <w:bottom w:val="none" w:sz="0" w:space="0" w:color="auto"/>
        <w:right w:val="none" w:sz="0" w:space="0" w:color="auto"/>
      </w:divBdr>
    </w:div>
    <w:div w:id="168906416">
      <w:bodyDiv w:val="1"/>
      <w:marLeft w:val="0"/>
      <w:marRight w:val="0"/>
      <w:marTop w:val="0"/>
      <w:marBottom w:val="0"/>
      <w:divBdr>
        <w:top w:val="none" w:sz="0" w:space="0" w:color="auto"/>
        <w:left w:val="none" w:sz="0" w:space="0" w:color="auto"/>
        <w:bottom w:val="none" w:sz="0" w:space="0" w:color="auto"/>
        <w:right w:val="none" w:sz="0" w:space="0" w:color="auto"/>
      </w:divBdr>
    </w:div>
    <w:div w:id="206963223">
      <w:bodyDiv w:val="1"/>
      <w:marLeft w:val="0"/>
      <w:marRight w:val="0"/>
      <w:marTop w:val="0"/>
      <w:marBottom w:val="0"/>
      <w:divBdr>
        <w:top w:val="none" w:sz="0" w:space="0" w:color="auto"/>
        <w:left w:val="none" w:sz="0" w:space="0" w:color="auto"/>
        <w:bottom w:val="none" w:sz="0" w:space="0" w:color="auto"/>
        <w:right w:val="none" w:sz="0" w:space="0" w:color="auto"/>
      </w:divBdr>
    </w:div>
    <w:div w:id="238830361">
      <w:bodyDiv w:val="1"/>
      <w:marLeft w:val="0"/>
      <w:marRight w:val="0"/>
      <w:marTop w:val="0"/>
      <w:marBottom w:val="0"/>
      <w:divBdr>
        <w:top w:val="none" w:sz="0" w:space="0" w:color="auto"/>
        <w:left w:val="none" w:sz="0" w:space="0" w:color="auto"/>
        <w:bottom w:val="none" w:sz="0" w:space="0" w:color="auto"/>
        <w:right w:val="none" w:sz="0" w:space="0" w:color="auto"/>
      </w:divBdr>
      <w:divsChild>
        <w:div w:id="827750342">
          <w:marLeft w:val="0"/>
          <w:marRight w:val="0"/>
          <w:marTop w:val="0"/>
          <w:marBottom w:val="0"/>
          <w:divBdr>
            <w:top w:val="none" w:sz="0" w:space="0" w:color="auto"/>
            <w:left w:val="none" w:sz="0" w:space="0" w:color="auto"/>
            <w:bottom w:val="none" w:sz="0" w:space="0" w:color="auto"/>
            <w:right w:val="none" w:sz="0" w:space="0" w:color="auto"/>
          </w:divBdr>
          <w:divsChild>
            <w:div w:id="107093095">
              <w:marLeft w:val="0"/>
              <w:marRight w:val="0"/>
              <w:marTop w:val="0"/>
              <w:marBottom w:val="0"/>
              <w:divBdr>
                <w:top w:val="none" w:sz="0" w:space="0" w:color="auto"/>
                <w:left w:val="none" w:sz="0" w:space="0" w:color="auto"/>
                <w:bottom w:val="none" w:sz="0" w:space="0" w:color="auto"/>
                <w:right w:val="none" w:sz="0" w:space="0" w:color="auto"/>
              </w:divBdr>
              <w:divsChild>
                <w:div w:id="2034763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2692108">
      <w:bodyDiv w:val="1"/>
      <w:marLeft w:val="0"/>
      <w:marRight w:val="0"/>
      <w:marTop w:val="0"/>
      <w:marBottom w:val="0"/>
      <w:divBdr>
        <w:top w:val="none" w:sz="0" w:space="0" w:color="auto"/>
        <w:left w:val="none" w:sz="0" w:space="0" w:color="auto"/>
        <w:bottom w:val="none" w:sz="0" w:space="0" w:color="auto"/>
        <w:right w:val="none" w:sz="0" w:space="0" w:color="auto"/>
      </w:divBdr>
    </w:div>
    <w:div w:id="242833705">
      <w:bodyDiv w:val="1"/>
      <w:marLeft w:val="0"/>
      <w:marRight w:val="0"/>
      <w:marTop w:val="0"/>
      <w:marBottom w:val="0"/>
      <w:divBdr>
        <w:top w:val="none" w:sz="0" w:space="0" w:color="auto"/>
        <w:left w:val="none" w:sz="0" w:space="0" w:color="auto"/>
        <w:bottom w:val="none" w:sz="0" w:space="0" w:color="auto"/>
        <w:right w:val="none" w:sz="0" w:space="0" w:color="auto"/>
      </w:divBdr>
      <w:divsChild>
        <w:div w:id="1412045109">
          <w:marLeft w:val="0"/>
          <w:marRight w:val="0"/>
          <w:marTop w:val="0"/>
          <w:marBottom w:val="0"/>
          <w:divBdr>
            <w:top w:val="none" w:sz="0" w:space="0" w:color="auto"/>
            <w:left w:val="none" w:sz="0" w:space="0" w:color="auto"/>
            <w:bottom w:val="none" w:sz="0" w:space="0" w:color="auto"/>
            <w:right w:val="none" w:sz="0" w:space="0" w:color="auto"/>
          </w:divBdr>
          <w:divsChild>
            <w:div w:id="708804596">
              <w:marLeft w:val="0"/>
              <w:marRight w:val="0"/>
              <w:marTop w:val="0"/>
              <w:marBottom w:val="0"/>
              <w:divBdr>
                <w:top w:val="none" w:sz="0" w:space="0" w:color="auto"/>
                <w:left w:val="none" w:sz="0" w:space="0" w:color="auto"/>
                <w:bottom w:val="none" w:sz="0" w:space="0" w:color="auto"/>
                <w:right w:val="none" w:sz="0" w:space="0" w:color="auto"/>
              </w:divBdr>
              <w:divsChild>
                <w:div w:id="7748610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3243127">
      <w:bodyDiv w:val="1"/>
      <w:marLeft w:val="0"/>
      <w:marRight w:val="0"/>
      <w:marTop w:val="0"/>
      <w:marBottom w:val="0"/>
      <w:divBdr>
        <w:top w:val="none" w:sz="0" w:space="0" w:color="auto"/>
        <w:left w:val="none" w:sz="0" w:space="0" w:color="auto"/>
        <w:bottom w:val="none" w:sz="0" w:space="0" w:color="auto"/>
        <w:right w:val="none" w:sz="0" w:space="0" w:color="auto"/>
      </w:divBdr>
      <w:divsChild>
        <w:div w:id="2117366025">
          <w:marLeft w:val="0"/>
          <w:marRight w:val="0"/>
          <w:marTop w:val="0"/>
          <w:marBottom w:val="0"/>
          <w:divBdr>
            <w:top w:val="none" w:sz="0" w:space="0" w:color="auto"/>
            <w:left w:val="none" w:sz="0" w:space="0" w:color="auto"/>
            <w:bottom w:val="none" w:sz="0" w:space="0" w:color="auto"/>
            <w:right w:val="none" w:sz="0" w:space="0" w:color="auto"/>
          </w:divBdr>
        </w:div>
      </w:divsChild>
    </w:div>
    <w:div w:id="256132982">
      <w:bodyDiv w:val="1"/>
      <w:marLeft w:val="0"/>
      <w:marRight w:val="0"/>
      <w:marTop w:val="0"/>
      <w:marBottom w:val="0"/>
      <w:divBdr>
        <w:top w:val="none" w:sz="0" w:space="0" w:color="auto"/>
        <w:left w:val="none" w:sz="0" w:space="0" w:color="auto"/>
        <w:bottom w:val="none" w:sz="0" w:space="0" w:color="auto"/>
        <w:right w:val="none" w:sz="0" w:space="0" w:color="auto"/>
      </w:divBdr>
    </w:div>
    <w:div w:id="276638694">
      <w:bodyDiv w:val="1"/>
      <w:marLeft w:val="0"/>
      <w:marRight w:val="0"/>
      <w:marTop w:val="0"/>
      <w:marBottom w:val="0"/>
      <w:divBdr>
        <w:top w:val="none" w:sz="0" w:space="0" w:color="auto"/>
        <w:left w:val="none" w:sz="0" w:space="0" w:color="auto"/>
        <w:bottom w:val="none" w:sz="0" w:space="0" w:color="auto"/>
        <w:right w:val="none" w:sz="0" w:space="0" w:color="auto"/>
      </w:divBdr>
      <w:divsChild>
        <w:div w:id="1885092538">
          <w:marLeft w:val="0"/>
          <w:marRight w:val="0"/>
          <w:marTop w:val="0"/>
          <w:marBottom w:val="0"/>
          <w:divBdr>
            <w:top w:val="none" w:sz="0" w:space="0" w:color="auto"/>
            <w:left w:val="none" w:sz="0" w:space="0" w:color="auto"/>
            <w:bottom w:val="none" w:sz="0" w:space="0" w:color="auto"/>
            <w:right w:val="none" w:sz="0" w:space="0" w:color="auto"/>
          </w:divBdr>
        </w:div>
      </w:divsChild>
    </w:div>
    <w:div w:id="289675637">
      <w:bodyDiv w:val="1"/>
      <w:marLeft w:val="0"/>
      <w:marRight w:val="0"/>
      <w:marTop w:val="0"/>
      <w:marBottom w:val="0"/>
      <w:divBdr>
        <w:top w:val="none" w:sz="0" w:space="0" w:color="auto"/>
        <w:left w:val="none" w:sz="0" w:space="0" w:color="auto"/>
        <w:bottom w:val="none" w:sz="0" w:space="0" w:color="auto"/>
        <w:right w:val="none" w:sz="0" w:space="0" w:color="auto"/>
      </w:divBdr>
    </w:div>
    <w:div w:id="290793793">
      <w:bodyDiv w:val="1"/>
      <w:marLeft w:val="0"/>
      <w:marRight w:val="0"/>
      <w:marTop w:val="0"/>
      <w:marBottom w:val="0"/>
      <w:divBdr>
        <w:top w:val="none" w:sz="0" w:space="0" w:color="auto"/>
        <w:left w:val="none" w:sz="0" w:space="0" w:color="auto"/>
        <w:bottom w:val="none" w:sz="0" w:space="0" w:color="auto"/>
        <w:right w:val="none" w:sz="0" w:space="0" w:color="auto"/>
      </w:divBdr>
      <w:divsChild>
        <w:div w:id="767191675">
          <w:marLeft w:val="0"/>
          <w:marRight w:val="0"/>
          <w:marTop w:val="0"/>
          <w:marBottom w:val="0"/>
          <w:divBdr>
            <w:top w:val="none" w:sz="0" w:space="0" w:color="auto"/>
            <w:left w:val="none" w:sz="0" w:space="0" w:color="auto"/>
            <w:bottom w:val="none" w:sz="0" w:space="0" w:color="auto"/>
            <w:right w:val="none" w:sz="0" w:space="0" w:color="auto"/>
          </w:divBdr>
        </w:div>
      </w:divsChild>
    </w:div>
    <w:div w:id="328338899">
      <w:bodyDiv w:val="1"/>
      <w:marLeft w:val="0"/>
      <w:marRight w:val="0"/>
      <w:marTop w:val="0"/>
      <w:marBottom w:val="0"/>
      <w:divBdr>
        <w:top w:val="none" w:sz="0" w:space="0" w:color="auto"/>
        <w:left w:val="none" w:sz="0" w:space="0" w:color="auto"/>
        <w:bottom w:val="none" w:sz="0" w:space="0" w:color="auto"/>
        <w:right w:val="none" w:sz="0" w:space="0" w:color="auto"/>
      </w:divBdr>
      <w:divsChild>
        <w:div w:id="133764348">
          <w:marLeft w:val="0"/>
          <w:marRight w:val="0"/>
          <w:marTop w:val="0"/>
          <w:marBottom w:val="0"/>
          <w:divBdr>
            <w:top w:val="none" w:sz="0" w:space="0" w:color="auto"/>
            <w:left w:val="none" w:sz="0" w:space="0" w:color="auto"/>
            <w:bottom w:val="none" w:sz="0" w:space="0" w:color="auto"/>
            <w:right w:val="none" w:sz="0" w:space="0" w:color="auto"/>
          </w:divBdr>
        </w:div>
      </w:divsChild>
    </w:div>
    <w:div w:id="384908818">
      <w:bodyDiv w:val="1"/>
      <w:marLeft w:val="0"/>
      <w:marRight w:val="0"/>
      <w:marTop w:val="0"/>
      <w:marBottom w:val="0"/>
      <w:divBdr>
        <w:top w:val="none" w:sz="0" w:space="0" w:color="auto"/>
        <w:left w:val="none" w:sz="0" w:space="0" w:color="auto"/>
        <w:bottom w:val="none" w:sz="0" w:space="0" w:color="auto"/>
        <w:right w:val="none" w:sz="0" w:space="0" w:color="auto"/>
      </w:divBdr>
    </w:div>
    <w:div w:id="402989709">
      <w:bodyDiv w:val="1"/>
      <w:marLeft w:val="0"/>
      <w:marRight w:val="0"/>
      <w:marTop w:val="0"/>
      <w:marBottom w:val="0"/>
      <w:divBdr>
        <w:top w:val="none" w:sz="0" w:space="0" w:color="auto"/>
        <w:left w:val="none" w:sz="0" w:space="0" w:color="auto"/>
        <w:bottom w:val="none" w:sz="0" w:space="0" w:color="auto"/>
        <w:right w:val="none" w:sz="0" w:space="0" w:color="auto"/>
      </w:divBdr>
    </w:div>
    <w:div w:id="436214200">
      <w:bodyDiv w:val="1"/>
      <w:marLeft w:val="0"/>
      <w:marRight w:val="0"/>
      <w:marTop w:val="0"/>
      <w:marBottom w:val="0"/>
      <w:divBdr>
        <w:top w:val="none" w:sz="0" w:space="0" w:color="auto"/>
        <w:left w:val="none" w:sz="0" w:space="0" w:color="auto"/>
        <w:bottom w:val="none" w:sz="0" w:space="0" w:color="auto"/>
        <w:right w:val="none" w:sz="0" w:space="0" w:color="auto"/>
      </w:divBdr>
    </w:div>
    <w:div w:id="447627715">
      <w:bodyDiv w:val="1"/>
      <w:marLeft w:val="0"/>
      <w:marRight w:val="0"/>
      <w:marTop w:val="0"/>
      <w:marBottom w:val="0"/>
      <w:divBdr>
        <w:top w:val="none" w:sz="0" w:space="0" w:color="auto"/>
        <w:left w:val="none" w:sz="0" w:space="0" w:color="auto"/>
        <w:bottom w:val="none" w:sz="0" w:space="0" w:color="auto"/>
        <w:right w:val="none" w:sz="0" w:space="0" w:color="auto"/>
      </w:divBdr>
    </w:div>
    <w:div w:id="473958917">
      <w:bodyDiv w:val="1"/>
      <w:marLeft w:val="0"/>
      <w:marRight w:val="0"/>
      <w:marTop w:val="0"/>
      <w:marBottom w:val="0"/>
      <w:divBdr>
        <w:top w:val="none" w:sz="0" w:space="0" w:color="auto"/>
        <w:left w:val="none" w:sz="0" w:space="0" w:color="auto"/>
        <w:bottom w:val="none" w:sz="0" w:space="0" w:color="auto"/>
        <w:right w:val="none" w:sz="0" w:space="0" w:color="auto"/>
      </w:divBdr>
    </w:div>
    <w:div w:id="527304674">
      <w:bodyDiv w:val="1"/>
      <w:marLeft w:val="0"/>
      <w:marRight w:val="0"/>
      <w:marTop w:val="0"/>
      <w:marBottom w:val="0"/>
      <w:divBdr>
        <w:top w:val="none" w:sz="0" w:space="0" w:color="auto"/>
        <w:left w:val="none" w:sz="0" w:space="0" w:color="auto"/>
        <w:bottom w:val="none" w:sz="0" w:space="0" w:color="auto"/>
        <w:right w:val="none" w:sz="0" w:space="0" w:color="auto"/>
      </w:divBdr>
    </w:div>
    <w:div w:id="542598047">
      <w:bodyDiv w:val="1"/>
      <w:marLeft w:val="0"/>
      <w:marRight w:val="0"/>
      <w:marTop w:val="0"/>
      <w:marBottom w:val="0"/>
      <w:divBdr>
        <w:top w:val="none" w:sz="0" w:space="0" w:color="auto"/>
        <w:left w:val="none" w:sz="0" w:space="0" w:color="auto"/>
        <w:bottom w:val="none" w:sz="0" w:space="0" w:color="auto"/>
        <w:right w:val="none" w:sz="0" w:space="0" w:color="auto"/>
      </w:divBdr>
    </w:div>
    <w:div w:id="557324790">
      <w:bodyDiv w:val="1"/>
      <w:marLeft w:val="0"/>
      <w:marRight w:val="0"/>
      <w:marTop w:val="0"/>
      <w:marBottom w:val="0"/>
      <w:divBdr>
        <w:top w:val="none" w:sz="0" w:space="0" w:color="auto"/>
        <w:left w:val="none" w:sz="0" w:space="0" w:color="auto"/>
        <w:bottom w:val="none" w:sz="0" w:space="0" w:color="auto"/>
        <w:right w:val="none" w:sz="0" w:space="0" w:color="auto"/>
      </w:divBdr>
    </w:div>
    <w:div w:id="595480179">
      <w:bodyDiv w:val="1"/>
      <w:marLeft w:val="0"/>
      <w:marRight w:val="0"/>
      <w:marTop w:val="0"/>
      <w:marBottom w:val="0"/>
      <w:divBdr>
        <w:top w:val="none" w:sz="0" w:space="0" w:color="auto"/>
        <w:left w:val="none" w:sz="0" w:space="0" w:color="auto"/>
        <w:bottom w:val="none" w:sz="0" w:space="0" w:color="auto"/>
        <w:right w:val="none" w:sz="0" w:space="0" w:color="auto"/>
      </w:divBdr>
      <w:divsChild>
        <w:div w:id="81612242">
          <w:marLeft w:val="0"/>
          <w:marRight w:val="0"/>
          <w:marTop w:val="0"/>
          <w:marBottom w:val="0"/>
          <w:divBdr>
            <w:top w:val="none" w:sz="0" w:space="0" w:color="auto"/>
            <w:left w:val="none" w:sz="0" w:space="0" w:color="auto"/>
            <w:bottom w:val="none" w:sz="0" w:space="0" w:color="auto"/>
            <w:right w:val="none" w:sz="0" w:space="0" w:color="auto"/>
          </w:divBdr>
          <w:divsChild>
            <w:div w:id="1176727189">
              <w:marLeft w:val="0"/>
              <w:marRight w:val="0"/>
              <w:marTop w:val="0"/>
              <w:marBottom w:val="0"/>
              <w:divBdr>
                <w:top w:val="none" w:sz="0" w:space="0" w:color="auto"/>
                <w:left w:val="none" w:sz="0" w:space="0" w:color="auto"/>
                <w:bottom w:val="none" w:sz="0" w:space="0" w:color="auto"/>
                <w:right w:val="none" w:sz="0" w:space="0" w:color="auto"/>
              </w:divBdr>
              <w:divsChild>
                <w:div w:id="2006083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0674628">
      <w:bodyDiv w:val="1"/>
      <w:marLeft w:val="0"/>
      <w:marRight w:val="0"/>
      <w:marTop w:val="0"/>
      <w:marBottom w:val="0"/>
      <w:divBdr>
        <w:top w:val="none" w:sz="0" w:space="0" w:color="auto"/>
        <w:left w:val="none" w:sz="0" w:space="0" w:color="auto"/>
        <w:bottom w:val="none" w:sz="0" w:space="0" w:color="auto"/>
        <w:right w:val="none" w:sz="0" w:space="0" w:color="auto"/>
      </w:divBdr>
    </w:div>
    <w:div w:id="628778631">
      <w:bodyDiv w:val="1"/>
      <w:marLeft w:val="0"/>
      <w:marRight w:val="0"/>
      <w:marTop w:val="0"/>
      <w:marBottom w:val="0"/>
      <w:divBdr>
        <w:top w:val="none" w:sz="0" w:space="0" w:color="auto"/>
        <w:left w:val="none" w:sz="0" w:space="0" w:color="auto"/>
        <w:bottom w:val="none" w:sz="0" w:space="0" w:color="auto"/>
        <w:right w:val="none" w:sz="0" w:space="0" w:color="auto"/>
      </w:divBdr>
    </w:div>
    <w:div w:id="638849393">
      <w:bodyDiv w:val="1"/>
      <w:marLeft w:val="0"/>
      <w:marRight w:val="0"/>
      <w:marTop w:val="0"/>
      <w:marBottom w:val="0"/>
      <w:divBdr>
        <w:top w:val="none" w:sz="0" w:space="0" w:color="auto"/>
        <w:left w:val="none" w:sz="0" w:space="0" w:color="auto"/>
        <w:bottom w:val="none" w:sz="0" w:space="0" w:color="auto"/>
        <w:right w:val="none" w:sz="0" w:space="0" w:color="auto"/>
      </w:divBdr>
    </w:div>
    <w:div w:id="729958615">
      <w:bodyDiv w:val="1"/>
      <w:marLeft w:val="0"/>
      <w:marRight w:val="0"/>
      <w:marTop w:val="0"/>
      <w:marBottom w:val="0"/>
      <w:divBdr>
        <w:top w:val="none" w:sz="0" w:space="0" w:color="auto"/>
        <w:left w:val="none" w:sz="0" w:space="0" w:color="auto"/>
        <w:bottom w:val="none" w:sz="0" w:space="0" w:color="auto"/>
        <w:right w:val="none" w:sz="0" w:space="0" w:color="auto"/>
      </w:divBdr>
      <w:divsChild>
        <w:div w:id="1749183540">
          <w:marLeft w:val="0"/>
          <w:marRight w:val="0"/>
          <w:marTop w:val="0"/>
          <w:marBottom w:val="0"/>
          <w:divBdr>
            <w:top w:val="none" w:sz="0" w:space="0" w:color="auto"/>
            <w:left w:val="none" w:sz="0" w:space="0" w:color="auto"/>
            <w:bottom w:val="none" w:sz="0" w:space="0" w:color="auto"/>
            <w:right w:val="none" w:sz="0" w:space="0" w:color="auto"/>
          </w:divBdr>
          <w:divsChild>
            <w:div w:id="180364661">
              <w:marLeft w:val="0"/>
              <w:marRight w:val="0"/>
              <w:marTop w:val="0"/>
              <w:marBottom w:val="0"/>
              <w:divBdr>
                <w:top w:val="none" w:sz="0" w:space="0" w:color="auto"/>
                <w:left w:val="none" w:sz="0" w:space="0" w:color="auto"/>
                <w:bottom w:val="none" w:sz="0" w:space="0" w:color="auto"/>
                <w:right w:val="none" w:sz="0" w:space="0" w:color="auto"/>
              </w:divBdr>
            </w:div>
            <w:div w:id="100539754">
              <w:marLeft w:val="0"/>
              <w:marRight w:val="0"/>
              <w:marTop w:val="0"/>
              <w:marBottom w:val="0"/>
              <w:divBdr>
                <w:top w:val="none" w:sz="0" w:space="0" w:color="auto"/>
                <w:left w:val="none" w:sz="0" w:space="0" w:color="auto"/>
                <w:bottom w:val="none" w:sz="0" w:space="0" w:color="auto"/>
                <w:right w:val="none" w:sz="0" w:space="0" w:color="auto"/>
              </w:divBdr>
            </w:div>
            <w:div w:id="1861504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0393882">
      <w:bodyDiv w:val="1"/>
      <w:marLeft w:val="0"/>
      <w:marRight w:val="0"/>
      <w:marTop w:val="0"/>
      <w:marBottom w:val="0"/>
      <w:divBdr>
        <w:top w:val="none" w:sz="0" w:space="0" w:color="auto"/>
        <w:left w:val="none" w:sz="0" w:space="0" w:color="auto"/>
        <w:bottom w:val="none" w:sz="0" w:space="0" w:color="auto"/>
        <w:right w:val="none" w:sz="0" w:space="0" w:color="auto"/>
      </w:divBdr>
    </w:div>
    <w:div w:id="775832570">
      <w:bodyDiv w:val="1"/>
      <w:marLeft w:val="0"/>
      <w:marRight w:val="0"/>
      <w:marTop w:val="0"/>
      <w:marBottom w:val="0"/>
      <w:divBdr>
        <w:top w:val="none" w:sz="0" w:space="0" w:color="auto"/>
        <w:left w:val="none" w:sz="0" w:space="0" w:color="auto"/>
        <w:bottom w:val="none" w:sz="0" w:space="0" w:color="auto"/>
        <w:right w:val="none" w:sz="0" w:space="0" w:color="auto"/>
      </w:divBdr>
      <w:divsChild>
        <w:div w:id="1571960006">
          <w:marLeft w:val="0"/>
          <w:marRight w:val="0"/>
          <w:marTop w:val="0"/>
          <w:marBottom w:val="0"/>
          <w:divBdr>
            <w:top w:val="none" w:sz="0" w:space="0" w:color="auto"/>
            <w:left w:val="none" w:sz="0" w:space="0" w:color="auto"/>
            <w:bottom w:val="none" w:sz="0" w:space="0" w:color="auto"/>
            <w:right w:val="none" w:sz="0" w:space="0" w:color="auto"/>
          </w:divBdr>
        </w:div>
      </w:divsChild>
    </w:div>
    <w:div w:id="804933844">
      <w:bodyDiv w:val="1"/>
      <w:marLeft w:val="0"/>
      <w:marRight w:val="0"/>
      <w:marTop w:val="0"/>
      <w:marBottom w:val="0"/>
      <w:divBdr>
        <w:top w:val="none" w:sz="0" w:space="0" w:color="auto"/>
        <w:left w:val="none" w:sz="0" w:space="0" w:color="auto"/>
        <w:bottom w:val="none" w:sz="0" w:space="0" w:color="auto"/>
        <w:right w:val="none" w:sz="0" w:space="0" w:color="auto"/>
      </w:divBdr>
    </w:div>
    <w:div w:id="814225448">
      <w:bodyDiv w:val="1"/>
      <w:marLeft w:val="0"/>
      <w:marRight w:val="0"/>
      <w:marTop w:val="0"/>
      <w:marBottom w:val="0"/>
      <w:divBdr>
        <w:top w:val="none" w:sz="0" w:space="0" w:color="auto"/>
        <w:left w:val="none" w:sz="0" w:space="0" w:color="auto"/>
        <w:bottom w:val="none" w:sz="0" w:space="0" w:color="auto"/>
        <w:right w:val="none" w:sz="0" w:space="0" w:color="auto"/>
      </w:divBdr>
      <w:divsChild>
        <w:div w:id="1492016633">
          <w:marLeft w:val="0"/>
          <w:marRight w:val="0"/>
          <w:marTop w:val="0"/>
          <w:marBottom w:val="0"/>
          <w:divBdr>
            <w:top w:val="none" w:sz="0" w:space="0" w:color="auto"/>
            <w:left w:val="none" w:sz="0" w:space="0" w:color="auto"/>
            <w:bottom w:val="none" w:sz="0" w:space="0" w:color="auto"/>
            <w:right w:val="none" w:sz="0" w:space="0" w:color="auto"/>
          </w:divBdr>
        </w:div>
      </w:divsChild>
    </w:div>
    <w:div w:id="815419734">
      <w:bodyDiv w:val="1"/>
      <w:marLeft w:val="0"/>
      <w:marRight w:val="0"/>
      <w:marTop w:val="0"/>
      <w:marBottom w:val="0"/>
      <w:divBdr>
        <w:top w:val="none" w:sz="0" w:space="0" w:color="auto"/>
        <w:left w:val="none" w:sz="0" w:space="0" w:color="auto"/>
        <w:bottom w:val="none" w:sz="0" w:space="0" w:color="auto"/>
        <w:right w:val="none" w:sz="0" w:space="0" w:color="auto"/>
      </w:divBdr>
      <w:divsChild>
        <w:div w:id="530455351">
          <w:marLeft w:val="0"/>
          <w:marRight w:val="0"/>
          <w:marTop w:val="0"/>
          <w:marBottom w:val="0"/>
          <w:divBdr>
            <w:top w:val="none" w:sz="0" w:space="0" w:color="auto"/>
            <w:left w:val="none" w:sz="0" w:space="0" w:color="auto"/>
            <w:bottom w:val="none" w:sz="0" w:space="0" w:color="auto"/>
            <w:right w:val="none" w:sz="0" w:space="0" w:color="auto"/>
          </w:divBdr>
          <w:divsChild>
            <w:div w:id="761292528">
              <w:marLeft w:val="0"/>
              <w:marRight w:val="0"/>
              <w:marTop w:val="0"/>
              <w:marBottom w:val="0"/>
              <w:divBdr>
                <w:top w:val="none" w:sz="0" w:space="0" w:color="auto"/>
                <w:left w:val="none" w:sz="0" w:space="0" w:color="auto"/>
                <w:bottom w:val="none" w:sz="0" w:space="0" w:color="auto"/>
                <w:right w:val="none" w:sz="0" w:space="0" w:color="auto"/>
              </w:divBdr>
            </w:div>
          </w:divsChild>
        </w:div>
        <w:div w:id="733357440">
          <w:marLeft w:val="0"/>
          <w:marRight w:val="0"/>
          <w:marTop w:val="0"/>
          <w:marBottom w:val="0"/>
          <w:divBdr>
            <w:top w:val="none" w:sz="0" w:space="0" w:color="auto"/>
            <w:left w:val="none" w:sz="0" w:space="0" w:color="auto"/>
            <w:bottom w:val="none" w:sz="0" w:space="0" w:color="auto"/>
            <w:right w:val="none" w:sz="0" w:space="0" w:color="auto"/>
          </w:divBdr>
          <w:divsChild>
            <w:div w:id="590089214">
              <w:marLeft w:val="0"/>
              <w:marRight w:val="0"/>
              <w:marTop w:val="0"/>
              <w:marBottom w:val="0"/>
              <w:divBdr>
                <w:top w:val="none" w:sz="0" w:space="0" w:color="auto"/>
                <w:left w:val="none" w:sz="0" w:space="0" w:color="auto"/>
                <w:bottom w:val="none" w:sz="0" w:space="0" w:color="auto"/>
                <w:right w:val="none" w:sz="0" w:space="0" w:color="auto"/>
              </w:divBdr>
              <w:divsChild>
                <w:div w:id="1549102996">
                  <w:marLeft w:val="0"/>
                  <w:marRight w:val="0"/>
                  <w:marTop w:val="0"/>
                  <w:marBottom w:val="0"/>
                  <w:divBdr>
                    <w:top w:val="none" w:sz="0" w:space="0" w:color="auto"/>
                    <w:left w:val="none" w:sz="0" w:space="0" w:color="auto"/>
                    <w:bottom w:val="none" w:sz="0" w:space="0" w:color="auto"/>
                    <w:right w:val="none" w:sz="0" w:space="0" w:color="auto"/>
                  </w:divBdr>
                  <w:divsChild>
                    <w:div w:id="727457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7216971">
          <w:marLeft w:val="0"/>
          <w:marRight w:val="0"/>
          <w:marTop w:val="0"/>
          <w:marBottom w:val="0"/>
          <w:divBdr>
            <w:top w:val="none" w:sz="0" w:space="0" w:color="auto"/>
            <w:left w:val="none" w:sz="0" w:space="0" w:color="auto"/>
            <w:bottom w:val="none" w:sz="0" w:space="0" w:color="auto"/>
            <w:right w:val="none" w:sz="0" w:space="0" w:color="auto"/>
          </w:divBdr>
          <w:divsChild>
            <w:div w:id="753353346">
              <w:marLeft w:val="0"/>
              <w:marRight w:val="0"/>
              <w:marTop w:val="0"/>
              <w:marBottom w:val="0"/>
              <w:divBdr>
                <w:top w:val="none" w:sz="0" w:space="0" w:color="auto"/>
                <w:left w:val="none" w:sz="0" w:space="0" w:color="auto"/>
                <w:bottom w:val="none" w:sz="0" w:space="0" w:color="auto"/>
                <w:right w:val="none" w:sz="0" w:space="0" w:color="auto"/>
              </w:divBdr>
              <w:divsChild>
                <w:div w:id="14357249">
                  <w:marLeft w:val="0"/>
                  <w:marRight w:val="0"/>
                  <w:marTop w:val="0"/>
                  <w:marBottom w:val="0"/>
                  <w:divBdr>
                    <w:top w:val="none" w:sz="0" w:space="0" w:color="auto"/>
                    <w:left w:val="none" w:sz="0" w:space="0" w:color="auto"/>
                    <w:bottom w:val="none" w:sz="0" w:space="0" w:color="auto"/>
                    <w:right w:val="none" w:sz="0" w:space="0" w:color="auto"/>
                  </w:divBdr>
                  <w:divsChild>
                    <w:div w:id="551115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8617929">
      <w:bodyDiv w:val="1"/>
      <w:marLeft w:val="0"/>
      <w:marRight w:val="0"/>
      <w:marTop w:val="0"/>
      <w:marBottom w:val="0"/>
      <w:divBdr>
        <w:top w:val="none" w:sz="0" w:space="0" w:color="auto"/>
        <w:left w:val="none" w:sz="0" w:space="0" w:color="auto"/>
        <w:bottom w:val="none" w:sz="0" w:space="0" w:color="auto"/>
        <w:right w:val="none" w:sz="0" w:space="0" w:color="auto"/>
      </w:divBdr>
    </w:div>
    <w:div w:id="896817306">
      <w:bodyDiv w:val="1"/>
      <w:marLeft w:val="0"/>
      <w:marRight w:val="0"/>
      <w:marTop w:val="0"/>
      <w:marBottom w:val="0"/>
      <w:divBdr>
        <w:top w:val="none" w:sz="0" w:space="0" w:color="auto"/>
        <w:left w:val="none" w:sz="0" w:space="0" w:color="auto"/>
        <w:bottom w:val="none" w:sz="0" w:space="0" w:color="auto"/>
        <w:right w:val="none" w:sz="0" w:space="0" w:color="auto"/>
      </w:divBdr>
    </w:div>
    <w:div w:id="897669144">
      <w:bodyDiv w:val="1"/>
      <w:marLeft w:val="0"/>
      <w:marRight w:val="0"/>
      <w:marTop w:val="0"/>
      <w:marBottom w:val="0"/>
      <w:divBdr>
        <w:top w:val="none" w:sz="0" w:space="0" w:color="auto"/>
        <w:left w:val="none" w:sz="0" w:space="0" w:color="auto"/>
        <w:bottom w:val="none" w:sz="0" w:space="0" w:color="auto"/>
        <w:right w:val="none" w:sz="0" w:space="0" w:color="auto"/>
      </w:divBdr>
      <w:divsChild>
        <w:div w:id="626618364">
          <w:marLeft w:val="0"/>
          <w:marRight w:val="0"/>
          <w:marTop w:val="0"/>
          <w:marBottom w:val="0"/>
          <w:divBdr>
            <w:top w:val="none" w:sz="0" w:space="0" w:color="auto"/>
            <w:left w:val="none" w:sz="0" w:space="0" w:color="auto"/>
            <w:bottom w:val="none" w:sz="0" w:space="0" w:color="auto"/>
            <w:right w:val="none" w:sz="0" w:space="0" w:color="auto"/>
          </w:divBdr>
        </w:div>
      </w:divsChild>
    </w:div>
    <w:div w:id="904487470">
      <w:bodyDiv w:val="1"/>
      <w:marLeft w:val="0"/>
      <w:marRight w:val="0"/>
      <w:marTop w:val="0"/>
      <w:marBottom w:val="0"/>
      <w:divBdr>
        <w:top w:val="none" w:sz="0" w:space="0" w:color="auto"/>
        <w:left w:val="none" w:sz="0" w:space="0" w:color="auto"/>
        <w:bottom w:val="none" w:sz="0" w:space="0" w:color="auto"/>
        <w:right w:val="none" w:sz="0" w:space="0" w:color="auto"/>
      </w:divBdr>
      <w:divsChild>
        <w:div w:id="1574970055">
          <w:marLeft w:val="0"/>
          <w:marRight w:val="0"/>
          <w:marTop w:val="0"/>
          <w:marBottom w:val="0"/>
          <w:divBdr>
            <w:top w:val="none" w:sz="0" w:space="0" w:color="auto"/>
            <w:left w:val="none" w:sz="0" w:space="0" w:color="auto"/>
            <w:bottom w:val="none" w:sz="0" w:space="0" w:color="auto"/>
            <w:right w:val="none" w:sz="0" w:space="0" w:color="auto"/>
          </w:divBdr>
        </w:div>
      </w:divsChild>
    </w:div>
    <w:div w:id="924336788">
      <w:bodyDiv w:val="1"/>
      <w:marLeft w:val="0"/>
      <w:marRight w:val="0"/>
      <w:marTop w:val="0"/>
      <w:marBottom w:val="0"/>
      <w:divBdr>
        <w:top w:val="none" w:sz="0" w:space="0" w:color="auto"/>
        <w:left w:val="none" w:sz="0" w:space="0" w:color="auto"/>
        <w:bottom w:val="none" w:sz="0" w:space="0" w:color="auto"/>
        <w:right w:val="none" w:sz="0" w:space="0" w:color="auto"/>
      </w:divBdr>
      <w:divsChild>
        <w:div w:id="34358956">
          <w:marLeft w:val="0"/>
          <w:marRight w:val="0"/>
          <w:marTop w:val="0"/>
          <w:marBottom w:val="0"/>
          <w:divBdr>
            <w:top w:val="none" w:sz="0" w:space="0" w:color="auto"/>
            <w:left w:val="none" w:sz="0" w:space="0" w:color="auto"/>
            <w:bottom w:val="none" w:sz="0" w:space="0" w:color="auto"/>
            <w:right w:val="none" w:sz="0" w:space="0" w:color="auto"/>
          </w:divBdr>
        </w:div>
      </w:divsChild>
    </w:div>
    <w:div w:id="927150763">
      <w:bodyDiv w:val="1"/>
      <w:marLeft w:val="0"/>
      <w:marRight w:val="0"/>
      <w:marTop w:val="0"/>
      <w:marBottom w:val="0"/>
      <w:divBdr>
        <w:top w:val="none" w:sz="0" w:space="0" w:color="auto"/>
        <w:left w:val="none" w:sz="0" w:space="0" w:color="auto"/>
        <w:bottom w:val="none" w:sz="0" w:space="0" w:color="auto"/>
        <w:right w:val="none" w:sz="0" w:space="0" w:color="auto"/>
      </w:divBdr>
    </w:div>
    <w:div w:id="951519143">
      <w:bodyDiv w:val="1"/>
      <w:marLeft w:val="0"/>
      <w:marRight w:val="0"/>
      <w:marTop w:val="0"/>
      <w:marBottom w:val="0"/>
      <w:divBdr>
        <w:top w:val="none" w:sz="0" w:space="0" w:color="auto"/>
        <w:left w:val="none" w:sz="0" w:space="0" w:color="auto"/>
        <w:bottom w:val="none" w:sz="0" w:space="0" w:color="auto"/>
        <w:right w:val="none" w:sz="0" w:space="0" w:color="auto"/>
      </w:divBdr>
    </w:div>
    <w:div w:id="961807171">
      <w:bodyDiv w:val="1"/>
      <w:marLeft w:val="0"/>
      <w:marRight w:val="0"/>
      <w:marTop w:val="0"/>
      <w:marBottom w:val="0"/>
      <w:divBdr>
        <w:top w:val="none" w:sz="0" w:space="0" w:color="auto"/>
        <w:left w:val="none" w:sz="0" w:space="0" w:color="auto"/>
        <w:bottom w:val="none" w:sz="0" w:space="0" w:color="auto"/>
        <w:right w:val="none" w:sz="0" w:space="0" w:color="auto"/>
      </w:divBdr>
      <w:divsChild>
        <w:div w:id="1288857075">
          <w:marLeft w:val="0"/>
          <w:marRight w:val="0"/>
          <w:marTop w:val="0"/>
          <w:marBottom w:val="0"/>
          <w:divBdr>
            <w:top w:val="none" w:sz="0" w:space="0" w:color="auto"/>
            <w:left w:val="none" w:sz="0" w:space="0" w:color="auto"/>
            <w:bottom w:val="none" w:sz="0" w:space="0" w:color="auto"/>
            <w:right w:val="none" w:sz="0" w:space="0" w:color="auto"/>
          </w:divBdr>
          <w:divsChild>
            <w:div w:id="591429516">
              <w:marLeft w:val="0"/>
              <w:marRight w:val="0"/>
              <w:marTop w:val="0"/>
              <w:marBottom w:val="0"/>
              <w:divBdr>
                <w:top w:val="none" w:sz="0" w:space="0" w:color="auto"/>
                <w:left w:val="none" w:sz="0" w:space="0" w:color="auto"/>
                <w:bottom w:val="none" w:sz="0" w:space="0" w:color="auto"/>
                <w:right w:val="none" w:sz="0" w:space="0" w:color="auto"/>
              </w:divBdr>
            </w:div>
          </w:divsChild>
        </w:div>
        <w:div w:id="1906450662">
          <w:marLeft w:val="0"/>
          <w:marRight w:val="0"/>
          <w:marTop w:val="0"/>
          <w:marBottom w:val="0"/>
          <w:divBdr>
            <w:top w:val="none" w:sz="0" w:space="0" w:color="auto"/>
            <w:left w:val="none" w:sz="0" w:space="0" w:color="auto"/>
            <w:bottom w:val="none" w:sz="0" w:space="0" w:color="auto"/>
            <w:right w:val="none" w:sz="0" w:space="0" w:color="auto"/>
          </w:divBdr>
          <w:divsChild>
            <w:div w:id="1535802389">
              <w:marLeft w:val="0"/>
              <w:marRight w:val="0"/>
              <w:marTop w:val="0"/>
              <w:marBottom w:val="0"/>
              <w:divBdr>
                <w:top w:val="none" w:sz="0" w:space="0" w:color="auto"/>
                <w:left w:val="none" w:sz="0" w:space="0" w:color="auto"/>
                <w:bottom w:val="none" w:sz="0" w:space="0" w:color="auto"/>
                <w:right w:val="none" w:sz="0" w:space="0" w:color="auto"/>
              </w:divBdr>
              <w:divsChild>
                <w:div w:id="774982573">
                  <w:marLeft w:val="0"/>
                  <w:marRight w:val="0"/>
                  <w:marTop w:val="0"/>
                  <w:marBottom w:val="0"/>
                  <w:divBdr>
                    <w:top w:val="none" w:sz="0" w:space="0" w:color="auto"/>
                    <w:left w:val="none" w:sz="0" w:space="0" w:color="auto"/>
                    <w:bottom w:val="none" w:sz="0" w:space="0" w:color="auto"/>
                    <w:right w:val="none" w:sz="0" w:space="0" w:color="auto"/>
                  </w:divBdr>
                  <w:divsChild>
                    <w:div w:id="1318652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4937342">
          <w:marLeft w:val="0"/>
          <w:marRight w:val="0"/>
          <w:marTop w:val="0"/>
          <w:marBottom w:val="0"/>
          <w:divBdr>
            <w:top w:val="none" w:sz="0" w:space="0" w:color="auto"/>
            <w:left w:val="none" w:sz="0" w:space="0" w:color="auto"/>
            <w:bottom w:val="none" w:sz="0" w:space="0" w:color="auto"/>
            <w:right w:val="none" w:sz="0" w:space="0" w:color="auto"/>
          </w:divBdr>
          <w:divsChild>
            <w:div w:id="372772157">
              <w:marLeft w:val="0"/>
              <w:marRight w:val="0"/>
              <w:marTop w:val="0"/>
              <w:marBottom w:val="0"/>
              <w:divBdr>
                <w:top w:val="none" w:sz="0" w:space="0" w:color="auto"/>
                <w:left w:val="none" w:sz="0" w:space="0" w:color="auto"/>
                <w:bottom w:val="none" w:sz="0" w:space="0" w:color="auto"/>
                <w:right w:val="none" w:sz="0" w:space="0" w:color="auto"/>
              </w:divBdr>
              <w:divsChild>
                <w:div w:id="1848014263">
                  <w:marLeft w:val="0"/>
                  <w:marRight w:val="0"/>
                  <w:marTop w:val="0"/>
                  <w:marBottom w:val="0"/>
                  <w:divBdr>
                    <w:top w:val="none" w:sz="0" w:space="0" w:color="auto"/>
                    <w:left w:val="none" w:sz="0" w:space="0" w:color="auto"/>
                    <w:bottom w:val="none" w:sz="0" w:space="0" w:color="auto"/>
                    <w:right w:val="none" w:sz="0" w:space="0" w:color="auto"/>
                  </w:divBdr>
                  <w:divsChild>
                    <w:div w:id="413208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3410205">
      <w:bodyDiv w:val="1"/>
      <w:marLeft w:val="0"/>
      <w:marRight w:val="0"/>
      <w:marTop w:val="0"/>
      <w:marBottom w:val="0"/>
      <w:divBdr>
        <w:top w:val="none" w:sz="0" w:space="0" w:color="auto"/>
        <w:left w:val="none" w:sz="0" w:space="0" w:color="auto"/>
        <w:bottom w:val="none" w:sz="0" w:space="0" w:color="auto"/>
        <w:right w:val="none" w:sz="0" w:space="0" w:color="auto"/>
      </w:divBdr>
    </w:div>
    <w:div w:id="991370409">
      <w:bodyDiv w:val="1"/>
      <w:marLeft w:val="0"/>
      <w:marRight w:val="0"/>
      <w:marTop w:val="0"/>
      <w:marBottom w:val="0"/>
      <w:divBdr>
        <w:top w:val="none" w:sz="0" w:space="0" w:color="auto"/>
        <w:left w:val="none" w:sz="0" w:space="0" w:color="auto"/>
        <w:bottom w:val="none" w:sz="0" w:space="0" w:color="auto"/>
        <w:right w:val="none" w:sz="0" w:space="0" w:color="auto"/>
      </w:divBdr>
    </w:div>
    <w:div w:id="998386292">
      <w:bodyDiv w:val="1"/>
      <w:marLeft w:val="0"/>
      <w:marRight w:val="0"/>
      <w:marTop w:val="0"/>
      <w:marBottom w:val="0"/>
      <w:divBdr>
        <w:top w:val="none" w:sz="0" w:space="0" w:color="auto"/>
        <w:left w:val="none" w:sz="0" w:space="0" w:color="auto"/>
        <w:bottom w:val="none" w:sz="0" w:space="0" w:color="auto"/>
        <w:right w:val="none" w:sz="0" w:space="0" w:color="auto"/>
      </w:divBdr>
      <w:divsChild>
        <w:div w:id="683677649">
          <w:marLeft w:val="0"/>
          <w:marRight w:val="0"/>
          <w:marTop w:val="0"/>
          <w:marBottom w:val="0"/>
          <w:divBdr>
            <w:top w:val="none" w:sz="0" w:space="0" w:color="auto"/>
            <w:left w:val="none" w:sz="0" w:space="0" w:color="auto"/>
            <w:bottom w:val="none" w:sz="0" w:space="0" w:color="auto"/>
            <w:right w:val="none" w:sz="0" w:space="0" w:color="auto"/>
          </w:divBdr>
        </w:div>
      </w:divsChild>
    </w:div>
    <w:div w:id="1030568336">
      <w:bodyDiv w:val="1"/>
      <w:marLeft w:val="0"/>
      <w:marRight w:val="0"/>
      <w:marTop w:val="0"/>
      <w:marBottom w:val="0"/>
      <w:divBdr>
        <w:top w:val="none" w:sz="0" w:space="0" w:color="auto"/>
        <w:left w:val="none" w:sz="0" w:space="0" w:color="auto"/>
        <w:bottom w:val="none" w:sz="0" w:space="0" w:color="auto"/>
        <w:right w:val="none" w:sz="0" w:space="0" w:color="auto"/>
      </w:divBdr>
    </w:div>
    <w:div w:id="1039625441">
      <w:bodyDiv w:val="1"/>
      <w:marLeft w:val="0"/>
      <w:marRight w:val="0"/>
      <w:marTop w:val="0"/>
      <w:marBottom w:val="0"/>
      <w:divBdr>
        <w:top w:val="none" w:sz="0" w:space="0" w:color="auto"/>
        <w:left w:val="none" w:sz="0" w:space="0" w:color="auto"/>
        <w:bottom w:val="none" w:sz="0" w:space="0" w:color="auto"/>
        <w:right w:val="none" w:sz="0" w:space="0" w:color="auto"/>
      </w:divBdr>
    </w:div>
    <w:div w:id="1056077839">
      <w:bodyDiv w:val="1"/>
      <w:marLeft w:val="0"/>
      <w:marRight w:val="0"/>
      <w:marTop w:val="0"/>
      <w:marBottom w:val="0"/>
      <w:divBdr>
        <w:top w:val="none" w:sz="0" w:space="0" w:color="auto"/>
        <w:left w:val="none" w:sz="0" w:space="0" w:color="auto"/>
        <w:bottom w:val="none" w:sz="0" w:space="0" w:color="auto"/>
        <w:right w:val="none" w:sz="0" w:space="0" w:color="auto"/>
      </w:divBdr>
    </w:div>
    <w:div w:id="1080979311">
      <w:bodyDiv w:val="1"/>
      <w:marLeft w:val="0"/>
      <w:marRight w:val="0"/>
      <w:marTop w:val="0"/>
      <w:marBottom w:val="0"/>
      <w:divBdr>
        <w:top w:val="none" w:sz="0" w:space="0" w:color="auto"/>
        <w:left w:val="none" w:sz="0" w:space="0" w:color="auto"/>
        <w:bottom w:val="none" w:sz="0" w:space="0" w:color="auto"/>
        <w:right w:val="none" w:sz="0" w:space="0" w:color="auto"/>
      </w:divBdr>
      <w:divsChild>
        <w:div w:id="1193153909">
          <w:marLeft w:val="0"/>
          <w:marRight w:val="0"/>
          <w:marTop w:val="0"/>
          <w:marBottom w:val="0"/>
          <w:divBdr>
            <w:top w:val="none" w:sz="0" w:space="0" w:color="auto"/>
            <w:left w:val="none" w:sz="0" w:space="0" w:color="auto"/>
            <w:bottom w:val="none" w:sz="0" w:space="0" w:color="auto"/>
            <w:right w:val="none" w:sz="0" w:space="0" w:color="auto"/>
          </w:divBdr>
        </w:div>
      </w:divsChild>
    </w:div>
    <w:div w:id="1115254157">
      <w:bodyDiv w:val="1"/>
      <w:marLeft w:val="0"/>
      <w:marRight w:val="0"/>
      <w:marTop w:val="0"/>
      <w:marBottom w:val="0"/>
      <w:divBdr>
        <w:top w:val="none" w:sz="0" w:space="0" w:color="auto"/>
        <w:left w:val="none" w:sz="0" w:space="0" w:color="auto"/>
        <w:bottom w:val="none" w:sz="0" w:space="0" w:color="auto"/>
        <w:right w:val="none" w:sz="0" w:space="0" w:color="auto"/>
      </w:divBdr>
    </w:div>
    <w:div w:id="1120104488">
      <w:bodyDiv w:val="1"/>
      <w:marLeft w:val="0"/>
      <w:marRight w:val="0"/>
      <w:marTop w:val="0"/>
      <w:marBottom w:val="0"/>
      <w:divBdr>
        <w:top w:val="none" w:sz="0" w:space="0" w:color="auto"/>
        <w:left w:val="none" w:sz="0" w:space="0" w:color="auto"/>
        <w:bottom w:val="none" w:sz="0" w:space="0" w:color="auto"/>
        <w:right w:val="none" w:sz="0" w:space="0" w:color="auto"/>
      </w:divBdr>
      <w:divsChild>
        <w:div w:id="688023364">
          <w:marLeft w:val="0"/>
          <w:marRight w:val="0"/>
          <w:marTop w:val="0"/>
          <w:marBottom w:val="0"/>
          <w:divBdr>
            <w:top w:val="none" w:sz="0" w:space="0" w:color="auto"/>
            <w:left w:val="none" w:sz="0" w:space="0" w:color="auto"/>
            <w:bottom w:val="none" w:sz="0" w:space="0" w:color="auto"/>
            <w:right w:val="none" w:sz="0" w:space="0" w:color="auto"/>
          </w:divBdr>
        </w:div>
      </w:divsChild>
    </w:div>
    <w:div w:id="1130125210">
      <w:bodyDiv w:val="1"/>
      <w:marLeft w:val="0"/>
      <w:marRight w:val="0"/>
      <w:marTop w:val="0"/>
      <w:marBottom w:val="0"/>
      <w:divBdr>
        <w:top w:val="none" w:sz="0" w:space="0" w:color="auto"/>
        <w:left w:val="none" w:sz="0" w:space="0" w:color="auto"/>
        <w:bottom w:val="none" w:sz="0" w:space="0" w:color="auto"/>
        <w:right w:val="none" w:sz="0" w:space="0" w:color="auto"/>
      </w:divBdr>
      <w:divsChild>
        <w:div w:id="163131290">
          <w:marLeft w:val="0"/>
          <w:marRight w:val="0"/>
          <w:marTop w:val="0"/>
          <w:marBottom w:val="0"/>
          <w:divBdr>
            <w:top w:val="none" w:sz="0" w:space="0" w:color="auto"/>
            <w:left w:val="none" w:sz="0" w:space="0" w:color="auto"/>
            <w:bottom w:val="none" w:sz="0" w:space="0" w:color="auto"/>
            <w:right w:val="none" w:sz="0" w:space="0" w:color="auto"/>
          </w:divBdr>
          <w:divsChild>
            <w:div w:id="1190145281">
              <w:marLeft w:val="0"/>
              <w:marRight w:val="0"/>
              <w:marTop w:val="0"/>
              <w:marBottom w:val="0"/>
              <w:divBdr>
                <w:top w:val="none" w:sz="0" w:space="0" w:color="auto"/>
                <w:left w:val="none" w:sz="0" w:space="0" w:color="auto"/>
                <w:bottom w:val="none" w:sz="0" w:space="0" w:color="auto"/>
                <w:right w:val="none" w:sz="0" w:space="0" w:color="auto"/>
              </w:divBdr>
              <w:divsChild>
                <w:div w:id="1481574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2601988">
      <w:bodyDiv w:val="1"/>
      <w:marLeft w:val="0"/>
      <w:marRight w:val="0"/>
      <w:marTop w:val="0"/>
      <w:marBottom w:val="0"/>
      <w:divBdr>
        <w:top w:val="none" w:sz="0" w:space="0" w:color="auto"/>
        <w:left w:val="none" w:sz="0" w:space="0" w:color="auto"/>
        <w:bottom w:val="none" w:sz="0" w:space="0" w:color="auto"/>
        <w:right w:val="none" w:sz="0" w:space="0" w:color="auto"/>
      </w:divBdr>
    </w:div>
    <w:div w:id="1185169269">
      <w:bodyDiv w:val="1"/>
      <w:marLeft w:val="0"/>
      <w:marRight w:val="0"/>
      <w:marTop w:val="0"/>
      <w:marBottom w:val="0"/>
      <w:divBdr>
        <w:top w:val="none" w:sz="0" w:space="0" w:color="auto"/>
        <w:left w:val="none" w:sz="0" w:space="0" w:color="auto"/>
        <w:bottom w:val="none" w:sz="0" w:space="0" w:color="auto"/>
        <w:right w:val="none" w:sz="0" w:space="0" w:color="auto"/>
      </w:divBdr>
    </w:div>
    <w:div w:id="1197045058">
      <w:bodyDiv w:val="1"/>
      <w:marLeft w:val="0"/>
      <w:marRight w:val="0"/>
      <w:marTop w:val="0"/>
      <w:marBottom w:val="0"/>
      <w:divBdr>
        <w:top w:val="none" w:sz="0" w:space="0" w:color="auto"/>
        <w:left w:val="none" w:sz="0" w:space="0" w:color="auto"/>
        <w:bottom w:val="none" w:sz="0" w:space="0" w:color="auto"/>
        <w:right w:val="none" w:sz="0" w:space="0" w:color="auto"/>
      </w:divBdr>
    </w:div>
    <w:div w:id="1218131390">
      <w:bodyDiv w:val="1"/>
      <w:marLeft w:val="0"/>
      <w:marRight w:val="0"/>
      <w:marTop w:val="0"/>
      <w:marBottom w:val="0"/>
      <w:divBdr>
        <w:top w:val="none" w:sz="0" w:space="0" w:color="auto"/>
        <w:left w:val="none" w:sz="0" w:space="0" w:color="auto"/>
        <w:bottom w:val="none" w:sz="0" w:space="0" w:color="auto"/>
        <w:right w:val="none" w:sz="0" w:space="0" w:color="auto"/>
      </w:divBdr>
    </w:div>
    <w:div w:id="1233739785">
      <w:bodyDiv w:val="1"/>
      <w:marLeft w:val="0"/>
      <w:marRight w:val="0"/>
      <w:marTop w:val="0"/>
      <w:marBottom w:val="0"/>
      <w:divBdr>
        <w:top w:val="none" w:sz="0" w:space="0" w:color="auto"/>
        <w:left w:val="none" w:sz="0" w:space="0" w:color="auto"/>
        <w:bottom w:val="none" w:sz="0" w:space="0" w:color="auto"/>
        <w:right w:val="none" w:sz="0" w:space="0" w:color="auto"/>
      </w:divBdr>
    </w:div>
    <w:div w:id="1237397305">
      <w:bodyDiv w:val="1"/>
      <w:marLeft w:val="0"/>
      <w:marRight w:val="0"/>
      <w:marTop w:val="0"/>
      <w:marBottom w:val="0"/>
      <w:divBdr>
        <w:top w:val="none" w:sz="0" w:space="0" w:color="auto"/>
        <w:left w:val="none" w:sz="0" w:space="0" w:color="auto"/>
        <w:bottom w:val="none" w:sz="0" w:space="0" w:color="auto"/>
        <w:right w:val="none" w:sz="0" w:space="0" w:color="auto"/>
      </w:divBdr>
    </w:div>
    <w:div w:id="1244023648">
      <w:bodyDiv w:val="1"/>
      <w:marLeft w:val="0"/>
      <w:marRight w:val="0"/>
      <w:marTop w:val="0"/>
      <w:marBottom w:val="0"/>
      <w:divBdr>
        <w:top w:val="none" w:sz="0" w:space="0" w:color="auto"/>
        <w:left w:val="none" w:sz="0" w:space="0" w:color="auto"/>
        <w:bottom w:val="none" w:sz="0" w:space="0" w:color="auto"/>
        <w:right w:val="none" w:sz="0" w:space="0" w:color="auto"/>
      </w:divBdr>
    </w:div>
    <w:div w:id="1248033120">
      <w:bodyDiv w:val="1"/>
      <w:marLeft w:val="0"/>
      <w:marRight w:val="0"/>
      <w:marTop w:val="0"/>
      <w:marBottom w:val="0"/>
      <w:divBdr>
        <w:top w:val="none" w:sz="0" w:space="0" w:color="auto"/>
        <w:left w:val="none" w:sz="0" w:space="0" w:color="auto"/>
        <w:bottom w:val="none" w:sz="0" w:space="0" w:color="auto"/>
        <w:right w:val="none" w:sz="0" w:space="0" w:color="auto"/>
      </w:divBdr>
      <w:divsChild>
        <w:div w:id="1115174239">
          <w:marLeft w:val="0"/>
          <w:marRight w:val="0"/>
          <w:marTop w:val="0"/>
          <w:marBottom w:val="0"/>
          <w:divBdr>
            <w:top w:val="none" w:sz="0" w:space="0" w:color="auto"/>
            <w:left w:val="none" w:sz="0" w:space="0" w:color="auto"/>
            <w:bottom w:val="none" w:sz="0" w:space="0" w:color="auto"/>
            <w:right w:val="none" w:sz="0" w:space="0" w:color="auto"/>
          </w:divBdr>
        </w:div>
      </w:divsChild>
    </w:div>
    <w:div w:id="1262378533">
      <w:bodyDiv w:val="1"/>
      <w:marLeft w:val="0"/>
      <w:marRight w:val="0"/>
      <w:marTop w:val="0"/>
      <w:marBottom w:val="0"/>
      <w:divBdr>
        <w:top w:val="none" w:sz="0" w:space="0" w:color="auto"/>
        <w:left w:val="none" w:sz="0" w:space="0" w:color="auto"/>
        <w:bottom w:val="none" w:sz="0" w:space="0" w:color="auto"/>
        <w:right w:val="none" w:sz="0" w:space="0" w:color="auto"/>
      </w:divBdr>
      <w:divsChild>
        <w:div w:id="1150709626">
          <w:marLeft w:val="0"/>
          <w:marRight w:val="0"/>
          <w:marTop w:val="0"/>
          <w:marBottom w:val="0"/>
          <w:divBdr>
            <w:top w:val="none" w:sz="0" w:space="0" w:color="auto"/>
            <w:left w:val="none" w:sz="0" w:space="0" w:color="auto"/>
            <w:bottom w:val="none" w:sz="0" w:space="0" w:color="auto"/>
            <w:right w:val="none" w:sz="0" w:space="0" w:color="auto"/>
          </w:divBdr>
        </w:div>
      </w:divsChild>
    </w:div>
    <w:div w:id="1277254349">
      <w:bodyDiv w:val="1"/>
      <w:marLeft w:val="0"/>
      <w:marRight w:val="0"/>
      <w:marTop w:val="0"/>
      <w:marBottom w:val="0"/>
      <w:divBdr>
        <w:top w:val="none" w:sz="0" w:space="0" w:color="auto"/>
        <w:left w:val="none" w:sz="0" w:space="0" w:color="auto"/>
        <w:bottom w:val="none" w:sz="0" w:space="0" w:color="auto"/>
        <w:right w:val="none" w:sz="0" w:space="0" w:color="auto"/>
      </w:divBdr>
    </w:div>
    <w:div w:id="1304501475">
      <w:bodyDiv w:val="1"/>
      <w:marLeft w:val="0"/>
      <w:marRight w:val="0"/>
      <w:marTop w:val="0"/>
      <w:marBottom w:val="0"/>
      <w:divBdr>
        <w:top w:val="none" w:sz="0" w:space="0" w:color="auto"/>
        <w:left w:val="none" w:sz="0" w:space="0" w:color="auto"/>
        <w:bottom w:val="none" w:sz="0" w:space="0" w:color="auto"/>
        <w:right w:val="none" w:sz="0" w:space="0" w:color="auto"/>
      </w:divBdr>
      <w:divsChild>
        <w:div w:id="409085489">
          <w:marLeft w:val="0"/>
          <w:marRight w:val="0"/>
          <w:marTop w:val="0"/>
          <w:marBottom w:val="0"/>
          <w:divBdr>
            <w:top w:val="none" w:sz="0" w:space="0" w:color="auto"/>
            <w:left w:val="none" w:sz="0" w:space="0" w:color="auto"/>
            <w:bottom w:val="none" w:sz="0" w:space="0" w:color="auto"/>
            <w:right w:val="none" w:sz="0" w:space="0" w:color="auto"/>
          </w:divBdr>
        </w:div>
        <w:div w:id="255136558">
          <w:marLeft w:val="0"/>
          <w:marRight w:val="0"/>
          <w:marTop w:val="0"/>
          <w:marBottom w:val="0"/>
          <w:divBdr>
            <w:top w:val="none" w:sz="0" w:space="0" w:color="auto"/>
            <w:left w:val="none" w:sz="0" w:space="0" w:color="auto"/>
            <w:bottom w:val="none" w:sz="0" w:space="0" w:color="auto"/>
            <w:right w:val="none" w:sz="0" w:space="0" w:color="auto"/>
          </w:divBdr>
          <w:divsChild>
            <w:div w:id="1238982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0864485">
      <w:bodyDiv w:val="1"/>
      <w:marLeft w:val="0"/>
      <w:marRight w:val="0"/>
      <w:marTop w:val="0"/>
      <w:marBottom w:val="0"/>
      <w:divBdr>
        <w:top w:val="none" w:sz="0" w:space="0" w:color="auto"/>
        <w:left w:val="none" w:sz="0" w:space="0" w:color="auto"/>
        <w:bottom w:val="none" w:sz="0" w:space="0" w:color="auto"/>
        <w:right w:val="none" w:sz="0" w:space="0" w:color="auto"/>
      </w:divBdr>
      <w:divsChild>
        <w:div w:id="906916310">
          <w:marLeft w:val="446"/>
          <w:marRight w:val="0"/>
          <w:marTop w:val="0"/>
          <w:marBottom w:val="0"/>
          <w:divBdr>
            <w:top w:val="none" w:sz="0" w:space="0" w:color="auto"/>
            <w:left w:val="none" w:sz="0" w:space="0" w:color="auto"/>
            <w:bottom w:val="none" w:sz="0" w:space="0" w:color="auto"/>
            <w:right w:val="none" w:sz="0" w:space="0" w:color="auto"/>
          </w:divBdr>
        </w:div>
      </w:divsChild>
    </w:div>
    <w:div w:id="1337347295">
      <w:bodyDiv w:val="1"/>
      <w:marLeft w:val="0"/>
      <w:marRight w:val="0"/>
      <w:marTop w:val="0"/>
      <w:marBottom w:val="0"/>
      <w:divBdr>
        <w:top w:val="none" w:sz="0" w:space="0" w:color="auto"/>
        <w:left w:val="none" w:sz="0" w:space="0" w:color="auto"/>
        <w:bottom w:val="none" w:sz="0" w:space="0" w:color="auto"/>
        <w:right w:val="none" w:sz="0" w:space="0" w:color="auto"/>
      </w:divBdr>
    </w:div>
    <w:div w:id="1350334939">
      <w:bodyDiv w:val="1"/>
      <w:marLeft w:val="0"/>
      <w:marRight w:val="0"/>
      <w:marTop w:val="0"/>
      <w:marBottom w:val="0"/>
      <w:divBdr>
        <w:top w:val="none" w:sz="0" w:space="0" w:color="auto"/>
        <w:left w:val="none" w:sz="0" w:space="0" w:color="auto"/>
        <w:bottom w:val="none" w:sz="0" w:space="0" w:color="auto"/>
        <w:right w:val="none" w:sz="0" w:space="0" w:color="auto"/>
      </w:divBdr>
    </w:div>
    <w:div w:id="1368144731">
      <w:bodyDiv w:val="1"/>
      <w:marLeft w:val="0"/>
      <w:marRight w:val="0"/>
      <w:marTop w:val="0"/>
      <w:marBottom w:val="0"/>
      <w:divBdr>
        <w:top w:val="none" w:sz="0" w:space="0" w:color="auto"/>
        <w:left w:val="none" w:sz="0" w:space="0" w:color="auto"/>
        <w:bottom w:val="none" w:sz="0" w:space="0" w:color="auto"/>
        <w:right w:val="none" w:sz="0" w:space="0" w:color="auto"/>
      </w:divBdr>
      <w:divsChild>
        <w:div w:id="1253511475">
          <w:marLeft w:val="0"/>
          <w:marRight w:val="0"/>
          <w:marTop w:val="0"/>
          <w:marBottom w:val="0"/>
          <w:divBdr>
            <w:top w:val="none" w:sz="0" w:space="0" w:color="auto"/>
            <w:left w:val="none" w:sz="0" w:space="0" w:color="auto"/>
            <w:bottom w:val="none" w:sz="0" w:space="0" w:color="auto"/>
            <w:right w:val="none" w:sz="0" w:space="0" w:color="auto"/>
          </w:divBdr>
        </w:div>
      </w:divsChild>
    </w:div>
    <w:div w:id="1407262078">
      <w:bodyDiv w:val="1"/>
      <w:marLeft w:val="0"/>
      <w:marRight w:val="0"/>
      <w:marTop w:val="0"/>
      <w:marBottom w:val="0"/>
      <w:divBdr>
        <w:top w:val="none" w:sz="0" w:space="0" w:color="auto"/>
        <w:left w:val="none" w:sz="0" w:space="0" w:color="auto"/>
        <w:bottom w:val="none" w:sz="0" w:space="0" w:color="auto"/>
        <w:right w:val="none" w:sz="0" w:space="0" w:color="auto"/>
      </w:divBdr>
    </w:div>
    <w:div w:id="1531719422">
      <w:bodyDiv w:val="1"/>
      <w:marLeft w:val="0"/>
      <w:marRight w:val="0"/>
      <w:marTop w:val="0"/>
      <w:marBottom w:val="0"/>
      <w:divBdr>
        <w:top w:val="none" w:sz="0" w:space="0" w:color="auto"/>
        <w:left w:val="none" w:sz="0" w:space="0" w:color="auto"/>
        <w:bottom w:val="none" w:sz="0" w:space="0" w:color="auto"/>
        <w:right w:val="none" w:sz="0" w:space="0" w:color="auto"/>
      </w:divBdr>
    </w:div>
    <w:div w:id="1557155873">
      <w:bodyDiv w:val="1"/>
      <w:marLeft w:val="0"/>
      <w:marRight w:val="0"/>
      <w:marTop w:val="0"/>
      <w:marBottom w:val="0"/>
      <w:divBdr>
        <w:top w:val="none" w:sz="0" w:space="0" w:color="auto"/>
        <w:left w:val="none" w:sz="0" w:space="0" w:color="auto"/>
        <w:bottom w:val="none" w:sz="0" w:space="0" w:color="auto"/>
        <w:right w:val="none" w:sz="0" w:space="0" w:color="auto"/>
      </w:divBdr>
      <w:divsChild>
        <w:div w:id="1186822875">
          <w:marLeft w:val="0"/>
          <w:marRight w:val="0"/>
          <w:marTop w:val="0"/>
          <w:marBottom w:val="0"/>
          <w:divBdr>
            <w:top w:val="none" w:sz="0" w:space="0" w:color="auto"/>
            <w:left w:val="none" w:sz="0" w:space="0" w:color="auto"/>
            <w:bottom w:val="none" w:sz="0" w:space="0" w:color="auto"/>
            <w:right w:val="none" w:sz="0" w:space="0" w:color="auto"/>
          </w:divBdr>
        </w:div>
      </w:divsChild>
    </w:div>
    <w:div w:id="1562016924">
      <w:bodyDiv w:val="1"/>
      <w:marLeft w:val="0"/>
      <w:marRight w:val="0"/>
      <w:marTop w:val="0"/>
      <w:marBottom w:val="0"/>
      <w:divBdr>
        <w:top w:val="none" w:sz="0" w:space="0" w:color="auto"/>
        <w:left w:val="none" w:sz="0" w:space="0" w:color="auto"/>
        <w:bottom w:val="none" w:sz="0" w:space="0" w:color="auto"/>
        <w:right w:val="none" w:sz="0" w:space="0" w:color="auto"/>
      </w:divBdr>
    </w:div>
    <w:div w:id="1585146874">
      <w:bodyDiv w:val="1"/>
      <w:marLeft w:val="0"/>
      <w:marRight w:val="0"/>
      <w:marTop w:val="0"/>
      <w:marBottom w:val="0"/>
      <w:divBdr>
        <w:top w:val="none" w:sz="0" w:space="0" w:color="auto"/>
        <w:left w:val="none" w:sz="0" w:space="0" w:color="auto"/>
        <w:bottom w:val="none" w:sz="0" w:space="0" w:color="auto"/>
        <w:right w:val="none" w:sz="0" w:space="0" w:color="auto"/>
      </w:divBdr>
    </w:div>
    <w:div w:id="1586066675">
      <w:bodyDiv w:val="1"/>
      <w:marLeft w:val="0"/>
      <w:marRight w:val="0"/>
      <w:marTop w:val="0"/>
      <w:marBottom w:val="0"/>
      <w:divBdr>
        <w:top w:val="none" w:sz="0" w:space="0" w:color="auto"/>
        <w:left w:val="none" w:sz="0" w:space="0" w:color="auto"/>
        <w:bottom w:val="none" w:sz="0" w:space="0" w:color="auto"/>
        <w:right w:val="none" w:sz="0" w:space="0" w:color="auto"/>
      </w:divBdr>
      <w:divsChild>
        <w:div w:id="25184220">
          <w:marLeft w:val="0"/>
          <w:marRight w:val="0"/>
          <w:marTop w:val="0"/>
          <w:marBottom w:val="0"/>
          <w:divBdr>
            <w:top w:val="none" w:sz="0" w:space="0" w:color="auto"/>
            <w:left w:val="none" w:sz="0" w:space="0" w:color="auto"/>
            <w:bottom w:val="none" w:sz="0" w:space="0" w:color="auto"/>
            <w:right w:val="none" w:sz="0" w:space="0" w:color="auto"/>
          </w:divBdr>
          <w:divsChild>
            <w:div w:id="2026439560">
              <w:marLeft w:val="0"/>
              <w:marRight w:val="0"/>
              <w:marTop w:val="0"/>
              <w:marBottom w:val="0"/>
              <w:divBdr>
                <w:top w:val="none" w:sz="0" w:space="0" w:color="auto"/>
                <w:left w:val="none" w:sz="0" w:space="0" w:color="auto"/>
                <w:bottom w:val="none" w:sz="0" w:space="0" w:color="auto"/>
                <w:right w:val="none" w:sz="0" w:space="0" w:color="auto"/>
              </w:divBdr>
              <w:divsChild>
                <w:div w:id="993527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7491828">
      <w:bodyDiv w:val="1"/>
      <w:marLeft w:val="0"/>
      <w:marRight w:val="0"/>
      <w:marTop w:val="0"/>
      <w:marBottom w:val="0"/>
      <w:divBdr>
        <w:top w:val="none" w:sz="0" w:space="0" w:color="auto"/>
        <w:left w:val="none" w:sz="0" w:space="0" w:color="auto"/>
        <w:bottom w:val="none" w:sz="0" w:space="0" w:color="auto"/>
        <w:right w:val="none" w:sz="0" w:space="0" w:color="auto"/>
      </w:divBdr>
    </w:div>
    <w:div w:id="1607350814">
      <w:bodyDiv w:val="1"/>
      <w:marLeft w:val="0"/>
      <w:marRight w:val="0"/>
      <w:marTop w:val="0"/>
      <w:marBottom w:val="0"/>
      <w:divBdr>
        <w:top w:val="none" w:sz="0" w:space="0" w:color="auto"/>
        <w:left w:val="none" w:sz="0" w:space="0" w:color="auto"/>
        <w:bottom w:val="none" w:sz="0" w:space="0" w:color="auto"/>
        <w:right w:val="none" w:sz="0" w:space="0" w:color="auto"/>
      </w:divBdr>
    </w:div>
    <w:div w:id="1613125090">
      <w:bodyDiv w:val="1"/>
      <w:marLeft w:val="0"/>
      <w:marRight w:val="0"/>
      <w:marTop w:val="0"/>
      <w:marBottom w:val="0"/>
      <w:divBdr>
        <w:top w:val="none" w:sz="0" w:space="0" w:color="auto"/>
        <w:left w:val="none" w:sz="0" w:space="0" w:color="auto"/>
        <w:bottom w:val="none" w:sz="0" w:space="0" w:color="auto"/>
        <w:right w:val="none" w:sz="0" w:space="0" w:color="auto"/>
      </w:divBdr>
    </w:div>
    <w:div w:id="1618828486">
      <w:bodyDiv w:val="1"/>
      <w:marLeft w:val="0"/>
      <w:marRight w:val="0"/>
      <w:marTop w:val="0"/>
      <w:marBottom w:val="0"/>
      <w:divBdr>
        <w:top w:val="none" w:sz="0" w:space="0" w:color="auto"/>
        <w:left w:val="none" w:sz="0" w:space="0" w:color="auto"/>
        <w:bottom w:val="none" w:sz="0" w:space="0" w:color="auto"/>
        <w:right w:val="none" w:sz="0" w:space="0" w:color="auto"/>
      </w:divBdr>
    </w:div>
    <w:div w:id="1633124125">
      <w:bodyDiv w:val="1"/>
      <w:marLeft w:val="0"/>
      <w:marRight w:val="0"/>
      <w:marTop w:val="0"/>
      <w:marBottom w:val="0"/>
      <w:divBdr>
        <w:top w:val="none" w:sz="0" w:space="0" w:color="auto"/>
        <w:left w:val="none" w:sz="0" w:space="0" w:color="auto"/>
        <w:bottom w:val="none" w:sz="0" w:space="0" w:color="auto"/>
        <w:right w:val="none" w:sz="0" w:space="0" w:color="auto"/>
      </w:divBdr>
    </w:div>
    <w:div w:id="1635598641">
      <w:bodyDiv w:val="1"/>
      <w:marLeft w:val="0"/>
      <w:marRight w:val="0"/>
      <w:marTop w:val="0"/>
      <w:marBottom w:val="0"/>
      <w:divBdr>
        <w:top w:val="none" w:sz="0" w:space="0" w:color="auto"/>
        <w:left w:val="none" w:sz="0" w:space="0" w:color="auto"/>
        <w:bottom w:val="none" w:sz="0" w:space="0" w:color="auto"/>
        <w:right w:val="none" w:sz="0" w:space="0" w:color="auto"/>
      </w:divBdr>
    </w:div>
    <w:div w:id="1663972897">
      <w:bodyDiv w:val="1"/>
      <w:marLeft w:val="0"/>
      <w:marRight w:val="0"/>
      <w:marTop w:val="0"/>
      <w:marBottom w:val="0"/>
      <w:divBdr>
        <w:top w:val="none" w:sz="0" w:space="0" w:color="auto"/>
        <w:left w:val="none" w:sz="0" w:space="0" w:color="auto"/>
        <w:bottom w:val="none" w:sz="0" w:space="0" w:color="auto"/>
        <w:right w:val="none" w:sz="0" w:space="0" w:color="auto"/>
      </w:divBdr>
      <w:divsChild>
        <w:div w:id="1899972122">
          <w:marLeft w:val="0"/>
          <w:marRight w:val="0"/>
          <w:marTop w:val="0"/>
          <w:marBottom w:val="0"/>
          <w:divBdr>
            <w:top w:val="none" w:sz="0" w:space="0" w:color="auto"/>
            <w:left w:val="none" w:sz="0" w:space="0" w:color="auto"/>
            <w:bottom w:val="none" w:sz="0" w:space="0" w:color="auto"/>
            <w:right w:val="none" w:sz="0" w:space="0" w:color="auto"/>
          </w:divBdr>
        </w:div>
      </w:divsChild>
    </w:div>
    <w:div w:id="1679654008">
      <w:bodyDiv w:val="1"/>
      <w:marLeft w:val="0"/>
      <w:marRight w:val="0"/>
      <w:marTop w:val="0"/>
      <w:marBottom w:val="0"/>
      <w:divBdr>
        <w:top w:val="none" w:sz="0" w:space="0" w:color="auto"/>
        <w:left w:val="none" w:sz="0" w:space="0" w:color="auto"/>
        <w:bottom w:val="none" w:sz="0" w:space="0" w:color="auto"/>
        <w:right w:val="none" w:sz="0" w:space="0" w:color="auto"/>
      </w:divBdr>
      <w:divsChild>
        <w:div w:id="2083987084">
          <w:marLeft w:val="0"/>
          <w:marRight w:val="0"/>
          <w:marTop w:val="0"/>
          <w:marBottom w:val="0"/>
          <w:divBdr>
            <w:top w:val="none" w:sz="0" w:space="0" w:color="auto"/>
            <w:left w:val="none" w:sz="0" w:space="0" w:color="auto"/>
            <w:bottom w:val="none" w:sz="0" w:space="0" w:color="auto"/>
            <w:right w:val="none" w:sz="0" w:space="0" w:color="auto"/>
          </w:divBdr>
        </w:div>
      </w:divsChild>
    </w:div>
    <w:div w:id="1680036845">
      <w:bodyDiv w:val="1"/>
      <w:marLeft w:val="0"/>
      <w:marRight w:val="0"/>
      <w:marTop w:val="0"/>
      <w:marBottom w:val="0"/>
      <w:divBdr>
        <w:top w:val="none" w:sz="0" w:space="0" w:color="auto"/>
        <w:left w:val="none" w:sz="0" w:space="0" w:color="auto"/>
        <w:bottom w:val="none" w:sz="0" w:space="0" w:color="auto"/>
        <w:right w:val="none" w:sz="0" w:space="0" w:color="auto"/>
      </w:divBdr>
    </w:div>
    <w:div w:id="1754624852">
      <w:bodyDiv w:val="1"/>
      <w:marLeft w:val="0"/>
      <w:marRight w:val="0"/>
      <w:marTop w:val="0"/>
      <w:marBottom w:val="0"/>
      <w:divBdr>
        <w:top w:val="none" w:sz="0" w:space="0" w:color="auto"/>
        <w:left w:val="none" w:sz="0" w:space="0" w:color="auto"/>
        <w:bottom w:val="none" w:sz="0" w:space="0" w:color="auto"/>
        <w:right w:val="none" w:sz="0" w:space="0" w:color="auto"/>
      </w:divBdr>
      <w:divsChild>
        <w:div w:id="1665815772">
          <w:marLeft w:val="0"/>
          <w:marRight w:val="0"/>
          <w:marTop w:val="0"/>
          <w:marBottom w:val="0"/>
          <w:divBdr>
            <w:top w:val="none" w:sz="0" w:space="0" w:color="auto"/>
            <w:left w:val="none" w:sz="0" w:space="0" w:color="auto"/>
            <w:bottom w:val="none" w:sz="0" w:space="0" w:color="auto"/>
            <w:right w:val="none" w:sz="0" w:space="0" w:color="auto"/>
          </w:divBdr>
        </w:div>
        <w:div w:id="2102945972">
          <w:marLeft w:val="0"/>
          <w:marRight w:val="0"/>
          <w:marTop w:val="0"/>
          <w:marBottom w:val="0"/>
          <w:divBdr>
            <w:top w:val="none" w:sz="0" w:space="0" w:color="auto"/>
            <w:left w:val="none" w:sz="0" w:space="0" w:color="auto"/>
            <w:bottom w:val="none" w:sz="0" w:space="0" w:color="auto"/>
            <w:right w:val="none" w:sz="0" w:space="0" w:color="auto"/>
          </w:divBdr>
          <w:divsChild>
            <w:div w:id="199978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6925108">
      <w:bodyDiv w:val="1"/>
      <w:marLeft w:val="0"/>
      <w:marRight w:val="0"/>
      <w:marTop w:val="0"/>
      <w:marBottom w:val="0"/>
      <w:divBdr>
        <w:top w:val="none" w:sz="0" w:space="0" w:color="auto"/>
        <w:left w:val="none" w:sz="0" w:space="0" w:color="auto"/>
        <w:bottom w:val="none" w:sz="0" w:space="0" w:color="auto"/>
        <w:right w:val="none" w:sz="0" w:space="0" w:color="auto"/>
      </w:divBdr>
      <w:divsChild>
        <w:div w:id="2001035912">
          <w:marLeft w:val="446"/>
          <w:marRight w:val="0"/>
          <w:marTop w:val="0"/>
          <w:marBottom w:val="0"/>
          <w:divBdr>
            <w:top w:val="none" w:sz="0" w:space="0" w:color="auto"/>
            <w:left w:val="none" w:sz="0" w:space="0" w:color="auto"/>
            <w:bottom w:val="none" w:sz="0" w:space="0" w:color="auto"/>
            <w:right w:val="none" w:sz="0" w:space="0" w:color="auto"/>
          </w:divBdr>
        </w:div>
        <w:div w:id="797802257">
          <w:marLeft w:val="446"/>
          <w:marRight w:val="0"/>
          <w:marTop w:val="0"/>
          <w:marBottom w:val="0"/>
          <w:divBdr>
            <w:top w:val="none" w:sz="0" w:space="0" w:color="auto"/>
            <w:left w:val="none" w:sz="0" w:space="0" w:color="auto"/>
            <w:bottom w:val="none" w:sz="0" w:space="0" w:color="auto"/>
            <w:right w:val="none" w:sz="0" w:space="0" w:color="auto"/>
          </w:divBdr>
        </w:div>
      </w:divsChild>
    </w:div>
    <w:div w:id="1777559204">
      <w:bodyDiv w:val="1"/>
      <w:marLeft w:val="0"/>
      <w:marRight w:val="0"/>
      <w:marTop w:val="0"/>
      <w:marBottom w:val="0"/>
      <w:divBdr>
        <w:top w:val="none" w:sz="0" w:space="0" w:color="auto"/>
        <w:left w:val="none" w:sz="0" w:space="0" w:color="auto"/>
        <w:bottom w:val="none" w:sz="0" w:space="0" w:color="auto"/>
        <w:right w:val="none" w:sz="0" w:space="0" w:color="auto"/>
      </w:divBdr>
      <w:divsChild>
        <w:div w:id="2051151316">
          <w:marLeft w:val="0"/>
          <w:marRight w:val="0"/>
          <w:marTop w:val="0"/>
          <w:marBottom w:val="0"/>
          <w:divBdr>
            <w:top w:val="none" w:sz="0" w:space="0" w:color="auto"/>
            <w:left w:val="none" w:sz="0" w:space="0" w:color="auto"/>
            <w:bottom w:val="none" w:sz="0" w:space="0" w:color="auto"/>
            <w:right w:val="none" w:sz="0" w:space="0" w:color="auto"/>
          </w:divBdr>
        </w:div>
      </w:divsChild>
    </w:div>
    <w:div w:id="1779642862">
      <w:bodyDiv w:val="1"/>
      <w:marLeft w:val="0"/>
      <w:marRight w:val="0"/>
      <w:marTop w:val="0"/>
      <w:marBottom w:val="0"/>
      <w:divBdr>
        <w:top w:val="none" w:sz="0" w:space="0" w:color="auto"/>
        <w:left w:val="none" w:sz="0" w:space="0" w:color="auto"/>
        <w:bottom w:val="none" w:sz="0" w:space="0" w:color="auto"/>
        <w:right w:val="none" w:sz="0" w:space="0" w:color="auto"/>
      </w:divBdr>
    </w:div>
    <w:div w:id="1781993956">
      <w:bodyDiv w:val="1"/>
      <w:marLeft w:val="0"/>
      <w:marRight w:val="0"/>
      <w:marTop w:val="0"/>
      <w:marBottom w:val="0"/>
      <w:divBdr>
        <w:top w:val="none" w:sz="0" w:space="0" w:color="auto"/>
        <w:left w:val="none" w:sz="0" w:space="0" w:color="auto"/>
        <w:bottom w:val="none" w:sz="0" w:space="0" w:color="auto"/>
        <w:right w:val="none" w:sz="0" w:space="0" w:color="auto"/>
      </w:divBdr>
    </w:div>
    <w:div w:id="1809125610">
      <w:bodyDiv w:val="1"/>
      <w:marLeft w:val="0"/>
      <w:marRight w:val="0"/>
      <w:marTop w:val="0"/>
      <w:marBottom w:val="0"/>
      <w:divBdr>
        <w:top w:val="none" w:sz="0" w:space="0" w:color="auto"/>
        <w:left w:val="none" w:sz="0" w:space="0" w:color="auto"/>
        <w:bottom w:val="none" w:sz="0" w:space="0" w:color="auto"/>
        <w:right w:val="none" w:sz="0" w:space="0" w:color="auto"/>
      </w:divBdr>
    </w:div>
    <w:div w:id="1824541048">
      <w:bodyDiv w:val="1"/>
      <w:marLeft w:val="0"/>
      <w:marRight w:val="0"/>
      <w:marTop w:val="0"/>
      <w:marBottom w:val="0"/>
      <w:divBdr>
        <w:top w:val="none" w:sz="0" w:space="0" w:color="auto"/>
        <w:left w:val="none" w:sz="0" w:space="0" w:color="auto"/>
        <w:bottom w:val="none" w:sz="0" w:space="0" w:color="auto"/>
        <w:right w:val="none" w:sz="0" w:space="0" w:color="auto"/>
      </w:divBdr>
    </w:div>
    <w:div w:id="1829394248">
      <w:bodyDiv w:val="1"/>
      <w:marLeft w:val="0"/>
      <w:marRight w:val="0"/>
      <w:marTop w:val="0"/>
      <w:marBottom w:val="0"/>
      <w:divBdr>
        <w:top w:val="none" w:sz="0" w:space="0" w:color="auto"/>
        <w:left w:val="none" w:sz="0" w:space="0" w:color="auto"/>
        <w:bottom w:val="none" w:sz="0" w:space="0" w:color="auto"/>
        <w:right w:val="none" w:sz="0" w:space="0" w:color="auto"/>
      </w:divBdr>
    </w:div>
    <w:div w:id="1845822360">
      <w:bodyDiv w:val="1"/>
      <w:marLeft w:val="0"/>
      <w:marRight w:val="0"/>
      <w:marTop w:val="0"/>
      <w:marBottom w:val="0"/>
      <w:divBdr>
        <w:top w:val="none" w:sz="0" w:space="0" w:color="auto"/>
        <w:left w:val="none" w:sz="0" w:space="0" w:color="auto"/>
        <w:bottom w:val="none" w:sz="0" w:space="0" w:color="auto"/>
        <w:right w:val="none" w:sz="0" w:space="0" w:color="auto"/>
      </w:divBdr>
      <w:divsChild>
        <w:div w:id="291794359">
          <w:marLeft w:val="0"/>
          <w:marRight w:val="0"/>
          <w:marTop w:val="0"/>
          <w:marBottom w:val="0"/>
          <w:divBdr>
            <w:top w:val="none" w:sz="0" w:space="0" w:color="auto"/>
            <w:left w:val="none" w:sz="0" w:space="0" w:color="auto"/>
            <w:bottom w:val="none" w:sz="0" w:space="0" w:color="auto"/>
            <w:right w:val="none" w:sz="0" w:space="0" w:color="auto"/>
          </w:divBdr>
        </w:div>
        <w:div w:id="673385939">
          <w:marLeft w:val="0"/>
          <w:marRight w:val="0"/>
          <w:marTop w:val="0"/>
          <w:marBottom w:val="0"/>
          <w:divBdr>
            <w:top w:val="none" w:sz="0" w:space="0" w:color="auto"/>
            <w:left w:val="none" w:sz="0" w:space="0" w:color="auto"/>
            <w:bottom w:val="none" w:sz="0" w:space="0" w:color="auto"/>
            <w:right w:val="none" w:sz="0" w:space="0" w:color="auto"/>
          </w:divBdr>
          <w:divsChild>
            <w:div w:id="823424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3372141">
      <w:bodyDiv w:val="1"/>
      <w:marLeft w:val="0"/>
      <w:marRight w:val="0"/>
      <w:marTop w:val="0"/>
      <w:marBottom w:val="0"/>
      <w:divBdr>
        <w:top w:val="none" w:sz="0" w:space="0" w:color="auto"/>
        <w:left w:val="none" w:sz="0" w:space="0" w:color="auto"/>
        <w:bottom w:val="none" w:sz="0" w:space="0" w:color="auto"/>
        <w:right w:val="none" w:sz="0" w:space="0" w:color="auto"/>
      </w:divBdr>
    </w:div>
    <w:div w:id="1877348985">
      <w:bodyDiv w:val="1"/>
      <w:marLeft w:val="0"/>
      <w:marRight w:val="0"/>
      <w:marTop w:val="0"/>
      <w:marBottom w:val="0"/>
      <w:divBdr>
        <w:top w:val="none" w:sz="0" w:space="0" w:color="auto"/>
        <w:left w:val="none" w:sz="0" w:space="0" w:color="auto"/>
        <w:bottom w:val="none" w:sz="0" w:space="0" w:color="auto"/>
        <w:right w:val="none" w:sz="0" w:space="0" w:color="auto"/>
      </w:divBdr>
      <w:divsChild>
        <w:div w:id="434250814">
          <w:marLeft w:val="0"/>
          <w:marRight w:val="0"/>
          <w:marTop w:val="0"/>
          <w:marBottom w:val="0"/>
          <w:divBdr>
            <w:top w:val="none" w:sz="0" w:space="0" w:color="auto"/>
            <w:left w:val="none" w:sz="0" w:space="0" w:color="auto"/>
            <w:bottom w:val="none" w:sz="0" w:space="0" w:color="auto"/>
            <w:right w:val="none" w:sz="0" w:space="0" w:color="auto"/>
          </w:divBdr>
          <w:divsChild>
            <w:div w:id="1318192746">
              <w:marLeft w:val="0"/>
              <w:marRight w:val="0"/>
              <w:marTop w:val="0"/>
              <w:marBottom w:val="0"/>
              <w:divBdr>
                <w:top w:val="none" w:sz="0" w:space="0" w:color="auto"/>
                <w:left w:val="none" w:sz="0" w:space="0" w:color="auto"/>
                <w:bottom w:val="none" w:sz="0" w:space="0" w:color="auto"/>
                <w:right w:val="none" w:sz="0" w:space="0" w:color="auto"/>
              </w:divBdr>
              <w:divsChild>
                <w:div w:id="1020812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1624657">
      <w:bodyDiv w:val="1"/>
      <w:marLeft w:val="0"/>
      <w:marRight w:val="0"/>
      <w:marTop w:val="0"/>
      <w:marBottom w:val="0"/>
      <w:divBdr>
        <w:top w:val="none" w:sz="0" w:space="0" w:color="auto"/>
        <w:left w:val="none" w:sz="0" w:space="0" w:color="auto"/>
        <w:bottom w:val="none" w:sz="0" w:space="0" w:color="auto"/>
        <w:right w:val="none" w:sz="0" w:space="0" w:color="auto"/>
      </w:divBdr>
    </w:div>
    <w:div w:id="1887059249">
      <w:bodyDiv w:val="1"/>
      <w:marLeft w:val="0"/>
      <w:marRight w:val="0"/>
      <w:marTop w:val="0"/>
      <w:marBottom w:val="0"/>
      <w:divBdr>
        <w:top w:val="none" w:sz="0" w:space="0" w:color="auto"/>
        <w:left w:val="none" w:sz="0" w:space="0" w:color="auto"/>
        <w:bottom w:val="none" w:sz="0" w:space="0" w:color="auto"/>
        <w:right w:val="none" w:sz="0" w:space="0" w:color="auto"/>
      </w:divBdr>
      <w:divsChild>
        <w:div w:id="808203110">
          <w:marLeft w:val="0"/>
          <w:marRight w:val="0"/>
          <w:marTop w:val="0"/>
          <w:marBottom w:val="0"/>
          <w:divBdr>
            <w:top w:val="none" w:sz="0" w:space="0" w:color="auto"/>
            <w:left w:val="none" w:sz="0" w:space="0" w:color="auto"/>
            <w:bottom w:val="none" w:sz="0" w:space="0" w:color="auto"/>
            <w:right w:val="none" w:sz="0" w:space="0" w:color="auto"/>
          </w:divBdr>
        </w:div>
        <w:div w:id="180361537">
          <w:marLeft w:val="0"/>
          <w:marRight w:val="0"/>
          <w:marTop w:val="0"/>
          <w:marBottom w:val="0"/>
          <w:divBdr>
            <w:top w:val="none" w:sz="0" w:space="0" w:color="auto"/>
            <w:left w:val="none" w:sz="0" w:space="0" w:color="auto"/>
            <w:bottom w:val="none" w:sz="0" w:space="0" w:color="auto"/>
            <w:right w:val="none" w:sz="0" w:space="0" w:color="auto"/>
          </w:divBdr>
          <w:divsChild>
            <w:div w:id="1801148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5702140">
      <w:bodyDiv w:val="1"/>
      <w:marLeft w:val="0"/>
      <w:marRight w:val="0"/>
      <w:marTop w:val="0"/>
      <w:marBottom w:val="0"/>
      <w:divBdr>
        <w:top w:val="none" w:sz="0" w:space="0" w:color="auto"/>
        <w:left w:val="none" w:sz="0" w:space="0" w:color="auto"/>
        <w:bottom w:val="none" w:sz="0" w:space="0" w:color="auto"/>
        <w:right w:val="none" w:sz="0" w:space="0" w:color="auto"/>
      </w:divBdr>
      <w:divsChild>
        <w:div w:id="1284458564">
          <w:marLeft w:val="0"/>
          <w:marRight w:val="0"/>
          <w:marTop w:val="0"/>
          <w:marBottom w:val="0"/>
          <w:divBdr>
            <w:top w:val="none" w:sz="0" w:space="0" w:color="auto"/>
            <w:left w:val="none" w:sz="0" w:space="0" w:color="auto"/>
            <w:bottom w:val="none" w:sz="0" w:space="0" w:color="auto"/>
            <w:right w:val="none" w:sz="0" w:space="0" w:color="auto"/>
          </w:divBdr>
        </w:div>
      </w:divsChild>
    </w:div>
    <w:div w:id="1957250733">
      <w:bodyDiv w:val="1"/>
      <w:marLeft w:val="0"/>
      <w:marRight w:val="0"/>
      <w:marTop w:val="0"/>
      <w:marBottom w:val="0"/>
      <w:divBdr>
        <w:top w:val="none" w:sz="0" w:space="0" w:color="auto"/>
        <w:left w:val="none" w:sz="0" w:space="0" w:color="auto"/>
        <w:bottom w:val="none" w:sz="0" w:space="0" w:color="auto"/>
        <w:right w:val="none" w:sz="0" w:space="0" w:color="auto"/>
      </w:divBdr>
    </w:div>
    <w:div w:id="1959332953">
      <w:bodyDiv w:val="1"/>
      <w:marLeft w:val="0"/>
      <w:marRight w:val="0"/>
      <w:marTop w:val="0"/>
      <w:marBottom w:val="0"/>
      <w:divBdr>
        <w:top w:val="none" w:sz="0" w:space="0" w:color="auto"/>
        <w:left w:val="none" w:sz="0" w:space="0" w:color="auto"/>
        <w:bottom w:val="none" w:sz="0" w:space="0" w:color="auto"/>
        <w:right w:val="none" w:sz="0" w:space="0" w:color="auto"/>
      </w:divBdr>
    </w:div>
    <w:div w:id="1995405768">
      <w:bodyDiv w:val="1"/>
      <w:marLeft w:val="0"/>
      <w:marRight w:val="0"/>
      <w:marTop w:val="0"/>
      <w:marBottom w:val="0"/>
      <w:divBdr>
        <w:top w:val="none" w:sz="0" w:space="0" w:color="auto"/>
        <w:left w:val="none" w:sz="0" w:space="0" w:color="auto"/>
        <w:bottom w:val="none" w:sz="0" w:space="0" w:color="auto"/>
        <w:right w:val="none" w:sz="0" w:space="0" w:color="auto"/>
      </w:divBdr>
    </w:div>
    <w:div w:id="2011449310">
      <w:bodyDiv w:val="1"/>
      <w:marLeft w:val="0"/>
      <w:marRight w:val="0"/>
      <w:marTop w:val="0"/>
      <w:marBottom w:val="0"/>
      <w:divBdr>
        <w:top w:val="none" w:sz="0" w:space="0" w:color="auto"/>
        <w:left w:val="none" w:sz="0" w:space="0" w:color="auto"/>
        <w:bottom w:val="none" w:sz="0" w:space="0" w:color="auto"/>
        <w:right w:val="none" w:sz="0" w:space="0" w:color="auto"/>
      </w:divBdr>
    </w:div>
    <w:div w:id="2041512226">
      <w:bodyDiv w:val="1"/>
      <w:marLeft w:val="0"/>
      <w:marRight w:val="0"/>
      <w:marTop w:val="0"/>
      <w:marBottom w:val="0"/>
      <w:divBdr>
        <w:top w:val="none" w:sz="0" w:space="0" w:color="auto"/>
        <w:left w:val="none" w:sz="0" w:space="0" w:color="auto"/>
        <w:bottom w:val="none" w:sz="0" w:space="0" w:color="auto"/>
        <w:right w:val="none" w:sz="0" w:space="0" w:color="auto"/>
      </w:divBdr>
      <w:divsChild>
        <w:div w:id="1044254463">
          <w:marLeft w:val="0"/>
          <w:marRight w:val="0"/>
          <w:marTop w:val="0"/>
          <w:marBottom w:val="0"/>
          <w:divBdr>
            <w:top w:val="none" w:sz="0" w:space="0" w:color="auto"/>
            <w:left w:val="none" w:sz="0" w:space="0" w:color="auto"/>
            <w:bottom w:val="none" w:sz="0" w:space="0" w:color="auto"/>
            <w:right w:val="none" w:sz="0" w:space="0" w:color="auto"/>
          </w:divBdr>
          <w:divsChild>
            <w:div w:id="76099106">
              <w:marLeft w:val="0"/>
              <w:marRight w:val="0"/>
              <w:marTop w:val="0"/>
              <w:marBottom w:val="0"/>
              <w:divBdr>
                <w:top w:val="none" w:sz="0" w:space="0" w:color="auto"/>
                <w:left w:val="none" w:sz="0" w:space="0" w:color="auto"/>
                <w:bottom w:val="none" w:sz="0" w:space="0" w:color="auto"/>
                <w:right w:val="none" w:sz="0" w:space="0" w:color="auto"/>
              </w:divBdr>
              <w:divsChild>
                <w:div w:id="1636136571">
                  <w:marLeft w:val="0"/>
                  <w:marRight w:val="0"/>
                  <w:marTop w:val="0"/>
                  <w:marBottom w:val="0"/>
                  <w:divBdr>
                    <w:top w:val="none" w:sz="0" w:space="0" w:color="auto"/>
                    <w:left w:val="none" w:sz="0" w:space="0" w:color="auto"/>
                    <w:bottom w:val="none" w:sz="0" w:space="0" w:color="auto"/>
                    <w:right w:val="none" w:sz="0" w:space="0" w:color="auto"/>
                  </w:divBdr>
                </w:div>
              </w:divsChild>
            </w:div>
            <w:div w:id="270169004">
              <w:marLeft w:val="0"/>
              <w:marRight w:val="0"/>
              <w:marTop w:val="0"/>
              <w:marBottom w:val="0"/>
              <w:divBdr>
                <w:top w:val="none" w:sz="0" w:space="0" w:color="auto"/>
                <w:left w:val="none" w:sz="0" w:space="0" w:color="auto"/>
                <w:bottom w:val="none" w:sz="0" w:space="0" w:color="auto"/>
                <w:right w:val="none" w:sz="0" w:space="0" w:color="auto"/>
              </w:divBdr>
              <w:divsChild>
                <w:div w:id="1961912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0563612">
          <w:marLeft w:val="0"/>
          <w:marRight w:val="0"/>
          <w:marTop w:val="0"/>
          <w:marBottom w:val="0"/>
          <w:divBdr>
            <w:top w:val="none" w:sz="0" w:space="0" w:color="auto"/>
            <w:left w:val="none" w:sz="0" w:space="0" w:color="auto"/>
            <w:bottom w:val="none" w:sz="0" w:space="0" w:color="auto"/>
            <w:right w:val="none" w:sz="0" w:space="0" w:color="auto"/>
          </w:divBdr>
          <w:divsChild>
            <w:div w:id="1488015866">
              <w:marLeft w:val="0"/>
              <w:marRight w:val="0"/>
              <w:marTop w:val="0"/>
              <w:marBottom w:val="0"/>
              <w:divBdr>
                <w:top w:val="none" w:sz="0" w:space="0" w:color="auto"/>
                <w:left w:val="none" w:sz="0" w:space="0" w:color="auto"/>
                <w:bottom w:val="none" w:sz="0" w:space="0" w:color="auto"/>
                <w:right w:val="none" w:sz="0" w:space="0" w:color="auto"/>
              </w:divBdr>
              <w:divsChild>
                <w:div w:id="1523012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6979949">
      <w:bodyDiv w:val="1"/>
      <w:marLeft w:val="0"/>
      <w:marRight w:val="0"/>
      <w:marTop w:val="0"/>
      <w:marBottom w:val="0"/>
      <w:divBdr>
        <w:top w:val="none" w:sz="0" w:space="0" w:color="auto"/>
        <w:left w:val="none" w:sz="0" w:space="0" w:color="auto"/>
        <w:bottom w:val="none" w:sz="0" w:space="0" w:color="auto"/>
        <w:right w:val="none" w:sz="0" w:space="0" w:color="auto"/>
      </w:divBdr>
    </w:div>
    <w:div w:id="2059207916">
      <w:bodyDiv w:val="1"/>
      <w:marLeft w:val="0"/>
      <w:marRight w:val="0"/>
      <w:marTop w:val="0"/>
      <w:marBottom w:val="0"/>
      <w:divBdr>
        <w:top w:val="none" w:sz="0" w:space="0" w:color="auto"/>
        <w:left w:val="none" w:sz="0" w:space="0" w:color="auto"/>
        <w:bottom w:val="none" w:sz="0" w:space="0" w:color="auto"/>
        <w:right w:val="none" w:sz="0" w:space="0" w:color="auto"/>
      </w:divBdr>
    </w:div>
    <w:div w:id="2065715511">
      <w:bodyDiv w:val="1"/>
      <w:marLeft w:val="0"/>
      <w:marRight w:val="0"/>
      <w:marTop w:val="0"/>
      <w:marBottom w:val="0"/>
      <w:divBdr>
        <w:top w:val="none" w:sz="0" w:space="0" w:color="auto"/>
        <w:left w:val="none" w:sz="0" w:space="0" w:color="auto"/>
        <w:bottom w:val="none" w:sz="0" w:space="0" w:color="auto"/>
        <w:right w:val="none" w:sz="0" w:space="0" w:color="auto"/>
      </w:divBdr>
      <w:divsChild>
        <w:div w:id="686829051">
          <w:marLeft w:val="0"/>
          <w:marRight w:val="0"/>
          <w:marTop w:val="0"/>
          <w:marBottom w:val="600"/>
          <w:divBdr>
            <w:top w:val="none" w:sz="0" w:space="0" w:color="auto"/>
            <w:left w:val="none" w:sz="0" w:space="0" w:color="auto"/>
            <w:bottom w:val="none" w:sz="0" w:space="0" w:color="auto"/>
            <w:right w:val="none" w:sz="0" w:space="0" w:color="auto"/>
          </w:divBdr>
        </w:div>
      </w:divsChild>
    </w:div>
    <w:div w:id="2066953779">
      <w:bodyDiv w:val="1"/>
      <w:marLeft w:val="0"/>
      <w:marRight w:val="0"/>
      <w:marTop w:val="0"/>
      <w:marBottom w:val="0"/>
      <w:divBdr>
        <w:top w:val="none" w:sz="0" w:space="0" w:color="auto"/>
        <w:left w:val="none" w:sz="0" w:space="0" w:color="auto"/>
        <w:bottom w:val="none" w:sz="0" w:space="0" w:color="auto"/>
        <w:right w:val="none" w:sz="0" w:space="0" w:color="auto"/>
      </w:divBdr>
    </w:div>
    <w:div w:id="2115320745">
      <w:bodyDiv w:val="1"/>
      <w:marLeft w:val="0"/>
      <w:marRight w:val="0"/>
      <w:marTop w:val="0"/>
      <w:marBottom w:val="0"/>
      <w:divBdr>
        <w:top w:val="none" w:sz="0" w:space="0" w:color="auto"/>
        <w:left w:val="none" w:sz="0" w:space="0" w:color="auto"/>
        <w:bottom w:val="none" w:sz="0" w:space="0" w:color="auto"/>
        <w:right w:val="none" w:sz="0" w:space="0" w:color="auto"/>
      </w:divBdr>
      <w:divsChild>
        <w:div w:id="2134904679">
          <w:marLeft w:val="0"/>
          <w:marRight w:val="0"/>
          <w:marTop w:val="0"/>
          <w:marBottom w:val="0"/>
          <w:divBdr>
            <w:top w:val="none" w:sz="0" w:space="0" w:color="auto"/>
            <w:left w:val="none" w:sz="0" w:space="0" w:color="auto"/>
            <w:bottom w:val="none" w:sz="0" w:space="0" w:color="auto"/>
            <w:right w:val="none" w:sz="0" w:space="0" w:color="auto"/>
          </w:divBdr>
          <w:divsChild>
            <w:div w:id="1486580390">
              <w:marLeft w:val="0"/>
              <w:marRight w:val="0"/>
              <w:marTop w:val="0"/>
              <w:marBottom w:val="0"/>
              <w:divBdr>
                <w:top w:val="none" w:sz="0" w:space="0" w:color="auto"/>
                <w:left w:val="none" w:sz="0" w:space="0" w:color="auto"/>
                <w:bottom w:val="none" w:sz="0" w:space="0" w:color="auto"/>
                <w:right w:val="none" w:sz="0" w:space="0" w:color="auto"/>
              </w:divBdr>
              <w:divsChild>
                <w:div w:id="1360818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6b82293e-2cad-452b-8786-6c262ca78f86" xsi:nil="true"/>
    <lcf76f155ced4ddcb4097134ff3c332f xmlns="f721e87c-4499-4b62-9412-00ba7ddff9dd">
      <Terms xmlns="http://schemas.microsoft.com/office/infopath/2007/PartnerControls"/>
    </lcf76f155ced4ddcb4097134ff3c332f>
    <Date_Time xmlns="f721e87c-4499-4b62-9412-00ba7ddff9dd">2024-08-12T21:28:43+00:00</Date_Time>
    <DateandTime xmlns="f721e87c-4499-4b62-9412-00ba7ddff9dd"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57778EFF69F39B4FB185611712E851EE" ma:contentTypeVersion="18" ma:contentTypeDescription="Create a new document." ma:contentTypeScope="" ma:versionID="d97f6243abdbff1ab9632e3633a727f1">
  <xsd:schema xmlns:xsd="http://www.w3.org/2001/XMLSchema" xmlns:xs="http://www.w3.org/2001/XMLSchema" xmlns:p="http://schemas.microsoft.com/office/2006/metadata/properties" xmlns:ns2="f721e87c-4499-4b62-9412-00ba7ddff9dd" xmlns:ns3="6b82293e-2cad-452b-8786-6c262ca78f86" targetNamespace="http://schemas.microsoft.com/office/2006/metadata/properties" ma:root="true" ma:fieldsID="fb215c705f98870db6890d81ec169329" ns2:_="" ns3:_="">
    <xsd:import namespace="f721e87c-4499-4b62-9412-00ba7ddff9dd"/>
    <xsd:import namespace="6b82293e-2cad-452b-8786-6c262ca78f86"/>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LengthInSeconds" minOccurs="0"/>
                <xsd:element ref="ns2:lcf76f155ced4ddcb4097134ff3c332f" minOccurs="0"/>
                <xsd:element ref="ns3:TaxCatchAll" minOccurs="0"/>
                <xsd:element ref="ns2:MediaServiceGenerationTime" minOccurs="0"/>
                <xsd:element ref="ns2:MediaServiceEventHashCode" minOccurs="0"/>
                <xsd:element ref="ns2:MediaServiceObjectDetectorVersions" minOccurs="0"/>
                <xsd:element ref="ns2:MediaServiceOCR" minOccurs="0"/>
                <xsd:element ref="ns2:MediaServiceSearchProperties" minOccurs="0"/>
                <xsd:element ref="ns2:DateandTime" minOccurs="0"/>
                <xsd:element ref="ns2:Date_Time" minOccurs="0"/>
                <xsd:element ref="ns2:MediaServiceBillingMetadata"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721e87c-4499-4b62-9412-00ba7ddff9d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be07b1ff-87ca-41ea-8f42-2e31685bcc05" ma:termSetId="09814cd3-568e-fe90-9814-8d621ff8fb84" ma:anchorId="fba54fb3-c3e1-fe81-a776-ca4b69148c4d" ma:open="true" ma:isKeyword="false">
      <xsd:complexType>
        <xsd:sequence>
          <xsd:element ref="pc:Terms" minOccurs="0" maxOccurs="1"/>
        </xsd:sequence>
      </xsd:complex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bjectDetectorVersions" ma:index="19" nillable="true" ma:displayName="MediaServiceObjectDetectorVersions" ma:description="" ma:hidden="true" ma:indexed="true" ma:internalName="MediaServiceObjectDetectorVersions"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DateandTime" ma:index="22" nillable="true" ma:displayName="Date and Time" ma:format="DateOnly" ma:internalName="DateandTime">
      <xsd:simpleType>
        <xsd:restriction base="dms:DateTime"/>
      </xsd:simpleType>
    </xsd:element>
    <xsd:element name="Date_Time" ma:index="23" nillable="true" ma:displayName="Date_Time" ma:default="[today]" ma:format="DateTime" ma:internalName="Date_Time">
      <xsd:simpleType>
        <xsd:restriction base="dms:DateTime"/>
      </xsd:simpleType>
    </xsd:element>
    <xsd:element name="MediaServiceBillingMetadata" ma:index="24" nillable="true" ma:displayName="MediaServiceBillingMetadata" ma:hidden="true" ma:internalName="MediaServiceBillingMetadata" ma:readOnly="true">
      <xsd:simpleType>
        <xsd:restriction base="dms:Note"/>
      </xsd:simpleType>
    </xsd:element>
    <xsd:element name="MediaServiceLocation" ma:index="25" nillable="true" ma:displayName="Location" ma:descrip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b82293e-2cad-452b-8786-6c262ca78f86"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b018c853-ed63-45e0-8b5c-a6998156c576}" ma:internalName="TaxCatchAll" ma:showField="CatchAllData" ma:web="6b82293e-2cad-452b-8786-6c262ca78f8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287CE3-5902-4214-BD47-C152EEA2373E}">
  <ds:schemaRefs>
    <ds:schemaRef ds:uri="http://schemas.microsoft.com/office/2006/metadata/properties"/>
    <ds:schemaRef ds:uri="http://schemas.microsoft.com/office/infopath/2007/PartnerControls"/>
    <ds:schemaRef ds:uri="6b82293e-2cad-452b-8786-6c262ca78f86"/>
    <ds:schemaRef ds:uri="f721e87c-4499-4b62-9412-00ba7ddff9dd"/>
  </ds:schemaRefs>
</ds:datastoreItem>
</file>

<file path=customXml/itemProps2.xml><?xml version="1.0" encoding="utf-8"?>
<ds:datastoreItem xmlns:ds="http://schemas.openxmlformats.org/officeDocument/2006/customXml" ds:itemID="{5F297C2C-8F18-46EC-851B-42E5313AFEB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721e87c-4499-4b62-9412-00ba7ddff9dd"/>
    <ds:schemaRef ds:uri="6b82293e-2cad-452b-8786-6c262ca78f8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1CCAA7B-A4D6-4BB6-95DB-26999EF307DA}">
  <ds:schemaRefs>
    <ds:schemaRef ds:uri="http://schemas.microsoft.com/sharepoint/v3/contenttype/forms"/>
  </ds:schemaRefs>
</ds:datastoreItem>
</file>

<file path=customXml/itemProps4.xml><?xml version="1.0" encoding="utf-8"?>
<ds:datastoreItem xmlns:ds="http://schemas.openxmlformats.org/officeDocument/2006/customXml" ds:itemID="{CE47FC4C-CC6B-8D43-B011-0E48C8869A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60</TotalTime>
  <Pages>2</Pages>
  <Words>167</Words>
  <Characters>958</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 Yiyang</dc:creator>
  <cp:keywords/>
  <dc:description/>
  <cp:lastModifiedBy>Wu, Yiyang</cp:lastModifiedBy>
  <cp:revision>1098</cp:revision>
  <cp:lastPrinted>2025-04-30T19:13:00Z</cp:lastPrinted>
  <dcterms:created xsi:type="dcterms:W3CDTF">2025-04-09T20:58:00Z</dcterms:created>
  <dcterms:modified xsi:type="dcterms:W3CDTF">2025-11-21T18: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3-01-09T01:23:07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457096a6-749b-483f-aa24-ca213a8e3667</vt:lpwstr>
  </property>
  <property fmtid="{D5CDD505-2E9C-101B-9397-08002B2CF9AE}" pid="8" name="MSIP_Label_792c8cef-6f2b-4af1-b4ac-d815ff795cd6_ContentBits">
    <vt:lpwstr>0</vt:lpwstr>
  </property>
  <property fmtid="{D5CDD505-2E9C-101B-9397-08002B2CF9AE}" pid="9" name="ZOTERO_PREF_1">
    <vt:lpwstr>&lt;data data-version="3" zotero-version="7.0.9"&gt;&lt;session id="rgTdi0aN"/&gt;&lt;style id="http://www.zotero.org/styles/nature" hasBibliography="1" bibliographyStyleHasBeenSet="1"/&gt;&lt;prefs&gt;&lt;pref name="fieldType" value="Field"/&gt;&lt;pref name="delayCitationUpdates" value</vt:lpwstr>
  </property>
  <property fmtid="{D5CDD505-2E9C-101B-9397-08002B2CF9AE}" pid="10" name="ContentTypeId">
    <vt:lpwstr>0x01010057778EFF69F39B4FB185611712E851EE</vt:lpwstr>
  </property>
  <property fmtid="{D5CDD505-2E9C-101B-9397-08002B2CF9AE}" pid="11" name="Order">
    <vt:r8>5500</vt:r8>
  </property>
  <property fmtid="{D5CDD505-2E9C-101B-9397-08002B2CF9AE}" pid="12" name="MediaServiceImageTags">
    <vt:lpwstr/>
  </property>
  <property fmtid="{D5CDD505-2E9C-101B-9397-08002B2CF9AE}" pid="13" name="ZOTERO_PREF_2">
    <vt:lpwstr>="true"/&gt;&lt;pref name="dontAskDelayCitationUpdates" value="true"/&gt;&lt;/prefs&gt;&lt;/data&gt;</vt:lpwstr>
  </property>
</Properties>
</file>